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CAB57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  <w:sz w:val="28"/>
        </w:rPr>
      </w:pPr>
      <w:bookmarkStart w:id="0" w:name="_GoBack"/>
      <w:r w:rsidRPr="0087102D">
        <w:rPr>
          <w:rFonts w:ascii="Times New Roman" w:hAnsi="Times New Roman" w:cs="Times New Roman"/>
          <w:sz w:val="28"/>
        </w:rPr>
        <w:t>SUPPLEMENTARY MATERIAL</w:t>
      </w:r>
    </w:p>
    <w:p w14:paraId="0CF5EE38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87102D">
        <w:rPr>
          <w:rFonts w:ascii="Times New Roman" w:hAnsi="Times New Roman" w:cs="Times New Roman"/>
          <w:i/>
        </w:rPr>
        <w:t>Chitin and patch characterisation, instrumentation and methodology</w:t>
      </w:r>
    </w:p>
    <w:p w14:paraId="51C08401" w14:textId="77777777" w:rsidR="00585E90" w:rsidRPr="0087102D" w:rsidRDefault="00585E90" w:rsidP="0087102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87102D">
        <w:rPr>
          <w:rFonts w:ascii="Times New Roman" w:hAnsi="Times New Roman" w:cs="Times New Roman"/>
        </w:rPr>
        <w:t xml:space="preserve">Elemental analysis and </w:t>
      </w:r>
      <w:proofErr w:type="spellStart"/>
      <w:r w:rsidRPr="0087102D">
        <w:rPr>
          <w:rFonts w:ascii="Times New Roman" w:hAnsi="Times New Roman" w:cs="Times New Roman"/>
        </w:rPr>
        <w:t>ashing</w:t>
      </w:r>
      <w:proofErr w:type="spellEnd"/>
      <w:r w:rsidRPr="0087102D">
        <w:rPr>
          <w:rFonts w:ascii="Times New Roman" w:hAnsi="Times New Roman" w:cs="Times New Roman"/>
        </w:rPr>
        <w:t xml:space="preserve"> were performed by the Campbell Microanalytical Laboratory, University of Otago.  Trace element analysis was performed on a Agilent 7900 quadrupole ICP-MS by the Centre for Trace Element Analysis, University of Otago.  IR spectroscopy was performed directly on samples with a Bruker Alpha with ATR accessory.  </w:t>
      </w:r>
      <w:r w:rsidRPr="0087102D">
        <w:rPr>
          <w:rFonts w:ascii="Times New Roman" w:hAnsi="Times New Roman" w:cs="Times New Roman"/>
          <w:vertAlign w:val="superscript"/>
        </w:rPr>
        <w:t>1</w:t>
      </w:r>
      <w:r w:rsidRPr="0087102D">
        <w:rPr>
          <w:rFonts w:ascii="Times New Roman" w:hAnsi="Times New Roman" w:cs="Times New Roman"/>
        </w:rPr>
        <w:t xml:space="preserve">H and </w:t>
      </w:r>
      <w:r w:rsidRPr="0087102D">
        <w:rPr>
          <w:rFonts w:ascii="Times New Roman" w:hAnsi="Times New Roman" w:cs="Times New Roman"/>
          <w:vertAlign w:val="superscript"/>
        </w:rPr>
        <w:t>31</w:t>
      </w:r>
      <w:r w:rsidRPr="0087102D">
        <w:rPr>
          <w:rFonts w:ascii="Times New Roman" w:hAnsi="Times New Roman" w:cs="Times New Roman"/>
        </w:rPr>
        <w:t xml:space="preserve">P NMR spectra of patch extracts were collected on a Varian 400 MR spectrometer.  Solid state </w:t>
      </w:r>
      <w:r w:rsidRPr="0087102D">
        <w:rPr>
          <w:rFonts w:ascii="Times New Roman" w:hAnsi="Times New Roman" w:cs="Times New Roman"/>
          <w:vertAlign w:val="superscript"/>
        </w:rPr>
        <w:t>13</w:t>
      </w:r>
      <w:r w:rsidRPr="0087102D">
        <w:rPr>
          <w:rFonts w:ascii="Times New Roman" w:hAnsi="Times New Roman" w:cs="Times New Roman"/>
        </w:rPr>
        <w:t xml:space="preserve">C NMR collected on a Bruker </w:t>
      </w:r>
      <w:proofErr w:type="spellStart"/>
      <w:r w:rsidRPr="0087102D">
        <w:rPr>
          <w:rFonts w:ascii="Times New Roman" w:hAnsi="Times New Roman" w:cs="Times New Roman"/>
        </w:rPr>
        <w:t>Avance</w:t>
      </w:r>
      <w:proofErr w:type="spellEnd"/>
      <w:r w:rsidRPr="0087102D">
        <w:rPr>
          <w:rFonts w:ascii="Times New Roman" w:hAnsi="Times New Roman" w:cs="Times New Roman"/>
        </w:rPr>
        <w:t xml:space="preserve"> III fitted with a 4 mm MAS BB probe.  TGA was performed using a TA Q50 analyser with temperature ramp 20°C/minute.  For X-ray diffraction studies</w:t>
      </w:r>
      <w:r w:rsidRPr="0087102D">
        <w:rPr>
          <w:rFonts w:ascii="Times New Roman" w:hAnsi="Times New Roman" w:cs="Times New Roman"/>
          <w:i/>
        </w:rPr>
        <w:t xml:space="preserve">, </w:t>
      </w:r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 xml:space="preserve">samples were tested as received and mounted in an aluminium sample holder.  X-ray diffraction was conducted on a </w:t>
      </w:r>
      <w:proofErr w:type="spellStart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>PANalytical</w:t>
      </w:r>
      <w:proofErr w:type="spellEnd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 xml:space="preserve"> </w:t>
      </w:r>
      <w:proofErr w:type="spellStart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>X’Pert</w:t>
      </w:r>
      <w:proofErr w:type="spellEnd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 xml:space="preserve"> PRO MPD PW3040/60 diffractometer with a </w:t>
      </w:r>
      <w:proofErr w:type="spellStart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>CuK</w:t>
      </w:r>
      <w:proofErr w:type="spellEnd"/>
      <w:r w:rsidRPr="0087102D">
        <w:rPr>
          <w:rStyle w:val="Emphasis"/>
          <w:rFonts w:ascii="Times New Roman" w:eastAsia="Times New Roman" w:hAnsi="Times New Roman" w:cs="Times New Roman"/>
          <w:i w:val="0"/>
          <w:sz w:val="20"/>
          <w:szCs w:val="20"/>
          <w:shd w:val="clear" w:color="auto" w:fill="FFFFFF"/>
          <w:vertAlign w:val="subscript"/>
        </w:rPr>
        <w:t>α</w:t>
      </w:r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 xml:space="preserve"> source (λ=1.5406Å).  Continuous scan data were collected at diffraction angles between 3˚ and 90˚ operating at 40 kV and 30 mA with a step size of 0.008˚ and 4.03 seconds per step.  Analysis and data processing was performed with </w:t>
      </w:r>
      <w:proofErr w:type="spellStart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>X’Pert</w:t>
      </w:r>
      <w:proofErr w:type="spellEnd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 xml:space="preserve"> </w:t>
      </w:r>
      <w:proofErr w:type="spellStart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>HighScore</w:t>
      </w:r>
      <w:proofErr w:type="spellEnd"/>
      <w:r w:rsidRPr="0087102D">
        <w:rPr>
          <w:rStyle w:val="Emphasis"/>
          <w:rFonts w:ascii="Times New Roman" w:eastAsia="Times New Roman" w:hAnsi="Times New Roman" w:cs="Times New Roman"/>
          <w:i w:val="0"/>
          <w:shd w:val="clear" w:color="auto" w:fill="FFFFFF"/>
        </w:rPr>
        <w:t xml:space="preserve"> v4.0 software. </w:t>
      </w:r>
    </w:p>
    <w:p w14:paraId="6194F3E7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87102D">
        <w:rPr>
          <w:rFonts w:ascii="Times New Roman" w:hAnsi="Times New Roman" w:cs="Times New Roman"/>
          <w:i/>
        </w:rPr>
        <w:t>Additive availability/release methodology</w:t>
      </w:r>
    </w:p>
    <w:p w14:paraId="2A5DC115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</w:rPr>
        <w:t>D</w:t>
      </w:r>
      <w:r w:rsidRPr="0087102D">
        <w:rPr>
          <w:rFonts w:ascii="Times New Roman" w:hAnsi="Times New Roman" w:cs="Times New Roman"/>
          <w:vertAlign w:val="subscript"/>
        </w:rPr>
        <w:t>2</w:t>
      </w:r>
      <w:r w:rsidRPr="0087102D">
        <w:rPr>
          <w:rFonts w:ascii="Times New Roman" w:hAnsi="Times New Roman" w:cs="Times New Roman"/>
        </w:rPr>
        <w:t xml:space="preserve">O (1.4 mL) was added to a portion of the foam analyte (7.5 mg) and shaken for 30 s, then a 0.7 mL aliquot withdrawn for study via </w:t>
      </w:r>
      <w:r w:rsidRPr="0087102D">
        <w:rPr>
          <w:rFonts w:ascii="Times New Roman" w:hAnsi="Times New Roman" w:cs="Times New Roman"/>
          <w:vertAlign w:val="superscript"/>
        </w:rPr>
        <w:t>1</w:t>
      </w:r>
      <w:r w:rsidRPr="0087102D">
        <w:rPr>
          <w:rFonts w:ascii="Times New Roman" w:hAnsi="Times New Roman" w:cs="Times New Roman"/>
        </w:rPr>
        <w:t xml:space="preserve">H NMR (PEO, F127, calcium acetate additives) or </w:t>
      </w:r>
      <w:r w:rsidRPr="0087102D">
        <w:rPr>
          <w:rFonts w:ascii="Times New Roman" w:hAnsi="Times New Roman" w:cs="Times New Roman"/>
          <w:vertAlign w:val="superscript"/>
        </w:rPr>
        <w:t>31</w:t>
      </w:r>
      <w:r w:rsidRPr="0087102D">
        <w:rPr>
          <w:rFonts w:ascii="Times New Roman" w:hAnsi="Times New Roman" w:cs="Times New Roman"/>
        </w:rPr>
        <w:t>P NMR (</w:t>
      </w:r>
      <w:proofErr w:type="spellStart"/>
      <w:r w:rsidRPr="0087102D">
        <w:rPr>
          <w:rFonts w:ascii="Times New Roman" w:hAnsi="Times New Roman" w:cs="Times New Roman"/>
        </w:rPr>
        <w:t>polyphos</w:t>
      </w:r>
      <w:proofErr w:type="spellEnd"/>
      <w:r w:rsidRPr="0087102D">
        <w:rPr>
          <w:rFonts w:ascii="Times New Roman" w:hAnsi="Times New Roman" w:cs="Times New Roman"/>
        </w:rPr>
        <w:t>).</w:t>
      </w:r>
    </w:p>
    <w:p w14:paraId="69C50623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87102D">
        <w:rPr>
          <w:rFonts w:ascii="Times New Roman" w:hAnsi="Times New Roman" w:cs="Times New Roman"/>
          <w:i/>
        </w:rPr>
        <w:t>Additional characterisation</w:t>
      </w:r>
    </w:p>
    <w:p w14:paraId="46895FCE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</w:rPr>
        <w:t xml:space="preserve">IR spectroscopy showed characteristic, but often poorly resolved bands as expected for a naturally derived, polydisperse and moderately hygroscopic carbohydrate.  Amide I and II bands at </w:t>
      </w:r>
      <w:r w:rsidRPr="0087102D">
        <w:rPr>
          <w:rFonts w:ascii="Times New Roman" w:hAnsi="Times New Roman" w:cs="Times New Roman"/>
          <w:i/>
        </w:rPr>
        <w:t>circa</w:t>
      </w:r>
      <w:r w:rsidRPr="0087102D">
        <w:rPr>
          <w:rFonts w:ascii="Times New Roman" w:hAnsi="Times New Roman" w:cs="Times New Roman"/>
        </w:rPr>
        <w:t xml:space="preserve"> 1650 cm</w:t>
      </w:r>
      <w:r w:rsidRPr="0087102D">
        <w:rPr>
          <w:rFonts w:ascii="Times New Roman" w:hAnsi="Times New Roman" w:cs="Times New Roman"/>
          <w:vertAlign w:val="superscript"/>
        </w:rPr>
        <w:t>-1</w:t>
      </w:r>
      <w:r w:rsidRPr="0087102D">
        <w:rPr>
          <w:rFonts w:ascii="Times New Roman" w:hAnsi="Times New Roman" w:cs="Times New Roman"/>
        </w:rPr>
        <w:t xml:space="preserve"> and 1550 cm</w:t>
      </w:r>
      <w:r w:rsidRPr="0087102D">
        <w:rPr>
          <w:rFonts w:ascii="Times New Roman" w:hAnsi="Times New Roman" w:cs="Times New Roman"/>
          <w:vertAlign w:val="superscript"/>
        </w:rPr>
        <w:t>-1</w:t>
      </w:r>
      <w:r w:rsidRPr="0087102D">
        <w:rPr>
          <w:rFonts w:ascii="Times New Roman" w:hAnsi="Times New Roman" w:cs="Times New Roman"/>
        </w:rPr>
        <w:t xml:space="preserve"> respectively, with minimal differences between the raw and digested squid pen chitin, and the chitin patch.  The 1150-900 cm</w:t>
      </w:r>
      <w:r w:rsidRPr="0087102D">
        <w:rPr>
          <w:rFonts w:ascii="Times New Roman" w:hAnsi="Times New Roman" w:cs="Times New Roman"/>
          <w:vertAlign w:val="superscript"/>
        </w:rPr>
        <w:t>-1</w:t>
      </w:r>
      <w:r w:rsidRPr="0087102D">
        <w:rPr>
          <w:rFonts w:ascii="Times New Roman" w:hAnsi="Times New Roman" w:cs="Times New Roman"/>
        </w:rPr>
        <w:t xml:space="preserve"> region was dominated by carbohydrate skeletal ether/alcohol C-O bands.  For the modified patches additional bands were observed consistent with presence of the modifier component.</w:t>
      </w:r>
    </w:p>
    <w:p w14:paraId="1F2D3BAD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</w:rPr>
        <w:t>Elemental analysis is not reported for the chitin and modified chitin patches as the calculated variations are less than that associated with the adventitious and bound water.</w:t>
      </w:r>
    </w:p>
    <w:p w14:paraId="25572D85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883"/>
        <w:gridCol w:w="883"/>
        <w:gridCol w:w="883"/>
        <w:gridCol w:w="883"/>
        <w:gridCol w:w="883"/>
        <w:gridCol w:w="883"/>
        <w:gridCol w:w="883"/>
        <w:gridCol w:w="883"/>
        <w:gridCol w:w="883"/>
      </w:tblGrid>
      <w:tr w:rsidR="00585E90" w:rsidRPr="0087102D" w14:paraId="1D26091D" w14:textId="77777777" w:rsidTr="00FA05DF">
        <w:tc>
          <w:tcPr>
            <w:tcW w:w="0" w:type="auto"/>
            <w:tcBorders>
              <w:bottom w:val="nil"/>
            </w:tcBorders>
          </w:tcPr>
          <w:p w14:paraId="1C7A20B5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4458DFB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Na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B64A1F0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Mg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EA5402A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Al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49B6C24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P 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99075AC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K 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5FF2418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Ca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8189A0B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Fe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2DA4BFF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Cu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BA251B8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Zn </w:t>
            </w:r>
          </w:p>
        </w:tc>
      </w:tr>
      <w:tr w:rsidR="00585E90" w:rsidRPr="0087102D" w14:paraId="2570EB62" w14:textId="77777777" w:rsidTr="00FA05DF">
        <w:tc>
          <w:tcPr>
            <w:tcW w:w="0" w:type="auto"/>
            <w:tcBorders>
              <w:top w:val="nil"/>
            </w:tcBorders>
          </w:tcPr>
          <w:p w14:paraId="57386E62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EF7F11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0EA845F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FE4F824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106FCC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9D9C2F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47D7DF4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D55F366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5677044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C4A9CE0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g/kg)</w:t>
            </w:r>
          </w:p>
        </w:tc>
      </w:tr>
      <w:tr w:rsidR="00585E90" w:rsidRPr="0087102D" w14:paraId="1408A092" w14:textId="77777777" w:rsidTr="00FA05DF">
        <w:tc>
          <w:tcPr>
            <w:tcW w:w="0" w:type="auto"/>
          </w:tcPr>
          <w:p w14:paraId="7802D64E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Squid pen</w:t>
            </w:r>
          </w:p>
        </w:tc>
        <w:tc>
          <w:tcPr>
            <w:tcW w:w="0" w:type="auto"/>
            <w:vAlign w:val="bottom"/>
          </w:tcPr>
          <w:p w14:paraId="1FE46806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0</w:t>
            </w:r>
          </w:p>
        </w:tc>
        <w:tc>
          <w:tcPr>
            <w:tcW w:w="0" w:type="auto"/>
            <w:vAlign w:val="bottom"/>
          </w:tcPr>
          <w:p w14:paraId="1877610F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vAlign w:val="bottom"/>
          </w:tcPr>
          <w:p w14:paraId="36D33CBD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bottom"/>
          </w:tcPr>
          <w:p w14:paraId="60CDF2A7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vAlign w:val="bottom"/>
          </w:tcPr>
          <w:p w14:paraId="57E2E242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360EE5E7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2250</w:t>
            </w:r>
          </w:p>
        </w:tc>
        <w:tc>
          <w:tcPr>
            <w:tcW w:w="0" w:type="auto"/>
            <w:vAlign w:val="bottom"/>
          </w:tcPr>
          <w:p w14:paraId="7496A648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5276106A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1660A0E1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585E90" w:rsidRPr="0087102D" w14:paraId="5FA7A1A0" w14:textId="77777777" w:rsidTr="00FA05DF">
        <w:tc>
          <w:tcPr>
            <w:tcW w:w="0" w:type="auto"/>
          </w:tcPr>
          <w:p w14:paraId="2A04C9CC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Chitin</w:t>
            </w:r>
          </w:p>
        </w:tc>
        <w:tc>
          <w:tcPr>
            <w:tcW w:w="0" w:type="auto"/>
            <w:vAlign w:val="bottom"/>
          </w:tcPr>
          <w:p w14:paraId="14BE58E6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65653576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vAlign w:val="bottom"/>
          </w:tcPr>
          <w:p w14:paraId="76C0DBC3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bottom"/>
          </w:tcPr>
          <w:p w14:paraId="5FBBB742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bottom"/>
          </w:tcPr>
          <w:p w14:paraId="3F723CB6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bottom"/>
          </w:tcPr>
          <w:p w14:paraId="1C8FF4E0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1900</w:t>
            </w:r>
          </w:p>
        </w:tc>
        <w:tc>
          <w:tcPr>
            <w:tcW w:w="0" w:type="auto"/>
            <w:vAlign w:val="bottom"/>
          </w:tcPr>
          <w:p w14:paraId="59B1F849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1B8EEA3B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bottom"/>
          </w:tcPr>
          <w:p w14:paraId="54BC8783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85E90" w:rsidRPr="0087102D" w14:paraId="0EFD4658" w14:textId="77777777" w:rsidTr="00FA05DF">
        <w:tc>
          <w:tcPr>
            <w:tcW w:w="0" w:type="auto"/>
          </w:tcPr>
          <w:p w14:paraId="3CF06CB0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sz w:val="20"/>
                <w:szCs w:val="20"/>
              </w:rPr>
              <w:t>Detection limit</w:t>
            </w:r>
          </w:p>
        </w:tc>
        <w:tc>
          <w:tcPr>
            <w:tcW w:w="0" w:type="auto"/>
            <w:vAlign w:val="bottom"/>
          </w:tcPr>
          <w:p w14:paraId="6E86758D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bottom"/>
          </w:tcPr>
          <w:p w14:paraId="3758855B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5A00B386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14:paraId="67F3EFBF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vAlign w:val="bottom"/>
          </w:tcPr>
          <w:p w14:paraId="14416AF3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bottom"/>
          </w:tcPr>
          <w:p w14:paraId="2CB0A9B8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vAlign w:val="bottom"/>
          </w:tcPr>
          <w:p w14:paraId="106BCF97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14:paraId="13077BDF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2127CD57" w14:textId="77777777" w:rsidR="00585E90" w:rsidRPr="0087102D" w:rsidRDefault="00585E90" w:rsidP="0087102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</w:tbl>
    <w:p w14:paraId="2580593D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47EC46A3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  <w:b/>
        </w:rPr>
        <w:t>Supplementary Table</w:t>
      </w:r>
      <w:r w:rsidRPr="0087102D">
        <w:rPr>
          <w:rFonts w:ascii="Times New Roman" w:hAnsi="Times New Roman" w:cs="Times New Roman"/>
        </w:rPr>
        <w:t>: Selected mineral component analysis from ICPMS</w:t>
      </w:r>
    </w:p>
    <w:p w14:paraId="4E5EAE03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F749C2" wp14:editId="4CD58818">
            <wp:extent cx="5731510" cy="3406140"/>
            <wp:effectExtent l="0" t="0" r="254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14677EB" w14:textId="19DF063F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  <w:b/>
        </w:rPr>
        <w:t xml:space="preserve">Supplementary Figure </w:t>
      </w:r>
      <w:r w:rsidR="0087102D" w:rsidRPr="0087102D">
        <w:rPr>
          <w:rFonts w:ascii="Times New Roman" w:hAnsi="Times New Roman" w:cs="Times New Roman"/>
          <w:b/>
        </w:rPr>
        <w:t>1</w:t>
      </w:r>
      <w:r w:rsidRPr="0087102D">
        <w:rPr>
          <w:rFonts w:ascii="Times New Roman" w:hAnsi="Times New Roman" w:cs="Times New Roman"/>
          <w:b/>
        </w:rPr>
        <w:t>.</w:t>
      </w:r>
      <w:r w:rsidRPr="0087102D">
        <w:rPr>
          <w:rFonts w:ascii="Times New Roman" w:hAnsi="Times New Roman" w:cs="Times New Roman"/>
        </w:rPr>
        <w:t xml:space="preserve"> IR spectra of squid pen, digested chitin and chitin patch.</w:t>
      </w:r>
    </w:p>
    <w:p w14:paraId="27732925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07FE41D1" w14:textId="77777777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6D2DADC" wp14:editId="5222F11A">
            <wp:extent cx="5579110" cy="35718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itinPatch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9" t="15289" b="1624"/>
                    <a:stretch/>
                  </pic:blipFill>
                  <pic:spPr bwMode="auto">
                    <a:xfrm>
                      <a:off x="0" y="0"/>
                      <a:ext cx="5579110" cy="3571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FAC71" w14:textId="331D43D1" w:rsidR="00585E90" w:rsidRPr="0087102D" w:rsidRDefault="00585E90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  <w:b/>
        </w:rPr>
        <w:t xml:space="preserve">Supplementary Figure </w:t>
      </w:r>
      <w:r w:rsidR="0087102D" w:rsidRPr="0087102D">
        <w:rPr>
          <w:rFonts w:ascii="Times New Roman" w:hAnsi="Times New Roman" w:cs="Times New Roman"/>
          <w:b/>
        </w:rPr>
        <w:t>2</w:t>
      </w:r>
      <w:r w:rsidRPr="0087102D">
        <w:rPr>
          <w:rFonts w:ascii="Times New Roman" w:hAnsi="Times New Roman" w:cs="Times New Roman"/>
          <w:b/>
        </w:rPr>
        <w:t>.</w:t>
      </w:r>
      <w:r w:rsidRPr="0087102D">
        <w:rPr>
          <w:rFonts w:ascii="Times New Roman" w:hAnsi="Times New Roman" w:cs="Times New Roman"/>
        </w:rPr>
        <w:t xml:space="preserve"> TGA of digested chitin and chitin patch.</w:t>
      </w:r>
    </w:p>
    <w:p w14:paraId="049E2D8C" w14:textId="7E848845" w:rsidR="00130B41" w:rsidRPr="0087102D" w:rsidRDefault="00130B41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3DC41C05" w14:textId="2877DAE5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1915511F" w14:textId="61D5C224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6085BB8A" w14:textId="05787C85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7A4DB68E" w14:textId="1261674A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3DC4458B" w14:textId="2DACC029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5754B67E" w14:textId="67E9D231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10319A83" w14:textId="5A015EF7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01A51F99" w14:textId="36B9D958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12D3D79E" w14:textId="640394C0" w:rsid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786E671C" w14:textId="77777777" w:rsidR="0087102D" w:rsidRP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1E58DC61" w14:textId="77777777" w:rsidR="0087102D" w:rsidRPr="0087102D" w:rsidRDefault="0087102D" w:rsidP="0087102D">
      <w:pPr>
        <w:spacing w:line="480" w:lineRule="auto"/>
        <w:jc w:val="both"/>
        <w:rPr>
          <w:rFonts w:ascii="Times New Roman" w:hAnsi="Times New Roman" w:cs="Times New Roman"/>
        </w:rPr>
      </w:pPr>
    </w:p>
    <w:p w14:paraId="7AAE41CD" w14:textId="2773BE50" w:rsidR="00D26E0F" w:rsidRPr="0087102D" w:rsidRDefault="00130B41" w:rsidP="0087102D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87102D">
        <w:rPr>
          <w:rFonts w:ascii="Times New Roman" w:hAnsi="Times New Roman" w:cs="Times New Roman"/>
          <w:i/>
          <w:iCs/>
        </w:rPr>
        <w:lastRenderedPageBreak/>
        <w:t>PC12 cell passage</w:t>
      </w:r>
      <w:r w:rsidR="00D26E0F" w:rsidRPr="0087102D">
        <w:rPr>
          <w:rFonts w:ascii="Times New Roman" w:hAnsi="Times New Roman" w:cs="Times New Roman"/>
          <w:i/>
          <w:iCs/>
        </w:rPr>
        <w:t xml:space="preserve"> for cytotoxicity experiment:</w:t>
      </w:r>
    </w:p>
    <w:p w14:paraId="43BD8C17" w14:textId="5255DC53" w:rsidR="00130B41" w:rsidRPr="0087102D" w:rsidRDefault="00D46EFE" w:rsidP="0087102D">
      <w:pPr>
        <w:spacing w:line="480" w:lineRule="auto"/>
        <w:jc w:val="both"/>
        <w:rPr>
          <w:rFonts w:ascii="Times New Roman" w:hAnsi="Times New Roman" w:cs="Times New Roman"/>
        </w:rPr>
      </w:pPr>
      <w:r w:rsidRPr="0087102D">
        <w:rPr>
          <w:rFonts w:ascii="Times New Roman" w:hAnsi="Times New Roman" w:cs="Times New Roman"/>
        </w:rPr>
        <w:t xml:space="preserve">The cytotoxicity experiment requires </w:t>
      </w:r>
      <w:r w:rsidR="008860F3" w:rsidRPr="0087102D">
        <w:rPr>
          <w:rFonts w:ascii="Times New Roman" w:hAnsi="Times New Roman" w:cs="Times New Roman"/>
        </w:rPr>
        <w:t xml:space="preserve">seeding 96 well plates with </w:t>
      </w:r>
      <w:r w:rsidR="00CE7267" w:rsidRPr="0087102D">
        <w:rPr>
          <w:rFonts w:ascii="Times New Roman" w:hAnsi="Times New Roman" w:cs="Times New Roman"/>
        </w:rPr>
        <w:t>1 x 10</w:t>
      </w:r>
      <w:r w:rsidR="00CE7267" w:rsidRPr="0087102D">
        <w:rPr>
          <w:rFonts w:ascii="Times New Roman" w:hAnsi="Times New Roman" w:cs="Times New Roman"/>
          <w:vertAlign w:val="superscript"/>
        </w:rPr>
        <w:t>4</w:t>
      </w:r>
      <w:r w:rsidR="00CE7267" w:rsidRPr="0087102D">
        <w:rPr>
          <w:rFonts w:ascii="Times New Roman" w:hAnsi="Times New Roman" w:cs="Times New Roman"/>
        </w:rPr>
        <w:t xml:space="preserve"> cells per well. In order to ensure </w:t>
      </w:r>
      <w:r w:rsidR="00805432" w:rsidRPr="0087102D">
        <w:rPr>
          <w:rFonts w:ascii="Times New Roman" w:hAnsi="Times New Roman" w:cs="Times New Roman"/>
        </w:rPr>
        <w:t xml:space="preserve">adequate number of cells </w:t>
      </w:r>
      <w:r w:rsidR="00BA77DC" w:rsidRPr="0087102D">
        <w:rPr>
          <w:rFonts w:ascii="Times New Roman" w:hAnsi="Times New Roman" w:cs="Times New Roman"/>
        </w:rPr>
        <w:t>were</w:t>
      </w:r>
      <w:r w:rsidR="00B36F18" w:rsidRPr="0087102D">
        <w:rPr>
          <w:rFonts w:ascii="Times New Roman" w:hAnsi="Times New Roman" w:cs="Times New Roman"/>
        </w:rPr>
        <w:t xml:space="preserve"> present for this </w:t>
      </w:r>
      <w:r w:rsidR="00486C07" w:rsidRPr="0087102D">
        <w:rPr>
          <w:rFonts w:ascii="Times New Roman" w:hAnsi="Times New Roman" w:cs="Times New Roman"/>
        </w:rPr>
        <w:t xml:space="preserve">experiment, multiple flasks of PC-12 cells </w:t>
      </w:r>
      <w:r w:rsidR="00BA77DC" w:rsidRPr="0087102D">
        <w:rPr>
          <w:rFonts w:ascii="Times New Roman" w:hAnsi="Times New Roman" w:cs="Times New Roman"/>
        </w:rPr>
        <w:t>were</w:t>
      </w:r>
      <w:r w:rsidR="00486C07" w:rsidRPr="0087102D">
        <w:rPr>
          <w:rFonts w:ascii="Times New Roman" w:hAnsi="Times New Roman" w:cs="Times New Roman"/>
        </w:rPr>
        <w:t xml:space="preserve"> cultured until 80</w:t>
      </w:r>
      <w:r w:rsidR="009F1CB9" w:rsidRPr="0087102D">
        <w:rPr>
          <w:rFonts w:ascii="Times New Roman" w:hAnsi="Times New Roman" w:cs="Times New Roman"/>
        </w:rPr>
        <w:t>%</w:t>
      </w:r>
      <w:r w:rsidR="00486C07" w:rsidRPr="0087102D">
        <w:rPr>
          <w:rFonts w:ascii="Times New Roman" w:hAnsi="Times New Roman" w:cs="Times New Roman"/>
        </w:rPr>
        <w:t xml:space="preserve"> confluence</w:t>
      </w:r>
      <w:r w:rsidR="00EC2C7E" w:rsidRPr="0087102D">
        <w:rPr>
          <w:rFonts w:ascii="Times New Roman" w:hAnsi="Times New Roman" w:cs="Times New Roman"/>
        </w:rPr>
        <w:t>, prior to commencement</w:t>
      </w:r>
      <w:r w:rsidR="00486C07" w:rsidRPr="0087102D">
        <w:rPr>
          <w:rFonts w:ascii="Times New Roman" w:hAnsi="Times New Roman" w:cs="Times New Roman"/>
        </w:rPr>
        <w:t>.</w:t>
      </w:r>
      <w:r w:rsidR="00EC2C7E" w:rsidRPr="0087102D">
        <w:rPr>
          <w:rFonts w:ascii="Times New Roman" w:hAnsi="Times New Roman" w:cs="Times New Roman"/>
        </w:rPr>
        <w:t xml:space="preserve"> </w:t>
      </w:r>
      <w:r w:rsidR="00486C07" w:rsidRPr="0087102D">
        <w:rPr>
          <w:rFonts w:ascii="Times New Roman" w:hAnsi="Times New Roman" w:cs="Times New Roman"/>
        </w:rPr>
        <w:t xml:space="preserve"> </w:t>
      </w:r>
      <w:r w:rsidR="00C474AA" w:rsidRPr="0087102D">
        <w:rPr>
          <w:rFonts w:ascii="Times New Roman" w:hAnsi="Times New Roman" w:cs="Times New Roman"/>
        </w:rPr>
        <w:t xml:space="preserve">3mL of </w:t>
      </w:r>
      <w:r w:rsidR="00E76F2D" w:rsidRPr="0087102D">
        <w:rPr>
          <w:rFonts w:ascii="Times New Roman" w:hAnsi="Times New Roman" w:cs="Times New Roman"/>
        </w:rPr>
        <w:t xml:space="preserve">trypsin was added to the flasks and incubated for 3 minutes, to ensure adequate detachment of the cells from the flasks. </w:t>
      </w:r>
      <w:r w:rsidR="00212541" w:rsidRPr="0087102D">
        <w:rPr>
          <w:rFonts w:ascii="Times New Roman" w:hAnsi="Times New Roman" w:cs="Times New Roman"/>
        </w:rPr>
        <w:t xml:space="preserve">Following this step, 7mL of </w:t>
      </w:r>
      <w:r w:rsidR="001A3769" w:rsidRPr="0087102D">
        <w:rPr>
          <w:rFonts w:ascii="Times New Roman" w:hAnsi="Times New Roman" w:cs="Times New Roman"/>
        </w:rPr>
        <w:t>Dulbecco</w:t>
      </w:r>
      <w:r w:rsidR="003D1E02" w:rsidRPr="0087102D">
        <w:rPr>
          <w:rFonts w:ascii="Times New Roman" w:hAnsi="Times New Roman" w:cs="Times New Roman"/>
        </w:rPr>
        <w:t>’s Modified Eagle Medium (</w:t>
      </w:r>
      <w:r w:rsidR="00212541" w:rsidRPr="0087102D">
        <w:rPr>
          <w:rFonts w:ascii="Times New Roman" w:hAnsi="Times New Roman" w:cs="Times New Roman"/>
        </w:rPr>
        <w:t>DMEM</w:t>
      </w:r>
      <w:r w:rsidR="003D1E02" w:rsidRPr="0087102D">
        <w:rPr>
          <w:rFonts w:ascii="Times New Roman" w:hAnsi="Times New Roman" w:cs="Times New Roman"/>
        </w:rPr>
        <w:t>)</w:t>
      </w:r>
      <w:r w:rsidR="00212541" w:rsidRPr="0087102D">
        <w:rPr>
          <w:rFonts w:ascii="Times New Roman" w:hAnsi="Times New Roman" w:cs="Times New Roman"/>
        </w:rPr>
        <w:t xml:space="preserve"> was added to the flasks a</w:t>
      </w:r>
      <w:r w:rsidR="00973825" w:rsidRPr="0087102D">
        <w:rPr>
          <w:rFonts w:ascii="Times New Roman" w:hAnsi="Times New Roman" w:cs="Times New Roman"/>
        </w:rPr>
        <w:t>n</w:t>
      </w:r>
      <w:r w:rsidR="00212541" w:rsidRPr="0087102D">
        <w:rPr>
          <w:rFonts w:ascii="Times New Roman" w:hAnsi="Times New Roman" w:cs="Times New Roman"/>
        </w:rPr>
        <w:t xml:space="preserve">d passed through </w:t>
      </w:r>
      <w:r w:rsidR="00790C41" w:rsidRPr="0087102D">
        <w:rPr>
          <w:rFonts w:ascii="Times New Roman" w:hAnsi="Times New Roman" w:cs="Times New Roman"/>
        </w:rPr>
        <w:t>pi</w:t>
      </w:r>
      <w:r w:rsidR="00F71B3B" w:rsidRPr="0087102D">
        <w:rPr>
          <w:rFonts w:ascii="Times New Roman" w:hAnsi="Times New Roman" w:cs="Times New Roman"/>
        </w:rPr>
        <w:t>pette 3 times to resuspend</w:t>
      </w:r>
      <w:r w:rsidR="00212541" w:rsidRPr="0087102D">
        <w:rPr>
          <w:rFonts w:ascii="Times New Roman" w:hAnsi="Times New Roman" w:cs="Times New Roman"/>
        </w:rPr>
        <w:t xml:space="preserve"> the</w:t>
      </w:r>
      <w:r w:rsidR="00F71B3B" w:rsidRPr="0087102D">
        <w:rPr>
          <w:rFonts w:ascii="Times New Roman" w:hAnsi="Times New Roman" w:cs="Times New Roman"/>
        </w:rPr>
        <w:t xml:space="preserve"> cells and break up clumps. </w:t>
      </w:r>
      <w:r w:rsidR="006F727D" w:rsidRPr="0087102D">
        <w:rPr>
          <w:rFonts w:ascii="Times New Roman" w:hAnsi="Times New Roman" w:cs="Times New Roman"/>
        </w:rPr>
        <w:t xml:space="preserve">The medium </w:t>
      </w:r>
      <w:r w:rsidR="0011243D" w:rsidRPr="0087102D">
        <w:rPr>
          <w:rFonts w:ascii="Times New Roman" w:hAnsi="Times New Roman" w:cs="Times New Roman"/>
        </w:rPr>
        <w:t>was subsequently aspirated from the flasks</w:t>
      </w:r>
      <w:r w:rsidR="008D1FE5" w:rsidRPr="0087102D">
        <w:rPr>
          <w:rFonts w:ascii="Times New Roman" w:hAnsi="Times New Roman" w:cs="Times New Roman"/>
        </w:rPr>
        <w:t>, and into a 50mL tube and centrifuged at 1</w:t>
      </w:r>
      <w:r w:rsidR="00700A1E" w:rsidRPr="0087102D">
        <w:rPr>
          <w:rFonts w:ascii="Times New Roman" w:hAnsi="Times New Roman" w:cs="Times New Roman"/>
        </w:rPr>
        <w:t>20xg</w:t>
      </w:r>
      <w:r w:rsidR="00335A9C" w:rsidRPr="0087102D">
        <w:rPr>
          <w:rFonts w:ascii="Times New Roman" w:hAnsi="Times New Roman" w:cs="Times New Roman"/>
        </w:rPr>
        <w:t xml:space="preserve"> for 3 minutes</w:t>
      </w:r>
      <w:r w:rsidR="00FD1975" w:rsidRPr="0087102D">
        <w:rPr>
          <w:rFonts w:ascii="Times New Roman" w:hAnsi="Times New Roman" w:cs="Times New Roman"/>
        </w:rPr>
        <w:t xml:space="preserve">. The supernatant is removed from the </w:t>
      </w:r>
      <w:r w:rsidR="00381838" w:rsidRPr="0087102D">
        <w:rPr>
          <w:rFonts w:ascii="Times New Roman" w:hAnsi="Times New Roman" w:cs="Times New Roman"/>
        </w:rPr>
        <w:t>tube and the cells are resuspended in DMEM</w:t>
      </w:r>
      <w:r w:rsidR="006C09C7" w:rsidRPr="0087102D">
        <w:rPr>
          <w:rFonts w:ascii="Times New Roman" w:hAnsi="Times New Roman" w:cs="Times New Roman"/>
        </w:rPr>
        <w:t>. 20uL of cells were taken from the sample and mixed with 20uL of Trypan blue</w:t>
      </w:r>
      <w:r w:rsidR="002E769E" w:rsidRPr="0087102D">
        <w:rPr>
          <w:rFonts w:ascii="Times New Roman" w:hAnsi="Times New Roman" w:cs="Times New Roman"/>
        </w:rPr>
        <w:t xml:space="preserve"> for cell counting and depending on the </w:t>
      </w:r>
      <w:r w:rsidR="00465FEA" w:rsidRPr="0087102D">
        <w:rPr>
          <w:rFonts w:ascii="Times New Roman" w:hAnsi="Times New Roman" w:cs="Times New Roman"/>
        </w:rPr>
        <w:t xml:space="preserve">cell concentration, the </w:t>
      </w:r>
      <w:r w:rsidR="00335159" w:rsidRPr="0087102D">
        <w:rPr>
          <w:rFonts w:ascii="Times New Roman" w:hAnsi="Times New Roman" w:cs="Times New Roman"/>
        </w:rPr>
        <w:t xml:space="preserve">cell sample is diluted </w:t>
      </w:r>
      <w:r w:rsidR="00F871E8" w:rsidRPr="0087102D">
        <w:rPr>
          <w:rFonts w:ascii="Times New Roman" w:hAnsi="Times New Roman" w:cs="Times New Roman"/>
        </w:rPr>
        <w:t xml:space="preserve">to </w:t>
      </w:r>
      <w:r w:rsidR="00551737" w:rsidRPr="0087102D">
        <w:rPr>
          <w:rFonts w:ascii="Times New Roman" w:hAnsi="Times New Roman" w:cs="Times New Roman"/>
        </w:rPr>
        <w:t>1x10</w:t>
      </w:r>
      <w:r w:rsidR="00551737" w:rsidRPr="0087102D">
        <w:rPr>
          <w:rFonts w:ascii="Times New Roman" w:hAnsi="Times New Roman" w:cs="Times New Roman"/>
          <w:vertAlign w:val="superscript"/>
        </w:rPr>
        <w:t>4</w:t>
      </w:r>
      <w:r w:rsidR="00551737" w:rsidRPr="0087102D">
        <w:rPr>
          <w:rFonts w:ascii="Times New Roman" w:hAnsi="Times New Roman" w:cs="Times New Roman"/>
        </w:rPr>
        <w:t xml:space="preserve"> cells/</w:t>
      </w:r>
      <w:r w:rsidR="00F871E8" w:rsidRPr="0087102D">
        <w:rPr>
          <w:rFonts w:ascii="Times New Roman" w:hAnsi="Times New Roman" w:cs="Times New Roman"/>
        </w:rPr>
        <w:t>100uL using DMEM. 100uL of the sample is then added to each well of the 96 well plate</w:t>
      </w:r>
      <w:r w:rsidR="008739B4" w:rsidRPr="0087102D">
        <w:rPr>
          <w:rFonts w:ascii="Times New Roman" w:hAnsi="Times New Roman" w:cs="Times New Roman"/>
        </w:rPr>
        <w:t xml:space="preserve"> and incubated overnight</w:t>
      </w:r>
      <w:r w:rsidR="00126CEC" w:rsidRPr="0087102D">
        <w:rPr>
          <w:rFonts w:ascii="Times New Roman" w:hAnsi="Times New Roman" w:cs="Times New Roman"/>
        </w:rPr>
        <w:t xml:space="preserve"> at 37</w:t>
      </w:r>
      <w:r w:rsidR="00126CEC" w:rsidRPr="0087102D">
        <w:rPr>
          <w:rFonts w:ascii="Times New Roman" w:hAnsi="Times New Roman" w:cs="Times New Roman"/>
          <w:vertAlign w:val="superscript"/>
        </w:rPr>
        <w:t>o</w:t>
      </w:r>
      <w:r w:rsidR="00126CEC" w:rsidRPr="0087102D">
        <w:rPr>
          <w:rFonts w:ascii="Times New Roman" w:hAnsi="Times New Roman" w:cs="Times New Roman"/>
        </w:rPr>
        <w:t>C in a 5% CO</w:t>
      </w:r>
      <w:r w:rsidR="0064742C" w:rsidRPr="0087102D">
        <w:rPr>
          <w:rFonts w:ascii="Times New Roman" w:hAnsi="Times New Roman" w:cs="Times New Roman"/>
          <w:vertAlign w:val="subscript"/>
        </w:rPr>
        <w:t>2</w:t>
      </w:r>
      <w:r w:rsidR="0064742C" w:rsidRPr="0087102D">
        <w:rPr>
          <w:rFonts w:ascii="Times New Roman" w:hAnsi="Times New Roman" w:cs="Times New Roman"/>
        </w:rPr>
        <w:t xml:space="preserve"> in air atmosphere</w:t>
      </w:r>
      <w:r w:rsidR="008739B4" w:rsidRPr="0087102D">
        <w:rPr>
          <w:rFonts w:ascii="Times New Roman" w:hAnsi="Times New Roman" w:cs="Times New Roman"/>
        </w:rPr>
        <w:t>.</w:t>
      </w:r>
      <w:bookmarkEnd w:id="0"/>
    </w:p>
    <w:sectPr w:rsidR="00130B41" w:rsidRPr="0087102D" w:rsidSect="00C05F5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4E7"/>
    <w:rsid w:val="0011243D"/>
    <w:rsid w:val="00126CEC"/>
    <w:rsid w:val="00130B41"/>
    <w:rsid w:val="001A3769"/>
    <w:rsid w:val="00212541"/>
    <w:rsid w:val="002E769E"/>
    <w:rsid w:val="00335159"/>
    <w:rsid w:val="00335A9C"/>
    <w:rsid w:val="003659E6"/>
    <w:rsid w:val="00381838"/>
    <w:rsid w:val="003D1E02"/>
    <w:rsid w:val="00465FEA"/>
    <w:rsid w:val="00486C07"/>
    <w:rsid w:val="00551737"/>
    <w:rsid w:val="00585E90"/>
    <w:rsid w:val="0064742C"/>
    <w:rsid w:val="00682AA6"/>
    <w:rsid w:val="006C09C7"/>
    <w:rsid w:val="006F727D"/>
    <w:rsid w:val="00700A1E"/>
    <w:rsid w:val="00790C41"/>
    <w:rsid w:val="007B0C66"/>
    <w:rsid w:val="00805432"/>
    <w:rsid w:val="0087102D"/>
    <w:rsid w:val="008739B4"/>
    <w:rsid w:val="008860F3"/>
    <w:rsid w:val="008D1FE5"/>
    <w:rsid w:val="009514E7"/>
    <w:rsid w:val="00973825"/>
    <w:rsid w:val="009F1CB9"/>
    <w:rsid w:val="00B36F18"/>
    <w:rsid w:val="00BA77DC"/>
    <w:rsid w:val="00C05F5E"/>
    <w:rsid w:val="00C474AA"/>
    <w:rsid w:val="00C67C9A"/>
    <w:rsid w:val="00CC11DA"/>
    <w:rsid w:val="00CE7267"/>
    <w:rsid w:val="00D26E0F"/>
    <w:rsid w:val="00D46EFE"/>
    <w:rsid w:val="00E76F2D"/>
    <w:rsid w:val="00E94F66"/>
    <w:rsid w:val="00EC2C7E"/>
    <w:rsid w:val="00F71B3B"/>
    <w:rsid w:val="00F871E8"/>
    <w:rsid w:val="00FD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8AA9"/>
  <w15:chartTrackingRefBased/>
  <w15:docId w15:val="{DE474A81-A79C-4F50-AE83-3845F253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A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A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85E90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85E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egistry.otago.ac.nz\mdr\Profiles-V2\m\mcach07p\RedirectedFolders\Documents\papers\chitin%20patch\chitin%20charcterisation\my%20data\All%20I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4203307679826"/>
          <c:y val="1.7528176624980695E-2"/>
          <c:w val="0.83243351228559315"/>
          <c:h val="0.84097335987363997"/>
        </c:manualLayout>
      </c:layout>
      <c:scatterChart>
        <c:scatterStyle val="smoothMarker"/>
        <c:varyColors val="0"/>
        <c:ser>
          <c:idx val="0"/>
          <c:order val="0"/>
          <c:tx>
            <c:v>squid pe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raw chitin 14.33.30'!$A$2:$A$1756</c:f>
              <c:numCache>
                <c:formatCode>General</c:formatCode>
                <c:ptCount val="1755"/>
                <c:pt idx="0">
                  <c:v>3997.6698900000001</c:v>
                </c:pt>
                <c:pt idx="1">
                  <c:v>3995.6176999999998</c:v>
                </c:pt>
                <c:pt idx="2">
                  <c:v>3993.5655000000002</c:v>
                </c:pt>
                <c:pt idx="3">
                  <c:v>3991.5133099999998</c:v>
                </c:pt>
                <c:pt idx="4">
                  <c:v>3989.4611199999999</c:v>
                </c:pt>
                <c:pt idx="5">
                  <c:v>3987.4089300000001</c:v>
                </c:pt>
                <c:pt idx="6">
                  <c:v>3985.3567400000002</c:v>
                </c:pt>
                <c:pt idx="7">
                  <c:v>3983.3045400000001</c:v>
                </c:pt>
                <c:pt idx="8">
                  <c:v>3981.2523500000002</c:v>
                </c:pt>
                <c:pt idx="9">
                  <c:v>3979.2001599999999</c:v>
                </c:pt>
                <c:pt idx="10">
                  <c:v>3977.14797</c:v>
                </c:pt>
                <c:pt idx="11">
                  <c:v>3975.0957800000001</c:v>
                </c:pt>
                <c:pt idx="12">
                  <c:v>3973.04358</c:v>
                </c:pt>
                <c:pt idx="13">
                  <c:v>3970.9913900000001</c:v>
                </c:pt>
                <c:pt idx="14">
                  <c:v>3968.9391999999998</c:v>
                </c:pt>
                <c:pt idx="15">
                  <c:v>3966.8870099999999</c:v>
                </c:pt>
                <c:pt idx="16">
                  <c:v>3964.83482</c:v>
                </c:pt>
                <c:pt idx="17">
                  <c:v>3962.78262</c:v>
                </c:pt>
                <c:pt idx="18">
                  <c:v>3960.7304300000001</c:v>
                </c:pt>
                <c:pt idx="19">
                  <c:v>3958.6782400000002</c:v>
                </c:pt>
                <c:pt idx="20">
                  <c:v>3956.6260499999999</c:v>
                </c:pt>
                <c:pt idx="21">
                  <c:v>3954.57386</c:v>
                </c:pt>
                <c:pt idx="22">
                  <c:v>3952.5216599999999</c:v>
                </c:pt>
                <c:pt idx="23">
                  <c:v>3950.46947</c:v>
                </c:pt>
                <c:pt idx="24">
                  <c:v>3948.4172800000001</c:v>
                </c:pt>
                <c:pt idx="25">
                  <c:v>3946.3650899999998</c:v>
                </c:pt>
                <c:pt idx="26">
                  <c:v>3944.3128999999999</c:v>
                </c:pt>
                <c:pt idx="27">
                  <c:v>3942.2606999999998</c:v>
                </c:pt>
                <c:pt idx="28">
                  <c:v>3940.2085099999999</c:v>
                </c:pt>
                <c:pt idx="29">
                  <c:v>3938.1563200000001</c:v>
                </c:pt>
                <c:pt idx="30">
                  <c:v>3936.1041300000002</c:v>
                </c:pt>
                <c:pt idx="31">
                  <c:v>3934.0519399999998</c:v>
                </c:pt>
                <c:pt idx="32">
                  <c:v>3931.9997499999999</c:v>
                </c:pt>
                <c:pt idx="33">
                  <c:v>3929.9475499999999</c:v>
                </c:pt>
                <c:pt idx="34">
                  <c:v>3927.89536</c:v>
                </c:pt>
                <c:pt idx="35">
                  <c:v>3925.8431700000001</c:v>
                </c:pt>
                <c:pt idx="36">
                  <c:v>3923.7909800000002</c:v>
                </c:pt>
                <c:pt idx="37">
                  <c:v>3921.7387899999999</c:v>
                </c:pt>
                <c:pt idx="38">
                  <c:v>3919.6865899999998</c:v>
                </c:pt>
                <c:pt idx="39">
                  <c:v>3917.6343999999999</c:v>
                </c:pt>
                <c:pt idx="40">
                  <c:v>3915.58221</c:v>
                </c:pt>
                <c:pt idx="41">
                  <c:v>3913.5300200000001</c:v>
                </c:pt>
                <c:pt idx="42">
                  <c:v>3911.4778299999998</c:v>
                </c:pt>
                <c:pt idx="43">
                  <c:v>3909.4256300000002</c:v>
                </c:pt>
                <c:pt idx="44">
                  <c:v>3907.3734399999998</c:v>
                </c:pt>
                <c:pt idx="45">
                  <c:v>3905.32125</c:v>
                </c:pt>
                <c:pt idx="46">
                  <c:v>3903.2690600000001</c:v>
                </c:pt>
                <c:pt idx="47">
                  <c:v>3901.2168700000002</c:v>
                </c:pt>
                <c:pt idx="48">
                  <c:v>3899.1646700000001</c:v>
                </c:pt>
                <c:pt idx="49">
                  <c:v>3897.1124799999998</c:v>
                </c:pt>
                <c:pt idx="50">
                  <c:v>3895.0602899999999</c:v>
                </c:pt>
                <c:pt idx="51">
                  <c:v>3893.0081</c:v>
                </c:pt>
                <c:pt idx="52">
                  <c:v>3890.9559100000001</c:v>
                </c:pt>
                <c:pt idx="53">
                  <c:v>3888.90371</c:v>
                </c:pt>
                <c:pt idx="54">
                  <c:v>3886.8515200000002</c:v>
                </c:pt>
                <c:pt idx="55">
                  <c:v>3884.7993299999998</c:v>
                </c:pt>
                <c:pt idx="56">
                  <c:v>3882.7471399999999</c:v>
                </c:pt>
                <c:pt idx="57">
                  <c:v>3880.6949500000001</c:v>
                </c:pt>
                <c:pt idx="58">
                  <c:v>3878.64275</c:v>
                </c:pt>
                <c:pt idx="59">
                  <c:v>3876.5905600000001</c:v>
                </c:pt>
                <c:pt idx="60">
                  <c:v>3874.5383700000002</c:v>
                </c:pt>
                <c:pt idx="61">
                  <c:v>3872.4861799999999</c:v>
                </c:pt>
                <c:pt idx="62">
                  <c:v>3870.43399</c:v>
                </c:pt>
                <c:pt idx="63">
                  <c:v>3868.3818000000001</c:v>
                </c:pt>
                <c:pt idx="64">
                  <c:v>3866.3296</c:v>
                </c:pt>
                <c:pt idx="65">
                  <c:v>3864.2774100000001</c:v>
                </c:pt>
                <c:pt idx="66">
                  <c:v>3862.2252199999998</c:v>
                </c:pt>
                <c:pt idx="67">
                  <c:v>3860.1730299999999</c:v>
                </c:pt>
                <c:pt idx="68">
                  <c:v>3858.12084</c:v>
                </c:pt>
                <c:pt idx="69">
                  <c:v>3856.06864</c:v>
                </c:pt>
                <c:pt idx="70">
                  <c:v>3854.0164500000001</c:v>
                </c:pt>
                <c:pt idx="71">
                  <c:v>3851.9642600000002</c:v>
                </c:pt>
                <c:pt idx="72">
                  <c:v>3849.9120699999999</c:v>
                </c:pt>
                <c:pt idx="73">
                  <c:v>3847.85988</c:v>
                </c:pt>
                <c:pt idx="74">
                  <c:v>3845.8076799999999</c:v>
                </c:pt>
                <c:pt idx="75">
                  <c:v>3843.75549</c:v>
                </c:pt>
                <c:pt idx="76">
                  <c:v>3841.7033000000001</c:v>
                </c:pt>
                <c:pt idx="77">
                  <c:v>3839.6511099999998</c:v>
                </c:pt>
                <c:pt idx="78">
                  <c:v>3837.5989199999999</c:v>
                </c:pt>
                <c:pt idx="79">
                  <c:v>3835.5467199999998</c:v>
                </c:pt>
                <c:pt idx="80">
                  <c:v>3833.4945299999999</c:v>
                </c:pt>
                <c:pt idx="81">
                  <c:v>3831.4423400000001</c:v>
                </c:pt>
                <c:pt idx="82">
                  <c:v>3829.3901500000002</c:v>
                </c:pt>
                <c:pt idx="83">
                  <c:v>3827.3379599999998</c:v>
                </c:pt>
                <c:pt idx="84">
                  <c:v>3825.2857600000002</c:v>
                </c:pt>
                <c:pt idx="85">
                  <c:v>3823.2335699999999</c:v>
                </c:pt>
                <c:pt idx="86">
                  <c:v>3821.18138</c:v>
                </c:pt>
                <c:pt idx="87">
                  <c:v>3819.1291900000001</c:v>
                </c:pt>
                <c:pt idx="88">
                  <c:v>3817.0770000000002</c:v>
                </c:pt>
                <c:pt idx="89">
                  <c:v>3815.0248000000001</c:v>
                </c:pt>
                <c:pt idx="90">
                  <c:v>3812.9726099999998</c:v>
                </c:pt>
                <c:pt idx="91">
                  <c:v>3810.9204199999999</c:v>
                </c:pt>
                <c:pt idx="92">
                  <c:v>3808.86823</c:v>
                </c:pt>
                <c:pt idx="93">
                  <c:v>3806.8160400000002</c:v>
                </c:pt>
                <c:pt idx="94">
                  <c:v>3804.7638499999998</c:v>
                </c:pt>
                <c:pt idx="95">
                  <c:v>3802.7116500000002</c:v>
                </c:pt>
                <c:pt idx="96">
                  <c:v>3800.6594599999999</c:v>
                </c:pt>
                <c:pt idx="97">
                  <c:v>3798.60727</c:v>
                </c:pt>
                <c:pt idx="98">
                  <c:v>3796.5550800000001</c:v>
                </c:pt>
                <c:pt idx="99">
                  <c:v>3794.5028900000002</c:v>
                </c:pt>
                <c:pt idx="100">
                  <c:v>3792.4506900000001</c:v>
                </c:pt>
                <c:pt idx="101">
                  <c:v>3790.3984999999998</c:v>
                </c:pt>
                <c:pt idx="102">
                  <c:v>3788.3463099999999</c:v>
                </c:pt>
                <c:pt idx="103">
                  <c:v>3786.29412</c:v>
                </c:pt>
                <c:pt idx="104">
                  <c:v>3784.2419300000001</c:v>
                </c:pt>
                <c:pt idx="105">
                  <c:v>3782.1897300000001</c:v>
                </c:pt>
                <c:pt idx="106">
                  <c:v>3780.1375400000002</c:v>
                </c:pt>
                <c:pt idx="107">
                  <c:v>3778.0853499999998</c:v>
                </c:pt>
                <c:pt idx="108">
                  <c:v>3776.03316</c:v>
                </c:pt>
                <c:pt idx="109">
                  <c:v>3773.9809700000001</c:v>
                </c:pt>
                <c:pt idx="110">
                  <c:v>3771.92877</c:v>
                </c:pt>
                <c:pt idx="111">
                  <c:v>3769.8765800000001</c:v>
                </c:pt>
                <c:pt idx="112">
                  <c:v>3767.8243900000002</c:v>
                </c:pt>
                <c:pt idx="113">
                  <c:v>3765.7721999999999</c:v>
                </c:pt>
                <c:pt idx="114">
                  <c:v>3763.72001</c:v>
                </c:pt>
                <c:pt idx="115">
                  <c:v>3761.6678099999999</c:v>
                </c:pt>
                <c:pt idx="116">
                  <c:v>3759.61562</c:v>
                </c:pt>
                <c:pt idx="117">
                  <c:v>3757.5634300000002</c:v>
                </c:pt>
                <c:pt idx="118">
                  <c:v>3755.5112399999998</c:v>
                </c:pt>
                <c:pt idx="119">
                  <c:v>3753.4590499999999</c:v>
                </c:pt>
                <c:pt idx="120">
                  <c:v>3751.4068499999998</c:v>
                </c:pt>
                <c:pt idx="121">
                  <c:v>3749.35466</c:v>
                </c:pt>
                <c:pt idx="122">
                  <c:v>3747.3024700000001</c:v>
                </c:pt>
                <c:pt idx="123">
                  <c:v>3745.2502800000002</c:v>
                </c:pt>
                <c:pt idx="124">
                  <c:v>3743.1980899999999</c:v>
                </c:pt>
                <c:pt idx="125">
                  <c:v>3741.1459</c:v>
                </c:pt>
                <c:pt idx="126">
                  <c:v>3739.0936999999999</c:v>
                </c:pt>
                <c:pt idx="127">
                  <c:v>3737.04151</c:v>
                </c:pt>
                <c:pt idx="128">
                  <c:v>3734.9893200000001</c:v>
                </c:pt>
                <c:pt idx="129">
                  <c:v>3732.9371299999998</c:v>
                </c:pt>
                <c:pt idx="130">
                  <c:v>3730.8849399999999</c:v>
                </c:pt>
                <c:pt idx="131">
                  <c:v>3728.8327399999998</c:v>
                </c:pt>
                <c:pt idx="132">
                  <c:v>3726.7805499999999</c:v>
                </c:pt>
                <c:pt idx="133">
                  <c:v>3724.7283600000001</c:v>
                </c:pt>
                <c:pt idx="134">
                  <c:v>3722.6761700000002</c:v>
                </c:pt>
                <c:pt idx="135">
                  <c:v>3720.6239799999998</c:v>
                </c:pt>
                <c:pt idx="136">
                  <c:v>3718.5717800000002</c:v>
                </c:pt>
                <c:pt idx="137">
                  <c:v>3716.5195899999999</c:v>
                </c:pt>
                <c:pt idx="138">
                  <c:v>3714.4674</c:v>
                </c:pt>
                <c:pt idx="139">
                  <c:v>3712.4152100000001</c:v>
                </c:pt>
                <c:pt idx="140">
                  <c:v>3710.3630199999998</c:v>
                </c:pt>
                <c:pt idx="141">
                  <c:v>3708.3108200000001</c:v>
                </c:pt>
                <c:pt idx="142">
                  <c:v>3706.2586299999998</c:v>
                </c:pt>
                <c:pt idx="143">
                  <c:v>3704.2064399999999</c:v>
                </c:pt>
                <c:pt idx="144">
                  <c:v>3702.15425</c:v>
                </c:pt>
                <c:pt idx="145">
                  <c:v>3700.1020600000002</c:v>
                </c:pt>
                <c:pt idx="146">
                  <c:v>3698.0498600000001</c:v>
                </c:pt>
                <c:pt idx="147">
                  <c:v>3695.9976700000002</c:v>
                </c:pt>
                <c:pt idx="148">
                  <c:v>3693.9454799999999</c:v>
                </c:pt>
                <c:pt idx="149">
                  <c:v>3691.89329</c:v>
                </c:pt>
                <c:pt idx="150">
                  <c:v>3689.8411000000001</c:v>
                </c:pt>
                <c:pt idx="151">
                  <c:v>3687.7889100000002</c:v>
                </c:pt>
                <c:pt idx="152">
                  <c:v>3685.7367100000001</c:v>
                </c:pt>
                <c:pt idx="153">
                  <c:v>3683.6845199999998</c:v>
                </c:pt>
                <c:pt idx="154">
                  <c:v>3681.6323299999999</c:v>
                </c:pt>
                <c:pt idx="155">
                  <c:v>3679.58014</c:v>
                </c:pt>
                <c:pt idx="156">
                  <c:v>3677.5279500000001</c:v>
                </c:pt>
                <c:pt idx="157">
                  <c:v>3675.4757500000001</c:v>
                </c:pt>
                <c:pt idx="158">
                  <c:v>3673.4235600000002</c:v>
                </c:pt>
                <c:pt idx="159">
                  <c:v>3671.3713699999998</c:v>
                </c:pt>
                <c:pt idx="160">
                  <c:v>3669.31918</c:v>
                </c:pt>
                <c:pt idx="161">
                  <c:v>3667.2669900000001</c:v>
                </c:pt>
                <c:pt idx="162">
                  <c:v>3665.21479</c:v>
                </c:pt>
                <c:pt idx="163">
                  <c:v>3663.1626000000001</c:v>
                </c:pt>
                <c:pt idx="164">
                  <c:v>3661.1104099999998</c:v>
                </c:pt>
                <c:pt idx="165">
                  <c:v>3659.0582199999999</c:v>
                </c:pt>
                <c:pt idx="166">
                  <c:v>3657.00603</c:v>
                </c:pt>
                <c:pt idx="167">
                  <c:v>3654.9538299999999</c:v>
                </c:pt>
                <c:pt idx="168">
                  <c:v>3652.90164</c:v>
                </c:pt>
                <c:pt idx="169">
                  <c:v>3650.8494500000002</c:v>
                </c:pt>
                <c:pt idx="170">
                  <c:v>3648.7972599999998</c:v>
                </c:pt>
                <c:pt idx="171">
                  <c:v>3646.7450699999999</c:v>
                </c:pt>
                <c:pt idx="172">
                  <c:v>3644.6928699999999</c:v>
                </c:pt>
                <c:pt idx="173">
                  <c:v>3642.64068</c:v>
                </c:pt>
                <c:pt idx="174">
                  <c:v>3640.5884900000001</c:v>
                </c:pt>
                <c:pt idx="175">
                  <c:v>3638.5363000000002</c:v>
                </c:pt>
                <c:pt idx="176">
                  <c:v>3636.4841099999999</c:v>
                </c:pt>
                <c:pt idx="177">
                  <c:v>3634.4319099999998</c:v>
                </c:pt>
                <c:pt idx="178">
                  <c:v>3632.3797199999999</c:v>
                </c:pt>
                <c:pt idx="179">
                  <c:v>3630.32753</c:v>
                </c:pt>
                <c:pt idx="180">
                  <c:v>3628.2753400000001</c:v>
                </c:pt>
                <c:pt idx="181">
                  <c:v>3626.2231499999998</c:v>
                </c:pt>
                <c:pt idx="182">
                  <c:v>3624.1709599999999</c:v>
                </c:pt>
                <c:pt idx="183">
                  <c:v>3622.1187599999998</c:v>
                </c:pt>
                <c:pt idx="184">
                  <c:v>3620.06657</c:v>
                </c:pt>
                <c:pt idx="185">
                  <c:v>3618.0143800000001</c:v>
                </c:pt>
                <c:pt idx="186">
                  <c:v>3615.9621900000002</c:v>
                </c:pt>
                <c:pt idx="187">
                  <c:v>3613.91</c:v>
                </c:pt>
                <c:pt idx="188">
                  <c:v>3611.8578000000002</c:v>
                </c:pt>
                <c:pt idx="189">
                  <c:v>3609.8056099999999</c:v>
                </c:pt>
                <c:pt idx="190">
                  <c:v>3607.75342</c:v>
                </c:pt>
                <c:pt idx="191">
                  <c:v>3605.7012300000001</c:v>
                </c:pt>
                <c:pt idx="192">
                  <c:v>3603.6490399999998</c:v>
                </c:pt>
                <c:pt idx="193">
                  <c:v>3601.5968400000002</c:v>
                </c:pt>
                <c:pt idx="194">
                  <c:v>3599.5446499999998</c:v>
                </c:pt>
                <c:pt idx="195">
                  <c:v>3597.4924599999999</c:v>
                </c:pt>
                <c:pt idx="196">
                  <c:v>3595.4402700000001</c:v>
                </c:pt>
                <c:pt idx="197">
                  <c:v>3593.3880800000002</c:v>
                </c:pt>
                <c:pt idx="198">
                  <c:v>3591.3358800000001</c:v>
                </c:pt>
                <c:pt idx="199">
                  <c:v>3589.2836900000002</c:v>
                </c:pt>
                <c:pt idx="200">
                  <c:v>3587.2314999999999</c:v>
                </c:pt>
                <c:pt idx="201">
                  <c:v>3585.17931</c:v>
                </c:pt>
                <c:pt idx="202">
                  <c:v>3583.1271200000001</c:v>
                </c:pt>
                <c:pt idx="203">
                  <c:v>3581.07492</c:v>
                </c:pt>
                <c:pt idx="204">
                  <c:v>3579.0227300000001</c:v>
                </c:pt>
                <c:pt idx="205">
                  <c:v>3576.9705399999998</c:v>
                </c:pt>
                <c:pt idx="206">
                  <c:v>3574.9183499999999</c:v>
                </c:pt>
                <c:pt idx="207">
                  <c:v>3572.86616</c:v>
                </c:pt>
                <c:pt idx="208">
                  <c:v>3570.81396</c:v>
                </c:pt>
                <c:pt idx="209">
                  <c:v>3568.7617700000001</c:v>
                </c:pt>
                <c:pt idx="210">
                  <c:v>3566.7095800000002</c:v>
                </c:pt>
                <c:pt idx="211">
                  <c:v>3564.6573899999999</c:v>
                </c:pt>
                <c:pt idx="212">
                  <c:v>3562.6052</c:v>
                </c:pt>
                <c:pt idx="213">
                  <c:v>3560.5530100000001</c:v>
                </c:pt>
                <c:pt idx="214">
                  <c:v>3558.50081</c:v>
                </c:pt>
                <c:pt idx="215">
                  <c:v>3556.4486200000001</c:v>
                </c:pt>
                <c:pt idx="216">
                  <c:v>3554.3964299999998</c:v>
                </c:pt>
                <c:pt idx="217">
                  <c:v>3552.3442399999999</c:v>
                </c:pt>
                <c:pt idx="218">
                  <c:v>3550.29205</c:v>
                </c:pt>
                <c:pt idx="219">
                  <c:v>3548.2398499999999</c:v>
                </c:pt>
                <c:pt idx="220">
                  <c:v>3546.1876600000001</c:v>
                </c:pt>
                <c:pt idx="221">
                  <c:v>3544.1354700000002</c:v>
                </c:pt>
                <c:pt idx="222">
                  <c:v>3542.0832799999998</c:v>
                </c:pt>
                <c:pt idx="223">
                  <c:v>3540.0310899999999</c:v>
                </c:pt>
                <c:pt idx="224">
                  <c:v>3537.9788899999999</c:v>
                </c:pt>
                <c:pt idx="225">
                  <c:v>3535.9267</c:v>
                </c:pt>
                <c:pt idx="226">
                  <c:v>3533.8745100000001</c:v>
                </c:pt>
                <c:pt idx="227">
                  <c:v>3531.8223200000002</c:v>
                </c:pt>
                <c:pt idx="228">
                  <c:v>3529.7701299999999</c:v>
                </c:pt>
                <c:pt idx="229">
                  <c:v>3527.7179299999998</c:v>
                </c:pt>
                <c:pt idx="230">
                  <c:v>3525.6657399999999</c:v>
                </c:pt>
                <c:pt idx="231">
                  <c:v>3523.61355</c:v>
                </c:pt>
                <c:pt idx="232">
                  <c:v>3521.5613600000001</c:v>
                </c:pt>
                <c:pt idx="233">
                  <c:v>3519.5091699999998</c:v>
                </c:pt>
                <c:pt idx="234">
                  <c:v>3517.4569700000002</c:v>
                </c:pt>
                <c:pt idx="235">
                  <c:v>3515.4047799999998</c:v>
                </c:pt>
                <c:pt idx="236">
                  <c:v>3513.35259</c:v>
                </c:pt>
                <c:pt idx="237">
                  <c:v>3511.3004000000001</c:v>
                </c:pt>
                <c:pt idx="238">
                  <c:v>3509.2482100000002</c:v>
                </c:pt>
                <c:pt idx="239">
                  <c:v>3507.1960100000001</c:v>
                </c:pt>
                <c:pt idx="240">
                  <c:v>3505.1438199999998</c:v>
                </c:pt>
                <c:pt idx="241">
                  <c:v>3503.0916299999999</c:v>
                </c:pt>
                <c:pt idx="242">
                  <c:v>3501.03944</c:v>
                </c:pt>
                <c:pt idx="243">
                  <c:v>3498.9872500000001</c:v>
                </c:pt>
                <c:pt idx="244">
                  <c:v>3496.9350599999998</c:v>
                </c:pt>
                <c:pt idx="245">
                  <c:v>3494.8828600000002</c:v>
                </c:pt>
                <c:pt idx="246">
                  <c:v>3492.8306699999998</c:v>
                </c:pt>
                <c:pt idx="247">
                  <c:v>3490.7784799999999</c:v>
                </c:pt>
                <c:pt idx="248">
                  <c:v>3488.7262900000001</c:v>
                </c:pt>
                <c:pt idx="249">
                  <c:v>3486.6741000000002</c:v>
                </c:pt>
                <c:pt idx="250">
                  <c:v>3484.6219000000001</c:v>
                </c:pt>
                <c:pt idx="251">
                  <c:v>3482.5697100000002</c:v>
                </c:pt>
                <c:pt idx="252">
                  <c:v>3480.5175199999999</c:v>
                </c:pt>
                <c:pt idx="253">
                  <c:v>3478.46533</c:v>
                </c:pt>
                <c:pt idx="254">
                  <c:v>3476.4131400000001</c:v>
                </c:pt>
                <c:pt idx="255">
                  <c:v>3474.36094</c:v>
                </c:pt>
                <c:pt idx="256">
                  <c:v>3472.3087500000001</c:v>
                </c:pt>
                <c:pt idx="257">
                  <c:v>3470.2565599999998</c:v>
                </c:pt>
                <c:pt idx="258">
                  <c:v>3468.2043699999999</c:v>
                </c:pt>
                <c:pt idx="259">
                  <c:v>3466.15218</c:v>
                </c:pt>
                <c:pt idx="260">
                  <c:v>3464.09998</c:v>
                </c:pt>
                <c:pt idx="261">
                  <c:v>3462.0477900000001</c:v>
                </c:pt>
                <c:pt idx="262">
                  <c:v>3459.9956000000002</c:v>
                </c:pt>
                <c:pt idx="263">
                  <c:v>3457.9434099999999</c:v>
                </c:pt>
                <c:pt idx="264">
                  <c:v>3455.89122</c:v>
                </c:pt>
                <c:pt idx="265">
                  <c:v>3453.8390199999999</c:v>
                </c:pt>
                <c:pt idx="266">
                  <c:v>3451.78683</c:v>
                </c:pt>
                <c:pt idx="267">
                  <c:v>3449.7346400000001</c:v>
                </c:pt>
                <c:pt idx="268">
                  <c:v>3447.6824499999998</c:v>
                </c:pt>
                <c:pt idx="269">
                  <c:v>3445.6302599999999</c:v>
                </c:pt>
                <c:pt idx="270">
                  <c:v>3443.5780599999998</c:v>
                </c:pt>
                <c:pt idx="271">
                  <c:v>3441.5258699999999</c:v>
                </c:pt>
                <c:pt idx="272">
                  <c:v>3439.4736800000001</c:v>
                </c:pt>
                <c:pt idx="273">
                  <c:v>3437.4214900000002</c:v>
                </c:pt>
                <c:pt idx="274">
                  <c:v>3435.3692999999998</c:v>
                </c:pt>
                <c:pt idx="275">
                  <c:v>3433.31711</c:v>
                </c:pt>
                <c:pt idx="276">
                  <c:v>3431.2649099999999</c:v>
                </c:pt>
                <c:pt idx="277">
                  <c:v>3429.21272</c:v>
                </c:pt>
                <c:pt idx="278">
                  <c:v>3427.1605300000001</c:v>
                </c:pt>
                <c:pt idx="279">
                  <c:v>3425.1083400000002</c:v>
                </c:pt>
                <c:pt idx="280">
                  <c:v>3423.0561499999999</c:v>
                </c:pt>
                <c:pt idx="281">
                  <c:v>3421.0039499999998</c:v>
                </c:pt>
                <c:pt idx="282">
                  <c:v>3418.9517599999999</c:v>
                </c:pt>
                <c:pt idx="283">
                  <c:v>3416.89957</c:v>
                </c:pt>
                <c:pt idx="284">
                  <c:v>3414.8473800000002</c:v>
                </c:pt>
                <c:pt idx="285">
                  <c:v>3412.7951899999998</c:v>
                </c:pt>
                <c:pt idx="286">
                  <c:v>3410.7429900000002</c:v>
                </c:pt>
                <c:pt idx="287">
                  <c:v>3408.6907999999999</c:v>
                </c:pt>
                <c:pt idx="288">
                  <c:v>3406.63861</c:v>
                </c:pt>
                <c:pt idx="289">
                  <c:v>3404.5864200000001</c:v>
                </c:pt>
                <c:pt idx="290">
                  <c:v>3402.5342300000002</c:v>
                </c:pt>
                <c:pt idx="291">
                  <c:v>3400.4820300000001</c:v>
                </c:pt>
                <c:pt idx="292">
                  <c:v>3398.4298399999998</c:v>
                </c:pt>
                <c:pt idx="293">
                  <c:v>3396.3776499999999</c:v>
                </c:pt>
                <c:pt idx="294">
                  <c:v>3394.32546</c:v>
                </c:pt>
                <c:pt idx="295">
                  <c:v>3392.2732700000001</c:v>
                </c:pt>
                <c:pt idx="296">
                  <c:v>3390.2210700000001</c:v>
                </c:pt>
                <c:pt idx="297">
                  <c:v>3388.1688800000002</c:v>
                </c:pt>
                <c:pt idx="298">
                  <c:v>3386.1166899999998</c:v>
                </c:pt>
                <c:pt idx="299">
                  <c:v>3384.0645</c:v>
                </c:pt>
                <c:pt idx="300">
                  <c:v>3382.0123100000001</c:v>
                </c:pt>
                <c:pt idx="301">
                  <c:v>3379.96011</c:v>
                </c:pt>
                <c:pt idx="302">
                  <c:v>3377.9079200000001</c:v>
                </c:pt>
                <c:pt idx="303">
                  <c:v>3375.8557300000002</c:v>
                </c:pt>
                <c:pt idx="304">
                  <c:v>3373.8035399999999</c:v>
                </c:pt>
                <c:pt idx="305">
                  <c:v>3371.75135</c:v>
                </c:pt>
                <c:pt idx="306">
                  <c:v>3369.6991600000001</c:v>
                </c:pt>
                <c:pt idx="307">
                  <c:v>3367.64696</c:v>
                </c:pt>
                <c:pt idx="308">
                  <c:v>3365.5947700000002</c:v>
                </c:pt>
                <c:pt idx="309">
                  <c:v>3363.5425799999998</c:v>
                </c:pt>
                <c:pt idx="310">
                  <c:v>3361.4903899999999</c:v>
                </c:pt>
                <c:pt idx="311">
                  <c:v>3359.4382000000001</c:v>
                </c:pt>
                <c:pt idx="312">
                  <c:v>3357.386</c:v>
                </c:pt>
                <c:pt idx="313">
                  <c:v>3355.3338100000001</c:v>
                </c:pt>
                <c:pt idx="314">
                  <c:v>3353.2816200000002</c:v>
                </c:pt>
                <c:pt idx="315">
                  <c:v>3351.2294299999999</c:v>
                </c:pt>
                <c:pt idx="316">
                  <c:v>3349.17724</c:v>
                </c:pt>
                <c:pt idx="317">
                  <c:v>3347.1250399999999</c:v>
                </c:pt>
                <c:pt idx="318">
                  <c:v>3345.07285</c:v>
                </c:pt>
                <c:pt idx="319">
                  <c:v>3343.0206600000001</c:v>
                </c:pt>
                <c:pt idx="320">
                  <c:v>3340.9684699999998</c:v>
                </c:pt>
                <c:pt idx="321">
                  <c:v>3338.9162799999999</c:v>
                </c:pt>
                <c:pt idx="322">
                  <c:v>3336.8640799999998</c:v>
                </c:pt>
                <c:pt idx="323">
                  <c:v>3334.8118899999999</c:v>
                </c:pt>
                <c:pt idx="324">
                  <c:v>3332.7597000000001</c:v>
                </c:pt>
                <c:pt idx="325">
                  <c:v>3330.7075100000002</c:v>
                </c:pt>
                <c:pt idx="326">
                  <c:v>3328.6553199999998</c:v>
                </c:pt>
                <c:pt idx="327">
                  <c:v>3326.6031200000002</c:v>
                </c:pt>
                <c:pt idx="328">
                  <c:v>3324.5509299999999</c:v>
                </c:pt>
                <c:pt idx="329">
                  <c:v>3322.49874</c:v>
                </c:pt>
                <c:pt idx="330">
                  <c:v>3320.4465500000001</c:v>
                </c:pt>
                <c:pt idx="331">
                  <c:v>3318.3943599999998</c:v>
                </c:pt>
                <c:pt idx="332">
                  <c:v>3316.3421699999999</c:v>
                </c:pt>
                <c:pt idx="333">
                  <c:v>3314.2899699999998</c:v>
                </c:pt>
                <c:pt idx="334">
                  <c:v>3312.2377799999999</c:v>
                </c:pt>
                <c:pt idx="335">
                  <c:v>3310.18559</c:v>
                </c:pt>
                <c:pt idx="336">
                  <c:v>3308.1334000000002</c:v>
                </c:pt>
                <c:pt idx="337">
                  <c:v>3306.0812099999998</c:v>
                </c:pt>
                <c:pt idx="338">
                  <c:v>3304.0290100000002</c:v>
                </c:pt>
                <c:pt idx="339">
                  <c:v>3301.9768199999999</c:v>
                </c:pt>
                <c:pt idx="340">
                  <c:v>3299.92463</c:v>
                </c:pt>
                <c:pt idx="341">
                  <c:v>3297.8724400000001</c:v>
                </c:pt>
                <c:pt idx="342">
                  <c:v>3295.8202500000002</c:v>
                </c:pt>
                <c:pt idx="343">
                  <c:v>3293.7680500000001</c:v>
                </c:pt>
                <c:pt idx="344">
                  <c:v>3291.7158599999998</c:v>
                </c:pt>
                <c:pt idx="345">
                  <c:v>3289.6636699999999</c:v>
                </c:pt>
                <c:pt idx="346">
                  <c:v>3287.61148</c:v>
                </c:pt>
                <c:pt idx="347">
                  <c:v>3285.5592900000001</c:v>
                </c:pt>
                <c:pt idx="348">
                  <c:v>3283.5070900000001</c:v>
                </c:pt>
                <c:pt idx="349">
                  <c:v>3281.4549000000002</c:v>
                </c:pt>
                <c:pt idx="350">
                  <c:v>3279.4027099999998</c:v>
                </c:pt>
                <c:pt idx="351">
                  <c:v>3277.35052</c:v>
                </c:pt>
                <c:pt idx="352">
                  <c:v>3275.2983300000001</c:v>
                </c:pt>
                <c:pt idx="353">
                  <c:v>3273.24613</c:v>
                </c:pt>
                <c:pt idx="354">
                  <c:v>3271.1939400000001</c:v>
                </c:pt>
                <c:pt idx="355">
                  <c:v>3269.1417499999998</c:v>
                </c:pt>
                <c:pt idx="356">
                  <c:v>3267.0895599999999</c:v>
                </c:pt>
                <c:pt idx="357">
                  <c:v>3265.03737</c:v>
                </c:pt>
                <c:pt idx="358">
                  <c:v>3262.9851699999999</c:v>
                </c:pt>
                <c:pt idx="359">
                  <c:v>3260.93298</c:v>
                </c:pt>
                <c:pt idx="360">
                  <c:v>3258.8807900000002</c:v>
                </c:pt>
                <c:pt idx="361">
                  <c:v>3256.8285999999998</c:v>
                </c:pt>
                <c:pt idx="362">
                  <c:v>3254.7764099999999</c:v>
                </c:pt>
                <c:pt idx="363">
                  <c:v>3252.7242200000001</c:v>
                </c:pt>
                <c:pt idx="364">
                  <c:v>3250.67202</c:v>
                </c:pt>
                <c:pt idx="365">
                  <c:v>3248.6198300000001</c:v>
                </c:pt>
                <c:pt idx="366">
                  <c:v>3246.5676400000002</c:v>
                </c:pt>
                <c:pt idx="367">
                  <c:v>3244.5154499999999</c:v>
                </c:pt>
                <c:pt idx="368">
                  <c:v>3242.46326</c:v>
                </c:pt>
                <c:pt idx="369">
                  <c:v>3240.4110599999999</c:v>
                </c:pt>
                <c:pt idx="370">
                  <c:v>3238.35887</c:v>
                </c:pt>
                <c:pt idx="371">
                  <c:v>3236.3066800000001</c:v>
                </c:pt>
                <c:pt idx="372">
                  <c:v>3234.2544899999998</c:v>
                </c:pt>
                <c:pt idx="373">
                  <c:v>3232.2022999999999</c:v>
                </c:pt>
                <c:pt idx="374">
                  <c:v>3230.1500999999998</c:v>
                </c:pt>
                <c:pt idx="375">
                  <c:v>3228.09791</c:v>
                </c:pt>
                <c:pt idx="376">
                  <c:v>3226.0457200000001</c:v>
                </c:pt>
                <c:pt idx="377">
                  <c:v>3223.9935300000002</c:v>
                </c:pt>
                <c:pt idx="378">
                  <c:v>3221.9413399999999</c:v>
                </c:pt>
                <c:pt idx="379">
                  <c:v>3219.8891400000002</c:v>
                </c:pt>
                <c:pt idx="380">
                  <c:v>3217.8369499999999</c:v>
                </c:pt>
                <c:pt idx="381">
                  <c:v>3215.78476</c:v>
                </c:pt>
                <c:pt idx="382">
                  <c:v>3213.7325700000001</c:v>
                </c:pt>
                <c:pt idx="383">
                  <c:v>3211.6803799999998</c:v>
                </c:pt>
                <c:pt idx="384">
                  <c:v>3209.6281800000002</c:v>
                </c:pt>
                <c:pt idx="385">
                  <c:v>3207.5759899999998</c:v>
                </c:pt>
                <c:pt idx="386">
                  <c:v>3205.5237999999999</c:v>
                </c:pt>
                <c:pt idx="387">
                  <c:v>3203.4716100000001</c:v>
                </c:pt>
                <c:pt idx="388">
                  <c:v>3201.4194200000002</c:v>
                </c:pt>
                <c:pt idx="389">
                  <c:v>3199.3672200000001</c:v>
                </c:pt>
                <c:pt idx="390">
                  <c:v>3197.3150300000002</c:v>
                </c:pt>
                <c:pt idx="391">
                  <c:v>3195.2628399999999</c:v>
                </c:pt>
                <c:pt idx="392">
                  <c:v>3193.21065</c:v>
                </c:pt>
                <c:pt idx="393">
                  <c:v>3191.1584600000001</c:v>
                </c:pt>
                <c:pt idx="394">
                  <c:v>3189.1062700000002</c:v>
                </c:pt>
                <c:pt idx="395">
                  <c:v>3187.0540700000001</c:v>
                </c:pt>
                <c:pt idx="396">
                  <c:v>3185.0018799999998</c:v>
                </c:pt>
                <c:pt idx="397">
                  <c:v>3182.9496899999999</c:v>
                </c:pt>
                <c:pt idx="398">
                  <c:v>3180.8975</c:v>
                </c:pt>
                <c:pt idx="399">
                  <c:v>3178.8453100000002</c:v>
                </c:pt>
                <c:pt idx="400">
                  <c:v>3176.7931100000001</c:v>
                </c:pt>
                <c:pt idx="401">
                  <c:v>3174.7409200000002</c:v>
                </c:pt>
                <c:pt idx="402">
                  <c:v>3172.6887299999999</c:v>
                </c:pt>
                <c:pt idx="403">
                  <c:v>3170.63654</c:v>
                </c:pt>
                <c:pt idx="404">
                  <c:v>3168.5843500000001</c:v>
                </c:pt>
                <c:pt idx="405">
                  <c:v>3166.53215</c:v>
                </c:pt>
                <c:pt idx="406">
                  <c:v>3164.4799600000001</c:v>
                </c:pt>
                <c:pt idx="407">
                  <c:v>3162.4277699999998</c:v>
                </c:pt>
                <c:pt idx="408">
                  <c:v>3160.3755799999999</c:v>
                </c:pt>
                <c:pt idx="409">
                  <c:v>3158.32339</c:v>
                </c:pt>
                <c:pt idx="410">
                  <c:v>3156.2711899999999</c:v>
                </c:pt>
                <c:pt idx="411">
                  <c:v>3154.2190000000001</c:v>
                </c:pt>
                <c:pt idx="412">
                  <c:v>3152.1668100000002</c:v>
                </c:pt>
                <c:pt idx="413">
                  <c:v>3150.1146199999998</c:v>
                </c:pt>
                <c:pt idx="414">
                  <c:v>3148.0624299999999</c:v>
                </c:pt>
                <c:pt idx="415">
                  <c:v>3146.0102299999999</c:v>
                </c:pt>
                <c:pt idx="416">
                  <c:v>3143.95804</c:v>
                </c:pt>
                <c:pt idx="417">
                  <c:v>3141.9058500000001</c:v>
                </c:pt>
                <c:pt idx="418">
                  <c:v>3139.8536600000002</c:v>
                </c:pt>
                <c:pt idx="419">
                  <c:v>3137.8014699999999</c:v>
                </c:pt>
                <c:pt idx="420">
                  <c:v>3135.7492699999998</c:v>
                </c:pt>
                <c:pt idx="421">
                  <c:v>3133.6970799999999</c:v>
                </c:pt>
                <c:pt idx="422">
                  <c:v>3131.64489</c:v>
                </c:pt>
                <c:pt idx="423">
                  <c:v>3129.5927000000001</c:v>
                </c:pt>
                <c:pt idx="424">
                  <c:v>3127.5405099999998</c:v>
                </c:pt>
                <c:pt idx="425">
                  <c:v>3125.4883199999999</c:v>
                </c:pt>
                <c:pt idx="426">
                  <c:v>3123.4361199999998</c:v>
                </c:pt>
                <c:pt idx="427">
                  <c:v>3121.38393</c:v>
                </c:pt>
                <c:pt idx="428">
                  <c:v>3119.3317400000001</c:v>
                </c:pt>
                <c:pt idx="429">
                  <c:v>3117.2795500000002</c:v>
                </c:pt>
                <c:pt idx="430">
                  <c:v>3115.2273599999999</c:v>
                </c:pt>
                <c:pt idx="431">
                  <c:v>3113.1751599999998</c:v>
                </c:pt>
                <c:pt idx="432">
                  <c:v>3111.1229699999999</c:v>
                </c:pt>
                <c:pt idx="433">
                  <c:v>3109.07078</c:v>
                </c:pt>
                <c:pt idx="434">
                  <c:v>3107.0185900000001</c:v>
                </c:pt>
                <c:pt idx="435">
                  <c:v>3104.9663999999998</c:v>
                </c:pt>
                <c:pt idx="436">
                  <c:v>3102.9142000000002</c:v>
                </c:pt>
                <c:pt idx="437">
                  <c:v>3100.8620099999998</c:v>
                </c:pt>
                <c:pt idx="438">
                  <c:v>3098.8098199999999</c:v>
                </c:pt>
                <c:pt idx="439">
                  <c:v>3096.7576300000001</c:v>
                </c:pt>
                <c:pt idx="440">
                  <c:v>3094.7054400000002</c:v>
                </c:pt>
                <c:pt idx="441">
                  <c:v>3092.6532400000001</c:v>
                </c:pt>
                <c:pt idx="442">
                  <c:v>3090.6010500000002</c:v>
                </c:pt>
                <c:pt idx="443">
                  <c:v>3088.5488599999999</c:v>
                </c:pt>
                <c:pt idx="444">
                  <c:v>3086.49667</c:v>
                </c:pt>
                <c:pt idx="445">
                  <c:v>3084.4444800000001</c:v>
                </c:pt>
                <c:pt idx="446">
                  <c:v>3082.39228</c:v>
                </c:pt>
                <c:pt idx="447">
                  <c:v>3080.3400900000001</c:v>
                </c:pt>
                <c:pt idx="448">
                  <c:v>3078.2878999999998</c:v>
                </c:pt>
                <c:pt idx="449">
                  <c:v>3076.2357099999999</c:v>
                </c:pt>
                <c:pt idx="450">
                  <c:v>3074.18352</c:v>
                </c:pt>
                <c:pt idx="451">
                  <c:v>3072.13132</c:v>
                </c:pt>
                <c:pt idx="452">
                  <c:v>3070.0791300000001</c:v>
                </c:pt>
                <c:pt idx="453">
                  <c:v>3068.0269400000002</c:v>
                </c:pt>
                <c:pt idx="454">
                  <c:v>3065.9747499999999</c:v>
                </c:pt>
                <c:pt idx="455">
                  <c:v>3063.92256</c:v>
                </c:pt>
                <c:pt idx="456">
                  <c:v>3061.8703700000001</c:v>
                </c:pt>
                <c:pt idx="457">
                  <c:v>3059.81817</c:v>
                </c:pt>
                <c:pt idx="458">
                  <c:v>3057.7659800000001</c:v>
                </c:pt>
                <c:pt idx="459">
                  <c:v>3055.7137899999998</c:v>
                </c:pt>
                <c:pt idx="460">
                  <c:v>3053.6615999999999</c:v>
                </c:pt>
                <c:pt idx="461">
                  <c:v>3051.60941</c:v>
                </c:pt>
                <c:pt idx="462">
                  <c:v>3049.5572099999999</c:v>
                </c:pt>
                <c:pt idx="463">
                  <c:v>3047.5050200000001</c:v>
                </c:pt>
                <c:pt idx="464">
                  <c:v>3045.4528300000002</c:v>
                </c:pt>
                <c:pt idx="465">
                  <c:v>3043.4006399999998</c:v>
                </c:pt>
                <c:pt idx="466">
                  <c:v>3041.34845</c:v>
                </c:pt>
                <c:pt idx="467">
                  <c:v>3039.2962499999999</c:v>
                </c:pt>
                <c:pt idx="468">
                  <c:v>3037.24406</c:v>
                </c:pt>
                <c:pt idx="469">
                  <c:v>3035.1918700000001</c:v>
                </c:pt>
                <c:pt idx="470">
                  <c:v>3033.1396800000002</c:v>
                </c:pt>
                <c:pt idx="471">
                  <c:v>3031.0874899999999</c:v>
                </c:pt>
                <c:pt idx="472">
                  <c:v>3029.0352899999998</c:v>
                </c:pt>
                <c:pt idx="473">
                  <c:v>3026.9830999999999</c:v>
                </c:pt>
                <c:pt idx="474">
                  <c:v>3024.93091</c:v>
                </c:pt>
                <c:pt idx="475">
                  <c:v>3022.8787200000002</c:v>
                </c:pt>
                <c:pt idx="476">
                  <c:v>3020.8265299999998</c:v>
                </c:pt>
                <c:pt idx="477">
                  <c:v>3018.7743300000002</c:v>
                </c:pt>
                <c:pt idx="478">
                  <c:v>3016.7221399999999</c:v>
                </c:pt>
                <c:pt idx="479">
                  <c:v>3014.66995</c:v>
                </c:pt>
                <c:pt idx="480">
                  <c:v>3012.6177600000001</c:v>
                </c:pt>
                <c:pt idx="481">
                  <c:v>3010.5655700000002</c:v>
                </c:pt>
                <c:pt idx="482">
                  <c:v>3008.5133700000001</c:v>
                </c:pt>
                <c:pt idx="483">
                  <c:v>3006.4611799999998</c:v>
                </c:pt>
                <c:pt idx="484">
                  <c:v>3004.4089899999999</c:v>
                </c:pt>
                <c:pt idx="485">
                  <c:v>3002.3568</c:v>
                </c:pt>
                <c:pt idx="486">
                  <c:v>3000.3046100000001</c:v>
                </c:pt>
                <c:pt idx="487">
                  <c:v>2998.2524199999998</c:v>
                </c:pt>
                <c:pt idx="488">
                  <c:v>2996.2002200000002</c:v>
                </c:pt>
                <c:pt idx="489">
                  <c:v>2994.1480299999998</c:v>
                </c:pt>
                <c:pt idx="490">
                  <c:v>2992.09584</c:v>
                </c:pt>
                <c:pt idx="491">
                  <c:v>2990.0436500000001</c:v>
                </c:pt>
                <c:pt idx="492">
                  <c:v>2987.9914600000002</c:v>
                </c:pt>
                <c:pt idx="493">
                  <c:v>2985.9392600000001</c:v>
                </c:pt>
                <c:pt idx="494">
                  <c:v>2983.8870700000002</c:v>
                </c:pt>
                <c:pt idx="495">
                  <c:v>2981.8348799999999</c:v>
                </c:pt>
                <c:pt idx="496">
                  <c:v>2979.78269</c:v>
                </c:pt>
                <c:pt idx="497">
                  <c:v>2977.7305000000001</c:v>
                </c:pt>
                <c:pt idx="498">
                  <c:v>2975.6783</c:v>
                </c:pt>
                <c:pt idx="499">
                  <c:v>2973.6261100000002</c:v>
                </c:pt>
                <c:pt idx="500">
                  <c:v>2971.5739199999998</c:v>
                </c:pt>
                <c:pt idx="501">
                  <c:v>2969.5217299999999</c:v>
                </c:pt>
                <c:pt idx="502">
                  <c:v>2967.4695400000001</c:v>
                </c:pt>
                <c:pt idx="503">
                  <c:v>2965.41734</c:v>
                </c:pt>
                <c:pt idx="504">
                  <c:v>2963.3651500000001</c:v>
                </c:pt>
                <c:pt idx="505">
                  <c:v>2961.3129600000002</c:v>
                </c:pt>
                <c:pt idx="506">
                  <c:v>2959.2607699999999</c:v>
                </c:pt>
                <c:pt idx="507">
                  <c:v>2957.20858</c:v>
                </c:pt>
                <c:pt idx="508">
                  <c:v>2955.1563799999999</c:v>
                </c:pt>
                <c:pt idx="509">
                  <c:v>2953.10419</c:v>
                </c:pt>
                <c:pt idx="510">
                  <c:v>2951.0520000000001</c:v>
                </c:pt>
                <c:pt idx="511">
                  <c:v>2948.9998099999998</c:v>
                </c:pt>
                <c:pt idx="512">
                  <c:v>2946.9476199999999</c:v>
                </c:pt>
                <c:pt idx="513">
                  <c:v>2944.8954199999998</c:v>
                </c:pt>
                <c:pt idx="514">
                  <c:v>2942.8432299999999</c:v>
                </c:pt>
                <c:pt idx="515">
                  <c:v>2940.7910400000001</c:v>
                </c:pt>
                <c:pt idx="516">
                  <c:v>2938.7388500000002</c:v>
                </c:pt>
                <c:pt idx="517">
                  <c:v>2936.6866599999998</c:v>
                </c:pt>
                <c:pt idx="518">
                  <c:v>2934.63447</c:v>
                </c:pt>
                <c:pt idx="519">
                  <c:v>2932.5822699999999</c:v>
                </c:pt>
                <c:pt idx="520">
                  <c:v>2930.53008</c:v>
                </c:pt>
                <c:pt idx="521">
                  <c:v>2928.4778900000001</c:v>
                </c:pt>
                <c:pt idx="522">
                  <c:v>2926.4256999999998</c:v>
                </c:pt>
                <c:pt idx="523">
                  <c:v>2924.3735099999999</c:v>
                </c:pt>
                <c:pt idx="524">
                  <c:v>2922.3213099999998</c:v>
                </c:pt>
                <c:pt idx="525">
                  <c:v>2920.2691199999999</c:v>
                </c:pt>
                <c:pt idx="526">
                  <c:v>2918.21693</c:v>
                </c:pt>
                <c:pt idx="527">
                  <c:v>2916.1647400000002</c:v>
                </c:pt>
                <c:pt idx="528">
                  <c:v>2914.1125499999998</c:v>
                </c:pt>
                <c:pt idx="529">
                  <c:v>2912.0603500000002</c:v>
                </c:pt>
                <c:pt idx="530">
                  <c:v>2910.0081599999999</c:v>
                </c:pt>
                <c:pt idx="531">
                  <c:v>2907.95597</c:v>
                </c:pt>
                <c:pt idx="532">
                  <c:v>2905.9037800000001</c:v>
                </c:pt>
                <c:pt idx="533">
                  <c:v>2903.8515900000002</c:v>
                </c:pt>
                <c:pt idx="534">
                  <c:v>2901.7993900000001</c:v>
                </c:pt>
                <c:pt idx="535">
                  <c:v>2899.7471999999998</c:v>
                </c:pt>
                <c:pt idx="536">
                  <c:v>2897.6950099999999</c:v>
                </c:pt>
                <c:pt idx="537">
                  <c:v>2895.64282</c:v>
                </c:pt>
                <c:pt idx="538">
                  <c:v>2893.5906300000001</c:v>
                </c:pt>
                <c:pt idx="539">
                  <c:v>2891.5384300000001</c:v>
                </c:pt>
                <c:pt idx="540">
                  <c:v>2889.4862400000002</c:v>
                </c:pt>
                <c:pt idx="541">
                  <c:v>2887.4340499999998</c:v>
                </c:pt>
                <c:pt idx="542">
                  <c:v>2885.38186</c:v>
                </c:pt>
                <c:pt idx="543">
                  <c:v>2883.3296700000001</c:v>
                </c:pt>
                <c:pt idx="544">
                  <c:v>2881.2774800000002</c:v>
                </c:pt>
                <c:pt idx="545">
                  <c:v>2879.2252800000001</c:v>
                </c:pt>
                <c:pt idx="546">
                  <c:v>2877.1730899999998</c:v>
                </c:pt>
                <c:pt idx="547">
                  <c:v>2875.1208999999999</c:v>
                </c:pt>
                <c:pt idx="548">
                  <c:v>2873.06871</c:v>
                </c:pt>
                <c:pt idx="549">
                  <c:v>2871.0165200000001</c:v>
                </c:pt>
                <c:pt idx="550">
                  <c:v>2868.96432</c:v>
                </c:pt>
                <c:pt idx="551">
                  <c:v>2866.9121300000002</c:v>
                </c:pt>
                <c:pt idx="552">
                  <c:v>2864.8599399999998</c:v>
                </c:pt>
                <c:pt idx="553">
                  <c:v>2862.8077499999999</c:v>
                </c:pt>
                <c:pt idx="554">
                  <c:v>2860.7555600000001</c:v>
                </c:pt>
                <c:pt idx="555">
                  <c:v>2858.70336</c:v>
                </c:pt>
                <c:pt idx="556">
                  <c:v>2856.6511700000001</c:v>
                </c:pt>
                <c:pt idx="557">
                  <c:v>2854.5989800000002</c:v>
                </c:pt>
                <c:pt idx="558">
                  <c:v>2852.5467899999999</c:v>
                </c:pt>
                <c:pt idx="559">
                  <c:v>2850.4946</c:v>
                </c:pt>
                <c:pt idx="560">
                  <c:v>2848.4423999999999</c:v>
                </c:pt>
                <c:pt idx="561">
                  <c:v>2846.39021</c:v>
                </c:pt>
                <c:pt idx="562">
                  <c:v>2844.3380200000001</c:v>
                </c:pt>
                <c:pt idx="563">
                  <c:v>2842.2858299999998</c:v>
                </c:pt>
                <c:pt idx="564">
                  <c:v>2840.2336399999999</c:v>
                </c:pt>
                <c:pt idx="565">
                  <c:v>2838.1814399999998</c:v>
                </c:pt>
                <c:pt idx="566">
                  <c:v>2836.12925</c:v>
                </c:pt>
                <c:pt idx="567">
                  <c:v>2834.0770600000001</c:v>
                </c:pt>
                <c:pt idx="568">
                  <c:v>2832.0248700000002</c:v>
                </c:pt>
                <c:pt idx="569">
                  <c:v>2829.9726799999999</c:v>
                </c:pt>
                <c:pt idx="570">
                  <c:v>2827.9204800000002</c:v>
                </c:pt>
                <c:pt idx="571">
                  <c:v>2825.8682899999999</c:v>
                </c:pt>
                <c:pt idx="572">
                  <c:v>2823.8161</c:v>
                </c:pt>
                <c:pt idx="573">
                  <c:v>2821.7639100000001</c:v>
                </c:pt>
                <c:pt idx="574">
                  <c:v>2819.7117199999998</c:v>
                </c:pt>
                <c:pt idx="575">
                  <c:v>2817.6595299999999</c:v>
                </c:pt>
                <c:pt idx="576">
                  <c:v>2815.6073299999998</c:v>
                </c:pt>
                <c:pt idx="577">
                  <c:v>2813.5551399999999</c:v>
                </c:pt>
                <c:pt idx="578">
                  <c:v>2811.5029500000001</c:v>
                </c:pt>
                <c:pt idx="579">
                  <c:v>2809.4507600000002</c:v>
                </c:pt>
                <c:pt idx="580">
                  <c:v>2807.3985699999998</c:v>
                </c:pt>
                <c:pt idx="581">
                  <c:v>2805.3463700000002</c:v>
                </c:pt>
                <c:pt idx="582">
                  <c:v>2803.2941799999999</c:v>
                </c:pt>
                <c:pt idx="583">
                  <c:v>2801.24199</c:v>
                </c:pt>
                <c:pt idx="584">
                  <c:v>2799.1898000000001</c:v>
                </c:pt>
                <c:pt idx="585">
                  <c:v>2797.1376100000002</c:v>
                </c:pt>
                <c:pt idx="586">
                  <c:v>2795.0854100000001</c:v>
                </c:pt>
                <c:pt idx="587">
                  <c:v>2793.0332199999998</c:v>
                </c:pt>
                <c:pt idx="588">
                  <c:v>2790.9810299999999</c:v>
                </c:pt>
                <c:pt idx="589">
                  <c:v>2788.92884</c:v>
                </c:pt>
                <c:pt idx="590">
                  <c:v>2786.8766500000002</c:v>
                </c:pt>
                <c:pt idx="591">
                  <c:v>2784.8244500000001</c:v>
                </c:pt>
                <c:pt idx="592">
                  <c:v>2782.7722600000002</c:v>
                </c:pt>
                <c:pt idx="593">
                  <c:v>2780.7200699999999</c:v>
                </c:pt>
                <c:pt idx="594">
                  <c:v>2778.66788</c:v>
                </c:pt>
                <c:pt idx="595">
                  <c:v>2776.6156900000001</c:v>
                </c:pt>
                <c:pt idx="596">
                  <c:v>2774.56349</c:v>
                </c:pt>
                <c:pt idx="597">
                  <c:v>2772.5113000000001</c:v>
                </c:pt>
                <c:pt idx="598">
                  <c:v>2770.4591099999998</c:v>
                </c:pt>
                <c:pt idx="599">
                  <c:v>2768.4069199999999</c:v>
                </c:pt>
                <c:pt idx="600">
                  <c:v>2766.35473</c:v>
                </c:pt>
                <c:pt idx="601">
                  <c:v>2764.3025299999999</c:v>
                </c:pt>
                <c:pt idx="602">
                  <c:v>2762.2503400000001</c:v>
                </c:pt>
                <c:pt idx="603">
                  <c:v>2760.1981500000002</c:v>
                </c:pt>
                <c:pt idx="604">
                  <c:v>2758.1459599999998</c:v>
                </c:pt>
                <c:pt idx="605">
                  <c:v>2756.0937699999999</c:v>
                </c:pt>
                <c:pt idx="606">
                  <c:v>2754.0415800000001</c:v>
                </c:pt>
                <c:pt idx="607">
                  <c:v>2751.98938</c:v>
                </c:pt>
                <c:pt idx="608">
                  <c:v>2749.9371900000001</c:v>
                </c:pt>
                <c:pt idx="609">
                  <c:v>2747.8850000000002</c:v>
                </c:pt>
                <c:pt idx="610">
                  <c:v>2745.8328099999999</c:v>
                </c:pt>
                <c:pt idx="611">
                  <c:v>2743.78062</c:v>
                </c:pt>
                <c:pt idx="612">
                  <c:v>2741.7284199999999</c:v>
                </c:pt>
                <c:pt idx="613">
                  <c:v>2739.67623</c:v>
                </c:pt>
                <c:pt idx="614">
                  <c:v>2737.6240400000002</c:v>
                </c:pt>
                <c:pt idx="615">
                  <c:v>2735.5718499999998</c:v>
                </c:pt>
                <c:pt idx="616">
                  <c:v>2733.5196599999999</c:v>
                </c:pt>
                <c:pt idx="617">
                  <c:v>2731.4674599999998</c:v>
                </c:pt>
                <c:pt idx="618">
                  <c:v>2729.41527</c:v>
                </c:pt>
                <c:pt idx="619">
                  <c:v>2727.3630800000001</c:v>
                </c:pt>
                <c:pt idx="620">
                  <c:v>2725.3108900000002</c:v>
                </c:pt>
                <c:pt idx="621">
                  <c:v>2723.2586999999999</c:v>
                </c:pt>
                <c:pt idx="622">
                  <c:v>2721.2064999999998</c:v>
                </c:pt>
                <c:pt idx="623">
                  <c:v>2719.1543099999999</c:v>
                </c:pt>
                <c:pt idx="624">
                  <c:v>2717.10212</c:v>
                </c:pt>
                <c:pt idx="625">
                  <c:v>2715.0499300000001</c:v>
                </c:pt>
                <c:pt idx="626">
                  <c:v>2712.9977399999998</c:v>
                </c:pt>
                <c:pt idx="627">
                  <c:v>2710.9455400000002</c:v>
                </c:pt>
                <c:pt idx="628">
                  <c:v>2708.8933499999998</c:v>
                </c:pt>
                <c:pt idx="629">
                  <c:v>2706.8411599999999</c:v>
                </c:pt>
                <c:pt idx="630">
                  <c:v>2704.7889700000001</c:v>
                </c:pt>
                <c:pt idx="631">
                  <c:v>2702.7367800000002</c:v>
                </c:pt>
                <c:pt idx="632">
                  <c:v>2700.6845800000001</c:v>
                </c:pt>
                <c:pt idx="633">
                  <c:v>2698.6323900000002</c:v>
                </c:pt>
                <c:pt idx="634">
                  <c:v>2696.5801999999999</c:v>
                </c:pt>
                <c:pt idx="635">
                  <c:v>2694.52801</c:v>
                </c:pt>
                <c:pt idx="636">
                  <c:v>2692.4758200000001</c:v>
                </c:pt>
                <c:pt idx="637">
                  <c:v>2690.4236299999998</c:v>
                </c:pt>
                <c:pt idx="638">
                  <c:v>2688.3714300000001</c:v>
                </c:pt>
                <c:pt idx="639">
                  <c:v>2686.3192399999998</c:v>
                </c:pt>
                <c:pt idx="640">
                  <c:v>2684.2670499999999</c:v>
                </c:pt>
                <c:pt idx="641">
                  <c:v>2682.21486</c:v>
                </c:pt>
                <c:pt idx="642">
                  <c:v>2680.1626700000002</c:v>
                </c:pt>
                <c:pt idx="643">
                  <c:v>2678.1104700000001</c:v>
                </c:pt>
                <c:pt idx="644">
                  <c:v>2676.0582800000002</c:v>
                </c:pt>
                <c:pt idx="645">
                  <c:v>2674.0060899999999</c:v>
                </c:pt>
                <c:pt idx="646">
                  <c:v>2671.9539</c:v>
                </c:pt>
                <c:pt idx="647">
                  <c:v>2669.9017100000001</c:v>
                </c:pt>
                <c:pt idx="648">
                  <c:v>2667.84951</c:v>
                </c:pt>
                <c:pt idx="649">
                  <c:v>2665.7973200000001</c:v>
                </c:pt>
                <c:pt idx="650">
                  <c:v>2663.7451299999998</c:v>
                </c:pt>
                <c:pt idx="651">
                  <c:v>2661.6929399999999</c:v>
                </c:pt>
                <c:pt idx="652">
                  <c:v>2659.64075</c:v>
                </c:pt>
                <c:pt idx="653">
                  <c:v>2657.5885499999999</c:v>
                </c:pt>
                <c:pt idx="654">
                  <c:v>2655.5363600000001</c:v>
                </c:pt>
                <c:pt idx="655">
                  <c:v>2653.4841700000002</c:v>
                </c:pt>
                <c:pt idx="656">
                  <c:v>2651.4319799999998</c:v>
                </c:pt>
                <c:pt idx="657">
                  <c:v>2649.37979</c:v>
                </c:pt>
                <c:pt idx="658">
                  <c:v>2647.3275899999999</c:v>
                </c:pt>
                <c:pt idx="659">
                  <c:v>2645.2754</c:v>
                </c:pt>
                <c:pt idx="660">
                  <c:v>2643.2232100000001</c:v>
                </c:pt>
                <c:pt idx="661">
                  <c:v>2641.1710200000002</c:v>
                </c:pt>
                <c:pt idx="662">
                  <c:v>2639.1188299999999</c:v>
                </c:pt>
                <c:pt idx="663">
                  <c:v>2637.0666299999998</c:v>
                </c:pt>
                <c:pt idx="664">
                  <c:v>2635.0144399999999</c:v>
                </c:pt>
                <c:pt idx="665">
                  <c:v>2632.96225</c:v>
                </c:pt>
                <c:pt idx="666">
                  <c:v>2630.9100600000002</c:v>
                </c:pt>
                <c:pt idx="667">
                  <c:v>2628.8578699999998</c:v>
                </c:pt>
                <c:pt idx="668">
                  <c:v>2626.8056799999999</c:v>
                </c:pt>
                <c:pt idx="669">
                  <c:v>2624.7534799999999</c:v>
                </c:pt>
                <c:pt idx="670">
                  <c:v>2622.70129</c:v>
                </c:pt>
                <c:pt idx="671">
                  <c:v>2620.6491000000001</c:v>
                </c:pt>
                <c:pt idx="672">
                  <c:v>2618.5969100000002</c:v>
                </c:pt>
                <c:pt idx="673">
                  <c:v>2616.5447199999999</c:v>
                </c:pt>
                <c:pt idx="674">
                  <c:v>2614.4925199999998</c:v>
                </c:pt>
                <c:pt idx="675">
                  <c:v>2612.4403299999999</c:v>
                </c:pt>
                <c:pt idx="676">
                  <c:v>2610.38814</c:v>
                </c:pt>
                <c:pt idx="677">
                  <c:v>2608.3359500000001</c:v>
                </c:pt>
                <c:pt idx="678">
                  <c:v>2606.2837599999998</c:v>
                </c:pt>
                <c:pt idx="679">
                  <c:v>2604.2315600000002</c:v>
                </c:pt>
                <c:pt idx="680">
                  <c:v>2602.1793699999998</c:v>
                </c:pt>
                <c:pt idx="681">
                  <c:v>2600.12718</c:v>
                </c:pt>
                <c:pt idx="682">
                  <c:v>2598.0749900000001</c:v>
                </c:pt>
                <c:pt idx="683">
                  <c:v>2596.0228000000002</c:v>
                </c:pt>
                <c:pt idx="684">
                  <c:v>2593.9706000000001</c:v>
                </c:pt>
                <c:pt idx="685">
                  <c:v>2591.9184100000002</c:v>
                </c:pt>
                <c:pt idx="686">
                  <c:v>2589.8662199999999</c:v>
                </c:pt>
                <c:pt idx="687">
                  <c:v>2587.81403</c:v>
                </c:pt>
                <c:pt idx="688">
                  <c:v>2585.7618400000001</c:v>
                </c:pt>
                <c:pt idx="689">
                  <c:v>2583.70964</c:v>
                </c:pt>
                <c:pt idx="690">
                  <c:v>2581.6574500000002</c:v>
                </c:pt>
                <c:pt idx="691">
                  <c:v>2579.6052599999998</c:v>
                </c:pt>
                <c:pt idx="692">
                  <c:v>2577.5530699999999</c:v>
                </c:pt>
                <c:pt idx="693">
                  <c:v>2575.5008800000001</c:v>
                </c:pt>
                <c:pt idx="694">
                  <c:v>2573.44868</c:v>
                </c:pt>
                <c:pt idx="695">
                  <c:v>2571.3964900000001</c:v>
                </c:pt>
                <c:pt idx="696">
                  <c:v>2569.3443000000002</c:v>
                </c:pt>
                <c:pt idx="697">
                  <c:v>2567.2921099999999</c:v>
                </c:pt>
                <c:pt idx="698">
                  <c:v>2565.23992</c:v>
                </c:pt>
                <c:pt idx="699">
                  <c:v>2563.1877300000001</c:v>
                </c:pt>
                <c:pt idx="700">
                  <c:v>2561.13553</c:v>
                </c:pt>
                <c:pt idx="701">
                  <c:v>2559.0833400000001</c:v>
                </c:pt>
                <c:pt idx="702">
                  <c:v>2557.0311499999998</c:v>
                </c:pt>
                <c:pt idx="703">
                  <c:v>2554.9789599999999</c:v>
                </c:pt>
                <c:pt idx="704">
                  <c:v>2552.92677</c:v>
                </c:pt>
                <c:pt idx="705">
                  <c:v>2550.8745699999999</c:v>
                </c:pt>
                <c:pt idx="706">
                  <c:v>2548.8223800000001</c:v>
                </c:pt>
                <c:pt idx="707">
                  <c:v>2546.7701900000002</c:v>
                </c:pt>
                <c:pt idx="708">
                  <c:v>2544.7179999999998</c:v>
                </c:pt>
                <c:pt idx="709">
                  <c:v>2542.66581</c:v>
                </c:pt>
                <c:pt idx="710">
                  <c:v>2540.6136099999999</c:v>
                </c:pt>
                <c:pt idx="711">
                  <c:v>2538.56142</c:v>
                </c:pt>
                <c:pt idx="712">
                  <c:v>2536.5092300000001</c:v>
                </c:pt>
                <c:pt idx="713">
                  <c:v>2534.4570399999998</c:v>
                </c:pt>
                <c:pt idx="714">
                  <c:v>2532.4048499999999</c:v>
                </c:pt>
                <c:pt idx="715">
                  <c:v>2530.3526499999998</c:v>
                </c:pt>
                <c:pt idx="716">
                  <c:v>2528.3004599999999</c:v>
                </c:pt>
                <c:pt idx="717">
                  <c:v>2526.24827</c:v>
                </c:pt>
                <c:pt idx="718">
                  <c:v>2524.1960800000002</c:v>
                </c:pt>
                <c:pt idx="719">
                  <c:v>2522.1438899999998</c:v>
                </c:pt>
                <c:pt idx="720">
                  <c:v>2520.0916900000002</c:v>
                </c:pt>
                <c:pt idx="721">
                  <c:v>2518.0394999999999</c:v>
                </c:pt>
                <c:pt idx="722">
                  <c:v>2515.98731</c:v>
                </c:pt>
                <c:pt idx="723">
                  <c:v>2513.9351200000001</c:v>
                </c:pt>
                <c:pt idx="724">
                  <c:v>2511.8829300000002</c:v>
                </c:pt>
                <c:pt idx="725">
                  <c:v>2509.8307399999999</c:v>
                </c:pt>
                <c:pt idx="726">
                  <c:v>2507.7785399999998</c:v>
                </c:pt>
                <c:pt idx="727">
                  <c:v>2505.7263499999999</c:v>
                </c:pt>
                <c:pt idx="728">
                  <c:v>2503.67416</c:v>
                </c:pt>
                <c:pt idx="729">
                  <c:v>2501.6219700000001</c:v>
                </c:pt>
                <c:pt idx="730">
                  <c:v>2499.5697799999998</c:v>
                </c:pt>
                <c:pt idx="731">
                  <c:v>2497.5175800000002</c:v>
                </c:pt>
                <c:pt idx="732">
                  <c:v>2495.4653899999998</c:v>
                </c:pt>
                <c:pt idx="733">
                  <c:v>2493.4132</c:v>
                </c:pt>
                <c:pt idx="734">
                  <c:v>2491.3610100000001</c:v>
                </c:pt>
                <c:pt idx="735">
                  <c:v>2489.3088200000002</c:v>
                </c:pt>
                <c:pt idx="736">
                  <c:v>2487.2566200000001</c:v>
                </c:pt>
                <c:pt idx="737">
                  <c:v>2485.2044299999998</c:v>
                </c:pt>
                <c:pt idx="738">
                  <c:v>2483.1522399999999</c:v>
                </c:pt>
                <c:pt idx="739">
                  <c:v>2481.10005</c:v>
                </c:pt>
                <c:pt idx="740">
                  <c:v>2479.0478600000001</c:v>
                </c:pt>
                <c:pt idx="741">
                  <c:v>2476.99566</c:v>
                </c:pt>
                <c:pt idx="742">
                  <c:v>2474.9434700000002</c:v>
                </c:pt>
                <c:pt idx="743">
                  <c:v>2472.8912799999998</c:v>
                </c:pt>
                <c:pt idx="744">
                  <c:v>2470.8390899999999</c:v>
                </c:pt>
                <c:pt idx="745">
                  <c:v>2468.7869000000001</c:v>
                </c:pt>
                <c:pt idx="746">
                  <c:v>2466.7347</c:v>
                </c:pt>
                <c:pt idx="747">
                  <c:v>2464.6825100000001</c:v>
                </c:pt>
                <c:pt idx="748">
                  <c:v>2462.6303200000002</c:v>
                </c:pt>
                <c:pt idx="749">
                  <c:v>2460.5781299999999</c:v>
                </c:pt>
                <c:pt idx="750">
                  <c:v>2458.52594</c:v>
                </c:pt>
                <c:pt idx="751">
                  <c:v>2456.4737399999999</c:v>
                </c:pt>
                <c:pt idx="752">
                  <c:v>2454.42155</c:v>
                </c:pt>
                <c:pt idx="753">
                  <c:v>2452.3693600000001</c:v>
                </c:pt>
                <c:pt idx="754">
                  <c:v>2450.3171699999998</c:v>
                </c:pt>
                <c:pt idx="755">
                  <c:v>2448.2649799999999</c:v>
                </c:pt>
                <c:pt idx="756">
                  <c:v>2446.21279</c:v>
                </c:pt>
                <c:pt idx="757">
                  <c:v>2444.16059</c:v>
                </c:pt>
                <c:pt idx="758">
                  <c:v>2442.1084000000001</c:v>
                </c:pt>
                <c:pt idx="759">
                  <c:v>2440.0562100000002</c:v>
                </c:pt>
                <c:pt idx="760">
                  <c:v>2438.0040199999999</c:v>
                </c:pt>
                <c:pt idx="761">
                  <c:v>2435.95183</c:v>
                </c:pt>
                <c:pt idx="762">
                  <c:v>2433.8996299999999</c:v>
                </c:pt>
                <c:pt idx="763">
                  <c:v>2431.84744</c:v>
                </c:pt>
                <c:pt idx="764">
                  <c:v>2429.7952500000001</c:v>
                </c:pt>
                <c:pt idx="765">
                  <c:v>2427.7430599999998</c:v>
                </c:pt>
                <c:pt idx="766">
                  <c:v>2425.6908699999999</c:v>
                </c:pt>
                <c:pt idx="767">
                  <c:v>2423.6386699999998</c:v>
                </c:pt>
                <c:pt idx="768">
                  <c:v>2421.5864799999999</c:v>
                </c:pt>
                <c:pt idx="769">
                  <c:v>2419.5342900000001</c:v>
                </c:pt>
                <c:pt idx="770">
                  <c:v>2417.4821000000002</c:v>
                </c:pt>
                <c:pt idx="771">
                  <c:v>2415.4299099999998</c:v>
                </c:pt>
                <c:pt idx="772">
                  <c:v>2413.3777100000002</c:v>
                </c:pt>
                <c:pt idx="773">
                  <c:v>2411.3255199999999</c:v>
                </c:pt>
                <c:pt idx="774">
                  <c:v>2409.27333</c:v>
                </c:pt>
                <c:pt idx="775">
                  <c:v>2407.2211400000001</c:v>
                </c:pt>
                <c:pt idx="776">
                  <c:v>2405.1689500000002</c:v>
                </c:pt>
                <c:pt idx="777">
                  <c:v>2403.1167500000001</c:v>
                </c:pt>
                <c:pt idx="778">
                  <c:v>2401.0645599999998</c:v>
                </c:pt>
                <c:pt idx="779">
                  <c:v>2399.0123699999999</c:v>
                </c:pt>
                <c:pt idx="780">
                  <c:v>2396.96018</c:v>
                </c:pt>
                <c:pt idx="781">
                  <c:v>2394.9079900000002</c:v>
                </c:pt>
                <c:pt idx="782">
                  <c:v>2392.8557900000001</c:v>
                </c:pt>
                <c:pt idx="783">
                  <c:v>2390.8036000000002</c:v>
                </c:pt>
                <c:pt idx="784">
                  <c:v>2388.7514099999999</c:v>
                </c:pt>
                <c:pt idx="785">
                  <c:v>2386.69922</c:v>
                </c:pt>
                <c:pt idx="786">
                  <c:v>2384.6470300000001</c:v>
                </c:pt>
                <c:pt idx="787">
                  <c:v>2382.5948400000002</c:v>
                </c:pt>
                <c:pt idx="788">
                  <c:v>2380.5426400000001</c:v>
                </c:pt>
                <c:pt idx="789">
                  <c:v>2378.4904499999998</c:v>
                </c:pt>
                <c:pt idx="790">
                  <c:v>2376.4382599999999</c:v>
                </c:pt>
                <c:pt idx="791">
                  <c:v>2374.38607</c:v>
                </c:pt>
                <c:pt idx="792">
                  <c:v>2372.3338800000001</c:v>
                </c:pt>
                <c:pt idx="793">
                  <c:v>2370.2816800000001</c:v>
                </c:pt>
                <c:pt idx="794">
                  <c:v>2368.2294900000002</c:v>
                </c:pt>
                <c:pt idx="795">
                  <c:v>2366.1772999999998</c:v>
                </c:pt>
                <c:pt idx="796">
                  <c:v>2364.1251099999999</c:v>
                </c:pt>
                <c:pt idx="797">
                  <c:v>2362.0729200000001</c:v>
                </c:pt>
                <c:pt idx="798">
                  <c:v>2360.02072</c:v>
                </c:pt>
                <c:pt idx="799">
                  <c:v>2357.9685300000001</c:v>
                </c:pt>
                <c:pt idx="800">
                  <c:v>2355.9163400000002</c:v>
                </c:pt>
                <c:pt idx="801">
                  <c:v>2353.8641499999999</c:v>
                </c:pt>
                <c:pt idx="802">
                  <c:v>2351.81196</c:v>
                </c:pt>
                <c:pt idx="803">
                  <c:v>2349.7597599999999</c:v>
                </c:pt>
                <c:pt idx="804">
                  <c:v>2347.70757</c:v>
                </c:pt>
                <c:pt idx="805">
                  <c:v>2345.6553800000002</c:v>
                </c:pt>
                <c:pt idx="806">
                  <c:v>2343.6031899999998</c:v>
                </c:pt>
                <c:pt idx="807">
                  <c:v>2341.5509999999999</c:v>
                </c:pt>
                <c:pt idx="808">
                  <c:v>2339.4987999999998</c:v>
                </c:pt>
                <c:pt idx="809">
                  <c:v>2337.44661</c:v>
                </c:pt>
                <c:pt idx="810">
                  <c:v>2335.3944200000001</c:v>
                </c:pt>
                <c:pt idx="811">
                  <c:v>2333.3422300000002</c:v>
                </c:pt>
                <c:pt idx="812">
                  <c:v>2331.2900399999999</c:v>
                </c:pt>
                <c:pt idx="813">
                  <c:v>2329.2378399999998</c:v>
                </c:pt>
                <c:pt idx="814">
                  <c:v>2327.1856499999999</c:v>
                </c:pt>
                <c:pt idx="815">
                  <c:v>2325.13346</c:v>
                </c:pt>
                <c:pt idx="816">
                  <c:v>2323.0812700000001</c:v>
                </c:pt>
                <c:pt idx="817">
                  <c:v>2321.0290799999998</c:v>
                </c:pt>
                <c:pt idx="818">
                  <c:v>2318.9768899999999</c:v>
                </c:pt>
                <c:pt idx="819">
                  <c:v>2316.9246899999998</c:v>
                </c:pt>
                <c:pt idx="820">
                  <c:v>2314.8724999999999</c:v>
                </c:pt>
                <c:pt idx="821">
                  <c:v>2312.8203100000001</c:v>
                </c:pt>
                <c:pt idx="822">
                  <c:v>2310.7681200000002</c:v>
                </c:pt>
                <c:pt idx="823">
                  <c:v>2308.7159299999998</c:v>
                </c:pt>
                <c:pt idx="824">
                  <c:v>2306.6637300000002</c:v>
                </c:pt>
                <c:pt idx="825">
                  <c:v>2304.6115399999999</c:v>
                </c:pt>
                <c:pt idx="826">
                  <c:v>2302.55935</c:v>
                </c:pt>
                <c:pt idx="827">
                  <c:v>2300.5071600000001</c:v>
                </c:pt>
                <c:pt idx="828">
                  <c:v>2298.4549699999998</c:v>
                </c:pt>
                <c:pt idx="829">
                  <c:v>2296.4027700000001</c:v>
                </c:pt>
                <c:pt idx="830">
                  <c:v>2294.3505799999998</c:v>
                </c:pt>
                <c:pt idx="831">
                  <c:v>2292.2983899999999</c:v>
                </c:pt>
                <c:pt idx="832">
                  <c:v>2290.2462</c:v>
                </c:pt>
                <c:pt idx="833">
                  <c:v>2288.1940100000002</c:v>
                </c:pt>
                <c:pt idx="834">
                  <c:v>2286.1418100000001</c:v>
                </c:pt>
                <c:pt idx="835">
                  <c:v>2284.0896200000002</c:v>
                </c:pt>
                <c:pt idx="836">
                  <c:v>2282.0374299999999</c:v>
                </c:pt>
                <c:pt idx="837">
                  <c:v>2279.98524</c:v>
                </c:pt>
                <c:pt idx="838">
                  <c:v>2277.9330500000001</c:v>
                </c:pt>
                <c:pt idx="839">
                  <c:v>2275.88085</c:v>
                </c:pt>
                <c:pt idx="840">
                  <c:v>2273.8286600000001</c:v>
                </c:pt>
                <c:pt idx="841">
                  <c:v>2271.7764699999998</c:v>
                </c:pt>
                <c:pt idx="842">
                  <c:v>2269.7242799999999</c:v>
                </c:pt>
                <c:pt idx="843">
                  <c:v>2267.67209</c:v>
                </c:pt>
                <c:pt idx="844">
                  <c:v>2265.6198899999999</c:v>
                </c:pt>
                <c:pt idx="845">
                  <c:v>2263.5677000000001</c:v>
                </c:pt>
                <c:pt idx="846">
                  <c:v>2261.5155100000002</c:v>
                </c:pt>
                <c:pt idx="847">
                  <c:v>2259.4633199999998</c:v>
                </c:pt>
                <c:pt idx="848">
                  <c:v>2257.41113</c:v>
                </c:pt>
                <c:pt idx="849">
                  <c:v>2255.3589400000001</c:v>
                </c:pt>
                <c:pt idx="850">
                  <c:v>2253.30674</c:v>
                </c:pt>
                <c:pt idx="851">
                  <c:v>2251.2545500000001</c:v>
                </c:pt>
                <c:pt idx="852">
                  <c:v>2249.2023600000002</c:v>
                </c:pt>
                <c:pt idx="853">
                  <c:v>2247.1501699999999</c:v>
                </c:pt>
                <c:pt idx="854">
                  <c:v>2245.09798</c:v>
                </c:pt>
                <c:pt idx="855">
                  <c:v>2243.0457799999999</c:v>
                </c:pt>
                <c:pt idx="856">
                  <c:v>2240.99359</c:v>
                </c:pt>
                <c:pt idx="857">
                  <c:v>2238.9414000000002</c:v>
                </c:pt>
                <c:pt idx="858">
                  <c:v>2236.8892099999998</c:v>
                </c:pt>
                <c:pt idx="859">
                  <c:v>2234.8370199999999</c:v>
                </c:pt>
                <c:pt idx="860">
                  <c:v>2232.7848199999999</c:v>
                </c:pt>
                <c:pt idx="861">
                  <c:v>2230.73263</c:v>
                </c:pt>
                <c:pt idx="862">
                  <c:v>2228.6804400000001</c:v>
                </c:pt>
                <c:pt idx="863">
                  <c:v>2226.6282500000002</c:v>
                </c:pt>
                <c:pt idx="864">
                  <c:v>2224.5760599999999</c:v>
                </c:pt>
                <c:pt idx="865">
                  <c:v>2222.5238599999998</c:v>
                </c:pt>
                <c:pt idx="866">
                  <c:v>2220.4716699999999</c:v>
                </c:pt>
                <c:pt idx="867">
                  <c:v>2218.41948</c:v>
                </c:pt>
                <c:pt idx="868">
                  <c:v>2216.3672900000001</c:v>
                </c:pt>
                <c:pt idx="869">
                  <c:v>2214.3150999999998</c:v>
                </c:pt>
                <c:pt idx="870">
                  <c:v>2212.2629000000002</c:v>
                </c:pt>
                <c:pt idx="871">
                  <c:v>2210.2107099999998</c:v>
                </c:pt>
                <c:pt idx="872">
                  <c:v>2208.15852</c:v>
                </c:pt>
                <c:pt idx="873">
                  <c:v>2206.1063300000001</c:v>
                </c:pt>
                <c:pt idx="874">
                  <c:v>2204.0541400000002</c:v>
                </c:pt>
                <c:pt idx="875">
                  <c:v>2202.0019400000001</c:v>
                </c:pt>
                <c:pt idx="876">
                  <c:v>2199.9497500000002</c:v>
                </c:pt>
                <c:pt idx="877">
                  <c:v>2197.8975599999999</c:v>
                </c:pt>
                <c:pt idx="878">
                  <c:v>2195.84537</c:v>
                </c:pt>
                <c:pt idx="879">
                  <c:v>2193.7931800000001</c:v>
                </c:pt>
                <c:pt idx="880">
                  <c:v>2191.7409899999998</c:v>
                </c:pt>
                <c:pt idx="881">
                  <c:v>2189.6887900000002</c:v>
                </c:pt>
                <c:pt idx="882">
                  <c:v>2187.6365999999998</c:v>
                </c:pt>
                <c:pt idx="883">
                  <c:v>2185.5844099999999</c:v>
                </c:pt>
                <c:pt idx="884">
                  <c:v>2183.5322200000001</c:v>
                </c:pt>
                <c:pt idx="885">
                  <c:v>2181.4800300000002</c:v>
                </c:pt>
                <c:pt idx="886">
                  <c:v>2179.4278300000001</c:v>
                </c:pt>
                <c:pt idx="887">
                  <c:v>2177.3756400000002</c:v>
                </c:pt>
                <c:pt idx="888">
                  <c:v>2175.3234499999999</c:v>
                </c:pt>
                <c:pt idx="889">
                  <c:v>2173.27126</c:v>
                </c:pt>
                <c:pt idx="890">
                  <c:v>2171.2190700000001</c:v>
                </c:pt>
                <c:pt idx="891">
                  <c:v>2169.16687</c:v>
                </c:pt>
                <c:pt idx="892">
                  <c:v>2167.1146800000001</c:v>
                </c:pt>
                <c:pt idx="893">
                  <c:v>2165.0624899999998</c:v>
                </c:pt>
                <c:pt idx="894">
                  <c:v>2163.0102999999999</c:v>
                </c:pt>
                <c:pt idx="895">
                  <c:v>2160.95811</c:v>
                </c:pt>
                <c:pt idx="896">
                  <c:v>2158.9059099999999</c:v>
                </c:pt>
                <c:pt idx="897">
                  <c:v>2156.8537200000001</c:v>
                </c:pt>
                <c:pt idx="898">
                  <c:v>2154.8015300000002</c:v>
                </c:pt>
                <c:pt idx="899">
                  <c:v>2152.7493399999998</c:v>
                </c:pt>
                <c:pt idx="900">
                  <c:v>2150.69715</c:v>
                </c:pt>
                <c:pt idx="901">
                  <c:v>2148.6449499999999</c:v>
                </c:pt>
                <c:pt idx="902">
                  <c:v>2146.59276</c:v>
                </c:pt>
                <c:pt idx="903">
                  <c:v>2144.5405700000001</c:v>
                </c:pt>
                <c:pt idx="904">
                  <c:v>2142.4883799999998</c:v>
                </c:pt>
                <c:pt idx="905">
                  <c:v>2140.4361899999999</c:v>
                </c:pt>
                <c:pt idx="906">
                  <c:v>2138.384</c:v>
                </c:pt>
                <c:pt idx="907">
                  <c:v>2136.3317999999999</c:v>
                </c:pt>
                <c:pt idx="908">
                  <c:v>2134.27961</c:v>
                </c:pt>
                <c:pt idx="909">
                  <c:v>2132.2274200000002</c:v>
                </c:pt>
                <c:pt idx="910">
                  <c:v>2130.1752299999998</c:v>
                </c:pt>
                <c:pt idx="911">
                  <c:v>2128.1230399999999</c:v>
                </c:pt>
                <c:pt idx="912">
                  <c:v>2126.0708399999999</c:v>
                </c:pt>
                <c:pt idx="913">
                  <c:v>2124.01865</c:v>
                </c:pt>
                <c:pt idx="914">
                  <c:v>2121.9664600000001</c:v>
                </c:pt>
                <c:pt idx="915">
                  <c:v>2119.9142700000002</c:v>
                </c:pt>
                <c:pt idx="916">
                  <c:v>2117.8620799999999</c:v>
                </c:pt>
                <c:pt idx="917">
                  <c:v>2115.8098799999998</c:v>
                </c:pt>
                <c:pt idx="918">
                  <c:v>2113.7576899999999</c:v>
                </c:pt>
                <c:pt idx="919">
                  <c:v>2111.7055</c:v>
                </c:pt>
                <c:pt idx="920">
                  <c:v>2109.6533100000001</c:v>
                </c:pt>
                <c:pt idx="921">
                  <c:v>2107.6011199999998</c:v>
                </c:pt>
                <c:pt idx="922">
                  <c:v>2105.5489200000002</c:v>
                </c:pt>
                <c:pt idx="923">
                  <c:v>2103.4967299999998</c:v>
                </c:pt>
                <c:pt idx="924">
                  <c:v>2101.44454</c:v>
                </c:pt>
                <c:pt idx="925">
                  <c:v>2099.3923500000001</c:v>
                </c:pt>
                <c:pt idx="926">
                  <c:v>2097.3401600000002</c:v>
                </c:pt>
                <c:pt idx="927">
                  <c:v>2095.2879600000001</c:v>
                </c:pt>
                <c:pt idx="928">
                  <c:v>2093.2357699999998</c:v>
                </c:pt>
                <c:pt idx="929">
                  <c:v>2091.1835799999999</c:v>
                </c:pt>
                <c:pt idx="930">
                  <c:v>2089.13139</c:v>
                </c:pt>
                <c:pt idx="931">
                  <c:v>2087.0792000000001</c:v>
                </c:pt>
                <c:pt idx="932">
                  <c:v>2085.027</c:v>
                </c:pt>
                <c:pt idx="933">
                  <c:v>2082.9748100000002</c:v>
                </c:pt>
                <c:pt idx="934">
                  <c:v>2080.9226199999998</c:v>
                </c:pt>
                <c:pt idx="935">
                  <c:v>2078.8704299999999</c:v>
                </c:pt>
                <c:pt idx="936">
                  <c:v>2076.8182400000001</c:v>
                </c:pt>
                <c:pt idx="937">
                  <c:v>2074.7660500000002</c:v>
                </c:pt>
                <c:pt idx="938">
                  <c:v>2072.7138500000001</c:v>
                </c:pt>
                <c:pt idx="939">
                  <c:v>2070.6616600000002</c:v>
                </c:pt>
                <c:pt idx="940">
                  <c:v>2068.6094699999999</c:v>
                </c:pt>
                <c:pt idx="941">
                  <c:v>2066.55728</c:v>
                </c:pt>
                <c:pt idx="942">
                  <c:v>2064.5050900000001</c:v>
                </c:pt>
                <c:pt idx="943">
                  <c:v>2062.45289</c:v>
                </c:pt>
                <c:pt idx="944">
                  <c:v>2060.4007000000001</c:v>
                </c:pt>
                <c:pt idx="945">
                  <c:v>2058.3485099999998</c:v>
                </c:pt>
                <c:pt idx="946">
                  <c:v>2056.2963199999999</c:v>
                </c:pt>
                <c:pt idx="947">
                  <c:v>2054.24413</c:v>
                </c:pt>
                <c:pt idx="948">
                  <c:v>2052.19193</c:v>
                </c:pt>
                <c:pt idx="949">
                  <c:v>2050.1397400000001</c:v>
                </c:pt>
                <c:pt idx="950">
                  <c:v>2048.0875500000002</c:v>
                </c:pt>
                <c:pt idx="951">
                  <c:v>2046.0353600000001</c:v>
                </c:pt>
                <c:pt idx="952">
                  <c:v>2043.98317</c:v>
                </c:pt>
                <c:pt idx="953">
                  <c:v>2041.9309699999999</c:v>
                </c:pt>
                <c:pt idx="954">
                  <c:v>2039.87878</c:v>
                </c:pt>
                <c:pt idx="955">
                  <c:v>2037.8265899999999</c:v>
                </c:pt>
                <c:pt idx="956">
                  <c:v>2035.7744</c:v>
                </c:pt>
                <c:pt idx="957">
                  <c:v>2033.7222099999999</c:v>
                </c:pt>
                <c:pt idx="958">
                  <c:v>2031.67001</c:v>
                </c:pt>
                <c:pt idx="959">
                  <c:v>2029.6178199999999</c:v>
                </c:pt>
                <c:pt idx="960">
                  <c:v>2027.5656300000001</c:v>
                </c:pt>
                <c:pt idx="961">
                  <c:v>2025.5134399999999</c:v>
                </c:pt>
                <c:pt idx="962">
                  <c:v>2023.4612500000001</c:v>
                </c:pt>
                <c:pt idx="963">
                  <c:v>2021.40905</c:v>
                </c:pt>
                <c:pt idx="964">
                  <c:v>2019.3568600000001</c:v>
                </c:pt>
                <c:pt idx="965">
                  <c:v>2017.30467</c:v>
                </c:pt>
                <c:pt idx="966">
                  <c:v>2015.2524800000001</c:v>
                </c:pt>
                <c:pt idx="967">
                  <c:v>2013.20029</c:v>
                </c:pt>
                <c:pt idx="968">
                  <c:v>2011.1481000000001</c:v>
                </c:pt>
                <c:pt idx="969">
                  <c:v>2009.0959</c:v>
                </c:pt>
                <c:pt idx="970">
                  <c:v>2007.0437099999999</c:v>
                </c:pt>
                <c:pt idx="971">
                  <c:v>2004.99152</c:v>
                </c:pt>
                <c:pt idx="972">
                  <c:v>2002.9393299999999</c:v>
                </c:pt>
                <c:pt idx="973">
                  <c:v>2000.88714</c:v>
                </c:pt>
                <c:pt idx="974">
                  <c:v>1998.83494</c:v>
                </c:pt>
                <c:pt idx="975">
                  <c:v>1996.7827500000001</c:v>
                </c:pt>
                <c:pt idx="976">
                  <c:v>1994.73056</c:v>
                </c:pt>
                <c:pt idx="977">
                  <c:v>1992.6783700000001</c:v>
                </c:pt>
                <c:pt idx="978">
                  <c:v>1990.62618</c:v>
                </c:pt>
                <c:pt idx="979">
                  <c:v>1988.5739799999999</c:v>
                </c:pt>
                <c:pt idx="980">
                  <c:v>1986.52179</c:v>
                </c:pt>
                <c:pt idx="981">
                  <c:v>1984.4695999999999</c:v>
                </c:pt>
                <c:pt idx="982">
                  <c:v>1982.41741</c:v>
                </c:pt>
                <c:pt idx="983">
                  <c:v>1980.3652199999999</c:v>
                </c:pt>
                <c:pt idx="984">
                  <c:v>1978.3130200000001</c:v>
                </c:pt>
                <c:pt idx="985">
                  <c:v>1976.2608299999999</c:v>
                </c:pt>
                <c:pt idx="986">
                  <c:v>1974.2086400000001</c:v>
                </c:pt>
                <c:pt idx="987">
                  <c:v>1972.1564499999999</c:v>
                </c:pt>
                <c:pt idx="988">
                  <c:v>1970.1042600000001</c:v>
                </c:pt>
                <c:pt idx="989">
                  <c:v>1968.05206</c:v>
                </c:pt>
                <c:pt idx="990">
                  <c:v>1965.9998700000001</c:v>
                </c:pt>
                <c:pt idx="991">
                  <c:v>1963.94768</c:v>
                </c:pt>
                <c:pt idx="992">
                  <c:v>1961.8954900000001</c:v>
                </c:pt>
                <c:pt idx="993">
                  <c:v>1959.8433</c:v>
                </c:pt>
                <c:pt idx="994">
                  <c:v>1957.7910999999999</c:v>
                </c:pt>
                <c:pt idx="995">
                  <c:v>1955.73891</c:v>
                </c:pt>
                <c:pt idx="996">
                  <c:v>1953.6867199999999</c:v>
                </c:pt>
                <c:pt idx="997">
                  <c:v>1951.63453</c:v>
                </c:pt>
                <c:pt idx="998">
                  <c:v>1949.5823399999999</c:v>
                </c:pt>
                <c:pt idx="999">
                  <c:v>1947.53015</c:v>
                </c:pt>
                <c:pt idx="1000">
                  <c:v>1945.47795</c:v>
                </c:pt>
                <c:pt idx="1001">
                  <c:v>1943.4257600000001</c:v>
                </c:pt>
                <c:pt idx="1002">
                  <c:v>1941.37357</c:v>
                </c:pt>
                <c:pt idx="1003">
                  <c:v>1939.3213800000001</c:v>
                </c:pt>
                <c:pt idx="1004">
                  <c:v>1937.26919</c:v>
                </c:pt>
                <c:pt idx="1005">
                  <c:v>1935.2169899999999</c:v>
                </c:pt>
                <c:pt idx="1006">
                  <c:v>1933.1648</c:v>
                </c:pt>
                <c:pt idx="1007">
                  <c:v>1931.1126099999999</c:v>
                </c:pt>
                <c:pt idx="1008">
                  <c:v>1929.06042</c:v>
                </c:pt>
                <c:pt idx="1009">
                  <c:v>1927.0082299999999</c:v>
                </c:pt>
                <c:pt idx="1010">
                  <c:v>1924.9560300000001</c:v>
                </c:pt>
                <c:pt idx="1011">
                  <c:v>1922.9038399999999</c:v>
                </c:pt>
                <c:pt idx="1012">
                  <c:v>1920.8516500000001</c:v>
                </c:pt>
                <c:pt idx="1013">
                  <c:v>1918.79946</c:v>
                </c:pt>
                <c:pt idx="1014">
                  <c:v>1916.7472700000001</c:v>
                </c:pt>
                <c:pt idx="1015">
                  <c:v>1914.69507</c:v>
                </c:pt>
                <c:pt idx="1016">
                  <c:v>1912.6428800000001</c:v>
                </c:pt>
                <c:pt idx="1017">
                  <c:v>1910.59069</c:v>
                </c:pt>
                <c:pt idx="1018">
                  <c:v>1908.5385000000001</c:v>
                </c:pt>
                <c:pt idx="1019">
                  <c:v>1906.48631</c:v>
                </c:pt>
                <c:pt idx="1020">
                  <c:v>1904.4341099999999</c:v>
                </c:pt>
                <c:pt idx="1021">
                  <c:v>1902.38192</c:v>
                </c:pt>
                <c:pt idx="1022">
                  <c:v>1900.3297299999999</c:v>
                </c:pt>
                <c:pt idx="1023">
                  <c:v>1898.27754</c:v>
                </c:pt>
                <c:pt idx="1024">
                  <c:v>1896.2253499999999</c:v>
                </c:pt>
                <c:pt idx="1025">
                  <c:v>1894.1731500000001</c:v>
                </c:pt>
                <c:pt idx="1026">
                  <c:v>1892.12096</c:v>
                </c:pt>
                <c:pt idx="1027">
                  <c:v>1890.0687700000001</c:v>
                </c:pt>
                <c:pt idx="1028">
                  <c:v>1888.01658</c:v>
                </c:pt>
                <c:pt idx="1029">
                  <c:v>1885.9643900000001</c:v>
                </c:pt>
                <c:pt idx="1030">
                  <c:v>1883.9122</c:v>
                </c:pt>
                <c:pt idx="1031">
                  <c:v>1881.86</c:v>
                </c:pt>
                <c:pt idx="1032">
                  <c:v>1879.80781</c:v>
                </c:pt>
                <c:pt idx="1033">
                  <c:v>1877.7556199999999</c:v>
                </c:pt>
                <c:pt idx="1034">
                  <c:v>1875.70343</c:v>
                </c:pt>
                <c:pt idx="1035">
                  <c:v>1873.6512399999999</c:v>
                </c:pt>
                <c:pt idx="1036">
                  <c:v>1871.5990400000001</c:v>
                </c:pt>
                <c:pt idx="1037">
                  <c:v>1869.5468499999999</c:v>
                </c:pt>
                <c:pt idx="1038">
                  <c:v>1867.4946600000001</c:v>
                </c:pt>
                <c:pt idx="1039">
                  <c:v>1865.44247</c:v>
                </c:pt>
                <c:pt idx="1040">
                  <c:v>1863.3902800000001</c:v>
                </c:pt>
                <c:pt idx="1041">
                  <c:v>1861.33808</c:v>
                </c:pt>
                <c:pt idx="1042">
                  <c:v>1859.2858900000001</c:v>
                </c:pt>
                <c:pt idx="1043">
                  <c:v>1857.2337</c:v>
                </c:pt>
                <c:pt idx="1044">
                  <c:v>1855.1815099999999</c:v>
                </c:pt>
                <c:pt idx="1045">
                  <c:v>1853.12932</c:v>
                </c:pt>
                <c:pt idx="1046">
                  <c:v>1851.0771199999999</c:v>
                </c:pt>
                <c:pt idx="1047">
                  <c:v>1849.02493</c:v>
                </c:pt>
                <c:pt idx="1048">
                  <c:v>1846.9727399999999</c:v>
                </c:pt>
                <c:pt idx="1049">
                  <c:v>1844.92055</c:v>
                </c:pt>
                <c:pt idx="1050">
                  <c:v>1842.8683599999999</c:v>
                </c:pt>
                <c:pt idx="1051">
                  <c:v>1840.8161600000001</c:v>
                </c:pt>
                <c:pt idx="1052">
                  <c:v>1838.76397</c:v>
                </c:pt>
                <c:pt idx="1053">
                  <c:v>1836.7117800000001</c:v>
                </c:pt>
                <c:pt idx="1054">
                  <c:v>1834.65959</c:v>
                </c:pt>
                <c:pt idx="1055">
                  <c:v>1832.6074000000001</c:v>
                </c:pt>
                <c:pt idx="1056">
                  <c:v>1830.5552</c:v>
                </c:pt>
                <c:pt idx="1057">
                  <c:v>1828.5030099999999</c:v>
                </c:pt>
                <c:pt idx="1058">
                  <c:v>1826.45082</c:v>
                </c:pt>
                <c:pt idx="1059">
                  <c:v>1824.3986299999999</c:v>
                </c:pt>
                <c:pt idx="1060">
                  <c:v>1822.34644</c:v>
                </c:pt>
                <c:pt idx="1061">
                  <c:v>1820.2942499999999</c:v>
                </c:pt>
                <c:pt idx="1062">
                  <c:v>1818.2420500000001</c:v>
                </c:pt>
                <c:pt idx="1063">
                  <c:v>1816.18986</c:v>
                </c:pt>
                <c:pt idx="1064">
                  <c:v>1814.1376700000001</c:v>
                </c:pt>
                <c:pt idx="1065">
                  <c:v>1812.08548</c:v>
                </c:pt>
                <c:pt idx="1066">
                  <c:v>1810.0332900000001</c:v>
                </c:pt>
                <c:pt idx="1067">
                  <c:v>1807.98109</c:v>
                </c:pt>
                <c:pt idx="1068">
                  <c:v>1805.9289000000001</c:v>
                </c:pt>
                <c:pt idx="1069">
                  <c:v>1803.87671</c:v>
                </c:pt>
                <c:pt idx="1070">
                  <c:v>1801.8245199999999</c:v>
                </c:pt>
                <c:pt idx="1071">
                  <c:v>1799.77233</c:v>
                </c:pt>
                <c:pt idx="1072">
                  <c:v>1797.7201299999999</c:v>
                </c:pt>
                <c:pt idx="1073">
                  <c:v>1795.66794</c:v>
                </c:pt>
                <c:pt idx="1074">
                  <c:v>1793.6157499999999</c:v>
                </c:pt>
                <c:pt idx="1075">
                  <c:v>1791.5635600000001</c:v>
                </c:pt>
                <c:pt idx="1076">
                  <c:v>1789.5113699999999</c:v>
                </c:pt>
                <c:pt idx="1077">
                  <c:v>1787.4591700000001</c:v>
                </c:pt>
                <c:pt idx="1078">
                  <c:v>1785.40698</c:v>
                </c:pt>
                <c:pt idx="1079">
                  <c:v>1783.3547900000001</c:v>
                </c:pt>
                <c:pt idx="1080">
                  <c:v>1781.3026</c:v>
                </c:pt>
                <c:pt idx="1081">
                  <c:v>1779.2504100000001</c:v>
                </c:pt>
                <c:pt idx="1082">
                  <c:v>1777.19821</c:v>
                </c:pt>
                <c:pt idx="1083">
                  <c:v>1775.1460199999999</c:v>
                </c:pt>
                <c:pt idx="1084">
                  <c:v>1773.09383</c:v>
                </c:pt>
                <c:pt idx="1085">
                  <c:v>1771.0416399999999</c:v>
                </c:pt>
                <c:pt idx="1086">
                  <c:v>1768.98945</c:v>
                </c:pt>
                <c:pt idx="1087">
                  <c:v>1766.9372499999999</c:v>
                </c:pt>
                <c:pt idx="1088">
                  <c:v>1764.8850600000001</c:v>
                </c:pt>
                <c:pt idx="1089">
                  <c:v>1762.83287</c:v>
                </c:pt>
                <c:pt idx="1090">
                  <c:v>1760.7806800000001</c:v>
                </c:pt>
                <c:pt idx="1091">
                  <c:v>1758.72849</c:v>
                </c:pt>
                <c:pt idx="1092">
                  <c:v>1756.6763000000001</c:v>
                </c:pt>
                <c:pt idx="1093">
                  <c:v>1754.6241</c:v>
                </c:pt>
                <c:pt idx="1094">
                  <c:v>1752.5719099999999</c:v>
                </c:pt>
                <c:pt idx="1095">
                  <c:v>1750.51972</c:v>
                </c:pt>
                <c:pt idx="1096">
                  <c:v>1748.4675299999999</c:v>
                </c:pt>
                <c:pt idx="1097">
                  <c:v>1746.41534</c:v>
                </c:pt>
                <c:pt idx="1098">
                  <c:v>1744.3631399999999</c:v>
                </c:pt>
                <c:pt idx="1099">
                  <c:v>1742.31095</c:v>
                </c:pt>
                <c:pt idx="1100">
                  <c:v>1740.2587599999999</c:v>
                </c:pt>
                <c:pt idx="1101">
                  <c:v>1738.2065700000001</c:v>
                </c:pt>
                <c:pt idx="1102">
                  <c:v>1736.1543799999999</c:v>
                </c:pt>
                <c:pt idx="1103">
                  <c:v>1734.1021800000001</c:v>
                </c:pt>
                <c:pt idx="1104">
                  <c:v>1732.04999</c:v>
                </c:pt>
                <c:pt idx="1105">
                  <c:v>1729.9978000000001</c:v>
                </c:pt>
                <c:pt idx="1106">
                  <c:v>1727.94561</c:v>
                </c:pt>
                <c:pt idx="1107">
                  <c:v>1725.8934200000001</c:v>
                </c:pt>
                <c:pt idx="1108">
                  <c:v>1723.84122</c:v>
                </c:pt>
                <c:pt idx="1109">
                  <c:v>1721.7890299999999</c:v>
                </c:pt>
                <c:pt idx="1110">
                  <c:v>1719.73684</c:v>
                </c:pt>
                <c:pt idx="1111">
                  <c:v>1717.6846499999999</c:v>
                </c:pt>
                <c:pt idx="1112">
                  <c:v>1715.63246</c:v>
                </c:pt>
                <c:pt idx="1113">
                  <c:v>1713.58026</c:v>
                </c:pt>
                <c:pt idx="1114">
                  <c:v>1711.5280700000001</c:v>
                </c:pt>
                <c:pt idx="1115">
                  <c:v>1709.47588</c:v>
                </c:pt>
                <c:pt idx="1116">
                  <c:v>1707.4236900000001</c:v>
                </c:pt>
                <c:pt idx="1117">
                  <c:v>1705.3715</c:v>
                </c:pt>
                <c:pt idx="1118">
                  <c:v>1703.3193100000001</c:v>
                </c:pt>
                <c:pt idx="1119">
                  <c:v>1701.26711</c:v>
                </c:pt>
                <c:pt idx="1120">
                  <c:v>1699.2149199999999</c:v>
                </c:pt>
                <c:pt idx="1121">
                  <c:v>1697.16273</c:v>
                </c:pt>
                <c:pt idx="1122">
                  <c:v>1695.1105399999999</c:v>
                </c:pt>
                <c:pt idx="1123">
                  <c:v>1693.05835</c:v>
                </c:pt>
                <c:pt idx="1124">
                  <c:v>1691.0061499999999</c:v>
                </c:pt>
                <c:pt idx="1125">
                  <c:v>1688.9539600000001</c:v>
                </c:pt>
                <c:pt idx="1126">
                  <c:v>1686.9017699999999</c:v>
                </c:pt>
                <c:pt idx="1127">
                  <c:v>1684.8495800000001</c:v>
                </c:pt>
                <c:pt idx="1128">
                  <c:v>1682.79739</c:v>
                </c:pt>
                <c:pt idx="1129">
                  <c:v>1680.7451900000001</c:v>
                </c:pt>
                <c:pt idx="1130">
                  <c:v>1678.693</c:v>
                </c:pt>
                <c:pt idx="1131">
                  <c:v>1676.6408100000001</c:v>
                </c:pt>
                <c:pt idx="1132">
                  <c:v>1674.58862</c:v>
                </c:pt>
                <c:pt idx="1133">
                  <c:v>1672.5364300000001</c:v>
                </c:pt>
                <c:pt idx="1134">
                  <c:v>1670.48423</c:v>
                </c:pt>
                <c:pt idx="1135">
                  <c:v>1668.4320399999999</c:v>
                </c:pt>
                <c:pt idx="1136">
                  <c:v>1666.37985</c:v>
                </c:pt>
                <c:pt idx="1137">
                  <c:v>1664.3276599999999</c:v>
                </c:pt>
                <c:pt idx="1138">
                  <c:v>1662.27547</c:v>
                </c:pt>
                <c:pt idx="1139">
                  <c:v>1660.22327</c:v>
                </c:pt>
                <c:pt idx="1140">
                  <c:v>1658.1710800000001</c:v>
                </c:pt>
                <c:pt idx="1141">
                  <c:v>1656.11889</c:v>
                </c:pt>
                <c:pt idx="1142">
                  <c:v>1654.0667000000001</c:v>
                </c:pt>
                <c:pt idx="1143">
                  <c:v>1652.01451</c:v>
                </c:pt>
                <c:pt idx="1144">
                  <c:v>1649.9623099999999</c:v>
                </c:pt>
                <c:pt idx="1145">
                  <c:v>1647.91012</c:v>
                </c:pt>
                <c:pt idx="1146">
                  <c:v>1645.8579299999999</c:v>
                </c:pt>
                <c:pt idx="1147">
                  <c:v>1643.80574</c:v>
                </c:pt>
                <c:pt idx="1148">
                  <c:v>1641.7535499999999</c:v>
                </c:pt>
                <c:pt idx="1149">
                  <c:v>1639.70136</c:v>
                </c:pt>
                <c:pt idx="1150">
                  <c:v>1637.6491599999999</c:v>
                </c:pt>
                <c:pt idx="1151">
                  <c:v>1635.5969700000001</c:v>
                </c:pt>
                <c:pt idx="1152">
                  <c:v>1633.5447799999999</c:v>
                </c:pt>
                <c:pt idx="1153">
                  <c:v>1631.4925900000001</c:v>
                </c:pt>
                <c:pt idx="1154">
                  <c:v>1629.4404</c:v>
                </c:pt>
                <c:pt idx="1155">
                  <c:v>1627.3882000000001</c:v>
                </c:pt>
                <c:pt idx="1156">
                  <c:v>1625.33601</c:v>
                </c:pt>
                <c:pt idx="1157">
                  <c:v>1623.2838200000001</c:v>
                </c:pt>
                <c:pt idx="1158">
                  <c:v>1621.23163</c:v>
                </c:pt>
                <c:pt idx="1159">
                  <c:v>1619.1794400000001</c:v>
                </c:pt>
                <c:pt idx="1160">
                  <c:v>1617.12724</c:v>
                </c:pt>
                <c:pt idx="1161">
                  <c:v>1615.0750499999999</c:v>
                </c:pt>
                <c:pt idx="1162">
                  <c:v>1613.02286</c:v>
                </c:pt>
                <c:pt idx="1163">
                  <c:v>1610.9706699999999</c:v>
                </c:pt>
                <c:pt idx="1164">
                  <c:v>1608.91848</c:v>
                </c:pt>
                <c:pt idx="1165">
                  <c:v>1606.86628</c:v>
                </c:pt>
                <c:pt idx="1166">
                  <c:v>1604.8140900000001</c:v>
                </c:pt>
                <c:pt idx="1167">
                  <c:v>1602.7619</c:v>
                </c:pt>
                <c:pt idx="1168">
                  <c:v>1600.7097100000001</c:v>
                </c:pt>
                <c:pt idx="1169">
                  <c:v>1598.65752</c:v>
                </c:pt>
                <c:pt idx="1170">
                  <c:v>1596.6053199999999</c:v>
                </c:pt>
                <c:pt idx="1171">
                  <c:v>1594.55313</c:v>
                </c:pt>
                <c:pt idx="1172">
                  <c:v>1592.5009399999999</c:v>
                </c:pt>
                <c:pt idx="1173">
                  <c:v>1590.44875</c:v>
                </c:pt>
                <c:pt idx="1174">
                  <c:v>1588.3965599999999</c:v>
                </c:pt>
                <c:pt idx="1175">
                  <c:v>1586.3443600000001</c:v>
                </c:pt>
                <c:pt idx="1176">
                  <c:v>1584.2921699999999</c:v>
                </c:pt>
                <c:pt idx="1177">
                  <c:v>1582.2399800000001</c:v>
                </c:pt>
                <c:pt idx="1178">
                  <c:v>1580.1877899999999</c:v>
                </c:pt>
                <c:pt idx="1179">
                  <c:v>1578.1356000000001</c:v>
                </c:pt>
                <c:pt idx="1180">
                  <c:v>1576.08341</c:v>
                </c:pt>
                <c:pt idx="1181">
                  <c:v>1574.0312100000001</c:v>
                </c:pt>
                <c:pt idx="1182">
                  <c:v>1571.97902</c:v>
                </c:pt>
                <c:pt idx="1183">
                  <c:v>1569.9268300000001</c:v>
                </c:pt>
                <c:pt idx="1184">
                  <c:v>1567.87464</c:v>
                </c:pt>
                <c:pt idx="1185">
                  <c:v>1565.8224499999999</c:v>
                </c:pt>
                <c:pt idx="1186">
                  <c:v>1563.77025</c:v>
                </c:pt>
                <c:pt idx="1187">
                  <c:v>1561.7180599999999</c:v>
                </c:pt>
                <c:pt idx="1188">
                  <c:v>1559.66587</c:v>
                </c:pt>
                <c:pt idx="1189">
                  <c:v>1557.6136799999999</c:v>
                </c:pt>
                <c:pt idx="1190">
                  <c:v>1555.56149</c:v>
                </c:pt>
                <c:pt idx="1191">
                  <c:v>1553.50929</c:v>
                </c:pt>
                <c:pt idx="1192">
                  <c:v>1551.4571000000001</c:v>
                </c:pt>
                <c:pt idx="1193">
                  <c:v>1549.40491</c:v>
                </c:pt>
                <c:pt idx="1194">
                  <c:v>1547.3527200000001</c:v>
                </c:pt>
                <c:pt idx="1195">
                  <c:v>1545.30053</c:v>
                </c:pt>
                <c:pt idx="1196">
                  <c:v>1543.2483299999999</c:v>
                </c:pt>
                <c:pt idx="1197">
                  <c:v>1541.19614</c:v>
                </c:pt>
                <c:pt idx="1198">
                  <c:v>1539.1439499999999</c:v>
                </c:pt>
                <c:pt idx="1199">
                  <c:v>1537.09176</c:v>
                </c:pt>
                <c:pt idx="1200">
                  <c:v>1535.0395699999999</c:v>
                </c:pt>
                <c:pt idx="1201">
                  <c:v>1532.9873700000001</c:v>
                </c:pt>
                <c:pt idx="1202">
                  <c:v>1530.9351799999999</c:v>
                </c:pt>
                <c:pt idx="1203">
                  <c:v>1528.8829900000001</c:v>
                </c:pt>
                <c:pt idx="1204">
                  <c:v>1526.8308</c:v>
                </c:pt>
                <c:pt idx="1205">
                  <c:v>1524.7786100000001</c:v>
                </c:pt>
                <c:pt idx="1206">
                  <c:v>1522.72641</c:v>
                </c:pt>
                <c:pt idx="1207">
                  <c:v>1520.6742200000001</c:v>
                </c:pt>
                <c:pt idx="1208">
                  <c:v>1518.62203</c:v>
                </c:pt>
                <c:pt idx="1209">
                  <c:v>1516.5698400000001</c:v>
                </c:pt>
                <c:pt idx="1210">
                  <c:v>1514.51765</c:v>
                </c:pt>
                <c:pt idx="1211">
                  <c:v>1512.4654599999999</c:v>
                </c:pt>
                <c:pt idx="1212">
                  <c:v>1510.41326</c:v>
                </c:pt>
                <c:pt idx="1213">
                  <c:v>1508.3610699999999</c:v>
                </c:pt>
                <c:pt idx="1214">
                  <c:v>1506.30888</c:v>
                </c:pt>
                <c:pt idx="1215">
                  <c:v>1504.2566899999999</c:v>
                </c:pt>
                <c:pt idx="1216">
                  <c:v>1502.2045000000001</c:v>
                </c:pt>
                <c:pt idx="1217">
                  <c:v>1500.1523</c:v>
                </c:pt>
                <c:pt idx="1218">
                  <c:v>1498.1001100000001</c:v>
                </c:pt>
                <c:pt idx="1219">
                  <c:v>1496.04792</c:v>
                </c:pt>
                <c:pt idx="1220">
                  <c:v>1493.9957300000001</c:v>
                </c:pt>
                <c:pt idx="1221">
                  <c:v>1491.94354</c:v>
                </c:pt>
                <c:pt idx="1222">
                  <c:v>1489.8913399999999</c:v>
                </c:pt>
                <c:pt idx="1223">
                  <c:v>1487.83915</c:v>
                </c:pt>
                <c:pt idx="1224">
                  <c:v>1485.7869599999999</c:v>
                </c:pt>
                <c:pt idx="1225">
                  <c:v>1483.73477</c:v>
                </c:pt>
                <c:pt idx="1226">
                  <c:v>1481.6825799999999</c:v>
                </c:pt>
                <c:pt idx="1227">
                  <c:v>1479.6303800000001</c:v>
                </c:pt>
                <c:pt idx="1228">
                  <c:v>1477.5781899999999</c:v>
                </c:pt>
                <c:pt idx="1229">
                  <c:v>1475.5260000000001</c:v>
                </c:pt>
                <c:pt idx="1230">
                  <c:v>1473.47381</c:v>
                </c:pt>
                <c:pt idx="1231">
                  <c:v>1471.4216200000001</c:v>
                </c:pt>
                <c:pt idx="1232">
                  <c:v>1469.36942</c:v>
                </c:pt>
                <c:pt idx="1233">
                  <c:v>1467.3172300000001</c:v>
                </c:pt>
                <c:pt idx="1234">
                  <c:v>1465.26504</c:v>
                </c:pt>
                <c:pt idx="1235">
                  <c:v>1463.2128499999999</c:v>
                </c:pt>
                <c:pt idx="1236">
                  <c:v>1461.16066</c:v>
                </c:pt>
                <c:pt idx="1237">
                  <c:v>1459.1084599999999</c:v>
                </c:pt>
                <c:pt idx="1238">
                  <c:v>1457.05627</c:v>
                </c:pt>
                <c:pt idx="1239">
                  <c:v>1455.0040799999999</c:v>
                </c:pt>
                <c:pt idx="1240">
                  <c:v>1452.95189</c:v>
                </c:pt>
                <c:pt idx="1241">
                  <c:v>1450.8996999999999</c:v>
                </c:pt>
                <c:pt idx="1242">
                  <c:v>1448.8475100000001</c:v>
                </c:pt>
                <c:pt idx="1243">
                  <c:v>1446.79531</c:v>
                </c:pt>
                <c:pt idx="1244">
                  <c:v>1444.7431200000001</c:v>
                </c:pt>
                <c:pt idx="1245">
                  <c:v>1442.69093</c:v>
                </c:pt>
                <c:pt idx="1246">
                  <c:v>1440.6387400000001</c:v>
                </c:pt>
                <c:pt idx="1247">
                  <c:v>1438.58655</c:v>
                </c:pt>
                <c:pt idx="1248">
                  <c:v>1436.5343499999999</c:v>
                </c:pt>
                <c:pt idx="1249">
                  <c:v>1434.48216</c:v>
                </c:pt>
                <c:pt idx="1250">
                  <c:v>1432.4299699999999</c:v>
                </c:pt>
                <c:pt idx="1251">
                  <c:v>1430.37778</c:v>
                </c:pt>
                <c:pt idx="1252">
                  <c:v>1428.3255899999999</c:v>
                </c:pt>
                <c:pt idx="1253">
                  <c:v>1426.2733900000001</c:v>
                </c:pt>
                <c:pt idx="1254">
                  <c:v>1424.2212</c:v>
                </c:pt>
                <c:pt idx="1255">
                  <c:v>1422.1690100000001</c:v>
                </c:pt>
                <c:pt idx="1256">
                  <c:v>1420.11682</c:v>
                </c:pt>
                <c:pt idx="1257">
                  <c:v>1418.0646300000001</c:v>
                </c:pt>
                <c:pt idx="1258">
                  <c:v>1416.01243</c:v>
                </c:pt>
                <c:pt idx="1259">
                  <c:v>1413.9602400000001</c:v>
                </c:pt>
                <c:pt idx="1260">
                  <c:v>1411.90805</c:v>
                </c:pt>
                <c:pt idx="1261">
                  <c:v>1409.8558599999999</c:v>
                </c:pt>
                <c:pt idx="1262">
                  <c:v>1407.80367</c:v>
                </c:pt>
                <c:pt idx="1263">
                  <c:v>1405.7514699999999</c:v>
                </c:pt>
                <c:pt idx="1264">
                  <c:v>1403.69928</c:v>
                </c:pt>
                <c:pt idx="1265">
                  <c:v>1401.6470899999999</c:v>
                </c:pt>
                <c:pt idx="1266">
                  <c:v>1399.5949000000001</c:v>
                </c:pt>
                <c:pt idx="1267">
                  <c:v>1397.5427099999999</c:v>
                </c:pt>
                <c:pt idx="1268">
                  <c:v>1395.4905100000001</c:v>
                </c:pt>
                <c:pt idx="1269">
                  <c:v>1393.43832</c:v>
                </c:pt>
                <c:pt idx="1270">
                  <c:v>1391.3861300000001</c:v>
                </c:pt>
                <c:pt idx="1271">
                  <c:v>1389.33394</c:v>
                </c:pt>
                <c:pt idx="1272">
                  <c:v>1387.2817500000001</c:v>
                </c:pt>
                <c:pt idx="1273">
                  <c:v>1385.22956</c:v>
                </c:pt>
                <c:pt idx="1274">
                  <c:v>1383.1773599999999</c:v>
                </c:pt>
                <c:pt idx="1275">
                  <c:v>1381.12517</c:v>
                </c:pt>
                <c:pt idx="1276">
                  <c:v>1379.0729799999999</c:v>
                </c:pt>
                <c:pt idx="1277">
                  <c:v>1377.02079</c:v>
                </c:pt>
                <c:pt idx="1278">
                  <c:v>1374.9685999999999</c:v>
                </c:pt>
                <c:pt idx="1279">
                  <c:v>1372.9164000000001</c:v>
                </c:pt>
                <c:pt idx="1280">
                  <c:v>1370.86421</c:v>
                </c:pt>
                <c:pt idx="1281">
                  <c:v>1368.8120200000001</c:v>
                </c:pt>
                <c:pt idx="1282">
                  <c:v>1366.75983</c:v>
                </c:pt>
                <c:pt idx="1283">
                  <c:v>1364.7076400000001</c:v>
                </c:pt>
                <c:pt idx="1284">
                  <c:v>1362.65544</c:v>
                </c:pt>
                <c:pt idx="1285">
                  <c:v>1360.6032499999999</c:v>
                </c:pt>
                <c:pt idx="1286">
                  <c:v>1358.55106</c:v>
                </c:pt>
                <c:pt idx="1287">
                  <c:v>1356.4988699999999</c:v>
                </c:pt>
                <c:pt idx="1288">
                  <c:v>1354.44668</c:v>
                </c:pt>
                <c:pt idx="1289">
                  <c:v>1352.3944799999999</c:v>
                </c:pt>
                <c:pt idx="1290">
                  <c:v>1350.34229</c:v>
                </c:pt>
                <c:pt idx="1291">
                  <c:v>1348.2900999999999</c:v>
                </c:pt>
                <c:pt idx="1292">
                  <c:v>1346.2379100000001</c:v>
                </c:pt>
                <c:pt idx="1293">
                  <c:v>1344.1857199999999</c:v>
                </c:pt>
                <c:pt idx="1294">
                  <c:v>1342.1335200000001</c:v>
                </c:pt>
                <c:pt idx="1295">
                  <c:v>1340.08133</c:v>
                </c:pt>
                <c:pt idx="1296">
                  <c:v>1338.0291400000001</c:v>
                </c:pt>
                <c:pt idx="1297">
                  <c:v>1335.97695</c:v>
                </c:pt>
                <c:pt idx="1298">
                  <c:v>1333.9247600000001</c:v>
                </c:pt>
                <c:pt idx="1299">
                  <c:v>1331.87257</c:v>
                </c:pt>
                <c:pt idx="1300">
                  <c:v>1329.8203699999999</c:v>
                </c:pt>
                <c:pt idx="1301">
                  <c:v>1327.76818</c:v>
                </c:pt>
                <c:pt idx="1302">
                  <c:v>1325.7159899999999</c:v>
                </c:pt>
                <c:pt idx="1303">
                  <c:v>1323.6638</c:v>
                </c:pt>
                <c:pt idx="1304">
                  <c:v>1321.6116099999999</c:v>
                </c:pt>
                <c:pt idx="1305">
                  <c:v>1319.5594100000001</c:v>
                </c:pt>
                <c:pt idx="1306">
                  <c:v>1317.50722</c:v>
                </c:pt>
                <c:pt idx="1307">
                  <c:v>1315.4550300000001</c:v>
                </c:pt>
                <c:pt idx="1308">
                  <c:v>1313.40284</c:v>
                </c:pt>
                <c:pt idx="1309">
                  <c:v>1311.3506500000001</c:v>
                </c:pt>
                <c:pt idx="1310">
                  <c:v>1309.29845</c:v>
                </c:pt>
                <c:pt idx="1311">
                  <c:v>1307.2462599999999</c:v>
                </c:pt>
                <c:pt idx="1312">
                  <c:v>1305.19407</c:v>
                </c:pt>
                <c:pt idx="1313">
                  <c:v>1303.1418799999999</c:v>
                </c:pt>
                <c:pt idx="1314">
                  <c:v>1301.08969</c:v>
                </c:pt>
                <c:pt idx="1315">
                  <c:v>1299.0374899999999</c:v>
                </c:pt>
                <c:pt idx="1316">
                  <c:v>1296.9853000000001</c:v>
                </c:pt>
                <c:pt idx="1317">
                  <c:v>1294.9331099999999</c:v>
                </c:pt>
                <c:pt idx="1318">
                  <c:v>1292.8809200000001</c:v>
                </c:pt>
                <c:pt idx="1319">
                  <c:v>1290.82873</c:v>
                </c:pt>
                <c:pt idx="1320">
                  <c:v>1288.7765300000001</c:v>
                </c:pt>
                <c:pt idx="1321">
                  <c:v>1286.72434</c:v>
                </c:pt>
                <c:pt idx="1322">
                  <c:v>1284.6721500000001</c:v>
                </c:pt>
                <c:pt idx="1323">
                  <c:v>1282.61996</c:v>
                </c:pt>
                <c:pt idx="1324">
                  <c:v>1280.5677700000001</c:v>
                </c:pt>
                <c:pt idx="1325">
                  <c:v>1278.51557</c:v>
                </c:pt>
                <c:pt idx="1326">
                  <c:v>1276.4633799999999</c:v>
                </c:pt>
                <c:pt idx="1327">
                  <c:v>1274.41119</c:v>
                </c:pt>
                <c:pt idx="1328">
                  <c:v>1272.3589999999999</c:v>
                </c:pt>
                <c:pt idx="1329">
                  <c:v>1270.30681</c:v>
                </c:pt>
                <c:pt idx="1330">
                  <c:v>1268.2546199999999</c:v>
                </c:pt>
                <c:pt idx="1331">
                  <c:v>1266.2024200000001</c:v>
                </c:pt>
                <c:pt idx="1332">
                  <c:v>1264.15023</c:v>
                </c:pt>
                <c:pt idx="1333">
                  <c:v>1262.0980400000001</c:v>
                </c:pt>
                <c:pt idx="1334">
                  <c:v>1260.04585</c:v>
                </c:pt>
                <c:pt idx="1335">
                  <c:v>1257.9936600000001</c:v>
                </c:pt>
                <c:pt idx="1336">
                  <c:v>1255.94146</c:v>
                </c:pt>
                <c:pt idx="1337">
                  <c:v>1253.8892699999999</c:v>
                </c:pt>
                <c:pt idx="1338">
                  <c:v>1251.83708</c:v>
                </c:pt>
                <c:pt idx="1339">
                  <c:v>1249.7848899999999</c:v>
                </c:pt>
                <c:pt idx="1340">
                  <c:v>1247.7327</c:v>
                </c:pt>
                <c:pt idx="1341">
                  <c:v>1245.6804999999999</c:v>
                </c:pt>
                <c:pt idx="1342">
                  <c:v>1243.6283100000001</c:v>
                </c:pt>
                <c:pt idx="1343">
                  <c:v>1241.5761199999999</c:v>
                </c:pt>
                <c:pt idx="1344">
                  <c:v>1239.5239300000001</c:v>
                </c:pt>
                <c:pt idx="1345">
                  <c:v>1237.47174</c:v>
                </c:pt>
                <c:pt idx="1346">
                  <c:v>1235.4195400000001</c:v>
                </c:pt>
                <c:pt idx="1347">
                  <c:v>1233.36735</c:v>
                </c:pt>
                <c:pt idx="1348">
                  <c:v>1231.3151600000001</c:v>
                </c:pt>
                <c:pt idx="1349">
                  <c:v>1229.26297</c:v>
                </c:pt>
                <c:pt idx="1350">
                  <c:v>1227.2107800000001</c:v>
                </c:pt>
                <c:pt idx="1351">
                  <c:v>1225.15858</c:v>
                </c:pt>
                <c:pt idx="1352">
                  <c:v>1223.1063899999999</c:v>
                </c:pt>
                <c:pt idx="1353">
                  <c:v>1221.0542</c:v>
                </c:pt>
                <c:pt idx="1354">
                  <c:v>1219.0020099999999</c:v>
                </c:pt>
                <c:pt idx="1355">
                  <c:v>1216.94982</c:v>
                </c:pt>
                <c:pt idx="1356">
                  <c:v>1214.89762</c:v>
                </c:pt>
                <c:pt idx="1357">
                  <c:v>1212.8454300000001</c:v>
                </c:pt>
                <c:pt idx="1358">
                  <c:v>1210.79324</c:v>
                </c:pt>
                <c:pt idx="1359">
                  <c:v>1208.7410500000001</c:v>
                </c:pt>
                <c:pt idx="1360">
                  <c:v>1206.68886</c:v>
                </c:pt>
                <c:pt idx="1361">
                  <c:v>1204.6366700000001</c:v>
                </c:pt>
                <c:pt idx="1362">
                  <c:v>1202.58447</c:v>
                </c:pt>
                <c:pt idx="1363">
                  <c:v>1200.5322799999999</c:v>
                </c:pt>
                <c:pt idx="1364">
                  <c:v>1198.48009</c:v>
                </c:pt>
                <c:pt idx="1365">
                  <c:v>1196.4278999999999</c:v>
                </c:pt>
                <c:pt idx="1366">
                  <c:v>1194.37571</c:v>
                </c:pt>
                <c:pt idx="1367">
                  <c:v>1192.3235099999999</c:v>
                </c:pt>
                <c:pt idx="1368">
                  <c:v>1190.2713200000001</c:v>
                </c:pt>
                <c:pt idx="1369">
                  <c:v>1188.21913</c:v>
                </c:pt>
                <c:pt idx="1370">
                  <c:v>1186.1669400000001</c:v>
                </c:pt>
                <c:pt idx="1371">
                  <c:v>1184.11475</c:v>
                </c:pt>
                <c:pt idx="1372">
                  <c:v>1182.0625500000001</c:v>
                </c:pt>
                <c:pt idx="1373">
                  <c:v>1180.01036</c:v>
                </c:pt>
                <c:pt idx="1374">
                  <c:v>1177.9581700000001</c:v>
                </c:pt>
                <c:pt idx="1375">
                  <c:v>1175.90598</c:v>
                </c:pt>
                <c:pt idx="1376">
                  <c:v>1173.8537899999999</c:v>
                </c:pt>
                <c:pt idx="1377">
                  <c:v>1171.80159</c:v>
                </c:pt>
                <c:pt idx="1378">
                  <c:v>1169.7493999999999</c:v>
                </c:pt>
                <c:pt idx="1379">
                  <c:v>1167.69721</c:v>
                </c:pt>
                <c:pt idx="1380">
                  <c:v>1165.6450199999999</c:v>
                </c:pt>
                <c:pt idx="1381">
                  <c:v>1163.59283</c:v>
                </c:pt>
                <c:pt idx="1382">
                  <c:v>1161.54063</c:v>
                </c:pt>
                <c:pt idx="1383">
                  <c:v>1159.4884400000001</c:v>
                </c:pt>
                <c:pt idx="1384">
                  <c:v>1157.43625</c:v>
                </c:pt>
                <c:pt idx="1385">
                  <c:v>1155.3840600000001</c:v>
                </c:pt>
                <c:pt idx="1386">
                  <c:v>1153.33187</c:v>
                </c:pt>
                <c:pt idx="1387">
                  <c:v>1151.2796699999999</c:v>
                </c:pt>
                <c:pt idx="1388">
                  <c:v>1149.22748</c:v>
                </c:pt>
                <c:pt idx="1389">
                  <c:v>1147.1752899999999</c:v>
                </c:pt>
                <c:pt idx="1390">
                  <c:v>1145.1231</c:v>
                </c:pt>
                <c:pt idx="1391">
                  <c:v>1143.0709099999999</c:v>
                </c:pt>
                <c:pt idx="1392">
                  <c:v>1141.01872</c:v>
                </c:pt>
                <c:pt idx="1393">
                  <c:v>1138.9665199999999</c:v>
                </c:pt>
                <c:pt idx="1394">
                  <c:v>1136.9143300000001</c:v>
                </c:pt>
                <c:pt idx="1395">
                  <c:v>1134.86214</c:v>
                </c:pt>
                <c:pt idx="1396">
                  <c:v>1132.8099500000001</c:v>
                </c:pt>
                <c:pt idx="1397">
                  <c:v>1130.75776</c:v>
                </c:pt>
                <c:pt idx="1398">
                  <c:v>1128.7055600000001</c:v>
                </c:pt>
                <c:pt idx="1399">
                  <c:v>1126.65337</c:v>
                </c:pt>
                <c:pt idx="1400">
                  <c:v>1124.6011800000001</c:v>
                </c:pt>
                <c:pt idx="1401">
                  <c:v>1122.54899</c:v>
                </c:pt>
                <c:pt idx="1402">
                  <c:v>1120.4967999999999</c:v>
                </c:pt>
                <c:pt idx="1403">
                  <c:v>1118.4446</c:v>
                </c:pt>
                <c:pt idx="1404">
                  <c:v>1116.3924099999999</c:v>
                </c:pt>
                <c:pt idx="1405">
                  <c:v>1114.34022</c:v>
                </c:pt>
                <c:pt idx="1406">
                  <c:v>1112.2880299999999</c:v>
                </c:pt>
                <c:pt idx="1407">
                  <c:v>1110.2358400000001</c:v>
                </c:pt>
                <c:pt idx="1408">
                  <c:v>1108.18364</c:v>
                </c:pt>
                <c:pt idx="1409">
                  <c:v>1106.1314500000001</c:v>
                </c:pt>
                <c:pt idx="1410">
                  <c:v>1104.07926</c:v>
                </c:pt>
                <c:pt idx="1411">
                  <c:v>1102.0270700000001</c:v>
                </c:pt>
                <c:pt idx="1412">
                  <c:v>1099.97488</c:v>
                </c:pt>
                <c:pt idx="1413">
                  <c:v>1097.9226799999999</c:v>
                </c:pt>
                <c:pt idx="1414">
                  <c:v>1095.87049</c:v>
                </c:pt>
                <c:pt idx="1415">
                  <c:v>1093.8182999999999</c:v>
                </c:pt>
                <c:pt idx="1416">
                  <c:v>1091.76611</c:v>
                </c:pt>
                <c:pt idx="1417">
                  <c:v>1089.7139199999999</c:v>
                </c:pt>
                <c:pt idx="1418">
                  <c:v>1087.6617200000001</c:v>
                </c:pt>
                <c:pt idx="1419">
                  <c:v>1085.6095299999999</c:v>
                </c:pt>
                <c:pt idx="1420">
                  <c:v>1083.5573400000001</c:v>
                </c:pt>
                <c:pt idx="1421">
                  <c:v>1081.50515</c:v>
                </c:pt>
                <c:pt idx="1422">
                  <c:v>1079.4529600000001</c:v>
                </c:pt>
                <c:pt idx="1423">
                  <c:v>1077.40077</c:v>
                </c:pt>
                <c:pt idx="1424">
                  <c:v>1075.3485700000001</c:v>
                </c:pt>
                <c:pt idx="1425">
                  <c:v>1073.29638</c:v>
                </c:pt>
                <c:pt idx="1426">
                  <c:v>1071.2441899999999</c:v>
                </c:pt>
                <c:pt idx="1427">
                  <c:v>1069.192</c:v>
                </c:pt>
                <c:pt idx="1428">
                  <c:v>1067.1398099999999</c:v>
                </c:pt>
                <c:pt idx="1429">
                  <c:v>1065.08761</c:v>
                </c:pt>
                <c:pt idx="1430">
                  <c:v>1063.0354199999999</c:v>
                </c:pt>
                <c:pt idx="1431">
                  <c:v>1060.98323</c:v>
                </c:pt>
                <c:pt idx="1432">
                  <c:v>1058.9310399999999</c:v>
                </c:pt>
                <c:pt idx="1433">
                  <c:v>1056.8788500000001</c:v>
                </c:pt>
                <c:pt idx="1434">
                  <c:v>1054.82665</c:v>
                </c:pt>
                <c:pt idx="1435">
                  <c:v>1052.7744600000001</c:v>
                </c:pt>
                <c:pt idx="1436">
                  <c:v>1050.72227</c:v>
                </c:pt>
                <c:pt idx="1437">
                  <c:v>1048.6700800000001</c:v>
                </c:pt>
                <c:pt idx="1438">
                  <c:v>1046.61789</c:v>
                </c:pt>
                <c:pt idx="1439">
                  <c:v>1044.5656899999999</c:v>
                </c:pt>
                <c:pt idx="1440">
                  <c:v>1042.5135</c:v>
                </c:pt>
                <c:pt idx="1441">
                  <c:v>1040.4613099999999</c:v>
                </c:pt>
                <c:pt idx="1442">
                  <c:v>1038.40912</c:v>
                </c:pt>
                <c:pt idx="1443">
                  <c:v>1036.3569299999999</c:v>
                </c:pt>
                <c:pt idx="1444">
                  <c:v>1034.3047300000001</c:v>
                </c:pt>
                <c:pt idx="1445">
                  <c:v>1032.25254</c:v>
                </c:pt>
                <c:pt idx="1446">
                  <c:v>1030.2003500000001</c:v>
                </c:pt>
                <c:pt idx="1447">
                  <c:v>1028.14816</c:v>
                </c:pt>
                <c:pt idx="1448">
                  <c:v>1026.0959700000001</c:v>
                </c:pt>
                <c:pt idx="1449">
                  <c:v>1024.04377</c:v>
                </c:pt>
                <c:pt idx="1450">
                  <c:v>1021.99158</c:v>
                </c:pt>
                <c:pt idx="1451">
                  <c:v>1019.93939</c:v>
                </c:pt>
                <c:pt idx="1452">
                  <c:v>1017.8872</c:v>
                </c:pt>
                <c:pt idx="1453">
                  <c:v>1015.83501</c:v>
                </c:pt>
                <c:pt idx="1454">
                  <c:v>1013.78282</c:v>
                </c:pt>
                <c:pt idx="1455">
                  <c:v>1011.73062</c:v>
                </c:pt>
                <c:pt idx="1456">
                  <c:v>1009.67843</c:v>
                </c:pt>
                <c:pt idx="1457">
                  <c:v>1007.6262400000001</c:v>
                </c:pt>
                <c:pt idx="1458">
                  <c:v>1005.5740500000001</c:v>
                </c:pt>
                <c:pt idx="1459">
                  <c:v>1003.5218599999999</c:v>
                </c:pt>
                <c:pt idx="1460">
                  <c:v>1001.46966</c:v>
                </c:pt>
                <c:pt idx="1461">
                  <c:v>999.41746999999998</c:v>
                </c:pt>
                <c:pt idx="1462">
                  <c:v>997.36527999999998</c:v>
                </c:pt>
                <c:pt idx="1463">
                  <c:v>995.31308999999999</c:v>
                </c:pt>
                <c:pt idx="1464">
                  <c:v>993.26089999999999</c:v>
                </c:pt>
                <c:pt idx="1465">
                  <c:v>991.20870000000002</c:v>
                </c:pt>
                <c:pt idx="1466">
                  <c:v>989.15651000000003</c:v>
                </c:pt>
                <c:pt idx="1467">
                  <c:v>987.10432000000003</c:v>
                </c:pt>
                <c:pt idx="1468">
                  <c:v>985.05213000000003</c:v>
                </c:pt>
                <c:pt idx="1469">
                  <c:v>982.99994000000004</c:v>
                </c:pt>
                <c:pt idx="1470">
                  <c:v>980.94773999999995</c:v>
                </c:pt>
                <c:pt idx="1471">
                  <c:v>978.89554999999996</c:v>
                </c:pt>
                <c:pt idx="1472">
                  <c:v>976.84335999999996</c:v>
                </c:pt>
                <c:pt idx="1473">
                  <c:v>974.79116999999997</c:v>
                </c:pt>
                <c:pt idx="1474">
                  <c:v>972.73897999999997</c:v>
                </c:pt>
                <c:pt idx="1475">
                  <c:v>970.68678</c:v>
                </c:pt>
                <c:pt idx="1476">
                  <c:v>968.63459</c:v>
                </c:pt>
                <c:pt idx="1477">
                  <c:v>966.58240000000001</c:v>
                </c:pt>
                <c:pt idx="1478">
                  <c:v>964.53021000000001</c:v>
                </c:pt>
                <c:pt idx="1479">
                  <c:v>962.47802000000001</c:v>
                </c:pt>
                <c:pt idx="1480">
                  <c:v>960.42583000000002</c:v>
                </c:pt>
                <c:pt idx="1481">
                  <c:v>958.37363000000005</c:v>
                </c:pt>
                <c:pt idx="1482">
                  <c:v>956.32144000000005</c:v>
                </c:pt>
                <c:pt idx="1483">
                  <c:v>954.26925000000006</c:v>
                </c:pt>
                <c:pt idx="1484">
                  <c:v>952.21705999999995</c:v>
                </c:pt>
                <c:pt idx="1485">
                  <c:v>950.16486999999995</c:v>
                </c:pt>
                <c:pt idx="1486">
                  <c:v>948.11266999999998</c:v>
                </c:pt>
                <c:pt idx="1487">
                  <c:v>946.06047999999998</c:v>
                </c:pt>
                <c:pt idx="1488">
                  <c:v>944.00828999999999</c:v>
                </c:pt>
                <c:pt idx="1489">
                  <c:v>941.95609999999999</c:v>
                </c:pt>
                <c:pt idx="1490">
                  <c:v>939.90391</c:v>
                </c:pt>
                <c:pt idx="1491">
                  <c:v>937.85171000000003</c:v>
                </c:pt>
                <c:pt idx="1492">
                  <c:v>935.79952000000003</c:v>
                </c:pt>
                <c:pt idx="1493">
                  <c:v>933.74733000000003</c:v>
                </c:pt>
                <c:pt idx="1494">
                  <c:v>931.69514000000004</c:v>
                </c:pt>
                <c:pt idx="1495">
                  <c:v>929.64295000000004</c:v>
                </c:pt>
                <c:pt idx="1496">
                  <c:v>927.59074999999996</c:v>
                </c:pt>
                <c:pt idx="1497">
                  <c:v>925.53855999999996</c:v>
                </c:pt>
                <c:pt idx="1498">
                  <c:v>923.48636999999997</c:v>
                </c:pt>
                <c:pt idx="1499">
                  <c:v>921.43417999999997</c:v>
                </c:pt>
                <c:pt idx="1500">
                  <c:v>919.38198999999997</c:v>
                </c:pt>
                <c:pt idx="1501">
                  <c:v>917.32979</c:v>
                </c:pt>
                <c:pt idx="1502">
                  <c:v>915.27760000000001</c:v>
                </c:pt>
                <c:pt idx="1503">
                  <c:v>913.22541000000001</c:v>
                </c:pt>
                <c:pt idx="1504">
                  <c:v>911.17322000000001</c:v>
                </c:pt>
                <c:pt idx="1505">
                  <c:v>909.12103000000002</c:v>
                </c:pt>
                <c:pt idx="1506">
                  <c:v>907.06883000000005</c:v>
                </c:pt>
                <c:pt idx="1507">
                  <c:v>905.01664000000005</c:v>
                </c:pt>
                <c:pt idx="1508">
                  <c:v>902.96445000000006</c:v>
                </c:pt>
                <c:pt idx="1509">
                  <c:v>900.91225999999995</c:v>
                </c:pt>
                <c:pt idx="1510">
                  <c:v>898.86006999999995</c:v>
                </c:pt>
                <c:pt idx="1511">
                  <c:v>896.80787999999995</c:v>
                </c:pt>
                <c:pt idx="1512">
                  <c:v>894.75567999999998</c:v>
                </c:pt>
                <c:pt idx="1513">
                  <c:v>892.70348999999999</c:v>
                </c:pt>
                <c:pt idx="1514">
                  <c:v>890.65129999999999</c:v>
                </c:pt>
                <c:pt idx="1515">
                  <c:v>888.59911</c:v>
                </c:pt>
                <c:pt idx="1516">
                  <c:v>886.54692</c:v>
                </c:pt>
                <c:pt idx="1517">
                  <c:v>884.49472000000003</c:v>
                </c:pt>
                <c:pt idx="1518">
                  <c:v>882.44253000000003</c:v>
                </c:pt>
                <c:pt idx="1519">
                  <c:v>880.39034000000004</c:v>
                </c:pt>
                <c:pt idx="1520">
                  <c:v>878.33815000000004</c:v>
                </c:pt>
                <c:pt idx="1521">
                  <c:v>876.28596000000005</c:v>
                </c:pt>
                <c:pt idx="1522">
                  <c:v>874.23375999999996</c:v>
                </c:pt>
                <c:pt idx="1523">
                  <c:v>872.18156999999997</c:v>
                </c:pt>
                <c:pt idx="1524">
                  <c:v>870.12937999999997</c:v>
                </c:pt>
                <c:pt idx="1525">
                  <c:v>868.07718999999997</c:v>
                </c:pt>
                <c:pt idx="1526">
                  <c:v>866.02499999999998</c:v>
                </c:pt>
                <c:pt idx="1527">
                  <c:v>863.97280000000001</c:v>
                </c:pt>
                <c:pt idx="1528">
                  <c:v>861.92061000000001</c:v>
                </c:pt>
                <c:pt idx="1529">
                  <c:v>859.86842000000001</c:v>
                </c:pt>
                <c:pt idx="1530">
                  <c:v>857.81623000000002</c:v>
                </c:pt>
                <c:pt idx="1531">
                  <c:v>855.76404000000002</c:v>
                </c:pt>
                <c:pt idx="1532">
                  <c:v>853.71184000000005</c:v>
                </c:pt>
                <c:pt idx="1533">
                  <c:v>851.65965000000006</c:v>
                </c:pt>
                <c:pt idx="1534">
                  <c:v>849.60745999999995</c:v>
                </c:pt>
                <c:pt idx="1535">
                  <c:v>847.55526999999995</c:v>
                </c:pt>
                <c:pt idx="1536">
                  <c:v>845.50307999999995</c:v>
                </c:pt>
                <c:pt idx="1537">
                  <c:v>843.45087999999998</c:v>
                </c:pt>
                <c:pt idx="1538">
                  <c:v>841.39868999999999</c:v>
                </c:pt>
                <c:pt idx="1539">
                  <c:v>839.34649999999999</c:v>
                </c:pt>
                <c:pt idx="1540">
                  <c:v>837.29431</c:v>
                </c:pt>
                <c:pt idx="1541">
                  <c:v>835.24212</c:v>
                </c:pt>
                <c:pt idx="1542">
                  <c:v>833.18993</c:v>
                </c:pt>
                <c:pt idx="1543">
                  <c:v>831.13773000000003</c:v>
                </c:pt>
                <c:pt idx="1544">
                  <c:v>829.08554000000004</c:v>
                </c:pt>
                <c:pt idx="1545">
                  <c:v>827.03335000000004</c:v>
                </c:pt>
                <c:pt idx="1546">
                  <c:v>824.98116000000005</c:v>
                </c:pt>
                <c:pt idx="1547">
                  <c:v>822.92897000000005</c:v>
                </c:pt>
                <c:pt idx="1548">
                  <c:v>820.87676999999996</c:v>
                </c:pt>
                <c:pt idx="1549">
                  <c:v>818.82457999999997</c:v>
                </c:pt>
                <c:pt idx="1550">
                  <c:v>816.77238999999997</c:v>
                </c:pt>
                <c:pt idx="1551">
                  <c:v>814.72019999999998</c:v>
                </c:pt>
                <c:pt idx="1552">
                  <c:v>812.66800999999998</c:v>
                </c:pt>
                <c:pt idx="1553">
                  <c:v>810.61581000000001</c:v>
                </c:pt>
                <c:pt idx="1554">
                  <c:v>808.56362000000001</c:v>
                </c:pt>
                <c:pt idx="1555">
                  <c:v>806.51143000000002</c:v>
                </c:pt>
                <c:pt idx="1556">
                  <c:v>804.45924000000002</c:v>
                </c:pt>
                <c:pt idx="1557">
                  <c:v>802.40705000000003</c:v>
                </c:pt>
                <c:pt idx="1558">
                  <c:v>800.35485000000006</c:v>
                </c:pt>
                <c:pt idx="1559">
                  <c:v>798.30265999999995</c:v>
                </c:pt>
                <c:pt idx="1560">
                  <c:v>796.25046999999995</c:v>
                </c:pt>
                <c:pt idx="1561">
                  <c:v>794.19827999999995</c:v>
                </c:pt>
                <c:pt idx="1562">
                  <c:v>792.14608999999996</c:v>
                </c:pt>
                <c:pt idx="1563">
                  <c:v>790.09388999999999</c:v>
                </c:pt>
                <c:pt idx="1564">
                  <c:v>788.04169999999999</c:v>
                </c:pt>
                <c:pt idx="1565">
                  <c:v>785.98951</c:v>
                </c:pt>
                <c:pt idx="1566">
                  <c:v>783.93732</c:v>
                </c:pt>
                <c:pt idx="1567">
                  <c:v>781.88513</c:v>
                </c:pt>
                <c:pt idx="1568">
                  <c:v>779.83293000000003</c:v>
                </c:pt>
                <c:pt idx="1569">
                  <c:v>777.78074000000004</c:v>
                </c:pt>
                <c:pt idx="1570">
                  <c:v>775.72855000000004</c:v>
                </c:pt>
                <c:pt idx="1571">
                  <c:v>773.67636000000005</c:v>
                </c:pt>
                <c:pt idx="1572">
                  <c:v>771.62417000000005</c:v>
                </c:pt>
                <c:pt idx="1573">
                  <c:v>769.57198000000005</c:v>
                </c:pt>
                <c:pt idx="1574">
                  <c:v>767.51977999999997</c:v>
                </c:pt>
                <c:pt idx="1575">
                  <c:v>765.46758999999997</c:v>
                </c:pt>
                <c:pt idx="1576">
                  <c:v>763.41539999999998</c:v>
                </c:pt>
                <c:pt idx="1577">
                  <c:v>761.36320999999998</c:v>
                </c:pt>
                <c:pt idx="1578">
                  <c:v>759.31101999999998</c:v>
                </c:pt>
                <c:pt idx="1579">
                  <c:v>757.25882000000001</c:v>
                </c:pt>
                <c:pt idx="1580">
                  <c:v>755.20663000000002</c:v>
                </c:pt>
                <c:pt idx="1581">
                  <c:v>753.15444000000002</c:v>
                </c:pt>
                <c:pt idx="1582">
                  <c:v>751.10225000000003</c:v>
                </c:pt>
                <c:pt idx="1583">
                  <c:v>749.05006000000003</c:v>
                </c:pt>
                <c:pt idx="1584">
                  <c:v>746.99785999999995</c:v>
                </c:pt>
                <c:pt idx="1585">
                  <c:v>744.94566999999995</c:v>
                </c:pt>
                <c:pt idx="1586">
                  <c:v>742.89347999999995</c:v>
                </c:pt>
                <c:pt idx="1587">
                  <c:v>740.84128999999996</c:v>
                </c:pt>
                <c:pt idx="1588">
                  <c:v>738.78909999999996</c:v>
                </c:pt>
                <c:pt idx="1589">
                  <c:v>736.73689999999999</c:v>
                </c:pt>
                <c:pt idx="1590">
                  <c:v>734.68471</c:v>
                </c:pt>
                <c:pt idx="1591">
                  <c:v>732.63252</c:v>
                </c:pt>
                <c:pt idx="1592">
                  <c:v>730.58033</c:v>
                </c:pt>
                <c:pt idx="1593">
                  <c:v>728.52814000000001</c:v>
                </c:pt>
                <c:pt idx="1594">
                  <c:v>726.47594000000004</c:v>
                </c:pt>
                <c:pt idx="1595">
                  <c:v>724.42375000000004</c:v>
                </c:pt>
                <c:pt idx="1596">
                  <c:v>722.37156000000004</c:v>
                </c:pt>
                <c:pt idx="1597">
                  <c:v>720.31937000000005</c:v>
                </c:pt>
                <c:pt idx="1598">
                  <c:v>718.26718000000005</c:v>
                </c:pt>
                <c:pt idx="1599">
                  <c:v>716.21497999999997</c:v>
                </c:pt>
                <c:pt idx="1600">
                  <c:v>714.16278999999997</c:v>
                </c:pt>
                <c:pt idx="1601">
                  <c:v>712.11059999999998</c:v>
                </c:pt>
                <c:pt idx="1602">
                  <c:v>710.05840999999998</c:v>
                </c:pt>
                <c:pt idx="1603">
                  <c:v>708.00621999999998</c:v>
                </c:pt>
                <c:pt idx="1604">
                  <c:v>705.95402999999999</c:v>
                </c:pt>
                <c:pt idx="1605">
                  <c:v>703.90183000000002</c:v>
                </c:pt>
                <c:pt idx="1606">
                  <c:v>701.84964000000002</c:v>
                </c:pt>
                <c:pt idx="1607">
                  <c:v>699.79745000000003</c:v>
                </c:pt>
                <c:pt idx="1608">
                  <c:v>697.74526000000003</c:v>
                </c:pt>
                <c:pt idx="1609">
                  <c:v>695.69307000000003</c:v>
                </c:pt>
                <c:pt idx="1610">
                  <c:v>693.64086999999995</c:v>
                </c:pt>
                <c:pt idx="1611">
                  <c:v>691.58867999999995</c:v>
                </c:pt>
                <c:pt idx="1612">
                  <c:v>689.53648999999996</c:v>
                </c:pt>
                <c:pt idx="1613">
                  <c:v>687.48429999999996</c:v>
                </c:pt>
                <c:pt idx="1614">
                  <c:v>685.43210999999997</c:v>
                </c:pt>
                <c:pt idx="1615">
                  <c:v>683.37991</c:v>
                </c:pt>
                <c:pt idx="1616">
                  <c:v>681.32772</c:v>
                </c:pt>
                <c:pt idx="1617">
                  <c:v>679.27553</c:v>
                </c:pt>
                <c:pt idx="1618">
                  <c:v>677.22334000000001</c:v>
                </c:pt>
                <c:pt idx="1619">
                  <c:v>675.17115000000001</c:v>
                </c:pt>
                <c:pt idx="1620">
                  <c:v>673.11895000000004</c:v>
                </c:pt>
                <c:pt idx="1621">
                  <c:v>671.06676000000004</c:v>
                </c:pt>
                <c:pt idx="1622">
                  <c:v>669.01457000000005</c:v>
                </c:pt>
                <c:pt idx="1623">
                  <c:v>666.96238000000005</c:v>
                </c:pt>
                <c:pt idx="1624">
                  <c:v>664.91018999999994</c:v>
                </c:pt>
                <c:pt idx="1625">
                  <c:v>662.85798999999997</c:v>
                </c:pt>
                <c:pt idx="1626">
                  <c:v>660.80579999999998</c:v>
                </c:pt>
                <c:pt idx="1627">
                  <c:v>658.75360999999998</c:v>
                </c:pt>
                <c:pt idx="1628">
                  <c:v>656.70141999999998</c:v>
                </c:pt>
                <c:pt idx="1629">
                  <c:v>654.64922999999999</c:v>
                </c:pt>
                <c:pt idx="1630">
                  <c:v>652.59703000000002</c:v>
                </c:pt>
                <c:pt idx="1631">
                  <c:v>650.54484000000002</c:v>
                </c:pt>
                <c:pt idx="1632">
                  <c:v>648.49265000000003</c:v>
                </c:pt>
                <c:pt idx="1633">
                  <c:v>646.44046000000003</c:v>
                </c:pt>
                <c:pt idx="1634">
                  <c:v>644.38827000000003</c:v>
                </c:pt>
                <c:pt idx="1635">
                  <c:v>642.33608000000004</c:v>
                </c:pt>
                <c:pt idx="1636">
                  <c:v>640.28387999999995</c:v>
                </c:pt>
                <c:pt idx="1637">
                  <c:v>638.23168999999996</c:v>
                </c:pt>
                <c:pt idx="1638">
                  <c:v>636.17949999999996</c:v>
                </c:pt>
                <c:pt idx="1639">
                  <c:v>634.12730999999997</c:v>
                </c:pt>
                <c:pt idx="1640">
                  <c:v>632.07511999999997</c:v>
                </c:pt>
                <c:pt idx="1641">
                  <c:v>630.02292</c:v>
                </c:pt>
                <c:pt idx="1642">
                  <c:v>627.97073</c:v>
                </c:pt>
                <c:pt idx="1643">
                  <c:v>625.91854000000001</c:v>
                </c:pt>
                <c:pt idx="1644">
                  <c:v>623.86635000000001</c:v>
                </c:pt>
                <c:pt idx="1645">
                  <c:v>621.81416000000002</c:v>
                </c:pt>
                <c:pt idx="1646">
                  <c:v>619.76196000000004</c:v>
                </c:pt>
                <c:pt idx="1647">
                  <c:v>617.70977000000005</c:v>
                </c:pt>
                <c:pt idx="1648">
                  <c:v>615.65758000000005</c:v>
                </c:pt>
                <c:pt idx="1649">
                  <c:v>613.60539000000006</c:v>
                </c:pt>
                <c:pt idx="1650">
                  <c:v>611.55319999999995</c:v>
                </c:pt>
                <c:pt idx="1651">
                  <c:v>609.50099999999998</c:v>
                </c:pt>
                <c:pt idx="1652">
                  <c:v>607.44880999999998</c:v>
                </c:pt>
                <c:pt idx="1653">
                  <c:v>605.39661999999998</c:v>
                </c:pt>
                <c:pt idx="1654">
                  <c:v>603.34442999999999</c:v>
                </c:pt>
                <c:pt idx="1655">
                  <c:v>601.29223999999999</c:v>
                </c:pt>
                <c:pt idx="1656">
                  <c:v>599.24004000000002</c:v>
                </c:pt>
                <c:pt idx="1657">
                  <c:v>597.18785000000003</c:v>
                </c:pt>
                <c:pt idx="1658">
                  <c:v>595.13566000000003</c:v>
                </c:pt>
                <c:pt idx="1659">
                  <c:v>593.08347000000003</c:v>
                </c:pt>
                <c:pt idx="1660">
                  <c:v>591.03128000000004</c:v>
                </c:pt>
                <c:pt idx="1661">
                  <c:v>588.97907999999995</c:v>
                </c:pt>
                <c:pt idx="1662">
                  <c:v>586.92688999999996</c:v>
                </c:pt>
                <c:pt idx="1663">
                  <c:v>584.87469999999996</c:v>
                </c:pt>
                <c:pt idx="1664">
                  <c:v>582.82250999999997</c:v>
                </c:pt>
                <c:pt idx="1665">
                  <c:v>580.77031999999997</c:v>
                </c:pt>
                <c:pt idx="1666">
                  <c:v>578.71812999999997</c:v>
                </c:pt>
                <c:pt idx="1667">
                  <c:v>576.66593</c:v>
                </c:pt>
                <c:pt idx="1668">
                  <c:v>574.61374000000001</c:v>
                </c:pt>
                <c:pt idx="1669">
                  <c:v>572.56155000000001</c:v>
                </c:pt>
                <c:pt idx="1670">
                  <c:v>570.50936000000002</c:v>
                </c:pt>
                <c:pt idx="1671">
                  <c:v>568.45717000000002</c:v>
                </c:pt>
                <c:pt idx="1672">
                  <c:v>566.40497000000005</c:v>
                </c:pt>
                <c:pt idx="1673">
                  <c:v>564.35278000000005</c:v>
                </c:pt>
                <c:pt idx="1674">
                  <c:v>562.30059000000006</c:v>
                </c:pt>
                <c:pt idx="1675">
                  <c:v>560.24839999999995</c:v>
                </c:pt>
                <c:pt idx="1676">
                  <c:v>558.19620999999995</c:v>
                </c:pt>
                <c:pt idx="1677">
                  <c:v>556.14400999999998</c:v>
                </c:pt>
                <c:pt idx="1678">
                  <c:v>554.09181999999998</c:v>
                </c:pt>
                <c:pt idx="1679">
                  <c:v>552.03962999999999</c:v>
                </c:pt>
                <c:pt idx="1680">
                  <c:v>549.98743999999999</c:v>
                </c:pt>
                <c:pt idx="1681">
                  <c:v>547.93525</c:v>
                </c:pt>
                <c:pt idx="1682">
                  <c:v>545.88305000000003</c:v>
                </c:pt>
                <c:pt idx="1683">
                  <c:v>543.83086000000003</c:v>
                </c:pt>
                <c:pt idx="1684">
                  <c:v>541.77867000000003</c:v>
                </c:pt>
                <c:pt idx="1685">
                  <c:v>539.72648000000004</c:v>
                </c:pt>
                <c:pt idx="1686">
                  <c:v>537.67429000000004</c:v>
                </c:pt>
                <c:pt idx="1687">
                  <c:v>535.62208999999996</c:v>
                </c:pt>
                <c:pt idx="1688">
                  <c:v>533.56989999999996</c:v>
                </c:pt>
                <c:pt idx="1689">
                  <c:v>531.51770999999997</c:v>
                </c:pt>
                <c:pt idx="1690">
                  <c:v>529.46551999999997</c:v>
                </c:pt>
                <c:pt idx="1691">
                  <c:v>527.41332999999997</c:v>
                </c:pt>
                <c:pt idx="1692">
                  <c:v>525.36113999999998</c:v>
                </c:pt>
                <c:pt idx="1693">
                  <c:v>523.30894000000001</c:v>
                </c:pt>
                <c:pt idx="1694">
                  <c:v>521.25675000000001</c:v>
                </c:pt>
                <c:pt idx="1695">
                  <c:v>519.20456000000001</c:v>
                </c:pt>
                <c:pt idx="1696">
                  <c:v>517.15237000000002</c:v>
                </c:pt>
                <c:pt idx="1697">
                  <c:v>515.10018000000002</c:v>
                </c:pt>
                <c:pt idx="1698">
                  <c:v>513.04798000000005</c:v>
                </c:pt>
                <c:pt idx="1699">
                  <c:v>510.99579</c:v>
                </c:pt>
                <c:pt idx="1700">
                  <c:v>508.9436</c:v>
                </c:pt>
                <c:pt idx="1701">
                  <c:v>506.89141000000001</c:v>
                </c:pt>
                <c:pt idx="1702">
                  <c:v>504.83922000000001</c:v>
                </c:pt>
                <c:pt idx="1703">
                  <c:v>502.78701999999998</c:v>
                </c:pt>
                <c:pt idx="1704">
                  <c:v>500.73482999999999</c:v>
                </c:pt>
                <c:pt idx="1705">
                  <c:v>498.68263999999999</c:v>
                </c:pt>
                <c:pt idx="1706">
                  <c:v>496.63045</c:v>
                </c:pt>
                <c:pt idx="1707">
                  <c:v>494.57826</c:v>
                </c:pt>
                <c:pt idx="1708">
                  <c:v>492.52605999999997</c:v>
                </c:pt>
                <c:pt idx="1709">
                  <c:v>490.47386999999998</c:v>
                </c:pt>
                <c:pt idx="1710">
                  <c:v>488.42167999999998</c:v>
                </c:pt>
                <c:pt idx="1711">
                  <c:v>486.36948999999998</c:v>
                </c:pt>
                <c:pt idx="1712">
                  <c:v>484.31729999999999</c:v>
                </c:pt>
                <c:pt idx="1713">
                  <c:v>482.26510000000002</c:v>
                </c:pt>
                <c:pt idx="1714">
                  <c:v>480.21291000000002</c:v>
                </c:pt>
                <c:pt idx="1715">
                  <c:v>478.16072000000003</c:v>
                </c:pt>
                <c:pt idx="1716">
                  <c:v>476.10852999999997</c:v>
                </c:pt>
                <c:pt idx="1717">
                  <c:v>474.05633999999998</c:v>
                </c:pt>
                <c:pt idx="1718">
                  <c:v>472.00414000000001</c:v>
                </c:pt>
                <c:pt idx="1719">
                  <c:v>469.95195000000001</c:v>
                </c:pt>
                <c:pt idx="1720">
                  <c:v>467.89976000000001</c:v>
                </c:pt>
                <c:pt idx="1721">
                  <c:v>465.84757000000002</c:v>
                </c:pt>
                <c:pt idx="1722">
                  <c:v>463.79538000000002</c:v>
                </c:pt>
                <c:pt idx="1723">
                  <c:v>461.74319000000003</c:v>
                </c:pt>
                <c:pt idx="1724">
                  <c:v>459.69099</c:v>
                </c:pt>
                <c:pt idx="1725">
                  <c:v>457.6388</c:v>
                </c:pt>
                <c:pt idx="1726">
                  <c:v>455.58661000000001</c:v>
                </c:pt>
                <c:pt idx="1727">
                  <c:v>453.53442000000001</c:v>
                </c:pt>
                <c:pt idx="1728">
                  <c:v>451.48223000000002</c:v>
                </c:pt>
                <c:pt idx="1729">
                  <c:v>449.43002999999999</c:v>
                </c:pt>
                <c:pt idx="1730">
                  <c:v>447.37783999999999</c:v>
                </c:pt>
                <c:pt idx="1731">
                  <c:v>445.32565</c:v>
                </c:pt>
                <c:pt idx="1732">
                  <c:v>443.27346</c:v>
                </c:pt>
                <c:pt idx="1733">
                  <c:v>441.22127</c:v>
                </c:pt>
                <c:pt idx="1734">
                  <c:v>439.16906999999998</c:v>
                </c:pt>
                <c:pt idx="1735">
                  <c:v>437.11687999999998</c:v>
                </c:pt>
                <c:pt idx="1736">
                  <c:v>435.06468999999998</c:v>
                </c:pt>
                <c:pt idx="1737">
                  <c:v>433.01249999999999</c:v>
                </c:pt>
                <c:pt idx="1738">
                  <c:v>430.96030999999999</c:v>
                </c:pt>
                <c:pt idx="1739">
                  <c:v>428.90811000000002</c:v>
                </c:pt>
                <c:pt idx="1740">
                  <c:v>426.85592000000003</c:v>
                </c:pt>
                <c:pt idx="1741">
                  <c:v>424.80372999999997</c:v>
                </c:pt>
                <c:pt idx="1742">
                  <c:v>422.75153999999998</c:v>
                </c:pt>
                <c:pt idx="1743">
                  <c:v>420.69934999999998</c:v>
                </c:pt>
                <c:pt idx="1744">
                  <c:v>418.64715000000001</c:v>
                </c:pt>
                <c:pt idx="1745">
                  <c:v>416.59496000000001</c:v>
                </c:pt>
                <c:pt idx="1746">
                  <c:v>414.54277000000002</c:v>
                </c:pt>
                <c:pt idx="1747">
                  <c:v>412.49058000000002</c:v>
                </c:pt>
                <c:pt idx="1748">
                  <c:v>410.43839000000003</c:v>
                </c:pt>
                <c:pt idx="1749">
                  <c:v>408.38619</c:v>
                </c:pt>
                <c:pt idx="1750">
                  <c:v>406.334</c:v>
                </c:pt>
                <c:pt idx="1751">
                  <c:v>404.28181000000001</c:v>
                </c:pt>
                <c:pt idx="1752">
                  <c:v>402.22962000000001</c:v>
                </c:pt>
                <c:pt idx="1753">
                  <c:v>400.17743000000002</c:v>
                </c:pt>
                <c:pt idx="1754">
                  <c:v>398.12524000000002</c:v>
                </c:pt>
              </c:numCache>
            </c:numRef>
          </c:xVal>
          <c:yVal>
            <c:numRef>
              <c:f>'raw chitin 14.33.30'!$B$2:$B$1756</c:f>
              <c:numCache>
                <c:formatCode>General</c:formatCode>
                <c:ptCount val="1755"/>
                <c:pt idx="0">
                  <c:v>0.99028000000000005</c:v>
                </c:pt>
                <c:pt idx="1">
                  <c:v>0.99058999999999997</c:v>
                </c:pt>
                <c:pt idx="2">
                  <c:v>0.99060999999999999</c:v>
                </c:pt>
                <c:pt idx="3">
                  <c:v>0.99080000000000001</c:v>
                </c:pt>
                <c:pt idx="4">
                  <c:v>0.99099999999999999</c:v>
                </c:pt>
                <c:pt idx="5">
                  <c:v>0.99077000000000004</c:v>
                </c:pt>
                <c:pt idx="6">
                  <c:v>0.99048999999999998</c:v>
                </c:pt>
                <c:pt idx="7">
                  <c:v>0.99019999999999997</c:v>
                </c:pt>
                <c:pt idx="8">
                  <c:v>0.98987999999999998</c:v>
                </c:pt>
                <c:pt idx="9">
                  <c:v>0.99007000000000001</c:v>
                </c:pt>
                <c:pt idx="10">
                  <c:v>0.99038999999999999</c:v>
                </c:pt>
                <c:pt idx="11">
                  <c:v>0.99029</c:v>
                </c:pt>
                <c:pt idx="12">
                  <c:v>0.99012999999999995</c:v>
                </c:pt>
                <c:pt idx="13">
                  <c:v>0.99002999999999997</c:v>
                </c:pt>
                <c:pt idx="14">
                  <c:v>0.98992000000000002</c:v>
                </c:pt>
                <c:pt idx="15">
                  <c:v>0.98985000000000001</c:v>
                </c:pt>
                <c:pt idx="16">
                  <c:v>0.98982000000000003</c:v>
                </c:pt>
                <c:pt idx="17">
                  <c:v>0.98977000000000004</c:v>
                </c:pt>
                <c:pt idx="18">
                  <c:v>0.98967000000000005</c:v>
                </c:pt>
                <c:pt idx="19">
                  <c:v>0.98950000000000005</c:v>
                </c:pt>
                <c:pt idx="20">
                  <c:v>0.98938000000000004</c:v>
                </c:pt>
                <c:pt idx="21">
                  <c:v>0.98963999999999996</c:v>
                </c:pt>
                <c:pt idx="22">
                  <c:v>0.99028000000000005</c:v>
                </c:pt>
                <c:pt idx="23">
                  <c:v>0.99073</c:v>
                </c:pt>
                <c:pt idx="24">
                  <c:v>0.99061999999999995</c:v>
                </c:pt>
                <c:pt idx="25">
                  <c:v>0.99021999999999999</c:v>
                </c:pt>
                <c:pt idx="26">
                  <c:v>0.98989000000000005</c:v>
                </c:pt>
                <c:pt idx="27">
                  <c:v>0.98975999999999997</c:v>
                </c:pt>
                <c:pt idx="28">
                  <c:v>0.98977999999999999</c:v>
                </c:pt>
                <c:pt idx="29">
                  <c:v>0.98985999999999996</c:v>
                </c:pt>
                <c:pt idx="30">
                  <c:v>0.98987000000000003</c:v>
                </c:pt>
                <c:pt idx="31">
                  <c:v>0.98968999999999996</c:v>
                </c:pt>
                <c:pt idx="32">
                  <c:v>0.98939999999999995</c:v>
                </c:pt>
                <c:pt idx="33">
                  <c:v>0.98945000000000005</c:v>
                </c:pt>
                <c:pt idx="34">
                  <c:v>0.98985000000000001</c:v>
                </c:pt>
                <c:pt idx="35">
                  <c:v>0.98997999999999997</c:v>
                </c:pt>
                <c:pt idx="36">
                  <c:v>0.98982999999999999</c:v>
                </c:pt>
                <c:pt idx="37">
                  <c:v>0.99016000000000004</c:v>
                </c:pt>
                <c:pt idx="38">
                  <c:v>0.99043000000000003</c:v>
                </c:pt>
                <c:pt idx="39">
                  <c:v>0.98982999999999999</c:v>
                </c:pt>
                <c:pt idx="40">
                  <c:v>0.98939999999999995</c:v>
                </c:pt>
                <c:pt idx="41">
                  <c:v>0.98982999999999999</c:v>
                </c:pt>
                <c:pt idx="42">
                  <c:v>0.99041999999999997</c:v>
                </c:pt>
                <c:pt idx="43">
                  <c:v>0.99070999999999998</c:v>
                </c:pt>
                <c:pt idx="44">
                  <c:v>0.99072000000000005</c:v>
                </c:pt>
                <c:pt idx="45">
                  <c:v>0.99058000000000002</c:v>
                </c:pt>
                <c:pt idx="46">
                  <c:v>0.99045000000000005</c:v>
                </c:pt>
                <c:pt idx="47">
                  <c:v>0.99026999999999998</c:v>
                </c:pt>
                <c:pt idx="48">
                  <c:v>0.99014000000000002</c:v>
                </c:pt>
                <c:pt idx="49">
                  <c:v>0.99048000000000003</c:v>
                </c:pt>
                <c:pt idx="50">
                  <c:v>0.99089000000000005</c:v>
                </c:pt>
                <c:pt idx="51">
                  <c:v>0.99082999999999999</c:v>
                </c:pt>
                <c:pt idx="52">
                  <c:v>0.99056</c:v>
                </c:pt>
                <c:pt idx="53">
                  <c:v>0.99063000000000001</c:v>
                </c:pt>
                <c:pt idx="54">
                  <c:v>0.99100999999999995</c:v>
                </c:pt>
                <c:pt idx="55">
                  <c:v>0.99151999999999996</c:v>
                </c:pt>
                <c:pt idx="56">
                  <c:v>0.99170999999999998</c:v>
                </c:pt>
                <c:pt idx="57">
                  <c:v>0.99153000000000002</c:v>
                </c:pt>
                <c:pt idx="58">
                  <c:v>0.99124999999999996</c:v>
                </c:pt>
                <c:pt idx="59">
                  <c:v>0.99095</c:v>
                </c:pt>
                <c:pt idx="60">
                  <c:v>0.99082000000000003</c:v>
                </c:pt>
                <c:pt idx="61">
                  <c:v>0.99075999999999997</c:v>
                </c:pt>
                <c:pt idx="62">
                  <c:v>0.99060999999999999</c:v>
                </c:pt>
                <c:pt idx="63">
                  <c:v>0.99058000000000002</c:v>
                </c:pt>
                <c:pt idx="64">
                  <c:v>0.99060000000000004</c:v>
                </c:pt>
                <c:pt idx="65">
                  <c:v>0.99045000000000005</c:v>
                </c:pt>
                <c:pt idx="66">
                  <c:v>0.98995</c:v>
                </c:pt>
                <c:pt idx="67">
                  <c:v>0.98951999999999996</c:v>
                </c:pt>
                <c:pt idx="68">
                  <c:v>0.98975000000000002</c:v>
                </c:pt>
                <c:pt idx="69">
                  <c:v>0.99026000000000003</c:v>
                </c:pt>
                <c:pt idx="70">
                  <c:v>0.99041000000000001</c:v>
                </c:pt>
                <c:pt idx="71">
                  <c:v>0.99033000000000004</c:v>
                </c:pt>
                <c:pt idx="72">
                  <c:v>0.99048000000000003</c:v>
                </c:pt>
                <c:pt idx="73">
                  <c:v>0.99068000000000001</c:v>
                </c:pt>
                <c:pt idx="74">
                  <c:v>0.99053999999999998</c:v>
                </c:pt>
                <c:pt idx="75">
                  <c:v>0.99016000000000004</c:v>
                </c:pt>
                <c:pt idx="76">
                  <c:v>0.99026999999999998</c:v>
                </c:pt>
                <c:pt idx="77">
                  <c:v>0.99060000000000004</c:v>
                </c:pt>
                <c:pt idx="78">
                  <c:v>0.99055000000000004</c:v>
                </c:pt>
                <c:pt idx="79">
                  <c:v>0.99060999999999999</c:v>
                </c:pt>
                <c:pt idx="80">
                  <c:v>0.99070999999999998</c:v>
                </c:pt>
                <c:pt idx="81">
                  <c:v>0.99051999999999996</c:v>
                </c:pt>
                <c:pt idx="82">
                  <c:v>0.99060000000000004</c:v>
                </c:pt>
                <c:pt idx="83">
                  <c:v>0.99111000000000005</c:v>
                </c:pt>
                <c:pt idx="84">
                  <c:v>0.99156</c:v>
                </c:pt>
                <c:pt idx="85">
                  <c:v>0.99185999999999996</c:v>
                </c:pt>
                <c:pt idx="86">
                  <c:v>0.99153999999999998</c:v>
                </c:pt>
                <c:pt idx="87">
                  <c:v>0.99077000000000004</c:v>
                </c:pt>
                <c:pt idx="88">
                  <c:v>0.99082000000000003</c:v>
                </c:pt>
                <c:pt idx="89">
                  <c:v>0.99114999999999998</c:v>
                </c:pt>
                <c:pt idx="90">
                  <c:v>0.99109000000000003</c:v>
                </c:pt>
                <c:pt idx="91">
                  <c:v>0.99077999999999999</c:v>
                </c:pt>
                <c:pt idx="92">
                  <c:v>0.99046000000000001</c:v>
                </c:pt>
                <c:pt idx="93">
                  <c:v>0.99060000000000004</c:v>
                </c:pt>
                <c:pt idx="94">
                  <c:v>0.99099999999999999</c:v>
                </c:pt>
                <c:pt idx="95">
                  <c:v>0.99109999999999998</c:v>
                </c:pt>
                <c:pt idx="96">
                  <c:v>0.99073</c:v>
                </c:pt>
                <c:pt idx="97">
                  <c:v>0.99021000000000003</c:v>
                </c:pt>
                <c:pt idx="98">
                  <c:v>0.99019999999999997</c:v>
                </c:pt>
                <c:pt idx="99">
                  <c:v>0.99063000000000001</c:v>
                </c:pt>
                <c:pt idx="100">
                  <c:v>0.99090999999999996</c:v>
                </c:pt>
                <c:pt idx="101">
                  <c:v>0.99077000000000004</c:v>
                </c:pt>
                <c:pt idx="102">
                  <c:v>0.99041000000000001</c:v>
                </c:pt>
                <c:pt idx="103">
                  <c:v>0.99026000000000003</c:v>
                </c:pt>
                <c:pt idx="104">
                  <c:v>0.99029</c:v>
                </c:pt>
                <c:pt idx="105">
                  <c:v>0.98994000000000004</c:v>
                </c:pt>
                <c:pt idx="106">
                  <c:v>0.98953000000000002</c:v>
                </c:pt>
                <c:pt idx="107">
                  <c:v>0.98963000000000001</c:v>
                </c:pt>
                <c:pt idx="108">
                  <c:v>0.98995</c:v>
                </c:pt>
                <c:pt idx="109">
                  <c:v>0.99051999999999996</c:v>
                </c:pt>
                <c:pt idx="110">
                  <c:v>0.99124999999999996</c:v>
                </c:pt>
                <c:pt idx="111">
                  <c:v>0.99175999999999997</c:v>
                </c:pt>
                <c:pt idx="112">
                  <c:v>0.99200999999999995</c:v>
                </c:pt>
                <c:pt idx="113">
                  <c:v>0.99180999999999997</c:v>
                </c:pt>
                <c:pt idx="114">
                  <c:v>0.99119999999999997</c:v>
                </c:pt>
                <c:pt idx="115">
                  <c:v>0.99050000000000005</c:v>
                </c:pt>
                <c:pt idx="116">
                  <c:v>0.99024000000000001</c:v>
                </c:pt>
                <c:pt idx="117">
                  <c:v>0.99095</c:v>
                </c:pt>
                <c:pt idx="118">
                  <c:v>0.99192000000000002</c:v>
                </c:pt>
                <c:pt idx="119">
                  <c:v>0.99226000000000003</c:v>
                </c:pt>
                <c:pt idx="120">
                  <c:v>0.99163999999999997</c:v>
                </c:pt>
                <c:pt idx="121">
                  <c:v>0.99100999999999995</c:v>
                </c:pt>
                <c:pt idx="122">
                  <c:v>0.99136999999999997</c:v>
                </c:pt>
                <c:pt idx="123">
                  <c:v>0.9919</c:v>
                </c:pt>
                <c:pt idx="124">
                  <c:v>0.99221999999999999</c:v>
                </c:pt>
                <c:pt idx="125">
                  <c:v>0.99224999999999997</c:v>
                </c:pt>
                <c:pt idx="126">
                  <c:v>0.99139999999999995</c:v>
                </c:pt>
                <c:pt idx="127">
                  <c:v>0.99033000000000004</c:v>
                </c:pt>
                <c:pt idx="128">
                  <c:v>0.99080000000000001</c:v>
                </c:pt>
                <c:pt idx="129">
                  <c:v>0.99146999999999996</c:v>
                </c:pt>
                <c:pt idx="130">
                  <c:v>0.99104000000000003</c:v>
                </c:pt>
                <c:pt idx="131">
                  <c:v>0.99097999999999997</c:v>
                </c:pt>
                <c:pt idx="132">
                  <c:v>0.99111000000000005</c:v>
                </c:pt>
                <c:pt idx="133">
                  <c:v>0.99085000000000001</c:v>
                </c:pt>
                <c:pt idx="134">
                  <c:v>0.99092000000000002</c:v>
                </c:pt>
                <c:pt idx="135">
                  <c:v>0.99104000000000003</c:v>
                </c:pt>
                <c:pt idx="136">
                  <c:v>0.99082999999999999</c:v>
                </c:pt>
                <c:pt idx="137">
                  <c:v>0.99078999999999995</c:v>
                </c:pt>
                <c:pt idx="138">
                  <c:v>0.99112999999999996</c:v>
                </c:pt>
                <c:pt idx="139">
                  <c:v>0.99112</c:v>
                </c:pt>
                <c:pt idx="140">
                  <c:v>0.99034999999999995</c:v>
                </c:pt>
                <c:pt idx="141">
                  <c:v>0.99065000000000003</c:v>
                </c:pt>
                <c:pt idx="142">
                  <c:v>0.99167000000000005</c:v>
                </c:pt>
                <c:pt idx="143">
                  <c:v>0.99185000000000001</c:v>
                </c:pt>
                <c:pt idx="144">
                  <c:v>0.99117999999999995</c:v>
                </c:pt>
                <c:pt idx="145">
                  <c:v>0.99051999999999996</c:v>
                </c:pt>
                <c:pt idx="146">
                  <c:v>0.99026999999999998</c:v>
                </c:pt>
                <c:pt idx="147">
                  <c:v>0.99014000000000002</c:v>
                </c:pt>
                <c:pt idx="148">
                  <c:v>0.98997000000000002</c:v>
                </c:pt>
                <c:pt idx="149">
                  <c:v>0.98992000000000002</c:v>
                </c:pt>
                <c:pt idx="150">
                  <c:v>0.99056</c:v>
                </c:pt>
                <c:pt idx="151">
                  <c:v>0.99131000000000002</c:v>
                </c:pt>
                <c:pt idx="152">
                  <c:v>0.99082000000000003</c:v>
                </c:pt>
                <c:pt idx="153">
                  <c:v>0.99058000000000002</c:v>
                </c:pt>
                <c:pt idx="154">
                  <c:v>0.99134</c:v>
                </c:pt>
                <c:pt idx="155">
                  <c:v>0.99195</c:v>
                </c:pt>
                <c:pt idx="156">
                  <c:v>0.99177000000000004</c:v>
                </c:pt>
                <c:pt idx="157">
                  <c:v>0.99117999999999995</c:v>
                </c:pt>
                <c:pt idx="158">
                  <c:v>0.99116000000000004</c:v>
                </c:pt>
                <c:pt idx="159">
                  <c:v>0.99163999999999997</c:v>
                </c:pt>
                <c:pt idx="160">
                  <c:v>0.99175999999999997</c:v>
                </c:pt>
                <c:pt idx="161">
                  <c:v>0.99131999999999998</c:v>
                </c:pt>
                <c:pt idx="162">
                  <c:v>0.99094000000000004</c:v>
                </c:pt>
                <c:pt idx="163">
                  <c:v>0.99084000000000005</c:v>
                </c:pt>
                <c:pt idx="164">
                  <c:v>0.99085000000000001</c:v>
                </c:pt>
                <c:pt idx="165">
                  <c:v>0.99056</c:v>
                </c:pt>
                <c:pt idx="166">
                  <c:v>0.98997999999999997</c:v>
                </c:pt>
                <c:pt idx="167">
                  <c:v>0.99006000000000005</c:v>
                </c:pt>
                <c:pt idx="168">
                  <c:v>0.99075999999999997</c:v>
                </c:pt>
                <c:pt idx="169">
                  <c:v>0.99082000000000003</c:v>
                </c:pt>
                <c:pt idx="170">
                  <c:v>0.98967000000000005</c:v>
                </c:pt>
                <c:pt idx="171">
                  <c:v>0.98895999999999995</c:v>
                </c:pt>
                <c:pt idx="172">
                  <c:v>0.98904000000000003</c:v>
                </c:pt>
                <c:pt idx="173">
                  <c:v>0.98899999999999999</c:v>
                </c:pt>
                <c:pt idx="174">
                  <c:v>0.98875999999999997</c:v>
                </c:pt>
                <c:pt idx="175">
                  <c:v>0.98863999999999996</c:v>
                </c:pt>
                <c:pt idx="176">
                  <c:v>0.98865000000000003</c:v>
                </c:pt>
                <c:pt idx="177">
                  <c:v>0.98860000000000003</c:v>
                </c:pt>
                <c:pt idx="178">
                  <c:v>0.98848000000000003</c:v>
                </c:pt>
                <c:pt idx="179">
                  <c:v>0.98814000000000002</c:v>
                </c:pt>
                <c:pt idx="180">
                  <c:v>0.98812</c:v>
                </c:pt>
                <c:pt idx="181">
                  <c:v>0.98875000000000002</c:v>
                </c:pt>
                <c:pt idx="182">
                  <c:v>0.98906000000000005</c:v>
                </c:pt>
                <c:pt idx="183">
                  <c:v>0.98906000000000005</c:v>
                </c:pt>
                <c:pt idx="184">
                  <c:v>0.98902999999999996</c:v>
                </c:pt>
                <c:pt idx="185">
                  <c:v>0.98875000000000002</c:v>
                </c:pt>
                <c:pt idx="186">
                  <c:v>0.98819000000000001</c:v>
                </c:pt>
                <c:pt idx="187">
                  <c:v>0.98729999999999996</c:v>
                </c:pt>
                <c:pt idx="188">
                  <c:v>0.98624000000000001</c:v>
                </c:pt>
                <c:pt idx="189">
                  <c:v>0.98570999999999998</c:v>
                </c:pt>
                <c:pt idx="190">
                  <c:v>0.98567000000000005</c:v>
                </c:pt>
                <c:pt idx="191">
                  <c:v>0.98602999999999996</c:v>
                </c:pt>
                <c:pt idx="192">
                  <c:v>0.98670000000000002</c:v>
                </c:pt>
                <c:pt idx="193">
                  <c:v>0.98719000000000001</c:v>
                </c:pt>
                <c:pt idx="194">
                  <c:v>0.98724000000000001</c:v>
                </c:pt>
                <c:pt idx="195">
                  <c:v>0.98677999999999999</c:v>
                </c:pt>
                <c:pt idx="196">
                  <c:v>0.98621000000000003</c:v>
                </c:pt>
                <c:pt idx="197">
                  <c:v>0.98609999999999998</c:v>
                </c:pt>
                <c:pt idx="198">
                  <c:v>0.98597000000000001</c:v>
                </c:pt>
                <c:pt idx="199">
                  <c:v>0.98545000000000005</c:v>
                </c:pt>
                <c:pt idx="200">
                  <c:v>0.98502000000000001</c:v>
                </c:pt>
                <c:pt idx="201">
                  <c:v>0.98514999999999997</c:v>
                </c:pt>
                <c:pt idx="202">
                  <c:v>0.98506000000000005</c:v>
                </c:pt>
                <c:pt idx="203">
                  <c:v>0.98438999999999999</c:v>
                </c:pt>
                <c:pt idx="204">
                  <c:v>0.98380999999999996</c:v>
                </c:pt>
                <c:pt idx="205">
                  <c:v>0.98407</c:v>
                </c:pt>
                <c:pt idx="206">
                  <c:v>0.98490999999999995</c:v>
                </c:pt>
                <c:pt idx="207">
                  <c:v>0.98533999999999999</c:v>
                </c:pt>
                <c:pt idx="208">
                  <c:v>0.98501000000000005</c:v>
                </c:pt>
                <c:pt idx="209">
                  <c:v>0.98433999999999999</c:v>
                </c:pt>
                <c:pt idx="210">
                  <c:v>0.98348999999999998</c:v>
                </c:pt>
                <c:pt idx="211">
                  <c:v>0.98294999999999999</c:v>
                </c:pt>
                <c:pt idx="212">
                  <c:v>0.98287999999999998</c:v>
                </c:pt>
                <c:pt idx="213">
                  <c:v>0.98275000000000001</c:v>
                </c:pt>
                <c:pt idx="214">
                  <c:v>0.98268999999999995</c:v>
                </c:pt>
                <c:pt idx="215">
                  <c:v>0.98275999999999997</c:v>
                </c:pt>
                <c:pt idx="216">
                  <c:v>0.98248999999999997</c:v>
                </c:pt>
                <c:pt idx="217">
                  <c:v>0.98219999999999996</c:v>
                </c:pt>
                <c:pt idx="218">
                  <c:v>0.98233000000000004</c:v>
                </c:pt>
                <c:pt idx="219">
                  <c:v>0.98238999999999999</c:v>
                </c:pt>
                <c:pt idx="220">
                  <c:v>0.98211000000000004</c:v>
                </c:pt>
                <c:pt idx="221">
                  <c:v>0.98196000000000006</c:v>
                </c:pt>
                <c:pt idx="222">
                  <c:v>0.98199000000000003</c:v>
                </c:pt>
                <c:pt idx="223">
                  <c:v>0.98167000000000004</c:v>
                </c:pt>
                <c:pt idx="224">
                  <c:v>0.98141</c:v>
                </c:pt>
                <c:pt idx="225">
                  <c:v>0.98153999999999997</c:v>
                </c:pt>
                <c:pt idx="226">
                  <c:v>0.98121999999999998</c:v>
                </c:pt>
                <c:pt idx="227">
                  <c:v>0.98026999999999997</c:v>
                </c:pt>
                <c:pt idx="228">
                  <c:v>0.97943999999999998</c:v>
                </c:pt>
                <c:pt idx="229">
                  <c:v>0.97921999999999998</c:v>
                </c:pt>
                <c:pt idx="230">
                  <c:v>0.97912999999999994</c:v>
                </c:pt>
                <c:pt idx="231">
                  <c:v>0.97872000000000003</c:v>
                </c:pt>
                <c:pt idx="232">
                  <c:v>0.97851999999999995</c:v>
                </c:pt>
                <c:pt idx="233">
                  <c:v>0.97885999999999995</c:v>
                </c:pt>
                <c:pt idx="234">
                  <c:v>0.97926999999999997</c:v>
                </c:pt>
                <c:pt idx="235">
                  <c:v>0.97926999999999997</c:v>
                </c:pt>
                <c:pt idx="236">
                  <c:v>0.97877999999999998</c:v>
                </c:pt>
                <c:pt idx="237">
                  <c:v>0.97813000000000005</c:v>
                </c:pt>
                <c:pt idx="238">
                  <c:v>0.97765000000000002</c:v>
                </c:pt>
                <c:pt idx="239">
                  <c:v>0.97719</c:v>
                </c:pt>
                <c:pt idx="240">
                  <c:v>0.97668999999999995</c:v>
                </c:pt>
                <c:pt idx="241">
                  <c:v>0.97628000000000004</c:v>
                </c:pt>
                <c:pt idx="242">
                  <c:v>0.97602999999999995</c:v>
                </c:pt>
                <c:pt idx="243">
                  <c:v>0.97599000000000002</c:v>
                </c:pt>
                <c:pt idx="244">
                  <c:v>0.97594000000000003</c:v>
                </c:pt>
                <c:pt idx="245">
                  <c:v>0.97587000000000002</c:v>
                </c:pt>
                <c:pt idx="246">
                  <c:v>0.97587999999999997</c:v>
                </c:pt>
                <c:pt idx="247">
                  <c:v>0.97536999999999996</c:v>
                </c:pt>
                <c:pt idx="248">
                  <c:v>0.97450000000000003</c:v>
                </c:pt>
                <c:pt idx="249">
                  <c:v>0.97402999999999995</c:v>
                </c:pt>
                <c:pt idx="250">
                  <c:v>0.97428000000000003</c:v>
                </c:pt>
                <c:pt idx="251">
                  <c:v>0.97499999999999998</c:v>
                </c:pt>
                <c:pt idx="252">
                  <c:v>0.97511000000000003</c:v>
                </c:pt>
                <c:pt idx="253">
                  <c:v>0.97441999999999995</c:v>
                </c:pt>
                <c:pt idx="254">
                  <c:v>0.97360999999999998</c:v>
                </c:pt>
                <c:pt idx="255">
                  <c:v>0.97326000000000001</c:v>
                </c:pt>
                <c:pt idx="256">
                  <c:v>0.97367000000000004</c:v>
                </c:pt>
                <c:pt idx="257">
                  <c:v>0.97407999999999995</c:v>
                </c:pt>
                <c:pt idx="258">
                  <c:v>0.97387000000000001</c:v>
                </c:pt>
                <c:pt idx="259">
                  <c:v>0.97323999999999999</c:v>
                </c:pt>
                <c:pt idx="260">
                  <c:v>0.9728</c:v>
                </c:pt>
                <c:pt idx="261">
                  <c:v>0.97289000000000003</c:v>
                </c:pt>
                <c:pt idx="262">
                  <c:v>0.97277999999999998</c:v>
                </c:pt>
                <c:pt idx="263">
                  <c:v>0.97191000000000005</c:v>
                </c:pt>
                <c:pt idx="264">
                  <c:v>0.97118000000000004</c:v>
                </c:pt>
                <c:pt idx="265">
                  <c:v>0.97108000000000005</c:v>
                </c:pt>
                <c:pt idx="266">
                  <c:v>0.97135000000000005</c:v>
                </c:pt>
                <c:pt idx="267">
                  <c:v>0.97158</c:v>
                </c:pt>
                <c:pt idx="268">
                  <c:v>0.97114</c:v>
                </c:pt>
                <c:pt idx="269">
                  <c:v>0.97033000000000003</c:v>
                </c:pt>
                <c:pt idx="270">
                  <c:v>0.96994000000000002</c:v>
                </c:pt>
                <c:pt idx="271">
                  <c:v>0.97014999999999996</c:v>
                </c:pt>
                <c:pt idx="272">
                  <c:v>0.97050999999999998</c:v>
                </c:pt>
                <c:pt idx="273">
                  <c:v>0.97021999999999997</c:v>
                </c:pt>
                <c:pt idx="274">
                  <c:v>0.96921000000000002</c:v>
                </c:pt>
                <c:pt idx="275">
                  <c:v>0.96863999999999995</c:v>
                </c:pt>
                <c:pt idx="276">
                  <c:v>0.96906999999999999</c:v>
                </c:pt>
                <c:pt idx="277">
                  <c:v>0.96948999999999996</c:v>
                </c:pt>
                <c:pt idx="278">
                  <c:v>0.96943000000000001</c:v>
                </c:pt>
                <c:pt idx="279">
                  <c:v>0.96908000000000005</c:v>
                </c:pt>
                <c:pt idx="280">
                  <c:v>0.96858999999999995</c:v>
                </c:pt>
                <c:pt idx="281">
                  <c:v>0.96830000000000005</c:v>
                </c:pt>
                <c:pt idx="282">
                  <c:v>0.96828999999999998</c:v>
                </c:pt>
                <c:pt idx="283">
                  <c:v>0.96848999999999996</c:v>
                </c:pt>
                <c:pt idx="284">
                  <c:v>0.96833999999999998</c:v>
                </c:pt>
                <c:pt idx="285">
                  <c:v>0.96774000000000004</c:v>
                </c:pt>
                <c:pt idx="286">
                  <c:v>0.96750000000000003</c:v>
                </c:pt>
                <c:pt idx="287">
                  <c:v>0.96765000000000001</c:v>
                </c:pt>
                <c:pt idx="288">
                  <c:v>0.96769000000000005</c:v>
                </c:pt>
                <c:pt idx="289">
                  <c:v>0.96753999999999996</c:v>
                </c:pt>
                <c:pt idx="290">
                  <c:v>0.96753</c:v>
                </c:pt>
                <c:pt idx="291">
                  <c:v>0.96753</c:v>
                </c:pt>
                <c:pt idx="292">
                  <c:v>0.96706999999999999</c:v>
                </c:pt>
                <c:pt idx="293">
                  <c:v>0.96623999999999999</c:v>
                </c:pt>
                <c:pt idx="294">
                  <c:v>0.96560000000000001</c:v>
                </c:pt>
                <c:pt idx="295">
                  <c:v>0.96572000000000002</c:v>
                </c:pt>
                <c:pt idx="296">
                  <c:v>0.96658999999999995</c:v>
                </c:pt>
                <c:pt idx="297">
                  <c:v>0.96730000000000005</c:v>
                </c:pt>
                <c:pt idx="298">
                  <c:v>0.96723000000000003</c:v>
                </c:pt>
                <c:pt idx="299">
                  <c:v>0.96665000000000001</c:v>
                </c:pt>
                <c:pt idx="300">
                  <c:v>0.96616000000000002</c:v>
                </c:pt>
                <c:pt idx="301">
                  <c:v>0.96638000000000002</c:v>
                </c:pt>
                <c:pt idx="302">
                  <c:v>0.96699000000000002</c:v>
                </c:pt>
                <c:pt idx="303">
                  <c:v>0.96694999999999998</c:v>
                </c:pt>
                <c:pt idx="304">
                  <c:v>0.96633000000000002</c:v>
                </c:pt>
                <c:pt idx="305">
                  <c:v>0.96601999999999999</c:v>
                </c:pt>
                <c:pt idx="306">
                  <c:v>0.96638999999999997</c:v>
                </c:pt>
                <c:pt idx="307">
                  <c:v>0.96674000000000004</c:v>
                </c:pt>
                <c:pt idx="308">
                  <c:v>0.96633999999999998</c:v>
                </c:pt>
                <c:pt idx="309">
                  <c:v>0.96560000000000001</c:v>
                </c:pt>
                <c:pt idx="310">
                  <c:v>0.96526000000000001</c:v>
                </c:pt>
                <c:pt idx="311">
                  <c:v>0.96518999999999999</c:v>
                </c:pt>
                <c:pt idx="312">
                  <c:v>0.96513000000000004</c:v>
                </c:pt>
                <c:pt idx="313">
                  <c:v>0.96526999999999996</c:v>
                </c:pt>
                <c:pt idx="314">
                  <c:v>0.96555000000000002</c:v>
                </c:pt>
                <c:pt idx="315">
                  <c:v>0.96535000000000004</c:v>
                </c:pt>
                <c:pt idx="316">
                  <c:v>0.96499000000000001</c:v>
                </c:pt>
                <c:pt idx="317">
                  <c:v>0.96487000000000001</c:v>
                </c:pt>
                <c:pt idx="318">
                  <c:v>0.96452000000000004</c:v>
                </c:pt>
                <c:pt idx="319">
                  <c:v>0.96394999999999997</c:v>
                </c:pt>
                <c:pt idx="320">
                  <c:v>0.96355999999999997</c:v>
                </c:pt>
                <c:pt idx="321">
                  <c:v>0.96353</c:v>
                </c:pt>
                <c:pt idx="322">
                  <c:v>0.96360999999999997</c:v>
                </c:pt>
                <c:pt idx="323">
                  <c:v>0.96353999999999995</c:v>
                </c:pt>
                <c:pt idx="324">
                  <c:v>0.96321999999999997</c:v>
                </c:pt>
                <c:pt idx="325">
                  <c:v>0.96282000000000001</c:v>
                </c:pt>
                <c:pt idx="326">
                  <c:v>0.96269000000000005</c:v>
                </c:pt>
                <c:pt idx="327">
                  <c:v>0.96284000000000003</c:v>
                </c:pt>
                <c:pt idx="328">
                  <c:v>0.96279000000000003</c:v>
                </c:pt>
                <c:pt idx="329">
                  <c:v>0.96235999999999999</c:v>
                </c:pt>
                <c:pt idx="330">
                  <c:v>0.96189000000000002</c:v>
                </c:pt>
                <c:pt idx="331">
                  <c:v>0.96160000000000001</c:v>
                </c:pt>
                <c:pt idx="332">
                  <c:v>0.96152000000000004</c:v>
                </c:pt>
                <c:pt idx="333">
                  <c:v>0.96121000000000001</c:v>
                </c:pt>
                <c:pt idx="334">
                  <c:v>0.96040000000000003</c:v>
                </c:pt>
                <c:pt idx="335">
                  <c:v>0.95991000000000004</c:v>
                </c:pt>
                <c:pt idx="336">
                  <c:v>0.96004999999999996</c:v>
                </c:pt>
                <c:pt idx="337">
                  <c:v>0.95999000000000001</c:v>
                </c:pt>
                <c:pt idx="338">
                  <c:v>0.95913999999999999</c:v>
                </c:pt>
                <c:pt idx="339">
                  <c:v>0.95818000000000003</c:v>
                </c:pt>
                <c:pt idx="340">
                  <c:v>0.95801000000000003</c:v>
                </c:pt>
                <c:pt idx="341">
                  <c:v>0.95835000000000004</c:v>
                </c:pt>
                <c:pt idx="342">
                  <c:v>0.95862000000000003</c:v>
                </c:pt>
                <c:pt idx="343">
                  <c:v>0.95865</c:v>
                </c:pt>
                <c:pt idx="344">
                  <c:v>0.95855000000000001</c:v>
                </c:pt>
                <c:pt idx="345">
                  <c:v>0.95840999999999998</c:v>
                </c:pt>
                <c:pt idx="346">
                  <c:v>0.95792999999999995</c:v>
                </c:pt>
                <c:pt idx="347">
                  <c:v>0.95703000000000005</c:v>
                </c:pt>
                <c:pt idx="348">
                  <c:v>0.95652000000000004</c:v>
                </c:pt>
                <c:pt idx="349">
                  <c:v>0.95674000000000003</c:v>
                </c:pt>
                <c:pt idx="350">
                  <c:v>0.95681000000000005</c:v>
                </c:pt>
                <c:pt idx="351">
                  <c:v>0.95637000000000005</c:v>
                </c:pt>
                <c:pt idx="352">
                  <c:v>0.95611000000000002</c:v>
                </c:pt>
                <c:pt idx="353">
                  <c:v>0.95630999999999999</c:v>
                </c:pt>
                <c:pt idx="354">
                  <c:v>0.95623999999999998</c:v>
                </c:pt>
                <c:pt idx="355">
                  <c:v>0.95577000000000001</c:v>
                </c:pt>
                <c:pt idx="356">
                  <c:v>0.95574999999999999</c:v>
                </c:pt>
                <c:pt idx="357">
                  <c:v>0.95604</c:v>
                </c:pt>
                <c:pt idx="358">
                  <c:v>0.95613000000000004</c:v>
                </c:pt>
                <c:pt idx="359">
                  <c:v>0.95650999999999997</c:v>
                </c:pt>
                <c:pt idx="360">
                  <c:v>0.95723000000000003</c:v>
                </c:pt>
                <c:pt idx="361">
                  <c:v>0.95757999999999999</c:v>
                </c:pt>
                <c:pt idx="362">
                  <c:v>0.95762999999999998</c:v>
                </c:pt>
                <c:pt idx="363">
                  <c:v>0.95779999999999998</c:v>
                </c:pt>
                <c:pt idx="364">
                  <c:v>0.95787</c:v>
                </c:pt>
                <c:pt idx="365">
                  <c:v>0.95782999999999996</c:v>
                </c:pt>
                <c:pt idx="366">
                  <c:v>0.95787</c:v>
                </c:pt>
                <c:pt idx="367">
                  <c:v>0.95799999999999996</c:v>
                </c:pt>
                <c:pt idx="368">
                  <c:v>0.95850000000000002</c:v>
                </c:pt>
                <c:pt idx="369">
                  <c:v>0.95908000000000004</c:v>
                </c:pt>
                <c:pt idx="370">
                  <c:v>0.95921000000000001</c:v>
                </c:pt>
                <c:pt idx="371">
                  <c:v>0.95935000000000004</c:v>
                </c:pt>
                <c:pt idx="372">
                  <c:v>0.95979999999999999</c:v>
                </c:pt>
                <c:pt idx="373">
                  <c:v>0.96011999999999997</c:v>
                </c:pt>
                <c:pt idx="374">
                  <c:v>0.96013000000000004</c:v>
                </c:pt>
                <c:pt idx="375">
                  <c:v>0.96013999999999999</c:v>
                </c:pt>
                <c:pt idx="376">
                  <c:v>0.96018999999999999</c:v>
                </c:pt>
                <c:pt idx="377">
                  <c:v>0.96023999999999998</c:v>
                </c:pt>
                <c:pt idx="378">
                  <c:v>0.96038000000000001</c:v>
                </c:pt>
                <c:pt idx="379">
                  <c:v>0.96045000000000003</c:v>
                </c:pt>
                <c:pt idx="380">
                  <c:v>0.96048999999999995</c:v>
                </c:pt>
                <c:pt idx="381">
                  <c:v>0.96074000000000004</c:v>
                </c:pt>
                <c:pt idx="382">
                  <c:v>0.96118999999999999</c:v>
                </c:pt>
                <c:pt idx="383">
                  <c:v>0.96160000000000001</c:v>
                </c:pt>
                <c:pt idx="384">
                  <c:v>0.96174000000000004</c:v>
                </c:pt>
                <c:pt idx="385">
                  <c:v>0.96194000000000002</c:v>
                </c:pt>
                <c:pt idx="386">
                  <c:v>0.96245999999999998</c:v>
                </c:pt>
                <c:pt idx="387">
                  <c:v>0.96309999999999996</c:v>
                </c:pt>
                <c:pt idx="388">
                  <c:v>0.96362000000000003</c:v>
                </c:pt>
                <c:pt idx="389">
                  <c:v>0.96365999999999996</c:v>
                </c:pt>
                <c:pt idx="390">
                  <c:v>0.96313000000000004</c:v>
                </c:pt>
                <c:pt idx="391">
                  <c:v>0.96284000000000003</c:v>
                </c:pt>
                <c:pt idx="392">
                  <c:v>0.96328999999999998</c:v>
                </c:pt>
                <c:pt idx="393">
                  <c:v>0.96408000000000005</c:v>
                </c:pt>
                <c:pt idx="394">
                  <c:v>0.96469000000000005</c:v>
                </c:pt>
                <c:pt idx="395">
                  <c:v>0.96487999999999996</c:v>
                </c:pt>
                <c:pt idx="396">
                  <c:v>0.96479999999999999</c:v>
                </c:pt>
                <c:pt idx="397">
                  <c:v>0.96477999999999997</c:v>
                </c:pt>
                <c:pt idx="398">
                  <c:v>0.96494999999999997</c:v>
                </c:pt>
                <c:pt idx="399">
                  <c:v>0.96513000000000004</c:v>
                </c:pt>
                <c:pt idx="400">
                  <c:v>0.96514999999999995</c:v>
                </c:pt>
                <c:pt idx="401">
                  <c:v>0.96511000000000002</c:v>
                </c:pt>
                <c:pt idx="402">
                  <c:v>0.96528000000000003</c:v>
                </c:pt>
                <c:pt idx="403">
                  <c:v>0.96577999999999997</c:v>
                </c:pt>
                <c:pt idx="404">
                  <c:v>0.96635000000000004</c:v>
                </c:pt>
                <c:pt idx="405">
                  <c:v>0.96694999999999998</c:v>
                </c:pt>
                <c:pt idx="406">
                  <c:v>0.9677</c:v>
                </c:pt>
                <c:pt idx="407">
                  <c:v>0.96828999999999998</c:v>
                </c:pt>
                <c:pt idx="408">
                  <c:v>0.96845000000000003</c:v>
                </c:pt>
                <c:pt idx="409">
                  <c:v>0.96860999999999997</c:v>
                </c:pt>
                <c:pt idx="410">
                  <c:v>0.96870000000000001</c:v>
                </c:pt>
                <c:pt idx="411">
                  <c:v>0.96845000000000003</c:v>
                </c:pt>
                <c:pt idx="412">
                  <c:v>0.96848000000000001</c:v>
                </c:pt>
                <c:pt idx="413">
                  <c:v>0.96879999999999999</c:v>
                </c:pt>
                <c:pt idx="414">
                  <c:v>0.96870999999999996</c:v>
                </c:pt>
                <c:pt idx="415">
                  <c:v>0.96848000000000001</c:v>
                </c:pt>
                <c:pt idx="416">
                  <c:v>0.96877000000000002</c:v>
                </c:pt>
                <c:pt idx="417">
                  <c:v>0.96933000000000002</c:v>
                </c:pt>
                <c:pt idx="418">
                  <c:v>0.96967999999999999</c:v>
                </c:pt>
                <c:pt idx="419">
                  <c:v>0.96984000000000004</c:v>
                </c:pt>
                <c:pt idx="420">
                  <c:v>0.96996000000000004</c:v>
                </c:pt>
                <c:pt idx="421">
                  <c:v>0.97004999999999997</c:v>
                </c:pt>
                <c:pt idx="422">
                  <c:v>0.97009999999999996</c:v>
                </c:pt>
                <c:pt idx="423">
                  <c:v>0.97043999999999997</c:v>
                </c:pt>
                <c:pt idx="424">
                  <c:v>0.97082999999999997</c:v>
                </c:pt>
                <c:pt idx="425">
                  <c:v>0.97070999999999996</c:v>
                </c:pt>
                <c:pt idx="426">
                  <c:v>0.97038000000000002</c:v>
                </c:pt>
                <c:pt idx="427">
                  <c:v>0.97006000000000003</c:v>
                </c:pt>
                <c:pt idx="428">
                  <c:v>0.96967000000000003</c:v>
                </c:pt>
                <c:pt idx="429">
                  <c:v>0.96955000000000002</c:v>
                </c:pt>
                <c:pt idx="430">
                  <c:v>0.96994999999999998</c:v>
                </c:pt>
                <c:pt idx="431">
                  <c:v>0.97019999999999995</c:v>
                </c:pt>
                <c:pt idx="432">
                  <c:v>0.97006999999999999</c:v>
                </c:pt>
                <c:pt idx="433">
                  <c:v>0.97026999999999997</c:v>
                </c:pt>
                <c:pt idx="434">
                  <c:v>0.97041999999999995</c:v>
                </c:pt>
                <c:pt idx="435">
                  <c:v>0.96982000000000002</c:v>
                </c:pt>
                <c:pt idx="436">
                  <c:v>0.96933000000000002</c:v>
                </c:pt>
                <c:pt idx="437">
                  <c:v>0.96955999999999998</c:v>
                </c:pt>
                <c:pt idx="438">
                  <c:v>0.97006000000000003</c:v>
                </c:pt>
                <c:pt idx="439">
                  <c:v>0.97014</c:v>
                </c:pt>
                <c:pt idx="440">
                  <c:v>0.96987000000000001</c:v>
                </c:pt>
                <c:pt idx="441">
                  <c:v>0.97004000000000001</c:v>
                </c:pt>
                <c:pt idx="442">
                  <c:v>0.97026000000000001</c:v>
                </c:pt>
                <c:pt idx="443">
                  <c:v>0.96991000000000005</c:v>
                </c:pt>
                <c:pt idx="444">
                  <c:v>0.96965999999999997</c:v>
                </c:pt>
                <c:pt idx="445">
                  <c:v>0.97001000000000004</c:v>
                </c:pt>
                <c:pt idx="446">
                  <c:v>0.97047000000000005</c:v>
                </c:pt>
                <c:pt idx="447">
                  <c:v>0.97045000000000003</c:v>
                </c:pt>
                <c:pt idx="448">
                  <c:v>0.97011000000000003</c:v>
                </c:pt>
                <c:pt idx="449">
                  <c:v>0.97023000000000004</c:v>
                </c:pt>
                <c:pt idx="450">
                  <c:v>0.97092000000000001</c:v>
                </c:pt>
                <c:pt idx="451">
                  <c:v>0.97140000000000004</c:v>
                </c:pt>
                <c:pt idx="452">
                  <c:v>0.97119</c:v>
                </c:pt>
                <c:pt idx="453">
                  <c:v>0.97070999999999996</c:v>
                </c:pt>
                <c:pt idx="454">
                  <c:v>0.97058</c:v>
                </c:pt>
                <c:pt idx="455">
                  <c:v>0.97074000000000005</c:v>
                </c:pt>
                <c:pt idx="456">
                  <c:v>0.97079000000000004</c:v>
                </c:pt>
                <c:pt idx="457">
                  <c:v>0.97077999999999998</c:v>
                </c:pt>
                <c:pt idx="458">
                  <c:v>0.97097</c:v>
                </c:pt>
                <c:pt idx="459">
                  <c:v>0.97133999999999998</c:v>
                </c:pt>
                <c:pt idx="460">
                  <c:v>0.97158999999999995</c:v>
                </c:pt>
                <c:pt idx="461">
                  <c:v>0.97160000000000002</c:v>
                </c:pt>
                <c:pt idx="462">
                  <c:v>0.97167999999999999</c:v>
                </c:pt>
                <c:pt idx="463">
                  <c:v>0.97202999999999995</c:v>
                </c:pt>
                <c:pt idx="464">
                  <c:v>0.97241999999999995</c:v>
                </c:pt>
                <c:pt idx="465">
                  <c:v>0.97246999999999995</c:v>
                </c:pt>
                <c:pt idx="466">
                  <c:v>0.97248999999999997</c:v>
                </c:pt>
                <c:pt idx="467">
                  <c:v>0.97307999999999995</c:v>
                </c:pt>
                <c:pt idx="468">
                  <c:v>0.97358999999999996</c:v>
                </c:pt>
                <c:pt idx="469">
                  <c:v>0.97338000000000002</c:v>
                </c:pt>
                <c:pt idx="470">
                  <c:v>0.97319</c:v>
                </c:pt>
                <c:pt idx="471">
                  <c:v>0.97343000000000002</c:v>
                </c:pt>
                <c:pt idx="472">
                  <c:v>0.97367000000000004</c:v>
                </c:pt>
                <c:pt idx="473">
                  <c:v>0.97365999999999997</c:v>
                </c:pt>
                <c:pt idx="474">
                  <c:v>0.97380999999999995</c:v>
                </c:pt>
                <c:pt idx="475">
                  <c:v>0.97438000000000002</c:v>
                </c:pt>
                <c:pt idx="476">
                  <c:v>0.97504000000000002</c:v>
                </c:pt>
                <c:pt idx="477">
                  <c:v>0.97538000000000002</c:v>
                </c:pt>
                <c:pt idx="478">
                  <c:v>0.97548000000000001</c:v>
                </c:pt>
                <c:pt idx="479">
                  <c:v>0.97558999999999996</c:v>
                </c:pt>
                <c:pt idx="480">
                  <c:v>0.97567999999999999</c:v>
                </c:pt>
                <c:pt idx="481">
                  <c:v>0.97570000000000001</c:v>
                </c:pt>
                <c:pt idx="482">
                  <c:v>0.97565999999999997</c:v>
                </c:pt>
                <c:pt idx="483">
                  <c:v>0.97565999999999997</c:v>
                </c:pt>
                <c:pt idx="484">
                  <c:v>0.97591000000000006</c:v>
                </c:pt>
                <c:pt idx="485">
                  <c:v>0.97619</c:v>
                </c:pt>
                <c:pt idx="486">
                  <c:v>0.97626000000000002</c:v>
                </c:pt>
                <c:pt idx="487">
                  <c:v>0.97604999999999997</c:v>
                </c:pt>
                <c:pt idx="488">
                  <c:v>0.97555999999999998</c:v>
                </c:pt>
                <c:pt idx="489">
                  <c:v>0.97511000000000003</c:v>
                </c:pt>
                <c:pt idx="490">
                  <c:v>0.97506000000000004</c:v>
                </c:pt>
                <c:pt idx="491">
                  <c:v>0.97524999999999995</c:v>
                </c:pt>
                <c:pt idx="492">
                  <c:v>0.97536999999999996</c:v>
                </c:pt>
                <c:pt idx="493">
                  <c:v>0.97528000000000004</c:v>
                </c:pt>
                <c:pt idx="494">
                  <c:v>0.97496000000000005</c:v>
                </c:pt>
                <c:pt idx="495">
                  <c:v>0.97467000000000004</c:v>
                </c:pt>
                <c:pt idx="496">
                  <c:v>0.97448000000000001</c:v>
                </c:pt>
                <c:pt idx="497">
                  <c:v>0.97423999999999999</c:v>
                </c:pt>
                <c:pt idx="498">
                  <c:v>0.97431999999999996</c:v>
                </c:pt>
                <c:pt idx="499">
                  <c:v>0.97463</c:v>
                </c:pt>
                <c:pt idx="500">
                  <c:v>0.97468999999999995</c:v>
                </c:pt>
                <c:pt idx="501">
                  <c:v>0.97465999999999997</c:v>
                </c:pt>
                <c:pt idx="502">
                  <c:v>0.97431999999999996</c:v>
                </c:pt>
                <c:pt idx="503">
                  <c:v>0.97335000000000005</c:v>
                </c:pt>
                <c:pt idx="504">
                  <c:v>0.97258999999999995</c:v>
                </c:pt>
                <c:pt idx="505">
                  <c:v>0.97243999999999997</c:v>
                </c:pt>
                <c:pt idx="506">
                  <c:v>0.97250000000000003</c:v>
                </c:pt>
                <c:pt idx="507">
                  <c:v>0.97289999999999999</c:v>
                </c:pt>
                <c:pt idx="508">
                  <c:v>0.97353999999999996</c:v>
                </c:pt>
                <c:pt idx="509">
                  <c:v>0.97377999999999998</c:v>
                </c:pt>
                <c:pt idx="510">
                  <c:v>0.97365999999999997</c:v>
                </c:pt>
                <c:pt idx="511">
                  <c:v>0.97345999999999999</c:v>
                </c:pt>
                <c:pt idx="512">
                  <c:v>0.97343000000000002</c:v>
                </c:pt>
                <c:pt idx="513">
                  <c:v>0.97372000000000003</c:v>
                </c:pt>
                <c:pt idx="514">
                  <c:v>0.97389000000000003</c:v>
                </c:pt>
                <c:pt idx="515">
                  <c:v>0.97367000000000004</c:v>
                </c:pt>
                <c:pt idx="516">
                  <c:v>0.97350999999999999</c:v>
                </c:pt>
                <c:pt idx="517">
                  <c:v>0.97389000000000003</c:v>
                </c:pt>
                <c:pt idx="518">
                  <c:v>0.97450999999999999</c:v>
                </c:pt>
                <c:pt idx="519">
                  <c:v>0.97472000000000003</c:v>
                </c:pt>
                <c:pt idx="520">
                  <c:v>0.97472000000000003</c:v>
                </c:pt>
                <c:pt idx="521">
                  <c:v>0.97506000000000004</c:v>
                </c:pt>
                <c:pt idx="522">
                  <c:v>0.97580999999999996</c:v>
                </c:pt>
                <c:pt idx="523">
                  <c:v>0.97672000000000003</c:v>
                </c:pt>
                <c:pt idx="524">
                  <c:v>0.97728000000000004</c:v>
                </c:pt>
                <c:pt idx="525">
                  <c:v>0.97728999999999999</c:v>
                </c:pt>
                <c:pt idx="526">
                  <c:v>0.97697000000000001</c:v>
                </c:pt>
                <c:pt idx="527">
                  <c:v>0.97641999999999995</c:v>
                </c:pt>
                <c:pt idx="528">
                  <c:v>0.97577999999999998</c:v>
                </c:pt>
                <c:pt idx="529">
                  <c:v>0.97543000000000002</c:v>
                </c:pt>
                <c:pt idx="530">
                  <c:v>0.97553999999999996</c:v>
                </c:pt>
                <c:pt idx="531">
                  <c:v>0.97567999999999999</c:v>
                </c:pt>
                <c:pt idx="532">
                  <c:v>0.97548000000000001</c:v>
                </c:pt>
                <c:pt idx="533">
                  <c:v>0.97529999999999994</c:v>
                </c:pt>
                <c:pt idx="534">
                  <c:v>0.97533000000000003</c:v>
                </c:pt>
                <c:pt idx="535">
                  <c:v>0.97528999999999999</c:v>
                </c:pt>
                <c:pt idx="536">
                  <c:v>0.97521999999999998</c:v>
                </c:pt>
                <c:pt idx="537">
                  <c:v>0.97516000000000003</c:v>
                </c:pt>
                <c:pt idx="538">
                  <c:v>0.97494000000000003</c:v>
                </c:pt>
                <c:pt idx="539">
                  <c:v>0.97479000000000005</c:v>
                </c:pt>
                <c:pt idx="540">
                  <c:v>0.97470000000000001</c:v>
                </c:pt>
                <c:pt idx="541">
                  <c:v>0.97421000000000002</c:v>
                </c:pt>
                <c:pt idx="542">
                  <c:v>0.97365000000000002</c:v>
                </c:pt>
                <c:pt idx="543">
                  <c:v>0.97355000000000003</c:v>
                </c:pt>
                <c:pt idx="544">
                  <c:v>0.97346999999999995</c:v>
                </c:pt>
                <c:pt idx="545">
                  <c:v>0.97309999999999997</c:v>
                </c:pt>
                <c:pt idx="546">
                  <c:v>0.97297999999999996</c:v>
                </c:pt>
                <c:pt idx="547">
                  <c:v>0.97328999999999999</c:v>
                </c:pt>
                <c:pt idx="548">
                  <c:v>0.97350999999999999</c:v>
                </c:pt>
                <c:pt idx="549">
                  <c:v>0.97341</c:v>
                </c:pt>
                <c:pt idx="550">
                  <c:v>0.97345000000000004</c:v>
                </c:pt>
                <c:pt idx="551">
                  <c:v>0.97375</c:v>
                </c:pt>
                <c:pt idx="552">
                  <c:v>0.97409999999999997</c:v>
                </c:pt>
                <c:pt idx="553">
                  <c:v>0.97470000000000001</c:v>
                </c:pt>
                <c:pt idx="554">
                  <c:v>0.97557000000000005</c:v>
                </c:pt>
                <c:pt idx="555">
                  <c:v>0.97633999999999999</c:v>
                </c:pt>
                <c:pt idx="556">
                  <c:v>0.97699999999999998</c:v>
                </c:pt>
                <c:pt idx="557">
                  <c:v>0.97751999999999994</c:v>
                </c:pt>
                <c:pt idx="558">
                  <c:v>0.97775999999999996</c:v>
                </c:pt>
                <c:pt idx="559">
                  <c:v>0.97792000000000001</c:v>
                </c:pt>
                <c:pt idx="560">
                  <c:v>0.97802999999999995</c:v>
                </c:pt>
                <c:pt idx="561">
                  <c:v>0.97790999999999995</c:v>
                </c:pt>
                <c:pt idx="562">
                  <c:v>0.97774000000000005</c:v>
                </c:pt>
                <c:pt idx="563">
                  <c:v>0.97758999999999996</c:v>
                </c:pt>
                <c:pt idx="564">
                  <c:v>0.97738000000000003</c:v>
                </c:pt>
                <c:pt idx="565">
                  <c:v>0.97728000000000004</c:v>
                </c:pt>
                <c:pt idx="566">
                  <c:v>0.97763999999999995</c:v>
                </c:pt>
                <c:pt idx="567">
                  <c:v>0.97809000000000001</c:v>
                </c:pt>
                <c:pt idx="568">
                  <c:v>0.97794999999999999</c:v>
                </c:pt>
                <c:pt idx="569">
                  <c:v>0.97757000000000005</c:v>
                </c:pt>
                <c:pt idx="570">
                  <c:v>0.97726999999999997</c:v>
                </c:pt>
                <c:pt idx="571">
                  <c:v>0.97692999999999997</c:v>
                </c:pt>
                <c:pt idx="572">
                  <c:v>0.97672000000000003</c:v>
                </c:pt>
                <c:pt idx="573">
                  <c:v>0.97694999999999999</c:v>
                </c:pt>
                <c:pt idx="574">
                  <c:v>0.97767999999999999</c:v>
                </c:pt>
                <c:pt idx="575">
                  <c:v>0.97833000000000003</c:v>
                </c:pt>
                <c:pt idx="576">
                  <c:v>0.97840000000000005</c:v>
                </c:pt>
                <c:pt idx="577">
                  <c:v>0.97818000000000005</c:v>
                </c:pt>
                <c:pt idx="578">
                  <c:v>0.97806999999999999</c:v>
                </c:pt>
                <c:pt idx="579">
                  <c:v>0.97807999999999995</c:v>
                </c:pt>
                <c:pt idx="580">
                  <c:v>0.97824999999999995</c:v>
                </c:pt>
                <c:pt idx="581">
                  <c:v>0.97850999999999999</c:v>
                </c:pt>
                <c:pt idx="582">
                  <c:v>0.97863</c:v>
                </c:pt>
                <c:pt idx="583">
                  <c:v>0.97870000000000001</c:v>
                </c:pt>
                <c:pt idx="584">
                  <c:v>0.97848000000000002</c:v>
                </c:pt>
                <c:pt idx="585">
                  <c:v>0.97802999999999995</c:v>
                </c:pt>
                <c:pt idx="586">
                  <c:v>0.97802</c:v>
                </c:pt>
                <c:pt idx="587">
                  <c:v>0.97853000000000001</c:v>
                </c:pt>
                <c:pt idx="588">
                  <c:v>0.97894000000000003</c:v>
                </c:pt>
                <c:pt idx="589">
                  <c:v>0.97899999999999998</c:v>
                </c:pt>
                <c:pt idx="590">
                  <c:v>0.97892000000000001</c:v>
                </c:pt>
                <c:pt idx="591">
                  <c:v>0.97897999999999996</c:v>
                </c:pt>
                <c:pt idx="592">
                  <c:v>0.97916999999999998</c:v>
                </c:pt>
                <c:pt idx="593">
                  <c:v>0.97929999999999995</c:v>
                </c:pt>
                <c:pt idx="594">
                  <c:v>0.97938999999999998</c:v>
                </c:pt>
                <c:pt idx="595">
                  <c:v>0.97946999999999995</c:v>
                </c:pt>
                <c:pt idx="596">
                  <c:v>0.97960999999999998</c:v>
                </c:pt>
                <c:pt idx="597">
                  <c:v>0.97989999999999999</c:v>
                </c:pt>
                <c:pt idx="598">
                  <c:v>0.98007</c:v>
                </c:pt>
                <c:pt idx="599">
                  <c:v>0.98009000000000002</c:v>
                </c:pt>
                <c:pt idx="600">
                  <c:v>0.98002999999999996</c:v>
                </c:pt>
                <c:pt idx="601">
                  <c:v>0.97984000000000004</c:v>
                </c:pt>
                <c:pt idx="602">
                  <c:v>0.97968999999999995</c:v>
                </c:pt>
                <c:pt idx="603">
                  <c:v>0.97962000000000005</c:v>
                </c:pt>
                <c:pt idx="604">
                  <c:v>0.97975000000000001</c:v>
                </c:pt>
                <c:pt idx="605">
                  <c:v>0.98007999999999995</c:v>
                </c:pt>
                <c:pt idx="606">
                  <c:v>0.98023000000000005</c:v>
                </c:pt>
                <c:pt idx="607">
                  <c:v>0.98012999999999995</c:v>
                </c:pt>
                <c:pt idx="608">
                  <c:v>0.98002999999999996</c:v>
                </c:pt>
                <c:pt idx="609">
                  <c:v>0.97997999999999996</c:v>
                </c:pt>
                <c:pt idx="610">
                  <c:v>0.98001000000000005</c:v>
                </c:pt>
                <c:pt idx="611">
                  <c:v>0.98018000000000005</c:v>
                </c:pt>
                <c:pt idx="612">
                  <c:v>0.98045000000000004</c:v>
                </c:pt>
                <c:pt idx="613">
                  <c:v>0.98063999999999996</c:v>
                </c:pt>
                <c:pt idx="614">
                  <c:v>0.98057000000000005</c:v>
                </c:pt>
                <c:pt idx="615">
                  <c:v>0.98036000000000001</c:v>
                </c:pt>
                <c:pt idx="616">
                  <c:v>0.98009999999999997</c:v>
                </c:pt>
                <c:pt idx="617">
                  <c:v>0.98011999999999999</c:v>
                </c:pt>
                <c:pt idx="618">
                  <c:v>0.98065000000000002</c:v>
                </c:pt>
                <c:pt idx="619">
                  <c:v>0.98121000000000003</c:v>
                </c:pt>
                <c:pt idx="620">
                  <c:v>0.98133999999999999</c:v>
                </c:pt>
                <c:pt idx="621">
                  <c:v>0.98116999999999999</c:v>
                </c:pt>
                <c:pt idx="622">
                  <c:v>0.98116000000000003</c:v>
                </c:pt>
                <c:pt idx="623">
                  <c:v>0.98155000000000003</c:v>
                </c:pt>
                <c:pt idx="624">
                  <c:v>0.98177999999999999</c:v>
                </c:pt>
                <c:pt idx="625">
                  <c:v>0.98143000000000002</c:v>
                </c:pt>
                <c:pt idx="626">
                  <c:v>0.98109000000000002</c:v>
                </c:pt>
                <c:pt idx="627">
                  <c:v>0.98114999999999997</c:v>
                </c:pt>
                <c:pt idx="628">
                  <c:v>0.98119000000000001</c:v>
                </c:pt>
                <c:pt idx="629">
                  <c:v>0.98111999999999999</c:v>
                </c:pt>
                <c:pt idx="630">
                  <c:v>0.98123000000000005</c:v>
                </c:pt>
                <c:pt idx="631">
                  <c:v>0.98131000000000002</c:v>
                </c:pt>
                <c:pt idx="632">
                  <c:v>0.98102</c:v>
                </c:pt>
                <c:pt idx="633">
                  <c:v>0.98055000000000003</c:v>
                </c:pt>
                <c:pt idx="634">
                  <c:v>0.98029999999999995</c:v>
                </c:pt>
                <c:pt idx="635">
                  <c:v>0.98050000000000004</c:v>
                </c:pt>
                <c:pt idx="636">
                  <c:v>0.98099999999999998</c:v>
                </c:pt>
                <c:pt idx="637">
                  <c:v>0.98150000000000004</c:v>
                </c:pt>
                <c:pt idx="638">
                  <c:v>0.98175000000000001</c:v>
                </c:pt>
                <c:pt idx="639">
                  <c:v>0.98177000000000003</c:v>
                </c:pt>
                <c:pt idx="640">
                  <c:v>0.98168999999999995</c:v>
                </c:pt>
                <c:pt idx="641">
                  <c:v>0.98148999999999997</c:v>
                </c:pt>
                <c:pt idx="642">
                  <c:v>0.98118000000000005</c:v>
                </c:pt>
                <c:pt idx="643">
                  <c:v>0.98101000000000005</c:v>
                </c:pt>
                <c:pt idx="644">
                  <c:v>0.98118000000000005</c:v>
                </c:pt>
                <c:pt idx="645">
                  <c:v>0.98158999999999996</c:v>
                </c:pt>
                <c:pt idx="646">
                  <c:v>0.98196000000000006</c:v>
                </c:pt>
                <c:pt idx="647">
                  <c:v>0.98218000000000005</c:v>
                </c:pt>
                <c:pt idx="648">
                  <c:v>0.98212999999999995</c:v>
                </c:pt>
                <c:pt idx="649">
                  <c:v>0.98202</c:v>
                </c:pt>
                <c:pt idx="650">
                  <c:v>0.98211000000000004</c:v>
                </c:pt>
                <c:pt idx="651">
                  <c:v>0.98211000000000004</c:v>
                </c:pt>
                <c:pt idx="652">
                  <c:v>0.98185</c:v>
                </c:pt>
                <c:pt idx="653">
                  <c:v>0.98157000000000005</c:v>
                </c:pt>
                <c:pt idx="654">
                  <c:v>0.98163</c:v>
                </c:pt>
                <c:pt idx="655">
                  <c:v>0.98199000000000003</c:v>
                </c:pt>
                <c:pt idx="656">
                  <c:v>0.98219000000000001</c:v>
                </c:pt>
                <c:pt idx="657">
                  <c:v>0.98212999999999995</c:v>
                </c:pt>
                <c:pt idx="658">
                  <c:v>0.98202</c:v>
                </c:pt>
                <c:pt idx="659">
                  <c:v>0.9819</c:v>
                </c:pt>
                <c:pt idx="660">
                  <c:v>0.98168</c:v>
                </c:pt>
                <c:pt idx="661">
                  <c:v>0.98140000000000005</c:v>
                </c:pt>
                <c:pt idx="662">
                  <c:v>0.98143000000000002</c:v>
                </c:pt>
                <c:pt idx="663">
                  <c:v>0.98187000000000002</c:v>
                </c:pt>
                <c:pt idx="664">
                  <c:v>0.98229</c:v>
                </c:pt>
                <c:pt idx="665">
                  <c:v>0.98246</c:v>
                </c:pt>
                <c:pt idx="666">
                  <c:v>0.98246</c:v>
                </c:pt>
                <c:pt idx="667">
                  <c:v>0.98233000000000004</c:v>
                </c:pt>
                <c:pt idx="668">
                  <c:v>0.98226000000000002</c:v>
                </c:pt>
                <c:pt idx="669">
                  <c:v>0.98231000000000002</c:v>
                </c:pt>
                <c:pt idx="670">
                  <c:v>0.98238999999999999</c:v>
                </c:pt>
                <c:pt idx="671">
                  <c:v>0.98250000000000004</c:v>
                </c:pt>
                <c:pt idx="672">
                  <c:v>0.98263999999999996</c:v>
                </c:pt>
                <c:pt idx="673">
                  <c:v>0.98265999999999998</c:v>
                </c:pt>
                <c:pt idx="674">
                  <c:v>0.98258999999999996</c:v>
                </c:pt>
                <c:pt idx="675">
                  <c:v>0.98253999999999997</c:v>
                </c:pt>
                <c:pt idx="676">
                  <c:v>0.98234999999999995</c:v>
                </c:pt>
                <c:pt idx="677">
                  <c:v>0.98204999999999998</c:v>
                </c:pt>
                <c:pt idx="678">
                  <c:v>0.98185</c:v>
                </c:pt>
                <c:pt idx="679">
                  <c:v>0.98194999999999999</c:v>
                </c:pt>
                <c:pt idx="680">
                  <c:v>0.98233000000000004</c:v>
                </c:pt>
                <c:pt idx="681">
                  <c:v>0.98282999999999998</c:v>
                </c:pt>
                <c:pt idx="682">
                  <c:v>0.98306000000000004</c:v>
                </c:pt>
                <c:pt idx="683">
                  <c:v>0.98287999999999998</c:v>
                </c:pt>
                <c:pt idx="684">
                  <c:v>0.98287000000000002</c:v>
                </c:pt>
                <c:pt idx="685">
                  <c:v>0.98307999999999995</c:v>
                </c:pt>
                <c:pt idx="686">
                  <c:v>0.98297000000000001</c:v>
                </c:pt>
                <c:pt idx="687">
                  <c:v>0.98255999999999999</c:v>
                </c:pt>
                <c:pt idx="688">
                  <c:v>0.98216999999999999</c:v>
                </c:pt>
                <c:pt idx="689">
                  <c:v>0.98201000000000005</c:v>
                </c:pt>
                <c:pt idx="690">
                  <c:v>0.98241000000000001</c:v>
                </c:pt>
                <c:pt idx="691">
                  <c:v>0.98309000000000002</c:v>
                </c:pt>
                <c:pt idx="692">
                  <c:v>0.98338999999999999</c:v>
                </c:pt>
                <c:pt idx="693">
                  <c:v>0.98316999999999999</c:v>
                </c:pt>
                <c:pt idx="694">
                  <c:v>0.98255000000000003</c:v>
                </c:pt>
                <c:pt idx="695">
                  <c:v>0.98219000000000001</c:v>
                </c:pt>
                <c:pt idx="696">
                  <c:v>0.98255999999999999</c:v>
                </c:pt>
                <c:pt idx="697">
                  <c:v>0.98285</c:v>
                </c:pt>
                <c:pt idx="698">
                  <c:v>0.98280000000000001</c:v>
                </c:pt>
                <c:pt idx="699">
                  <c:v>0.98306000000000004</c:v>
                </c:pt>
                <c:pt idx="700">
                  <c:v>0.98331999999999997</c:v>
                </c:pt>
                <c:pt idx="701">
                  <c:v>0.98299999999999998</c:v>
                </c:pt>
                <c:pt idx="702">
                  <c:v>0.98272999999999999</c:v>
                </c:pt>
                <c:pt idx="703">
                  <c:v>0.98331999999999997</c:v>
                </c:pt>
                <c:pt idx="704">
                  <c:v>0.98404000000000003</c:v>
                </c:pt>
                <c:pt idx="705">
                  <c:v>0.98411999999999999</c:v>
                </c:pt>
                <c:pt idx="706">
                  <c:v>0.98385</c:v>
                </c:pt>
                <c:pt idx="707">
                  <c:v>0.98358000000000001</c:v>
                </c:pt>
                <c:pt idx="708">
                  <c:v>0.98370999999999997</c:v>
                </c:pt>
                <c:pt idx="709">
                  <c:v>0.98438000000000003</c:v>
                </c:pt>
                <c:pt idx="710">
                  <c:v>0.98484000000000005</c:v>
                </c:pt>
                <c:pt idx="711">
                  <c:v>0.98446999999999996</c:v>
                </c:pt>
                <c:pt idx="712">
                  <c:v>0.98380999999999996</c:v>
                </c:pt>
                <c:pt idx="713">
                  <c:v>0.98360999999999998</c:v>
                </c:pt>
                <c:pt idx="714">
                  <c:v>0.98387999999999998</c:v>
                </c:pt>
                <c:pt idx="715">
                  <c:v>0.98428000000000004</c:v>
                </c:pt>
                <c:pt idx="716">
                  <c:v>0.98433000000000004</c:v>
                </c:pt>
                <c:pt idx="717">
                  <c:v>0.98404000000000003</c:v>
                </c:pt>
                <c:pt idx="718">
                  <c:v>0.9839</c:v>
                </c:pt>
                <c:pt idx="719">
                  <c:v>0.98414000000000001</c:v>
                </c:pt>
                <c:pt idx="720">
                  <c:v>0.98451</c:v>
                </c:pt>
                <c:pt idx="721">
                  <c:v>0.98451999999999995</c:v>
                </c:pt>
                <c:pt idx="722">
                  <c:v>0.98419999999999996</c:v>
                </c:pt>
                <c:pt idx="723">
                  <c:v>0.98434999999999995</c:v>
                </c:pt>
                <c:pt idx="724">
                  <c:v>0.98470000000000002</c:v>
                </c:pt>
                <c:pt idx="725">
                  <c:v>0.98438999999999999</c:v>
                </c:pt>
                <c:pt idx="726">
                  <c:v>0.98370000000000002</c:v>
                </c:pt>
                <c:pt idx="727">
                  <c:v>0.98331999999999997</c:v>
                </c:pt>
                <c:pt idx="728">
                  <c:v>0.98351</c:v>
                </c:pt>
                <c:pt idx="729">
                  <c:v>0.98363999999999996</c:v>
                </c:pt>
                <c:pt idx="730">
                  <c:v>0.98329999999999995</c:v>
                </c:pt>
                <c:pt idx="731">
                  <c:v>0.98360000000000003</c:v>
                </c:pt>
                <c:pt idx="732">
                  <c:v>0.98456999999999995</c:v>
                </c:pt>
                <c:pt idx="733">
                  <c:v>0.9849</c:v>
                </c:pt>
                <c:pt idx="734">
                  <c:v>0.98460999999999999</c:v>
                </c:pt>
                <c:pt idx="735">
                  <c:v>0.98424</c:v>
                </c:pt>
                <c:pt idx="736">
                  <c:v>0.98368999999999995</c:v>
                </c:pt>
                <c:pt idx="737">
                  <c:v>0.98329999999999995</c:v>
                </c:pt>
                <c:pt idx="738">
                  <c:v>0.98346999999999996</c:v>
                </c:pt>
                <c:pt idx="739">
                  <c:v>0.98392999999999997</c:v>
                </c:pt>
                <c:pt idx="740">
                  <c:v>0.98428000000000004</c:v>
                </c:pt>
                <c:pt idx="741">
                  <c:v>0.98416999999999999</c:v>
                </c:pt>
                <c:pt idx="742">
                  <c:v>0.98373999999999995</c:v>
                </c:pt>
                <c:pt idx="743">
                  <c:v>0.98370000000000002</c:v>
                </c:pt>
                <c:pt idx="744">
                  <c:v>0.98404000000000003</c:v>
                </c:pt>
                <c:pt idx="745">
                  <c:v>0.98431000000000002</c:v>
                </c:pt>
                <c:pt idx="746">
                  <c:v>0.98465999999999998</c:v>
                </c:pt>
                <c:pt idx="747">
                  <c:v>0.98470999999999997</c:v>
                </c:pt>
                <c:pt idx="748">
                  <c:v>0.98409000000000002</c:v>
                </c:pt>
                <c:pt idx="749">
                  <c:v>0.98389000000000004</c:v>
                </c:pt>
                <c:pt idx="750">
                  <c:v>0.98446</c:v>
                </c:pt>
                <c:pt idx="751">
                  <c:v>0.98458999999999997</c:v>
                </c:pt>
                <c:pt idx="752">
                  <c:v>0.98424</c:v>
                </c:pt>
                <c:pt idx="753">
                  <c:v>0.98416999999999999</c:v>
                </c:pt>
                <c:pt idx="754">
                  <c:v>0.98429999999999995</c:v>
                </c:pt>
                <c:pt idx="755">
                  <c:v>0.98446</c:v>
                </c:pt>
                <c:pt idx="756">
                  <c:v>0.98463999999999996</c:v>
                </c:pt>
                <c:pt idx="757">
                  <c:v>0.98475999999999997</c:v>
                </c:pt>
                <c:pt idx="758">
                  <c:v>0.98463999999999996</c:v>
                </c:pt>
                <c:pt idx="759">
                  <c:v>0.98433999999999999</c:v>
                </c:pt>
                <c:pt idx="760">
                  <c:v>0.98433000000000004</c:v>
                </c:pt>
                <c:pt idx="761">
                  <c:v>0.98472000000000004</c:v>
                </c:pt>
                <c:pt idx="762">
                  <c:v>0.98473999999999995</c:v>
                </c:pt>
                <c:pt idx="763">
                  <c:v>0.98421999999999998</c:v>
                </c:pt>
                <c:pt idx="764">
                  <c:v>0.98390999999999995</c:v>
                </c:pt>
                <c:pt idx="765">
                  <c:v>0.98392999999999997</c:v>
                </c:pt>
                <c:pt idx="766">
                  <c:v>0.98426000000000002</c:v>
                </c:pt>
                <c:pt idx="767">
                  <c:v>0.98507</c:v>
                </c:pt>
                <c:pt idx="768">
                  <c:v>0.98563999999999996</c:v>
                </c:pt>
                <c:pt idx="769">
                  <c:v>0.98584000000000005</c:v>
                </c:pt>
                <c:pt idx="770">
                  <c:v>0.98577000000000004</c:v>
                </c:pt>
                <c:pt idx="771">
                  <c:v>0.98521000000000003</c:v>
                </c:pt>
                <c:pt idx="772">
                  <c:v>0.98509000000000002</c:v>
                </c:pt>
                <c:pt idx="773">
                  <c:v>0.98573</c:v>
                </c:pt>
                <c:pt idx="774">
                  <c:v>0.9859</c:v>
                </c:pt>
                <c:pt idx="775">
                  <c:v>0.98523000000000005</c:v>
                </c:pt>
                <c:pt idx="776">
                  <c:v>0.98485999999999996</c:v>
                </c:pt>
                <c:pt idx="777">
                  <c:v>0.98531000000000002</c:v>
                </c:pt>
                <c:pt idx="778">
                  <c:v>0.98560000000000003</c:v>
                </c:pt>
                <c:pt idx="779">
                  <c:v>0.98531999999999997</c:v>
                </c:pt>
                <c:pt idx="780">
                  <c:v>0.98502999999999996</c:v>
                </c:pt>
                <c:pt idx="781">
                  <c:v>0.98504999999999998</c:v>
                </c:pt>
                <c:pt idx="782">
                  <c:v>0.98514000000000002</c:v>
                </c:pt>
                <c:pt idx="783">
                  <c:v>0.98487000000000002</c:v>
                </c:pt>
                <c:pt idx="784">
                  <c:v>0.98412999999999995</c:v>
                </c:pt>
                <c:pt idx="785">
                  <c:v>0.98377999999999999</c:v>
                </c:pt>
                <c:pt idx="786">
                  <c:v>0.98448000000000002</c:v>
                </c:pt>
                <c:pt idx="787">
                  <c:v>0.98540000000000005</c:v>
                </c:pt>
                <c:pt idx="788">
                  <c:v>0.98560000000000003</c:v>
                </c:pt>
                <c:pt idx="789">
                  <c:v>0.98507999999999996</c:v>
                </c:pt>
                <c:pt idx="790">
                  <c:v>0.98455000000000004</c:v>
                </c:pt>
                <c:pt idx="791">
                  <c:v>0.98445000000000005</c:v>
                </c:pt>
                <c:pt idx="792">
                  <c:v>0.98458000000000001</c:v>
                </c:pt>
                <c:pt idx="793">
                  <c:v>0.98492000000000002</c:v>
                </c:pt>
                <c:pt idx="794">
                  <c:v>0.98548999999999998</c:v>
                </c:pt>
                <c:pt idx="795">
                  <c:v>0.98538000000000003</c:v>
                </c:pt>
                <c:pt idx="796">
                  <c:v>0.98451999999999995</c:v>
                </c:pt>
                <c:pt idx="797">
                  <c:v>0.98404000000000003</c:v>
                </c:pt>
                <c:pt idx="798">
                  <c:v>0.98436999999999997</c:v>
                </c:pt>
                <c:pt idx="799">
                  <c:v>0.98485999999999996</c:v>
                </c:pt>
                <c:pt idx="800">
                  <c:v>0.98475000000000001</c:v>
                </c:pt>
                <c:pt idx="801">
                  <c:v>0.98441999999999996</c:v>
                </c:pt>
                <c:pt idx="802">
                  <c:v>0.98445000000000005</c:v>
                </c:pt>
                <c:pt idx="803">
                  <c:v>0.98470000000000002</c:v>
                </c:pt>
                <c:pt idx="804">
                  <c:v>0.98487000000000002</c:v>
                </c:pt>
                <c:pt idx="805">
                  <c:v>0.98463000000000001</c:v>
                </c:pt>
                <c:pt idx="806">
                  <c:v>0.98414000000000001</c:v>
                </c:pt>
                <c:pt idx="807">
                  <c:v>0.98424</c:v>
                </c:pt>
                <c:pt idx="808">
                  <c:v>0.98485999999999996</c:v>
                </c:pt>
                <c:pt idx="809">
                  <c:v>0.98487000000000002</c:v>
                </c:pt>
                <c:pt idx="810">
                  <c:v>0.98448000000000002</c:v>
                </c:pt>
                <c:pt idx="811">
                  <c:v>0.98428000000000004</c:v>
                </c:pt>
                <c:pt idx="812">
                  <c:v>0.98402000000000001</c:v>
                </c:pt>
                <c:pt idx="813">
                  <c:v>0.98350000000000004</c:v>
                </c:pt>
                <c:pt idx="814">
                  <c:v>0.98275000000000001</c:v>
                </c:pt>
                <c:pt idx="815">
                  <c:v>0.98253999999999997</c:v>
                </c:pt>
                <c:pt idx="816">
                  <c:v>0.98338999999999999</c:v>
                </c:pt>
                <c:pt idx="817">
                  <c:v>0.98443000000000003</c:v>
                </c:pt>
                <c:pt idx="818">
                  <c:v>0.98499999999999999</c:v>
                </c:pt>
                <c:pt idx="819">
                  <c:v>0.98526000000000002</c:v>
                </c:pt>
                <c:pt idx="820">
                  <c:v>0.98524</c:v>
                </c:pt>
                <c:pt idx="821">
                  <c:v>0.98511000000000004</c:v>
                </c:pt>
                <c:pt idx="822">
                  <c:v>0.98516999999999999</c:v>
                </c:pt>
                <c:pt idx="823">
                  <c:v>0.98531000000000002</c:v>
                </c:pt>
                <c:pt idx="824">
                  <c:v>0.98512</c:v>
                </c:pt>
                <c:pt idx="825">
                  <c:v>0.98465999999999998</c:v>
                </c:pt>
                <c:pt idx="826">
                  <c:v>0.98455000000000004</c:v>
                </c:pt>
                <c:pt idx="827">
                  <c:v>0.98507</c:v>
                </c:pt>
                <c:pt idx="828">
                  <c:v>0.9859</c:v>
                </c:pt>
                <c:pt idx="829">
                  <c:v>0.98643999999999998</c:v>
                </c:pt>
                <c:pt idx="830">
                  <c:v>0.98641000000000001</c:v>
                </c:pt>
                <c:pt idx="831">
                  <c:v>0.98612</c:v>
                </c:pt>
                <c:pt idx="832">
                  <c:v>0.98567000000000005</c:v>
                </c:pt>
                <c:pt idx="833">
                  <c:v>0.98517999999999994</c:v>
                </c:pt>
                <c:pt idx="834">
                  <c:v>0.98511000000000004</c:v>
                </c:pt>
                <c:pt idx="835">
                  <c:v>0.98531000000000002</c:v>
                </c:pt>
                <c:pt idx="836">
                  <c:v>0.98534999999999995</c:v>
                </c:pt>
                <c:pt idx="837">
                  <c:v>0.98553999999999997</c:v>
                </c:pt>
                <c:pt idx="838">
                  <c:v>0.98563999999999996</c:v>
                </c:pt>
                <c:pt idx="839">
                  <c:v>0.98516000000000004</c:v>
                </c:pt>
                <c:pt idx="840">
                  <c:v>0.98517999999999994</c:v>
                </c:pt>
                <c:pt idx="841">
                  <c:v>0.98555999999999999</c:v>
                </c:pt>
                <c:pt idx="842">
                  <c:v>0.98514000000000002</c:v>
                </c:pt>
                <c:pt idx="843">
                  <c:v>0.98465000000000003</c:v>
                </c:pt>
                <c:pt idx="844">
                  <c:v>0.98477000000000003</c:v>
                </c:pt>
                <c:pt idx="845">
                  <c:v>0.98499999999999999</c:v>
                </c:pt>
                <c:pt idx="846">
                  <c:v>0.98475999999999997</c:v>
                </c:pt>
                <c:pt idx="847">
                  <c:v>0.98492999999999997</c:v>
                </c:pt>
                <c:pt idx="848">
                  <c:v>0.98604999999999998</c:v>
                </c:pt>
                <c:pt idx="849">
                  <c:v>0.98626999999999998</c:v>
                </c:pt>
                <c:pt idx="850">
                  <c:v>0.98555000000000004</c:v>
                </c:pt>
                <c:pt idx="851">
                  <c:v>0.98533000000000004</c:v>
                </c:pt>
                <c:pt idx="852">
                  <c:v>0.98601000000000005</c:v>
                </c:pt>
                <c:pt idx="853">
                  <c:v>0.98714000000000002</c:v>
                </c:pt>
                <c:pt idx="854">
                  <c:v>0.98751999999999995</c:v>
                </c:pt>
                <c:pt idx="855">
                  <c:v>0.98734</c:v>
                </c:pt>
                <c:pt idx="856">
                  <c:v>0.98741999999999996</c:v>
                </c:pt>
                <c:pt idx="857">
                  <c:v>0.98799000000000003</c:v>
                </c:pt>
                <c:pt idx="858">
                  <c:v>0.98867000000000005</c:v>
                </c:pt>
                <c:pt idx="859">
                  <c:v>0.98809000000000002</c:v>
                </c:pt>
                <c:pt idx="860">
                  <c:v>0.98648999999999998</c:v>
                </c:pt>
                <c:pt idx="861">
                  <c:v>0.98565999999999998</c:v>
                </c:pt>
                <c:pt idx="862">
                  <c:v>0.98580999999999996</c:v>
                </c:pt>
                <c:pt idx="863">
                  <c:v>0.98594999999999999</c:v>
                </c:pt>
                <c:pt idx="864">
                  <c:v>0.98601000000000005</c:v>
                </c:pt>
                <c:pt idx="865">
                  <c:v>0.98663000000000001</c:v>
                </c:pt>
                <c:pt idx="866">
                  <c:v>0.98714000000000002</c:v>
                </c:pt>
                <c:pt idx="867">
                  <c:v>0.98684000000000005</c:v>
                </c:pt>
                <c:pt idx="868">
                  <c:v>0.98640000000000005</c:v>
                </c:pt>
                <c:pt idx="869">
                  <c:v>0.98572000000000004</c:v>
                </c:pt>
                <c:pt idx="870">
                  <c:v>0.98521000000000003</c:v>
                </c:pt>
                <c:pt idx="871">
                  <c:v>0.98599000000000003</c:v>
                </c:pt>
                <c:pt idx="872">
                  <c:v>0.98662000000000005</c:v>
                </c:pt>
                <c:pt idx="873">
                  <c:v>0.98648999999999998</c:v>
                </c:pt>
                <c:pt idx="874">
                  <c:v>0.98689000000000004</c:v>
                </c:pt>
                <c:pt idx="875">
                  <c:v>0.98685999999999996</c:v>
                </c:pt>
                <c:pt idx="876">
                  <c:v>0.98609000000000002</c:v>
                </c:pt>
                <c:pt idx="877">
                  <c:v>0.98570999999999998</c:v>
                </c:pt>
                <c:pt idx="878">
                  <c:v>0.98541999999999996</c:v>
                </c:pt>
                <c:pt idx="879">
                  <c:v>0.98551999999999995</c:v>
                </c:pt>
                <c:pt idx="880">
                  <c:v>0.98678999999999994</c:v>
                </c:pt>
                <c:pt idx="881">
                  <c:v>0.98777000000000004</c:v>
                </c:pt>
                <c:pt idx="882">
                  <c:v>0.98702999999999996</c:v>
                </c:pt>
                <c:pt idx="883">
                  <c:v>0.98565999999999998</c:v>
                </c:pt>
                <c:pt idx="884">
                  <c:v>0.98519999999999996</c:v>
                </c:pt>
                <c:pt idx="885">
                  <c:v>0.98546</c:v>
                </c:pt>
                <c:pt idx="886">
                  <c:v>0.98568</c:v>
                </c:pt>
                <c:pt idx="887">
                  <c:v>0.98599999999999999</c:v>
                </c:pt>
                <c:pt idx="888">
                  <c:v>0.98611000000000004</c:v>
                </c:pt>
                <c:pt idx="889">
                  <c:v>0.98546999999999996</c:v>
                </c:pt>
                <c:pt idx="890">
                  <c:v>0.98548999999999998</c:v>
                </c:pt>
                <c:pt idx="891">
                  <c:v>0.98760000000000003</c:v>
                </c:pt>
                <c:pt idx="892">
                  <c:v>0.99028000000000005</c:v>
                </c:pt>
                <c:pt idx="893">
                  <c:v>0.99048000000000003</c:v>
                </c:pt>
                <c:pt idx="894">
                  <c:v>0.98856999999999995</c:v>
                </c:pt>
                <c:pt idx="895">
                  <c:v>0.98833000000000004</c:v>
                </c:pt>
                <c:pt idx="896">
                  <c:v>0.99033000000000004</c:v>
                </c:pt>
                <c:pt idx="897">
                  <c:v>0.99129</c:v>
                </c:pt>
                <c:pt idx="898">
                  <c:v>0.99024000000000001</c:v>
                </c:pt>
                <c:pt idx="899">
                  <c:v>0.98868</c:v>
                </c:pt>
                <c:pt idx="900">
                  <c:v>0.98802000000000001</c:v>
                </c:pt>
                <c:pt idx="901">
                  <c:v>0.98789000000000005</c:v>
                </c:pt>
                <c:pt idx="902">
                  <c:v>0.98777000000000004</c:v>
                </c:pt>
                <c:pt idx="903">
                  <c:v>0.98792999999999997</c:v>
                </c:pt>
                <c:pt idx="904">
                  <c:v>0.98699999999999999</c:v>
                </c:pt>
                <c:pt idx="905">
                  <c:v>0.98484000000000005</c:v>
                </c:pt>
                <c:pt idx="906">
                  <c:v>0.98399999999999999</c:v>
                </c:pt>
                <c:pt idx="907">
                  <c:v>0.98531000000000002</c:v>
                </c:pt>
                <c:pt idx="908">
                  <c:v>0.98709000000000002</c:v>
                </c:pt>
                <c:pt idx="909">
                  <c:v>0.98823000000000005</c:v>
                </c:pt>
                <c:pt idx="910">
                  <c:v>0.98867000000000005</c:v>
                </c:pt>
                <c:pt idx="911">
                  <c:v>0.98826000000000003</c:v>
                </c:pt>
                <c:pt idx="912">
                  <c:v>0.98745000000000005</c:v>
                </c:pt>
                <c:pt idx="913">
                  <c:v>0.98702000000000001</c:v>
                </c:pt>
                <c:pt idx="914">
                  <c:v>0.98690999999999995</c:v>
                </c:pt>
                <c:pt idx="915">
                  <c:v>0.98673999999999995</c:v>
                </c:pt>
                <c:pt idx="916">
                  <c:v>0.98655000000000004</c:v>
                </c:pt>
                <c:pt idx="917">
                  <c:v>0.98638999999999999</c:v>
                </c:pt>
                <c:pt idx="918">
                  <c:v>0.98636000000000001</c:v>
                </c:pt>
                <c:pt idx="919">
                  <c:v>0.98636000000000001</c:v>
                </c:pt>
                <c:pt idx="920">
                  <c:v>0.98594999999999999</c:v>
                </c:pt>
                <c:pt idx="921">
                  <c:v>0.98565000000000003</c:v>
                </c:pt>
                <c:pt idx="922">
                  <c:v>0.98617999999999995</c:v>
                </c:pt>
                <c:pt idx="923">
                  <c:v>0.98709999999999998</c:v>
                </c:pt>
                <c:pt idx="924">
                  <c:v>0.98755000000000004</c:v>
                </c:pt>
                <c:pt idx="925">
                  <c:v>0.98736000000000002</c:v>
                </c:pt>
                <c:pt idx="926">
                  <c:v>0.98672000000000004</c:v>
                </c:pt>
                <c:pt idx="927">
                  <c:v>0.98594000000000004</c:v>
                </c:pt>
                <c:pt idx="928">
                  <c:v>0.98553000000000002</c:v>
                </c:pt>
                <c:pt idx="929">
                  <c:v>0.98543999999999998</c:v>
                </c:pt>
                <c:pt idx="930">
                  <c:v>0.98558000000000001</c:v>
                </c:pt>
                <c:pt idx="931">
                  <c:v>0.98616999999999999</c:v>
                </c:pt>
                <c:pt idx="932">
                  <c:v>0.98682000000000003</c:v>
                </c:pt>
                <c:pt idx="933">
                  <c:v>0.98682999999999998</c:v>
                </c:pt>
                <c:pt idx="934">
                  <c:v>0.98662000000000005</c:v>
                </c:pt>
                <c:pt idx="935">
                  <c:v>0.98651</c:v>
                </c:pt>
                <c:pt idx="936">
                  <c:v>0.98585999999999996</c:v>
                </c:pt>
                <c:pt idx="937">
                  <c:v>0.98504999999999998</c:v>
                </c:pt>
                <c:pt idx="938">
                  <c:v>0.98494000000000004</c:v>
                </c:pt>
                <c:pt idx="939">
                  <c:v>0.98582999999999998</c:v>
                </c:pt>
                <c:pt idx="940">
                  <c:v>0.98690999999999995</c:v>
                </c:pt>
                <c:pt idx="941">
                  <c:v>0.98675000000000002</c:v>
                </c:pt>
                <c:pt idx="942">
                  <c:v>0.98609000000000002</c:v>
                </c:pt>
                <c:pt idx="943">
                  <c:v>0.98665999999999998</c:v>
                </c:pt>
                <c:pt idx="944">
                  <c:v>0.98734999999999995</c:v>
                </c:pt>
                <c:pt idx="945">
                  <c:v>0.98677000000000004</c:v>
                </c:pt>
                <c:pt idx="946">
                  <c:v>0.98663999999999996</c:v>
                </c:pt>
                <c:pt idx="947">
                  <c:v>0.98794000000000004</c:v>
                </c:pt>
                <c:pt idx="948">
                  <c:v>0.98855000000000004</c:v>
                </c:pt>
                <c:pt idx="949">
                  <c:v>0.98819000000000001</c:v>
                </c:pt>
                <c:pt idx="950">
                  <c:v>0.98836999999999997</c:v>
                </c:pt>
                <c:pt idx="951">
                  <c:v>0.98807999999999996</c:v>
                </c:pt>
                <c:pt idx="952">
                  <c:v>0.98670000000000002</c:v>
                </c:pt>
                <c:pt idx="953">
                  <c:v>0.98538999999999999</c:v>
                </c:pt>
                <c:pt idx="954">
                  <c:v>0.98472999999999999</c:v>
                </c:pt>
                <c:pt idx="955">
                  <c:v>0.98551</c:v>
                </c:pt>
                <c:pt idx="956">
                  <c:v>0.98724999999999996</c:v>
                </c:pt>
                <c:pt idx="957">
                  <c:v>0.98843000000000003</c:v>
                </c:pt>
                <c:pt idx="958">
                  <c:v>0.98946000000000001</c:v>
                </c:pt>
                <c:pt idx="959">
                  <c:v>0.99094000000000004</c:v>
                </c:pt>
                <c:pt idx="960">
                  <c:v>0.99182999999999999</c:v>
                </c:pt>
                <c:pt idx="961">
                  <c:v>0.99138999999999999</c:v>
                </c:pt>
                <c:pt idx="962">
                  <c:v>0.99029</c:v>
                </c:pt>
                <c:pt idx="963">
                  <c:v>0.98892000000000002</c:v>
                </c:pt>
                <c:pt idx="964">
                  <c:v>0.98804000000000003</c:v>
                </c:pt>
                <c:pt idx="965">
                  <c:v>0.98962000000000006</c:v>
                </c:pt>
                <c:pt idx="966">
                  <c:v>0.99165000000000003</c:v>
                </c:pt>
                <c:pt idx="967">
                  <c:v>0.99067000000000005</c:v>
                </c:pt>
                <c:pt idx="968">
                  <c:v>0.98873</c:v>
                </c:pt>
                <c:pt idx="969">
                  <c:v>0.98731000000000002</c:v>
                </c:pt>
                <c:pt idx="970">
                  <c:v>0.98616999999999999</c:v>
                </c:pt>
                <c:pt idx="971">
                  <c:v>0.98709999999999998</c:v>
                </c:pt>
                <c:pt idx="972">
                  <c:v>0.98892999999999998</c:v>
                </c:pt>
                <c:pt idx="973">
                  <c:v>0.98912999999999995</c:v>
                </c:pt>
                <c:pt idx="974">
                  <c:v>0.98889000000000005</c:v>
                </c:pt>
                <c:pt idx="975">
                  <c:v>0.98880999999999997</c:v>
                </c:pt>
                <c:pt idx="976">
                  <c:v>0.98812999999999995</c:v>
                </c:pt>
                <c:pt idx="977">
                  <c:v>0.98763999999999996</c:v>
                </c:pt>
                <c:pt idx="978">
                  <c:v>0.98843999999999999</c:v>
                </c:pt>
                <c:pt idx="979">
                  <c:v>0.99034999999999995</c:v>
                </c:pt>
                <c:pt idx="980">
                  <c:v>0.99097000000000002</c:v>
                </c:pt>
                <c:pt idx="981">
                  <c:v>0.98907999999999996</c:v>
                </c:pt>
                <c:pt idx="982">
                  <c:v>0.98701000000000005</c:v>
                </c:pt>
                <c:pt idx="983">
                  <c:v>0.98636000000000001</c:v>
                </c:pt>
                <c:pt idx="984">
                  <c:v>0.98658000000000001</c:v>
                </c:pt>
                <c:pt idx="985">
                  <c:v>0.98758000000000001</c:v>
                </c:pt>
                <c:pt idx="986">
                  <c:v>0.98897000000000002</c:v>
                </c:pt>
                <c:pt idx="987">
                  <c:v>0.98973999999999995</c:v>
                </c:pt>
                <c:pt idx="988">
                  <c:v>0.98975000000000002</c:v>
                </c:pt>
                <c:pt idx="989">
                  <c:v>0.98921999999999999</c:v>
                </c:pt>
                <c:pt idx="990">
                  <c:v>0.98916000000000004</c:v>
                </c:pt>
                <c:pt idx="991">
                  <c:v>0.98950000000000005</c:v>
                </c:pt>
                <c:pt idx="992">
                  <c:v>0.98914999999999997</c:v>
                </c:pt>
                <c:pt idx="993">
                  <c:v>0.98811000000000004</c:v>
                </c:pt>
                <c:pt idx="994">
                  <c:v>0.98750000000000004</c:v>
                </c:pt>
                <c:pt idx="995">
                  <c:v>0.98846000000000001</c:v>
                </c:pt>
                <c:pt idx="996">
                  <c:v>0.98945000000000005</c:v>
                </c:pt>
                <c:pt idx="997">
                  <c:v>0.98953999999999998</c:v>
                </c:pt>
                <c:pt idx="998">
                  <c:v>0.99031999999999998</c:v>
                </c:pt>
                <c:pt idx="999">
                  <c:v>0.99134999999999995</c:v>
                </c:pt>
                <c:pt idx="1000">
                  <c:v>0.99055000000000004</c:v>
                </c:pt>
                <c:pt idx="1001">
                  <c:v>0.98892000000000002</c:v>
                </c:pt>
                <c:pt idx="1002">
                  <c:v>0.98875999999999997</c:v>
                </c:pt>
                <c:pt idx="1003">
                  <c:v>0.98865999999999998</c:v>
                </c:pt>
                <c:pt idx="1004">
                  <c:v>0.98770000000000002</c:v>
                </c:pt>
                <c:pt idx="1005">
                  <c:v>0.98748000000000002</c:v>
                </c:pt>
                <c:pt idx="1006">
                  <c:v>0.98839999999999995</c:v>
                </c:pt>
                <c:pt idx="1007">
                  <c:v>0.98906000000000005</c:v>
                </c:pt>
                <c:pt idx="1008">
                  <c:v>0.98841000000000001</c:v>
                </c:pt>
                <c:pt idx="1009">
                  <c:v>0.98734</c:v>
                </c:pt>
                <c:pt idx="1010">
                  <c:v>0.98685999999999996</c:v>
                </c:pt>
                <c:pt idx="1011">
                  <c:v>0.98716000000000004</c:v>
                </c:pt>
                <c:pt idx="1012">
                  <c:v>0.98819999999999997</c:v>
                </c:pt>
                <c:pt idx="1013">
                  <c:v>0.98909999999999998</c:v>
                </c:pt>
                <c:pt idx="1014">
                  <c:v>0.98895999999999995</c:v>
                </c:pt>
                <c:pt idx="1015">
                  <c:v>0.98846000000000001</c:v>
                </c:pt>
                <c:pt idx="1016">
                  <c:v>0.98806000000000005</c:v>
                </c:pt>
                <c:pt idx="1017">
                  <c:v>0.98755000000000004</c:v>
                </c:pt>
                <c:pt idx="1018">
                  <c:v>0.98775000000000002</c:v>
                </c:pt>
                <c:pt idx="1019">
                  <c:v>0.98846999999999996</c:v>
                </c:pt>
                <c:pt idx="1020">
                  <c:v>0.98870000000000002</c:v>
                </c:pt>
                <c:pt idx="1021">
                  <c:v>0.98889000000000005</c:v>
                </c:pt>
                <c:pt idx="1022">
                  <c:v>0.98921999999999999</c:v>
                </c:pt>
                <c:pt idx="1023">
                  <c:v>0.98928000000000005</c:v>
                </c:pt>
                <c:pt idx="1024">
                  <c:v>0.98900999999999994</c:v>
                </c:pt>
                <c:pt idx="1025">
                  <c:v>0.98853000000000002</c:v>
                </c:pt>
                <c:pt idx="1026">
                  <c:v>0.98809000000000002</c:v>
                </c:pt>
                <c:pt idx="1027">
                  <c:v>0.9879</c:v>
                </c:pt>
                <c:pt idx="1028">
                  <c:v>0.98802000000000001</c:v>
                </c:pt>
                <c:pt idx="1029">
                  <c:v>0.98802999999999996</c:v>
                </c:pt>
                <c:pt idx="1030">
                  <c:v>0.98772000000000004</c:v>
                </c:pt>
                <c:pt idx="1031">
                  <c:v>0.98738000000000004</c:v>
                </c:pt>
                <c:pt idx="1032">
                  <c:v>0.98746</c:v>
                </c:pt>
                <c:pt idx="1033">
                  <c:v>0.98794000000000004</c:v>
                </c:pt>
                <c:pt idx="1034">
                  <c:v>0.98802000000000001</c:v>
                </c:pt>
                <c:pt idx="1035">
                  <c:v>0.98762000000000005</c:v>
                </c:pt>
                <c:pt idx="1036">
                  <c:v>0.98792000000000002</c:v>
                </c:pt>
                <c:pt idx="1037">
                  <c:v>0.98902000000000001</c:v>
                </c:pt>
                <c:pt idx="1038">
                  <c:v>0.98958999999999997</c:v>
                </c:pt>
                <c:pt idx="1039">
                  <c:v>0.98948999999999998</c:v>
                </c:pt>
                <c:pt idx="1040">
                  <c:v>0.98923000000000005</c:v>
                </c:pt>
                <c:pt idx="1041">
                  <c:v>0.98882000000000003</c:v>
                </c:pt>
                <c:pt idx="1042">
                  <c:v>0.98860999999999999</c:v>
                </c:pt>
                <c:pt idx="1043">
                  <c:v>0.98865000000000003</c:v>
                </c:pt>
                <c:pt idx="1044">
                  <c:v>0.98848000000000003</c:v>
                </c:pt>
                <c:pt idx="1045">
                  <c:v>0.98806000000000005</c:v>
                </c:pt>
                <c:pt idx="1046">
                  <c:v>0.98780999999999997</c:v>
                </c:pt>
                <c:pt idx="1047">
                  <c:v>0.98794999999999999</c:v>
                </c:pt>
                <c:pt idx="1048">
                  <c:v>0.98831999999999998</c:v>
                </c:pt>
                <c:pt idx="1049">
                  <c:v>0.98843000000000003</c:v>
                </c:pt>
                <c:pt idx="1050">
                  <c:v>0.98792000000000002</c:v>
                </c:pt>
                <c:pt idx="1051">
                  <c:v>0.98753999999999997</c:v>
                </c:pt>
                <c:pt idx="1052">
                  <c:v>0.98760000000000003</c:v>
                </c:pt>
                <c:pt idx="1053">
                  <c:v>0.98758999999999997</c:v>
                </c:pt>
                <c:pt idx="1054">
                  <c:v>0.98748999999999998</c:v>
                </c:pt>
                <c:pt idx="1055">
                  <c:v>0.98770000000000002</c:v>
                </c:pt>
                <c:pt idx="1056">
                  <c:v>0.98834999999999995</c:v>
                </c:pt>
                <c:pt idx="1057">
                  <c:v>0.98907</c:v>
                </c:pt>
                <c:pt idx="1058">
                  <c:v>0.98933000000000004</c:v>
                </c:pt>
                <c:pt idx="1059">
                  <c:v>0.98931000000000002</c:v>
                </c:pt>
                <c:pt idx="1060">
                  <c:v>0.98917999999999995</c:v>
                </c:pt>
                <c:pt idx="1061">
                  <c:v>0.98897999999999997</c:v>
                </c:pt>
                <c:pt idx="1062">
                  <c:v>0.98887999999999998</c:v>
                </c:pt>
                <c:pt idx="1063">
                  <c:v>0.98858999999999997</c:v>
                </c:pt>
                <c:pt idx="1064">
                  <c:v>0.98817999999999995</c:v>
                </c:pt>
                <c:pt idx="1065">
                  <c:v>0.98828000000000005</c:v>
                </c:pt>
                <c:pt idx="1066">
                  <c:v>0.98834999999999995</c:v>
                </c:pt>
                <c:pt idx="1067">
                  <c:v>0.98812999999999995</c:v>
                </c:pt>
                <c:pt idx="1068">
                  <c:v>0.98843999999999999</c:v>
                </c:pt>
                <c:pt idx="1069">
                  <c:v>0.98914999999999997</c:v>
                </c:pt>
                <c:pt idx="1070">
                  <c:v>0.98941999999999997</c:v>
                </c:pt>
                <c:pt idx="1071">
                  <c:v>0.98897000000000002</c:v>
                </c:pt>
                <c:pt idx="1072">
                  <c:v>0.98850000000000005</c:v>
                </c:pt>
                <c:pt idx="1073">
                  <c:v>0.98860999999999999</c:v>
                </c:pt>
                <c:pt idx="1074">
                  <c:v>0.98912</c:v>
                </c:pt>
                <c:pt idx="1075">
                  <c:v>0.98938999999999999</c:v>
                </c:pt>
                <c:pt idx="1076">
                  <c:v>0.98929999999999996</c:v>
                </c:pt>
                <c:pt idx="1077">
                  <c:v>0.98929</c:v>
                </c:pt>
                <c:pt idx="1078">
                  <c:v>0.98914999999999997</c:v>
                </c:pt>
                <c:pt idx="1079">
                  <c:v>0.98900999999999994</c:v>
                </c:pt>
                <c:pt idx="1080">
                  <c:v>0.98921999999999999</c:v>
                </c:pt>
                <c:pt idx="1081">
                  <c:v>0.98934</c:v>
                </c:pt>
                <c:pt idx="1082">
                  <c:v>0.98914999999999997</c:v>
                </c:pt>
                <c:pt idx="1083">
                  <c:v>0.98907</c:v>
                </c:pt>
                <c:pt idx="1084">
                  <c:v>0.98917999999999995</c:v>
                </c:pt>
                <c:pt idx="1085">
                  <c:v>0.98945000000000005</c:v>
                </c:pt>
                <c:pt idx="1086">
                  <c:v>0.98965000000000003</c:v>
                </c:pt>
                <c:pt idx="1087">
                  <c:v>0.98946000000000001</c:v>
                </c:pt>
                <c:pt idx="1088">
                  <c:v>0.98912999999999995</c:v>
                </c:pt>
                <c:pt idx="1089">
                  <c:v>0.98895</c:v>
                </c:pt>
                <c:pt idx="1090">
                  <c:v>0.98892000000000002</c:v>
                </c:pt>
                <c:pt idx="1091">
                  <c:v>0.98912</c:v>
                </c:pt>
                <c:pt idx="1092">
                  <c:v>0.98973999999999995</c:v>
                </c:pt>
                <c:pt idx="1093">
                  <c:v>0.99070999999999998</c:v>
                </c:pt>
                <c:pt idx="1094">
                  <c:v>0.99129</c:v>
                </c:pt>
                <c:pt idx="1095">
                  <c:v>0.99099999999999999</c:v>
                </c:pt>
                <c:pt idx="1096">
                  <c:v>0.99070000000000003</c:v>
                </c:pt>
                <c:pt idx="1097">
                  <c:v>0.99111000000000005</c:v>
                </c:pt>
                <c:pt idx="1098">
                  <c:v>0.99158000000000002</c:v>
                </c:pt>
                <c:pt idx="1099">
                  <c:v>0.99153000000000002</c:v>
                </c:pt>
                <c:pt idx="1100">
                  <c:v>0.99109000000000003</c:v>
                </c:pt>
                <c:pt idx="1101">
                  <c:v>0.99084000000000005</c:v>
                </c:pt>
                <c:pt idx="1102">
                  <c:v>0.99104000000000003</c:v>
                </c:pt>
                <c:pt idx="1103">
                  <c:v>0.99129</c:v>
                </c:pt>
                <c:pt idx="1104">
                  <c:v>0.99124999999999996</c:v>
                </c:pt>
                <c:pt idx="1105">
                  <c:v>0.99111000000000005</c:v>
                </c:pt>
                <c:pt idx="1106">
                  <c:v>0.99097999999999997</c:v>
                </c:pt>
                <c:pt idx="1107">
                  <c:v>0.99089000000000005</c:v>
                </c:pt>
                <c:pt idx="1108">
                  <c:v>0.99092000000000002</c:v>
                </c:pt>
                <c:pt idx="1109">
                  <c:v>0.99107999999999996</c:v>
                </c:pt>
                <c:pt idx="1110">
                  <c:v>0.99121999999999999</c:v>
                </c:pt>
                <c:pt idx="1111">
                  <c:v>0.99124999999999996</c:v>
                </c:pt>
                <c:pt idx="1112">
                  <c:v>0.99117999999999995</c:v>
                </c:pt>
                <c:pt idx="1113">
                  <c:v>0.99102999999999997</c:v>
                </c:pt>
                <c:pt idx="1114">
                  <c:v>0.99068000000000001</c:v>
                </c:pt>
                <c:pt idx="1115">
                  <c:v>0.99019999999999997</c:v>
                </c:pt>
                <c:pt idx="1116">
                  <c:v>0.98967000000000005</c:v>
                </c:pt>
                <c:pt idx="1117">
                  <c:v>0.98868</c:v>
                </c:pt>
                <c:pt idx="1118">
                  <c:v>0.98731999999999998</c:v>
                </c:pt>
                <c:pt idx="1119">
                  <c:v>0.98560000000000003</c:v>
                </c:pt>
                <c:pt idx="1120">
                  <c:v>0.98333999999999999</c:v>
                </c:pt>
                <c:pt idx="1121">
                  <c:v>0.98101000000000005</c:v>
                </c:pt>
                <c:pt idx="1122">
                  <c:v>0.97823000000000004</c:v>
                </c:pt>
                <c:pt idx="1123">
                  <c:v>0.97585999999999995</c:v>
                </c:pt>
                <c:pt idx="1124">
                  <c:v>0.97421000000000002</c:v>
                </c:pt>
                <c:pt idx="1125">
                  <c:v>0.97252000000000005</c:v>
                </c:pt>
                <c:pt idx="1126">
                  <c:v>0.97079000000000004</c:v>
                </c:pt>
                <c:pt idx="1127">
                  <c:v>0.96826000000000001</c:v>
                </c:pt>
                <c:pt idx="1128">
                  <c:v>0.96489000000000003</c:v>
                </c:pt>
                <c:pt idx="1129">
                  <c:v>0.96238000000000001</c:v>
                </c:pt>
                <c:pt idx="1130">
                  <c:v>0.96040999999999999</c:v>
                </c:pt>
                <c:pt idx="1131">
                  <c:v>0.95865</c:v>
                </c:pt>
                <c:pt idx="1132">
                  <c:v>0.95648</c:v>
                </c:pt>
                <c:pt idx="1133">
                  <c:v>0.95406000000000002</c:v>
                </c:pt>
                <c:pt idx="1134">
                  <c:v>0.95113000000000003</c:v>
                </c:pt>
                <c:pt idx="1135">
                  <c:v>0.94755999999999996</c:v>
                </c:pt>
                <c:pt idx="1136">
                  <c:v>0.94513000000000003</c:v>
                </c:pt>
                <c:pt idx="1137">
                  <c:v>0.94316999999999995</c:v>
                </c:pt>
                <c:pt idx="1138">
                  <c:v>0.94057999999999997</c:v>
                </c:pt>
                <c:pt idx="1139">
                  <c:v>0.93811999999999995</c:v>
                </c:pt>
                <c:pt idx="1140">
                  <c:v>0.93642999999999998</c:v>
                </c:pt>
                <c:pt idx="1141">
                  <c:v>0.93523999999999996</c:v>
                </c:pt>
                <c:pt idx="1142">
                  <c:v>0.93345999999999996</c:v>
                </c:pt>
                <c:pt idx="1143">
                  <c:v>0.93066000000000004</c:v>
                </c:pt>
                <c:pt idx="1144">
                  <c:v>0.92939000000000005</c:v>
                </c:pt>
                <c:pt idx="1145">
                  <c:v>0.92820999999999998</c:v>
                </c:pt>
                <c:pt idx="1146">
                  <c:v>0.92635999999999996</c:v>
                </c:pt>
                <c:pt idx="1147">
                  <c:v>0.92528999999999995</c:v>
                </c:pt>
                <c:pt idx="1148">
                  <c:v>0.92481000000000002</c:v>
                </c:pt>
                <c:pt idx="1149">
                  <c:v>0.92432000000000003</c:v>
                </c:pt>
                <c:pt idx="1150">
                  <c:v>0.92344000000000004</c:v>
                </c:pt>
                <c:pt idx="1151">
                  <c:v>0.92183000000000004</c:v>
                </c:pt>
                <c:pt idx="1152">
                  <c:v>0.92093000000000003</c:v>
                </c:pt>
                <c:pt idx="1153">
                  <c:v>0.92101999999999995</c:v>
                </c:pt>
                <c:pt idx="1154">
                  <c:v>0.92127999999999999</c:v>
                </c:pt>
                <c:pt idx="1155">
                  <c:v>0.92166999999999999</c:v>
                </c:pt>
                <c:pt idx="1156">
                  <c:v>0.92225000000000001</c:v>
                </c:pt>
                <c:pt idx="1157">
                  <c:v>0.92296999999999996</c:v>
                </c:pt>
                <c:pt idx="1158">
                  <c:v>0.92401</c:v>
                </c:pt>
                <c:pt idx="1159">
                  <c:v>0.92559000000000002</c:v>
                </c:pt>
                <c:pt idx="1160">
                  <c:v>0.92791000000000001</c:v>
                </c:pt>
                <c:pt idx="1161">
                  <c:v>0.93052999999999997</c:v>
                </c:pt>
                <c:pt idx="1162">
                  <c:v>0.93313999999999997</c:v>
                </c:pt>
                <c:pt idx="1163">
                  <c:v>0.93623000000000001</c:v>
                </c:pt>
                <c:pt idx="1164">
                  <c:v>0.93949000000000005</c:v>
                </c:pt>
                <c:pt idx="1165">
                  <c:v>0.94221999999999995</c:v>
                </c:pt>
                <c:pt idx="1166">
                  <c:v>0.94454000000000005</c:v>
                </c:pt>
                <c:pt idx="1167">
                  <c:v>0.94662000000000002</c:v>
                </c:pt>
                <c:pt idx="1168">
                  <c:v>0.94821</c:v>
                </c:pt>
                <c:pt idx="1169">
                  <c:v>0.94930999999999999</c:v>
                </c:pt>
                <c:pt idx="1170">
                  <c:v>0.95015000000000005</c:v>
                </c:pt>
                <c:pt idx="1171">
                  <c:v>0.95101000000000002</c:v>
                </c:pt>
                <c:pt idx="1172">
                  <c:v>0.95196000000000003</c:v>
                </c:pt>
                <c:pt idx="1173">
                  <c:v>0.95269000000000004</c:v>
                </c:pt>
                <c:pt idx="1174">
                  <c:v>0.95311000000000001</c:v>
                </c:pt>
                <c:pt idx="1175">
                  <c:v>0.95333000000000001</c:v>
                </c:pt>
                <c:pt idx="1176">
                  <c:v>0.95316000000000001</c:v>
                </c:pt>
                <c:pt idx="1177">
                  <c:v>0.95252000000000003</c:v>
                </c:pt>
                <c:pt idx="1178">
                  <c:v>0.95170999999999994</c:v>
                </c:pt>
                <c:pt idx="1179">
                  <c:v>0.95094999999999996</c:v>
                </c:pt>
                <c:pt idx="1180">
                  <c:v>0.94986000000000004</c:v>
                </c:pt>
                <c:pt idx="1181">
                  <c:v>0.94857000000000002</c:v>
                </c:pt>
                <c:pt idx="1182">
                  <c:v>0.94732000000000005</c:v>
                </c:pt>
                <c:pt idx="1183">
                  <c:v>0.94537000000000004</c:v>
                </c:pt>
                <c:pt idx="1184">
                  <c:v>0.94311</c:v>
                </c:pt>
                <c:pt idx="1185">
                  <c:v>0.94137999999999999</c:v>
                </c:pt>
                <c:pt idx="1186">
                  <c:v>0.93996999999999997</c:v>
                </c:pt>
                <c:pt idx="1187">
                  <c:v>0.93889</c:v>
                </c:pt>
                <c:pt idx="1188">
                  <c:v>0.93691999999999998</c:v>
                </c:pt>
                <c:pt idx="1189">
                  <c:v>0.93369000000000002</c:v>
                </c:pt>
                <c:pt idx="1190">
                  <c:v>0.93215000000000003</c:v>
                </c:pt>
                <c:pt idx="1191">
                  <c:v>0.93105000000000004</c:v>
                </c:pt>
                <c:pt idx="1192">
                  <c:v>0.92983000000000005</c:v>
                </c:pt>
                <c:pt idx="1193">
                  <c:v>0.92862</c:v>
                </c:pt>
                <c:pt idx="1194">
                  <c:v>0.92771000000000003</c:v>
                </c:pt>
                <c:pt idx="1195">
                  <c:v>0.92713000000000001</c:v>
                </c:pt>
                <c:pt idx="1196">
                  <c:v>0.92693999999999999</c:v>
                </c:pt>
                <c:pt idx="1197">
                  <c:v>0.92669999999999997</c:v>
                </c:pt>
                <c:pt idx="1198">
                  <c:v>0.92527999999999999</c:v>
                </c:pt>
                <c:pt idx="1199">
                  <c:v>0.92430999999999996</c:v>
                </c:pt>
                <c:pt idx="1200">
                  <c:v>0.92398999999999998</c:v>
                </c:pt>
                <c:pt idx="1201">
                  <c:v>0.92374999999999996</c:v>
                </c:pt>
                <c:pt idx="1202">
                  <c:v>0.92374000000000001</c:v>
                </c:pt>
                <c:pt idx="1203">
                  <c:v>0.92381999999999997</c:v>
                </c:pt>
                <c:pt idx="1204">
                  <c:v>0.92376000000000003</c:v>
                </c:pt>
                <c:pt idx="1205">
                  <c:v>0.92390000000000005</c:v>
                </c:pt>
                <c:pt idx="1206">
                  <c:v>0.92413999999999996</c:v>
                </c:pt>
                <c:pt idx="1207">
                  <c:v>0.92352000000000001</c:v>
                </c:pt>
                <c:pt idx="1208">
                  <c:v>0.92247999999999997</c:v>
                </c:pt>
                <c:pt idx="1209">
                  <c:v>0.92173000000000005</c:v>
                </c:pt>
                <c:pt idx="1210">
                  <c:v>0.92142999999999997</c:v>
                </c:pt>
                <c:pt idx="1211">
                  <c:v>0.92176000000000002</c:v>
                </c:pt>
                <c:pt idx="1212">
                  <c:v>0.92266999999999999</c:v>
                </c:pt>
                <c:pt idx="1213">
                  <c:v>0.92430000000000001</c:v>
                </c:pt>
                <c:pt idx="1214">
                  <c:v>0.92662999999999995</c:v>
                </c:pt>
                <c:pt idx="1215">
                  <c:v>0.92832000000000003</c:v>
                </c:pt>
                <c:pt idx="1216">
                  <c:v>0.92962</c:v>
                </c:pt>
                <c:pt idx="1217">
                  <c:v>0.93103999999999998</c:v>
                </c:pt>
                <c:pt idx="1218">
                  <c:v>0.93261000000000005</c:v>
                </c:pt>
                <c:pt idx="1219">
                  <c:v>0.93467999999999996</c:v>
                </c:pt>
                <c:pt idx="1220">
                  <c:v>0.93684999999999996</c:v>
                </c:pt>
                <c:pt idx="1221">
                  <c:v>0.93855999999999995</c:v>
                </c:pt>
                <c:pt idx="1222">
                  <c:v>0.94025999999999998</c:v>
                </c:pt>
                <c:pt idx="1223">
                  <c:v>0.94220000000000004</c:v>
                </c:pt>
                <c:pt idx="1224">
                  <c:v>0.94404999999999994</c:v>
                </c:pt>
                <c:pt idx="1225">
                  <c:v>0.94555999999999996</c:v>
                </c:pt>
                <c:pt idx="1226">
                  <c:v>0.94665999999999995</c:v>
                </c:pt>
                <c:pt idx="1227">
                  <c:v>0.94762000000000002</c:v>
                </c:pt>
                <c:pt idx="1228">
                  <c:v>0.94845999999999997</c:v>
                </c:pt>
                <c:pt idx="1229">
                  <c:v>0.94874999999999998</c:v>
                </c:pt>
                <c:pt idx="1230">
                  <c:v>0.94860999999999995</c:v>
                </c:pt>
                <c:pt idx="1231">
                  <c:v>0.94891000000000003</c:v>
                </c:pt>
                <c:pt idx="1232">
                  <c:v>0.94940000000000002</c:v>
                </c:pt>
                <c:pt idx="1233">
                  <c:v>0.94938999999999996</c:v>
                </c:pt>
                <c:pt idx="1234">
                  <c:v>0.94894999999999996</c:v>
                </c:pt>
                <c:pt idx="1235">
                  <c:v>0.94847000000000004</c:v>
                </c:pt>
                <c:pt idx="1236">
                  <c:v>0.94796000000000002</c:v>
                </c:pt>
                <c:pt idx="1237">
                  <c:v>0.94721</c:v>
                </c:pt>
                <c:pt idx="1238">
                  <c:v>0.94610000000000005</c:v>
                </c:pt>
                <c:pt idx="1239">
                  <c:v>0.94533</c:v>
                </c:pt>
                <c:pt idx="1240">
                  <c:v>0.94506000000000001</c:v>
                </c:pt>
                <c:pt idx="1241">
                  <c:v>0.94469999999999998</c:v>
                </c:pt>
                <c:pt idx="1242">
                  <c:v>0.94394</c:v>
                </c:pt>
                <c:pt idx="1243">
                  <c:v>0.94320000000000004</c:v>
                </c:pt>
                <c:pt idx="1244">
                  <c:v>0.94303000000000003</c:v>
                </c:pt>
                <c:pt idx="1245">
                  <c:v>0.94308999999999998</c:v>
                </c:pt>
                <c:pt idx="1246">
                  <c:v>0.94305000000000005</c:v>
                </c:pt>
                <c:pt idx="1247">
                  <c:v>0.94293000000000005</c:v>
                </c:pt>
                <c:pt idx="1248">
                  <c:v>0.94262000000000001</c:v>
                </c:pt>
                <c:pt idx="1249">
                  <c:v>0.94266000000000005</c:v>
                </c:pt>
                <c:pt idx="1250">
                  <c:v>0.94305000000000005</c:v>
                </c:pt>
                <c:pt idx="1251">
                  <c:v>0.94320000000000004</c:v>
                </c:pt>
                <c:pt idx="1252">
                  <c:v>0.94325999999999999</c:v>
                </c:pt>
                <c:pt idx="1253">
                  <c:v>0.94372999999999996</c:v>
                </c:pt>
                <c:pt idx="1254">
                  <c:v>0.94445000000000001</c:v>
                </c:pt>
                <c:pt idx="1255">
                  <c:v>0.94491000000000003</c:v>
                </c:pt>
                <c:pt idx="1256">
                  <c:v>0.94513999999999998</c:v>
                </c:pt>
                <c:pt idx="1257">
                  <c:v>0.94538</c:v>
                </c:pt>
                <c:pt idx="1258">
                  <c:v>0.94579999999999997</c:v>
                </c:pt>
                <c:pt idx="1259">
                  <c:v>0.94633</c:v>
                </c:pt>
                <c:pt idx="1260">
                  <c:v>0.94669000000000003</c:v>
                </c:pt>
                <c:pt idx="1261">
                  <c:v>0.94684000000000001</c:v>
                </c:pt>
                <c:pt idx="1262">
                  <c:v>0.94696000000000002</c:v>
                </c:pt>
                <c:pt idx="1263">
                  <c:v>0.94703999999999999</c:v>
                </c:pt>
                <c:pt idx="1264">
                  <c:v>0.94711000000000001</c:v>
                </c:pt>
                <c:pt idx="1265">
                  <c:v>0.94725000000000004</c:v>
                </c:pt>
                <c:pt idx="1266">
                  <c:v>0.94735999999999998</c:v>
                </c:pt>
                <c:pt idx="1267">
                  <c:v>0.94728999999999997</c:v>
                </c:pt>
                <c:pt idx="1268">
                  <c:v>0.94698000000000004</c:v>
                </c:pt>
                <c:pt idx="1269">
                  <c:v>0.94669000000000003</c:v>
                </c:pt>
                <c:pt idx="1270">
                  <c:v>0.94654000000000005</c:v>
                </c:pt>
                <c:pt idx="1271">
                  <c:v>0.94611999999999996</c:v>
                </c:pt>
                <c:pt idx="1272">
                  <c:v>0.94511000000000001</c:v>
                </c:pt>
                <c:pt idx="1273">
                  <c:v>0.94381999999999999</c:v>
                </c:pt>
                <c:pt idx="1274">
                  <c:v>0.94240000000000002</c:v>
                </c:pt>
                <c:pt idx="1275">
                  <c:v>0.94074999999999998</c:v>
                </c:pt>
                <c:pt idx="1276">
                  <c:v>0.93899999999999995</c:v>
                </c:pt>
                <c:pt idx="1277">
                  <c:v>0.93733999999999995</c:v>
                </c:pt>
                <c:pt idx="1278">
                  <c:v>0.93613999999999997</c:v>
                </c:pt>
                <c:pt idx="1279">
                  <c:v>0.93569000000000002</c:v>
                </c:pt>
                <c:pt idx="1280">
                  <c:v>0.93598000000000003</c:v>
                </c:pt>
                <c:pt idx="1281">
                  <c:v>0.93689999999999996</c:v>
                </c:pt>
                <c:pt idx="1282">
                  <c:v>0.93823999999999996</c:v>
                </c:pt>
                <c:pt idx="1283">
                  <c:v>0.93984999999999996</c:v>
                </c:pt>
                <c:pt idx="1284">
                  <c:v>0.94194999999999995</c:v>
                </c:pt>
                <c:pt idx="1285">
                  <c:v>0.94406999999999996</c:v>
                </c:pt>
                <c:pt idx="1286">
                  <c:v>0.94569999999999999</c:v>
                </c:pt>
                <c:pt idx="1287">
                  <c:v>0.94711000000000001</c:v>
                </c:pt>
                <c:pt idx="1288">
                  <c:v>0.94823999999999997</c:v>
                </c:pt>
                <c:pt idx="1289">
                  <c:v>0.94896999999999998</c:v>
                </c:pt>
                <c:pt idx="1290">
                  <c:v>0.94964999999999999</c:v>
                </c:pt>
                <c:pt idx="1291">
                  <c:v>0.95033999999999996</c:v>
                </c:pt>
                <c:pt idx="1292">
                  <c:v>0.95089999999999997</c:v>
                </c:pt>
                <c:pt idx="1293">
                  <c:v>0.95126999999999995</c:v>
                </c:pt>
                <c:pt idx="1294">
                  <c:v>0.95148999999999995</c:v>
                </c:pt>
                <c:pt idx="1295">
                  <c:v>0.95159000000000005</c:v>
                </c:pt>
                <c:pt idx="1296">
                  <c:v>0.95143999999999995</c:v>
                </c:pt>
                <c:pt idx="1297">
                  <c:v>0.95113000000000003</c:v>
                </c:pt>
                <c:pt idx="1298">
                  <c:v>0.95089999999999997</c:v>
                </c:pt>
                <c:pt idx="1299">
                  <c:v>0.95059000000000005</c:v>
                </c:pt>
                <c:pt idx="1300">
                  <c:v>0.94986000000000004</c:v>
                </c:pt>
                <c:pt idx="1301">
                  <c:v>0.94874000000000003</c:v>
                </c:pt>
                <c:pt idx="1302">
                  <c:v>0.94743999999999995</c:v>
                </c:pt>
                <c:pt idx="1303">
                  <c:v>0.94621999999999995</c:v>
                </c:pt>
                <c:pt idx="1304">
                  <c:v>0.94535000000000002</c:v>
                </c:pt>
                <c:pt idx="1305">
                  <c:v>0.94477</c:v>
                </c:pt>
                <c:pt idx="1306">
                  <c:v>0.94438999999999995</c:v>
                </c:pt>
                <c:pt idx="1307">
                  <c:v>0.94403999999999999</c:v>
                </c:pt>
                <c:pt idx="1308">
                  <c:v>0.94333</c:v>
                </c:pt>
                <c:pt idx="1309">
                  <c:v>0.94250999999999996</c:v>
                </c:pt>
                <c:pt idx="1310">
                  <c:v>0.94216999999999995</c:v>
                </c:pt>
                <c:pt idx="1311">
                  <c:v>0.94220000000000004</c:v>
                </c:pt>
                <c:pt idx="1312">
                  <c:v>0.94230999999999998</c:v>
                </c:pt>
                <c:pt idx="1313">
                  <c:v>0.94252999999999998</c:v>
                </c:pt>
                <c:pt idx="1314">
                  <c:v>0.94289999999999996</c:v>
                </c:pt>
                <c:pt idx="1315">
                  <c:v>0.94330000000000003</c:v>
                </c:pt>
                <c:pt idx="1316">
                  <c:v>0.94382999999999995</c:v>
                </c:pt>
                <c:pt idx="1317">
                  <c:v>0.94464000000000004</c:v>
                </c:pt>
                <c:pt idx="1318">
                  <c:v>0.94565999999999995</c:v>
                </c:pt>
                <c:pt idx="1319">
                  <c:v>0.9466</c:v>
                </c:pt>
                <c:pt idx="1320">
                  <c:v>0.94726999999999995</c:v>
                </c:pt>
                <c:pt idx="1321">
                  <c:v>0.94791999999999998</c:v>
                </c:pt>
                <c:pt idx="1322">
                  <c:v>0.94874000000000003</c:v>
                </c:pt>
                <c:pt idx="1323">
                  <c:v>0.94948999999999995</c:v>
                </c:pt>
                <c:pt idx="1324">
                  <c:v>0.94996999999999998</c:v>
                </c:pt>
                <c:pt idx="1325">
                  <c:v>0.95025000000000004</c:v>
                </c:pt>
                <c:pt idx="1326">
                  <c:v>0.95026999999999995</c:v>
                </c:pt>
                <c:pt idx="1327">
                  <c:v>0.95006999999999997</c:v>
                </c:pt>
                <c:pt idx="1328">
                  <c:v>0.95</c:v>
                </c:pt>
                <c:pt idx="1329">
                  <c:v>0.94981000000000004</c:v>
                </c:pt>
                <c:pt idx="1330">
                  <c:v>0.94898000000000005</c:v>
                </c:pt>
                <c:pt idx="1331">
                  <c:v>0.94799</c:v>
                </c:pt>
                <c:pt idx="1332">
                  <c:v>0.94747999999999999</c:v>
                </c:pt>
                <c:pt idx="1333">
                  <c:v>0.94730000000000003</c:v>
                </c:pt>
                <c:pt idx="1334">
                  <c:v>0.94713999999999998</c:v>
                </c:pt>
                <c:pt idx="1335">
                  <c:v>0.94699</c:v>
                </c:pt>
                <c:pt idx="1336">
                  <c:v>0.94672999999999996</c:v>
                </c:pt>
                <c:pt idx="1337">
                  <c:v>0.94623000000000002</c:v>
                </c:pt>
                <c:pt idx="1338">
                  <c:v>0.94567000000000001</c:v>
                </c:pt>
                <c:pt idx="1339">
                  <c:v>0.94530000000000003</c:v>
                </c:pt>
                <c:pt idx="1340">
                  <c:v>0.94516</c:v>
                </c:pt>
                <c:pt idx="1341">
                  <c:v>0.94501000000000002</c:v>
                </c:pt>
                <c:pt idx="1342">
                  <c:v>0.94457000000000002</c:v>
                </c:pt>
                <c:pt idx="1343">
                  <c:v>0.94406999999999996</c:v>
                </c:pt>
                <c:pt idx="1344">
                  <c:v>0.94391000000000003</c:v>
                </c:pt>
                <c:pt idx="1345">
                  <c:v>0.94394999999999996</c:v>
                </c:pt>
                <c:pt idx="1346">
                  <c:v>0.94382999999999995</c:v>
                </c:pt>
                <c:pt idx="1347">
                  <c:v>0.94360999999999995</c:v>
                </c:pt>
                <c:pt idx="1348">
                  <c:v>0.94367000000000001</c:v>
                </c:pt>
                <c:pt idx="1349">
                  <c:v>0.94416</c:v>
                </c:pt>
                <c:pt idx="1350">
                  <c:v>0.94489000000000001</c:v>
                </c:pt>
                <c:pt idx="1351">
                  <c:v>0.94577999999999995</c:v>
                </c:pt>
                <c:pt idx="1352">
                  <c:v>0.94682999999999995</c:v>
                </c:pt>
                <c:pt idx="1353">
                  <c:v>0.94798000000000004</c:v>
                </c:pt>
                <c:pt idx="1354">
                  <c:v>0.94901000000000002</c:v>
                </c:pt>
                <c:pt idx="1355">
                  <c:v>0.94979000000000002</c:v>
                </c:pt>
                <c:pt idx="1356">
                  <c:v>0.95069000000000004</c:v>
                </c:pt>
                <c:pt idx="1357">
                  <c:v>0.95167000000000002</c:v>
                </c:pt>
                <c:pt idx="1358">
                  <c:v>0.95213999999999999</c:v>
                </c:pt>
                <c:pt idx="1359">
                  <c:v>0.95193000000000005</c:v>
                </c:pt>
                <c:pt idx="1360">
                  <c:v>0.95152000000000003</c:v>
                </c:pt>
                <c:pt idx="1361">
                  <c:v>0.95123999999999997</c:v>
                </c:pt>
                <c:pt idx="1362">
                  <c:v>0.95121</c:v>
                </c:pt>
                <c:pt idx="1363">
                  <c:v>0.95143</c:v>
                </c:pt>
                <c:pt idx="1364">
                  <c:v>0.95204999999999995</c:v>
                </c:pt>
                <c:pt idx="1365">
                  <c:v>0.95335999999999999</c:v>
                </c:pt>
                <c:pt idx="1366">
                  <c:v>0.95484000000000002</c:v>
                </c:pt>
                <c:pt idx="1367">
                  <c:v>0.95589000000000002</c:v>
                </c:pt>
                <c:pt idx="1368">
                  <c:v>0.95660999999999996</c:v>
                </c:pt>
                <c:pt idx="1369">
                  <c:v>0.95711999999999997</c:v>
                </c:pt>
                <c:pt idx="1370">
                  <c:v>0.95748</c:v>
                </c:pt>
                <c:pt idx="1371">
                  <c:v>0.95760000000000001</c:v>
                </c:pt>
                <c:pt idx="1372">
                  <c:v>0.95755999999999997</c:v>
                </c:pt>
                <c:pt idx="1373">
                  <c:v>0.95772000000000002</c:v>
                </c:pt>
                <c:pt idx="1374">
                  <c:v>0.95782</c:v>
                </c:pt>
                <c:pt idx="1375">
                  <c:v>0.95750999999999997</c:v>
                </c:pt>
                <c:pt idx="1376">
                  <c:v>0.95701999999999998</c:v>
                </c:pt>
                <c:pt idx="1377">
                  <c:v>0.95648999999999995</c:v>
                </c:pt>
                <c:pt idx="1378">
                  <c:v>0.95596999999999999</c:v>
                </c:pt>
                <c:pt idx="1379">
                  <c:v>0.95535999999999999</c:v>
                </c:pt>
                <c:pt idx="1380">
                  <c:v>0.95415000000000005</c:v>
                </c:pt>
                <c:pt idx="1381">
                  <c:v>0.95260999999999996</c:v>
                </c:pt>
                <c:pt idx="1382">
                  <c:v>0.95142000000000004</c:v>
                </c:pt>
                <c:pt idx="1383">
                  <c:v>0.95042000000000004</c:v>
                </c:pt>
                <c:pt idx="1384">
                  <c:v>0.94918999999999998</c:v>
                </c:pt>
                <c:pt idx="1385">
                  <c:v>0.94803000000000004</c:v>
                </c:pt>
                <c:pt idx="1386">
                  <c:v>0.94749000000000005</c:v>
                </c:pt>
                <c:pt idx="1387">
                  <c:v>0.94750999999999996</c:v>
                </c:pt>
                <c:pt idx="1388">
                  <c:v>0.94794999999999996</c:v>
                </c:pt>
                <c:pt idx="1389">
                  <c:v>0.94899</c:v>
                </c:pt>
                <c:pt idx="1390">
                  <c:v>0.95055999999999996</c:v>
                </c:pt>
                <c:pt idx="1391">
                  <c:v>0.95211999999999997</c:v>
                </c:pt>
                <c:pt idx="1392">
                  <c:v>0.95303000000000004</c:v>
                </c:pt>
                <c:pt idx="1393">
                  <c:v>0.95330999999999999</c:v>
                </c:pt>
                <c:pt idx="1394">
                  <c:v>0.95330000000000004</c:v>
                </c:pt>
                <c:pt idx="1395">
                  <c:v>0.95315000000000005</c:v>
                </c:pt>
                <c:pt idx="1396">
                  <c:v>0.95304999999999995</c:v>
                </c:pt>
                <c:pt idx="1397">
                  <c:v>0.95260999999999996</c:v>
                </c:pt>
                <c:pt idx="1398">
                  <c:v>0.95106999999999997</c:v>
                </c:pt>
                <c:pt idx="1399">
                  <c:v>0.94884000000000002</c:v>
                </c:pt>
                <c:pt idx="1400">
                  <c:v>0.94696999999999998</c:v>
                </c:pt>
                <c:pt idx="1401">
                  <c:v>0.94545999999999997</c:v>
                </c:pt>
                <c:pt idx="1402">
                  <c:v>0.94377</c:v>
                </c:pt>
                <c:pt idx="1403">
                  <c:v>0.94189999999999996</c:v>
                </c:pt>
                <c:pt idx="1404">
                  <c:v>0.93996999999999997</c:v>
                </c:pt>
                <c:pt idx="1405">
                  <c:v>0.93796999999999997</c:v>
                </c:pt>
                <c:pt idx="1406">
                  <c:v>0.93640999999999996</c:v>
                </c:pt>
                <c:pt idx="1407">
                  <c:v>0.93579000000000001</c:v>
                </c:pt>
                <c:pt idx="1408">
                  <c:v>0.93608000000000002</c:v>
                </c:pt>
                <c:pt idx="1409">
                  <c:v>0.93683000000000005</c:v>
                </c:pt>
                <c:pt idx="1410">
                  <c:v>0.9375</c:v>
                </c:pt>
                <c:pt idx="1411">
                  <c:v>0.93813999999999997</c:v>
                </c:pt>
                <c:pt idx="1412">
                  <c:v>0.93886999999999998</c:v>
                </c:pt>
                <c:pt idx="1413">
                  <c:v>0.93974999999999997</c:v>
                </c:pt>
                <c:pt idx="1414">
                  <c:v>0.94060999999999995</c:v>
                </c:pt>
                <c:pt idx="1415">
                  <c:v>0.94064999999999999</c:v>
                </c:pt>
                <c:pt idx="1416">
                  <c:v>0.93979000000000001</c:v>
                </c:pt>
                <c:pt idx="1417">
                  <c:v>0.93874000000000002</c:v>
                </c:pt>
                <c:pt idx="1418">
                  <c:v>0.93747000000000003</c:v>
                </c:pt>
                <c:pt idx="1419">
                  <c:v>0.93588000000000005</c:v>
                </c:pt>
                <c:pt idx="1420">
                  <c:v>0.93427000000000004</c:v>
                </c:pt>
                <c:pt idx="1421">
                  <c:v>0.93281999999999998</c:v>
                </c:pt>
                <c:pt idx="1422">
                  <c:v>0.93133999999999995</c:v>
                </c:pt>
                <c:pt idx="1423">
                  <c:v>0.92939000000000005</c:v>
                </c:pt>
                <c:pt idx="1424">
                  <c:v>0.92727999999999999</c:v>
                </c:pt>
                <c:pt idx="1425">
                  <c:v>0.92547000000000001</c:v>
                </c:pt>
                <c:pt idx="1426">
                  <c:v>0.92362</c:v>
                </c:pt>
                <c:pt idx="1427">
                  <c:v>0.92179</c:v>
                </c:pt>
                <c:pt idx="1428">
                  <c:v>0.92052</c:v>
                </c:pt>
                <c:pt idx="1429">
                  <c:v>0.91981000000000002</c:v>
                </c:pt>
                <c:pt idx="1430">
                  <c:v>0.91927999999999999</c:v>
                </c:pt>
                <c:pt idx="1431">
                  <c:v>0.91895000000000004</c:v>
                </c:pt>
                <c:pt idx="1432">
                  <c:v>0.91942999999999997</c:v>
                </c:pt>
                <c:pt idx="1433">
                  <c:v>0.92076999999999998</c:v>
                </c:pt>
                <c:pt idx="1434">
                  <c:v>0.92232000000000003</c:v>
                </c:pt>
                <c:pt idx="1435">
                  <c:v>0.92373000000000005</c:v>
                </c:pt>
                <c:pt idx="1436">
                  <c:v>0.92496999999999996</c:v>
                </c:pt>
                <c:pt idx="1437">
                  <c:v>0.92608999999999997</c:v>
                </c:pt>
                <c:pt idx="1438">
                  <c:v>0.92666000000000004</c:v>
                </c:pt>
                <c:pt idx="1439">
                  <c:v>0.92620000000000002</c:v>
                </c:pt>
                <c:pt idx="1440">
                  <c:v>0.92464999999999997</c:v>
                </c:pt>
                <c:pt idx="1441">
                  <c:v>0.92229000000000005</c:v>
                </c:pt>
                <c:pt idx="1442">
                  <c:v>0.91976000000000002</c:v>
                </c:pt>
                <c:pt idx="1443">
                  <c:v>0.91727999999999998</c:v>
                </c:pt>
                <c:pt idx="1444">
                  <c:v>0.91481999999999997</c:v>
                </c:pt>
                <c:pt idx="1445">
                  <c:v>0.91256999999999999</c:v>
                </c:pt>
                <c:pt idx="1446">
                  <c:v>0.91086</c:v>
                </c:pt>
                <c:pt idx="1447">
                  <c:v>0.90995000000000004</c:v>
                </c:pt>
                <c:pt idx="1448">
                  <c:v>0.90988999999999998</c:v>
                </c:pt>
                <c:pt idx="1449">
                  <c:v>0.91059999999999997</c:v>
                </c:pt>
                <c:pt idx="1450">
                  <c:v>0.91191999999999995</c:v>
                </c:pt>
                <c:pt idx="1451">
                  <c:v>0.91352</c:v>
                </c:pt>
                <c:pt idx="1452">
                  <c:v>0.91496999999999995</c:v>
                </c:pt>
                <c:pt idx="1453">
                  <c:v>0.91591999999999996</c:v>
                </c:pt>
                <c:pt idx="1454">
                  <c:v>0.91652</c:v>
                </c:pt>
                <c:pt idx="1455">
                  <c:v>0.91727000000000003</c:v>
                </c:pt>
                <c:pt idx="1456">
                  <c:v>0.91813</c:v>
                </c:pt>
                <c:pt idx="1457">
                  <c:v>0.91883000000000004</c:v>
                </c:pt>
                <c:pt idx="1458">
                  <c:v>0.91988000000000003</c:v>
                </c:pt>
                <c:pt idx="1459">
                  <c:v>0.92147999999999997</c:v>
                </c:pt>
                <c:pt idx="1460">
                  <c:v>0.92318</c:v>
                </c:pt>
                <c:pt idx="1461">
                  <c:v>0.92501999999999995</c:v>
                </c:pt>
                <c:pt idx="1462">
                  <c:v>0.92695000000000005</c:v>
                </c:pt>
                <c:pt idx="1463">
                  <c:v>0.92869000000000002</c:v>
                </c:pt>
                <c:pt idx="1464">
                  <c:v>0.93015000000000003</c:v>
                </c:pt>
                <c:pt idx="1465">
                  <c:v>0.93135000000000001</c:v>
                </c:pt>
                <c:pt idx="1466">
                  <c:v>0.93267</c:v>
                </c:pt>
                <c:pt idx="1467">
                  <c:v>0.93420999999999998</c:v>
                </c:pt>
                <c:pt idx="1468">
                  <c:v>0.93567</c:v>
                </c:pt>
                <c:pt idx="1469">
                  <c:v>0.93708999999999998</c:v>
                </c:pt>
                <c:pt idx="1470">
                  <c:v>0.93847000000000003</c:v>
                </c:pt>
                <c:pt idx="1471">
                  <c:v>0.93959000000000004</c:v>
                </c:pt>
                <c:pt idx="1472">
                  <c:v>0.94038999999999995</c:v>
                </c:pt>
                <c:pt idx="1473">
                  <c:v>0.94098000000000004</c:v>
                </c:pt>
                <c:pt idx="1474">
                  <c:v>0.9415</c:v>
                </c:pt>
                <c:pt idx="1475">
                  <c:v>0.94203999999999999</c:v>
                </c:pt>
                <c:pt idx="1476">
                  <c:v>0.94281000000000004</c:v>
                </c:pt>
                <c:pt idx="1477">
                  <c:v>0.94381999999999999</c:v>
                </c:pt>
                <c:pt idx="1478">
                  <c:v>0.94447999999999999</c:v>
                </c:pt>
                <c:pt idx="1479">
                  <c:v>0.94503000000000004</c:v>
                </c:pt>
                <c:pt idx="1480">
                  <c:v>0.94579999999999997</c:v>
                </c:pt>
                <c:pt idx="1481">
                  <c:v>0.94603000000000004</c:v>
                </c:pt>
                <c:pt idx="1482">
                  <c:v>0.94530999999999998</c:v>
                </c:pt>
                <c:pt idx="1483">
                  <c:v>0.94420000000000004</c:v>
                </c:pt>
                <c:pt idx="1484">
                  <c:v>0.94320000000000004</c:v>
                </c:pt>
                <c:pt idx="1485">
                  <c:v>0.94272</c:v>
                </c:pt>
                <c:pt idx="1486">
                  <c:v>0.94308000000000003</c:v>
                </c:pt>
                <c:pt idx="1487">
                  <c:v>0.94384000000000001</c:v>
                </c:pt>
                <c:pt idx="1488">
                  <c:v>0.94457999999999998</c:v>
                </c:pt>
                <c:pt idx="1489">
                  <c:v>0.94545999999999997</c:v>
                </c:pt>
                <c:pt idx="1490">
                  <c:v>0.94638</c:v>
                </c:pt>
                <c:pt idx="1491">
                  <c:v>0.94716999999999996</c:v>
                </c:pt>
                <c:pt idx="1492">
                  <c:v>0.94808000000000003</c:v>
                </c:pt>
                <c:pt idx="1493">
                  <c:v>0.94889000000000001</c:v>
                </c:pt>
                <c:pt idx="1494">
                  <c:v>0.94913000000000003</c:v>
                </c:pt>
                <c:pt idx="1495">
                  <c:v>0.94921999999999995</c:v>
                </c:pt>
                <c:pt idx="1496">
                  <c:v>0.94979000000000002</c:v>
                </c:pt>
                <c:pt idx="1497">
                  <c:v>0.95057000000000003</c:v>
                </c:pt>
                <c:pt idx="1498">
                  <c:v>0.95098000000000005</c:v>
                </c:pt>
                <c:pt idx="1499">
                  <c:v>0.95118000000000003</c:v>
                </c:pt>
                <c:pt idx="1500">
                  <c:v>0.95145000000000002</c:v>
                </c:pt>
                <c:pt idx="1501">
                  <c:v>0.95191000000000003</c:v>
                </c:pt>
                <c:pt idx="1502">
                  <c:v>0.95243</c:v>
                </c:pt>
                <c:pt idx="1503">
                  <c:v>0.95252000000000003</c:v>
                </c:pt>
                <c:pt idx="1504">
                  <c:v>0.95226999999999995</c:v>
                </c:pt>
                <c:pt idx="1505">
                  <c:v>0.95187999999999995</c:v>
                </c:pt>
                <c:pt idx="1506">
                  <c:v>0.95118000000000003</c:v>
                </c:pt>
                <c:pt idx="1507">
                  <c:v>0.95011999999999996</c:v>
                </c:pt>
                <c:pt idx="1508">
                  <c:v>0.94906999999999997</c:v>
                </c:pt>
                <c:pt idx="1509">
                  <c:v>0.94903999999999999</c:v>
                </c:pt>
                <c:pt idx="1510">
                  <c:v>0.95011000000000001</c:v>
                </c:pt>
                <c:pt idx="1511">
                  <c:v>0.95071000000000006</c:v>
                </c:pt>
                <c:pt idx="1512">
                  <c:v>0.95038999999999996</c:v>
                </c:pt>
                <c:pt idx="1513">
                  <c:v>0.95009999999999994</c:v>
                </c:pt>
                <c:pt idx="1514">
                  <c:v>0.95030000000000003</c:v>
                </c:pt>
                <c:pt idx="1515">
                  <c:v>0.95106999999999997</c:v>
                </c:pt>
                <c:pt idx="1516">
                  <c:v>0.95194999999999996</c:v>
                </c:pt>
                <c:pt idx="1517">
                  <c:v>0.95226999999999995</c:v>
                </c:pt>
                <c:pt idx="1518">
                  <c:v>0.95208999999999999</c:v>
                </c:pt>
                <c:pt idx="1519">
                  <c:v>0.95215000000000005</c:v>
                </c:pt>
                <c:pt idx="1520">
                  <c:v>0.95262999999999998</c:v>
                </c:pt>
                <c:pt idx="1521">
                  <c:v>0.95299999999999996</c:v>
                </c:pt>
                <c:pt idx="1522">
                  <c:v>0.95340999999999998</c:v>
                </c:pt>
                <c:pt idx="1523">
                  <c:v>0.95387999999999995</c:v>
                </c:pt>
                <c:pt idx="1524">
                  <c:v>0.95430999999999999</c:v>
                </c:pt>
                <c:pt idx="1525">
                  <c:v>0.95481000000000005</c:v>
                </c:pt>
                <c:pt idx="1526">
                  <c:v>0.95482</c:v>
                </c:pt>
                <c:pt idx="1527">
                  <c:v>0.95411999999999997</c:v>
                </c:pt>
                <c:pt idx="1528">
                  <c:v>0.95367000000000002</c:v>
                </c:pt>
                <c:pt idx="1529">
                  <c:v>0.95374000000000003</c:v>
                </c:pt>
                <c:pt idx="1530">
                  <c:v>0.95382999999999996</c:v>
                </c:pt>
                <c:pt idx="1531">
                  <c:v>0.95379999999999998</c:v>
                </c:pt>
                <c:pt idx="1532">
                  <c:v>0.95355999999999996</c:v>
                </c:pt>
                <c:pt idx="1533">
                  <c:v>0.95326</c:v>
                </c:pt>
                <c:pt idx="1534">
                  <c:v>0.95333999999999997</c:v>
                </c:pt>
                <c:pt idx="1535">
                  <c:v>0.95364000000000004</c:v>
                </c:pt>
                <c:pt idx="1536">
                  <c:v>0.95352999999999999</c:v>
                </c:pt>
                <c:pt idx="1537">
                  <c:v>0.95298000000000005</c:v>
                </c:pt>
                <c:pt idx="1538">
                  <c:v>0.95247000000000004</c:v>
                </c:pt>
                <c:pt idx="1539">
                  <c:v>0.95228999999999997</c:v>
                </c:pt>
                <c:pt idx="1540">
                  <c:v>0.95221</c:v>
                </c:pt>
                <c:pt idx="1541">
                  <c:v>0.95177999999999996</c:v>
                </c:pt>
                <c:pt idx="1542">
                  <c:v>0.95079000000000002</c:v>
                </c:pt>
                <c:pt idx="1543">
                  <c:v>0.94969999999999999</c:v>
                </c:pt>
                <c:pt idx="1544">
                  <c:v>0.94901999999999997</c:v>
                </c:pt>
                <c:pt idx="1545">
                  <c:v>0.94876000000000005</c:v>
                </c:pt>
                <c:pt idx="1546">
                  <c:v>0.94898000000000005</c:v>
                </c:pt>
                <c:pt idx="1547">
                  <c:v>0.94928000000000001</c:v>
                </c:pt>
                <c:pt idx="1548">
                  <c:v>0.94923000000000002</c:v>
                </c:pt>
                <c:pt idx="1549">
                  <c:v>0.94935000000000003</c:v>
                </c:pt>
                <c:pt idx="1550">
                  <c:v>0.94984999999999997</c:v>
                </c:pt>
                <c:pt idx="1551">
                  <c:v>0.94991000000000003</c:v>
                </c:pt>
                <c:pt idx="1552">
                  <c:v>0.94906000000000001</c:v>
                </c:pt>
                <c:pt idx="1553">
                  <c:v>0.94813999999999998</c:v>
                </c:pt>
                <c:pt idx="1554">
                  <c:v>0.94818999999999998</c:v>
                </c:pt>
                <c:pt idx="1555">
                  <c:v>0.94857000000000002</c:v>
                </c:pt>
                <c:pt idx="1556">
                  <c:v>0.94830000000000003</c:v>
                </c:pt>
                <c:pt idx="1557">
                  <c:v>0.94811000000000001</c:v>
                </c:pt>
                <c:pt idx="1558">
                  <c:v>0.94854000000000005</c:v>
                </c:pt>
                <c:pt idx="1559">
                  <c:v>0.94871000000000005</c:v>
                </c:pt>
                <c:pt idx="1560">
                  <c:v>0.94832000000000005</c:v>
                </c:pt>
                <c:pt idx="1561">
                  <c:v>0.94828999999999997</c:v>
                </c:pt>
                <c:pt idx="1562">
                  <c:v>0.94835000000000003</c:v>
                </c:pt>
                <c:pt idx="1563">
                  <c:v>0.94791000000000003</c:v>
                </c:pt>
                <c:pt idx="1564">
                  <c:v>0.94772000000000001</c:v>
                </c:pt>
                <c:pt idx="1565">
                  <c:v>0.94767999999999997</c:v>
                </c:pt>
                <c:pt idx="1566">
                  <c:v>0.94747999999999999</c:v>
                </c:pt>
                <c:pt idx="1567">
                  <c:v>0.94698000000000004</c:v>
                </c:pt>
                <c:pt idx="1568">
                  <c:v>0.94616</c:v>
                </c:pt>
                <c:pt idx="1569">
                  <c:v>0.94550999999999996</c:v>
                </c:pt>
                <c:pt idx="1570">
                  <c:v>0.94501000000000002</c:v>
                </c:pt>
                <c:pt idx="1571">
                  <c:v>0.94447000000000003</c:v>
                </c:pt>
                <c:pt idx="1572">
                  <c:v>0.94386000000000003</c:v>
                </c:pt>
                <c:pt idx="1573">
                  <c:v>0.94323999999999997</c:v>
                </c:pt>
                <c:pt idx="1574">
                  <c:v>0.94296999999999997</c:v>
                </c:pt>
                <c:pt idx="1575">
                  <c:v>0.94310000000000005</c:v>
                </c:pt>
                <c:pt idx="1576">
                  <c:v>0.94305000000000005</c:v>
                </c:pt>
                <c:pt idx="1577">
                  <c:v>0.94225999999999999</c:v>
                </c:pt>
                <c:pt idx="1578">
                  <c:v>0.94103999999999999</c:v>
                </c:pt>
                <c:pt idx="1579">
                  <c:v>0.94037999999999999</c:v>
                </c:pt>
                <c:pt idx="1580">
                  <c:v>0.94023999999999996</c:v>
                </c:pt>
                <c:pt idx="1581">
                  <c:v>0.94023000000000001</c:v>
                </c:pt>
                <c:pt idx="1582">
                  <c:v>0.94028</c:v>
                </c:pt>
                <c:pt idx="1583">
                  <c:v>0.93993000000000004</c:v>
                </c:pt>
                <c:pt idx="1584">
                  <c:v>0.93933999999999995</c:v>
                </c:pt>
                <c:pt idx="1585">
                  <c:v>0.93869000000000002</c:v>
                </c:pt>
                <c:pt idx="1586">
                  <c:v>0.93759999999999999</c:v>
                </c:pt>
                <c:pt idx="1587">
                  <c:v>0.93645999999999996</c:v>
                </c:pt>
                <c:pt idx="1588">
                  <c:v>0.93630999999999998</c:v>
                </c:pt>
                <c:pt idx="1589">
                  <c:v>0.93686999999999998</c:v>
                </c:pt>
                <c:pt idx="1590">
                  <c:v>0.93691000000000002</c:v>
                </c:pt>
                <c:pt idx="1591">
                  <c:v>0.93623999999999996</c:v>
                </c:pt>
                <c:pt idx="1592">
                  <c:v>0.93535999999999997</c:v>
                </c:pt>
                <c:pt idx="1593">
                  <c:v>0.93464999999999998</c:v>
                </c:pt>
                <c:pt idx="1594">
                  <c:v>0.93398999999999999</c:v>
                </c:pt>
                <c:pt idx="1595">
                  <c:v>0.93306999999999995</c:v>
                </c:pt>
                <c:pt idx="1596">
                  <c:v>0.93242999999999998</c:v>
                </c:pt>
                <c:pt idx="1597">
                  <c:v>0.93232999999999999</c:v>
                </c:pt>
                <c:pt idx="1598">
                  <c:v>0.93217000000000005</c:v>
                </c:pt>
                <c:pt idx="1599">
                  <c:v>0.93145</c:v>
                </c:pt>
                <c:pt idx="1600">
                  <c:v>0.93025999999999998</c:v>
                </c:pt>
                <c:pt idx="1601">
                  <c:v>0.92918999999999996</c:v>
                </c:pt>
                <c:pt idx="1602">
                  <c:v>0.92867</c:v>
                </c:pt>
                <c:pt idx="1603">
                  <c:v>0.92864000000000002</c:v>
                </c:pt>
                <c:pt idx="1604">
                  <c:v>0.92832999999999999</c:v>
                </c:pt>
                <c:pt idx="1605">
                  <c:v>0.92727999999999999</c:v>
                </c:pt>
                <c:pt idx="1606">
                  <c:v>0.92640999999999996</c:v>
                </c:pt>
                <c:pt idx="1607">
                  <c:v>0.92613999999999996</c:v>
                </c:pt>
                <c:pt idx="1608">
                  <c:v>0.92586000000000002</c:v>
                </c:pt>
                <c:pt idx="1609">
                  <c:v>0.92545999999999995</c:v>
                </c:pt>
                <c:pt idx="1610">
                  <c:v>0.92473000000000005</c:v>
                </c:pt>
                <c:pt idx="1611">
                  <c:v>0.92318</c:v>
                </c:pt>
                <c:pt idx="1612">
                  <c:v>0.92169999999999996</c:v>
                </c:pt>
                <c:pt idx="1613">
                  <c:v>0.92125000000000001</c:v>
                </c:pt>
                <c:pt idx="1614">
                  <c:v>0.92123999999999995</c:v>
                </c:pt>
                <c:pt idx="1615">
                  <c:v>0.92142000000000002</c:v>
                </c:pt>
                <c:pt idx="1616">
                  <c:v>0.92171999999999998</c:v>
                </c:pt>
                <c:pt idx="1617">
                  <c:v>0.92140999999999995</c:v>
                </c:pt>
                <c:pt idx="1618">
                  <c:v>0.92074999999999996</c:v>
                </c:pt>
                <c:pt idx="1619">
                  <c:v>0.92047000000000001</c:v>
                </c:pt>
                <c:pt idx="1620">
                  <c:v>0.92035999999999996</c:v>
                </c:pt>
                <c:pt idx="1621">
                  <c:v>0.92023999999999995</c:v>
                </c:pt>
                <c:pt idx="1622">
                  <c:v>0.92022000000000004</c:v>
                </c:pt>
                <c:pt idx="1623">
                  <c:v>0.92012000000000005</c:v>
                </c:pt>
                <c:pt idx="1624">
                  <c:v>0.92001999999999995</c:v>
                </c:pt>
                <c:pt idx="1625">
                  <c:v>0.92010000000000003</c:v>
                </c:pt>
                <c:pt idx="1626">
                  <c:v>0.91993999999999998</c:v>
                </c:pt>
                <c:pt idx="1627">
                  <c:v>0.91876000000000002</c:v>
                </c:pt>
                <c:pt idx="1628">
                  <c:v>0.91729000000000005</c:v>
                </c:pt>
                <c:pt idx="1629">
                  <c:v>0.91722000000000004</c:v>
                </c:pt>
                <c:pt idx="1630">
                  <c:v>0.91774</c:v>
                </c:pt>
                <c:pt idx="1631">
                  <c:v>0.91718999999999995</c:v>
                </c:pt>
                <c:pt idx="1632">
                  <c:v>0.91608999999999996</c:v>
                </c:pt>
                <c:pt idx="1633">
                  <c:v>0.91542999999999997</c:v>
                </c:pt>
                <c:pt idx="1634">
                  <c:v>0.91498999999999997</c:v>
                </c:pt>
                <c:pt idx="1635">
                  <c:v>0.91422999999999999</c:v>
                </c:pt>
                <c:pt idx="1636">
                  <c:v>0.91291</c:v>
                </c:pt>
                <c:pt idx="1637">
                  <c:v>0.91107000000000005</c:v>
                </c:pt>
                <c:pt idx="1638">
                  <c:v>0.90891</c:v>
                </c:pt>
                <c:pt idx="1639">
                  <c:v>0.90747999999999995</c:v>
                </c:pt>
                <c:pt idx="1640">
                  <c:v>0.90756000000000003</c:v>
                </c:pt>
                <c:pt idx="1641">
                  <c:v>0.90776000000000001</c:v>
                </c:pt>
                <c:pt idx="1642">
                  <c:v>0.90739000000000003</c:v>
                </c:pt>
                <c:pt idx="1643">
                  <c:v>0.90764999999999996</c:v>
                </c:pt>
                <c:pt idx="1644">
                  <c:v>0.90788000000000002</c:v>
                </c:pt>
                <c:pt idx="1645">
                  <c:v>0.90619000000000005</c:v>
                </c:pt>
                <c:pt idx="1646">
                  <c:v>0.90380000000000005</c:v>
                </c:pt>
                <c:pt idx="1647">
                  <c:v>0.90330999999999995</c:v>
                </c:pt>
                <c:pt idx="1648">
                  <c:v>0.90378999999999998</c:v>
                </c:pt>
                <c:pt idx="1649">
                  <c:v>0.90378999999999998</c:v>
                </c:pt>
                <c:pt idx="1650">
                  <c:v>0.90390999999999999</c:v>
                </c:pt>
                <c:pt idx="1651">
                  <c:v>0.90363000000000004</c:v>
                </c:pt>
                <c:pt idx="1652">
                  <c:v>0.90297000000000005</c:v>
                </c:pt>
                <c:pt idx="1653">
                  <c:v>0.90230999999999995</c:v>
                </c:pt>
                <c:pt idx="1654">
                  <c:v>0.90112000000000003</c:v>
                </c:pt>
                <c:pt idx="1655">
                  <c:v>0.90022000000000002</c:v>
                </c:pt>
                <c:pt idx="1656">
                  <c:v>0.90029000000000003</c:v>
                </c:pt>
                <c:pt idx="1657">
                  <c:v>0.90078000000000003</c:v>
                </c:pt>
                <c:pt idx="1658">
                  <c:v>0.90117999999999998</c:v>
                </c:pt>
                <c:pt idx="1659">
                  <c:v>0.90076999999999996</c:v>
                </c:pt>
                <c:pt idx="1660">
                  <c:v>0.89981999999999995</c:v>
                </c:pt>
                <c:pt idx="1661">
                  <c:v>0.89903999999999995</c:v>
                </c:pt>
                <c:pt idx="1662">
                  <c:v>0.89788000000000001</c:v>
                </c:pt>
                <c:pt idx="1663">
                  <c:v>0.89661999999999997</c:v>
                </c:pt>
                <c:pt idx="1664">
                  <c:v>0.89646999999999999</c:v>
                </c:pt>
                <c:pt idx="1665">
                  <c:v>0.89754999999999996</c:v>
                </c:pt>
                <c:pt idx="1666">
                  <c:v>0.89815999999999996</c:v>
                </c:pt>
                <c:pt idx="1667">
                  <c:v>0.89707999999999999</c:v>
                </c:pt>
                <c:pt idx="1668">
                  <c:v>0.89529999999999998</c:v>
                </c:pt>
                <c:pt idx="1669">
                  <c:v>0.89400999999999997</c:v>
                </c:pt>
                <c:pt idx="1670">
                  <c:v>0.89388999999999996</c:v>
                </c:pt>
                <c:pt idx="1671">
                  <c:v>0.89427000000000001</c:v>
                </c:pt>
                <c:pt idx="1672">
                  <c:v>0.89388000000000001</c:v>
                </c:pt>
                <c:pt idx="1673">
                  <c:v>0.89302000000000004</c:v>
                </c:pt>
                <c:pt idx="1674">
                  <c:v>0.89241999999999999</c:v>
                </c:pt>
                <c:pt idx="1675">
                  <c:v>0.89220999999999995</c:v>
                </c:pt>
                <c:pt idx="1676">
                  <c:v>0.89171</c:v>
                </c:pt>
                <c:pt idx="1677">
                  <c:v>0.89044000000000001</c:v>
                </c:pt>
                <c:pt idx="1678">
                  <c:v>0.88870000000000005</c:v>
                </c:pt>
                <c:pt idx="1679">
                  <c:v>0.88668000000000002</c:v>
                </c:pt>
                <c:pt idx="1680">
                  <c:v>0.88490999999999997</c:v>
                </c:pt>
                <c:pt idx="1681">
                  <c:v>0.88422000000000001</c:v>
                </c:pt>
                <c:pt idx="1682">
                  <c:v>0.88497000000000003</c:v>
                </c:pt>
                <c:pt idx="1683">
                  <c:v>0.88692000000000004</c:v>
                </c:pt>
                <c:pt idx="1684">
                  <c:v>0.88773000000000002</c:v>
                </c:pt>
                <c:pt idx="1685">
                  <c:v>0.88578999999999997</c:v>
                </c:pt>
                <c:pt idx="1686">
                  <c:v>0.88265000000000005</c:v>
                </c:pt>
                <c:pt idx="1687">
                  <c:v>0.88</c:v>
                </c:pt>
                <c:pt idx="1688">
                  <c:v>0.87951999999999997</c:v>
                </c:pt>
                <c:pt idx="1689">
                  <c:v>0.88180999999999998</c:v>
                </c:pt>
                <c:pt idx="1690">
                  <c:v>0.88421000000000005</c:v>
                </c:pt>
                <c:pt idx="1691">
                  <c:v>0.88453000000000004</c:v>
                </c:pt>
                <c:pt idx="1692">
                  <c:v>0.88300000000000001</c:v>
                </c:pt>
                <c:pt idx="1693">
                  <c:v>0.88138000000000005</c:v>
                </c:pt>
                <c:pt idx="1694">
                  <c:v>0.88070999999999999</c:v>
                </c:pt>
                <c:pt idx="1695">
                  <c:v>0.87985999999999998</c:v>
                </c:pt>
                <c:pt idx="1696">
                  <c:v>0.87946000000000002</c:v>
                </c:pt>
                <c:pt idx="1697">
                  <c:v>0.88085999999999998</c:v>
                </c:pt>
                <c:pt idx="1698">
                  <c:v>0.88202000000000003</c:v>
                </c:pt>
                <c:pt idx="1699">
                  <c:v>0.88158000000000003</c:v>
                </c:pt>
                <c:pt idx="1700">
                  <c:v>0.88105</c:v>
                </c:pt>
                <c:pt idx="1701">
                  <c:v>0.88129000000000002</c:v>
                </c:pt>
                <c:pt idx="1702">
                  <c:v>0.88080999999999998</c:v>
                </c:pt>
                <c:pt idx="1703">
                  <c:v>0.87894000000000005</c:v>
                </c:pt>
                <c:pt idx="1704">
                  <c:v>0.87783</c:v>
                </c:pt>
                <c:pt idx="1705">
                  <c:v>0.87919999999999998</c:v>
                </c:pt>
                <c:pt idx="1706">
                  <c:v>0.88117999999999996</c:v>
                </c:pt>
                <c:pt idx="1707">
                  <c:v>0.88097999999999999</c:v>
                </c:pt>
                <c:pt idx="1708">
                  <c:v>0.87919000000000003</c:v>
                </c:pt>
                <c:pt idx="1709">
                  <c:v>0.87778</c:v>
                </c:pt>
                <c:pt idx="1710">
                  <c:v>0.87707000000000002</c:v>
                </c:pt>
                <c:pt idx="1711">
                  <c:v>0.87770000000000004</c:v>
                </c:pt>
                <c:pt idx="1712">
                  <c:v>0.87899000000000005</c:v>
                </c:pt>
                <c:pt idx="1713">
                  <c:v>0.87977000000000005</c:v>
                </c:pt>
                <c:pt idx="1714">
                  <c:v>0.88053000000000003</c:v>
                </c:pt>
                <c:pt idx="1715">
                  <c:v>0.88046999999999997</c:v>
                </c:pt>
                <c:pt idx="1716">
                  <c:v>0.88048999999999999</c:v>
                </c:pt>
                <c:pt idx="1717">
                  <c:v>0.88195999999999997</c:v>
                </c:pt>
                <c:pt idx="1718">
                  <c:v>0.88173999999999997</c:v>
                </c:pt>
                <c:pt idx="1719">
                  <c:v>0.87999000000000005</c:v>
                </c:pt>
                <c:pt idx="1720">
                  <c:v>0.87955000000000005</c:v>
                </c:pt>
                <c:pt idx="1721">
                  <c:v>0.87885000000000002</c:v>
                </c:pt>
                <c:pt idx="1722">
                  <c:v>0.87897000000000003</c:v>
                </c:pt>
                <c:pt idx="1723">
                  <c:v>0.88124000000000002</c:v>
                </c:pt>
                <c:pt idx="1724">
                  <c:v>0.88256000000000001</c:v>
                </c:pt>
                <c:pt idx="1725">
                  <c:v>0.88085000000000002</c:v>
                </c:pt>
                <c:pt idx="1726">
                  <c:v>0.87765000000000004</c:v>
                </c:pt>
                <c:pt idx="1727">
                  <c:v>0.87453000000000003</c:v>
                </c:pt>
                <c:pt idx="1728">
                  <c:v>0.87168000000000001</c:v>
                </c:pt>
                <c:pt idx="1729">
                  <c:v>0.87046000000000001</c:v>
                </c:pt>
                <c:pt idx="1730">
                  <c:v>0.87124000000000001</c:v>
                </c:pt>
                <c:pt idx="1731">
                  <c:v>0.87292999999999998</c:v>
                </c:pt>
                <c:pt idx="1732">
                  <c:v>0.87373999999999996</c:v>
                </c:pt>
                <c:pt idx="1733">
                  <c:v>0.87370000000000003</c:v>
                </c:pt>
                <c:pt idx="1734">
                  <c:v>0.87521000000000004</c:v>
                </c:pt>
                <c:pt idx="1735">
                  <c:v>0.87783999999999995</c:v>
                </c:pt>
                <c:pt idx="1736">
                  <c:v>0.87966999999999995</c:v>
                </c:pt>
                <c:pt idx="1737">
                  <c:v>0.88122</c:v>
                </c:pt>
                <c:pt idx="1738">
                  <c:v>0.88346999999999998</c:v>
                </c:pt>
                <c:pt idx="1739">
                  <c:v>0.88429000000000002</c:v>
                </c:pt>
                <c:pt idx="1740">
                  <c:v>0.88188999999999995</c:v>
                </c:pt>
                <c:pt idx="1741">
                  <c:v>0.87944999999999995</c:v>
                </c:pt>
                <c:pt idx="1742">
                  <c:v>0.88053999999999999</c:v>
                </c:pt>
                <c:pt idx="1743">
                  <c:v>0.88302999999999998</c:v>
                </c:pt>
                <c:pt idx="1744">
                  <c:v>0.8851</c:v>
                </c:pt>
                <c:pt idx="1745">
                  <c:v>0.88483000000000001</c:v>
                </c:pt>
                <c:pt idx="1746">
                  <c:v>0.88219000000000003</c:v>
                </c:pt>
                <c:pt idx="1747">
                  <c:v>0.88200999999999996</c:v>
                </c:pt>
                <c:pt idx="1748">
                  <c:v>0.88248000000000004</c:v>
                </c:pt>
                <c:pt idx="1749">
                  <c:v>0.87868000000000002</c:v>
                </c:pt>
                <c:pt idx="1750">
                  <c:v>0.875</c:v>
                </c:pt>
                <c:pt idx="1751">
                  <c:v>0.87494000000000005</c:v>
                </c:pt>
                <c:pt idx="1752">
                  <c:v>0.87341999999999997</c:v>
                </c:pt>
                <c:pt idx="1753">
                  <c:v>0.86941999999999997</c:v>
                </c:pt>
                <c:pt idx="1754">
                  <c:v>0.87356999999999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D39-449F-8BD4-A26E8670573B}"/>
            </c:ext>
          </c:extLst>
        </c:ser>
        <c:ser>
          <c:idx val="1"/>
          <c:order val="1"/>
          <c:tx>
            <c:v>chiti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raw chitin 14.33.30'!$A$2:$A$1756</c:f>
              <c:numCache>
                <c:formatCode>General</c:formatCode>
                <c:ptCount val="1755"/>
                <c:pt idx="0">
                  <c:v>3997.6698900000001</c:v>
                </c:pt>
                <c:pt idx="1">
                  <c:v>3995.6176999999998</c:v>
                </c:pt>
                <c:pt idx="2">
                  <c:v>3993.5655000000002</c:v>
                </c:pt>
                <c:pt idx="3">
                  <c:v>3991.5133099999998</c:v>
                </c:pt>
                <c:pt idx="4">
                  <c:v>3989.4611199999999</c:v>
                </c:pt>
                <c:pt idx="5">
                  <c:v>3987.4089300000001</c:v>
                </c:pt>
                <c:pt idx="6">
                  <c:v>3985.3567400000002</c:v>
                </c:pt>
                <c:pt idx="7">
                  <c:v>3983.3045400000001</c:v>
                </c:pt>
                <c:pt idx="8">
                  <c:v>3981.2523500000002</c:v>
                </c:pt>
                <c:pt idx="9">
                  <c:v>3979.2001599999999</c:v>
                </c:pt>
                <c:pt idx="10">
                  <c:v>3977.14797</c:v>
                </c:pt>
                <c:pt idx="11">
                  <c:v>3975.0957800000001</c:v>
                </c:pt>
                <c:pt idx="12">
                  <c:v>3973.04358</c:v>
                </c:pt>
                <c:pt idx="13">
                  <c:v>3970.9913900000001</c:v>
                </c:pt>
                <c:pt idx="14">
                  <c:v>3968.9391999999998</c:v>
                </c:pt>
                <c:pt idx="15">
                  <c:v>3966.8870099999999</c:v>
                </c:pt>
                <c:pt idx="16">
                  <c:v>3964.83482</c:v>
                </c:pt>
                <c:pt idx="17">
                  <c:v>3962.78262</c:v>
                </c:pt>
                <c:pt idx="18">
                  <c:v>3960.7304300000001</c:v>
                </c:pt>
                <c:pt idx="19">
                  <c:v>3958.6782400000002</c:v>
                </c:pt>
                <c:pt idx="20">
                  <c:v>3956.6260499999999</c:v>
                </c:pt>
                <c:pt idx="21">
                  <c:v>3954.57386</c:v>
                </c:pt>
                <c:pt idx="22">
                  <c:v>3952.5216599999999</c:v>
                </c:pt>
                <c:pt idx="23">
                  <c:v>3950.46947</c:v>
                </c:pt>
                <c:pt idx="24">
                  <c:v>3948.4172800000001</c:v>
                </c:pt>
                <c:pt idx="25">
                  <c:v>3946.3650899999998</c:v>
                </c:pt>
                <c:pt idx="26">
                  <c:v>3944.3128999999999</c:v>
                </c:pt>
                <c:pt idx="27">
                  <c:v>3942.2606999999998</c:v>
                </c:pt>
                <c:pt idx="28">
                  <c:v>3940.2085099999999</c:v>
                </c:pt>
                <c:pt idx="29">
                  <c:v>3938.1563200000001</c:v>
                </c:pt>
                <c:pt idx="30">
                  <c:v>3936.1041300000002</c:v>
                </c:pt>
                <c:pt idx="31">
                  <c:v>3934.0519399999998</c:v>
                </c:pt>
                <c:pt idx="32">
                  <c:v>3931.9997499999999</c:v>
                </c:pt>
                <c:pt idx="33">
                  <c:v>3929.9475499999999</c:v>
                </c:pt>
                <c:pt idx="34">
                  <c:v>3927.89536</c:v>
                </c:pt>
                <c:pt idx="35">
                  <c:v>3925.8431700000001</c:v>
                </c:pt>
                <c:pt idx="36">
                  <c:v>3923.7909800000002</c:v>
                </c:pt>
                <c:pt idx="37">
                  <c:v>3921.7387899999999</c:v>
                </c:pt>
                <c:pt idx="38">
                  <c:v>3919.6865899999998</c:v>
                </c:pt>
                <c:pt idx="39">
                  <c:v>3917.6343999999999</c:v>
                </c:pt>
                <c:pt idx="40">
                  <c:v>3915.58221</c:v>
                </c:pt>
                <c:pt idx="41">
                  <c:v>3913.5300200000001</c:v>
                </c:pt>
                <c:pt idx="42">
                  <c:v>3911.4778299999998</c:v>
                </c:pt>
                <c:pt idx="43">
                  <c:v>3909.4256300000002</c:v>
                </c:pt>
                <c:pt idx="44">
                  <c:v>3907.3734399999998</c:v>
                </c:pt>
                <c:pt idx="45">
                  <c:v>3905.32125</c:v>
                </c:pt>
                <c:pt idx="46">
                  <c:v>3903.2690600000001</c:v>
                </c:pt>
                <c:pt idx="47">
                  <c:v>3901.2168700000002</c:v>
                </c:pt>
                <c:pt idx="48">
                  <c:v>3899.1646700000001</c:v>
                </c:pt>
                <c:pt idx="49">
                  <c:v>3897.1124799999998</c:v>
                </c:pt>
                <c:pt idx="50">
                  <c:v>3895.0602899999999</c:v>
                </c:pt>
                <c:pt idx="51">
                  <c:v>3893.0081</c:v>
                </c:pt>
                <c:pt idx="52">
                  <c:v>3890.9559100000001</c:v>
                </c:pt>
                <c:pt idx="53">
                  <c:v>3888.90371</c:v>
                </c:pt>
                <c:pt idx="54">
                  <c:v>3886.8515200000002</c:v>
                </c:pt>
                <c:pt idx="55">
                  <c:v>3884.7993299999998</c:v>
                </c:pt>
                <c:pt idx="56">
                  <c:v>3882.7471399999999</c:v>
                </c:pt>
                <c:pt idx="57">
                  <c:v>3880.6949500000001</c:v>
                </c:pt>
                <c:pt idx="58">
                  <c:v>3878.64275</c:v>
                </c:pt>
                <c:pt idx="59">
                  <c:v>3876.5905600000001</c:v>
                </c:pt>
                <c:pt idx="60">
                  <c:v>3874.5383700000002</c:v>
                </c:pt>
                <c:pt idx="61">
                  <c:v>3872.4861799999999</c:v>
                </c:pt>
                <c:pt idx="62">
                  <c:v>3870.43399</c:v>
                </c:pt>
                <c:pt idx="63">
                  <c:v>3868.3818000000001</c:v>
                </c:pt>
                <c:pt idx="64">
                  <c:v>3866.3296</c:v>
                </c:pt>
                <c:pt idx="65">
                  <c:v>3864.2774100000001</c:v>
                </c:pt>
                <c:pt idx="66">
                  <c:v>3862.2252199999998</c:v>
                </c:pt>
                <c:pt idx="67">
                  <c:v>3860.1730299999999</c:v>
                </c:pt>
                <c:pt idx="68">
                  <c:v>3858.12084</c:v>
                </c:pt>
                <c:pt idx="69">
                  <c:v>3856.06864</c:v>
                </c:pt>
                <c:pt idx="70">
                  <c:v>3854.0164500000001</c:v>
                </c:pt>
                <c:pt idx="71">
                  <c:v>3851.9642600000002</c:v>
                </c:pt>
                <c:pt idx="72">
                  <c:v>3849.9120699999999</c:v>
                </c:pt>
                <c:pt idx="73">
                  <c:v>3847.85988</c:v>
                </c:pt>
                <c:pt idx="74">
                  <c:v>3845.8076799999999</c:v>
                </c:pt>
                <c:pt idx="75">
                  <c:v>3843.75549</c:v>
                </c:pt>
                <c:pt idx="76">
                  <c:v>3841.7033000000001</c:v>
                </c:pt>
                <c:pt idx="77">
                  <c:v>3839.6511099999998</c:v>
                </c:pt>
                <c:pt idx="78">
                  <c:v>3837.5989199999999</c:v>
                </c:pt>
                <c:pt idx="79">
                  <c:v>3835.5467199999998</c:v>
                </c:pt>
                <c:pt idx="80">
                  <c:v>3833.4945299999999</c:v>
                </c:pt>
                <c:pt idx="81">
                  <c:v>3831.4423400000001</c:v>
                </c:pt>
                <c:pt idx="82">
                  <c:v>3829.3901500000002</c:v>
                </c:pt>
                <c:pt idx="83">
                  <c:v>3827.3379599999998</c:v>
                </c:pt>
                <c:pt idx="84">
                  <c:v>3825.2857600000002</c:v>
                </c:pt>
                <c:pt idx="85">
                  <c:v>3823.2335699999999</c:v>
                </c:pt>
                <c:pt idx="86">
                  <c:v>3821.18138</c:v>
                </c:pt>
                <c:pt idx="87">
                  <c:v>3819.1291900000001</c:v>
                </c:pt>
                <c:pt idx="88">
                  <c:v>3817.0770000000002</c:v>
                </c:pt>
                <c:pt idx="89">
                  <c:v>3815.0248000000001</c:v>
                </c:pt>
                <c:pt idx="90">
                  <c:v>3812.9726099999998</c:v>
                </c:pt>
                <c:pt idx="91">
                  <c:v>3810.9204199999999</c:v>
                </c:pt>
                <c:pt idx="92">
                  <c:v>3808.86823</c:v>
                </c:pt>
                <c:pt idx="93">
                  <c:v>3806.8160400000002</c:v>
                </c:pt>
                <c:pt idx="94">
                  <c:v>3804.7638499999998</c:v>
                </c:pt>
                <c:pt idx="95">
                  <c:v>3802.7116500000002</c:v>
                </c:pt>
                <c:pt idx="96">
                  <c:v>3800.6594599999999</c:v>
                </c:pt>
                <c:pt idx="97">
                  <c:v>3798.60727</c:v>
                </c:pt>
                <c:pt idx="98">
                  <c:v>3796.5550800000001</c:v>
                </c:pt>
                <c:pt idx="99">
                  <c:v>3794.5028900000002</c:v>
                </c:pt>
                <c:pt idx="100">
                  <c:v>3792.4506900000001</c:v>
                </c:pt>
                <c:pt idx="101">
                  <c:v>3790.3984999999998</c:v>
                </c:pt>
                <c:pt idx="102">
                  <c:v>3788.3463099999999</c:v>
                </c:pt>
                <c:pt idx="103">
                  <c:v>3786.29412</c:v>
                </c:pt>
                <c:pt idx="104">
                  <c:v>3784.2419300000001</c:v>
                </c:pt>
                <c:pt idx="105">
                  <c:v>3782.1897300000001</c:v>
                </c:pt>
                <c:pt idx="106">
                  <c:v>3780.1375400000002</c:v>
                </c:pt>
                <c:pt idx="107">
                  <c:v>3778.0853499999998</c:v>
                </c:pt>
                <c:pt idx="108">
                  <c:v>3776.03316</c:v>
                </c:pt>
                <c:pt idx="109">
                  <c:v>3773.9809700000001</c:v>
                </c:pt>
                <c:pt idx="110">
                  <c:v>3771.92877</c:v>
                </c:pt>
                <c:pt idx="111">
                  <c:v>3769.8765800000001</c:v>
                </c:pt>
                <c:pt idx="112">
                  <c:v>3767.8243900000002</c:v>
                </c:pt>
                <c:pt idx="113">
                  <c:v>3765.7721999999999</c:v>
                </c:pt>
                <c:pt idx="114">
                  <c:v>3763.72001</c:v>
                </c:pt>
                <c:pt idx="115">
                  <c:v>3761.6678099999999</c:v>
                </c:pt>
                <c:pt idx="116">
                  <c:v>3759.61562</c:v>
                </c:pt>
                <c:pt idx="117">
                  <c:v>3757.5634300000002</c:v>
                </c:pt>
                <c:pt idx="118">
                  <c:v>3755.5112399999998</c:v>
                </c:pt>
                <c:pt idx="119">
                  <c:v>3753.4590499999999</c:v>
                </c:pt>
                <c:pt idx="120">
                  <c:v>3751.4068499999998</c:v>
                </c:pt>
                <c:pt idx="121">
                  <c:v>3749.35466</c:v>
                </c:pt>
                <c:pt idx="122">
                  <c:v>3747.3024700000001</c:v>
                </c:pt>
                <c:pt idx="123">
                  <c:v>3745.2502800000002</c:v>
                </c:pt>
                <c:pt idx="124">
                  <c:v>3743.1980899999999</c:v>
                </c:pt>
                <c:pt idx="125">
                  <c:v>3741.1459</c:v>
                </c:pt>
                <c:pt idx="126">
                  <c:v>3739.0936999999999</c:v>
                </c:pt>
                <c:pt idx="127">
                  <c:v>3737.04151</c:v>
                </c:pt>
                <c:pt idx="128">
                  <c:v>3734.9893200000001</c:v>
                </c:pt>
                <c:pt idx="129">
                  <c:v>3732.9371299999998</c:v>
                </c:pt>
                <c:pt idx="130">
                  <c:v>3730.8849399999999</c:v>
                </c:pt>
                <c:pt idx="131">
                  <c:v>3728.8327399999998</c:v>
                </c:pt>
                <c:pt idx="132">
                  <c:v>3726.7805499999999</c:v>
                </c:pt>
                <c:pt idx="133">
                  <c:v>3724.7283600000001</c:v>
                </c:pt>
                <c:pt idx="134">
                  <c:v>3722.6761700000002</c:v>
                </c:pt>
                <c:pt idx="135">
                  <c:v>3720.6239799999998</c:v>
                </c:pt>
                <c:pt idx="136">
                  <c:v>3718.5717800000002</c:v>
                </c:pt>
                <c:pt idx="137">
                  <c:v>3716.5195899999999</c:v>
                </c:pt>
                <c:pt idx="138">
                  <c:v>3714.4674</c:v>
                </c:pt>
                <c:pt idx="139">
                  <c:v>3712.4152100000001</c:v>
                </c:pt>
                <c:pt idx="140">
                  <c:v>3710.3630199999998</c:v>
                </c:pt>
                <c:pt idx="141">
                  <c:v>3708.3108200000001</c:v>
                </c:pt>
                <c:pt idx="142">
                  <c:v>3706.2586299999998</c:v>
                </c:pt>
                <c:pt idx="143">
                  <c:v>3704.2064399999999</c:v>
                </c:pt>
                <c:pt idx="144">
                  <c:v>3702.15425</c:v>
                </c:pt>
                <c:pt idx="145">
                  <c:v>3700.1020600000002</c:v>
                </c:pt>
                <c:pt idx="146">
                  <c:v>3698.0498600000001</c:v>
                </c:pt>
                <c:pt idx="147">
                  <c:v>3695.9976700000002</c:v>
                </c:pt>
                <c:pt idx="148">
                  <c:v>3693.9454799999999</c:v>
                </c:pt>
                <c:pt idx="149">
                  <c:v>3691.89329</c:v>
                </c:pt>
                <c:pt idx="150">
                  <c:v>3689.8411000000001</c:v>
                </c:pt>
                <c:pt idx="151">
                  <c:v>3687.7889100000002</c:v>
                </c:pt>
                <c:pt idx="152">
                  <c:v>3685.7367100000001</c:v>
                </c:pt>
                <c:pt idx="153">
                  <c:v>3683.6845199999998</c:v>
                </c:pt>
                <c:pt idx="154">
                  <c:v>3681.6323299999999</c:v>
                </c:pt>
                <c:pt idx="155">
                  <c:v>3679.58014</c:v>
                </c:pt>
                <c:pt idx="156">
                  <c:v>3677.5279500000001</c:v>
                </c:pt>
                <c:pt idx="157">
                  <c:v>3675.4757500000001</c:v>
                </c:pt>
                <c:pt idx="158">
                  <c:v>3673.4235600000002</c:v>
                </c:pt>
                <c:pt idx="159">
                  <c:v>3671.3713699999998</c:v>
                </c:pt>
                <c:pt idx="160">
                  <c:v>3669.31918</c:v>
                </c:pt>
                <c:pt idx="161">
                  <c:v>3667.2669900000001</c:v>
                </c:pt>
                <c:pt idx="162">
                  <c:v>3665.21479</c:v>
                </c:pt>
                <c:pt idx="163">
                  <c:v>3663.1626000000001</c:v>
                </c:pt>
                <c:pt idx="164">
                  <c:v>3661.1104099999998</c:v>
                </c:pt>
                <c:pt idx="165">
                  <c:v>3659.0582199999999</c:v>
                </c:pt>
                <c:pt idx="166">
                  <c:v>3657.00603</c:v>
                </c:pt>
                <c:pt idx="167">
                  <c:v>3654.9538299999999</c:v>
                </c:pt>
                <c:pt idx="168">
                  <c:v>3652.90164</c:v>
                </c:pt>
                <c:pt idx="169">
                  <c:v>3650.8494500000002</c:v>
                </c:pt>
                <c:pt idx="170">
                  <c:v>3648.7972599999998</c:v>
                </c:pt>
                <c:pt idx="171">
                  <c:v>3646.7450699999999</c:v>
                </c:pt>
                <c:pt idx="172">
                  <c:v>3644.6928699999999</c:v>
                </c:pt>
                <c:pt idx="173">
                  <c:v>3642.64068</c:v>
                </c:pt>
                <c:pt idx="174">
                  <c:v>3640.5884900000001</c:v>
                </c:pt>
                <c:pt idx="175">
                  <c:v>3638.5363000000002</c:v>
                </c:pt>
                <c:pt idx="176">
                  <c:v>3636.4841099999999</c:v>
                </c:pt>
                <c:pt idx="177">
                  <c:v>3634.4319099999998</c:v>
                </c:pt>
                <c:pt idx="178">
                  <c:v>3632.3797199999999</c:v>
                </c:pt>
                <c:pt idx="179">
                  <c:v>3630.32753</c:v>
                </c:pt>
                <c:pt idx="180">
                  <c:v>3628.2753400000001</c:v>
                </c:pt>
                <c:pt idx="181">
                  <c:v>3626.2231499999998</c:v>
                </c:pt>
                <c:pt idx="182">
                  <c:v>3624.1709599999999</c:v>
                </c:pt>
                <c:pt idx="183">
                  <c:v>3622.1187599999998</c:v>
                </c:pt>
                <c:pt idx="184">
                  <c:v>3620.06657</c:v>
                </c:pt>
                <c:pt idx="185">
                  <c:v>3618.0143800000001</c:v>
                </c:pt>
                <c:pt idx="186">
                  <c:v>3615.9621900000002</c:v>
                </c:pt>
                <c:pt idx="187">
                  <c:v>3613.91</c:v>
                </c:pt>
                <c:pt idx="188">
                  <c:v>3611.8578000000002</c:v>
                </c:pt>
                <c:pt idx="189">
                  <c:v>3609.8056099999999</c:v>
                </c:pt>
                <c:pt idx="190">
                  <c:v>3607.75342</c:v>
                </c:pt>
                <c:pt idx="191">
                  <c:v>3605.7012300000001</c:v>
                </c:pt>
                <c:pt idx="192">
                  <c:v>3603.6490399999998</c:v>
                </c:pt>
                <c:pt idx="193">
                  <c:v>3601.5968400000002</c:v>
                </c:pt>
                <c:pt idx="194">
                  <c:v>3599.5446499999998</c:v>
                </c:pt>
                <c:pt idx="195">
                  <c:v>3597.4924599999999</c:v>
                </c:pt>
                <c:pt idx="196">
                  <c:v>3595.4402700000001</c:v>
                </c:pt>
                <c:pt idx="197">
                  <c:v>3593.3880800000002</c:v>
                </c:pt>
                <c:pt idx="198">
                  <c:v>3591.3358800000001</c:v>
                </c:pt>
                <c:pt idx="199">
                  <c:v>3589.2836900000002</c:v>
                </c:pt>
                <c:pt idx="200">
                  <c:v>3587.2314999999999</c:v>
                </c:pt>
                <c:pt idx="201">
                  <c:v>3585.17931</c:v>
                </c:pt>
                <c:pt idx="202">
                  <c:v>3583.1271200000001</c:v>
                </c:pt>
                <c:pt idx="203">
                  <c:v>3581.07492</c:v>
                </c:pt>
                <c:pt idx="204">
                  <c:v>3579.0227300000001</c:v>
                </c:pt>
                <c:pt idx="205">
                  <c:v>3576.9705399999998</c:v>
                </c:pt>
                <c:pt idx="206">
                  <c:v>3574.9183499999999</c:v>
                </c:pt>
                <c:pt idx="207">
                  <c:v>3572.86616</c:v>
                </c:pt>
                <c:pt idx="208">
                  <c:v>3570.81396</c:v>
                </c:pt>
                <c:pt idx="209">
                  <c:v>3568.7617700000001</c:v>
                </c:pt>
                <c:pt idx="210">
                  <c:v>3566.7095800000002</c:v>
                </c:pt>
                <c:pt idx="211">
                  <c:v>3564.6573899999999</c:v>
                </c:pt>
                <c:pt idx="212">
                  <c:v>3562.6052</c:v>
                </c:pt>
                <c:pt idx="213">
                  <c:v>3560.5530100000001</c:v>
                </c:pt>
                <c:pt idx="214">
                  <c:v>3558.50081</c:v>
                </c:pt>
                <c:pt idx="215">
                  <c:v>3556.4486200000001</c:v>
                </c:pt>
                <c:pt idx="216">
                  <c:v>3554.3964299999998</c:v>
                </c:pt>
                <c:pt idx="217">
                  <c:v>3552.3442399999999</c:v>
                </c:pt>
                <c:pt idx="218">
                  <c:v>3550.29205</c:v>
                </c:pt>
                <c:pt idx="219">
                  <c:v>3548.2398499999999</c:v>
                </c:pt>
                <c:pt idx="220">
                  <c:v>3546.1876600000001</c:v>
                </c:pt>
                <c:pt idx="221">
                  <c:v>3544.1354700000002</c:v>
                </c:pt>
                <c:pt idx="222">
                  <c:v>3542.0832799999998</c:v>
                </c:pt>
                <c:pt idx="223">
                  <c:v>3540.0310899999999</c:v>
                </c:pt>
                <c:pt idx="224">
                  <c:v>3537.9788899999999</c:v>
                </c:pt>
                <c:pt idx="225">
                  <c:v>3535.9267</c:v>
                </c:pt>
                <c:pt idx="226">
                  <c:v>3533.8745100000001</c:v>
                </c:pt>
                <c:pt idx="227">
                  <c:v>3531.8223200000002</c:v>
                </c:pt>
                <c:pt idx="228">
                  <c:v>3529.7701299999999</c:v>
                </c:pt>
                <c:pt idx="229">
                  <c:v>3527.7179299999998</c:v>
                </c:pt>
                <c:pt idx="230">
                  <c:v>3525.6657399999999</c:v>
                </c:pt>
                <c:pt idx="231">
                  <c:v>3523.61355</c:v>
                </c:pt>
                <c:pt idx="232">
                  <c:v>3521.5613600000001</c:v>
                </c:pt>
                <c:pt idx="233">
                  <c:v>3519.5091699999998</c:v>
                </c:pt>
                <c:pt idx="234">
                  <c:v>3517.4569700000002</c:v>
                </c:pt>
                <c:pt idx="235">
                  <c:v>3515.4047799999998</c:v>
                </c:pt>
                <c:pt idx="236">
                  <c:v>3513.35259</c:v>
                </c:pt>
                <c:pt idx="237">
                  <c:v>3511.3004000000001</c:v>
                </c:pt>
                <c:pt idx="238">
                  <c:v>3509.2482100000002</c:v>
                </c:pt>
                <c:pt idx="239">
                  <c:v>3507.1960100000001</c:v>
                </c:pt>
                <c:pt idx="240">
                  <c:v>3505.1438199999998</c:v>
                </c:pt>
                <c:pt idx="241">
                  <c:v>3503.0916299999999</c:v>
                </c:pt>
                <c:pt idx="242">
                  <c:v>3501.03944</c:v>
                </c:pt>
                <c:pt idx="243">
                  <c:v>3498.9872500000001</c:v>
                </c:pt>
                <c:pt idx="244">
                  <c:v>3496.9350599999998</c:v>
                </c:pt>
                <c:pt idx="245">
                  <c:v>3494.8828600000002</c:v>
                </c:pt>
                <c:pt idx="246">
                  <c:v>3492.8306699999998</c:v>
                </c:pt>
                <c:pt idx="247">
                  <c:v>3490.7784799999999</c:v>
                </c:pt>
                <c:pt idx="248">
                  <c:v>3488.7262900000001</c:v>
                </c:pt>
                <c:pt idx="249">
                  <c:v>3486.6741000000002</c:v>
                </c:pt>
                <c:pt idx="250">
                  <c:v>3484.6219000000001</c:v>
                </c:pt>
                <c:pt idx="251">
                  <c:v>3482.5697100000002</c:v>
                </c:pt>
                <c:pt idx="252">
                  <c:v>3480.5175199999999</c:v>
                </c:pt>
                <c:pt idx="253">
                  <c:v>3478.46533</c:v>
                </c:pt>
                <c:pt idx="254">
                  <c:v>3476.4131400000001</c:v>
                </c:pt>
                <c:pt idx="255">
                  <c:v>3474.36094</c:v>
                </c:pt>
                <c:pt idx="256">
                  <c:v>3472.3087500000001</c:v>
                </c:pt>
                <c:pt idx="257">
                  <c:v>3470.2565599999998</c:v>
                </c:pt>
                <c:pt idx="258">
                  <c:v>3468.2043699999999</c:v>
                </c:pt>
                <c:pt idx="259">
                  <c:v>3466.15218</c:v>
                </c:pt>
                <c:pt idx="260">
                  <c:v>3464.09998</c:v>
                </c:pt>
                <c:pt idx="261">
                  <c:v>3462.0477900000001</c:v>
                </c:pt>
                <c:pt idx="262">
                  <c:v>3459.9956000000002</c:v>
                </c:pt>
                <c:pt idx="263">
                  <c:v>3457.9434099999999</c:v>
                </c:pt>
                <c:pt idx="264">
                  <c:v>3455.89122</c:v>
                </c:pt>
                <c:pt idx="265">
                  <c:v>3453.8390199999999</c:v>
                </c:pt>
                <c:pt idx="266">
                  <c:v>3451.78683</c:v>
                </c:pt>
                <c:pt idx="267">
                  <c:v>3449.7346400000001</c:v>
                </c:pt>
                <c:pt idx="268">
                  <c:v>3447.6824499999998</c:v>
                </c:pt>
                <c:pt idx="269">
                  <c:v>3445.6302599999999</c:v>
                </c:pt>
                <c:pt idx="270">
                  <c:v>3443.5780599999998</c:v>
                </c:pt>
                <c:pt idx="271">
                  <c:v>3441.5258699999999</c:v>
                </c:pt>
                <c:pt idx="272">
                  <c:v>3439.4736800000001</c:v>
                </c:pt>
                <c:pt idx="273">
                  <c:v>3437.4214900000002</c:v>
                </c:pt>
                <c:pt idx="274">
                  <c:v>3435.3692999999998</c:v>
                </c:pt>
                <c:pt idx="275">
                  <c:v>3433.31711</c:v>
                </c:pt>
                <c:pt idx="276">
                  <c:v>3431.2649099999999</c:v>
                </c:pt>
                <c:pt idx="277">
                  <c:v>3429.21272</c:v>
                </c:pt>
                <c:pt idx="278">
                  <c:v>3427.1605300000001</c:v>
                </c:pt>
                <c:pt idx="279">
                  <c:v>3425.1083400000002</c:v>
                </c:pt>
                <c:pt idx="280">
                  <c:v>3423.0561499999999</c:v>
                </c:pt>
                <c:pt idx="281">
                  <c:v>3421.0039499999998</c:v>
                </c:pt>
                <c:pt idx="282">
                  <c:v>3418.9517599999999</c:v>
                </c:pt>
                <c:pt idx="283">
                  <c:v>3416.89957</c:v>
                </c:pt>
                <c:pt idx="284">
                  <c:v>3414.8473800000002</c:v>
                </c:pt>
                <c:pt idx="285">
                  <c:v>3412.7951899999998</c:v>
                </c:pt>
                <c:pt idx="286">
                  <c:v>3410.7429900000002</c:v>
                </c:pt>
                <c:pt idx="287">
                  <c:v>3408.6907999999999</c:v>
                </c:pt>
                <c:pt idx="288">
                  <c:v>3406.63861</c:v>
                </c:pt>
                <c:pt idx="289">
                  <c:v>3404.5864200000001</c:v>
                </c:pt>
                <c:pt idx="290">
                  <c:v>3402.5342300000002</c:v>
                </c:pt>
                <c:pt idx="291">
                  <c:v>3400.4820300000001</c:v>
                </c:pt>
                <c:pt idx="292">
                  <c:v>3398.4298399999998</c:v>
                </c:pt>
                <c:pt idx="293">
                  <c:v>3396.3776499999999</c:v>
                </c:pt>
                <c:pt idx="294">
                  <c:v>3394.32546</c:v>
                </c:pt>
                <c:pt idx="295">
                  <c:v>3392.2732700000001</c:v>
                </c:pt>
                <c:pt idx="296">
                  <c:v>3390.2210700000001</c:v>
                </c:pt>
                <c:pt idx="297">
                  <c:v>3388.1688800000002</c:v>
                </c:pt>
                <c:pt idx="298">
                  <c:v>3386.1166899999998</c:v>
                </c:pt>
                <c:pt idx="299">
                  <c:v>3384.0645</c:v>
                </c:pt>
                <c:pt idx="300">
                  <c:v>3382.0123100000001</c:v>
                </c:pt>
                <c:pt idx="301">
                  <c:v>3379.96011</c:v>
                </c:pt>
                <c:pt idx="302">
                  <c:v>3377.9079200000001</c:v>
                </c:pt>
                <c:pt idx="303">
                  <c:v>3375.8557300000002</c:v>
                </c:pt>
                <c:pt idx="304">
                  <c:v>3373.8035399999999</c:v>
                </c:pt>
                <c:pt idx="305">
                  <c:v>3371.75135</c:v>
                </c:pt>
                <c:pt idx="306">
                  <c:v>3369.6991600000001</c:v>
                </c:pt>
                <c:pt idx="307">
                  <c:v>3367.64696</c:v>
                </c:pt>
                <c:pt idx="308">
                  <c:v>3365.5947700000002</c:v>
                </c:pt>
                <c:pt idx="309">
                  <c:v>3363.5425799999998</c:v>
                </c:pt>
                <c:pt idx="310">
                  <c:v>3361.4903899999999</c:v>
                </c:pt>
                <c:pt idx="311">
                  <c:v>3359.4382000000001</c:v>
                </c:pt>
                <c:pt idx="312">
                  <c:v>3357.386</c:v>
                </c:pt>
                <c:pt idx="313">
                  <c:v>3355.3338100000001</c:v>
                </c:pt>
                <c:pt idx="314">
                  <c:v>3353.2816200000002</c:v>
                </c:pt>
                <c:pt idx="315">
                  <c:v>3351.2294299999999</c:v>
                </c:pt>
                <c:pt idx="316">
                  <c:v>3349.17724</c:v>
                </c:pt>
                <c:pt idx="317">
                  <c:v>3347.1250399999999</c:v>
                </c:pt>
                <c:pt idx="318">
                  <c:v>3345.07285</c:v>
                </c:pt>
                <c:pt idx="319">
                  <c:v>3343.0206600000001</c:v>
                </c:pt>
                <c:pt idx="320">
                  <c:v>3340.9684699999998</c:v>
                </c:pt>
                <c:pt idx="321">
                  <c:v>3338.9162799999999</c:v>
                </c:pt>
                <c:pt idx="322">
                  <c:v>3336.8640799999998</c:v>
                </c:pt>
                <c:pt idx="323">
                  <c:v>3334.8118899999999</c:v>
                </c:pt>
                <c:pt idx="324">
                  <c:v>3332.7597000000001</c:v>
                </c:pt>
                <c:pt idx="325">
                  <c:v>3330.7075100000002</c:v>
                </c:pt>
                <c:pt idx="326">
                  <c:v>3328.6553199999998</c:v>
                </c:pt>
                <c:pt idx="327">
                  <c:v>3326.6031200000002</c:v>
                </c:pt>
                <c:pt idx="328">
                  <c:v>3324.5509299999999</c:v>
                </c:pt>
                <c:pt idx="329">
                  <c:v>3322.49874</c:v>
                </c:pt>
                <c:pt idx="330">
                  <c:v>3320.4465500000001</c:v>
                </c:pt>
                <c:pt idx="331">
                  <c:v>3318.3943599999998</c:v>
                </c:pt>
                <c:pt idx="332">
                  <c:v>3316.3421699999999</c:v>
                </c:pt>
                <c:pt idx="333">
                  <c:v>3314.2899699999998</c:v>
                </c:pt>
                <c:pt idx="334">
                  <c:v>3312.2377799999999</c:v>
                </c:pt>
                <c:pt idx="335">
                  <c:v>3310.18559</c:v>
                </c:pt>
                <c:pt idx="336">
                  <c:v>3308.1334000000002</c:v>
                </c:pt>
                <c:pt idx="337">
                  <c:v>3306.0812099999998</c:v>
                </c:pt>
                <c:pt idx="338">
                  <c:v>3304.0290100000002</c:v>
                </c:pt>
                <c:pt idx="339">
                  <c:v>3301.9768199999999</c:v>
                </c:pt>
                <c:pt idx="340">
                  <c:v>3299.92463</c:v>
                </c:pt>
                <c:pt idx="341">
                  <c:v>3297.8724400000001</c:v>
                </c:pt>
                <c:pt idx="342">
                  <c:v>3295.8202500000002</c:v>
                </c:pt>
                <c:pt idx="343">
                  <c:v>3293.7680500000001</c:v>
                </c:pt>
                <c:pt idx="344">
                  <c:v>3291.7158599999998</c:v>
                </c:pt>
                <c:pt idx="345">
                  <c:v>3289.6636699999999</c:v>
                </c:pt>
                <c:pt idx="346">
                  <c:v>3287.61148</c:v>
                </c:pt>
                <c:pt idx="347">
                  <c:v>3285.5592900000001</c:v>
                </c:pt>
                <c:pt idx="348">
                  <c:v>3283.5070900000001</c:v>
                </c:pt>
                <c:pt idx="349">
                  <c:v>3281.4549000000002</c:v>
                </c:pt>
                <c:pt idx="350">
                  <c:v>3279.4027099999998</c:v>
                </c:pt>
                <c:pt idx="351">
                  <c:v>3277.35052</c:v>
                </c:pt>
                <c:pt idx="352">
                  <c:v>3275.2983300000001</c:v>
                </c:pt>
                <c:pt idx="353">
                  <c:v>3273.24613</c:v>
                </c:pt>
                <c:pt idx="354">
                  <c:v>3271.1939400000001</c:v>
                </c:pt>
                <c:pt idx="355">
                  <c:v>3269.1417499999998</c:v>
                </c:pt>
                <c:pt idx="356">
                  <c:v>3267.0895599999999</c:v>
                </c:pt>
                <c:pt idx="357">
                  <c:v>3265.03737</c:v>
                </c:pt>
                <c:pt idx="358">
                  <c:v>3262.9851699999999</c:v>
                </c:pt>
                <c:pt idx="359">
                  <c:v>3260.93298</c:v>
                </c:pt>
                <c:pt idx="360">
                  <c:v>3258.8807900000002</c:v>
                </c:pt>
                <c:pt idx="361">
                  <c:v>3256.8285999999998</c:v>
                </c:pt>
                <c:pt idx="362">
                  <c:v>3254.7764099999999</c:v>
                </c:pt>
                <c:pt idx="363">
                  <c:v>3252.7242200000001</c:v>
                </c:pt>
                <c:pt idx="364">
                  <c:v>3250.67202</c:v>
                </c:pt>
                <c:pt idx="365">
                  <c:v>3248.6198300000001</c:v>
                </c:pt>
                <c:pt idx="366">
                  <c:v>3246.5676400000002</c:v>
                </c:pt>
                <c:pt idx="367">
                  <c:v>3244.5154499999999</c:v>
                </c:pt>
                <c:pt idx="368">
                  <c:v>3242.46326</c:v>
                </c:pt>
                <c:pt idx="369">
                  <c:v>3240.4110599999999</c:v>
                </c:pt>
                <c:pt idx="370">
                  <c:v>3238.35887</c:v>
                </c:pt>
                <c:pt idx="371">
                  <c:v>3236.3066800000001</c:v>
                </c:pt>
                <c:pt idx="372">
                  <c:v>3234.2544899999998</c:v>
                </c:pt>
                <c:pt idx="373">
                  <c:v>3232.2022999999999</c:v>
                </c:pt>
                <c:pt idx="374">
                  <c:v>3230.1500999999998</c:v>
                </c:pt>
                <c:pt idx="375">
                  <c:v>3228.09791</c:v>
                </c:pt>
                <c:pt idx="376">
                  <c:v>3226.0457200000001</c:v>
                </c:pt>
                <c:pt idx="377">
                  <c:v>3223.9935300000002</c:v>
                </c:pt>
                <c:pt idx="378">
                  <c:v>3221.9413399999999</c:v>
                </c:pt>
                <c:pt idx="379">
                  <c:v>3219.8891400000002</c:v>
                </c:pt>
                <c:pt idx="380">
                  <c:v>3217.8369499999999</c:v>
                </c:pt>
                <c:pt idx="381">
                  <c:v>3215.78476</c:v>
                </c:pt>
                <c:pt idx="382">
                  <c:v>3213.7325700000001</c:v>
                </c:pt>
                <c:pt idx="383">
                  <c:v>3211.6803799999998</c:v>
                </c:pt>
                <c:pt idx="384">
                  <c:v>3209.6281800000002</c:v>
                </c:pt>
                <c:pt idx="385">
                  <c:v>3207.5759899999998</c:v>
                </c:pt>
                <c:pt idx="386">
                  <c:v>3205.5237999999999</c:v>
                </c:pt>
                <c:pt idx="387">
                  <c:v>3203.4716100000001</c:v>
                </c:pt>
                <c:pt idx="388">
                  <c:v>3201.4194200000002</c:v>
                </c:pt>
                <c:pt idx="389">
                  <c:v>3199.3672200000001</c:v>
                </c:pt>
                <c:pt idx="390">
                  <c:v>3197.3150300000002</c:v>
                </c:pt>
                <c:pt idx="391">
                  <c:v>3195.2628399999999</c:v>
                </c:pt>
                <c:pt idx="392">
                  <c:v>3193.21065</c:v>
                </c:pt>
                <c:pt idx="393">
                  <c:v>3191.1584600000001</c:v>
                </c:pt>
                <c:pt idx="394">
                  <c:v>3189.1062700000002</c:v>
                </c:pt>
                <c:pt idx="395">
                  <c:v>3187.0540700000001</c:v>
                </c:pt>
                <c:pt idx="396">
                  <c:v>3185.0018799999998</c:v>
                </c:pt>
                <c:pt idx="397">
                  <c:v>3182.9496899999999</c:v>
                </c:pt>
                <c:pt idx="398">
                  <c:v>3180.8975</c:v>
                </c:pt>
                <c:pt idx="399">
                  <c:v>3178.8453100000002</c:v>
                </c:pt>
                <c:pt idx="400">
                  <c:v>3176.7931100000001</c:v>
                </c:pt>
                <c:pt idx="401">
                  <c:v>3174.7409200000002</c:v>
                </c:pt>
                <c:pt idx="402">
                  <c:v>3172.6887299999999</c:v>
                </c:pt>
                <c:pt idx="403">
                  <c:v>3170.63654</c:v>
                </c:pt>
                <c:pt idx="404">
                  <c:v>3168.5843500000001</c:v>
                </c:pt>
                <c:pt idx="405">
                  <c:v>3166.53215</c:v>
                </c:pt>
                <c:pt idx="406">
                  <c:v>3164.4799600000001</c:v>
                </c:pt>
                <c:pt idx="407">
                  <c:v>3162.4277699999998</c:v>
                </c:pt>
                <c:pt idx="408">
                  <c:v>3160.3755799999999</c:v>
                </c:pt>
                <c:pt idx="409">
                  <c:v>3158.32339</c:v>
                </c:pt>
                <c:pt idx="410">
                  <c:v>3156.2711899999999</c:v>
                </c:pt>
                <c:pt idx="411">
                  <c:v>3154.2190000000001</c:v>
                </c:pt>
                <c:pt idx="412">
                  <c:v>3152.1668100000002</c:v>
                </c:pt>
                <c:pt idx="413">
                  <c:v>3150.1146199999998</c:v>
                </c:pt>
                <c:pt idx="414">
                  <c:v>3148.0624299999999</c:v>
                </c:pt>
                <c:pt idx="415">
                  <c:v>3146.0102299999999</c:v>
                </c:pt>
                <c:pt idx="416">
                  <c:v>3143.95804</c:v>
                </c:pt>
                <c:pt idx="417">
                  <c:v>3141.9058500000001</c:v>
                </c:pt>
                <c:pt idx="418">
                  <c:v>3139.8536600000002</c:v>
                </c:pt>
                <c:pt idx="419">
                  <c:v>3137.8014699999999</c:v>
                </c:pt>
                <c:pt idx="420">
                  <c:v>3135.7492699999998</c:v>
                </c:pt>
                <c:pt idx="421">
                  <c:v>3133.6970799999999</c:v>
                </c:pt>
                <c:pt idx="422">
                  <c:v>3131.64489</c:v>
                </c:pt>
                <c:pt idx="423">
                  <c:v>3129.5927000000001</c:v>
                </c:pt>
                <c:pt idx="424">
                  <c:v>3127.5405099999998</c:v>
                </c:pt>
                <c:pt idx="425">
                  <c:v>3125.4883199999999</c:v>
                </c:pt>
                <c:pt idx="426">
                  <c:v>3123.4361199999998</c:v>
                </c:pt>
                <c:pt idx="427">
                  <c:v>3121.38393</c:v>
                </c:pt>
                <c:pt idx="428">
                  <c:v>3119.3317400000001</c:v>
                </c:pt>
                <c:pt idx="429">
                  <c:v>3117.2795500000002</c:v>
                </c:pt>
                <c:pt idx="430">
                  <c:v>3115.2273599999999</c:v>
                </c:pt>
                <c:pt idx="431">
                  <c:v>3113.1751599999998</c:v>
                </c:pt>
                <c:pt idx="432">
                  <c:v>3111.1229699999999</c:v>
                </c:pt>
                <c:pt idx="433">
                  <c:v>3109.07078</c:v>
                </c:pt>
                <c:pt idx="434">
                  <c:v>3107.0185900000001</c:v>
                </c:pt>
                <c:pt idx="435">
                  <c:v>3104.9663999999998</c:v>
                </c:pt>
                <c:pt idx="436">
                  <c:v>3102.9142000000002</c:v>
                </c:pt>
                <c:pt idx="437">
                  <c:v>3100.8620099999998</c:v>
                </c:pt>
                <c:pt idx="438">
                  <c:v>3098.8098199999999</c:v>
                </c:pt>
                <c:pt idx="439">
                  <c:v>3096.7576300000001</c:v>
                </c:pt>
                <c:pt idx="440">
                  <c:v>3094.7054400000002</c:v>
                </c:pt>
                <c:pt idx="441">
                  <c:v>3092.6532400000001</c:v>
                </c:pt>
                <c:pt idx="442">
                  <c:v>3090.6010500000002</c:v>
                </c:pt>
                <c:pt idx="443">
                  <c:v>3088.5488599999999</c:v>
                </c:pt>
                <c:pt idx="444">
                  <c:v>3086.49667</c:v>
                </c:pt>
                <c:pt idx="445">
                  <c:v>3084.4444800000001</c:v>
                </c:pt>
                <c:pt idx="446">
                  <c:v>3082.39228</c:v>
                </c:pt>
                <c:pt idx="447">
                  <c:v>3080.3400900000001</c:v>
                </c:pt>
                <c:pt idx="448">
                  <c:v>3078.2878999999998</c:v>
                </c:pt>
                <c:pt idx="449">
                  <c:v>3076.2357099999999</c:v>
                </c:pt>
                <c:pt idx="450">
                  <c:v>3074.18352</c:v>
                </c:pt>
                <c:pt idx="451">
                  <c:v>3072.13132</c:v>
                </c:pt>
                <c:pt idx="452">
                  <c:v>3070.0791300000001</c:v>
                </c:pt>
                <c:pt idx="453">
                  <c:v>3068.0269400000002</c:v>
                </c:pt>
                <c:pt idx="454">
                  <c:v>3065.9747499999999</c:v>
                </c:pt>
                <c:pt idx="455">
                  <c:v>3063.92256</c:v>
                </c:pt>
                <c:pt idx="456">
                  <c:v>3061.8703700000001</c:v>
                </c:pt>
                <c:pt idx="457">
                  <c:v>3059.81817</c:v>
                </c:pt>
                <c:pt idx="458">
                  <c:v>3057.7659800000001</c:v>
                </c:pt>
                <c:pt idx="459">
                  <c:v>3055.7137899999998</c:v>
                </c:pt>
                <c:pt idx="460">
                  <c:v>3053.6615999999999</c:v>
                </c:pt>
                <c:pt idx="461">
                  <c:v>3051.60941</c:v>
                </c:pt>
                <c:pt idx="462">
                  <c:v>3049.5572099999999</c:v>
                </c:pt>
                <c:pt idx="463">
                  <c:v>3047.5050200000001</c:v>
                </c:pt>
                <c:pt idx="464">
                  <c:v>3045.4528300000002</c:v>
                </c:pt>
                <c:pt idx="465">
                  <c:v>3043.4006399999998</c:v>
                </c:pt>
                <c:pt idx="466">
                  <c:v>3041.34845</c:v>
                </c:pt>
                <c:pt idx="467">
                  <c:v>3039.2962499999999</c:v>
                </c:pt>
                <c:pt idx="468">
                  <c:v>3037.24406</c:v>
                </c:pt>
                <c:pt idx="469">
                  <c:v>3035.1918700000001</c:v>
                </c:pt>
                <c:pt idx="470">
                  <c:v>3033.1396800000002</c:v>
                </c:pt>
                <c:pt idx="471">
                  <c:v>3031.0874899999999</c:v>
                </c:pt>
                <c:pt idx="472">
                  <c:v>3029.0352899999998</c:v>
                </c:pt>
                <c:pt idx="473">
                  <c:v>3026.9830999999999</c:v>
                </c:pt>
                <c:pt idx="474">
                  <c:v>3024.93091</c:v>
                </c:pt>
                <c:pt idx="475">
                  <c:v>3022.8787200000002</c:v>
                </c:pt>
                <c:pt idx="476">
                  <c:v>3020.8265299999998</c:v>
                </c:pt>
                <c:pt idx="477">
                  <c:v>3018.7743300000002</c:v>
                </c:pt>
                <c:pt idx="478">
                  <c:v>3016.7221399999999</c:v>
                </c:pt>
                <c:pt idx="479">
                  <c:v>3014.66995</c:v>
                </c:pt>
                <c:pt idx="480">
                  <c:v>3012.6177600000001</c:v>
                </c:pt>
                <c:pt idx="481">
                  <c:v>3010.5655700000002</c:v>
                </c:pt>
                <c:pt idx="482">
                  <c:v>3008.5133700000001</c:v>
                </c:pt>
                <c:pt idx="483">
                  <c:v>3006.4611799999998</c:v>
                </c:pt>
                <c:pt idx="484">
                  <c:v>3004.4089899999999</c:v>
                </c:pt>
                <c:pt idx="485">
                  <c:v>3002.3568</c:v>
                </c:pt>
                <c:pt idx="486">
                  <c:v>3000.3046100000001</c:v>
                </c:pt>
                <c:pt idx="487">
                  <c:v>2998.2524199999998</c:v>
                </c:pt>
                <c:pt idx="488">
                  <c:v>2996.2002200000002</c:v>
                </c:pt>
                <c:pt idx="489">
                  <c:v>2994.1480299999998</c:v>
                </c:pt>
                <c:pt idx="490">
                  <c:v>2992.09584</c:v>
                </c:pt>
                <c:pt idx="491">
                  <c:v>2990.0436500000001</c:v>
                </c:pt>
                <c:pt idx="492">
                  <c:v>2987.9914600000002</c:v>
                </c:pt>
                <c:pt idx="493">
                  <c:v>2985.9392600000001</c:v>
                </c:pt>
                <c:pt idx="494">
                  <c:v>2983.8870700000002</c:v>
                </c:pt>
                <c:pt idx="495">
                  <c:v>2981.8348799999999</c:v>
                </c:pt>
                <c:pt idx="496">
                  <c:v>2979.78269</c:v>
                </c:pt>
                <c:pt idx="497">
                  <c:v>2977.7305000000001</c:v>
                </c:pt>
                <c:pt idx="498">
                  <c:v>2975.6783</c:v>
                </c:pt>
                <c:pt idx="499">
                  <c:v>2973.6261100000002</c:v>
                </c:pt>
                <c:pt idx="500">
                  <c:v>2971.5739199999998</c:v>
                </c:pt>
                <c:pt idx="501">
                  <c:v>2969.5217299999999</c:v>
                </c:pt>
                <c:pt idx="502">
                  <c:v>2967.4695400000001</c:v>
                </c:pt>
                <c:pt idx="503">
                  <c:v>2965.41734</c:v>
                </c:pt>
                <c:pt idx="504">
                  <c:v>2963.3651500000001</c:v>
                </c:pt>
                <c:pt idx="505">
                  <c:v>2961.3129600000002</c:v>
                </c:pt>
                <c:pt idx="506">
                  <c:v>2959.2607699999999</c:v>
                </c:pt>
                <c:pt idx="507">
                  <c:v>2957.20858</c:v>
                </c:pt>
                <c:pt idx="508">
                  <c:v>2955.1563799999999</c:v>
                </c:pt>
                <c:pt idx="509">
                  <c:v>2953.10419</c:v>
                </c:pt>
                <c:pt idx="510">
                  <c:v>2951.0520000000001</c:v>
                </c:pt>
                <c:pt idx="511">
                  <c:v>2948.9998099999998</c:v>
                </c:pt>
                <c:pt idx="512">
                  <c:v>2946.9476199999999</c:v>
                </c:pt>
                <c:pt idx="513">
                  <c:v>2944.8954199999998</c:v>
                </c:pt>
                <c:pt idx="514">
                  <c:v>2942.8432299999999</c:v>
                </c:pt>
                <c:pt idx="515">
                  <c:v>2940.7910400000001</c:v>
                </c:pt>
                <c:pt idx="516">
                  <c:v>2938.7388500000002</c:v>
                </c:pt>
                <c:pt idx="517">
                  <c:v>2936.6866599999998</c:v>
                </c:pt>
                <c:pt idx="518">
                  <c:v>2934.63447</c:v>
                </c:pt>
                <c:pt idx="519">
                  <c:v>2932.5822699999999</c:v>
                </c:pt>
                <c:pt idx="520">
                  <c:v>2930.53008</c:v>
                </c:pt>
                <c:pt idx="521">
                  <c:v>2928.4778900000001</c:v>
                </c:pt>
                <c:pt idx="522">
                  <c:v>2926.4256999999998</c:v>
                </c:pt>
                <c:pt idx="523">
                  <c:v>2924.3735099999999</c:v>
                </c:pt>
                <c:pt idx="524">
                  <c:v>2922.3213099999998</c:v>
                </c:pt>
                <c:pt idx="525">
                  <c:v>2920.2691199999999</c:v>
                </c:pt>
                <c:pt idx="526">
                  <c:v>2918.21693</c:v>
                </c:pt>
                <c:pt idx="527">
                  <c:v>2916.1647400000002</c:v>
                </c:pt>
                <c:pt idx="528">
                  <c:v>2914.1125499999998</c:v>
                </c:pt>
                <c:pt idx="529">
                  <c:v>2912.0603500000002</c:v>
                </c:pt>
                <c:pt idx="530">
                  <c:v>2910.0081599999999</c:v>
                </c:pt>
                <c:pt idx="531">
                  <c:v>2907.95597</c:v>
                </c:pt>
                <c:pt idx="532">
                  <c:v>2905.9037800000001</c:v>
                </c:pt>
                <c:pt idx="533">
                  <c:v>2903.8515900000002</c:v>
                </c:pt>
                <c:pt idx="534">
                  <c:v>2901.7993900000001</c:v>
                </c:pt>
                <c:pt idx="535">
                  <c:v>2899.7471999999998</c:v>
                </c:pt>
                <c:pt idx="536">
                  <c:v>2897.6950099999999</c:v>
                </c:pt>
                <c:pt idx="537">
                  <c:v>2895.64282</c:v>
                </c:pt>
                <c:pt idx="538">
                  <c:v>2893.5906300000001</c:v>
                </c:pt>
                <c:pt idx="539">
                  <c:v>2891.5384300000001</c:v>
                </c:pt>
                <c:pt idx="540">
                  <c:v>2889.4862400000002</c:v>
                </c:pt>
                <c:pt idx="541">
                  <c:v>2887.4340499999998</c:v>
                </c:pt>
                <c:pt idx="542">
                  <c:v>2885.38186</c:v>
                </c:pt>
                <c:pt idx="543">
                  <c:v>2883.3296700000001</c:v>
                </c:pt>
                <c:pt idx="544">
                  <c:v>2881.2774800000002</c:v>
                </c:pt>
                <c:pt idx="545">
                  <c:v>2879.2252800000001</c:v>
                </c:pt>
                <c:pt idx="546">
                  <c:v>2877.1730899999998</c:v>
                </c:pt>
                <c:pt idx="547">
                  <c:v>2875.1208999999999</c:v>
                </c:pt>
                <c:pt idx="548">
                  <c:v>2873.06871</c:v>
                </c:pt>
                <c:pt idx="549">
                  <c:v>2871.0165200000001</c:v>
                </c:pt>
                <c:pt idx="550">
                  <c:v>2868.96432</c:v>
                </c:pt>
                <c:pt idx="551">
                  <c:v>2866.9121300000002</c:v>
                </c:pt>
                <c:pt idx="552">
                  <c:v>2864.8599399999998</c:v>
                </c:pt>
                <c:pt idx="553">
                  <c:v>2862.8077499999999</c:v>
                </c:pt>
                <c:pt idx="554">
                  <c:v>2860.7555600000001</c:v>
                </c:pt>
                <c:pt idx="555">
                  <c:v>2858.70336</c:v>
                </c:pt>
                <c:pt idx="556">
                  <c:v>2856.6511700000001</c:v>
                </c:pt>
                <c:pt idx="557">
                  <c:v>2854.5989800000002</c:v>
                </c:pt>
                <c:pt idx="558">
                  <c:v>2852.5467899999999</c:v>
                </c:pt>
                <c:pt idx="559">
                  <c:v>2850.4946</c:v>
                </c:pt>
                <c:pt idx="560">
                  <c:v>2848.4423999999999</c:v>
                </c:pt>
                <c:pt idx="561">
                  <c:v>2846.39021</c:v>
                </c:pt>
                <c:pt idx="562">
                  <c:v>2844.3380200000001</c:v>
                </c:pt>
                <c:pt idx="563">
                  <c:v>2842.2858299999998</c:v>
                </c:pt>
                <c:pt idx="564">
                  <c:v>2840.2336399999999</c:v>
                </c:pt>
                <c:pt idx="565">
                  <c:v>2838.1814399999998</c:v>
                </c:pt>
                <c:pt idx="566">
                  <c:v>2836.12925</c:v>
                </c:pt>
                <c:pt idx="567">
                  <c:v>2834.0770600000001</c:v>
                </c:pt>
                <c:pt idx="568">
                  <c:v>2832.0248700000002</c:v>
                </c:pt>
                <c:pt idx="569">
                  <c:v>2829.9726799999999</c:v>
                </c:pt>
                <c:pt idx="570">
                  <c:v>2827.9204800000002</c:v>
                </c:pt>
                <c:pt idx="571">
                  <c:v>2825.8682899999999</c:v>
                </c:pt>
                <c:pt idx="572">
                  <c:v>2823.8161</c:v>
                </c:pt>
                <c:pt idx="573">
                  <c:v>2821.7639100000001</c:v>
                </c:pt>
                <c:pt idx="574">
                  <c:v>2819.7117199999998</c:v>
                </c:pt>
                <c:pt idx="575">
                  <c:v>2817.6595299999999</c:v>
                </c:pt>
                <c:pt idx="576">
                  <c:v>2815.6073299999998</c:v>
                </c:pt>
                <c:pt idx="577">
                  <c:v>2813.5551399999999</c:v>
                </c:pt>
                <c:pt idx="578">
                  <c:v>2811.5029500000001</c:v>
                </c:pt>
                <c:pt idx="579">
                  <c:v>2809.4507600000002</c:v>
                </c:pt>
                <c:pt idx="580">
                  <c:v>2807.3985699999998</c:v>
                </c:pt>
                <c:pt idx="581">
                  <c:v>2805.3463700000002</c:v>
                </c:pt>
                <c:pt idx="582">
                  <c:v>2803.2941799999999</c:v>
                </c:pt>
                <c:pt idx="583">
                  <c:v>2801.24199</c:v>
                </c:pt>
                <c:pt idx="584">
                  <c:v>2799.1898000000001</c:v>
                </c:pt>
                <c:pt idx="585">
                  <c:v>2797.1376100000002</c:v>
                </c:pt>
                <c:pt idx="586">
                  <c:v>2795.0854100000001</c:v>
                </c:pt>
                <c:pt idx="587">
                  <c:v>2793.0332199999998</c:v>
                </c:pt>
                <c:pt idx="588">
                  <c:v>2790.9810299999999</c:v>
                </c:pt>
                <c:pt idx="589">
                  <c:v>2788.92884</c:v>
                </c:pt>
                <c:pt idx="590">
                  <c:v>2786.8766500000002</c:v>
                </c:pt>
                <c:pt idx="591">
                  <c:v>2784.8244500000001</c:v>
                </c:pt>
                <c:pt idx="592">
                  <c:v>2782.7722600000002</c:v>
                </c:pt>
                <c:pt idx="593">
                  <c:v>2780.7200699999999</c:v>
                </c:pt>
                <c:pt idx="594">
                  <c:v>2778.66788</c:v>
                </c:pt>
                <c:pt idx="595">
                  <c:v>2776.6156900000001</c:v>
                </c:pt>
                <c:pt idx="596">
                  <c:v>2774.56349</c:v>
                </c:pt>
                <c:pt idx="597">
                  <c:v>2772.5113000000001</c:v>
                </c:pt>
                <c:pt idx="598">
                  <c:v>2770.4591099999998</c:v>
                </c:pt>
                <c:pt idx="599">
                  <c:v>2768.4069199999999</c:v>
                </c:pt>
                <c:pt idx="600">
                  <c:v>2766.35473</c:v>
                </c:pt>
                <c:pt idx="601">
                  <c:v>2764.3025299999999</c:v>
                </c:pt>
                <c:pt idx="602">
                  <c:v>2762.2503400000001</c:v>
                </c:pt>
                <c:pt idx="603">
                  <c:v>2760.1981500000002</c:v>
                </c:pt>
                <c:pt idx="604">
                  <c:v>2758.1459599999998</c:v>
                </c:pt>
                <c:pt idx="605">
                  <c:v>2756.0937699999999</c:v>
                </c:pt>
                <c:pt idx="606">
                  <c:v>2754.0415800000001</c:v>
                </c:pt>
                <c:pt idx="607">
                  <c:v>2751.98938</c:v>
                </c:pt>
                <c:pt idx="608">
                  <c:v>2749.9371900000001</c:v>
                </c:pt>
                <c:pt idx="609">
                  <c:v>2747.8850000000002</c:v>
                </c:pt>
                <c:pt idx="610">
                  <c:v>2745.8328099999999</c:v>
                </c:pt>
                <c:pt idx="611">
                  <c:v>2743.78062</c:v>
                </c:pt>
                <c:pt idx="612">
                  <c:v>2741.7284199999999</c:v>
                </c:pt>
                <c:pt idx="613">
                  <c:v>2739.67623</c:v>
                </c:pt>
                <c:pt idx="614">
                  <c:v>2737.6240400000002</c:v>
                </c:pt>
                <c:pt idx="615">
                  <c:v>2735.5718499999998</c:v>
                </c:pt>
                <c:pt idx="616">
                  <c:v>2733.5196599999999</c:v>
                </c:pt>
                <c:pt idx="617">
                  <c:v>2731.4674599999998</c:v>
                </c:pt>
                <c:pt idx="618">
                  <c:v>2729.41527</c:v>
                </c:pt>
                <c:pt idx="619">
                  <c:v>2727.3630800000001</c:v>
                </c:pt>
                <c:pt idx="620">
                  <c:v>2725.3108900000002</c:v>
                </c:pt>
                <c:pt idx="621">
                  <c:v>2723.2586999999999</c:v>
                </c:pt>
                <c:pt idx="622">
                  <c:v>2721.2064999999998</c:v>
                </c:pt>
                <c:pt idx="623">
                  <c:v>2719.1543099999999</c:v>
                </c:pt>
                <c:pt idx="624">
                  <c:v>2717.10212</c:v>
                </c:pt>
                <c:pt idx="625">
                  <c:v>2715.0499300000001</c:v>
                </c:pt>
                <c:pt idx="626">
                  <c:v>2712.9977399999998</c:v>
                </c:pt>
                <c:pt idx="627">
                  <c:v>2710.9455400000002</c:v>
                </c:pt>
                <c:pt idx="628">
                  <c:v>2708.8933499999998</c:v>
                </c:pt>
                <c:pt idx="629">
                  <c:v>2706.8411599999999</c:v>
                </c:pt>
                <c:pt idx="630">
                  <c:v>2704.7889700000001</c:v>
                </c:pt>
                <c:pt idx="631">
                  <c:v>2702.7367800000002</c:v>
                </c:pt>
                <c:pt idx="632">
                  <c:v>2700.6845800000001</c:v>
                </c:pt>
                <c:pt idx="633">
                  <c:v>2698.6323900000002</c:v>
                </c:pt>
                <c:pt idx="634">
                  <c:v>2696.5801999999999</c:v>
                </c:pt>
                <c:pt idx="635">
                  <c:v>2694.52801</c:v>
                </c:pt>
                <c:pt idx="636">
                  <c:v>2692.4758200000001</c:v>
                </c:pt>
                <c:pt idx="637">
                  <c:v>2690.4236299999998</c:v>
                </c:pt>
                <c:pt idx="638">
                  <c:v>2688.3714300000001</c:v>
                </c:pt>
                <c:pt idx="639">
                  <c:v>2686.3192399999998</c:v>
                </c:pt>
                <c:pt idx="640">
                  <c:v>2684.2670499999999</c:v>
                </c:pt>
                <c:pt idx="641">
                  <c:v>2682.21486</c:v>
                </c:pt>
                <c:pt idx="642">
                  <c:v>2680.1626700000002</c:v>
                </c:pt>
                <c:pt idx="643">
                  <c:v>2678.1104700000001</c:v>
                </c:pt>
                <c:pt idx="644">
                  <c:v>2676.0582800000002</c:v>
                </c:pt>
                <c:pt idx="645">
                  <c:v>2674.0060899999999</c:v>
                </c:pt>
                <c:pt idx="646">
                  <c:v>2671.9539</c:v>
                </c:pt>
                <c:pt idx="647">
                  <c:v>2669.9017100000001</c:v>
                </c:pt>
                <c:pt idx="648">
                  <c:v>2667.84951</c:v>
                </c:pt>
                <c:pt idx="649">
                  <c:v>2665.7973200000001</c:v>
                </c:pt>
                <c:pt idx="650">
                  <c:v>2663.7451299999998</c:v>
                </c:pt>
                <c:pt idx="651">
                  <c:v>2661.6929399999999</c:v>
                </c:pt>
                <c:pt idx="652">
                  <c:v>2659.64075</c:v>
                </c:pt>
                <c:pt idx="653">
                  <c:v>2657.5885499999999</c:v>
                </c:pt>
                <c:pt idx="654">
                  <c:v>2655.5363600000001</c:v>
                </c:pt>
                <c:pt idx="655">
                  <c:v>2653.4841700000002</c:v>
                </c:pt>
                <c:pt idx="656">
                  <c:v>2651.4319799999998</c:v>
                </c:pt>
                <c:pt idx="657">
                  <c:v>2649.37979</c:v>
                </c:pt>
                <c:pt idx="658">
                  <c:v>2647.3275899999999</c:v>
                </c:pt>
                <c:pt idx="659">
                  <c:v>2645.2754</c:v>
                </c:pt>
                <c:pt idx="660">
                  <c:v>2643.2232100000001</c:v>
                </c:pt>
                <c:pt idx="661">
                  <c:v>2641.1710200000002</c:v>
                </c:pt>
                <c:pt idx="662">
                  <c:v>2639.1188299999999</c:v>
                </c:pt>
                <c:pt idx="663">
                  <c:v>2637.0666299999998</c:v>
                </c:pt>
                <c:pt idx="664">
                  <c:v>2635.0144399999999</c:v>
                </c:pt>
                <c:pt idx="665">
                  <c:v>2632.96225</c:v>
                </c:pt>
                <c:pt idx="666">
                  <c:v>2630.9100600000002</c:v>
                </c:pt>
                <c:pt idx="667">
                  <c:v>2628.8578699999998</c:v>
                </c:pt>
                <c:pt idx="668">
                  <c:v>2626.8056799999999</c:v>
                </c:pt>
                <c:pt idx="669">
                  <c:v>2624.7534799999999</c:v>
                </c:pt>
                <c:pt idx="670">
                  <c:v>2622.70129</c:v>
                </c:pt>
                <c:pt idx="671">
                  <c:v>2620.6491000000001</c:v>
                </c:pt>
                <c:pt idx="672">
                  <c:v>2618.5969100000002</c:v>
                </c:pt>
                <c:pt idx="673">
                  <c:v>2616.5447199999999</c:v>
                </c:pt>
                <c:pt idx="674">
                  <c:v>2614.4925199999998</c:v>
                </c:pt>
                <c:pt idx="675">
                  <c:v>2612.4403299999999</c:v>
                </c:pt>
                <c:pt idx="676">
                  <c:v>2610.38814</c:v>
                </c:pt>
                <c:pt idx="677">
                  <c:v>2608.3359500000001</c:v>
                </c:pt>
                <c:pt idx="678">
                  <c:v>2606.2837599999998</c:v>
                </c:pt>
                <c:pt idx="679">
                  <c:v>2604.2315600000002</c:v>
                </c:pt>
                <c:pt idx="680">
                  <c:v>2602.1793699999998</c:v>
                </c:pt>
                <c:pt idx="681">
                  <c:v>2600.12718</c:v>
                </c:pt>
                <c:pt idx="682">
                  <c:v>2598.0749900000001</c:v>
                </c:pt>
                <c:pt idx="683">
                  <c:v>2596.0228000000002</c:v>
                </c:pt>
                <c:pt idx="684">
                  <c:v>2593.9706000000001</c:v>
                </c:pt>
                <c:pt idx="685">
                  <c:v>2591.9184100000002</c:v>
                </c:pt>
                <c:pt idx="686">
                  <c:v>2589.8662199999999</c:v>
                </c:pt>
                <c:pt idx="687">
                  <c:v>2587.81403</c:v>
                </c:pt>
                <c:pt idx="688">
                  <c:v>2585.7618400000001</c:v>
                </c:pt>
                <c:pt idx="689">
                  <c:v>2583.70964</c:v>
                </c:pt>
                <c:pt idx="690">
                  <c:v>2581.6574500000002</c:v>
                </c:pt>
                <c:pt idx="691">
                  <c:v>2579.6052599999998</c:v>
                </c:pt>
                <c:pt idx="692">
                  <c:v>2577.5530699999999</c:v>
                </c:pt>
                <c:pt idx="693">
                  <c:v>2575.5008800000001</c:v>
                </c:pt>
                <c:pt idx="694">
                  <c:v>2573.44868</c:v>
                </c:pt>
                <c:pt idx="695">
                  <c:v>2571.3964900000001</c:v>
                </c:pt>
                <c:pt idx="696">
                  <c:v>2569.3443000000002</c:v>
                </c:pt>
                <c:pt idx="697">
                  <c:v>2567.2921099999999</c:v>
                </c:pt>
                <c:pt idx="698">
                  <c:v>2565.23992</c:v>
                </c:pt>
                <c:pt idx="699">
                  <c:v>2563.1877300000001</c:v>
                </c:pt>
                <c:pt idx="700">
                  <c:v>2561.13553</c:v>
                </c:pt>
                <c:pt idx="701">
                  <c:v>2559.0833400000001</c:v>
                </c:pt>
                <c:pt idx="702">
                  <c:v>2557.0311499999998</c:v>
                </c:pt>
                <c:pt idx="703">
                  <c:v>2554.9789599999999</c:v>
                </c:pt>
                <c:pt idx="704">
                  <c:v>2552.92677</c:v>
                </c:pt>
                <c:pt idx="705">
                  <c:v>2550.8745699999999</c:v>
                </c:pt>
                <c:pt idx="706">
                  <c:v>2548.8223800000001</c:v>
                </c:pt>
                <c:pt idx="707">
                  <c:v>2546.7701900000002</c:v>
                </c:pt>
                <c:pt idx="708">
                  <c:v>2544.7179999999998</c:v>
                </c:pt>
                <c:pt idx="709">
                  <c:v>2542.66581</c:v>
                </c:pt>
                <c:pt idx="710">
                  <c:v>2540.6136099999999</c:v>
                </c:pt>
                <c:pt idx="711">
                  <c:v>2538.56142</c:v>
                </c:pt>
                <c:pt idx="712">
                  <c:v>2536.5092300000001</c:v>
                </c:pt>
                <c:pt idx="713">
                  <c:v>2534.4570399999998</c:v>
                </c:pt>
                <c:pt idx="714">
                  <c:v>2532.4048499999999</c:v>
                </c:pt>
                <c:pt idx="715">
                  <c:v>2530.3526499999998</c:v>
                </c:pt>
                <c:pt idx="716">
                  <c:v>2528.3004599999999</c:v>
                </c:pt>
                <c:pt idx="717">
                  <c:v>2526.24827</c:v>
                </c:pt>
                <c:pt idx="718">
                  <c:v>2524.1960800000002</c:v>
                </c:pt>
                <c:pt idx="719">
                  <c:v>2522.1438899999998</c:v>
                </c:pt>
                <c:pt idx="720">
                  <c:v>2520.0916900000002</c:v>
                </c:pt>
                <c:pt idx="721">
                  <c:v>2518.0394999999999</c:v>
                </c:pt>
                <c:pt idx="722">
                  <c:v>2515.98731</c:v>
                </c:pt>
                <c:pt idx="723">
                  <c:v>2513.9351200000001</c:v>
                </c:pt>
                <c:pt idx="724">
                  <c:v>2511.8829300000002</c:v>
                </c:pt>
                <c:pt idx="725">
                  <c:v>2509.8307399999999</c:v>
                </c:pt>
                <c:pt idx="726">
                  <c:v>2507.7785399999998</c:v>
                </c:pt>
                <c:pt idx="727">
                  <c:v>2505.7263499999999</c:v>
                </c:pt>
                <c:pt idx="728">
                  <c:v>2503.67416</c:v>
                </c:pt>
                <c:pt idx="729">
                  <c:v>2501.6219700000001</c:v>
                </c:pt>
                <c:pt idx="730">
                  <c:v>2499.5697799999998</c:v>
                </c:pt>
                <c:pt idx="731">
                  <c:v>2497.5175800000002</c:v>
                </c:pt>
                <c:pt idx="732">
                  <c:v>2495.4653899999998</c:v>
                </c:pt>
                <c:pt idx="733">
                  <c:v>2493.4132</c:v>
                </c:pt>
                <c:pt idx="734">
                  <c:v>2491.3610100000001</c:v>
                </c:pt>
                <c:pt idx="735">
                  <c:v>2489.3088200000002</c:v>
                </c:pt>
                <c:pt idx="736">
                  <c:v>2487.2566200000001</c:v>
                </c:pt>
                <c:pt idx="737">
                  <c:v>2485.2044299999998</c:v>
                </c:pt>
                <c:pt idx="738">
                  <c:v>2483.1522399999999</c:v>
                </c:pt>
                <c:pt idx="739">
                  <c:v>2481.10005</c:v>
                </c:pt>
                <c:pt idx="740">
                  <c:v>2479.0478600000001</c:v>
                </c:pt>
                <c:pt idx="741">
                  <c:v>2476.99566</c:v>
                </c:pt>
                <c:pt idx="742">
                  <c:v>2474.9434700000002</c:v>
                </c:pt>
                <c:pt idx="743">
                  <c:v>2472.8912799999998</c:v>
                </c:pt>
                <c:pt idx="744">
                  <c:v>2470.8390899999999</c:v>
                </c:pt>
                <c:pt idx="745">
                  <c:v>2468.7869000000001</c:v>
                </c:pt>
                <c:pt idx="746">
                  <c:v>2466.7347</c:v>
                </c:pt>
                <c:pt idx="747">
                  <c:v>2464.6825100000001</c:v>
                </c:pt>
                <c:pt idx="748">
                  <c:v>2462.6303200000002</c:v>
                </c:pt>
                <c:pt idx="749">
                  <c:v>2460.5781299999999</c:v>
                </c:pt>
                <c:pt idx="750">
                  <c:v>2458.52594</c:v>
                </c:pt>
                <c:pt idx="751">
                  <c:v>2456.4737399999999</c:v>
                </c:pt>
                <c:pt idx="752">
                  <c:v>2454.42155</c:v>
                </c:pt>
                <c:pt idx="753">
                  <c:v>2452.3693600000001</c:v>
                </c:pt>
                <c:pt idx="754">
                  <c:v>2450.3171699999998</c:v>
                </c:pt>
                <c:pt idx="755">
                  <c:v>2448.2649799999999</c:v>
                </c:pt>
                <c:pt idx="756">
                  <c:v>2446.21279</c:v>
                </c:pt>
                <c:pt idx="757">
                  <c:v>2444.16059</c:v>
                </c:pt>
                <c:pt idx="758">
                  <c:v>2442.1084000000001</c:v>
                </c:pt>
                <c:pt idx="759">
                  <c:v>2440.0562100000002</c:v>
                </c:pt>
                <c:pt idx="760">
                  <c:v>2438.0040199999999</c:v>
                </c:pt>
                <c:pt idx="761">
                  <c:v>2435.95183</c:v>
                </c:pt>
                <c:pt idx="762">
                  <c:v>2433.8996299999999</c:v>
                </c:pt>
                <c:pt idx="763">
                  <c:v>2431.84744</c:v>
                </c:pt>
                <c:pt idx="764">
                  <c:v>2429.7952500000001</c:v>
                </c:pt>
                <c:pt idx="765">
                  <c:v>2427.7430599999998</c:v>
                </c:pt>
                <c:pt idx="766">
                  <c:v>2425.6908699999999</c:v>
                </c:pt>
                <c:pt idx="767">
                  <c:v>2423.6386699999998</c:v>
                </c:pt>
                <c:pt idx="768">
                  <c:v>2421.5864799999999</c:v>
                </c:pt>
                <c:pt idx="769">
                  <c:v>2419.5342900000001</c:v>
                </c:pt>
                <c:pt idx="770">
                  <c:v>2417.4821000000002</c:v>
                </c:pt>
                <c:pt idx="771">
                  <c:v>2415.4299099999998</c:v>
                </c:pt>
                <c:pt idx="772">
                  <c:v>2413.3777100000002</c:v>
                </c:pt>
                <c:pt idx="773">
                  <c:v>2411.3255199999999</c:v>
                </c:pt>
                <c:pt idx="774">
                  <c:v>2409.27333</c:v>
                </c:pt>
                <c:pt idx="775">
                  <c:v>2407.2211400000001</c:v>
                </c:pt>
                <c:pt idx="776">
                  <c:v>2405.1689500000002</c:v>
                </c:pt>
                <c:pt idx="777">
                  <c:v>2403.1167500000001</c:v>
                </c:pt>
                <c:pt idx="778">
                  <c:v>2401.0645599999998</c:v>
                </c:pt>
                <c:pt idx="779">
                  <c:v>2399.0123699999999</c:v>
                </c:pt>
                <c:pt idx="780">
                  <c:v>2396.96018</c:v>
                </c:pt>
                <c:pt idx="781">
                  <c:v>2394.9079900000002</c:v>
                </c:pt>
                <c:pt idx="782">
                  <c:v>2392.8557900000001</c:v>
                </c:pt>
                <c:pt idx="783">
                  <c:v>2390.8036000000002</c:v>
                </c:pt>
                <c:pt idx="784">
                  <c:v>2388.7514099999999</c:v>
                </c:pt>
                <c:pt idx="785">
                  <c:v>2386.69922</c:v>
                </c:pt>
                <c:pt idx="786">
                  <c:v>2384.6470300000001</c:v>
                </c:pt>
                <c:pt idx="787">
                  <c:v>2382.5948400000002</c:v>
                </c:pt>
                <c:pt idx="788">
                  <c:v>2380.5426400000001</c:v>
                </c:pt>
                <c:pt idx="789">
                  <c:v>2378.4904499999998</c:v>
                </c:pt>
                <c:pt idx="790">
                  <c:v>2376.4382599999999</c:v>
                </c:pt>
                <c:pt idx="791">
                  <c:v>2374.38607</c:v>
                </c:pt>
                <c:pt idx="792">
                  <c:v>2372.3338800000001</c:v>
                </c:pt>
                <c:pt idx="793">
                  <c:v>2370.2816800000001</c:v>
                </c:pt>
                <c:pt idx="794">
                  <c:v>2368.2294900000002</c:v>
                </c:pt>
                <c:pt idx="795">
                  <c:v>2366.1772999999998</c:v>
                </c:pt>
                <c:pt idx="796">
                  <c:v>2364.1251099999999</c:v>
                </c:pt>
                <c:pt idx="797">
                  <c:v>2362.0729200000001</c:v>
                </c:pt>
                <c:pt idx="798">
                  <c:v>2360.02072</c:v>
                </c:pt>
                <c:pt idx="799">
                  <c:v>2357.9685300000001</c:v>
                </c:pt>
                <c:pt idx="800">
                  <c:v>2355.9163400000002</c:v>
                </c:pt>
                <c:pt idx="801">
                  <c:v>2353.8641499999999</c:v>
                </c:pt>
                <c:pt idx="802">
                  <c:v>2351.81196</c:v>
                </c:pt>
                <c:pt idx="803">
                  <c:v>2349.7597599999999</c:v>
                </c:pt>
                <c:pt idx="804">
                  <c:v>2347.70757</c:v>
                </c:pt>
                <c:pt idx="805">
                  <c:v>2345.6553800000002</c:v>
                </c:pt>
                <c:pt idx="806">
                  <c:v>2343.6031899999998</c:v>
                </c:pt>
                <c:pt idx="807">
                  <c:v>2341.5509999999999</c:v>
                </c:pt>
                <c:pt idx="808">
                  <c:v>2339.4987999999998</c:v>
                </c:pt>
                <c:pt idx="809">
                  <c:v>2337.44661</c:v>
                </c:pt>
                <c:pt idx="810">
                  <c:v>2335.3944200000001</c:v>
                </c:pt>
                <c:pt idx="811">
                  <c:v>2333.3422300000002</c:v>
                </c:pt>
                <c:pt idx="812">
                  <c:v>2331.2900399999999</c:v>
                </c:pt>
                <c:pt idx="813">
                  <c:v>2329.2378399999998</c:v>
                </c:pt>
                <c:pt idx="814">
                  <c:v>2327.1856499999999</c:v>
                </c:pt>
                <c:pt idx="815">
                  <c:v>2325.13346</c:v>
                </c:pt>
                <c:pt idx="816">
                  <c:v>2323.0812700000001</c:v>
                </c:pt>
                <c:pt idx="817">
                  <c:v>2321.0290799999998</c:v>
                </c:pt>
                <c:pt idx="818">
                  <c:v>2318.9768899999999</c:v>
                </c:pt>
                <c:pt idx="819">
                  <c:v>2316.9246899999998</c:v>
                </c:pt>
                <c:pt idx="820">
                  <c:v>2314.8724999999999</c:v>
                </c:pt>
                <c:pt idx="821">
                  <c:v>2312.8203100000001</c:v>
                </c:pt>
                <c:pt idx="822">
                  <c:v>2310.7681200000002</c:v>
                </c:pt>
                <c:pt idx="823">
                  <c:v>2308.7159299999998</c:v>
                </c:pt>
                <c:pt idx="824">
                  <c:v>2306.6637300000002</c:v>
                </c:pt>
                <c:pt idx="825">
                  <c:v>2304.6115399999999</c:v>
                </c:pt>
                <c:pt idx="826">
                  <c:v>2302.55935</c:v>
                </c:pt>
                <c:pt idx="827">
                  <c:v>2300.5071600000001</c:v>
                </c:pt>
                <c:pt idx="828">
                  <c:v>2298.4549699999998</c:v>
                </c:pt>
                <c:pt idx="829">
                  <c:v>2296.4027700000001</c:v>
                </c:pt>
                <c:pt idx="830">
                  <c:v>2294.3505799999998</c:v>
                </c:pt>
                <c:pt idx="831">
                  <c:v>2292.2983899999999</c:v>
                </c:pt>
                <c:pt idx="832">
                  <c:v>2290.2462</c:v>
                </c:pt>
                <c:pt idx="833">
                  <c:v>2288.1940100000002</c:v>
                </c:pt>
                <c:pt idx="834">
                  <c:v>2286.1418100000001</c:v>
                </c:pt>
                <c:pt idx="835">
                  <c:v>2284.0896200000002</c:v>
                </c:pt>
                <c:pt idx="836">
                  <c:v>2282.0374299999999</c:v>
                </c:pt>
                <c:pt idx="837">
                  <c:v>2279.98524</c:v>
                </c:pt>
                <c:pt idx="838">
                  <c:v>2277.9330500000001</c:v>
                </c:pt>
                <c:pt idx="839">
                  <c:v>2275.88085</c:v>
                </c:pt>
                <c:pt idx="840">
                  <c:v>2273.8286600000001</c:v>
                </c:pt>
                <c:pt idx="841">
                  <c:v>2271.7764699999998</c:v>
                </c:pt>
                <c:pt idx="842">
                  <c:v>2269.7242799999999</c:v>
                </c:pt>
                <c:pt idx="843">
                  <c:v>2267.67209</c:v>
                </c:pt>
                <c:pt idx="844">
                  <c:v>2265.6198899999999</c:v>
                </c:pt>
                <c:pt idx="845">
                  <c:v>2263.5677000000001</c:v>
                </c:pt>
                <c:pt idx="846">
                  <c:v>2261.5155100000002</c:v>
                </c:pt>
                <c:pt idx="847">
                  <c:v>2259.4633199999998</c:v>
                </c:pt>
                <c:pt idx="848">
                  <c:v>2257.41113</c:v>
                </c:pt>
                <c:pt idx="849">
                  <c:v>2255.3589400000001</c:v>
                </c:pt>
                <c:pt idx="850">
                  <c:v>2253.30674</c:v>
                </c:pt>
                <c:pt idx="851">
                  <c:v>2251.2545500000001</c:v>
                </c:pt>
                <c:pt idx="852">
                  <c:v>2249.2023600000002</c:v>
                </c:pt>
                <c:pt idx="853">
                  <c:v>2247.1501699999999</c:v>
                </c:pt>
                <c:pt idx="854">
                  <c:v>2245.09798</c:v>
                </c:pt>
                <c:pt idx="855">
                  <c:v>2243.0457799999999</c:v>
                </c:pt>
                <c:pt idx="856">
                  <c:v>2240.99359</c:v>
                </c:pt>
                <c:pt idx="857">
                  <c:v>2238.9414000000002</c:v>
                </c:pt>
                <c:pt idx="858">
                  <c:v>2236.8892099999998</c:v>
                </c:pt>
                <c:pt idx="859">
                  <c:v>2234.8370199999999</c:v>
                </c:pt>
                <c:pt idx="860">
                  <c:v>2232.7848199999999</c:v>
                </c:pt>
                <c:pt idx="861">
                  <c:v>2230.73263</c:v>
                </c:pt>
                <c:pt idx="862">
                  <c:v>2228.6804400000001</c:v>
                </c:pt>
                <c:pt idx="863">
                  <c:v>2226.6282500000002</c:v>
                </c:pt>
                <c:pt idx="864">
                  <c:v>2224.5760599999999</c:v>
                </c:pt>
                <c:pt idx="865">
                  <c:v>2222.5238599999998</c:v>
                </c:pt>
                <c:pt idx="866">
                  <c:v>2220.4716699999999</c:v>
                </c:pt>
                <c:pt idx="867">
                  <c:v>2218.41948</c:v>
                </c:pt>
                <c:pt idx="868">
                  <c:v>2216.3672900000001</c:v>
                </c:pt>
                <c:pt idx="869">
                  <c:v>2214.3150999999998</c:v>
                </c:pt>
                <c:pt idx="870">
                  <c:v>2212.2629000000002</c:v>
                </c:pt>
                <c:pt idx="871">
                  <c:v>2210.2107099999998</c:v>
                </c:pt>
                <c:pt idx="872">
                  <c:v>2208.15852</c:v>
                </c:pt>
                <c:pt idx="873">
                  <c:v>2206.1063300000001</c:v>
                </c:pt>
                <c:pt idx="874">
                  <c:v>2204.0541400000002</c:v>
                </c:pt>
                <c:pt idx="875">
                  <c:v>2202.0019400000001</c:v>
                </c:pt>
                <c:pt idx="876">
                  <c:v>2199.9497500000002</c:v>
                </c:pt>
                <c:pt idx="877">
                  <c:v>2197.8975599999999</c:v>
                </c:pt>
                <c:pt idx="878">
                  <c:v>2195.84537</c:v>
                </c:pt>
                <c:pt idx="879">
                  <c:v>2193.7931800000001</c:v>
                </c:pt>
                <c:pt idx="880">
                  <c:v>2191.7409899999998</c:v>
                </c:pt>
                <c:pt idx="881">
                  <c:v>2189.6887900000002</c:v>
                </c:pt>
                <c:pt idx="882">
                  <c:v>2187.6365999999998</c:v>
                </c:pt>
                <c:pt idx="883">
                  <c:v>2185.5844099999999</c:v>
                </c:pt>
                <c:pt idx="884">
                  <c:v>2183.5322200000001</c:v>
                </c:pt>
                <c:pt idx="885">
                  <c:v>2181.4800300000002</c:v>
                </c:pt>
                <c:pt idx="886">
                  <c:v>2179.4278300000001</c:v>
                </c:pt>
                <c:pt idx="887">
                  <c:v>2177.3756400000002</c:v>
                </c:pt>
                <c:pt idx="888">
                  <c:v>2175.3234499999999</c:v>
                </c:pt>
                <c:pt idx="889">
                  <c:v>2173.27126</c:v>
                </c:pt>
                <c:pt idx="890">
                  <c:v>2171.2190700000001</c:v>
                </c:pt>
                <c:pt idx="891">
                  <c:v>2169.16687</c:v>
                </c:pt>
                <c:pt idx="892">
                  <c:v>2167.1146800000001</c:v>
                </c:pt>
                <c:pt idx="893">
                  <c:v>2165.0624899999998</c:v>
                </c:pt>
                <c:pt idx="894">
                  <c:v>2163.0102999999999</c:v>
                </c:pt>
                <c:pt idx="895">
                  <c:v>2160.95811</c:v>
                </c:pt>
                <c:pt idx="896">
                  <c:v>2158.9059099999999</c:v>
                </c:pt>
                <c:pt idx="897">
                  <c:v>2156.8537200000001</c:v>
                </c:pt>
                <c:pt idx="898">
                  <c:v>2154.8015300000002</c:v>
                </c:pt>
                <c:pt idx="899">
                  <c:v>2152.7493399999998</c:v>
                </c:pt>
                <c:pt idx="900">
                  <c:v>2150.69715</c:v>
                </c:pt>
                <c:pt idx="901">
                  <c:v>2148.6449499999999</c:v>
                </c:pt>
                <c:pt idx="902">
                  <c:v>2146.59276</c:v>
                </c:pt>
                <c:pt idx="903">
                  <c:v>2144.5405700000001</c:v>
                </c:pt>
                <c:pt idx="904">
                  <c:v>2142.4883799999998</c:v>
                </c:pt>
                <c:pt idx="905">
                  <c:v>2140.4361899999999</c:v>
                </c:pt>
                <c:pt idx="906">
                  <c:v>2138.384</c:v>
                </c:pt>
                <c:pt idx="907">
                  <c:v>2136.3317999999999</c:v>
                </c:pt>
                <c:pt idx="908">
                  <c:v>2134.27961</c:v>
                </c:pt>
                <c:pt idx="909">
                  <c:v>2132.2274200000002</c:v>
                </c:pt>
                <c:pt idx="910">
                  <c:v>2130.1752299999998</c:v>
                </c:pt>
                <c:pt idx="911">
                  <c:v>2128.1230399999999</c:v>
                </c:pt>
                <c:pt idx="912">
                  <c:v>2126.0708399999999</c:v>
                </c:pt>
                <c:pt idx="913">
                  <c:v>2124.01865</c:v>
                </c:pt>
                <c:pt idx="914">
                  <c:v>2121.9664600000001</c:v>
                </c:pt>
                <c:pt idx="915">
                  <c:v>2119.9142700000002</c:v>
                </c:pt>
                <c:pt idx="916">
                  <c:v>2117.8620799999999</c:v>
                </c:pt>
                <c:pt idx="917">
                  <c:v>2115.8098799999998</c:v>
                </c:pt>
                <c:pt idx="918">
                  <c:v>2113.7576899999999</c:v>
                </c:pt>
                <c:pt idx="919">
                  <c:v>2111.7055</c:v>
                </c:pt>
                <c:pt idx="920">
                  <c:v>2109.6533100000001</c:v>
                </c:pt>
                <c:pt idx="921">
                  <c:v>2107.6011199999998</c:v>
                </c:pt>
                <c:pt idx="922">
                  <c:v>2105.5489200000002</c:v>
                </c:pt>
                <c:pt idx="923">
                  <c:v>2103.4967299999998</c:v>
                </c:pt>
                <c:pt idx="924">
                  <c:v>2101.44454</c:v>
                </c:pt>
                <c:pt idx="925">
                  <c:v>2099.3923500000001</c:v>
                </c:pt>
                <c:pt idx="926">
                  <c:v>2097.3401600000002</c:v>
                </c:pt>
                <c:pt idx="927">
                  <c:v>2095.2879600000001</c:v>
                </c:pt>
                <c:pt idx="928">
                  <c:v>2093.2357699999998</c:v>
                </c:pt>
                <c:pt idx="929">
                  <c:v>2091.1835799999999</c:v>
                </c:pt>
                <c:pt idx="930">
                  <c:v>2089.13139</c:v>
                </c:pt>
                <c:pt idx="931">
                  <c:v>2087.0792000000001</c:v>
                </c:pt>
                <c:pt idx="932">
                  <c:v>2085.027</c:v>
                </c:pt>
                <c:pt idx="933">
                  <c:v>2082.9748100000002</c:v>
                </c:pt>
                <c:pt idx="934">
                  <c:v>2080.9226199999998</c:v>
                </c:pt>
                <c:pt idx="935">
                  <c:v>2078.8704299999999</c:v>
                </c:pt>
                <c:pt idx="936">
                  <c:v>2076.8182400000001</c:v>
                </c:pt>
                <c:pt idx="937">
                  <c:v>2074.7660500000002</c:v>
                </c:pt>
                <c:pt idx="938">
                  <c:v>2072.7138500000001</c:v>
                </c:pt>
                <c:pt idx="939">
                  <c:v>2070.6616600000002</c:v>
                </c:pt>
                <c:pt idx="940">
                  <c:v>2068.6094699999999</c:v>
                </c:pt>
                <c:pt idx="941">
                  <c:v>2066.55728</c:v>
                </c:pt>
                <c:pt idx="942">
                  <c:v>2064.5050900000001</c:v>
                </c:pt>
                <c:pt idx="943">
                  <c:v>2062.45289</c:v>
                </c:pt>
                <c:pt idx="944">
                  <c:v>2060.4007000000001</c:v>
                </c:pt>
                <c:pt idx="945">
                  <c:v>2058.3485099999998</c:v>
                </c:pt>
                <c:pt idx="946">
                  <c:v>2056.2963199999999</c:v>
                </c:pt>
                <c:pt idx="947">
                  <c:v>2054.24413</c:v>
                </c:pt>
                <c:pt idx="948">
                  <c:v>2052.19193</c:v>
                </c:pt>
                <c:pt idx="949">
                  <c:v>2050.1397400000001</c:v>
                </c:pt>
                <c:pt idx="950">
                  <c:v>2048.0875500000002</c:v>
                </c:pt>
                <c:pt idx="951">
                  <c:v>2046.0353600000001</c:v>
                </c:pt>
                <c:pt idx="952">
                  <c:v>2043.98317</c:v>
                </c:pt>
                <c:pt idx="953">
                  <c:v>2041.9309699999999</c:v>
                </c:pt>
                <c:pt idx="954">
                  <c:v>2039.87878</c:v>
                </c:pt>
                <c:pt idx="955">
                  <c:v>2037.8265899999999</c:v>
                </c:pt>
                <c:pt idx="956">
                  <c:v>2035.7744</c:v>
                </c:pt>
                <c:pt idx="957">
                  <c:v>2033.7222099999999</c:v>
                </c:pt>
                <c:pt idx="958">
                  <c:v>2031.67001</c:v>
                </c:pt>
                <c:pt idx="959">
                  <c:v>2029.6178199999999</c:v>
                </c:pt>
                <c:pt idx="960">
                  <c:v>2027.5656300000001</c:v>
                </c:pt>
                <c:pt idx="961">
                  <c:v>2025.5134399999999</c:v>
                </c:pt>
                <c:pt idx="962">
                  <c:v>2023.4612500000001</c:v>
                </c:pt>
                <c:pt idx="963">
                  <c:v>2021.40905</c:v>
                </c:pt>
                <c:pt idx="964">
                  <c:v>2019.3568600000001</c:v>
                </c:pt>
                <c:pt idx="965">
                  <c:v>2017.30467</c:v>
                </c:pt>
                <c:pt idx="966">
                  <c:v>2015.2524800000001</c:v>
                </c:pt>
                <c:pt idx="967">
                  <c:v>2013.20029</c:v>
                </c:pt>
                <c:pt idx="968">
                  <c:v>2011.1481000000001</c:v>
                </c:pt>
                <c:pt idx="969">
                  <c:v>2009.0959</c:v>
                </c:pt>
                <c:pt idx="970">
                  <c:v>2007.0437099999999</c:v>
                </c:pt>
                <c:pt idx="971">
                  <c:v>2004.99152</c:v>
                </c:pt>
                <c:pt idx="972">
                  <c:v>2002.9393299999999</c:v>
                </c:pt>
                <c:pt idx="973">
                  <c:v>2000.88714</c:v>
                </c:pt>
                <c:pt idx="974">
                  <c:v>1998.83494</c:v>
                </c:pt>
                <c:pt idx="975">
                  <c:v>1996.7827500000001</c:v>
                </c:pt>
                <c:pt idx="976">
                  <c:v>1994.73056</c:v>
                </c:pt>
                <c:pt idx="977">
                  <c:v>1992.6783700000001</c:v>
                </c:pt>
                <c:pt idx="978">
                  <c:v>1990.62618</c:v>
                </c:pt>
                <c:pt idx="979">
                  <c:v>1988.5739799999999</c:v>
                </c:pt>
                <c:pt idx="980">
                  <c:v>1986.52179</c:v>
                </c:pt>
                <c:pt idx="981">
                  <c:v>1984.4695999999999</c:v>
                </c:pt>
                <c:pt idx="982">
                  <c:v>1982.41741</c:v>
                </c:pt>
                <c:pt idx="983">
                  <c:v>1980.3652199999999</c:v>
                </c:pt>
                <c:pt idx="984">
                  <c:v>1978.3130200000001</c:v>
                </c:pt>
                <c:pt idx="985">
                  <c:v>1976.2608299999999</c:v>
                </c:pt>
                <c:pt idx="986">
                  <c:v>1974.2086400000001</c:v>
                </c:pt>
                <c:pt idx="987">
                  <c:v>1972.1564499999999</c:v>
                </c:pt>
                <c:pt idx="988">
                  <c:v>1970.1042600000001</c:v>
                </c:pt>
                <c:pt idx="989">
                  <c:v>1968.05206</c:v>
                </c:pt>
                <c:pt idx="990">
                  <c:v>1965.9998700000001</c:v>
                </c:pt>
                <c:pt idx="991">
                  <c:v>1963.94768</c:v>
                </c:pt>
                <c:pt idx="992">
                  <c:v>1961.8954900000001</c:v>
                </c:pt>
                <c:pt idx="993">
                  <c:v>1959.8433</c:v>
                </c:pt>
                <c:pt idx="994">
                  <c:v>1957.7910999999999</c:v>
                </c:pt>
                <c:pt idx="995">
                  <c:v>1955.73891</c:v>
                </c:pt>
                <c:pt idx="996">
                  <c:v>1953.6867199999999</c:v>
                </c:pt>
                <c:pt idx="997">
                  <c:v>1951.63453</c:v>
                </c:pt>
                <c:pt idx="998">
                  <c:v>1949.5823399999999</c:v>
                </c:pt>
                <c:pt idx="999">
                  <c:v>1947.53015</c:v>
                </c:pt>
                <c:pt idx="1000">
                  <c:v>1945.47795</c:v>
                </c:pt>
                <c:pt idx="1001">
                  <c:v>1943.4257600000001</c:v>
                </c:pt>
                <c:pt idx="1002">
                  <c:v>1941.37357</c:v>
                </c:pt>
                <c:pt idx="1003">
                  <c:v>1939.3213800000001</c:v>
                </c:pt>
                <c:pt idx="1004">
                  <c:v>1937.26919</c:v>
                </c:pt>
                <c:pt idx="1005">
                  <c:v>1935.2169899999999</c:v>
                </c:pt>
                <c:pt idx="1006">
                  <c:v>1933.1648</c:v>
                </c:pt>
                <c:pt idx="1007">
                  <c:v>1931.1126099999999</c:v>
                </c:pt>
                <c:pt idx="1008">
                  <c:v>1929.06042</c:v>
                </c:pt>
                <c:pt idx="1009">
                  <c:v>1927.0082299999999</c:v>
                </c:pt>
                <c:pt idx="1010">
                  <c:v>1924.9560300000001</c:v>
                </c:pt>
                <c:pt idx="1011">
                  <c:v>1922.9038399999999</c:v>
                </c:pt>
                <c:pt idx="1012">
                  <c:v>1920.8516500000001</c:v>
                </c:pt>
                <c:pt idx="1013">
                  <c:v>1918.79946</c:v>
                </c:pt>
                <c:pt idx="1014">
                  <c:v>1916.7472700000001</c:v>
                </c:pt>
                <c:pt idx="1015">
                  <c:v>1914.69507</c:v>
                </c:pt>
                <c:pt idx="1016">
                  <c:v>1912.6428800000001</c:v>
                </c:pt>
                <c:pt idx="1017">
                  <c:v>1910.59069</c:v>
                </c:pt>
                <c:pt idx="1018">
                  <c:v>1908.5385000000001</c:v>
                </c:pt>
                <c:pt idx="1019">
                  <c:v>1906.48631</c:v>
                </c:pt>
                <c:pt idx="1020">
                  <c:v>1904.4341099999999</c:v>
                </c:pt>
                <c:pt idx="1021">
                  <c:v>1902.38192</c:v>
                </c:pt>
                <c:pt idx="1022">
                  <c:v>1900.3297299999999</c:v>
                </c:pt>
                <c:pt idx="1023">
                  <c:v>1898.27754</c:v>
                </c:pt>
                <c:pt idx="1024">
                  <c:v>1896.2253499999999</c:v>
                </c:pt>
                <c:pt idx="1025">
                  <c:v>1894.1731500000001</c:v>
                </c:pt>
                <c:pt idx="1026">
                  <c:v>1892.12096</c:v>
                </c:pt>
                <c:pt idx="1027">
                  <c:v>1890.0687700000001</c:v>
                </c:pt>
                <c:pt idx="1028">
                  <c:v>1888.01658</c:v>
                </c:pt>
                <c:pt idx="1029">
                  <c:v>1885.9643900000001</c:v>
                </c:pt>
                <c:pt idx="1030">
                  <c:v>1883.9122</c:v>
                </c:pt>
                <c:pt idx="1031">
                  <c:v>1881.86</c:v>
                </c:pt>
                <c:pt idx="1032">
                  <c:v>1879.80781</c:v>
                </c:pt>
                <c:pt idx="1033">
                  <c:v>1877.7556199999999</c:v>
                </c:pt>
                <c:pt idx="1034">
                  <c:v>1875.70343</c:v>
                </c:pt>
                <c:pt idx="1035">
                  <c:v>1873.6512399999999</c:v>
                </c:pt>
                <c:pt idx="1036">
                  <c:v>1871.5990400000001</c:v>
                </c:pt>
                <c:pt idx="1037">
                  <c:v>1869.5468499999999</c:v>
                </c:pt>
                <c:pt idx="1038">
                  <c:v>1867.4946600000001</c:v>
                </c:pt>
                <c:pt idx="1039">
                  <c:v>1865.44247</c:v>
                </c:pt>
                <c:pt idx="1040">
                  <c:v>1863.3902800000001</c:v>
                </c:pt>
                <c:pt idx="1041">
                  <c:v>1861.33808</c:v>
                </c:pt>
                <c:pt idx="1042">
                  <c:v>1859.2858900000001</c:v>
                </c:pt>
                <c:pt idx="1043">
                  <c:v>1857.2337</c:v>
                </c:pt>
                <c:pt idx="1044">
                  <c:v>1855.1815099999999</c:v>
                </c:pt>
                <c:pt idx="1045">
                  <c:v>1853.12932</c:v>
                </c:pt>
                <c:pt idx="1046">
                  <c:v>1851.0771199999999</c:v>
                </c:pt>
                <c:pt idx="1047">
                  <c:v>1849.02493</c:v>
                </c:pt>
                <c:pt idx="1048">
                  <c:v>1846.9727399999999</c:v>
                </c:pt>
                <c:pt idx="1049">
                  <c:v>1844.92055</c:v>
                </c:pt>
                <c:pt idx="1050">
                  <c:v>1842.8683599999999</c:v>
                </c:pt>
                <c:pt idx="1051">
                  <c:v>1840.8161600000001</c:v>
                </c:pt>
                <c:pt idx="1052">
                  <c:v>1838.76397</c:v>
                </c:pt>
                <c:pt idx="1053">
                  <c:v>1836.7117800000001</c:v>
                </c:pt>
                <c:pt idx="1054">
                  <c:v>1834.65959</c:v>
                </c:pt>
                <c:pt idx="1055">
                  <c:v>1832.6074000000001</c:v>
                </c:pt>
                <c:pt idx="1056">
                  <c:v>1830.5552</c:v>
                </c:pt>
                <c:pt idx="1057">
                  <c:v>1828.5030099999999</c:v>
                </c:pt>
                <c:pt idx="1058">
                  <c:v>1826.45082</c:v>
                </c:pt>
                <c:pt idx="1059">
                  <c:v>1824.3986299999999</c:v>
                </c:pt>
                <c:pt idx="1060">
                  <c:v>1822.34644</c:v>
                </c:pt>
                <c:pt idx="1061">
                  <c:v>1820.2942499999999</c:v>
                </c:pt>
                <c:pt idx="1062">
                  <c:v>1818.2420500000001</c:v>
                </c:pt>
                <c:pt idx="1063">
                  <c:v>1816.18986</c:v>
                </c:pt>
                <c:pt idx="1064">
                  <c:v>1814.1376700000001</c:v>
                </c:pt>
                <c:pt idx="1065">
                  <c:v>1812.08548</c:v>
                </c:pt>
                <c:pt idx="1066">
                  <c:v>1810.0332900000001</c:v>
                </c:pt>
                <c:pt idx="1067">
                  <c:v>1807.98109</c:v>
                </c:pt>
                <c:pt idx="1068">
                  <c:v>1805.9289000000001</c:v>
                </c:pt>
                <c:pt idx="1069">
                  <c:v>1803.87671</c:v>
                </c:pt>
                <c:pt idx="1070">
                  <c:v>1801.8245199999999</c:v>
                </c:pt>
                <c:pt idx="1071">
                  <c:v>1799.77233</c:v>
                </c:pt>
                <c:pt idx="1072">
                  <c:v>1797.7201299999999</c:v>
                </c:pt>
                <c:pt idx="1073">
                  <c:v>1795.66794</c:v>
                </c:pt>
                <c:pt idx="1074">
                  <c:v>1793.6157499999999</c:v>
                </c:pt>
                <c:pt idx="1075">
                  <c:v>1791.5635600000001</c:v>
                </c:pt>
                <c:pt idx="1076">
                  <c:v>1789.5113699999999</c:v>
                </c:pt>
                <c:pt idx="1077">
                  <c:v>1787.4591700000001</c:v>
                </c:pt>
                <c:pt idx="1078">
                  <c:v>1785.40698</c:v>
                </c:pt>
                <c:pt idx="1079">
                  <c:v>1783.3547900000001</c:v>
                </c:pt>
                <c:pt idx="1080">
                  <c:v>1781.3026</c:v>
                </c:pt>
                <c:pt idx="1081">
                  <c:v>1779.2504100000001</c:v>
                </c:pt>
                <c:pt idx="1082">
                  <c:v>1777.19821</c:v>
                </c:pt>
                <c:pt idx="1083">
                  <c:v>1775.1460199999999</c:v>
                </c:pt>
                <c:pt idx="1084">
                  <c:v>1773.09383</c:v>
                </c:pt>
                <c:pt idx="1085">
                  <c:v>1771.0416399999999</c:v>
                </c:pt>
                <c:pt idx="1086">
                  <c:v>1768.98945</c:v>
                </c:pt>
                <c:pt idx="1087">
                  <c:v>1766.9372499999999</c:v>
                </c:pt>
                <c:pt idx="1088">
                  <c:v>1764.8850600000001</c:v>
                </c:pt>
                <c:pt idx="1089">
                  <c:v>1762.83287</c:v>
                </c:pt>
                <c:pt idx="1090">
                  <c:v>1760.7806800000001</c:v>
                </c:pt>
                <c:pt idx="1091">
                  <c:v>1758.72849</c:v>
                </c:pt>
                <c:pt idx="1092">
                  <c:v>1756.6763000000001</c:v>
                </c:pt>
                <c:pt idx="1093">
                  <c:v>1754.6241</c:v>
                </c:pt>
                <c:pt idx="1094">
                  <c:v>1752.5719099999999</c:v>
                </c:pt>
                <c:pt idx="1095">
                  <c:v>1750.51972</c:v>
                </c:pt>
                <c:pt idx="1096">
                  <c:v>1748.4675299999999</c:v>
                </c:pt>
                <c:pt idx="1097">
                  <c:v>1746.41534</c:v>
                </c:pt>
                <c:pt idx="1098">
                  <c:v>1744.3631399999999</c:v>
                </c:pt>
                <c:pt idx="1099">
                  <c:v>1742.31095</c:v>
                </c:pt>
                <c:pt idx="1100">
                  <c:v>1740.2587599999999</c:v>
                </c:pt>
                <c:pt idx="1101">
                  <c:v>1738.2065700000001</c:v>
                </c:pt>
                <c:pt idx="1102">
                  <c:v>1736.1543799999999</c:v>
                </c:pt>
                <c:pt idx="1103">
                  <c:v>1734.1021800000001</c:v>
                </c:pt>
                <c:pt idx="1104">
                  <c:v>1732.04999</c:v>
                </c:pt>
                <c:pt idx="1105">
                  <c:v>1729.9978000000001</c:v>
                </c:pt>
                <c:pt idx="1106">
                  <c:v>1727.94561</c:v>
                </c:pt>
                <c:pt idx="1107">
                  <c:v>1725.8934200000001</c:v>
                </c:pt>
                <c:pt idx="1108">
                  <c:v>1723.84122</c:v>
                </c:pt>
                <c:pt idx="1109">
                  <c:v>1721.7890299999999</c:v>
                </c:pt>
                <c:pt idx="1110">
                  <c:v>1719.73684</c:v>
                </c:pt>
                <c:pt idx="1111">
                  <c:v>1717.6846499999999</c:v>
                </c:pt>
                <c:pt idx="1112">
                  <c:v>1715.63246</c:v>
                </c:pt>
                <c:pt idx="1113">
                  <c:v>1713.58026</c:v>
                </c:pt>
                <c:pt idx="1114">
                  <c:v>1711.5280700000001</c:v>
                </c:pt>
                <c:pt idx="1115">
                  <c:v>1709.47588</c:v>
                </c:pt>
                <c:pt idx="1116">
                  <c:v>1707.4236900000001</c:v>
                </c:pt>
                <c:pt idx="1117">
                  <c:v>1705.3715</c:v>
                </c:pt>
                <c:pt idx="1118">
                  <c:v>1703.3193100000001</c:v>
                </c:pt>
                <c:pt idx="1119">
                  <c:v>1701.26711</c:v>
                </c:pt>
                <c:pt idx="1120">
                  <c:v>1699.2149199999999</c:v>
                </c:pt>
                <c:pt idx="1121">
                  <c:v>1697.16273</c:v>
                </c:pt>
                <c:pt idx="1122">
                  <c:v>1695.1105399999999</c:v>
                </c:pt>
                <c:pt idx="1123">
                  <c:v>1693.05835</c:v>
                </c:pt>
                <c:pt idx="1124">
                  <c:v>1691.0061499999999</c:v>
                </c:pt>
                <c:pt idx="1125">
                  <c:v>1688.9539600000001</c:v>
                </c:pt>
                <c:pt idx="1126">
                  <c:v>1686.9017699999999</c:v>
                </c:pt>
                <c:pt idx="1127">
                  <c:v>1684.8495800000001</c:v>
                </c:pt>
                <c:pt idx="1128">
                  <c:v>1682.79739</c:v>
                </c:pt>
                <c:pt idx="1129">
                  <c:v>1680.7451900000001</c:v>
                </c:pt>
                <c:pt idx="1130">
                  <c:v>1678.693</c:v>
                </c:pt>
                <c:pt idx="1131">
                  <c:v>1676.6408100000001</c:v>
                </c:pt>
                <c:pt idx="1132">
                  <c:v>1674.58862</c:v>
                </c:pt>
                <c:pt idx="1133">
                  <c:v>1672.5364300000001</c:v>
                </c:pt>
                <c:pt idx="1134">
                  <c:v>1670.48423</c:v>
                </c:pt>
                <c:pt idx="1135">
                  <c:v>1668.4320399999999</c:v>
                </c:pt>
                <c:pt idx="1136">
                  <c:v>1666.37985</c:v>
                </c:pt>
                <c:pt idx="1137">
                  <c:v>1664.3276599999999</c:v>
                </c:pt>
                <c:pt idx="1138">
                  <c:v>1662.27547</c:v>
                </c:pt>
                <c:pt idx="1139">
                  <c:v>1660.22327</c:v>
                </c:pt>
                <c:pt idx="1140">
                  <c:v>1658.1710800000001</c:v>
                </c:pt>
                <c:pt idx="1141">
                  <c:v>1656.11889</c:v>
                </c:pt>
                <c:pt idx="1142">
                  <c:v>1654.0667000000001</c:v>
                </c:pt>
                <c:pt idx="1143">
                  <c:v>1652.01451</c:v>
                </c:pt>
                <c:pt idx="1144">
                  <c:v>1649.9623099999999</c:v>
                </c:pt>
                <c:pt idx="1145">
                  <c:v>1647.91012</c:v>
                </c:pt>
                <c:pt idx="1146">
                  <c:v>1645.8579299999999</c:v>
                </c:pt>
                <c:pt idx="1147">
                  <c:v>1643.80574</c:v>
                </c:pt>
                <c:pt idx="1148">
                  <c:v>1641.7535499999999</c:v>
                </c:pt>
                <c:pt idx="1149">
                  <c:v>1639.70136</c:v>
                </c:pt>
                <c:pt idx="1150">
                  <c:v>1637.6491599999999</c:v>
                </c:pt>
                <c:pt idx="1151">
                  <c:v>1635.5969700000001</c:v>
                </c:pt>
                <c:pt idx="1152">
                  <c:v>1633.5447799999999</c:v>
                </c:pt>
                <c:pt idx="1153">
                  <c:v>1631.4925900000001</c:v>
                </c:pt>
                <c:pt idx="1154">
                  <c:v>1629.4404</c:v>
                </c:pt>
                <c:pt idx="1155">
                  <c:v>1627.3882000000001</c:v>
                </c:pt>
                <c:pt idx="1156">
                  <c:v>1625.33601</c:v>
                </c:pt>
                <c:pt idx="1157">
                  <c:v>1623.2838200000001</c:v>
                </c:pt>
                <c:pt idx="1158">
                  <c:v>1621.23163</c:v>
                </c:pt>
                <c:pt idx="1159">
                  <c:v>1619.1794400000001</c:v>
                </c:pt>
                <c:pt idx="1160">
                  <c:v>1617.12724</c:v>
                </c:pt>
                <c:pt idx="1161">
                  <c:v>1615.0750499999999</c:v>
                </c:pt>
                <c:pt idx="1162">
                  <c:v>1613.02286</c:v>
                </c:pt>
                <c:pt idx="1163">
                  <c:v>1610.9706699999999</c:v>
                </c:pt>
                <c:pt idx="1164">
                  <c:v>1608.91848</c:v>
                </c:pt>
                <c:pt idx="1165">
                  <c:v>1606.86628</c:v>
                </c:pt>
                <c:pt idx="1166">
                  <c:v>1604.8140900000001</c:v>
                </c:pt>
                <c:pt idx="1167">
                  <c:v>1602.7619</c:v>
                </c:pt>
                <c:pt idx="1168">
                  <c:v>1600.7097100000001</c:v>
                </c:pt>
                <c:pt idx="1169">
                  <c:v>1598.65752</c:v>
                </c:pt>
                <c:pt idx="1170">
                  <c:v>1596.6053199999999</c:v>
                </c:pt>
                <c:pt idx="1171">
                  <c:v>1594.55313</c:v>
                </c:pt>
                <c:pt idx="1172">
                  <c:v>1592.5009399999999</c:v>
                </c:pt>
                <c:pt idx="1173">
                  <c:v>1590.44875</c:v>
                </c:pt>
                <c:pt idx="1174">
                  <c:v>1588.3965599999999</c:v>
                </c:pt>
                <c:pt idx="1175">
                  <c:v>1586.3443600000001</c:v>
                </c:pt>
                <c:pt idx="1176">
                  <c:v>1584.2921699999999</c:v>
                </c:pt>
                <c:pt idx="1177">
                  <c:v>1582.2399800000001</c:v>
                </c:pt>
                <c:pt idx="1178">
                  <c:v>1580.1877899999999</c:v>
                </c:pt>
                <c:pt idx="1179">
                  <c:v>1578.1356000000001</c:v>
                </c:pt>
                <c:pt idx="1180">
                  <c:v>1576.08341</c:v>
                </c:pt>
                <c:pt idx="1181">
                  <c:v>1574.0312100000001</c:v>
                </c:pt>
                <c:pt idx="1182">
                  <c:v>1571.97902</c:v>
                </c:pt>
                <c:pt idx="1183">
                  <c:v>1569.9268300000001</c:v>
                </c:pt>
                <c:pt idx="1184">
                  <c:v>1567.87464</c:v>
                </c:pt>
                <c:pt idx="1185">
                  <c:v>1565.8224499999999</c:v>
                </c:pt>
                <c:pt idx="1186">
                  <c:v>1563.77025</c:v>
                </c:pt>
                <c:pt idx="1187">
                  <c:v>1561.7180599999999</c:v>
                </c:pt>
                <c:pt idx="1188">
                  <c:v>1559.66587</c:v>
                </c:pt>
                <c:pt idx="1189">
                  <c:v>1557.6136799999999</c:v>
                </c:pt>
                <c:pt idx="1190">
                  <c:v>1555.56149</c:v>
                </c:pt>
                <c:pt idx="1191">
                  <c:v>1553.50929</c:v>
                </c:pt>
                <c:pt idx="1192">
                  <c:v>1551.4571000000001</c:v>
                </c:pt>
                <c:pt idx="1193">
                  <c:v>1549.40491</c:v>
                </c:pt>
                <c:pt idx="1194">
                  <c:v>1547.3527200000001</c:v>
                </c:pt>
                <c:pt idx="1195">
                  <c:v>1545.30053</c:v>
                </c:pt>
                <c:pt idx="1196">
                  <c:v>1543.2483299999999</c:v>
                </c:pt>
                <c:pt idx="1197">
                  <c:v>1541.19614</c:v>
                </c:pt>
                <c:pt idx="1198">
                  <c:v>1539.1439499999999</c:v>
                </c:pt>
                <c:pt idx="1199">
                  <c:v>1537.09176</c:v>
                </c:pt>
                <c:pt idx="1200">
                  <c:v>1535.0395699999999</c:v>
                </c:pt>
                <c:pt idx="1201">
                  <c:v>1532.9873700000001</c:v>
                </c:pt>
                <c:pt idx="1202">
                  <c:v>1530.9351799999999</c:v>
                </c:pt>
                <c:pt idx="1203">
                  <c:v>1528.8829900000001</c:v>
                </c:pt>
                <c:pt idx="1204">
                  <c:v>1526.8308</c:v>
                </c:pt>
                <c:pt idx="1205">
                  <c:v>1524.7786100000001</c:v>
                </c:pt>
                <c:pt idx="1206">
                  <c:v>1522.72641</c:v>
                </c:pt>
                <c:pt idx="1207">
                  <c:v>1520.6742200000001</c:v>
                </c:pt>
                <c:pt idx="1208">
                  <c:v>1518.62203</c:v>
                </c:pt>
                <c:pt idx="1209">
                  <c:v>1516.5698400000001</c:v>
                </c:pt>
                <c:pt idx="1210">
                  <c:v>1514.51765</c:v>
                </c:pt>
                <c:pt idx="1211">
                  <c:v>1512.4654599999999</c:v>
                </c:pt>
                <c:pt idx="1212">
                  <c:v>1510.41326</c:v>
                </c:pt>
                <c:pt idx="1213">
                  <c:v>1508.3610699999999</c:v>
                </c:pt>
                <c:pt idx="1214">
                  <c:v>1506.30888</c:v>
                </c:pt>
                <c:pt idx="1215">
                  <c:v>1504.2566899999999</c:v>
                </c:pt>
                <c:pt idx="1216">
                  <c:v>1502.2045000000001</c:v>
                </c:pt>
                <c:pt idx="1217">
                  <c:v>1500.1523</c:v>
                </c:pt>
                <c:pt idx="1218">
                  <c:v>1498.1001100000001</c:v>
                </c:pt>
                <c:pt idx="1219">
                  <c:v>1496.04792</c:v>
                </c:pt>
                <c:pt idx="1220">
                  <c:v>1493.9957300000001</c:v>
                </c:pt>
                <c:pt idx="1221">
                  <c:v>1491.94354</c:v>
                </c:pt>
                <c:pt idx="1222">
                  <c:v>1489.8913399999999</c:v>
                </c:pt>
                <c:pt idx="1223">
                  <c:v>1487.83915</c:v>
                </c:pt>
                <c:pt idx="1224">
                  <c:v>1485.7869599999999</c:v>
                </c:pt>
                <c:pt idx="1225">
                  <c:v>1483.73477</c:v>
                </c:pt>
                <c:pt idx="1226">
                  <c:v>1481.6825799999999</c:v>
                </c:pt>
                <c:pt idx="1227">
                  <c:v>1479.6303800000001</c:v>
                </c:pt>
                <c:pt idx="1228">
                  <c:v>1477.5781899999999</c:v>
                </c:pt>
                <c:pt idx="1229">
                  <c:v>1475.5260000000001</c:v>
                </c:pt>
                <c:pt idx="1230">
                  <c:v>1473.47381</c:v>
                </c:pt>
                <c:pt idx="1231">
                  <c:v>1471.4216200000001</c:v>
                </c:pt>
                <c:pt idx="1232">
                  <c:v>1469.36942</c:v>
                </c:pt>
                <c:pt idx="1233">
                  <c:v>1467.3172300000001</c:v>
                </c:pt>
                <c:pt idx="1234">
                  <c:v>1465.26504</c:v>
                </c:pt>
                <c:pt idx="1235">
                  <c:v>1463.2128499999999</c:v>
                </c:pt>
                <c:pt idx="1236">
                  <c:v>1461.16066</c:v>
                </c:pt>
                <c:pt idx="1237">
                  <c:v>1459.1084599999999</c:v>
                </c:pt>
                <c:pt idx="1238">
                  <c:v>1457.05627</c:v>
                </c:pt>
                <c:pt idx="1239">
                  <c:v>1455.0040799999999</c:v>
                </c:pt>
                <c:pt idx="1240">
                  <c:v>1452.95189</c:v>
                </c:pt>
                <c:pt idx="1241">
                  <c:v>1450.8996999999999</c:v>
                </c:pt>
                <c:pt idx="1242">
                  <c:v>1448.8475100000001</c:v>
                </c:pt>
                <c:pt idx="1243">
                  <c:v>1446.79531</c:v>
                </c:pt>
                <c:pt idx="1244">
                  <c:v>1444.7431200000001</c:v>
                </c:pt>
                <c:pt idx="1245">
                  <c:v>1442.69093</c:v>
                </c:pt>
                <c:pt idx="1246">
                  <c:v>1440.6387400000001</c:v>
                </c:pt>
                <c:pt idx="1247">
                  <c:v>1438.58655</c:v>
                </c:pt>
                <c:pt idx="1248">
                  <c:v>1436.5343499999999</c:v>
                </c:pt>
                <c:pt idx="1249">
                  <c:v>1434.48216</c:v>
                </c:pt>
                <c:pt idx="1250">
                  <c:v>1432.4299699999999</c:v>
                </c:pt>
                <c:pt idx="1251">
                  <c:v>1430.37778</c:v>
                </c:pt>
                <c:pt idx="1252">
                  <c:v>1428.3255899999999</c:v>
                </c:pt>
                <c:pt idx="1253">
                  <c:v>1426.2733900000001</c:v>
                </c:pt>
                <c:pt idx="1254">
                  <c:v>1424.2212</c:v>
                </c:pt>
                <c:pt idx="1255">
                  <c:v>1422.1690100000001</c:v>
                </c:pt>
                <c:pt idx="1256">
                  <c:v>1420.11682</c:v>
                </c:pt>
                <c:pt idx="1257">
                  <c:v>1418.0646300000001</c:v>
                </c:pt>
                <c:pt idx="1258">
                  <c:v>1416.01243</c:v>
                </c:pt>
                <c:pt idx="1259">
                  <c:v>1413.9602400000001</c:v>
                </c:pt>
                <c:pt idx="1260">
                  <c:v>1411.90805</c:v>
                </c:pt>
                <c:pt idx="1261">
                  <c:v>1409.8558599999999</c:v>
                </c:pt>
                <c:pt idx="1262">
                  <c:v>1407.80367</c:v>
                </c:pt>
                <c:pt idx="1263">
                  <c:v>1405.7514699999999</c:v>
                </c:pt>
                <c:pt idx="1264">
                  <c:v>1403.69928</c:v>
                </c:pt>
                <c:pt idx="1265">
                  <c:v>1401.6470899999999</c:v>
                </c:pt>
                <c:pt idx="1266">
                  <c:v>1399.5949000000001</c:v>
                </c:pt>
                <c:pt idx="1267">
                  <c:v>1397.5427099999999</c:v>
                </c:pt>
                <c:pt idx="1268">
                  <c:v>1395.4905100000001</c:v>
                </c:pt>
                <c:pt idx="1269">
                  <c:v>1393.43832</c:v>
                </c:pt>
                <c:pt idx="1270">
                  <c:v>1391.3861300000001</c:v>
                </c:pt>
                <c:pt idx="1271">
                  <c:v>1389.33394</c:v>
                </c:pt>
                <c:pt idx="1272">
                  <c:v>1387.2817500000001</c:v>
                </c:pt>
                <c:pt idx="1273">
                  <c:v>1385.22956</c:v>
                </c:pt>
                <c:pt idx="1274">
                  <c:v>1383.1773599999999</c:v>
                </c:pt>
                <c:pt idx="1275">
                  <c:v>1381.12517</c:v>
                </c:pt>
                <c:pt idx="1276">
                  <c:v>1379.0729799999999</c:v>
                </c:pt>
                <c:pt idx="1277">
                  <c:v>1377.02079</c:v>
                </c:pt>
                <c:pt idx="1278">
                  <c:v>1374.9685999999999</c:v>
                </c:pt>
                <c:pt idx="1279">
                  <c:v>1372.9164000000001</c:v>
                </c:pt>
                <c:pt idx="1280">
                  <c:v>1370.86421</c:v>
                </c:pt>
                <c:pt idx="1281">
                  <c:v>1368.8120200000001</c:v>
                </c:pt>
                <c:pt idx="1282">
                  <c:v>1366.75983</c:v>
                </c:pt>
                <c:pt idx="1283">
                  <c:v>1364.7076400000001</c:v>
                </c:pt>
                <c:pt idx="1284">
                  <c:v>1362.65544</c:v>
                </c:pt>
                <c:pt idx="1285">
                  <c:v>1360.6032499999999</c:v>
                </c:pt>
                <c:pt idx="1286">
                  <c:v>1358.55106</c:v>
                </c:pt>
                <c:pt idx="1287">
                  <c:v>1356.4988699999999</c:v>
                </c:pt>
                <c:pt idx="1288">
                  <c:v>1354.44668</c:v>
                </c:pt>
                <c:pt idx="1289">
                  <c:v>1352.3944799999999</c:v>
                </c:pt>
                <c:pt idx="1290">
                  <c:v>1350.34229</c:v>
                </c:pt>
                <c:pt idx="1291">
                  <c:v>1348.2900999999999</c:v>
                </c:pt>
                <c:pt idx="1292">
                  <c:v>1346.2379100000001</c:v>
                </c:pt>
                <c:pt idx="1293">
                  <c:v>1344.1857199999999</c:v>
                </c:pt>
                <c:pt idx="1294">
                  <c:v>1342.1335200000001</c:v>
                </c:pt>
                <c:pt idx="1295">
                  <c:v>1340.08133</c:v>
                </c:pt>
                <c:pt idx="1296">
                  <c:v>1338.0291400000001</c:v>
                </c:pt>
                <c:pt idx="1297">
                  <c:v>1335.97695</c:v>
                </c:pt>
                <c:pt idx="1298">
                  <c:v>1333.9247600000001</c:v>
                </c:pt>
                <c:pt idx="1299">
                  <c:v>1331.87257</c:v>
                </c:pt>
                <c:pt idx="1300">
                  <c:v>1329.8203699999999</c:v>
                </c:pt>
                <c:pt idx="1301">
                  <c:v>1327.76818</c:v>
                </c:pt>
                <c:pt idx="1302">
                  <c:v>1325.7159899999999</c:v>
                </c:pt>
                <c:pt idx="1303">
                  <c:v>1323.6638</c:v>
                </c:pt>
                <c:pt idx="1304">
                  <c:v>1321.6116099999999</c:v>
                </c:pt>
                <c:pt idx="1305">
                  <c:v>1319.5594100000001</c:v>
                </c:pt>
                <c:pt idx="1306">
                  <c:v>1317.50722</c:v>
                </c:pt>
                <c:pt idx="1307">
                  <c:v>1315.4550300000001</c:v>
                </c:pt>
                <c:pt idx="1308">
                  <c:v>1313.40284</c:v>
                </c:pt>
                <c:pt idx="1309">
                  <c:v>1311.3506500000001</c:v>
                </c:pt>
                <c:pt idx="1310">
                  <c:v>1309.29845</c:v>
                </c:pt>
                <c:pt idx="1311">
                  <c:v>1307.2462599999999</c:v>
                </c:pt>
                <c:pt idx="1312">
                  <c:v>1305.19407</c:v>
                </c:pt>
                <c:pt idx="1313">
                  <c:v>1303.1418799999999</c:v>
                </c:pt>
                <c:pt idx="1314">
                  <c:v>1301.08969</c:v>
                </c:pt>
                <c:pt idx="1315">
                  <c:v>1299.0374899999999</c:v>
                </c:pt>
                <c:pt idx="1316">
                  <c:v>1296.9853000000001</c:v>
                </c:pt>
                <c:pt idx="1317">
                  <c:v>1294.9331099999999</c:v>
                </c:pt>
                <c:pt idx="1318">
                  <c:v>1292.8809200000001</c:v>
                </c:pt>
                <c:pt idx="1319">
                  <c:v>1290.82873</c:v>
                </c:pt>
                <c:pt idx="1320">
                  <c:v>1288.7765300000001</c:v>
                </c:pt>
                <c:pt idx="1321">
                  <c:v>1286.72434</c:v>
                </c:pt>
                <c:pt idx="1322">
                  <c:v>1284.6721500000001</c:v>
                </c:pt>
                <c:pt idx="1323">
                  <c:v>1282.61996</c:v>
                </c:pt>
                <c:pt idx="1324">
                  <c:v>1280.5677700000001</c:v>
                </c:pt>
                <c:pt idx="1325">
                  <c:v>1278.51557</c:v>
                </c:pt>
                <c:pt idx="1326">
                  <c:v>1276.4633799999999</c:v>
                </c:pt>
                <c:pt idx="1327">
                  <c:v>1274.41119</c:v>
                </c:pt>
                <c:pt idx="1328">
                  <c:v>1272.3589999999999</c:v>
                </c:pt>
                <c:pt idx="1329">
                  <c:v>1270.30681</c:v>
                </c:pt>
                <c:pt idx="1330">
                  <c:v>1268.2546199999999</c:v>
                </c:pt>
                <c:pt idx="1331">
                  <c:v>1266.2024200000001</c:v>
                </c:pt>
                <c:pt idx="1332">
                  <c:v>1264.15023</c:v>
                </c:pt>
                <c:pt idx="1333">
                  <c:v>1262.0980400000001</c:v>
                </c:pt>
                <c:pt idx="1334">
                  <c:v>1260.04585</c:v>
                </c:pt>
                <c:pt idx="1335">
                  <c:v>1257.9936600000001</c:v>
                </c:pt>
                <c:pt idx="1336">
                  <c:v>1255.94146</c:v>
                </c:pt>
                <c:pt idx="1337">
                  <c:v>1253.8892699999999</c:v>
                </c:pt>
                <c:pt idx="1338">
                  <c:v>1251.83708</c:v>
                </c:pt>
                <c:pt idx="1339">
                  <c:v>1249.7848899999999</c:v>
                </c:pt>
                <c:pt idx="1340">
                  <c:v>1247.7327</c:v>
                </c:pt>
                <c:pt idx="1341">
                  <c:v>1245.6804999999999</c:v>
                </c:pt>
                <c:pt idx="1342">
                  <c:v>1243.6283100000001</c:v>
                </c:pt>
                <c:pt idx="1343">
                  <c:v>1241.5761199999999</c:v>
                </c:pt>
                <c:pt idx="1344">
                  <c:v>1239.5239300000001</c:v>
                </c:pt>
                <c:pt idx="1345">
                  <c:v>1237.47174</c:v>
                </c:pt>
                <c:pt idx="1346">
                  <c:v>1235.4195400000001</c:v>
                </c:pt>
                <c:pt idx="1347">
                  <c:v>1233.36735</c:v>
                </c:pt>
                <c:pt idx="1348">
                  <c:v>1231.3151600000001</c:v>
                </c:pt>
                <c:pt idx="1349">
                  <c:v>1229.26297</c:v>
                </c:pt>
                <c:pt idx="1350">
                  <c:v>1227.2107800000001</c:v>
                </c:pt>
                <c:pt idx="1351">
                  <c:v>1225.15858</c:v>
                </c:pt>
                <c:pt idx="1352">
                  <c:v>1223.1063899999999</c:v>
                </c:pt>
                <c:pt idx="1353">
                  <c:v>1221.0542</c:v>
                </c:pt>
                <c:pt idx="1354">
                  <c:v>1219.0020099999999</c:v>
                </c:pt>
                <c:pt idx="1355">
                  <c:v>1216.94982</c:v>
                </c:pt>
                <c:pt idx="1356">
                  <c:v>1214.89762</c:v>
                </c:pt>
                <c:pt idx="1357">
                  <c:v>1212.8454300000001</c:v>
                </c:pt>
                <c:pt idx="1358">
                  <c:v>1210.79324</c:v>
                </c:pt>
                <c:pt idx="1359">
                  <c:v>1208.7410500000001</c:v>
                </c:pt>
                <c:pt idx="1360">
                  <c:v>1206.68886</c:v>
                </c:pt>
                <c:pt idx="1361">
                  <c:v>1204.6366700000001</c:v>
                </c:pt>
                <c:pt idx="1362">
                  <c:v>1202.58447</c:v>
                </c:pt>
                <c:pt idx="1363">
                  <c:v>1200.5322799999999</c:v>
                </c:pt>
                <c:pt idx="1364">
                  <c:v>1198.48009</c:v>
                </c:pt>
                <c:pt idx="1365">
                  <c:v>1196.4278999999999</c:v>
                </c:pt>
                <c:pt idx="1366">
                  <c:v>1194.37571</c:v>
                </c:pt>
                <c:pt idx="1367">
                  <c:v>1192.3235099999999</c:v>
                </c:pt>
                <c:pt idx="1368">
                  <c:v>1190.2713200000001</c:v>
                </c:pt>
                <c:pt idx="1369">
                  <c:v>1188.21913</c:v>
                </c:pt>
                <c:pt idx="1370">
                  <c:v>1186.1669400000001</c:v>
                </c:pt>
                <c:pt idx="1371">
                  <c:v>1184.11475</c:v>
                </c:pt>
                <c:pt idx="1372">
                  <c:v>1182.0625500000001</c:v>
                </c:pt>
                <c:pt idx="1373">
                  <c:v>1180.01036</c:v>
                </c:pt>
                <c:pt idx="1374">
                  <c:v>1177.9581700000001</c:v>
                </c:pt>
                <c:pt idx="1375">
                  <c:v>1175.90598</c:v>
                </c:pt>
                <c:pt idx="1376">
                  <c:v>1173.8537899999999</c:v>
                </c:pt>
                <c:pt idx="1377">
                  <c:v>1171.80159</c:v>
                </c:pt>
                <c:pt idx="1378">
                  <c:v>1169.7493999999999</c:v>
                </c:pt>
                <c:pt idx="1379">
                  <c:v>1167.69721</c:v>
                </c:pt>
                <c:pt idx="1380">
                  <c:v>1165.6450199999999</c:v>
                </c:pt>
                <c:pt idx="1381">
                  <c:v>1163.59283</c:v>
                </c:pt>
                <c:pt idx="1382">
                  <c:v>1161.54063</c:v>
                </c:pt>
                <c:pt idx="1383">
                  <c:v>1159.4884400000001</c:v>
                </c:pt>
                <c:pt idx="1384">
                  <c:v>1157.43625</c:v>
                </c:pt>
                <c:pt idx="1385">
                  <c:v>1155.3840600000001</c:v>
                </c:pt>
                <c:pt idx="1386">
                  <c:v>1153.33187</c:v>
                </c:pt>
                <c:pt idx="1387">
                  <c:v>1151.2796699999999</c:v>
                </c:pt>
                <c:pt idx="1388">
                  <c:v>1149.22748</c:v>
                </c:pt>
                <c:pt idx="1389">
                  <c:v>1147.1752899999999</c:v>
                </c:pt>
                <c:pt idx="1390">
                  <c:v>1145.1231</c:v>
                </c:pt>
                <c:pt idx="1391">
                  <c:v>1143.0709099999999</c:v>
                </c:pt>
                <c:pt idx="1392">
                  <c:v>1141.01872</c:v>
                </c:pt>
                <c:pt idx="1393">
                  <c:v>1138.9665199999999</c:v>
                </c:pt>
                <c:pt idx="1394">
                  <c:v>1136.9143300000001</c:v>
                </c:pt>
                <c:pt idx="1395">
                  <c:v>1134.86214</c:v>
                </c:pt>
                <c:pt idx="1396">
                  <c:v>1132.8099500000001</c:v>
                </c:pt>
                <c:pt idx="1397">
                  <c:v>1130.75776</c:v>
                </c:pt>
                <c:pt idx="1398">
                  <c:v>1128.7055600000001</c:v>
                </c:pt>
                <c:pt idx="1399">
                  <c:v>1126.65337</c:v>
                </c:pt>
                <c:pt idx="1400">
                  <c:v>1124.6011800000001</c:v>
                </c:pt>
                <c:pt idx="1401">
                  <c:v>1122.54899</c:v>
                </c:pt>
                <c:pt idx="1402">
                  <c:v>1120.4967999999999</c:v>
                </c:pt>
                <c:pt idx="1403">
                  <c:v>1118.4446</c:v>
                </c:pt>
                <c:pt idx="1404">
                  <c:v>1116.3924099999999</c:v>
                </c:pt>
                <c:pt idx="1405">
                  <c:v>1114.34022</c:v>
                </c:pt>
                <c:pt idx="1406">
                  <c:v>1112.2880299999999</c:v>
                </c:pt>
                <c:pt idx="1407">
                  <c:v>1110.2358400000001</c:v>
                </c:pt>
                <c:pt idx="1408">
                  <c:v>1108.18364</c:v>
                </c:pt>
                <c:pt idx="1409">
                  <c:v>1106.1314500000001</c:v>
                </c:pt>
                <c:pt idx="1410">
                  <c:v>1104.07926</c:v>
                </c:pt>
                <c:pt idx="1411">
                  <c:v>1102.0270700000001</c:v>
                </c:pt>
                <c:pt idx="1412">
                  <c:v>1099.97488</c:v>
                </c:pt>
                <c:pt idx="1413">
                  <c:v>1097.9226799999999</c:v>
                </c:pt>
                <c:pt idx="1414">
                  <c:v>1095.87049</c:v>
                </c:pt>
                <c:pt idx="1415">
                  <c:v>1093.8182999999999</c:v>
                </c:pt>
                <c:pt idx="1416">
                  <c:v>1091.76611</c:v>
                </c:pt>
                <c:pt idx="1417">
                  <c:v>1089.7139199999999</c:v>
                </c:pt>
                <c:pt idx="1418">
                  <c:v>1087.6617200000001</c:v>
                </c:pt>
                <c:pt idx="1419">
                  <c:v>1085.6095299999999</c:v>
                </c:pt>
                <c:pt idx="1420">
                  <c:v>1083.5573400000001</c:v>
                </c:pt>
                <c:pt idx="1421">
                  <c:v>1081.50515</c:v>
                </c:pt>
                <c:pt idx="1422">
                  <c:v>1079.4529600000001</c:v>
                </c:pt>
                <c:pt idx="1423">
                  <c:v>1077.40077</c:v>
                </c:pt>
                <c:pt idx="1424">
                  <c:v>1075.3485700000001</c:v>
                </c:pt>
                <c:pt idx="1425">
                  <c:v>1073.29638</c:v>
                </c:pt>
                <c:pt idx="1426">
                  <c:v>1071.2441899999999</c:v>
                </c:pt>
                <c:pt idx="1427">
                  <c:v>1069.192</c:v>
                </c:pt>
                <c:pt idx="1428">
                  <c:v>1067.1398099999999</c:v>
                </c:pt>
                <c:pt idx="1429">
                  <c:v>1065.08761</c:v>
                </c:pt>
                <c:pt idx="1430">
                  <c:v>1063.0354199999999</c:v>
                </c:pt>
                <c:pt idx="1431">
                  <c:v>1060.98323</c:v>
                </c:pt>
                <c:pt idx="1432">
                  <c:v>1058.9310399999999</c:v>
                </c:pt>
                <c:pt idx="1433">
                  <c:v>1056.8788500000001</c:v>
                </c:pt>
                <c:pt idx="1434">
                  <c:v>1054.82665</c:v>
                </c:pt>
                <c:pt idx="1435">
                  <c:v>1052.7744600000001</c:v>
                </c:pt>
                <c:pt idx="1436">
                  <c:v>1050.72227</c:v>
                </c:pt>
                <c:pt idx="1437">
                  <c:v>1048.6700800000001</c:v>
                </c:pt>
                <c:pt idx="1438">
                  <c:v>1046.61789</c:v>
                </c:pt>
                <c:pt idx="1439">
                  <c:v>1044.5656899999999</c:v>
                </c:pt>
                <c:pt idx="1440">
                  <c:v>1042.5135</c:v>
                </c:pt>
                <c:pt idx="1441">
                  <c:v>1040.4613099999999</c:v>
                </c:pt>
                <c:pt idx="1442">
                  <c:v>1038.40912</c:v>
                </c:pt>
                <c:pt idx="1443">
                  <c:v>1036.3569299999999</c:v>
                </c:pt>
                <c:pt idx="1444">
                  <c:v>1034.3047300000001</c:v>
                </c:pt>
                <c:pt idx="1445">
                  <c:v>1032.25254</c:v>
                </c:pt>
                <c:pt idx="1446">
                  <c:v>1030.2003500000001</c:v>
                </c:pt>
                <c:pt idx="1447">
                  <c:v>1028.14816</c:v>
                </c:pt>
                <c:pt idx="1448">
                  <c:v>1026.0959700000001</c:v>
                </c:pt>
                <c:pt idx="1449">
                  <c:v>1024.04377</c:v>
                </c:pt>
                <c:pt idx="1450">
                  <c:v>1021.99158</c:v>
                </c:pt>
                <c:pt idx="1451">
                  <c:v>1019.93939</c:v>
                </c:pt>
                <c:pt idx="1452">
                  <c:v>1017.8872</c:v>
                </c:pt>
                <c:pt idx="1453">
                  <c:v>1015.83501</c:v>
                </c:pt>
                <c:pt idx="1454">
                  <c:v>1013.78282</c:v>
                </c:pt>
                <c:pt idx="1455">
                  <c:v>1011.73062</c:v>
                </c:pt>
                <c:pt idx="1456">
                  <c:v>1009.67843</c:v>
                </c:pt>
                <c:pt idx="1457">
                  <c:v>1007.6262400000001</c:v>
                </c:pt>
                <c:pt idx="1458">
                  <c:v>1005.5740500000001</c:v>
                </c:pt>
                <c:pt idx="1459">
                  <c:v>1003.5218599999999</c:v>
                </c:pt>
                <c:pt idx="1460">
                  <c:v>1001.46966</c:v>
                </c:pt>
                <c:pt idx="1461">
                  <c:v>999.41746999999998</c:v>
                </c:pt>
                <c:pt idx="1462">
                  <c:v>997.36527999999998</c:v>
                </c:pt>
                <c:pt idx="1463">
                  <c:v>995.31308999999999</c:v>
                </c:pt>
                <c:pt idx="1464">
                  <c:v>993.26089999999999</c:v>
                </c:pt>
                <c:pt idx="1465">
                  <c:v>991.20870000000002</c:v>
                </c:pt>
                <c:pt idx="1466">
                  <c:v>989.15651000000003</c:v>
                </c:pt>
                <c:pt idx="1467">
                  <c:v>987.10432000000003</c:v>
                </c:pt>
                <c:pt idx="1468">
                  <c:v>985.05213000000003</c:v>
                </c:pt>
                <c:pt idx="1469">
                  <c:v>982.99994000000004</c:v>
                </c:pt>
                <c:pt idx="1470">
                  <c:v>980.94773999999995</c:v>
                </c:pt>
                <c:pt idx="1471">
                  <c:v>978.89554999999996</c:v>
                </c:pt>
                <c:pt idx="1472">
                  <c:v>976.84335999999996</c:v>
                </c:pt>
                <c:pt idx="1473">
                  <c:v>974.79116999999997</c:v>
                </c:pt>
                <c:pt idx="1474">
                  <c:v>972.73897999999997</c:v>
                </c:pt>
                <c:pt idx="1475">
                  <c:v>970.68678</c:v>
                </c:pt>
                <c:pt idx="1476">
                  <c:v>968.63459</c:v>
                </c:pt>
                <c:pt idx="1477">
                  <c:v>966.58240000000001</c:v>
                </c:pt>
                <c:pt idx="1478">
                  <c:v>964.53021000000001</c:v>
                </c:pt>
                <c:pt idx="1479">
                  <c:v>962.47802000000001</c:v>
                </c:pt>
                <c:pt idx="1480">
                  <c:v>960.42583000000002</c:v>
                </c:pt>
                <c:pt idx="1481">
                  <c:v>958.37363000000005</c:v>
                </c:pt>
                <c:pt idx="1482">
                  <c:v>956.32144000000005</c:v>
                </c:pt>
                <c:pt idx="1483">
                  <c:v>954.26925000000006</c:v>
                </c:pt>
                <c:pt idx="1484">
                  <c:v>952.21705999999995</c:v>
                </c:pt>
                <c:pt idx="1485">
                  <c:v>950.16486999999995</c:v>
                </c:pt>
                <c:pt idx="1486">
                  <c:v>948.11266999999998</c:v>
                </c:pt>
                <c:pt idx="1487">
                  <c:v>946.06047999999998</c:v>
                </c:pt>
                <c:pt idx="1488">
                  <c:v>944.00828999999999</c:v>
                </c:pt>
                <c:pt idx="1489">
                  <c:v>941.95609999999999</c:v>
                </c:pt>
                <c:pt idx="1490">
                  <c:v>939.90391</c:v>
                </c:pt>
                <c:pt idx="1491">
                  <c:v>937.85171000000003</c:v>
                </c:pt>
                <c:pt idx="1492">
                  <c:v>935.79952000000003</c:v>
                </c:pt>
                <c:pt idx="1493">
                  <c:v>933.74733000000003</c:v>
                </c:pt>
                <c:pt idx="1494">
                  <c:v>931.69514000000004</c:v>
                </c:pt>
                <c:pt idx="1495">
                  <c:v>929.64295000000004</c:v>
                </c:pt>
                <c:pt idx="1496">
                  <c:v>927.59074999999996</c:v>
                </c:pt>
                <c:pt idx="1497">
                  <c:v>925.53855999999996</c:v>
                </c:pt>
                <c:pt idx="1498">
                  <c:v>923.48636999999997</c:v>
                </c:pt>
                <c:pt idx="1499">
                  <c:v>921.43417999999997</c:v>
                </c:pt>
                <c:pt idx="1500">
                  <c:v>919.38198999999997</c:v>
                </c:pt>
                <c:pt idx="1501">
                  <c:v>917.32979</c:v>
                </c:pt>
                <c:pt idx="1502">
                  <c:v>915.27760000000001</c:v>
                </c:pt>
                <c:pt idx="1503">
                  <c:v>913.22541000000001</c:v>
                </c:pt>
                <c:pt idx="1504">
                  <c:v>911.17322000000001</c:v>
                </c:pt>
                <c:pt idx="1505">
                  <c:v>909.12103000000002</c:v>
                </c:pt>
                <c:pt idx="1506">
                  <c:v>907.06883000000005</c:v>
                </c:pt>
                <c:pt idx="1507">
                  <c:v>905.01664000000005</c:v>
                </c:pt>
                <c:pt idx="1508">
                  <c:v>902.96445000000006</c:v>
                </c:pt>
                <c:pt idx="1509">
                  <c:v>900.91225999999995</c:v>
                </c:pt>
                <c:pt idx="1510">
                  <c:v>898.86006999999995</c:v>
                </c:pt>
                <c:pt idx="1511">
                  <c:v>896.80787999999995</c:v>
                </c:pt>
                <c:pt idx="1512">
                  <c:v>894.75567999999998</c:v>
                </c:pt>
                <c:pt idx="1513">
                  <c:v>892.70348999999999</c:v>
                </c:pt>
                <c:pt idx="1514">
                  <c:v>890.65129999999999</c:v>
                </c:pt>
                <c:pt idx="1515">
                  <c:v>888.59911</c:v>
                </c:pt>
                <c:pt idx="1516">
                  <c:v>886.54692</c:v>
                </c:pt>
                <c:pt idx="1517">
                  <c:v>884.49472000000003</c:v>
                </c:pt>
                <c:pt idx="1518">
                  <c:v>882.44253000000003</c:v>
                </c:pt>
                <c:pt idx="1519">
                  <c:v>880.39034000000004</c:v>
                </c:pt>
                <c:pt idx="1520">
                  <c:v>878.33815000000004</c:v>
                </c:pt>
                <c:pt idx="1521">
                  <c:v>876.28596000000005</c:v>
                </c:pt>
                <c:pt idx="1522">
                  <c:v>874.23375999999996</c:v>
                </c:pt>
                <c:pt idx="1523">
                  <c:v>872.18156999999997</c:v>
                </c:pt>
                <c:pt idx="1524">
                  <c:v>870.12937999999997</c:v>
                </c:pt>
                <c:pt idx="1525">
                  <c:v>868.07718999999997</c:v>
                </c:pt>
                <c:pt idx="1526">
                  <c:v>866.02499999999998</c:v>
                </c:pt>
                <c:pt idx="1527">
                  <c:v>863.97280000000001</c:v>
                </c:pt>
                <c:pt idx="1528">
                  <c:v>861.92061000000001</c:v>
                </c:pt>
                <c:pt idx="1529">
                  <c:v>859.86842000000001</c:v>
                </c:pt>
                <c:pt idx="1530">
                  <c:v>857.81623000000002</c:v>
                </c:pt>
                <c:pt idx="1531">
                  <c:v>855.76404000000002</c:v>
                </c:pt>
                <c:pt idx="1532">
                  <c:v>853.71184000000005</c:v>
                </c:pt>
                <c:pt idx="1533">
                  <c:v>851.65965000000006</c:v>
                </c:pt>
                <c:pt idx="1534">
                  <c:v>849.60745999999995</c:v>
                </c:pt>
                <c:pt idx="1535">
                  <c:v>847.55526999999995</c:v>
                </c:pt>
                <c:pt idx="1536">
                  <c:v>845.50307999999995</c:v>
                </c:pt>
                <c:pt idx="1537">
                  <c:v>843.45087999999998</c:v>
                </c:pt>
                <c:pt idx="1538">
                  <c:v>841.39868999999999</c:v>
                </c:pt>
                <c:pt idx="1539">
                  <c:v>839.34649999999999</c:v>
                </c:pt>
                <c:pt idx="1540">
                  <c:v>837.29431</c:v>
                </c:pt>
                <c:pt idx="1541">
                  <c:v>835.24212</c:v>
                </c:pt>
                <c:pt idx="1542">
                  <c:v>833.18993</c:v>
                </c:pt>
                <c:pt idx="1543">
                  <c:v>831.13773000000003</c:v>
                </c:pt>
                <c:pt idx="1544">
                  <c:v>829.08554000000004</c:v>
                </c:pt>
                <c:pt idx="1545">
                  <c:v>827.03335000000004</c:v>
                </c:pt>
                <c:pt idx="1546">
                  <c:v>824.98116000000005</c:v>
                </c:pt>
                <c:pt idx="1547">
                  <c:v>822.92897000000005</c:v>
                </c:pt>
                <c:pt idx="1548">
                  <c:v>820.87676999999996</c:v>
                </c:pt>
                <c:pt idx="1549">
                  <c:v>818.82457999999997</c:v>
                </c:pt>
                <c:pt idx="1550">
                  <c:v>816.77238999999997</c:v>
                </c:pt>
                <c:pt idx="1551">
                  <c:v>814.72019999999998</c:v>
                </c:pt>
                <c:pt idx="1552">
                  <c:v>812.66800999999998</c:v>
                </c:pt>
                <c:pt idx="1553">
                  <c:v>810.61581000000001</c:v>
                </c:pt>
                <c:pt idx="1554">
                  <c:v>808.56362000000001</c:v>
                </c:pt>
                <c:pt idx="1555">
                  <c:v>806.51143000000002</c:v>
                </c:pt>
                <c:pt idx="1556">
                  <c:v>804.45924000000002</c:v>
                </c:pt>
                <c:pt idx="1557">
                  <c:v>802.40705000000003</c:v>
                </c:pt>
                <c:pt idx="1558">
                  <c:v>800.35485000000006</c:v>
                </c:pt>
                <c:pt idx="1559">
                  <c:v>798.30265999999995</c:v>
                </c:pt>
                <c:pt idx="1560">
                  <c:v>796.25046999999995</c:v>
                </c:pt>
                <c:pt idx="1561">
                  <c:v>794.19827999999995</c:v>
                </c:pt>
                <c:pt idx="1562">
                  <c:v>792.14608999999996</c:v>
                </c:pt>
                <c:pt idx="1563">
                  <c:v>790.09388999999999</c:v>
                </c:pt>
                <c:pt idx="1564">
                  <c:v>788.04169999999999</c:v>
                </c:pt>
                <c:pt idx="1565">
                  <c:v>785.98951</c:v>
                </c:pt>
                <c:pt idx="1566">
                  <c:v>783.93732</c:v>
                </c:pt>
                <c:pt idx="1567">
                  <c:v>781.88513</c:v>
                </c:pt>
                <c:pt idx="1568">
                  <c:v>779.83293000000003</c:v>
                </c:pt>
                <c:pt idx="1569">
                  <c:v>777.78074000000004</c:v>
                </c:pt>
                <c:pt idx="1570">
                  <c:v>775.72855000000004</c:v>
                </c:pt>
                <c:pt idx="1571">
                  <c:v>773.67636000000005</c:v>
                </c:pt>
                <c:pt idx="1572">
                  <c:v>771.62417000000005</c:v>
                </c:pt>
                <c:pt idx="1573">
                  <c:v>769.57198000000005</c:v>
                </c:pt>
                <c:pt idx="1574">
                  <c:v>767.51977999999997</c:v>
                </c:pt>
                <c:pt idx="1575">
                  <c:v>765.46758999999997</c:v>
                </c:pt>
                <c:pt idx="1576">
                  <c:v>763.41539999999998</c:v>
                </c:pt>
                <c:pt idx="1577">
                  <c:v>761.36320999999998</c:v>
                </c:pt>
                <c:pt idx="1578">
                  <c:v>759.31101999999998</c:v>
                </c:pt>
                <c:pt idx="1579">
                  <c:v>757.25882000000001</c:v>
                </c:pt>
                <c:pt idx="1580">
                  <c:v>755.20663000000002</c:v>
                </c:pt>
                <c:pt idx="1581">
                  <c:v>753.15444000000002</c:v>
                </c:pt>
                <c:pt idx="1582">
                  <c:v>751.10225000000003</c:v>
                </c:pt>
                <c:pt idx="1583">
                  <c:v>749.05006000000003</c:v>
                </c:pt>
                <c:pt idx="1584">
                  <c:v>746.99785999999995</c:v>
                </c:pt>
                <c:pt idx="1585">
                  <c:v>744.94566999999995</c:v>
                </c:pt>
                <c:pt idx="1586">
                  <c:v>742.89347999999995</c:v>
                </c:pt>
                <c:pt idx="1587">
                  <c:v>740.84128999999996</c:v>
                </c:pt>
                <c:pt idx="1588">
                  <c:v>738.78909999999996</c:v>
                </c:pt>
                <c:pt idx="1589">
                  <c:v>736.73689999999999</c:v>
                </c:pt>
                <c:pt idx="1590">
                  <c:v>734.68471</c:v>
                </c:pt>
                <c:pt idx="1591">
                  <c:v>732.63252</c:v>
                </c:pt>
                <c:pt idx="1592">
                  <c:v>730.58033</c:v>
                </c:pt>
                <c:pt idx="1593">
                  <c:v>728.52814000000001</c:v>
                </c:pt>
                <c:pt idx="1594">
                  <c:v>726.47594000000004</c:v>
                </c:pt>
                <c:pt idx="1595">
                  <c:v>724.42375000000004</c:v>
                </c:pt>
                <c:pt idx="1596">
                  <c:v>722.37156000000004</c:v>
                </c:pt>
                <c:pt idx="1597">
                  <c:v>720.31937000000005</c:v>
                </c:pt>
                <c:pt idx="1598">
                  <c:v>718.26718000000005</c:v>
                </c:pt>
                <c:pt idx="1599">
                  <c:v>716.21497999999997</c:v>
                </c:pt>
                <c:pt idx="1600">
                  <c:v>714.16278999999997</c:v>
                </c:pt>
                <c:pt idx="1601">
                  <c:v>712.11059999999998</c:v>
                </c:pt>
                <c:pt idx="1602">
                  <c:v>710.05840999999998</c:v>
                </c:pt>
                <c:pt idx="1603">
                  <c:v>708.00621999999998</c:v>
                </c:pt>
                <c:pt idx="1604">
                  <c:v>705.95402999999999</c:v>
                </c:pt>
                <c:pt idx="1605">
                  <c:v>703.90183000000002</c:v>
                </c:pt>
                <c:pt idx="1606">
                  <c:v>701.84964000000002</c:v>
                </c:pt>
                <c:pt idx="1607">
                  <c:v>699.79745000000003</c:v>
                </c:pt>
                <c:pt idx="1608">
                  <c:v>697.74526000000003</c:v>
                </c:pt>
                <c:pt idx="1609">
                  <c:v>695.69307000000003</c:v>
                </c:pt>
                <c:pt idx="1610">
                  <c:v>693.64086999999995</c:v>
                </c:pt>
                <c:pt idx="1611">
                  <c:v>691.58867999999995</c:v>
                </c:pt>
                <c:pt idx="1612">
                  <c:v>689.53648999999996</c:v>
                </c:pt>
                <c:pt idx="1613">
                  <c:v>687.48429999999996</c:v>
                </c:pt>
                <c:pt idx="1614">
                  <c:v>685.43210999999997</c:v>
                </c:pt>
                <c:pt idx="1615">
                  <c:v>683.37991</c:v>
                </c:pt>
                <c:pt idx="1616">
                  <c:v>681.32772</c:v>
                </c:pt>
                <c:pt idx="1617">
                  <c:v>679.27553</c:v>
                </c:pt>
                <c:pt idx="1618">
                  <c:v>677.22334000000001</c:v>
                </c:pt>
                <c:pt idx="1619">
                  <c:v>675.17115000000001</c:v>
                </c:pt>
                <c:pt idx="1620">
                  <c:v>673.11895000000004</c:v>
                </c:pt>
                <c:pt idx="1621">
                  <c:v>671.06676000000004</c:v>
                </c:pt>
                <c:pt idx="1622">
                  <c:v>669.01457000000005</c:v>
                </c:pt>
                <c:pt idx="1623">
                  <c:v>666.96238000000005</c:v>
                </c:pt>
                <c:pt idx="1624">
                  <c:v>664.91018999999994</c:v>
                </c:pt>
                <c:pt idx="1625">
                  <c:v>662.85798999999997</c:v>
                </c:pt>
                <c:pt idx="1626">
                  <c:v>660.80579999999998</c:v>
                </c:pt>
                <c:pt idx="1627">
                  <c:v>658.75360999999998</c:v>
                </c:pt>
                <c:pt idx="1628">
                  <c:v>656.70141999999998</c:v>
                </c:pt>
                <c:pt idx="1629">
                  <c:v>654.64922999999999</c:v>
                </c:pt>
                <c:pt idx="1630">
                  <c:v>652.59703000000002</c:v>
                </c:pt>
                <c:pt idx="1631">
                  <c:v>650.54484000000002</c:v>
                </c:pt>
                <c:pt idx="1632">
                  <c:v>648.49265000000003</c:v>
                </c:pt>
                <c:pt idx="1633">
                  <c:v>646.44046000000003</c:v>
                </c:pt>
                <c:pt idx="1634">
                  <c:v>644.38827000000003</c:v>
                </c:pt>
                <c:pt idx="1635">
                  <c:v>642.33608000000004</c:v>
                </c:pt>
                <c:pt idx="1636">
                  <c:v>640.28387999999995</c:v>
                </c:pt>
                <c:pt idx="1637">
                  <c:v>638.23168999999996</c:v>
                </c:pt>
                <c:pt idx="1638">
                  <c:v>636.17949999999996</c:v>
                </c:pt>
                <c:pt idx="1639">
                  <c:v>634.12730999999997</c:v>
                </c:pt>
                <c:pt idx="1640">
                  <c:v>632.07511999999997</c:v>
                </c:pt>
                <c:pt idx="1641">
                  <c:v>630.02292</c:v>
                </c:pt>
                <c:pt idx="1642">
                  <c:v>627.97073</c:v>
                </c:pt>
                <c:pt idx="1643">
                  <c:v>625.91854000000001</c:v>
                </c:pt>
                <c:pt idx="1644">
                  <c:v>623.86635000000001</c:v>
                </c:pt>
                <c:pt idx="1645">
                  <c:v>621.81416000000002</c:v>
                </c:pt>
                <c:pt idx="1646">
                  <c:v>619.76196000000004</c:v>
                </c:pt>
                <c:pt idx="1647">
                  <c:v>617.70977000000005</c:v>
                </c:pt>
                <c:pt idx="1648">
                  <c:v>615.65758000000005</c:v>
                </c:pt>
                <c:pt idx="1649">
                  <c:v>613.60539000000006</c:v>
                </c:pt>
                <c:pt idx="1650">
                  <c:v>611.55319999999995</c:v>
                </c:pt>
                <c:pt idx="1651">
                  <c:v>609.50099999999998</c:v>
                </c:pt>
                <c:pt idx="1652">
                  <c:v>607.44880999999998</c:v>
                </c:pt>
                <c:pt idx="1653">
                  <c:v>605.39661999999998</c:v>
                </c:pt>
                <c:pt idx="1654">
                  <c:v>603.34442999999999</c:v>
                </c:pt>
                <c:pt idx="1655">
                  <c:v>601.29223999999999</c:v>
                </c:pt>
                <c:pt idx="1656">
                  <c:v>599.24004000000002</c:v>
                </c:pt>
                <c:pt idx="1657">
                  <c:v>597.18785000000003</c:v>
                </c:pt>
                <c:pt idx="1658">
                  <c:v>595.13566000000003</c:v>
                </c:pt>
                <c:pt idx="1659">
                  <c:v>593.08347000000003</c:v>
                </c:pt>
                <c:pt idx="1660">
                  <c:v>591.03128000000004</c:v>
                </c:pt>
                <c:pt idx="1661">
                  <c:v>588.97907999999995</c:v>
                </c:pt>
                <c:pt idx="1662">
                  <c:v>586.92688999999996</c:v>
                </c:pt>
                <c:pt idx="1663">
                  <c:v>584.87469999999996</c:v>
                </c:pt>
                <c:pt idx="1664">
                  <c:v>582.82250999999997</c:v>
                </c:pt>
                <c:pt idx="1665">
                  <c:v>580.77031999999997</c:v>
                </c:pt>
                <c:pt idx="1666">
                  <c:v>578.71812999999997</c:v>
                </c:pt>
                <c:pt idx="1667">
                  <c:v>576.66593</c:v>
                </c:pt>
                <c:pt idx="1668">
                  <c:v>574.61374000000001</c:v>
                </c:pt>
                <c:pt idx="1669">
                  <c:v>572.56155000000001</c:v>
                </c:pt>
                <c:pt idx="1670">
                  <c:v>570.50936000000002</c:v>
                </c:pt>
                <c:pt idx="1671">
                  <c:v>568.45717000000002</c:v>
                </c:pt>
                <c:pt idx="1672">
                  <c:v>566.40497000000005</c:v>
                </c:pt>
                <c:pt idx="1673">
                  <c:v>564.35278000000005</c:v>
                </c:pt>
                <c:pt idx="1674">
                  <c:v>562.30059000000006</c:v>
                </c:pt>
                <c:pt idx="1675">
                  <c:v>560.24839999999995</c:v>
                </c:pt>
                <c:pt idx="1676">
                  <c:v>558.19620999999995</c:v>
                </c:pt>
                <c:pt idx="1677">
                  <c:v>556.14400999999998</c:v>
                </c:pt>
                <c:pt idx="1678">
                  <c:v>554.09181999999998</c:v>
                </c:pt>
                <c:pt idx="1679">
                  <c:v>552.03962999999999</c:v>
                </c:pt>
                <c:pt idx="1680">
                  <c:v>549.98743999999999</c:v>
                </c:pt>
                <c:pt idx="1681">
                  <c:v>547.93525</c:v>
                </c:pt>
                <c:pt idx="1682">
                  <c:v>545.88305000000003</c:v>
                </c:pt>
                <c:pt idx="1683">
                  <c:v>543.83086000000003</c:v>
                </c:pt>
                <c:pt idx="1684">
                  <c:v>541.77867000000003</c:v>
                </c:pt>
                <c:pt idx="1685">
                  <c:v>539.72648000000004</c:v>
                </c:pt>
                <c:pt idx="1686">
                  <c:v>537.67429000000004</c:v>
                </c:pt>
                <c:pt idx="1687">
                  <c:v>535.62208999999996</c:v>
                </c:pt>
                <c:pt idx="1688">
                  <c:v>533.56989999999996</c:v>
                </c:pt>
                <c:pt idx="1689">
                  <c:v>531.51770999999997</c:v>
                </c:pt>
                <c:pt idx="1690">
                  <c:v>529.46551999999997</c:v>
                </c:pt>
                <c:pt idx="1691">
                  <c:v>527.41332999999997</c:v>
                </c:pt>
                <c:pt idx="1692">
                  <c:v>525.36113999999998</c:v>
                </c:pt>
                <c:pt idx="1693">
                  <c:v>523.30894000000001</c:v>
                </c:pt>
                <c:pt idx="1694">
                  <c:v>521.25675000000001</c:v>
                </c:pt>
                <c:pt idx="1695">
                  <c:v>519.20456000000001</c:v>
                </c:pt>
                <c:pt idx="1696">
                  <c:v>517.15237000000002</c:v>
                </c:pt>
                <c:pt idx="1697">
                  <c:v>515.10018000000002</c:v>
                </c:pt>
                <c:pt idx="1698">
                  <c:v>513.04798000000005</c:v>
                </c:pt>
                <c:pt idx="1699">
                  <c:v>510.99579</c:v>
                </c:pt>
                <c:pt idx="1700">
                  <c:v>508.9436</c:v>
                </c:pt>
                <c:pt idx="1701">
                  <c:v>506.89141000000001</c:v>
                </c:pt>
                <c:pt idx="1702">
                  <c:v>504.83922000000001</c:v>
                </c:pt>
                <c:pt idx="1703">
                  <c:v>502.78701999999998</c:v>
                </c:pt>
                <c:pt idx="1704">
                  <c:v>500.73482999999999</c:v>
                </c:pt>
                <c:pt idx="1705">
                  <c:v>498.68263999999999</c:v>
                </c:pt>
                <c:pt idx="1706">
                  <c:v>496.63045</c:v>
                </c:pt>
                <c:pt idx="1707">
                  <c:v>494.57826</c:v>
                </c:pt>
                <c:pt idx="1708">
                  <c:v>492.52605999999997</c:v>
                </c:pt>
                <c:pt idx="1709">
                  <c:v>490.47386999999998</c:v>
                </c:pt>
                <c:pt idx="1710">
                  <c:v>488.42167999999998</c:v>
                </c:pt>
                <c:pt idx="1711">
                  <c:v>486.36948999999998</c:v>
                </c:pt>
                <c:pt idx="1712">
                  <c:v>484.31729999999999</c:v>
                </c:pt>
                <c:pt idx="1713">
                  <c:v>482.26510000000002</c:v>
                </c:pt>
                <c:pt idx="1714">
                  <c:v>480.21291000000002</c:v>
                </c:pt>
                <c:pt idx="1715">
                  <c:v>478.16072000000003</c:v>
                </c:pt>
                <c:pt idx="1716">
                  <c:v>476.10852999999997</c:v>
                </c:pt>
                <c:pt idx="1717">
                  <c:v>474.05633999999998</c:v>
                </c:pt>
                <c:pt idx="1718">
                  <c:v>472.00414000000001</c:v>
                </c:pt>
                <c:pt idx="1719">
                  <c:v>469.95195000000001</c:v>
                </c:pt>
                <c:pt idx="1720">
                  <c:v>467.89976000000001</c:v>
                </c:pt>
                <c:pt idx="1721">
                  <c:v>465.84757000000002</c:v>
                </c:pt>
                <c:pt idx="1722">
                  <c:v>463.79538000000002</c:v>
                </c:pt>
                <c:pt idx="1723">
                  <c:v>461.74319000000003</c:v>
                </c:pt>
                <c:pt idx="1724">
                  <c:v>459.69099</c:v>
                </c:pt>
                <c:pt idx="1725">
                  <c:v>457.6388</c:v>
                </c:pt>
                <c:pt idx="1726">
                  <c:v>455.58661000000001</c:v>
                </c:pt>
                <c:pt idx="1727">
                  <c:v>453.53442000000001</c:v>
                </c:pt>
                <c:pt idx="1728">
                  <c:v>451.48223000000002</c:v>
                </c:pt>
                <c:pt idx="1729">
                  <c:v>449.43002999999999</c:v>
                </c:pt>
                <c:pt idx="1730">
                  <c:v>447.37783999999999</c:v>
                </c:pt>
                <c:pt idx="1731">
                  <c:v>445.32565</c:v>
                </c:pt>
                <c:pt idx="1732">
                  <c:v>443.27346</c:v>
                </c:pt>
                <c:pt idx="1733">
                  <c:v>441.22127</c:v>
                </c:pt>
                <c:pt idx="1734">
                  <c:v>439.16906999999998</c:v>
                </c:pt>
                <c:pt idx="1735">
                  <c:v>437.11687999999998</c:v>
                </c:pt>
                <c:pt idx="1736">
                  <c:v>435.06468999999998</c:v>
                </c:pt>
                <c:pt idx="1737">
                  <c:v>433.01249999999999</c:v>
                </c:pt>
                <c:pt idx="1738">
                  <c:v>430.96030999999999</c:v>
                </c:pt>
                <c:pt idx="1739">
                  <c:v>428.90811000000002</c:v>
                </c:pt>
                <c:pt idx="1740">
                  <c:v>426.85592000000003</c:v>
                </c:pt>
                <c:pt idx="1741">
                  <c:v>424.80372999999997</c:v>
                </c:pt>
                <c:pt idx="1742">
                  <c:v>422.75153999999998</c:v>
                </c:pt>
                <c:pt idx="1743">
                  <c:v>420.69934999999998</c:v>
                </c:pt>
                <c:pt idx="1744">
                  <c:v>418.64715000000001</c:v>
                </c:pt>
                <c:pt idx="1745">
                  <c:v>416.59496000000001</c:v>
                </c:pt>
                <c:pt idx="1746">
                  <c:v>414.54277000000002</c:v>
                </c:pt>
                <c:pt idx="1747">
                  <c:v>412.49058000000002</c:v>
                </c:pt>
                <c:pt idx="1748">
                  <c:v>410.43839000000003</c:v>
                </c:pt>
                <c:pt idx="1749">
                  <c:v>408.38619</c:v>
                </c:pt>
                <c:pt idx="1750">
                  <c:v>406.334</c:v>
                </c:pt>
                <c:pt idx="1751">
                  <c:v>404.28181000000001</c:v>
                </c:pt>
                <c:pt idx="1752">
                  <c:v>402.22962000000001</c:v>
                </c:pt>
                <c:pt idx="1753">
                  <c:v>400.17743000000002</c:v>
                </c:pt>
                <c:pt idx="1754">
                  <c:v>398.12524000000002</c:v>
                </c:pt>
              </c:numCache>
            </c:numRef>
          </c:xVal>
          <c:yVal>
            <c:numRef>
              <c:f>'raw chitin 14.33.30'!$E$2:$E$1756</c:f>
              <c:numCache>
                <c:formatCode>General</c:formatCode>
                <c:ptCount val="1755"/>
                <c:pt idx="0">
                  <c:v>0.96582999999999997</c:v>
                </c:pt>
                <c:pt idx="1">
                  <c:v>0.96587999999999996</c:v>
                </c:pt>
                <c:pt idx="2">
                  <c:v>0.96531999999999996</c:v>
                </c:pt>
                <c:pt idx="3">
                  <c:v>0.96519999999999995</c:v>
                </c:pt>
                <c:pt idx="4">
                  <c:v>0.96551999999999993</c:v>
                </c:pt>
                <c:pt idx="5">
                  <c:v>0.96562999999999999</c:v>
                </c:pt>
                <c:pt idx="6">
                  <c:v>0.96589999999999998</c:v>
                </c:pt>
                <c:pt idx="7">
                  <c:v>0.96616000000000002</c:v>
                </c:pt>
                <c:pt idx="8">
                  <c:v>0.96600999999999992</c:v>
                </c:pt>
                <c:pt idx="9">
                  <c:v>0.96612999999999993</c:v>
                </c:pt>
                <c:pt idx="10">
                  <c:v>0.96684999999999999</c:v>
                </c:pt>
                <c:pt idx="11">
                  <c:v>0.96726999999999996</c:v>
                </c:pt>
                <c:pt idx="12">
                  <c:v>0.9667</c:v>
                </c:pt>
                <c:pt idx="13">
                  <c:v>0.96563999999999994</c:v>
                </c:pt>
                <c:pt idx="14">
                  <c:v>0.96490999999999993</c:v>
                </c:pt>
                <c:pt idx="15">
                  <c:v>0.96473999999999993</c:v>
                </c:pt>
                <c:pt idx="16">
                  <c:v>0.96500999999999992</c:v>
                </c:pt>
                <c:pt idx="17">
                  <c:v>0.96550999999999998</c:v>
                </c:pt>
                <c:pt idx="18">
                  <c:v>0.96587000000000001</c:v>
                </c:pt>
                <c:pt idx="19">
                  <c:v>0.96567000000000003</c:v>
                </c:pt>
                <c:pt idx="20">
                  <c:v>0.96509</c:v>
                </c:pt>
                <c:pt idx="21">
                  <c:v>0.96484999999999999</c:v>
                </c:pt>
                <c:pt idx="22">
                  <c:v>0.96516000000000002</c:v>
                </c:pt>
                <c:pt idx="23">
                  <c:v>0.96555999999999997</c:v>
                </c:pt>
                <c:pt idx="24">
                  <c:v>0.96565000000000001</c:v>
                </c:pt>
                <c:pt idx="25">
                  <c:v>0.96548</c:v>
                </c:pt>
                <c:pt idx="26">
                  <c:v>0.96524999999999994</c:v>
                </c:pt>
                <c:pt idx="27">
                  <c:v>0.96492</c:v>
                </c:pt>
                <c:pt idx="28">
                  <c:v>0.96485999999999994</c:v>
                </c:pt>
                <c:pt idx="29">
                  <c:v>0.96551999999999993</c:v>
                </c:pt>
                <c:pt idx="30">
                  <c:v>0.96597</c:v>
                </c:pt>
                <c:pt idx="31">
                  <c:v>0.96526999999999996</c:v>
                </c:pt>
                <c:pt idx="32">
                  <c:v>0.96445000000000003</c:v>
                </c:pt>
                <c:pt idx="33">
                  <c:v>0.96479999999999999</c:v>
                </c:pt>
                <c:pt idx="34">
                  <c:v>0.96589999999999998</c:v>
                </c:pt>
                <c:pt idx="35">
                  <c:v>0.96655000000000002</c:v>
                </c:pt>
                <c:pt idx="36">
                  <c:v>0.96633999999999998</c:v>
                </c:pt>
                <c:pt idx="37">
                  <c:v>0.96597999999999995</c:v>
                </c:pt>
                <c:pt idx="38">
                  <c:v>0.96561999999999992</c:v>
                </c:pt>
                <c:pt idx="39">
                  <c:v>0.96511999999999998</c:v>
                </c:pt>
                <c:pt idx="40">
                  <c:v>0.96518999999999999</c:v>
                </c:pt>
                <c:pt idx="41">
                  <c:v>0.96579999999999999</c:v>
                </c:pt>
                <c:pt idx="42">
                  <c:v>0.96611000000000002</c:v>
                </c:pt>
                <c:pt idx="43">
                  <c:v>0.96594000000000002</c:v>
                </c:pt>
                <c:pt idx="44">
                  <c:v>0.96548999999999996</c:v>
                </c:pt>
                <c:pt idx="45">
                  <c:v>0.96463999999999994</c:v>
                </c:pt>
                <c:pt idx="46">
                  <c:v>0.96373999999999993</c:v>
                </c:pt>
                <c:pt idx="47">
                  <c:v>0.96360000000000001</c:v>
                </c:pt>
                <c:pt idx="48">
                  <c:v>0.96457999999999999</c:v>
                </c:pt>
                <c:pt idx="49">
                  <c:v>0.96592999999999996</c:v>
                </c:pt>
                <c:pt idx="50">
                  <c:v>0.96631999999999996</c:v>
                </c:pt>
                <c:pt idx="51">
                  <c:v>0.96606000000000003</c:v>
                </c:pt>
                <c:pt idx="52">
                  <c:v>0.96617999999999993</c:v>
                </c:pt>
                <c:pt idx="53">
                  <c:v>0.96616000000000002</c:v>
                </c:pt>
                <c:pt idx="54">
                  <c:v>0.96565999999999996</c:v>
                </c:pt>
                <c:pt idx="55">
                  <c:v>0.96526999999999996</c:v>
                </c:pt>
                <c:pt idx="56">
                  <c:v>0.96489000000000003</c:v>
                </c:pt>
                <c:pt idx="57">
                  <c:v>0.96489999999999998</c:v>
                </c:pt>
                <c:pt idx="58">
                  <c:v>0.96539999999999992</c:v>
                </c:pt>
                <c:pt idx="59">
                  <c:v>0.96545000000000003</c:v>
                </c:pt>
                <c:pt idx="60">
                  <c:v>0.96533000000000002</c:v>
                </c:pt>
                <c:pt idx="61">
                  <c:v>0.96553</c:v>
                </c:pt>
                <c:pt idx="62">
                  <c:v>0.96585999999999994</c:v>
                </c:pt>
                <c:pt idx="63">
                  <c:v>0.96611000000000002</c:v>
                </c:pt>
                <c:pt idx="64">
                  <c:v>0.96599999999999997</c:v>
                </c:pt>
                <c:pt idx="65">
                  <c:v>0.96580999999999995</c:v>
                </c:pt>
                <c:pt idx="66">
                  <c:v>0.96572000000000002</c:v>
                </c:pt>
                <c:pt idx="67">
                  <c:v>0.96545000000000003</c:v>
                </c:pt>
                <c:pt idx="68">
                  <c:v>0.96512999999999993</c:v>
                </c:pt>
                <c:pt idx="69">
                  <c:v>0.96512999999999993</c:v>
                </c:pt>
                <c:pt idx="70">
                  <c:v>0.96570999999999996</c:v>
                </c:pt>
                <c:pt idx="71">
                  <c:v>0.96678999999999993</c:v>
                </c:pt>
                <c:pt idx="72">
                  <c:v>0.96731</c:v>
                </c:pt>
                <c:pt idx="73">
                  <c:v>0.96704999999999997</c:v>
                </c:pt>
                <c:pt idx="74">
                  <c:v>0.96623000000000003</c:v>
                </c:pt>
                <c:pt idx="75">
                  <c:v>0.96540999999999999</c:v>
                </c:pt>
                <c:pt idx="76">
                  <c:v>0.96514</c:v>
                </c:pt>
                <c:pt idx="77">
                  <c:v>0.96484000000000003</c:v>
                </c:pt>
                <c:pt idx="78">
                  <c:v>0.96455999999999997</c:v>
                </c:pt>
                <c:pt idx="79">
                  <c:v>0.96531999999999996</c:v>
                </c:pt>
                <c:pt idx="80">
                  <c:v>0.96607999999999994</c:v>
                </c:pt>
                <c:pt idx="81">
                  <c:v>0.96604999999999996</c:v>
                </c:pt>
                <c:pt idx="82">
                  <c:v>0.96592999999999996</c:v>
                </c:pt>
                <c:pt idx="83">
                  <c:v>0.96634999999999993</c:v>
                </c:pt>
                <c:pt idx="84">
                  <c:v>0.96721999999999997</c:v>
                </c:pt>
                <c:pt idx="85">
                  <c:v>0.96740999999999999</c:v>
                </c:pt>
                <c:pt idx="86">
                  <c:v>0.96638000000000002</c:v>
                </c:pt>
                <c:pt idx="87">
                  <c:v>0.96531999999999996</c:v>
                </c:pt>
                <c:pt idx="88">
                  <c:v>0.96504000000000001</c:v>
                </c:pt>
                <c:pt idx="89">
                  <c:v>0.96534999999999993</c:v>
                </c:pt>
                <c:pt idx="90">
                  <c:v>0.96589000000000003</c:v>
                </c:pt>
                <c:pt idx="91">
                  <c:v>0.96626000000000001</c:v>
                </c:pt>
                <c:pt idx="92">
                  <c:v>0.96612999999999993</c:v>
                </c:pt>
                <c:pt idx="93">
                  <c:v>0.96562999999999999</c:v>
                </c:pt>
                <c:pt idx="94">
                  <c:v>0.96539999999999992</c:v>
                </c:pt>
                <c:pt idx="95">
                  <c:v>0.96557999999999999</c:v>
                </c:pt>
                <c:pt idx="96">
                  <c:v>0.96589000000000003</c:v>
                </c:pt>
                <c:pt idx="97">
                  <c:v>0.96585999999999994</c:v>
                </c:pt>
                <c:pt idx="98">
                  <c:v>0.96612999999999993</c:v>
                </c:pt>
                <c:pt idx="99">
                  <c:v>0.96679999999999999</c:v>
                </c:pt>
                <c:pt idx="100">
                  <c:v>0.96711000000000003</c:v>
                </c:pt>
                <c:pt idx="101">
                  <c:v>0.96692999999999996</c:v>
                </c:pt>
                <c:pt idx="102">
                  <c:v>0.96629999999999994</c:v>
                </c:pt>
                <c:pt idx="103">
                  <c:v>0.96570999999999996</c:v>
                </c:pt>
                <c:pt idx="104">
                  <c:v>0.96582999999999997</c:v>
                </c:pt>
                <c:pt idx="105">
                  <c:v>0.96612999999999993</c:v>
                </c:pt>
                <c:pt idx="106">
                  <c:v>0.96604000000000001</c:v>
                </c:pt>
                <c:pt idx="107">
                  <c:v>0.96582000000000001</c:v>
                </c:pt>
                <c:pt idx="108">
                  <c:v>0.96595999999999993</c:v>
                </c:pt>
                <c:pt idx="109">
                  <c:v>0.96643000000000001</c:v>
                </c:pt>
                <c:pt idx="110">
                  <c:v>0.96675999999999995</c:v>
                </c:pt>
                <c:pt idx="111">
                  <c:v>0.96728000000000003</c:v>
                </c:pt>
                <c:pt idx="112">
                  <c:v>0.96782999999999997</c:v>
                </c:pt>
                <c:pt idx="113">
                  <c:v>0.96758</c:v>
                </c:pt>
                <c:pt idx="114">
                  <c:v>0.96699000000000002</c:v>
                </c:pt>
                <c:pt idx="115">
                  <c:v>0.96660999999999997</c:v>
                </c:pt>
                <c:pt idx="116">
                  <c:v>0.96679999999999999</c:v>
                </c:pt>
                <c:pt idx="117">
                  <c:v>0.96726999999999996</c:v>
                </c:pt>
                <c:pt idx="118">
                  <c:v>0.96711999999999998</c:v>
                </c:pt>
                <c:pt idx="119">
                  <c:v>0.96631999999999996</c:v>
                </c:pt>
                <c:pt idx="120">
                  <c:v>0.96556999999999993</c:v>
                </c:pt>
                <c:pt idx="121">
                  <c:v>0.96599999999999997</c:v>
                </c:pt>
                <c:pt idx="122">
                  <c:v>0.96660000000000001</c:v>
                </c:pt>
                <c:pt idx="123">
                  <c:v>0.96673999999999993</c:v>
                </c:pt>
                <c:pt idx="124">
                  <c:v>0.96677999999999997</c:v>
                </c:pt>
                <c:pt idx="125">
                  <c:v>0.96660000000000001</c:v>
                </c:pt>
                <c:pt idx="126">
                  <c:v>0.96592</c:v>
                </c:pt>
                <c:pt idx="127">
                  <c:v>0.96472000000000002</c:v>
                </c:pt>
                <c:pt idx="128">
                  <c:v>0.96487000000000001</c:v>
                </c:pt>
                <c:pt idx="129">
                  <c:v>0.96684000000000003</c:v>
                </c:pt>
                <c:pt idx="130">
                  <c:v>0.96794000000000002</c:v>
                </c:pt>
                <c:pt idx="131">
                  <c:v>0.96797999999999995</c:v>
                </c:pt>
                <c:pt idx="132">
                  <c:v>0.96746999999999994</c:v>
                </c:pt>
                <c:pt idx="133">
                  <c:v>0.96685999999999994</c:v>
                </c:pt>
                <c:pt idx="134">
                  <c:v>0.96665000000000001</c:v>
                </c:pt>
                <c:pt idx="135">
                  <c:v>0.96648000000000001</c:v>
                </c:pt>
                <c:pt idx="136">
                  <c:v>0.96631</c:v>
                </c:pt>
                <c:pt idx="137">
                  <c:v>0.96633999999999998</c:v>
                </c:pt>
                <c:pt idx="138">
                  <c:v>0.96629999999999994</c:v>
                </c:pt>
                <c:pt idx="139">
                  <c:v>0.96578999999999993</c:v>
                </c:pt>
                <c:pt idx="140">
                  <c:v>0.96572999999999998</c:v>
                </c:pt>
                <c:pt idx="141">
                  <c:v>0.96685999999999994</c:v>
                </c:pt>
                <c:pt idx="142">
                  <c:v>0.96748999999999996</c:v>
                </c:pt>
                <c:pt idx="143">
                  <c:v>0.96717999999999993</c:v>
                </c:pt>
                <c:pt idx="144">
                  <c:v>0.96687000000000001</c:v>
                </c:pt>
                <c:pt idx="145">
                  <c:v>0.96709999999999996</c:v>
                </c:pt>
                <c:pt idx="146">
                  <c:v>0.96714</c:v>
                </c:pt>
                <c:pt idx="147">
                  <c:v>0.96650000000000003</c:v>
                </c:pt>
                <c:pt idx="148">
                  <c:v>0.96560999999999997</c:v>
                </c:pt>
                <c:pt idx="149">
                  <c:v>0.96501999999999999</c:v>
                </c:pt>
                <c:pt idx="150">
                  <c:v>0.96538999999999997</c:v>
                </c:pt>
                <c:pt idx="151">
                  <c:v>0.96614</c:v>
                </c:pt>
                <c:pt idx="152">
                  <c:v>0.96631999999999996</c:v>
                </c:pt>
                <c:pt idx="153">
                  <c:v>0.96702999999999995</c:v>
                </c:pt>
                <c:pt idx="154">
                  <c:v>0.96800999999999993</c:v>
                </c:pt>
                <c:pt idx="155">
                  <c:v>0.96826999999999996</c:v>
                </c:pt>
                <c:pt idx="156">
                  <c:v>0.96811000000000003</c:v>
                </c:pt>
                <c:pt idx="157">
                  <c:v>0.96772999999999998</c:v>
                </c:pt>
                <c:pt idx="158">
                  <c:v>0.96714</c:v>
                </c:pt>
                <c:pt idx="159">
                  <c:v>0.96687000000000001</c:v>
                </c:pt>
                <c:pt idx="160">
                  <c:v>0.96687000000000001</c:v>
                </c:pt>
                <c:pt idx="161">
                  <c:v>0.96670999999999996</c:v>
                </c:pt>
                <c:pt idx="162">
                  <c:v>0.96638999999999997</c:v>
                </c:pt>
                <c:pt idx="163">
                  <c:v>0.96584000000000003</c:v>
                </c:pt>
                <c:pt idx="164">
                  <c:v>0.96536</c:v>
                </c:pt>
                <c:pt idx="165">
                  <c:v>0.96518999999999999</c:v>
                </c:pt>
                <c:pt idx="166">
                  <c:v>0.96487000000000001</c:v>
                </c:pt>
                <c:pt idx="167">
                  <c:v>0.96467000000000003</c:v>
                </c:pt>
                <c:pt idx="168">
                  <c:v>0.96487999999999996</c:v>
                </c:pt>
                <c:pt idx="169">
                  <c:v>0.96489000000000003</c:v>
                </c:pt>
                <c:pt idx="170">
                  <c:v>0.96431</c:v>
                </c:pt>
                <c:pt idx="171">
                  <c:v>0.96404000000000001</c:v>
                </c:pt>
                <c:pt idx="172">
                  <c:v>0.96414</c:v>
                </c:pt>
                <c:pt idx="173">
                  <c:v>0.96411999999999998</c:v>
                </c:pt>
                <c:pt idx="174">
                  <c:v>0.96419999999999995</c:v>
                </c:pt>
                <c:pt idx="175">
                  <c:v>0.96453</c:v>
                </c:pt>
                <c:pt idx="176">
                  <c:v>0.96482999999999997</c:v>
                </c:pt>
                <c:pt idx="177">
                  <c:v>0.96475</c:v>
                </c:pt>
                <c:pt idx="178">
                  <c:v>0.96404999999999996</c:v>
                </c:pt>
                <c:pt idx="179">
                  <c:v>0.96294999999999997</c:v>
                </c:pt>
                <c:pt idx="180">
                  <c:v>0.96238000000000001</c:v>
                </c:pt>
                <c:pt idx="181">
                  <c:v>0.96262000000000003</c:v>
                </c:pt>
                <c:pt idx="182">
                  <c:v>0.96289999999999998</c:v>
                </c:pt>
                <c:pt idx="183">
                  <c:v>0.96278999999999992</c:v>
                </c:pt>
                <c:pt idx="184">
                  <c:v>0.96209</c:v>
                </c:pt>
                <c:pt idx="185">
                  <c:v>0.96138000000000001</c:v>
                </c:pt>
                <c:pt idx="186">
                  <c:v>0.96092999999999995</c:v>
                </c:pt>
                <c:pt idx="187">
                  <c:v>0.96038999999999997</c:v>
                </c:pt>
                <c:pt idx="188">
                  <c:v>0.95980999999999994</c:v>
                </c:pt>
                <c:pt idx="189">
                  <c:v>0.95931</c:v>
                </c:pt>
                <c:pt idx="190">
                  <c:v>0.95933999999999997</c:v>
                </c:pt>
                <c:pt idx="191">
                  <c:v>0.95982000000000001</c:v>
                </c:pt>
                <c:pt idx="192">
                  <c:v>0.95980999999999994</c:v>
                </c:pt>
                <c:pt idx="193">
                  <c:v>0.95928000000000002</c:v>
                </c:pt>
                <c:pt idx="194">
                  <c:v>0.95863999999999994</c:v>
                </c:pt>
                <c:pt idx="195">
                  <c:v>0.95799000000000001</c:v>
                </c:pt>
                <c:pt idx="196">
                  <c:v>0.95767999999999998</c:v>
                </c:pt>
                <c:pt idx="197">
                  <c:v>0.95779000000000003</c:v>
                </c:pt>
                <c:pt idx="198">
                  <c:v>0.95762999999999998</c:v>
                </c:pt>
                <c:pt idx="199">
                  <c:v>0.95723000000000003</c:v>
                </c:pt>
                <c:pt idx="200">
                  <c:v>0.95673999999999992</c:v>
                </c:pt>
                <c:pt idx="201">
                  <c:v>0.95591999999999999</c:v>
                </c:pt>
                <c:pt idx="202">
                  <c:v>0.95521</c:v>
                </c:pt>
                <c:pt idx="203">
                  <c:v>0.95484999999999998</c:v>
                </c:pt>
                <c:pt idx="204">
                  <c:v>0.95462999999999998</c:v>
                </c:pt>
                <c:pt idx="205">
                  <c:v>0.95489999999999997</c:v>
                </c:pt>
                <c:pt idx="206">
                  <c:v>0.95565</c:v>
                </c:pt>
                <c:pt idx="207">
                  <c:v>0.95580999999999994</c:v>
                </c:pt>
                <c:pt idx="208">
                  <c:v>0.95477999999999996</c:v>
                </c:pt>
                <c:pt idx="209">
                  <c:v>0.95314999999999994</c:v>
                </c:pt>
                <c:pt idx="210">
                  <c:v>0.95230999999999999</c:v>
                </c:pt>
                <c:pt idx="211">
                  <c:v>0.95257000000000003</c:v>
                </c:pt>
                <c:pt idx="212">
                  <c:v>0.95268999999999993</c:v>
                </c:pt>
                <c:pt idx="213">
                  <c:v>0.95250000000000001</c:v>
                </c:pt>
                <c:pt idx="214">
                  <c:v>0.95238</c:v>
                </c:pt>
                <c:pt idx="215">
                  <c:v>0.95218999999999998</c:v>
                </c:pt>
                <c:pt idx="216">
                  <c:v>0.95172000000000001</c:v>
                </c:pt>
                <c:pt idx="217">
                  <c:v>0.95128000000000001</c:v>
                </c:pt>
                <c:pt idx="218">
                  <c:v>0.9506</c:v>
                </c:pt>
                <c:pt idx="219">
                  <c:v>0.94943</c:v>
                </c:pt>
                <c:pt idx="220">
                  <c:v>0.94867000000000001</c:v>
                </c:pt>
                <c:pt idx="221">
                  <c:v>0.94877999999999996</c:v>
                </c:pt>
                <c:pt idx="222">
                  <c:v>0.94886999999999999</c:v>
                </c:pt>
                <c:pt idx="223">
                  <c:v>0.94821999999999995</c:v>
                </c:pt>
                <c:pt idx="224">
                  <c:v>0.94750000000000001</c:v>
                </c:pt>
                <c:pt idx="225">
                  <c:v>0.94742999999999999</c:v>
                </c:pt>
                <c:pt idx="226">
                  <c:v>0.94742999999999999</c:v>
                </c:pt>
                <c:pt idx="227">
                  <c:v>0.94699</c:v>
                </c:pt>
                <c:pt idx="228">
                  <c:v>0.94618999999999998</c:v>
                </c:pt>
                <c:pt idx="229">
                  <c:v>0.94533999999999996</c:v>
                </c:pt>
                <c:pt idx="230">
                  <c:v>0.94479999999999997</c:v>
                </c:pt>
                <c:pt idx="231">
                  <c:v>0.94463999999999992</c:v>
                </c:pt>
                <c:pt idx="232">
                  <c:v>0.94465999999999994</c:v>
                </c:pt>
                <c:pt idx="233">
                  <c:v>0.94460999999999995</c:v>
                </c:pt>
                <c:pt idx="234">
                  <c:v>0.94414999999999993</c:v>
                </c:pt>
                <c:pt idx="235">
                  <c:v>0.94325999999999999</c:v>
                </c:pt>
                <c:pt idx="236">
                  <c:v>0.94226999999999994</c:v>
                </c:pt>
                <c:pt idx="237">
                  <c:v>0.94131999999999993</c:v>
                </c:pt>
                <c:pt idx="238">
                  <c:v>0.94069999999999998</c:v>
                </c:pt>
                <c:pt idx="239">
                  <c:v>0.94025999999999998</c:v>
                </c:pt>
                <c:pt idx="240">
                  <c:v>0.93945000000000001</c:v>
                </c:pt>
                <c:pt idx="241">
                  <c:v>0.93886000000000003</c:v>
                </c:pt>
                <c:pt idx="242">
                  <c:v>0.93872</c:v>
                </c:pt>
                <c:pt idx="243">
                  <c:v>0.93833999999999995</c:v>
                </c:pt>
                <c:pt idx="244">
                  <c:v>0.93784999999999996</c:v>
                </c:pt>
                <c:pt idx="245">
                  <c:v>0.93765999999999994</c:v>
                </c:pt>
                <c:pt idx="246">
                  <c:v>0.93723999999999996</c:v>
                </c:pt>
                <c:pt idx="247">
                  <c:v>0.93603000000000003</c:v>
                </c:pt>
                <c:pt idx="248">
                  <c:v>0.93479999999999996</c:v>
                </c:pt>
                <c:pt idx="249">
                  <c:v>0.93423</c:v>
                </c:pt>
                <c:pt idx="250">
                  <c:v>0.93384999999999996</c:v>
                </c:pt>
                <c:pt idx="251">
                  <c:v>0.93362999999999996</c:v>
                </c:pt>
                <c:pt idx="252">
                  <c:v>0.93352999999999997</c:v>
                </c:pt>
                <c:pt idx="253">
                  <c:v>0.93308000000000002</c:v>
                </c:pt>
                <c:pt idx="254">
                  <c:v>0.93240000000000001</c:v>
                </c:pt>
                <c:pt idx="255">
                  <c:v>0.93203000000000003</c:v>
                </c:pt>
                <c:pt idx="256">
                  <c:v>0.93201000000000001</c:v>
                </c:pt>
                <c:pt idx="257">
                  <c:v>0.93162999999999996</c:v>
                </c:pt>
                <c:pt idx="258">
                  <c:v>0.93082999999999994</c:v>
                </c:pt>
                <c:pt idx="259">
                  <c:v>0.93013999999999997</c:v>
                </c:pt>
                <c:pt idx="260">
                  <c:v>0.92987999999999993</c:v>
                </c:pt>
                <c:pt idx="261">
                  <c:v>0.92991000000000001</c:v>
                </c:pt>
                <c:pt idx="262">
                  <c:v>0.92920000000000003</c:v>
                </c:pt>
                <c:pt idx="263">
                  <c:v>0.92776999999999998</c:v>
                </c:pt>
                <c:pt idx="264">
                  <c:v>0.92691999999999997</c:v>
                </c:pt>
                <c:pt idx="265">
                  <c:v>0.92676999999999998</c:v>
                </c:pt>
                <c:pt idx="266">
                  <c:v>0.92672999999999994</c:v>
                </c:pt>
                <c:pt idx="267">
                  <c:v>0.9264</c:v>
                </c:pt>
                <c:pt idx="268">
                  <c:v>0.92569999999999997</c:v>
                </c:pt>
                <c:pt idx="269">
                  <c:v>0.92528999999999995</c:v>
                </c:pt>
                <c:pt idx="270">
                  <c:v>0.92533999999999994</c:v>
                </c:pt>
                <c:pt idx="271">
                  <c:v>0.92523999999999995</c:v>
                </c:pt>
                <c:pt idx="272">
                  <c:v>0.92465999999999993</c:v>
                </c:pt>
                <c:pt idx="273">
                  <c:v>0.92384999999999995</c:v>
                </c:pt>
                <c:pt idx="274">
                  <c:v>0.92323</c:v>
                </c:pt>
                <c:pt idx="275">
                  <c:v>0.92308999999999997</c:v>
                </c:pt>
                <c:pt idx="276">
                  <c:v>0.92330000000000001</c:v>
                </c:pt>
                <c:pt idx="277">
                  <c:v>0.92328999999999994</c:v>
                </c:pt>
                <c:pt idx="278">
                  <c:v>0.92293000000000003</c:v>
                </c:pt>
                <c:pt idx="279">
                  <c:v>0.92233999999999994</c:v>
                </c:pt>
                <c:pt idx="280">
                  <c:v>0.92176999999999998</c:v>
                </c:pt>
                <c:pt idx="281">
                  <c:v>0.92181000000000002</c:v>
                </c:pt>
                <c:pt idx="282">
                  <c:v>0.92203999999999997</c:v>
                </c:pt>
                <c:pt idx="283">
                  <c:v>0.92189999999999994</c:v>
                </c:pt>
                <c:pt idx="284">
                  <c:v>0.92154000000000003</c:v>
                </c:pt>
                <c:pt idx="285">
                  <c:v>0.92104999999999992</c:v>
                </c:pt>
                <c:pt idx="286">
                  <c:v>0.92069000000000001</c:v>
                </c:pt>
                <c:pt idx="287">
                  <c:v>0.92055999999999993</c:v>
                </c:pt>
                <c:pt idx="288">
                  <c:v>0.92040999999999995</c:v>
                </c:pt>
                <c:pt idx="289">
                  <c:v>0.92025000000000001</c:v>
                </c:pt>
                <c:pt idx="290">
                  <c:v>0.92011999999999994</c:v>
                </c:pt>
                <c:pt idx="291">
                  <c:v>0.91991000000000001</c:v>
                </c:pt>
                <c:pt idx="292">
                  <c:v>0.91961999999999999</c:v>
                </c:pt>
                <c:pt idx="293">
                  <c:v>0.91911999999999994</c:v>
                </c:pt>
                <c:pt idx="294">
                  <c:v>0.91852</c:v>
                </c:pt>
                <c:pt idx="295">
                  <c:v>0.91827000000000003</c:v>
                </c:pt>
                <c:pt idx="296">
                  <c:v>0.91857</c:v>
                </c:pt>
                <c:pt idx="297">
                  <c:v>0.91922999999999999</c:v>
                </c:pt>
                <c:pt idx="298">
                  <c:v>0.91957</c:v>
                </c:pt>
                <c:pt idx="299">
                  <c:v>0.91935999999999996</c:v>
                </c:pt>
                <c:pt idx="300">
                  <c:v>0.91937000000000002</c:v>
                </c:pt>
                <c:pt idx="301">
                  <c:v>0.91981000000000002</c:v>
                </c:pt>
                <c:pt idx="302">
                  <c:v>0.91976999999999998</c:v>
                </c:pt>
                <c:pt idx="303">
                  <c:v>0.91920999999999997</c:v>
                </c:pt>
                <c:pt idx="304">
                  <c:v>0.91918999999999995</c:v>
                </c:pt>
                <c:pt idx="305">
                  <c:v>0.91961999999999999</c:v>
                </c:pt>
                <c:pt idx="306">
                  <c:v>0.91954999999999998</c:v>
                </c:pt>
                <c:pt idx="307">
                  <c:v>0.91881000000000002</c:v>
                </c:pt>
                <c:pt idx="308">
                  <c:v>0.91806999999999994</c:v>
                </c:pt>
                <c:pt idx="309">
                  <c:v>0.91813</c:v>
                </c:pt>
                <c:pt idx="310">
                  <c:v>0.91862999999999995</c:v>
                </c:pt>
                <c:pt idx="311">
                  <c:v>0.91850999999999994</c:v>
                </c:pt>
                <c:pt idx="312">
                  <c:v>0.91823999999999995</c:v>
                </c:pt>
                <c:pt idx="313">
                  <c:v>0.91871999999999998</c:v>
                </c:pt>
                <c:pt idx="314">
                  <c:v>0.91888000000000003</c:v>
                </c:pt>
                <c:pt idx="315">
                  <c:v>0.91808999999999996</c:v>
                </c:pt>
                <c:pt idx="316">
                  <c:v>0.91766000000000003</c:v>
                </c:pt>
                <c:pt idx="317">
                  <c:v>0.91781000000000001</c:v>
                </c:pt>
                <c:pt idx="318">
                  <c:v>0.91742000000000001</c:v>
                </c:pt>
                <c:pt idx="319">
                  <c:v>0.91667999999999994</c:v>
                </c:pt>
                <c:pt idx="320">
                  <c:v>0.91659999999999997</c:v>
                </c:pt>
                <c:pt idx="321">
                  <c:v>0.91708000000000001</c:v>
                </c:pt>
                <c:pt idx="322">
                  <c:v>0.91727999999999998</c:v>
                </c:pt>
                <c:pt idx="323">
                  <c:v>0.91699999999999993</c:v>
                </c:pt>
                <c:pt idx="324">
                  <c:v>0.91661999999999999</c:v>
                </c:pt>
                <c:pt idx="325">
                  <c:v>0.91616999999999993</c:v>
                </c:pt>
                <c:pt idx="326">
                  <c:v>0.91564000000000001</c:v>
                </c:pt>
                <c:pt idx="327">
                  <c:v>0.91542000000000001</c:v>
                </c:pt>
                <c:pt idx="328">
                  <c:v>0.91547999999999996</c:v>
                </c:pt>
                <c:pt idx="329">
                  <c:v>0.91523999999999994</c:v>
                </c:pt>
                <c:pt idx="330">
                  <c:v>0.91479999999999995</c:v>
                </c:pt>
                <c:pt idx="331">
                  <c:v>0.91440999999999995</c:v>
                </c:pt>
                <c:pt idx="332">
                  <c:v>0.91403999999999996</c:v>
                </c:pt>
                <c:pt idx="333">
                  <c:v>0.91357999999999995</c:v>
                </c:pt>
                <c:pt idx="334">
                  <c:v>0.91296999999999995</c:v>
                </c:pt>
                <c:pt idx="335">
                  <c:v>0.91261999999999999</c:v>
                </c:pt>
                <c:pt idx="336">
                  <c:v>0.91271999999999998</c:v>
                </c:pt>
                <c:pt idx="337">
                  <c:v>0.91277999999999992</c:v>
                </c:pt>
                <c:pt idx="338">
                  <c:v>0.91218999999999995</c:v>
                </c:pt>
                <c:pt idx="339">
                  <c:v>0.91100999999999999</c:v>
                </c:pt>
                <c:pt idx="340">
                  <c:v>0.91005000000000003</c:v>
                </c:pt>
                <c:pt idx="341">
                  <c:v>0.90973999999999999</c:v>
                </c:pt>
                <c:pt idx="342">
                  <c:v>0.90974999999999995</c:v>
                </c:pt>
                <c:pt idx="343">
                  <c:v>0.90949999999999998</c:v>
                </c:pt>
                <c:pt idx="344">
                  <c:v>0.90883999999999998</c:v>
                </c:pt>
                <c:pt idx="345">
                  <c:v>0.90822999999999998</c:v>
                </c:pt>
                <c:pt idx="346">
                  <c:v>0.90786</c:v>
                </c:pt>
                <c:pt idx="347">
                  <c:v>0.90750999999999993</c:v>
                </c:pt>
                <c:pt idx="348">
                  <c:v>0.90725</c:v>
                </c:pt>
                <c:pt idx="349">
                  <c:v>0.90715999999999997</c:v>
                </c:pt>
                <c:pt idx="350">
                  <c:v>0.90703</c:v>
                </c:pt>
                <c:pt idx="351">
                  <c:v>0.90676000000000001</c:v>
                </c:pt>
                <c:pt idx="352">
                  <c:v>0.90623999999999993</c:v>
                </c:pt>
                <c:pt idx="353">
                  <c:v>0.90559999999999996</c:v>
                </c:pt>
                <c:pt idx="354">
                  <c:v>0.90539000000000003</c:v>
                </c:pt>
                <c:pt idx="355">
                  <c:v>0.90571999999999997</c:v>
                </c:pt>
                <c:pt idx="356">
                  <c:v>0.90620000000000001</c:v>
                </c:pt>
                <c:pt idx="357">
                  <c:v>0.90633999999999992</c:v>
                </c:pt>
                <c:pt idx="358">
                  <c:v>0.90625999999999995</c:v>
                </c:pt>
                <c:pt idx="359">
                  <c:v>0.90652999999999995</c:v>
                </c:pt>
                <c:pt idx="360">
                  <c:v>0.90720999999999996</c:v>
                </c:pt>
                <c:pt idx="361">
                  <c:v>0.90788000000000002</c:v>
                </c:pt>
                <c:pt idx="362">
                  <c:v>0.90820999999999996</c:v>
                </c:pt>
                <c:pt idx="363">
                  <c:v>0.90854000000000001</c:v>
                </c:pt>
                <c:pt idx="364">
                  <c:v>0.90915999999999997</c:v>
                </c:pt>
                <c:pt idx="365">
                  <c:v>0.90991</c:v>
                </c:pt>
                <c:pt idx="366">
                  <c:v>0.91044999999999998</c:v>
                </c:pt>
                <c:pt idx="367">
                  <c:v>0.91067999999999993</c:v>
                </c:pt>
                <c:pt idx="368">
                  <c:v>0.91093999999999997</c:v>
                </c:pt>
                <c:pt idx="369">
                  <c:v>0.91137000000000001</c:v>
                </c:pt>
                <c:pt idx="370">
                  <c:v>0.91193000000000002</c:v>
                </c:pt>
                <c:pt idx="371">
                  <c:v>0.91274999999999995</c:v>
                </c:pt>
                <c:pt idx="372">
                  <c:v>0.91342999999999996</c:v>
                </c:pt>
                <c:pt idx="373">
                  <c:v>0.91367999999999994</c:v>
                </c:pt>
                <c:pt idx="374">
                  <c:v>0.91388999999999998</c:v>
                </c:pt>
                <c:pt idx="375">
                  <c:v>0.91415000000000002</c:v>
                </c:pt>
                <c:pt idx="376">
                  <c:v>0.9143</c:v>
                </c:pt>
                <c:pt idx="377">
                  <c:v>0.91442999999999997</c:v>
                </c:pt>
                <c:pt idx="378">
                  <c:v>0.91469999999999996</c:v>
                </c:pt>
                <c:pt idx="379">
                  <c:v>0.91508999999999996</c:v>
                </c:pt>
                <c:pt idx="380">
                  <c:v>0.91571000000000002</c:v>
                </c:pt>
                <c:pt idx="381">
                  <c:v>0.91635</c:v>
                </c:pt>
                <c:pt idx="382">
                  <c:v>0.91669</c:v>
                </c:pt>
                <c:pt idx="383">
                  <c:v>0.91698999999999997</c:v>
                </c:pt>
                <c:pt idx="384">
                  <c:v>0.91752999999999996</c:v>
                </c:pt>
                <c:pt idx="385">
                  <c:v>0.91815999999999998</c:v>
                </c:pt>
                <c:pt idx="386">
                  <c:v>0.91860999999999993</c:v>
                </c:pt>
                <c:pt idx="387">
                  <c:v>0.91915999999999998</c:v>
                </c:pt>
                <c:pt idx="388">
                  <c:v>0.91993999999999998</c:v>
                </c:pt>
                <c:pt idx="389">
                  <c:v>0.92037999999999998</c:v>
                </c:pt>
                <c:pt idx="390">
                  <c:v>0.92018999999999995</c:v>
                </c:pt>
                <c:pt idx="391">
                  <c:v>0.92001999999999995</c:v>
                </c:pt>
                <c:pt idx="392">
                  <c:v>0.92061999999999999</c:v>
                </c:pt>
                <c:pt idx="393">
                  <c:v>0.92164999999999997</c:v>
                </c:pt>
                <c:pt idx="394">
                  <c:v>0.92235</c:v>
                </c:pt>
                <c:pt idx="395">
                  <c:v>0.92269999999999996</c:v>
                </c:pt>
                <c:pt idx="396">
                  <c:v>0.92296</c:v>
                </c:pt>
                <c:pt idx="397">
                  <c:v>0.92333999999999994</c:v>
                </c:pt>
                <c:pt idx="398">
                  <c:v>0.92384999999999995</c:v>
                </c:pt>
                <c:pt idx="399">
                  <c:v>0.92433999999999994</c:v>
                </c:pt>
                <c:pt idx="400">
                  <c:v>0.92460999999999993</c:v>
                </c:pt>
                <c:pt idx="401">
                  <c:v>0.92482999999999993</c:v>
                </c:pt>
                <c:pt idx="402">
                  <c:v>0.92525999999999997</c:v>
                </c:pt>
                <c:pt idx="403">
                  <c:v>0.92581999999999998</c:v>
                </c:pt>
                <c:pt idx="404">
                  <c:v>0.92652000000000001</c:v>
                </c:pt>
                <c:pt idx="405">
                  <c:v>0.92742999999999998</c:v>
                </c:pt>
                <c:pt idx="406">
                  <c:v>0.92850999999999995</c:v>
                </c:pt>
                <c:pt idx="407">
                  <c:v>0.92937999999999998</c:v>
                </c:pt>
                <c:pt idx="408">
                  <c:v>0.92960999999999994</c:v>
                </c:pt>
                <c:pt idx="409">
                  <c:v>0.92964000000000002</c:v>
                </c:pt>
                <c:pt idx="410">
                  <c:v>0.93028999999999995</c:v>
                </c:pt>
                <c:pt idx="411">
                  <c:v>0.93101</c:v>
                </c:pt>
                <c:pt idx="412">
                  <c:v>0.93126999999999993</c:v>
                </c:pt>
                <c:pt idx="413">
                  <c:v>0.93152999999999997</c:v>
                </c:pt>
                <c:pt idx="414">
                  <c:v>0.93164999999999998</c:v>
                </c:pt>
                <c:pt idx="415">
                  <c:v>0.93155999999999994</c:v>
                </c:pt>
                <c:pt idx="416">
                  <c:v>0.93160999999999994</c:v>
                </c:pt>
                <c:pt idx="417">
                  <c:v>0.93191999999999997</c:v>
                </c:pt>
                <c:pt idx="418">
                  <c:v>0.93245</c:v>
                </c:pt>
                <c:pt idx="419">
                  <c:v>0.93291000000000002</c:v>
                </c:pt>
                <c:pt idx="420">
                  <c:v>0.93301999999999996</c:v>
                </c:pt>
                <c:pt idx="421">
                  <c:v>0.93274000000000001</c:v>
                </c:pt>
                <c:pt idx="422">
                  <c:v>0.9325</c:v>
                </c:pt>
                <c:pt idx="423">
                  <c:v>0.93303000000000003</c:v>
                </c:pt>
                <c:pt idx="424">
                  <c:v>0.93386000000000002</c:v>
                </c:pt>
                <c:pt idx="425">
                  <c:v>0.93379999999999996</c:v>
                </c:pt>
                <c:pt idx="426">
                  <c:v>0.93296000000000001</c:v>
                </c:pt>
                <c:pt idx="427">
                  <c:v>0.93264000000000002</c:v>
                </c:pt>
                <c:pt idx="428">
                  <c:v>0.93286000000000002</c:v>
                </c:pt>
                <c:pt idx="429">
                  <c:v>0.93274999999999997</c:v>
                </c:pt>
                <c:pt idx="430">
                  <c:v>0.93235000000000001</c:v>
                </c:pt>
                <c:pt idx="431">
                  <c:v>0.93179999999999996</c:v>
                </c:pt>
                <c:pt idx="432">
                  <c:v>0.93133999999999995</c:v>
                </c:pt>
                <c:pt idx="433">
                  <c:v>0.93152000000000001</c:v>
                </c:pt>
                <c:pt idx="434">
                  <c:v>0.93184</c:v>
                </c:pt>
                <c:pt idx="435">
                  <c:v>0.93160999999999994</c:v>
                </c:pt>
                <c:pt idx="436">
                  <c:v>0.93113999999999997</c:v>
                </c:pt>
                <c:pt idx="437">
                  <c:v>0.93098999999999998</c:v>
                </c:pt>
                <c:pt idx="438">
                  <c:v>0.93118000000000001</c:v>
                </c:pt>
                <c:pt idx="439">
                  <c:v>0.93157000000000001</c:v>
                </c:pt>
                <c:pt idx="440">
                  <c:v>0.93208999999999997</c:v>
                </c:pt>
                <c:pt idx="441">
                  <c:v>0.93223999999999996</c:v>
                </c:pt>
                <c:pt idx="442">
                  <c:v>0.93157000000000001</c:v>
                </c:pt>
                <c:pt idx="443">
                  <c:v>0.93093999999999999</c:v>
                </c:pt>
                <c:pt idx="444">
                  <c:v>0.93142999999999998</c:v>
                </c:pt>
                <c:pt idx="445">
                  <c:v>0.93262</c:v>
                </c:pt>
                <c:pt idx="446">
                  <c:v>0.93340999999999996</c:v>
                </c:pt>
                <c:pt idx="447">
                  <c:v>0.93379999999999996</c:v>
                </c:pt>
                <c:pt idx="448">
                  <c:v>0.93440000000000001</c:v>
                </c:pt>
                <c:pt idx="449">
                  <c:v>0.93521999999999994</c:v>
                </c:pt>
                <c:pt idx="450">
                  <c:v>0.93591999999999997</c:v>
                </c:pt>
                <c:pt idx="451">
                  <c:v>0.93613000000000002</c:v>
                </c:pt>
                <c:pt idx="452">
                  <c:v>0.93608999999999998</c:v>
                </c:pt>
                <c:pt idx="453">
                  <c:v>0.93633</c:v>
                </c:pt>
                <c:pt idx="454">
                  <c:v>0.93675999999999993</c:v>
                </c:pt>
                <c:pt idx="455">
                  <c:v>0.93706999999999996</c:v>
                </c:pt>
                <c:pt idx="456">
                  <c:v>0.93738999999999995</c:v>
                </c:pt>
                <c:pt idx="457">
                  <c:v>0.93803999999999998</c:v>
                </c:pt>
                <c:pt idx="458">
                  <c:v>0.93901000000000001</c:v>
                </c:pt>
                <c:pt idx="459">
                  <c:v>0.93981999999999999</c:v>
                </c:pt>
                <c:pt idx="460">
                  <c:v>0.94008000000000003</c:v>
                </c:pt>
                <c:pt idx="461">
                  <c:v>0.93987999999999994</c:v>
                </c:pt>
                <c:pt idx="462">
                  <c:v>0.93982999999999994</c:v>
                </c:pt>
                <c:pt idx="463">
                  <c:v>0.94035999999999997</c:v>
                </c:pt>
                <c:pt idx="464">
                  <c:v>0.94094999999999995</c:v>
                </c:pt>
                <c:pt idx="465">
                  <c:v>0.94142999999999999</c:v>
                </c:pt>
                <c:pt idx="466">
                  <c:v>0.94225999999999999</c:v>
                </c:pt>
                <c:pt idx="467">
                  <c:v>0.94306000000000001</c:v>
                </c:pt>
                <c:pt idx="468">
                  <c:v>0.94333999999999996</c:v>
                </c:pt>
                <c:pt idx="469">
                  <c:v>0.94341999999999993</c:v>
                </c:pt>
                <c:pt idx="470">
                  <c:v>0.94352000000000003</c:v>
                </c:pt>
                <c:pt idx="471">
                  <c:v>0.94357999999999997</c:v>
                </c:pt>
                <c:pt idx="472">
                  <c:v>0.94357999999999997</c:v>
                </c:pt>
                <c:pt idx="473">
                  <c:v>0.94367999999999996</c:v>
                </c:pt>
                <c:pt idx="474">
                  <c:v>0.94418000000000002</c:v>
                </c:pt>
                <c:pt idx="475">
                  <c:v>0.94491000000000003</c:v>
                </c:pt>
                <c:pt idx="476">
                  <c:v>0.94552000000000003</c:v>
                </c:pt>
                <c:pt idx="477">
                  <c:v>0.94560999999999995</c:v>
                </c:pt>
                <c:pt idx="478">
                  <c:v>0.94528000000000001</c:v>
                </c:pt>
                <c:pt idx="479">
                  <c:v>0.94547000000000003</c:v>
                </c:pt>
                <c:pt idx="480">
                  <c:v>0.94619999999999993</c:v>
                </c:pt>
                <c:pt idx="481">
                  <c:v>0.94679000000000002</c:v>
                </c:pt>
                <c:pt idx="482">
                  <c:v>0.94699999999999995</c:v>
                </c:pt>
                <c:pt idx="483">
                  <c:v>0.94691999999999998</c:v>
                </c:pt>
                <c:pt idx="484">
                  <c:v>0.94711000000000001</c:v>
                </c:pt>
                <c:pt idx="485">
                  <c:v>0.94763999999999993</c:v>
                </c:pt>
                <c:pt idx="486">
                  <c:v>0.94780999999999993</c:v>
                </c:pt>
                <c:pt idx="487">
                  <c:v>0.94740000000000002</c:v>
                </c:pt>
                <c:pt idx="488">
                  <c:v>0.94677999999999995</c:v>
                </c:pt>
                <c:pt idx="489">
                  <c:v>0.94660999999999995</c:v>
                </c:pt>
                <c:pt idx="490">
                  <c:v>0.94708000000000003</c:v>
                </c:pt>
                <c:pt idx="491">
                  <c:v>0.94769000000000003</c:v>
                </c:pt>
                <c:pt idx="492">
                  <c:v>0.94802999999999993</c:v>
                </c:pt>
                <c:pt idx="493">
                  <c:v>0.94826999999999995</c:v>
                </c:pt>
                <c:pt idx="494">
                  <c:v>0.94828999999999997</c:v>
                </c:pt>
                <c:pt idx="495">
                  <c:v>0.94782</c:v>
                </c:pt>
                <c:pt idx="496">
                  <c:v>0.94731999999999994</c:v>
                </c:pt>
                <c:pt idx="497">
                  <c:v>0.94738</c:v>
                </c:pt>
                <c:pt idx="498">
                  <c:v>0.94796000000000002</c:v>
                </c:pt>
                <c:pt idx="499">
                  <c:v>0.94838999999999996</c:v>
                </c:pt>
                <c:pt idx="500">
                  <c:v>0.94830000000000003</c:v>
                </c:pt>
                <c:pt idx="501">
                  <c:v>0.94811999999999996</c:v>
                </c:pt>
                <c:pt idx="502">
                  <c:v>0.94799</c:v>
                </c:pt>
                <c:pt idx="503">
                  <c:v>0.94811999999999996</c:v>
                </c:pt>
                <c:pt idx="504">
                  <c:v>0.94874000000000003</c:v>
                </c:pt>
                <c:pt idx="505">
                  <c:v>0.94928999999999997</c:v>
                </c:pt>
                <c:pt idx="506">
                  <c:v>0.94947999999999999</c:v>
                </c:pt>
                <c:pt idx="507">
                  <c:v>0.94957999999999998</c:v>
                </c:pt>
                <c:pt idx="508">
                  <c:v>0.94952000000000003</c:v>
                </c:pt>
                <c:pt idx="509">
                  <c:v>0.94911000000000001</c:v>
                </c:pt>
                <c:pt idx="510">
                  <c:v>0.94877999999999996</c:v>
                </c:pt>
                <c:pt idx="511">
                  <c:v>0.94882999999999995</c:v>
                </c:pt>
                <c:pt idx="512">
                  <c:v>0.94909999999999994</c:v>
                </c:pt>
                <c:pt idx="513">
                  <c:v>0.94953999999999994</c:v>
                </c:pt>
                <c:pt idx="514">
                  <c:v>0.95001999999999998</c:v>
                </c:pt>
                <c:pt idx="515">
                  <c:v>0.95050000000000001</c:v>
                </c:pt>
                <c:pt idx="516">
                  <c:v>0.95113999999999999</c:v>
                </c:pt>
                <c:pt idx="517">
                  <c:v>0.95218000000000003</c:v>
                </c:pt>
                <c:pt idx="518">
                  <c:v>0.95365999999999995</c:v>
                </c:pt>
                <c:pt idx="519">
                  <c:v>0.95521</c:v>
                </c:pt>
                <c:pt idx="520">
                  <c:v>0.95668999999999993</c:v>
                </c:pt>
                <c:pt idx="521">
                  <c:v>0.95835999999999999</c:v>
                </c:pt>
                <c:pt idx="522">
                  <c:v>0.96013999999999999</c:v>
                </c:pt>
                <c:pt idx="523">
                  <c:v>0.96156999999999992</c:v>
                </c:pt>
                <c:pt idx="524">
                  <c:v>0.96214999999999995</c:v>
                </c:pt>
                <c:pt idx="525">
                  <c:v>0.96163999999999994</c:v>
                </c:pt>
                <c:pt idx="526">
                  <c:v>0.96013999999999999</c:v>
                </c:pt>
                <c:pt idx="527">
                  <c:v>0.95826999999999996</c:v>
                </c:pt>
                <c:pt idx="528">
                  <c:v>0.95652999999999999</c:v>
                </c:pt>
                <c:pt idx="529">
                  <c:v>0.95501000000000003</c:v>
                </c:pt>
                <c:pt idx="530">
                  <c:v>0.95384999999999998</c:v>
                </c:pt>
                <c:pt idx="531">
                  <c:v>0.95294999999999996</c:v>
                </c:pt>
                <c:pt idx="532">
                  <c:v>0.95206000000000002</c:v>
                </c:pt>
                <c:pt idx="533">
                  <c:v>0.95123999999999997</c:v>
                </c:pt>
                <c:pt idx="534">
                  <c:v>0.95043999999999995</c:v>
                </c:pt>
                <c:pt idx="535">
                  <c:v>0.94969999999999999</c:v>
                </c:pt>
                <c:pt idx="536">
                  <c:v>0.94923000000000002</c:v>
                </c:pt>
                <c:pt idx="537">
                  <c:v>0.94879999999999998</c:v>
                </c:pt>
                <c:pt idx="538">
                  <c:v>0.94801999999999997</c:v>
                </c:pt>
                <c:pt idx="539">
                  <c:v>0.94684999999999997</c:v>
                </c:pt>
                <c:pt idx="540">
                  <c:v>0.94555999999999996</c:v>
                </c:pt>
                <c:pt idx="541">
                  <c:v>0.94462999999999997</c:v>
                </c:pt>
                <c:pt idx="542">
                  <c:v>0.94413999999999998</c:v>
                </c:pt>
                <c:pt idx="543">
                  <c:v>0.94379000000000002</c:v>
                </c:pt>
                <c:pt idx="544">
                  <c:v>0.94331999999999994</c:v>
                </c:pt>
                <c:pt idx="545">
                  <c:v>0.94267999999999996</c:v>
                </c:pt>
                <c:pt idx="546">
                  <c:v>0.94243999999999994</c:v>
                </c:pt>
                <c:pt idx="547">
                  <c:v>0.94267000000000001</c:v>
                </c:pt>
                <c:pt idx="548">
                  <c:v>0.94281999999999999</c:v>
                </c:pt>
                <c:pt idx="549">
                  <c:v>0.94275999999999993</c:v>
                </c:pt>
                <c:pt idx="550">
                  <c:v>0.94279000000000002</c:v>
                </c:pt>
                <c:pt idx="551">
                  <c:v>0.94321999999999995</c:v>
                </c:pt>
                <c:pt idx="552">
                  <c:v>0.94396999999999998</c:v>
                </c:pt>
                <c:pt idx="553">
                  <c:v>0.94508000000000003</c:v>
                </c:pt>
                <c:pt idx="554">
                  <c:v>0.94679000000000002</c:v>
                </c:pt>
                <c:pt idx="555">
                  <c:v>0.94911999999999996</c:v>
                </c:pt>
                <c:pt idx="556">
                  <c:v>0.95153999999999994</c:v>
                </c:pt>
                <c:pt idx="557">
                  <c:v>0.95328999999999997</c:v>
                </c:pt>
                <c:pt idx="558">
                  <c:v>0.95428000000000002</c:v>
                </c:pt>
                <c:pt idx="559">
                  <c:v>0.95450999999999997</c:v>
                </c:pt>
                <c:pt idx="560">
                  <c:v>0.95394000000000001</c:v>
                </c:pt>
                <c:pt idx="561">
                  <c:v>0.95299</c:v>
                </c:pt>
                <c:pt idx="562">
                  <c:v>0.95189000000000001</c:v>
                </c:pt>
                <c:pt idx="563">
                  <c:v>0.95074999999999998</c:v>
                </c:pt>
                <c:pt idx="564">
                  <c:v>0.94997999999999994</c:v>
                </c:pt>
                <c:pt idx="565">
                  <c:v>0.94957999999999998</c:v>
                </c:pt>
                <c:pt idx="566">
                  <c:v>0.94928999999999997</c:v>
                </c:pt>
                <c:pt idx="567">
                  <c:v>0.94921999999999995</c:v>
                </c:pt>
                <c:pt idx="568">
                  <c:v>0.94936999999999994</c:v>
                </c:pt>
                <c:pt idx="569">
                  <c:v>0.94952000000000003</c:v>
                </c:pt>
                <c:pt idx="570">
                  <c:v>0.94955999999999996</c:v>
                </c:pt>
                <c:pt idx="571">
                  <c:v>0.94945999999999997</c:v>
                </c:pt>
                <c:pt idx="572">
                  <c:v>0.94926999999999995</c:v>
                </c:pt>
                <c:pt idx="573">
                  <c:v>0.94931999999999994</c:v>
                </c:pt>
                <c:pt idx="574">
                  <c:v>0.94967999999999997</c:v>
                </c:pt>
                <c:pt idx="575">
                  <c:v>0.95004999999999995</c:v>
                </c:pt>
                <c:pt idx="576">
                  <c:v>0.95023999999999997</c:v>
                </c:pt>
                <c:pt idx="577">
                  <c:v>0.95021999999999995</c:v>
                </c:pt>
                <c:pt idx="578">
                  <c:v>0.95028999999999997</c:v>
                </c:pt>
                <c:pt idx="579">
                  <c:v>0.95031999999999994</c:v>
                </c:pt>
                <c:pt idx="580">
                  <c:v>0.95008999999999999</c:v>
                </c:pt>
                <c:pt idx="581">
                  <c:v>0.94999</c:v>
                </c:pt>
                <c:pt idx="582">
                  <c:v>0.95038999999999996</c:v>
                </c:pt>
                <c:pt idx="583">
                  <c:v>0.95102999999999993</c:v>
                </c:pt>
                <c:pt idx="584">
                  <c:v>0.95119999999999993</c:v>
                </c:pt>
                <c:pt idx="585">
                  <c:v>0.95106000000000002</c:v>
                </c:pt>
                <c:pt idx="586">
                  <c:v>0.95113000000000003</c:v>
                </c:pt>
                <c:pt idx="587">
                  <c:v>0.95129999999999992</c:v>
                </c:pt>
                <c:pt idx="588">
                  <c:v>0.95152000000000003</c:v>
                </c:pt>
                <c:pt idx="589">
                  <c:v>0.95162000000000002</c:v>
                </c:pt>
                <c:pt idx="590">
                  <c:v>0.95150000000000001</c:v>
                </c:pt>
                <c:pt idx="591">
                  <c:v>0.95152000000000003</c:v>
                </c:pt>
                <c:pt idx="592">
                  <c:v>0.95182999999999995</c:v>
                </c:pt>
                <c:pt idx="593">
                  <c:v>0.95206000000000002</c:v>
                </c:pt>
                <c:pt idx="594">
                  <c:v>0.95211000000000001</c:v>
                </c:pt>
                <c:pt idx="595">
                  <c:v>0.95218000000000003</c:v>
                </c:pt>
                <c:pt idx="596">
                  <c:v>0.95233000000000001</c:v>
                </c:pt>
                <c:pt idx="597">
                  <c:v>0.95247999999999999</c:v>
                </c:pt>
                <c:pt idx="598">
                  <c:v>0.95247999999999999</c:v>
                </c:pt>
                <c:pt idx="599">
                  <c:v>0.95253999999999994</c:v>
                </c:pt>
                <c:pt idx="600">
                  <c:v>0.95274000000000003</c:v>
                </c:pt>
                <c:pt idx="601">
                  <c:v>0.95274000000000003</c:v>
                </c:pt>
                <c:pt idx="602">
                  <c:v>0.95267000000000002</c:v>
                </c:pt>
                <c:pt idx="603">
                  <c:v>0.95274999999999999</c:v>
                </c:pt>
                <c:pt idx="604">
                  <c:v>0.95297999999999994</c:v>
                </c:pt>
                <c:pt idx="605">
                  <c:v>0.95333000000000001</c:v>
                </c:pt>
                <c:pt idx="606">
                  <c:v>0.95345999999999997</c:v>
                </c:pt>
                <c:pt idx="607">
                  <c:v>0.95333000000000001</c:v>
                </c:pt>
                <c:pt idx="608">
                  <c:v>0.95333999999999997</c:v>
                </c:pt>
                <c:pt idx="609">
                  <c:v>0.95353999999999994</c:v>
                </c:pt>
                <c:pt idx="610">
                  <c:v>0.95357999999999998</c:v>
                </c:pt>
                <c:pt idx="611">
                  <c:v>0.95338000000000001</c:v>
                </c:pt>
                <c:pt idx="612">
                  <c:v>0.95336999999999994</c:v>
                </c:pt>
                <c:pt idx="613">
                  <c:v>0.95353999999999994</c:v>
                </c:pt>
                <c:pt idx="614">
                  <c:v>0.95367999999999997</c:v>
                </c:pt>
                <c:pt idx="615">
                  <c:v>0.95380999999999994</c:v>
                </c:pt>
                <c:pt idx="616">
                  <c:v>0.95372999999999997</c:v>
                </c:pt>
                <c:pt idx="617">
                  <c:v>0.95355999999999996</c:v>
                </c:pt>
                <c:pt idx="618">
                  <c:v>0.95370999999999995</c:v>
                </c:pt>
                <c:pt idx="619">
                  <c:v>0.95389999999999997</c:v>
                </c:pt>
                <c:pt idx="620">
                  <c:v>0.95402999999999993</c:v>
                </c:pt>
                <c:pt idx="621">
                  <c:v>0.95426</c:v>
                </c:pt>
                <c:pt idx="622">
                  <c:v>0.95450000000000002</c:v>
                </c:pt>
                <c:pt idx="623">
                  <c:v>0.95469999999999999</c:v>
                </c:pt>
                <c:pt idx="624">
                  <c:v>0.95474999999999999</c:v>
                </c:pt>
                <c:pt idx="625">
                  <c:v>0.95458999999999994</c:v>
                </c:pt>
                <c:pt idx="626">
                  <c:v>0.95453999999999994</c:v>
                </c:pt>
                <c:pt idx="627">
                  <c:v>0.95472999999999997</c:v>
                </c:pt>
                <c:pt idx="628">
                  <c:v>0.95480999999999994</c:v>
                </c:pt>
                <c:pt idx="629">
                  <c:v>0.95455000000000001</c:v>
                </c:pt>
                <c:pt idx="630">
                  <c:v>0.95433000000000001</c:v>
                </c:pt>
                <c:pt idx="631">
                  <c:v>0.95438999999999996</c:v>
                </c:pt>
                <c:pt idx="632">
                  <c:v>0.95435000000000003</c:v>
                </c:pt>
                <c:pt idx="633">
                  <c:v>0.95406000000000002</c:v>
                </c:pt>
                <c:pt idx="634">
                  <c:v>0.95394999999999996</c:v>
                </c:pt>
                <c:pt idx="635">
                  <c:v>0.95419999999999994</c:v>
                </c:pt>
                <c:pt idx="636">
                  <c:v>0.95465</c:v>
                </c:pt>
                <c:pt idx="637">
                  <c:v>0.95508999999999999</c:v>
                </c:pt>
                <c:pt idx="638">
                  <c:v>0.95529999999999993</c:v>
                </c:pt>
                <c:pt idx="639">
                  <c:v>0.95524999999999993</c:v>
                </c:pt>
                <c:pt idx="640">
                  <c:v>0.95521999999999996</c:v>
                </c:pt>
                <c:pt idx="641">
                  <c:v>0.95528999999999997</c:v>
                </c:pt>
                <c:pt idx="642">
                  <c:v>0.95531999999999995</c:v>
                </c:pt>
                <c:pt idx="643">
                  <c:v>0.95509999999999995</c:v>
                </c:pt>
                <c:pt idx="644">
                  <c:v>0.95487</c:v>
                </c:pt>
                <c:pt idx="645">
                  <c:v>0.95494999999999997</c:v>
                </c:pt>
                <c:pt idx="646">
                  <c:v>0.95521</c:v>
                </c:pt>
                <c:pt idx="647">
                  <c:v>0.95555000000000001</c:v>
                </c:pt>
                <c:pt idx="648">
                  <c:v>0.95575999999999994</c:v>
                </c:pt>
                <c:pt idx="649">
                  <c:v>0.95573999999999992</c:v>
                </c:pt>
                <c:pt idx="650">
                  <c:v>0.95584000000000002</c:v>
                </c:pt>
                <c:pt idx="651">
                  <c:v>0.95582999999999996</c:v>
                </c:pt>
                <c:pt idx="652">
                  <c:v>0.95550000000000002</c:v>
                </c:pt>
                <c:pt idx="653">
                  <c:v>0.95521999999999996</c:v>
                </c:pt>
                <c:pt idx="654">
                  <c:v>0.95523000000000002</c:v>
                </c:pt>
                <c:pt idx="655">
                  <c:v>0.95548</c:v>
                </c:pt>
                <c:pt idx="656">
                  <c:v>0.95572000000000001</c:v>
                </c:pt>
                <c:pt idx="657">
                  <c:v>0.95582999999999996</c:v>
                </c:pt>
                <c:pt idx="658">
                  <c:v>0.95579999999999998</c:v>
                </c:pt>
                <c:pt idx="659">
                  <c:v>0.95558999999999994</c:v>
                </c:pt>
                <c:pt idx="660">
                  <c:v>0.95555999999999996</c:v>
                </c:pt>
                <c:pt idx="661">
                  <c:v>0.95579999999999998</c:v>
                </c:pt>
                <c:pt idx="662">
                  <c:v>0.95602999999999994</c:v>
                </c:pt>
                <c:pt idx="663">
                  <c:v>0.95645000000000002</c:v>
                </c:pt>
                <c:pt idx="664">
                  <c:v>0.95714999999999995</c:v>
                </c:pt>
                <c:pt idx="665">
                  <c:v>0.95748999999999995</c:v>
                </c:pt>
                <c:pt idx="666">
                  <c:v>0.95711999999999997</c:v>
                </c:pt>
                <c:pt idx="667">
                  <c:v>0.95648</c:v>
                </c:pt>
                <c:pt idx="668">
                  <c:v>0.95609</c:v>
                </c:pt>
                <c:pt idx="669">
                  <c:v>0.95601999999999998</c:v>
                </c:pt>
                <c:pt idx="670">
                  <c:v>0.95616000000000001</c:v>
                </c:pt>
                <c:pt idx="671">
                  <c:v>0.95648999999999995</c:v>
                </c:pt>
                <c:pt idx="672">
                  <c:v>0.95677999999999996</c:v>
                </c:pt>
                <c:pt idx="673">
                  <c:v>0.95684999999999998</c:v>
                </c:pt>
                <c:pt idx="674">
                  <c:v>0.95699999999999996</c:v>
                </c:pt>
                <c:pt idx="675">
                  <c:v>0.95733000000000001</c:v>
                </c:pt>
                <c:pt idx="676">
                  <c:v>0.95758999999999994</c:v>
                </c:pt>
                <c:pt idx="677">
                  <c:v>0.95750000000000002</c:v>
                </c:pt>
                <c:pt idx="678">
                  <c:v>0.95694000000000001</c:v>
                </c:pt>
                <c:pt idx="679">
                  <c:v>0.95638000000000001</c:v>
                </c:pt>
                <c:pt idx="680">
                  <c:v>0.95628000000000002</c:v>
                </c:pt>
                <c:pt idx="681">
                  <c:v>0.95648</c:v>
                </c:pt>
                <c:pt idx="682">
                  <c:v>0.95677999999999996</c:v>
                </c:pt>
                <c:pt idx="683">
                  <c:v>0.95709</c:v>
                </c:pt>
                <c:pt idx="684">
                  <c:v>0.95736999999999994</c:v>
                </c:pt>
                <c:pt idx="685">
                  <c:v>0.95740999999999998</c:v>
                </c:pt>
                <c:pt idx="686">
                  <c:v>0.95690999999999993</c:v>
                </c:pt>
                <c:pt idx="687">
                  <c:v>0.95630999999999999</c:v>
                </c:pt>
                <c:pt idx="688">
                  <c:v>0.95616999999999996</c:v>
                </c:pt>
                <c:pt idx="689">
                  <c:v>0.95640000000000003</c:v>
                </c:pt>
                <c:pt idx="690">
                  <c:v>0.95679999999999998</c:v>
                </c:pt>
                <c:pt idx="691">
                  <c:v>0.95707999999999993</c:v>
                </c:pt>
                <c:pt idx="692">
                  <c:v>0.95706999999999998</c:v>
                </c:pt>
                <c:pt idx="693">
                  <c:v>0.95694999999999997</c:v>
                </c:pt>
                <c:pt idx="694">
                  <c:v>0.95682</c:v>
                </c:pt>
                <c:pt idx="695">
                  <c:v>0.95679999999999998</c:v>
                </c:pt>
                <c:pt idx="696">
                  <c:v>0.95694999999999997</c:v>
                </c:pt>
                <c:pt idx="697">
                  <c:v>0.95694999999999997</c:v>
                </c:pt>
                <c:pt idx="698">
                  <c:v>0.95677000000000001</c:v>
                </c:pt>
                <c:pt idx="699">
                  <c:v>0.95687999999999995</c:v>
                </c:pt>
                <c:pt idx="700">
                  <c:v>0.95728999999999997</c:v>
                </c:pt>
                <c:pt idx="701">
                  <c:v>0.95743999999999996</c:v>
                </c:pt>
                <c:pt idx="702">
                  <c:v>0.95721999999999996</c:v>
                </c:pt>
                <c:pt idx="703">
                  <c:v>0.95724999999999993</c:v>
                </c:pt>
                <c:pt idx="704">
                  <c:v>0.95748</c:v>
                </c:pt>
                <c:pt idx="705">
                  <c:v>0.95733999999999997</c:v>
                </c:pt>
                <c:pt idx="706">
                  <c:v>0.95714999999999995</c:v>
                </c:pt>
                <c:pt idx="707">
                  <c:v>0.95748</c:v>
                </c:pt>
                <c:pt idx="708">
                  <c:v>0.95806000000000002</c:v>
                </c:pt>
                <c:pt idx="709">
                  <c:v>0.95821999999999996</c:v>
                </c:pt>
                <c:pt idx="710">
                  <c:v>0.95799000000000001</c:v>
                </c:pt>
                <c:pt idx="711">
                  <c:v>0.95794000000000001</c:v>
                </c:pt>
                <c:pt idx="712">
                  <c:v>0.95809999999999995</c:v>
                </c:pt>
                <c:pt idx="713">
                  <c:v>0.95791999999999999</c:v>
                </c:pt>
                <c:pt idx="714">
                  <c:v>0.95772999999999997</c:v>
                </c:pt>
                <c:pt idx="715">
                  <c:v>0.95804999999999996</c:v>
                </c:pt>
                <c:pt idx="716">
                  <c:v>0.95816000000000001</c:v>
                </c:pt>
                <c:pt idx="717">
                  <c:v>0.95777000000000001</c:v>
                </c:pt>
                <c:pt idx="718">
                  <c:v>0.95728000000000002</c:v>
                </c:pt>
                <c:pt idx="719">
                  <c:v>0.95718999999999999</c:v>
                </c:pt>
                <c:pt idx="720">
                  <c:v>0.95775999999999994</c:v>
                </c:pt>
                <c:pt idx="721">
                  <c:v>0.95829999999999993</c:v>
                </c:pt>
                <c:pt idx="722">
                  <c:v>0.95855000000000001</c:v>
                </c:pt>
                <c:pt idx="723">
                  <c:v>0.9587</c:v>
                </c:pt>
                <c:pt idx="724">
                  <c:v>0.95838000000000001</c:v>
                </c:pt>
                <c:pt idx="725">
                  <c:v>0.95790999999999993</c:v>
                </c:pt>
                <c:pt idx="726">
                  <c:v>0.95779999999999998</c:v>
                </c:pt>
                <c:pt idx="727">
                  <c:v>0.95804</c:v>
                </c:pt>
                <c:pt idx="728">
                  <c:v>0.95836999999999994</c:v>
                </c:pt>
                <c:pt idx="729">
                  <c:v>0.95809</c:v>
                </c:pt>
                <c:pt idx="730">
                  <c:v>0.95728000000000002</c:v>
                </c:pt>
                <c:pt idx="731">
                  <c:v>0.95724999999999993</c:v>
                </c:pt>
                <c:pt idx="732">
                  <c:v>0.95828000000000002</c:v>
                </c:pt>
                <c:pt idx="733">
                  <c:v>0.95892999999999995</c:v>
                </c:pt>
                <c:pt idx="734">
                  <c:v>0.95852999999999999</c:v>
                </c:pt>
                <c:pt idx="735">
                  <c:v>0.95804999999999996</c:v>
                </c:pt>
                <c:pt idx="736">
                  <c:v>0.95799000000000001</c:v>
                </c:pt>
                <c:pt idx="737">
                  <c:v>0.95794999999999997</c:v>
                </c:pt>
                <c:pt idx="738">
                  <c:v>0.95806000000000002</c:v>
                </c:pt>
                <c:pt idx="739">
                  <c:v>0.95872999999999997</c:v>
                </c:pt>
                <c:pt idx="740">
                  <c:v>0.95921000000000001</c:v>
                </c:pt>
                <c:pt idx="741">
                  <c:v>0.95877999999999997</c:v>
                </c:pt>
                <c:pt idx="742">
                  <c:v>0.95821999999999996</c:v>
                </c:pt>
                <c:pt idx="743">
                  <c:v>0.95826999999999996</c:v>
                </c:pt>
                <c:pt idx="744">
                  <c:v>0.95851999999999993</c:v>
                </c:pt>
                <c:pt idx="745">
                  <c:v>0.9587</c:v>
                </c:pt>
                <c:pt idx="746">
                  <c:v>0.9587</c:v>
                </c:pt>
                <c:pt idx="747">
                  <c:v>0.95826</c:v>
                </c:pt>
                <c:pt idx="748">
                  <c:v>0.95782999999999996</c:v>
                </c:pt>
                <c:pt idx="749">
                  <c:v>0.95804999999999996</c:v>
                </c:pt>
                <c:pt idx="750">
                  <c:v>0.95860999999999996</c:v>
                </c:pt>
                <c:pt idx="751">
                  <c:v>0.95873999999999993</c:v>
                </c:pt>
                <c:pt idx="752">
                  <c:v>0.95862000000000003</c:v>
                </c:pt>
                <c:pt idx="753">
                  <c:v>0.95879000000000003</c:v>
                </c:pt>
                <c:pt idx="754">
                  <c:v>0.95890999999999993</c:v>
                </c:pt>
                <c:pt idx="755">
                  <c:v>0.95872000000000002</c:v>
                </c:pt>
                <c:pt idx="756">
                  <c:v>0.95848999999999995</c:v>
                </c:pt>
                <c:pt idx="757">
                  <c:v>0.95850000000000002</c:v>
                </c:pt>
                <c:pt idx="758">
                  <c:v>0.95865999999999996</c:v>
                </c:pt>
                <c:pt idx="759">
                  <c:v>0.9587</c:v>
                </c:pt>
                <c:pt idx="760">
                  <c:v>0.95858999999999994</c:v>
                </c:pt>
                <c:pt idx="761">
                  <c:v>0.95862000000000003</c:v>
                </c:pt>
                <c:pt idx="762">
                  <c:v>0.95875999999999995</c:v>
                </c:pt>
                <c:pt idx="763">
                  <c:v>0.95880999999999994</c:v>
                </c:pt>
                <c:pt idx="764">
                  <c:v>0.95850999999999997</c:v>
                </c:pt>
                <c:pt idx="765">
                  <c:v>0.95789999999999997</c:v>
                </c:pt>
                <c:pt idx="766">
                  <c:v>0.95784999999999998</c:v>
                </c:pt>
                <c:pt idx="767">
                  <c:v>0.95835999999999999</c:v>
                </c:pt>
                <c:pt idx="768">
                  <c:v>0.95867000000000002</c:v>
                </c:pt>
                <c:pt idx="769">
                  <c:v>0.95892999999999995</c:v>
                </c:pt>
                <c:pt idx="770">
                  <c:v>0.95901000000000003</c:v>
                </c:pt>
                <c:pt idx="771">
                  <c:v>0.95857999999999999</c:v>
                </c:pt>
                <c:pt idx="772">
                  <c:v>0.95838999999999996</c:v>
                </c:pt>
                <c:pt idx="773">
                  <c:v>0.95887999999999995</c:v>
                </c:pt>
                <c:pt idx="774">
                  <c:v>0.95929999999999993</c:v>
                </c:pt>
                <c:pt idx="775">
                  <c:v>0.95916999999999997</c:v>
                </c:pt>
                <c:pt idx="776">
                  <c:v>0.95902999999999994</c:v>
                </c:pt>
                <c:pt idx="777">
                  <c:v>0.95921999999999996</c:v>
                </c:pt>
                <c:pt idx="778">
                  <c:v>0.95923999999999998</c:v>
                </c:pt>
                <c:pt idx="779">
                  <c:v>0.95902999999999994</c:v>
                </c:pt>
                <c:pt idx="780">
                  <c:v>0.95914999999999995</c:v>
                </c:pt>
                <c:pt idx="781">
                  <c:v>0.95950000000000002</c:v>
                </c:pt>
                <c:pt idx="782">
                  <c:v>0.95921999999999996</c:v>
                </c:pt>
                <c:pt idx="783">
                  <c:v>0.95838999999999996</c:v>
                </c:pt>
                <c:pt idx="784">
                  <c:v>0.95789999999999997</c:v>
                </c:pt>
                <c:pt idx="785">
                  <c:v>0.95782999999999996</c:v>
                </c:pt>
                <c:pt idx="786">
                  <c:v>0.95790999999999993</c:v>
                </c:pt>
                <c:pt idx="787">
                  <c:v>0.95811999999999997</c:v>
                </c:pt>
                <c:pt idx="788">
                  <c:v>0.95843999999999996</c:v>
                </c:pt>
                <c:pt idx="789">
                  <c:v>0.95867999999999998</c:v>
                </c:pt>
                <c:pt idx="790">
                  <c:v>0.9587</c:v>
                </c:pt>
                <c:pt idx="791">
                  <c:v>0.95862999999999998</c:v>
                </c:pt>
                <c:pt idx="792">
                  <c:v>0.95850999999999997</c:v>
                </c:pt>
                <c:pt idx="793">
                  <c:v>0.95870999999999995</c:v>
                </c:pt>
                <c:pt idx="794">
                  <c:v>0.95946999999999993</c:v>
                </c:pt>
                <c:pt idx="795">
                  <c:v>0.95979000000000003</c:v>
                </c:pt>
                <c:pt idx="796">
                  <c:v>0.95938999999999997</c:v>
                </c:pt>
                <c:pt idx="797">
                  <c:v>0.95934999999999993</c:v>
                </c:pt>
                <c:pt idx="798">
                  <c:v>0.95921999999999996</c:v>
                </c:pt>
                <c:pt idx="799">
                  <c:v>0.95850999999999997</c:v>
                </c:pt>
                <c:pt idx="800">
                  <c:v>0.95789000000000002</c:v>
                </c:pt>
                <c:pt idx="801">
                  <c:v>0.95794999999999997</c:v>
                </c:pt>
                <c:pt idx="802">
                  <c:v>0.95877999999999997</c:v>
                </c:pt>
                <c:pt idx="803">
                  <c:v>0.95929999999999993</c:v>
                </c:pt>
                <c:pt idx="804">
                  <c:v>0.95909</c:v>
                </c:pt>
                <c:pt idx="805">
                  <c:v>0.95865</c:v>
                </c:pt>
                <c:pt idx="806">
                  <c:v>0.95838000000000001</c:v>
                </c:pt>
                <c:pt idx="807">
                  <c:v>0.95833000000000002</c:v>
                </c:pt>
                <c:pt idx="808">
                  <c:v>0.95831999999999995</c:v>
                </c:pt>
                <c:pt idx="809">
                  <c:v>0.95816999999999997</c:v>
                </c:pt>
                <c:pt idx="810">
                  <c:v>0.95824999999999994</c:v>
                </c:pt>
                <c:pt idx="811">
                  <c:v>0.95843</c:v>
                </c:pt>
                <c:pt idx="812">
                  <c:v>0.95831999999999995</c:v>
                </c:pt>
                <c:pt idx="813">
                  <c:v>0.95789999999999997</c:v>
                </c:pt>
                <c:pt idx="814">
                  <c:v>0.95706999999999998</c:v>
                </c:pt>
                <c:pt idx="815">
                  <c:v>0.95662000000000003</c:v>
                </c:pt>
                <c:pt idx="816">
                  <c:v>0.95697999999999994</c:v>
                </c:pt>
                <c:pt idx="817">
                  <c:v>0.95740000000000003</c:v>
                </c:pt>
                <c:pt idx="818">
                  <c:v>0.95787999999999995</c:v>
                </c:pt>
                <c:pt idx="819">
                  <c:v>0.95838999999999996</c:v>
                </c:pt>
                <c:pt idx="820">
                  <c:v>0.95862999999999998</c:v>
                </c:pt>
                <c:pt idx="821">
                  <c:v>0.95865999999999996</c:v>
                </c:pt>
                <c:pt idx="822">
                  <c:v>0.95833000000000002</c:v>
                </c:pt>
                <c:pt idx="823">
                  <c:v>0.95782999999999996</c:v>
                </c:pt>
                <c:pt idx="824">
                  <c:v>0.95785999999999993</c:v>
                </c:pt>
                <c:pt idx="825">
                  <c:v>0.95819999999999994</c:v>
                </c:pt>
                <c:pt idx="826">
                  <c:v>0.95818999999999999</c:v>
                </c:pt>
                <c:pt idx="827">
                  <c:v>0.95794000000000001</c:v>
                </c:pt>
                <c:pt idx="828">
                  <c:v>0.95802999999999994</c:v>
                </c:pt>
                <c:pt idx="829">
                  <c:v>0.95840999999999998</c:v>
                </c:pt>
                <c:pt idx="830">
                  <c:v>0.95850000000000002</c:v>
                </c:pt>
                <c:pt idx="831">
                  <c:v>0.95863999999999994</c:v>
                </c:pt>
                <c:pt idx="832">
                  <c:v>0.95913999999999999</c:v>
                </c:pt>
                <c:pt idx="833">
                  <c:v>0.95926</c:v>
                </c:pt>
                <c:pt idx="834">
                  <c:v>0.95879000000000003</c:v>
                </c:pt>
                <c:pt idx="835">
                  <c:v>0.95838000000000001</c:v>
                </c:pt>
                <c:pt idx="836">
                  <c:v>0.95862999999999998</c:v>
                </c:pt>
                <c:pt idx="837">
                  <c:v>0.95977999999999997</c:v>
                </c:pt>
                <c:pt idx="838">
                  <c:v>0.96109999999999995</c:v>
                </c:pt>
                <c:pt idx="839">
                  <c:v>0.96162999999999998</c:v>
                </c:pt>
                <c:pt idx="840">
                  <c:v>0.96101000000000003</c:v>
                </c:pt>
                <c:pt idx="841">
                  <c:v>0.95960999999999996</c:v>
                </c:pt>
                <c:pt idx="842">
                  <c:v>0.95857000000000003</c:v>
                </c:pt>
                <c:pt idx="843">
                  <c:v>0.95870999999999995</c:v>
                </c:pt>
                <c:pt idx="844">
                  <c:v>0.95950999999999997</c:v>
                </c:pt>
                <c:pt idx="845">
                  <c:v>0.95962000000000003</c:v>
                </c:pt>
                <c:pt idx="846">
                  <c:v>0.95902999999999994</c:v>
                </c:pt>
                <c:pt idx="847">
                  <c:v>0.95909999999999995</c:v>
                </c:pt>
                <c:pt idx="848">
                  <c:v>0.95953999999999995</c:v>
                </c:pt>
                <c:pt idx="849">
                  <c:v>0.95933999999999997</c:v>
                </c:pt>
                <c:pt idx="850">
                  <c:v>0.95948999999999995</c:v>
                </c:pt>
                <c:pt idx="851">
                  <c:v>0.96038000000000001</c:v>
                </c:pt>
                <c:pt idx="852">
                  <c:v>0.96060000000000001</c:v>
                </c:pt>
                <c:pt idx="853">
                  <c:v>0.95975999999999995</c:v>
                </c:pt>
                <c:pt idx="854">
                  <c:v>0.95940999999999999</c:v>
                </c:pt>
                <c:pt idx="855">
                  <c:v>0.95977000000000001</c:v>
                </c:pt>
                <c:pt idx="856">
                  <c:v>0.95929999999999993</c:v>
                </c:pt>
                <c:pt idx="857">
                  <c:v>0.95870999999999995</c:v>
                </c:pt>
                <c:pt idx="858">
                  <c:v>0.95923000000000003</c:v>
                </c:pt>
                <c:pt idx="859">
                  <c:v>0.95907999999999993</c:v>
                </c:pt>
                <c:pt idx="860">
                  <c:v>0.95848999999999995</c:v>
                </c:pt>
                <c:pt idx="861">
                  <c:v>0.9597</c:v>
                </c:pt>
                <c:pt idx="862">
                  <c:v>0.96089000000000002</c:v>
                </c:pt>
                <c:pt idx="863">
                  <c:v>0.96018999999999999</c:v>
                </c:pt>
                <c:pt idx="864">
                  <c:v>0.95945000000000003</c:v>
                </c:pt>
                <c:pt idx="865">
                  <c:v>0.95987999999999996</c:v>
                </c:pt>
                <c:pt idx="866">
                  <c:v>0.96019999999999994</c:v>
                </c:pt>
                <c:pt idx="867">
                  <c:v>0.95984000000000003</c:v>
                </c:pt>
                <c:pt idx="868">
                  <c:v>0.96002999999999994</c:v>
                </c:pt>
                <c:pt idx="869">
                  <c:v>0.96065</c:v>
                </c:pt>
                <c:pt idx="870">
                  <c:v>0.96102999999999994</c:v>
                </c:pt>
                <c:pt idx="871">
                  <c:v>0.96116999999999997</c:v>
                </c:pt>
                <c:pt idx="872">
                  <c:v>0.96006999999999998</c:v>
                </c:pt>
                <c:pt idx="873">
                  <c:v>0.95819999999999994</c:v>
                </c:pt>
                <c:pt idx="874">
                  <c:v>0.95755000000000001</c:v>
                </c:pt>
                <c:pt idx="875">
                  <c:v>0.95811000000000002</c:v>
                </c:pt>
                <c:pt idx="876">
                  <c:v>0.95909999999999995</c:v>
                </c:pt>
                <c:pt idx="877">
                  <c:v>0.96045999999999998</c:v>
                </c:pt>
                <c:pt idx="878">
                  <c:v>0.96180999999999994</c:v>
                </c:pt>
                <c:pt idx="879">
                  <c:v>0.96233999999999997</c:v>
                </c:pt>
                <c:pt idx="880">
                  <c:v>0.96199000000000001</c:v>
                </c:pt>
                <c:pt idx="881">
                  <c:v>0.96189000000000002</c:v>
                </c:pt>
                <c:pt idx="882">
                  <c:v>0.96273999999999993</c:v>
                </c:pt>
                <c:pt idx="883">
                  <c:v>0.96287999999999996</c:v>
                </c:pt>
                <c:pt idx="884">
                  <c:v>0.96131999999999995</c:v>
                </c:pt>
                <c:pt idx="885">
                  <c:v>0.95985999999999994</c:v>
                </c:pt>
                <c:pt idx="886">
                  <c:v>0.95994000000000002</c:v>
                </c:pt>
                <c:pt idx="887">
                  <c:v>0.96138999999999997</c:v>
                </c:pt>
                <c:pt idx="888">
                  <c:v>0.96260999999999997</c:v>
                </c:pt>
                <c:pt idx="889">
                  <c:v>0.96207999999999994</c:v>
                </c:pt>
                <c:pt idx="890">
                  <c:v>0.96048</c:v>
                </c:pt>
                <c:pt idx="891">
                  <c:v>0.96021000000000001</c:v>
                </c:pt>
                <c:pt idx="892">
                  <c:v>0.96190999999999993</c:v>
                </c:pt>
                <c:pt idx="893">
                  <c:v>0.96258999999999995</c:v>
                </c:pt>
                <c:pt idx="894">
                  <c:v>0.96250999999999998</c:v>
                </c:pt>
                <c:pt idx="895">
                  <c:v>0.96572999999999998</c:v>
                </c:pt>
                <c:pt idx="896">
                  <c:v>0.96911000000000003</c:v>
                </c:pt>
                <c:pt idx="897">
                  <c:v>0.96761999999999992</c:v>
                </c:pt>
                <c:pt idx="898">
                  <c:v>0.96414999999999995</c:v>
                </c:pt>
                <c:pt idx="899">
                  <c:v>0.96143000000000001</c:v>
                </c:pt>
                <c:pt idx="900">
                  <c:v>0.95979999999999999</c:v>
                </c:pt>
                <c:pt idx="901">
                  <c:v>0.95923000000000003</c:v>
                </c:pt>
                <c:pt idx="902">
                  <c:v>0.95972000000000002</c:v>
                </c:pt>
                <c:pt idx="903">
                  <c:v>0.96150000000000002</c:v>
                </c:pt>
                <c:pt idx="904">
                  <c:v>0.96228000000000002</c:v>
                </c:pt>
                <c:pt idx="905">
                  <c:v>0.96067999999999998</c:v>
                </c:pt>
                <c:pt idx="906">
                  <c:v>0.95945999999999998</c:v>
                </c:pt>
                <c:pt idx="907">
                  <c:v>0.95967000000000002</c:v>
                </c:pt>
                <c:pt idx="908">
                  <c:v>0.9597</c:v>
                </c:pt>
                <c:pt idx="909">
                  <c:v>0.95955000000000001</c:v>
                </c:pt>
                <c:pt idx="910">
                  <c:v>0.95956999999999992</c:v>
                </c:pt>
                <c:pt idx="911">
                  <c:v>0.95923999999999998</c:v>
                </c:pt>
                <c:pt idx="912">
                  <c:v>0.95895999999999992</c:v>
                </c:pt>
                <c:pt idx="913">
                  <c:v>0.95965</c:v>
                </c:pt>
                <c:pt idx="914">
                  <c:v>0.96056999999999992</c:v>
                </c:pt>
                <c:pt idx="915">
                  <c:v>0.96004</c:v>
                </c:pt>
                <c:pt idx="916">
                  <c:v>0.95889999999999997</c:v>
                </c:pt>
                <c:pt idx="917">
                  <c:v>0.95902999999999994</c:v>
                </c:pt>
                <c:pt idx="918">
                  <c:v>0.96007999999999993</c:v>
                </c:pt>
                <c:pt idx="919">
                  <c:v>0.96079000000000003</c:v>
                </c:pt>
                <c:pt idx="920">
                  <c:v>0.96090999999999993</c:v>
                </c:pt>
                <c:pt idx="921">
                  <c:v>0.96087</c:v>
                </c:pt>
                <c:pt idx="922">
                  <c:v>0.96106999999999998</c:v>
                </c:pt>
                <c:pt idx="923">
                  <c:v>0.96123000000000003</c:v>
                </c:pt>
                <c:pt idx="924">
                  <c:v>0.96068999999999993</c:v>
                </c:pt>
                <c:pt idx="925">
                  <c:v>0.96018999999999999</c:v>
                </c:pt>
                <c:pt idx="926">
                  <c:v>0.96070999999999995</c:v>
                </c:pt>
                <c:pt idx="927">
                  <c:v>0.96124999999999994</c:v>
                </c:pt>
                <c:pt idx="928">
                  <c:v>0.96079000000000003</c:v>
                </c:pt>
                <c:pt idx="929">
                  <c:v>0.96011999999999997</c:v>
                </c:pt>
                <c:pt idx="930">
                  <c:v>0.95997999999999994</c:v>
                </c:pt>
                <c:pt idx="931">
                  <c:v>0.96002999999999994</c:v>
                </c:pt>
                <c:pt idx="932">
                  <c:v>0.95992</c:v>
                </c:pt>
                <c:pt idx="933">
                  <c:v>0.95997999999999994</c:v>
                </c:pt>
                <c:pt idx="934">
                  <c:v>0.96024999999999994</c:v>
                </c:pt>
                <c:pt idx="935">
                  <c:v>0.96001000000000003</c:v>
                </c:pt>
                <c:pt idx="936">
                  <c:v>0.95902999999999994</c:v>
                </c:pt>
                <c:pt idx="937">
                  <c:v>0.95806999999999998</c:v>
                </c:pt>
                <c:pt idx="938">
                  <c:v>0.95855999999999997</c:v>
                </c:pt>
                <c:pt idx="939">
                  <c:v>0.96060999999999996</c:v>
                </c:pt>
                <c:pt idx="940">
                  <c:v>0.96192999999999995</c:v>
                </c:pt>
                <c:pt idx="941">
                  <c:v>0.96162999999999998</c:v>
                </c:pt>
                <c:pt idx="942">
                  <c:v>0.96180999999999994</c:v>
                </c:pt>
                <c:pt idx="943">
                  <c:v>0.96306999999999998</c:v>
                </c:pt>
                <c:pt idx="944">
                  <c:v>0.96350999999999998</c:v>
                </c:pt>
                <c:pt idx="945">
                  <c:v>0.96274999999999999</c:v>
                </c:pt>
                <c:pt idx="946">
                  <c:v>0.96204999999999996</c:v>
                </c:pt>
                <c:pt idx="947">
                  <c:v>0.96223999999999998</c:v>
                </c:pt>
                <c:pt idx="948">
                  <c:v>0.96241999999999994</c:v>
                </c:pt>
                <c:pt idx="949">
                  <c:v>0.96172000000000002</c:v>
                </c:pt>
                <c:pt idx="950">
                  <c:v>0.96106000000000003</c:v>
                </c:pt>
                <c:pt idx="951">
                  <c:v>0.96121000000000001</c:v>
                </c:pt>
                <c:pt idx="952">
                  <c:v>0.96128000000000002</c:v>
                </c:pt>
                <c:pt idx="953">
                  <c:v>0.96004999999999996</c:v>
                </c:pt>
                <c:pt idx="954">
                  <c:v>0.96006999999999998</c:v>
                </c:pt>
                <c:pt idx="955">
                  <c:v>0.96256999999999993</c:v>
                </c:pt>
                <c:pt idx="956">
                  <c:v>0.96382000000000001</c:v>
                </c:pt>
                <c:pt idx="957">
                  <c:v>0.96338000000000001</c:v>
                </c:pt>
                <c:pt idx="958">
                  <c:v>0.96294999999999997</c:v>
                </c:pt>
                <c:pt idx="959">
                  <c:v>0.96223000000000003</c:v>
                </c:pt>
                <c:pt idx="960">
                  <c:v>0.96204999999999996</c:v>
                </c:pt>
                <c:pt idx="961">
                  <c:v>0.96243999999999996</c:v>
                </c:pt>
                <c:pt idx="962">
                  <c:v>0.96217999999999992</c:v>
                </c:pt>
                <c:pt idx="963">
                  <c:v>0.96192999999999995</c:v>
                </c:pt>
                <c:pt idx="964">
                  <c:v>0.96241999999999994</c:v>
                </c:pt>
                <c:pt idx="965">
                  <c:v>0.96387999999999996</c:v>
                </c:pt>
                <c:pt idx="966">
                  <c:v>0.96516999999999997</c:v>
                </c:pt>
                <c:pt idx="967">
                  <c:v>0.96414999999999995</c:v>
                </c:pt>
                <c:pt idx="968">
                  <c:v>0.96312999999999993</c:v>
                </c:pt>
                <c:pt idx="969">
                  <c:v>0.96414999999999995</c:v>
                </c:pt>
                <c:pt idx="970">
                  <c:v>0.96504000000000001</c:v>
                </c:pt>
                <c:pt idx="971">
                  <c:v>0.96567000000000003</c:v>
                </c:pt>
                <c:pt idx="972">
                  <c:v>0.96533000000000002</c:v>
                </c:pt>
                <c:pt idx="973">
                  <c:v>0.96272000000000002</c:v>
                </c:pt>
                <c:pt idx="974">
                  <c:v>0.96107999999999993</c:v>
                </c:pt>
                <c:pt idx="975">
                  <c:v>0.96212999999999993</c:v>
                </c:pt>
                <c:pt idx="976">
                  <c:v>0.96304999999999996</c:v>
                </c:pt>
                <c:pt idx="977">
                  <c:v>0.96267000000000003</c:v>
                </c:pt>
                <c:pt idx="978">
                  <c:v>0.96248999999999996</c:v>
                </c:pt>
                <c:pt idx="979">
                  <c:v>0.96214999999999995</c:v>
                </c:pt>
                <c:pt idx="980">
                  <c:v>0.96111000000000002</c:v>
                </c:pt>
                <c:pt idx="981">
                  <c:v>0.96140999999999999</c:v>
                </c:pt>
                <c:pt idx="982">
                  <c:v>0.96236999999999995</c:v>
                </c:pt>
                <c:pt idx="983">
                  <c:v>0.96141999999999994</c:v>
                </c:pt>
                <c:pt idx="984">
                  <c:v>0.96028999999999998</c:v>
                </c:pt>
                <c:pt idx="985">
                  <c:v>0.96092</c:v>
                </c:pt>
                <c:pt idx="986">
                  <c:v>0.96221000000000001</c:v>
                </c:pt>
                <c:pt idx="987">
                  <c:v>0.96319999999999995</c:v>
                </c:pt>
                <c:pt idx="988">
                  <c:v>0.96345999999999998</c:v>
                </c:pt>
                <c:pt idx="989">
                  <c:v>0.96372000000000002</c:v>
                </c:pt>
                <c:pt idx="990">
                  <c:v>0.96467999999999998</c:v>
                </c:pt>
                <c:pt idx="991">
                  <c:v>0.96492</c:v>
                </c:pt>
                <c:pt idx="992">
                  <c:v>0.96365999999999996</c:v>
                </c:pt>
                <c:pt idx="993">
                  <c:v>0.96194000000000002</c:v>
                </c:pt>
                <c:pt idx="994">
                  <c:v>0.96106000000000003</c:v>
                </c:pt>
                <c:pt idx="995">
                  <c:v>0.96168999999999993</c:v>
                </c:pt>
                <c:pt idx="996">
                  <c:v>0.96267000000000003</c:v>
                </c:pt>
                <c:pt idx="997">
                  <c:v>0.96240999999999999</c:v>
                </c:pt>
                <c:pt idx="998">
                  <c:v>0.96199000000000001</c:v>
                </c:pt>
                <c:pt idx="999">
                  <c:v>0.96284000000000003</c:v>
                </c:pt>
                <c:pt idx="1000">
                  <c:v>0.96301000000000003</c:v>
                </c:pt>
                <c:pt idx="1001">
                  <c:v>0.96182999999999996</c:v>
                </c:pt>
                <c:pt idx="1002">
                  <c:v>0.96179999999999999</c:v>
                </c:pt>
                <c:pt idx="1003">
                  <c:v>0.96240999999999999</c:v>
                </c:pt>
                <c:pt idx="1004">
                  <c:v>0.96221000000000001</c:v>
                </c:pt>
                <c:pt idx="1005">
                  <c:v>0.96202999999999994</c:v>
                </c:pt>
                <c:pt idx="1006">
                  <c:v>0.96238999999999997</c:v>
                </c:pt>
                <c:pt idx="1007">
                  <c:v>0.96257999999999999</c:v>
                </c:pt>
                <c:pt idx="1008">
                  <c:v>0.96209</c:v>
                </c:pt>
                <c:pt idx="1009">
                  <c:v>0.96211999999999998</c:v>
                </c:pt>
                <c:pt idx="1010">
                  <c:v>0.96284999999999998</c:v>
                </c:pt>
                <c:pt idx="1011">
                  <c:v>0.96285999999999994</c:v>
                </c:pt>
                <c:pt idx="1012">
                  <c:v>0.96282999999999996</c:v>
                </c:pt>
                <c:pt idx="1013">
                  <c:v>0.96311999999999998</c:v>
                </c:pt>
                <c:pt idx="1014">
                  <c:v>0.96240000000000003</c:v>
                </c:pt>
                <c:pt idx="1015">
                  <c:v>0.96126999999999996</c:v>
                </c:pt>
                <c:pt idx="1016">
                  <c:v>0.96060999999999996</c:v>
                </c:pt>
                <c:pt idx="1017">
                  <c:v>0.96031999999999995</c:v>
                </c:pt>
                <c:pt idx="1018">
                  <c:v>0.96067999999999998</c:v>
                </c:pt>
                <c:pt idx="1019">
                  <c:v>0.96140999999999999</c:v>
                </c:pt>
                <c:pt idx="1020">
                  <c:v>0.96185999999999994</c:v>
                </c:pt>
                <c:pt idx="1021">
                  <c:v>0.96214999999999995</c:v>
                </c:pt>
                <c:pt idx="1022">
                  <c:v>0.96243000000000001</c:v>
                </c:pt>
                <c:pt idx="1023">
                  <c:v>0.96251999999999993</c:v>
                </c:pt>
                <c:pt idx="1024">
                  <c:v>0.96262000000000003</c:v>
                </c:pt>
                <c:pt idx="1025">
                  <c:v>0.96240000000000003</c:v>
                </c:pt>
                <c:pt idx="1026">
                  <c:v>0.96162999999999998</c:v>
                </c:pt>
                <c:pt idx="1027">
                  <c:v>0.96116999999999997</c:v>
                </c:pt>
                <c:pt idx="1028">
                  <c:v>0.96156999999999992</c:v>
                </c:pt>
                <c:pt idx="1029">
                  <c:v>0.96197999999999995</c:v>
                </c:pt>
                <c:pt idx="1030">
                  <c:v>0.96157999999999999</c:v>
                </c:pt>
                <c:pt idx="1031">
                  <c:v>0.96074999999999999</c:v>
                </c:pt>
                <c:pt idx="1032">
                  <c:v>0.96024999999999994</c:v>
                </c:pt>
                <c:pt idx="1033">
                  <c:v>0.96048</c:v>
                </c:pt>
                <c:pt idx="1034">
                  <c:v>0.96117999999999992</c:v>
                </c:pt>
                <c:pt idx="1035">
                  <c:v>0.96185999999999994</c:v>
                </c:pt>
                <c:pt idx="1036">
                  <c:v>0.96255000000000002</c:v>
                </c:pt>
                <c:pt idx="1037">
                  <c:v>0.96306000000000003</c:v>
                </c:pt>
                <c:pt idx="1038">
                  <c:v>0.96306999999999998</c:v>
                </c:pt>
                <c:pt idx="1039">
                  <c:v>0.96292</c:v>
                </c:pt>
                <c:pt idx="1040">
                  <c:v>0.96272999999999997</c:v>
                </c:pt>
                <c:pt idx="1041">
                  <c:v>0.96238999999999997</c:v>
                </c:pt>
                <c:pt idx="1042">
                  <c:v>0.96223000000000003</c:v>
                </c:pt>
                <c:pt idx="1043">
                  <c:v>0.96248999999999996</c:v>
                </c:pt>
                <c:pt idx="1044">
                  <c:v>0.96267000000000003</c:v>
                </c:pt>
                <c:pt idx="1045">
                  <c:v>0.96223000000000003</c:v>
                </c:pt>
                <c:pt idx="1046">
                  <c:v>0.96143000000000001</c:v>
                </c:pt>
                <c:pt idx="1047">
                  <c:v>0.96087999999999996</c:v>
                </c:pt>
                <c:pt idx="1048">
                  <c:v>0.96079000000000003</c:v>
                </c:pt>
                <c:pt idx="1049">
                  <c:v>0.96084000000000003</c:v>
                </c:pt>
                <c:pt idx="1050">
                  <c:v>0.96094000000000002</c:v>
                </c:pt>
                <c:pt idx="1051">
                  <c:v>0.96117999999999992</c:v>
                </c:pt>
                <c:pt idx="1052">
                  <c:v>0.96126999999999996</c:v>
                </c:pt>
                <c:pt idx="1053">
                  <c:v>0.96143000000000001</c:v>
                </c:pt>
                <c:pt idx="1054">
                  <c:v>0.96174999999999999</c:v>
                </c:pt>
                <c:pt idx="1055">
                  <c:v>0.96187999999999996</c:v>
                </c:pt>
                <c:pt idx="1056">
                  <c:v>0.96217999999999992</c:v>
                </c:pt>
                <c:pt idx="1057">
                  <c:v>0.96287</c:v>
                </c:pt>
                <c:pt idx="1058">
                  <c:v>0.96324999999999994</c:v>
                </c:pt>
                <c:pt idx="1059">
                  <c:v>0.96295999999999993</c:v>
                </c:pt>
                <c:pt idx="1060">
                  <c:v>0.96238999999999997</c:v>
                </c:pt>
                <c:pt idx="1061">
                  <c:v>0.96219999999999994</c:v>
                </c:pt>
                <c:pt idx="1062">
                  <c:v>0.96245000000000003</c:v>
                </c:pt>
                <c:pt idx="1063">
                  <c:v>0.96253</c:v>
                </c:pt>
                <c:pt idx="1064">
                  <c:v>0.96240000000000003</c:v>
                </c:pt>
                <c:pt idx="1065">
                  <c:v>0.96231999999999995</c:v>
                </c:pt>
                <c:pt idx="1066">
                  <c:v>0.96189000000000002</c:v>
                </c:pt>
                <c:pt idx="1067">
                  <c:v>0.96146999999999994</c:v>
                </c:pt>
                <c:pt idx="1068">
                  <c:v>0.96172000000000002</c:v>
                </c:pt>
                <c:pt idx="1069">
                  <c:v>0.96238999999999997</c:v>
                </c:pt>
                <c:pt idx="1070">
                  <c:v>0.96279999999999999</c:v>
                </c:pt>
                <c:pt idx="1071">
                  <c:v>0.96258999999999995</c:v>
                </c:pt>
                <c:pt idx="1072">
                  <c:v>0.96231999999999995</c:v>
                </c:pt>
                <c:pt idx="1073">
                  <c:v>0.96236999999999995</c:v>
                </c:pt>
                <c:pt idx="1074">
                  <c:v>0.96255999999999997</c:v>
                </c:pt>
                <c:pt idx="1075">
                  <c:v>0.96262999999999999</c:v>
                </c:pt>
                <c:pt idx="1076">
                  <c:v>0.96260000000000001</c:v>
                </c:pt>
                <c:pt idx="1077">
                  <c:v>0.96265000000000001</c:v>
                </c:pt>
                <c:pt idx="1078">
                  <c:v>0.96260000000000001</c:v>
                </c:pt>
                <c:pt idx="1079">
                  <c:v>0.96240999999999999</c:v>
                </c:pt>
                <c:pt idx="1080">
                  <c:v>0.96231999999999995</c:v>
                </c:pt>
                <c:pt idx="1081">
                  <c:v>0.96228999999999998</c:v>
                </c:pt>
                <c:pt idx="1082">
                  <c:v>0.96221999999999996</c:v>
                </c:pt>
                <c:pt idx="1083">
                  <c:v>0.96216999999999997</c:v>
                </c:pt>
                <c:pt idx="1084">
                  <c:v>0.96216000000000002</c:v>
                </c:pt>
                <c:pt idx="1085">
                  <c:v>0.96216000000000002</c:v>
                </c:pt>
                <c:pt idx="1086">
                  <c:v>0.96228999999999998</c:v>
                </c:pt>
                <c:pt idx="1087">
                  <c:v>0.96255999999999997</c:v>
                </c:pt>
                <c:pt idx="1088">
                  <c:v>0.96267999999999998</c:v>
                </c:pt>
                <c:pt idx="1089">
                  <c:v>0.96262000000000003</c:v>
                </c:pt>
                <c:pt idx="1090">
                  <c:v>0.96257999999999999</c:v>
                </c:pt>
                <c:pt idx="1091">
                  <c:v>0.96274999999999999</c:v>
                </c:pt>
                <c:pt idx="1092">
                  <c:v>0.96335999999999999</c:v>
                </c:pt>
                <c:pt idx="1093">
                  <c:v>0.96431</c:v>
                </c:pt>
                <c:pt idx="1094">
                  <c:v>0.96494999999999997</c:v>
                </c:pt>
                <c:pt idx="1095">
                  <c:v>0.96511999999999998</c:v>
                </c:pt>
                <c:pt idx="1096">
                  <c:v>0.96565999999999996</c:v>
                </c:pt>
                <c:pt idx="1097">
                  <c:v>0.96684000000000003</c:v>
                </c:pt>
                <c:pt idx="1098">
                  <c:v>0.96775999999999995</c:v>
                </c:pt>
                <c:pt idx="1099">
                  <c:v>0.96807999999999994</c:v>
                </c:pt>
                <c:pt idx="1100">
                  <c:v>0.96800999999999993</c:v>
                </c:pt>
                <c:pt idx="1101">
                  <c:v>0.96755999999999998</c:v>
                </c:pt>
                <c:pt idx="1102">
                  <c:v>0.96700999999999993</c:v>
                </c:pt>
                <c:pt idx="1103">
                  <c:v>0.96662999999999999</c:v>
                </c:pt>
                <c:pt idx="1104">
                  <c:v>0.96653</c:v>
                </c:pt>
                <c:pt idx="1105">
                  <c:v>0.96636</c:v>
                </c:pt>
                <c:pt idx="1106">
                  <c:v>0.96601999999999999</c:v>
                </c:pt>
                <c:pt idx="1107">
                  <c:v>0.96575</c:v>
                </c:pt>
                <c:pt idx="1108">
                  <c:v>0.9657</c:v>
                </c:pt>
                <c:pt idx="1109">
                  <c:v>0.96575999999999995</c:v>
                </c:pt>
                <c:pt idx="1110">
                  <c:v>0.96565999999999996</c:v>
                </c:pt>
                <c:pt idx="1111">
                  <c:v>0.96601999999999999</c:v>
                </c:pt>
                <c:pt idx="1112">
                  <c:v>0.96712999999999993</c:v>
                </c:pt>
                <c:pt idx="1113">
                  <c:v>0.96799000000000002</c:v>
                </c:pt>
                <c:pt idx="1114">
                  <c:v>0.96826000000000001</c:v>
                </c:pt>
                <c:pt idx="1115">
                  <c:v>0.96804000000000001</c:v>
                </c:pt>
                <c:pt idx="1116">
                  <c:v>0.96740999999999999</c:v>
                </c:pt>
                <c:pt idx="1117">
                  <c:v>0.96638000000000002</c:v>
                </c:pt>
                <c:pt idx="1118">
                  <c:v>0.96536999999999995</c:v>
                </c:pt>
                <c:pt idx="1119">
                  <c:v>0.96438999999999997</c:v>
                </c:pt>
                <c:pt idx="1120">
                  <c:v>0.96316999999999997</c:v>
                </c:pt>
                <c:pt idx="1121">
                  <c:v>0.96199999999999997</c:v>
                </c:pt>
                <c:pt idx="1122">
                  <c:v>0.96072999999999997</c:v>
                </c:pt>
                <c:pt idx="1123">
                  <c:v>0.95945999999999998</c:v>
                </c:pt>
                <c:pt idx="1124">
                  <c:v>0.95836999999999994</c:v>
                </c:pt>
                <c:pt idx="1125">
                  <c:v>0.95699999999999996</c:v>
                </c:pt>
                <c:pt idx="1126">
                  <c:v>0.95512999999999992</c:v>
                </c:pt>
                <c:pt idx="1127">
                  <c:v>0.95194000000000001</c:v>
                </c:pt>
                <c:pt idx="1128">
                  <c:v>0.94769000000000003</c:v>
                </c:pt>
                <c:pt idx="1129">
                  <c:v>0.94440999999999997</c:v>
                </c:pt>
                <c:pt idx="1130">
                  <c:v>0.94116999999999995</c:v>
                </c:pt>
                <c:pt idx="1131">
                  <c:v>0.93718000000000001</c:v>
                </c:pt>
                <c:pt idx="1132">
                  <c:v>0.93213000000000001</c:v>
                </c:pt>
                <c:pt idx="1133">
                  <c:v>0.92708999999999997</c:v>
                </c:pt>
                <c:pt idx="1134">
                  <c:v>0.92135999999999996</c:v>
                </c:pt>
                <c:pt idx="1135">
                  <c:v>0.91478999999999999</c:v>
                </c:pt>
                <c:pt idx="1136">
                  <c:v>0.90988000000000002</c:v>
                </c:pt>
                <c:pt idx="1137">
                  <c:v>0.90559999999999996</c:v>
                </c:pt>
                <c:pt idx="1138">
                  <c:v>0.90071000000000001</c:v>
                </c:pt>
                <c:pt idx="1139">
                  <c:v>0.89661000000000002</c:v>
                </c:pt>
                <c:pt idx="1140">
                  <c:v>0.89379999999999993</c:v>
                </c:pt>
                <c:pt idx="1141">
                  <c:v>0.89130999999999994</c:v>
                </c:pt>
                <c:pt idx="1142">
                  <c:v>0.88878000000000001</c:v>
                </c:pt>
                <c:pt idx="1143">
                  <c:v>0.88747999999999994</c:v>
                </c:pt>
                <c:pt idx="1144">
                  <c:v>0.88680000000000003</c:v>
                </c:pt>
                <c:pt idx="1145">
                  <c:v>0.88571999999999995</c:v>
                </c:pt>
                <c:pt idx="1146">
                  <c:v>0.88505</c:v>
                </c:pt>
                <c:pt idx="1147">
                  <c:v>0.88471</c:v>
                </c:pt>
                <c:pt idx="1148">
                  <c:v>0.88414999999999999</c:v>
                </c:pt>
                <c:pt idx="1149">
                  <c:v>0.88336999999999999</c:v>
                </c:pt>
                <c:pt idx="1150">
                  <c:v>0.88212000000000002</c:v>
                </c:pt>
                <c:pt idx="1151">
                  <c:v>0.88066</c:v>
                </c:pt>
                <c:pt idx="1152">
                  <c:v>0.87975999999999999</c:v>
                </c:pt>
                <c:pt idx="1153">
                  <c:v>0.87892999999999999</c:v>
                </c:pt>
                <c:pt idx="1154">
                  <c:v>0.87808999999999993</c:v>
                </c:pt>
                <c:pt idx="1155">
                  <c:v>0.87778</c:v>
                </c:pt>
                <c:pt idx="1156">
                  <c:v>0.87831999999999999</c:v>
                </c:pt>
                <c:pt idx="1157">
                  <c:v>0.88020999999999994</c:v>
                </c:pt>
                <c:pt idx="1158">
                  <c:v>0.88295000000000001</c:v>
                </c:pt>
                <c:pt idx="1159">
                  <c:v>0.88600999999999996</c:v>
                </c:pt>
                <c:pt idx="1160">
                  <c:v>0.89140999999999992</c:v>
                </c:pt>
                <c:pt idx="1161">
                  <c:v>0.89827000000000001</c:v>
                </c:pt>
                <c:pt idx="1162">
                  <c:v>0.90344000000000002</c:v>
                </c:pt>
                <c:pt idx="1163">
                  <c:v>0.90830999999999995</c:v>
                </c:pt>
                <c:pt idx="1164">
                  <c:v>0.91323999999999994</c:v>
                </c:pt>
                <c:pt idx="1165">
                  <c:v>0.91747000000000001</c:v>
                </c:pt>
                <c:pt idx="1166">
                  <c:v>0.92093999999999998</c:v>
                </c:pt>
                <c:pt idx="1167">
                  <c:v>0.92364000000000002</c:v>
                </c:pt>
                <c:pt idx="1168">
                  <c:v>0.92545999999999995</c:v>
                </c:pt>
                <c:pt idx="1169">
                  <c:v>0.92643999999999993</c:v>
                </c:pt>
                <c:pt idx="1170">
                  <c:v>0.92688999999999999</c:v>
                </c:pt>
                <c:pt idx="1171">
                  <c:v>0.92708999999999997</c:v>
                </c:pt>
                <c:pt idx="1172">
                  <c:v>0.92691000000000001</c:v>
                </c:pt>
                <c:pt idx="1173">
                  <c:v>0.92618999999999996</c:v>
                </c:pt>
                <c:pt idx="1174">
                  <c:v>0.92503999999999997</c:v>
                </c:pt>
                <c:pt idx="1175">
                  <c:v>0.92349999999999999</c:v>
                </c:pt>
                <c:pt idx="1176">
                  <c:v>0.92137000000000002</c:v>
                </c:pt>
                <c:pt idx="1177">
                  <c:v>0.91867999999999994</c:v>
                </c:pt>
                <c:pt idx="1178">
                  <c:v>0.91579999999999995</c:v>
                </c:pt>
                <c:pt idx="1179">
                  <c:v>0.91267999999999994</c:v>
                </c:pt>
                <c:pt idx="1180">
                  <c:v>0.90864</c:v>
                </c:pt>
                <c:pt idx="1181">
                  <c:v>0.90476000000000001</c:v>
                </c:pt>
                <c:pt idx="1182">
                  <c:v>0.90134000000000003</c:v>
                </c:pt>
                <c:pt idx="1183">
                  <c:v>0.89688999999999997</c:v>
                </c:pt>
                <c:pt idx="1184">
                  <c:v>0.89215</c:v>
                </c:pt>
                <c:pt idx="1185">
                  <c:v>0.88834999999999997</c:v>
                </c:pt>
                <c:pt idx="1186">
                  <c:v>0.88485999999999998</c:v>
                </c:pt>
                <c:pt idx="1187">
                  <c:v>0.88161</c:v>
                </c:pt>
                <c:pt idx="1188">
                  <c:v>0.87802000000000002</c:v>
                </c:pt>
                <c:pt idx="1189">
                  <c:v>0.87458000000000002</c:v>
                </c:pt>
                <c:pt idx="1190">
                  <c:v>0.87286999999999992</c:v>
                </c:pt>
                <c:pt idx="1191">
                  <c:v>0.87149999999999994</c:v>
                </c:pt>
                <c:pt idx="1192">
                  <c:v>0.87017999999999995</c:v>
                </c:pt>
                <c:pt idx="1193">
                  <c:v>0.86920999999999993</c:v>
                </c:pt>
                <c:pt idx="1194">
                  <c:v>0.86887000000000003</c:v>
                </c:pt>
                <c:pt idx="1195">
                  <c:v>0.86897000000000002</c:v>
                </c:pt>
                <c:pt idx="1196">
                  <c:v>0.86958999999999997</c:v>
                </c:pt>
                <c:pt idx="1197">
                  <c:v>0.87114999999999998</c:v>
                </c:pt>
                <c:pt idx="1198">
                  <c:v>0.87431999999999999</c:v>
                </c:pt>
                <c:pt idx="1199">
                  <c:v>0.87680000000000002</c:v>
                </c:pt>
                <c:pt idx="1200">
                  <c:v>0.87898999999999994</c:v>
                </c:pt>
                <c:pt idx="1201">
                  <c:v>0.88254999999999995</c:v>
                </c:pt>
                <c:pt idx="1202">
                  <c:v>0.88588</c:v>
                </c:pt>
                <c:pt idx="1203">
                  <c:v>0.88813999999999993</c:v>
                </c:pt>
                <c:pt idx="1204">
                  <c:v>0.89059999999999995</c:v>
                </c:pt>
                <c:pt idx="1205">
                  <c:v>0.89332</c:v>
                </c:pt>
                <c:pt idx="1206">
                  <c:v>0.89639000000000002</c:v>
                </c:pt>
                <c:pt idx="1207">
                  <c:v>0.90015999999999996</c:v>
                </c:pt>
                <c:pt idx="1208">
                  <c:v>0.90318999999999994</c:v>
                </c:pt>
                <c:pt idx="1209">
                  <c:v>0.90586</c:v>
                </c:pt>
                <c:pt idx="1210">
                  <c:v>0.90825999999999996</c:v>
                </c:pt>
                <c:pt idx="1211">
                  <c:v>0.90995999999999999</c:v>
                </c:pt>
                <c:pt idx="1212">
                  <c:v>0.91133999999999993</c:v>
                </c:pt>
                <c:pt idx="1213">
                  <c:v>0.91291999999999995</c:v>
                </c:pt>
                <c:pt idx="1214">
                  <c:v>0.91610999999999998</c:v>
                </c:pt>
                <c:pt idx="1215">
                  <c:v>0.91871999999999998</c:v>
                </c:pt>
                <c:pt idx="1216">
                  <c:v>0.91979999999999995</c:v>
                </c:pt>
                <c:pt idx="1217">
                  <c:v>0.92055999999999993</c:v>
                </c:pt>
                <c:pt idx="1218">
                  <c:v>0.9214</c:v>
                </c:pt>
                <c:pt idx="1219">
                  <c:v>0.92269000000000001</c:v>
                </c:pt>
                <c:pt idx="1220">
                  <c:v>0.92387999999999992</c:v>
                </c:pt>
                <c:pt idx="1221">
                  <c:v>0.92442999999999997</c:v>
                </c:pt>
                <c:pt idx="1222">
                  <c:v>0.92474000000000001</c:v>
                </c:pt>
                <c:pt idx="1223">
                  <c:v>0.92547999999999997</c:v>
                </c:pt>
                <c:pt idx="1224">
                  <c:v>0.92645999999999995</c:v>
                </c:pt>
                <c:pt idx="1225">
                  <c:v>0.92698000000000003</c:v>
                </c:pt>
                <c:pt idx="1226">
                  <c:v>0.92706999999999995</c:v>
                </c:pt>
                <c:pt idx="1227">
                  <c:v>0.92723</c:v>
                </c:pt>
                <c:pt idx="1228">
                  <c:v>0.92735000000000001</c:v>
                </c:pt>
                <c:pt idx="1229">
                  <c:v>0.92715000000000003</c:v>
                </c:pt>
                <c:pt idx="1230">
                  <c:v>0.92713000000000001</c:v>
                </c:pt>
                <c:pt idx="1231">
                  <c:v>0.92791999999999997</c:v>
                </c:pt>
                <c:pt idx="1232">
                  <c:v>0.92857000000000001</c:v>
                </c:pt>
                <c:pt idx="1233">
                  <c:v>0.92843999999999993</c:v>
                </c:pt>
                <c:pt idx="1234">
                  <c:v>0.92777999999999994</c:v>
                </c:pt>
                <c:pt idx="1235">
                  <c:v>0.92701</c:v>
                </c:pt>
                <c:pt idx="1236">
                  <c:v>0.92589999999999995</c:v>
                </c:pt>
                <c:pt idx="1237">
                  <c:v>0.92425000000000002</c:v>
                </c:pt>
                <c:pt idx="1238">
                  <c:v>0.92310999999999999</c:v>
                </c:pt>
                <c:pt idx="1239">
                  <c:v>0.92294999999999994</c:v>
                </c:pt>
                <c:pt idx="1240">
                  <c:v>0.92228999999999994</c:v>
                </c:pt>
                <c:pt idx="1241">
                  <c:v>0.92104999999999992</c:v>
                </c:pt>
                <c:pt idx="1242">
                  <c:v>0.91954000000000002</c:v>
                </c:pt>
                <c:pt idx="1243">
                  <c:v>0.91827000000000003</c:v>
                </c:pt>
                <c:pt idx="1244">
                  <c:v>0.91755999999999993</c:v>
                </c:pt>
                <c:pt idx="1245">
                  <c:v>0.91688000000000003</c:v>
                </c:pt>
                <c:pt idx="1246">
                  <c:v>0.91578999999999999</c:v>
                </c:pt>
                <c:pt idx="1247">
                  <c:v>0.91444999999999999</c:v>
                </c:pt>
                <c:pt idx="1248">
                  <c:v>0.91308</c:v>
                </c:pt>
                <c:pt idx="1249">
                  <c:v>0.91195999999999999</c:v>
                </c:pt>
                <c:pt idx="1250">
                  <c:v>0.91098000000000001</c:v>
                </c:pt>
                <c:pt idx="1251">
                  <c:v>0.91</c:v>
                </c:pt>
                <c:pt idx="1252">
                  <c:v>0.90927000000000002</c:v>
                </c:pt>
                <c:pt idx="1253">
                  <c:v>0.90881999999999996</c:v>
                </c:pt>
                <c:pt idx="1254">
                  <c:v>0.90866000000000002</c:v>
                </c:pt>
                <c:pt idx="1255">
                  <c:v>0.90872999999999993</c:v>
                </c:pt>
                <c:pt idx="1256">
                  <c:v>0.90891999999999995</c:v>
                </c:pt>
                <c:pt idx="1257">
                  <c:v>0.90934999999999999</c:v>
                </c:pt>
                <c:pt idx="1258">
                  <c:v>0.90991999999999995</c:v>
                </c:pt>
                <c:pt idx="1259">
                  <c:v>0.91049999999999998</c:v>
                </c:pt>
                <c:pt idx="1260">
                  <c:v>0.91125</c:v>
                </c:pt>
                <c:pt idx="1261">
                  <c:v>0.91222000000000003</c:v>
                </c:pt>
                <c:pt idx="1262">
                  <c:v>0.91323999999999994</c:v>
                </c:pt>
                <c:pt idx="1263">
                  <c:v>0.91420999999999997</c:v>
                </c:pt>
                <c:pt idx="1264">
                  <c:v>0.91501999999999994</c:v>
                </c:pt>
                <c:pt idx="1265">
                  <c:v>0.91545999999999994</c:v>
                </c:pt>
                <c:pt idx="1266">
                  <c:v>0.91564999999999996</c:v>
                </c:pt>
                <c:pt idx="1267">
                  <c:v>0.91567999999999994</c:v>
                </c:pt>
                <c:pt idx="1268">
                  <c:v>0.91547999999999996</c:v>
                </c:pt>
                <c:pt idx="1269">
                  <c:v>0.91493000000000002</c:v>
                </c:pt>
                <c:pt idx="1270">
                  <c:v>0.91367999999999994</c:v>
                </c:pt>
                <c:pt idx="1271">
                  <c:v>0.91120000000000001</c:v>
                </c:pt>
                <c:pt idx="1272">
                  <c:v>0.90701999999999994</c:v>
                </c:pt>
                <c:pt idx="1273">
                  <c:v>0.90171000000000001</c:v>
                </c:pt>
                <c:pt idx="1274">
                  <c:v>0.89590000000000003</c:v>
                </c:pt>
                <c:pt idx="1275">
                  <c:v>0.88959999999999995</c:v>
                </c:pt>
                <c:pt idx="1276">
                  <c:v>0.88336999999999999</c:v>
                </c:pt>
                <c:pt idx="1277">
                  <c:v>0.87812999999999997</c:v>
                </c:pt>
                <c:pt idx="1278">
                  <c:v>0.87475000000000003</c:v>
                </c:pt>
                <c:pt idx="1279">
                  <c:v>0.87383999999999995</c:v>
                </c:pt>
                <c:pt idx="1280">
                  <c:v>0.87502999999999997</c:v>
                </c:pt>
                <c:pt idx="1281">
                  <c:v>0.87803999999999993</c:v>
                </c:pt>
                <c:pt idx="1282">
                  <c:v>0.88264999999999993</c:v>
                </c:pt>
                <c:pt idx="1283">
                  <c:v>0.88797999999999999</c:v>
                </c:pt>
                <c:pt idx="1284">
                  <c:v>0.89369999999999994</c:v>
                </c:pt>
                <c:pt idx="1285">
                  <c:v>0.89900999999999998</c:v>
                </c:pt>
                <c:pt idx="1286">
                  <c:v>0.90327000000000002</c:v>
                </c:pt>
                <c:pt idx="1287">
                  <c:v>0.90708</c:v>
                </c:pt>
                <c:pt idx="1288">
                  <c:v>0.91077999999999992</c:v>
                </c:pt>
                <c:pt idx="1289">
                  <c:v>0.91403999999999996</c:v>
                </c:pt>
                <c:pt idx="1290">
                  <c:v>0.91662999999999994</c:v>
                </c:pt>
                <c:pt idx="1291">
                  <c:v>0.91862999999999995</c:v>
                </c:pt>
                <c:pt idx="1292">
                  <c:v>0.92001999999999995</c:v>
                </c:pt>
                <c:pt idx="1293">
                  <c:v>0.92072999999999994</c:v>
                </c:pt>
                <c:pt idx="1294">
                  <c:v>0.92074999999999996</c:v>
                </c:pt>
                <c:pt idx="1295">
                  <c:v>0.92032000000000003</c:v>
                </c:pt>
                <c:pt idx="1296">
                  <c:v>0.91979</c:v>
                </c:pt>
                <c:pt idx="1297">
                  <c:v>0.91893000000000002</c:v>
                </c:pt>
                <c:pt idx="1298">
                  <c:v>0.91716999999999993</c:v>
                </c:pt>
                <c:pt idx="1299">
                  <c:v>0.91435</c:v>
                </c:pt>
                <c:pt idx="1300">
                  <c:v>0.91091999999999995</c:v>
                </c:pt>
                <c:pt idx="1301">
                  <c:v>0.90728999999999993</c:v>
                </c:pt>
                <c:pt idx="1302">
                  <c:v>0.90344999999999998</c:v>
                </c:pt>
                <c:pt idx="1303">
                  <c:v>0.89976999999999996</c:v>
                </c:pt>
                <c:pt idx="1304">
                  <c:v>0.89686999999999995</c:v>
                </c:pt>
                <c:pt idx="1305">
                  <c:v>0.89473999999999998</c:v>
                </c:pt>
                <c:pt idx="1306">
                  <c:v>0.89307000000000003</c:v>
                </c:pt>
                <c:pt idx="1307">
                  <c:v>0.89158999999999999</c:v>
                </c:pt>
                <c:pt idx="1308">
                  <c:v>0.89007999999999998</c:v>
                </c:pt>
                <c:pt idx="1309">
                  <c:v>0.88856999999999997</c:v>
                </c:pt>
                <c:pt idx="1310">
                  <c:v>0.88737999999999995</c:v>
                </c:pt>
                <c:pt idx="1311">
                  <c:v>0.88669999999999993</c:v>
                </c:pt>
                <c:pt idx="1312">
                  <c:v>0.88646999999999998</c:v>
                </c:pt>
                <c:pt idx="1313">
                  <c:v>0.88674999999999993</c:v>
                </c:pt>
                <c:pt idx="1314">
                  <c:v>0.88766999999999996</c:v>
                </c:pt>
                <c:pt idx="1315">
                  <c:v>0.88927</c:v>
                </c:pt>
                <c:pt idx="1316">
                  <c:v>0.89178000000000002</c:v>
                </c:pt>
                <c:pt idx="1317">
                  <c:v>0.89515999999999996</c:v>
                </c:pt>
                <c:pt idx="1318">
                  <c:v>0.89895000000000003</c:v>
                </c:pt>
                <c:pt idx="1319">
                  <c:v>0.90289999999999992</c:v>
                </c:pt>
                <c:pt idx="1320">
                  <c:v>0.90679999999999994</c:v>
                </c:pt>
                <c:pt idx="1321">
                  <c:v>0.91035999999999995</c:v>
                </c:pt>
                <c:pt idx="1322">
                  <c:v>0.91339999999999999</c:v>
                </c:pt>
                <c:pt idx="1323">
                  <c:v>0.91593000000000002</c:v>
                </c:pt>
                <c:pt idx="1324">
                  <c:v>0.91803000000000001</c:v>
                </c:pt>
                <c:pt idx="1325">
                  <c:v>0.91971999999999998</c:v>
                </c:pt>
                <c:pt idx="1326">
                  <c:v>0.92088999999999999</c:v>
                </c:pt>
                <c:pt idx="1327">
                  <c:v>0.92128999999999994</c:v>
                </c:pt>
                <c:pt idx="1328">
                  <c:v>0.92089999999999994</c:v>
                </c:pt>
                <c:pt idx="1329">
                  <c:v>0.91999999999999993</c:v>
                </c:pt>
                <c:pt idx="1330">
                  <c:v>0.91876000000000002</c:v>
                </c:pt>
                <c:pt idx="1331">
                  <c:v>0.91747999999999996</c:v>
                </c:pt>
                <c:pt idx="1332">
                  <c:v>0.91664000000000001</c:v>
                </c:pt>
                <c:pt idx="1333">
                  <c:v>0.91647000000000001</c:v>
                </c:pt>
                <c:pt idx="1334">
                  <c:v>0.91698000000000002</c:v>
                </c:pt>
                <c:pt idx="1335">
                  <c:v>0.91793999999999998</c:v>
                </c:pt>
                <c:pt idx="1336">
                  <c:v>0.91911999999999994</c:v>
                </c:pt>
                <c:pt idx="1337">
                  <c:v>0.92043999999999992</c:v>
                </c:pt>
                <c:pt idx="1338">
                  <c:v>0.92177999999999993</c:v>
                </c:pt>
                <c:pt idx="1339">
                  <c:v>0.92301999999999995</c:v>
                </c:pt>
                <c:pt idx="1340">
                  <c:v>0.92430000000000001</c:v>
                </c:pt>
                <c:pt idx="1341">
                  <c:v>0.92528999999999995</c:v>
                </c:pt>
                <c:pt idx="1342">
                  <c:v>0.92559999999999998</c:v>
                </c:pt>
                <c:pt idx="1343">
                  <c:v>0.92552000000000001</c:v>
                </c:pt>
                <c:pt idx="1344">
                  <c:v>0.92552000000000001</c:v>
                </c:pt>
                <c:pt idx="1345">
                  <c:v>0.92571999999999999</c:v>
                </c:pt>
                <c:pt idx="1346">
                  <c:v>0.92586000000000002</c:v>
                </c:pt>
                <c:pt idx="1347">
                  <c:v>0.92586000000000002</c:v>
                </c:pt>
                <c:pt idx="1348">
                  <c:v>0.92609999999999992</c:v>
                </c:pt>
                <c:pt idx="1349">
                  <c:v>0.92688999999999999</c:v>
                </c:pt>
                <c:pt idx="1350">
                  <c:v>0.92803000000000002</c:v>
                </c:pt>
                <c:pt idx="1351">
                  <c:v>0.92921999999999993</c:v>
                </c:pt>
                <c:pt idx="1352">
                  <c:v>0.93045</c:v>
                </c:pt>
                <c:pt idx="1353">
                  <c:v>0.93169000000000002</c:v>
                </c:pt>
                <c:pt idx="1354">
                  <c:v>0.93267999999999995</c:v>
                </c:pt>
                <c:pt idx="1355">
                  <c:v>0.93316999999999994</c:v>
                </c:pt>
                <c:pt idx="1356">
                  <c:v>0.93311999999999995</c:v>
                </c:pt>
                <c:pt idx="1357">
                  <c:v>0.93269000000000002</c:v>
                </c:pt>
                <c:pt idx="1358">
                  <c:v>0.93186000000000002</c:v>
                </c:pt>
                <c:pt idx="1359">
                  <c:v>0.93037000000000003</c:v>
                </c:pt>
                <c:pt idx="1360">
                  <c:v>0.92852999999999997</c:v>
                </c:pt>
                <c:pt idx="1361">
                  <c:v>0.92708999999999997</c:v>
                </c:pt>
                <c:pt idx="1362">
                  <c:v>0.92630999999999997</c:v>
                </c:pt>
                <c:pt idx="1363">
                  <c:v>0.92635999999999996</c:v>
                </c:pt>
                <c:pt idx="1364">
                  <c:v>0.92769999999999997</c:v>
                </c:pt>
                <c:pt idx="1365">
                  <c:v>0.93015999999999999</c:v>
                </c:pt>
                <c:pt idx="1366">
                  <c:v>0.93272999999999995</c:v>
                </c:pt>
                <c:pt idx="1367">
                  <c:v>0.93498999999999999</c:v>
                </c:pt>
                <c:pt idx="1368">
                  <c:v>0.93687999999999994</c:v>
                </c:pt>
                <c:pt idx="1369">
                  <c:v>0.93811</c:v>
                </c:pt>
                <c:pt idx="1370">
                  <c:v>0.93850999999999996</c:v>
                </c:pt>
                <c:pt idx="1371">
                  <c:v>0.93808000000000002</c:v>
                </c:pt>
                <c:pt idx="1372">
                  <c:v>0.93716999999999995</c:v>
                </c:pt>
                <c:pt idx="1373">
                  <c:v>0.93633</c:v>
                </c:pt>
                <c:pt idx="1374">
                  <c:v>0.93552999999999997</c:v>
                </c:pt>
                <c:pt idx="1375">
                  <c:v>0.93426999999999993</c:v>
                </c:pt>
                <c:pt idx="1376">
                  <c:v>0.93248999999999993</c:v>
                </c:pt>
                <c:pt idx="1377">
                  <c:v>0.93018000000000001</c:v>
                </c:pt>
                <c:pt idx="1378">
                  <c:v>0.92735000000000001</c:v>
                </c:pt>
                <c:pt idx="1379">
                  <c:v>0.92399999999999993</c:v>
                </c:pt>
                <c:pt idx="1380">
                  <c:v>0.91981999999999997</c:v>
                </c:pt>
                <c:pt idx="1381">
                  <c:v>0.91478999999999999</c:v>
                </c:pt>
                <c:pt idx="1382">
                  <c:v>0.90932999999999997</c:v>
                </c:pt>
                <c:pt idx="1383">
                  <c:v>0.90403</c:v>
                </c:pt>
                <c:pt idx="1384">
                  <c:v>0.89937</c:v>
                </c:pt>
                <c:pt idx="1385">
                  <c:v>0.89593</c:v>
                </c:pt>
                <c:pt idx="1386">
                  <c:v>0.89420999999999995</c:v>
                </c:pt>
                <c:pt idx="1387">
                  <c:v>0.89403999999999995</c:v>
                </c:pt>
                <c:pt idx="1388">
                  <c:v>0.89515</c:v>
                </c:pt>
                <c:pt idx="1389">
                  <c:v>0.89756000000000002</c:v>
                </c:pt>
                <c:pt idx="1390">
                  <c:v>0.90081999999999995</c:v>
                </c:pt>
                <c:pt idx="1391">
                  <c:v>0.90401999999999993</c:v>
                </c:pt>
                <c:pt idx="1392">
                  <c:v>0.90639000000000003</c:v>
                </c:pt>
                <c:pt idx="1393">
                  <c:v>0.90773999999999999</c:v>
                </c:pt>
                <c:pt idx="1394">
                  <c:v>0.90806999999999993</c:v>
                </c:pt>
                <c:pt idx="1395">
                  <c:v>0.90720999999999996</c:v>
                </c:pt>
                <c:pt idx="1396">
                  <c:v>0.90532000000000001</c:v>
                </c:pt>
                <c:pt idx="1397">
                  <c:v>0.90259</c:v>
                </c:pt>
                <c:pt idx="1398">
                  <c:v>0.89866000000000001</c:v>
                </c:pt>
                <c:pt idx="1399">
                  <c:v>0.89357999999999993</c:v>
                </c:pt>
                <c:pt idx="1400">
                  <c:v>0.88807999999999998</c:v>
                </c:pt>
                <c:pt idx="1401">
                  <c:v>0.88264999999999993</c:v>
                </c:pt>
                <c:pt idx="1402">
                  <c:v>0.87727999999999995</c:v>
                </c:pt>
                <c:pt idx="1403">
                  <c:v>0.87188999999999994</c:v>
                </c:pt>
                <c:pt idx="1404">
                  <c:v>0.86661999999999995</c:v>
                </c:pt>
                <c:pt idx="1405">
                  <c:v>0.86198999999999992</c:v>
                </c:pt>
                <c:pt idx="1406">
                  <c:v>0.85854999999999992</c:v>
                </c:pt>
                <c:pt idx="1407">
                  <c:v>0.85665999999999998</c:v>
                </c:pt>
                <c:pt idx="1408">
                  <c:v>0.85636000000000001</c:v>
                </c:pt>
                <c:pt idx="1409">
                  <c:v>0.85721999999999998</c:v>
                </c:pt>
                <c:pt idx="1410">
                  <c:v>0.85885</c:v>
                </c:pt>
                <c:pt idx="1411">
                  <c:v>0.86124000000000001</c:v>
                </c:pt>
                <c:pt idx="1412">
                  <c:v>0.86373999999999995</c:v>
                </c:pt>
                <c:pt idx="1413">
                  <c:v>0.86568999999999996</c:v>
                </c:pt>
                <c:pt idx="1414">
                  <c:v>0.86700999999999995</c:v>
                </c:pt>
                <c:pt idx="1415">
                  <c:v>0.86697000000000002</c:v>
                </c:pt>
                <c:pt idx="1416">
                  <c:v>0.86485000000000001</c:v>
                </c:pt>
                <c:pt idx="1417">
                  <c:v>0.86117999999999995</c:v>
                </c:pt>
                <c:pt idx="1418">
                  <c:v>0.85666999999999993</c:v>
                </c:pt>
                <c:pt idx="1419">
                  <c:v>0.85165000000000002</c:v>
                </c:pt>
                <c:pt idx="1420">
                  <c:v>0.84638000000000002</c:v>
                </c:pt>
                <c:pt idx="1421">
                  <c:v>0.84100999999999992</c:v>
                </c:pt>
                <c:pt idx="1422">
                  <c:v>0.83550999999999997</c:v>
                </c:pt>
                <c:pt idx="1423">
                  <c:v>0.83004999999999995</c:v>
                </c:pt>
                <c:pt idx="1424">
                  <c:v>0.82518999999999998</c:v>
                </c:pt>
                <c:pt idx="1425">
                  <c:v>0.82089000000000001</c:v>
                </c:pt>
                <c:pt idx="1426">
                  <c:v>0.81650999999999996</c:v>
                </c:pt>
                <c:pt idx="1427">
                  <c:v>0.81231999999999993</c:v>
                </c:pt>
                <c:pt idx="1428">
                  <c:v>0.80920999999999998</c:v>
                </c:pt>
                <c:pt idx="1429">
                  <c:v>0.80708999999999997</c:v>
                </c:pt>
                <c:pt idx="1430">
                  <c:v>0.80549999999999999</c:v>
                </c:pt>
                <c:pt idx="1431">
                  <c:v>0.80501999999999996</c:v>
                </c:pt>
                <c:pt idx="1432">
                  <c:v>0.80649999999999999</c:v>
                </c:pt>
                <c:pt idx="1433">
                  <c:v>0.80953999999999993</c:v>
                </c:pt>
                <c:pt idx="1434">
                  <c:v>0.81328</c:v>
                </c:pt>
                <c:pt idx="1435">
                  <c:v>0.81738999999999995</c:v>
                </c:pt>
                <c:pt idx="1436">
                  <c:v>0.82125999999999999</c:v>
                </c:pt>
                <c:pt idx="1437">
                  <c:v>0.82397999999999993</c:v>
                </c:pt>
                <c:pt idx="1438">
                  <c:v>0.82479999999999998</c:v>
                </c:pt>
                <c:pt idx="1439">
                  <c:v>0.82323999999999997</c:v>
                </c:pt>
                <c:pt idx="1440">
                  <c:v>0.81936999999999993</c:v>
                </c:pt>
                <c:pt idx="1441">
                  <c:v>0.81353999999999993</c:v>
                </c:pt>
                <c:pt idx="1442">
                  <c:v>0.80647000000000002</c:v>
                </c:pt>
                <c:pt idx="1443">
                  <c:v>0.79923999999999995</c:v>
                </c:pt>
                <c:pt idx="1444">
                  <c:v>0.79259000000000002</c:v>
                </c:pt>
                <c:pt idx="1445">
                  <c:v>0.78700999999999999</c:v>
                </c:pt>
                <c:pt idx="1446">
                  <c:v>0.78300999999999998</c:v>
                </c:pt>
                <c:pt idx="1447">
                  <c:v>0.78066000000000002</c:v>
                </c:pt>
                <c:pt idx="1448">
                  <c:v>0.78032999999999997</c:v>
                </c:pt>
                <c:pt idx="1449">
                  <c:v>0.78235999999999994</c:v>
                </c:pt>
                <c:pt idx="1450">
                  <c:v>0.78573999999999999</c:v>
                </c:pt>
                <c:pt idx="1451">
                  <c:v>0.78901999999999994</c:v>
                </c:pt>
                <c:pt idx="1452">
                  <c:v>0.79149000000000003</c:v>
                </c:pt>
                <c:pt idx="1453">
                  <c:v>0.79286999999999996</c:v>
                </c:pt>
                <c:pt idx="1454">
                  <c:v>0.79318999999999995</c:v>
                </c:pt>
                <c:pt idx="1455">
                  <c:v>0.79335999999999995</c:v>
                </c:pt>
                <c:pt idx="1456">
                  <c:v>0.79418</c:v>
                </c:pt>
                <c:pt idx="1457">
                  <c:v>0.79564000000000001</c:v>
                </c:pt>
                <c:pt idx="1458">
                  <c:v>0.79783999999999999</c:v>
                </c:pt>
                <c:pt idx="1459">
                  <c:v>0.80086000000000002</c:v>
                </c:pt>
                <c:pt idx="1460">
                  <c:v>0.80467999999999995</c:v>
                </c:pt>
                <c:pt idx="1461">
                  <c:v>0.80918000000000001</c:v>
                </c:pt>
                <c:pt idx="1462">
                  <c:v>0.81394999999999995</c:v>
                </c:pt>
                <c:pt idx="1463">
                  <c:v>0.81881999999999999</c:v>
                </c:pt>
                <c:pt idx="1464">
                  <c:v>0.82377999999999996</c:v>
                </c:pt>
                <c:pt idx="1465">
                  <c:v>0.82872999999999997</c:v>
                </c:pt>
                <c:pt idx="1466">
                  <c:v>0.83412999999999993</c:v>
                </c:pt>
                <c:pt idx="1467">
                  <c:v>0.83984999999999999</c:v>
                </c:pt>
                <c:pt idx="1468">
                  <c:v>0.84500999999999993</c:v>
                </c:pt>
                <c:pt idx="1469">
                  <c:v>0.84965000000000002</c:v>
                </c:pt>
                <c:pt idx="1470">
                  <c:v>0.85409000000000002</c:v>
                </c:pt>
                <c:pt idx="1471">
                  <c:v>0.85795999999999994</c:v>
                </c:pt>
                <c:pt idx="1472">
                  <c:v>0.86082999999999998</c:v>
                </c:pt>
                <c:pt idx="1473">
                  <c:v>0.86273999999999995</c:v>
                </c:pt>
                <c:pt idx="1474">
                  <c:v>0.86414000000000002</c:v>
                </c:pt>
                <c:pt idx="1475">
                  <c:v>0.86575999999999997</c:v>
                </c:pt>
                <c:pt idx="1476">
                  <c:v>0.86797999999999997</c:v>
                </c:pt>
                <c:pt idx="1477">
                  <c:v>0.87075000000000002</c:v>
                </c:pt>
                <c:pt idx="1478">
                  <c:v>0.87378999999999996</c:v>
                </c:pt>
                <c:pt idx="1479">
                  <c:v>0.87698999999999994</c:v>
                </c:pt>
                <c:pt idx="1480">
                  <c:v>0.87970999999999999</c:v>
                </c:pt>
                <c:pt idx="1481">
                  <c:v>0.88064999999999993</c:v>
                </c:pt>
                <c:pt idx="1482">
                  <c:v>0.87946000000000002</c:v>
                </c:pt>
                <c:pt idx="1483">
                  <c:v>0.87705999999999995</c:v>
                </c:pt>
                <c:pt idx="1484">
                  <c:v>0.87439</c:v>
                </c:pt>
                <c:pt idx="1485">
                  <c:v>0.87207000000000001</c:v>
                </c:pt>
                <c:pt idx="1486">
                  <c:v>0.87068999999999996</c:v>
                </c:pt>
                <c:pt idx="1487">
                  <c:v>0.87081999999999993</c:v>
                </c:pt>
                <c:pt idx="1488">
                  <c:v>0.87261999999999995</c:v>
                </c:pt>
                <c:pt idx="1489">
                  <c:v>0.87556</c:v>
                </c:pt>
                <c:pt idx="1490">
                  <c:v>0.87925999999999993</c:v>
                </c:pt>
                <c:pt idx="1491">
                  <c:v>0.88342999999999994</c:v>
                </c:pt>
                <c:pt idx="1492">
                  <c:v>0.88773000000000002</c:v>
                </c:pt>
                <c:pt idx="1493">
                  <c:v>0.89195999999999998</c:v>
                </c:pt>
                <c:pt idx="1494">
                  <c:v>0.89534999999999998</c:v>
                </c:pt>
                <c:pt idx="1495">
                  <c:v>0.89737999999999996</c:v>
                </c:pt>
                <c:pt idx="1496">
                  <c:v>0.89896999999999994</c:v>
                </c:pt>
                <c:pt idx="1497">
                  <c:v>0.90064999999999995</c:v>
                </c:pt>
                <c:pt idx="1498">
                  <c:v>0.90191999999999994</c:v>
                </c:pt>
                <c:pt idx="1499">
                  <c:v>0.90269999999999995</c:v>
                </c:pt>
                <c:pt idx="1500">
                  <c:v>0.90322000000000002</c:v>
                </c:pt>
                <c:pt idx="1501">
                  <c:v>0.90361999999999998</c:v>
                </c:pt>
                <c:pt idx="1502">
                  <c:v>0.90376999999999996</c:v>
                </c:pt>
                <c:pt idx="1503">
                  <c:v>0.90300000000000002</c:v>
                </c:pt>
                <c:pt idx="1504">
                  <c:v>0.90110000000000001</c:v>
                </c:pt>
                <c:pt idx="1505">
                  <c:v>0.89862999999999993</c:v>
                </c:pt>
                <c:pt idx="1506">
                  <c:v>0.89622999999999997</c:v>
                </c:pt>
                <c:pt idx="1507">
                  <c:v>0.89415</c:v>
                </c:pt>
                <c:pt idx="1508">
                  <c:v>0.89239999999999997</c:v>
                </c:pt>
                <c:pt idx="1509">
                  <c:v>0.89163999999999999</c:v>
                </c:pt>
                <c:pt idx="1510">
                  <c:v>0.89215999999999995</c:v>
                </c:pt>
                <c:pt idx="1511">
                  <c:v>0.89278000000000002</c:v>
                </c:pt>
                <c:pt idx="1512">
                  <c:v>0.89335999999999993</c:v>
                </c:pt>
                <c:pt idx="1513">
                  <c:v>0.89495000000000002</c:v>
                </c:pt>
                <c:pt idx="1514">
                  <c:v>0.89727999999999997</c:v>
                </c:pt>
                <c:pt idx="1515">
                  <c:v>0.89973999999999998</c:v>
                </c:pt>
                <c:pt idx="1516">
                  <c:v>0.90244000000000002</c:v>
                </c:pt>
                <c:pt idx="1517">
                  <c:v>0.90508</c:v>
                </c:pt>
                <c:pt idx="1518">
                  <c:v>0.90708</c:v>
                </c:pt>
                <c:pt idx="1519">
                  <c:v>0.90837999999999997</c:v>
                </c:pt>
                <c:pt idx="1520">
                  <c:v>0.90898999999999996</c:v>
                </c:pt>
                <c:pt idx="1521">
                  <c:v>0.90934999999999999</c:v>
                </c:pt>
                <c:pt idx="1522">
                  <c:v>0.91003000000000001</c:v>
                </c:pt>
                <c:pt idx="1523">
                  <c:v>0.91098000000000001</c:v>
                </c:pt>
                <c:pt idx="1524">
                  <c:v>0.91230999999999995</c:v>
                </c:pt>
                <c:pt idx="1525">
                  <c:v>0.91355999999999993</c:v>
                </c:pt>
                <c:pt idx="1526">
                  <c:v>0.91388000000000003</c:v>
                </c:pt>
                <c:pt idx="1527">
                  <c:v>0.91369</c:v>
                </c:pt>
                <c:pt idx="1528">
                  <c:v>0.91362999999999994</c:v>
                </c:pt>
                <c:pt idx="1529">
                  <c:v>0.91376999999999997</c:v>
                </c:pt>
                <c:pt idx="1530">
                  <c:v>0.9143</c:v>
                </c:pt>
                <c:pt idx="1531">
                  <c:v>0.91521999999999992</c:v>
                </c:pt>
                <c:pt idx="1532">
                  <c:v>0.91555999999999993</c:v>
                </c:pt>
                <c:pt idx="1533">
                  <c:v>0.91508999999999996</c:v>
                </c:pt>
                <c:pt idx="1534">
                  <c:v>0.91496</c:v>
                </c:pt>
                <c:pt idx="1535">
                  <c:v>0.91513</c:v>
                </c:pt>
                <c:pt idx="1536">
                  <c:v>0.91471999999999998</c:v>
                </c:pt>
                <c:pt idx="1537">
                  <c:v>0.91415000000000002</c:v>
                </c:pt>
                <c:pt idx="1538">
                  <c:v>0.91416999999999993</c:v>
                </c:pt>
                <c:pt idx="1539">
                  <c:v>0.91449999999999998</c:v>
                </c:pt>
                <c:pt idx="1540">
                  <c:v>0.91450999999999993</c:v>
                </c:pt>
                <c:pt idx="1541">
                  <c:v>0.91386999999999996</c:v>
                </c:pt>
                <c:pt idx="1542">
                  <c:v>0.91256999999999999</c:v>
                </c:pt>
                <c:pt idx="1543">
                  <c:v>0.91105999999999998</c:v>
                </c:pt>
                <c:pt idx="1544">
                  <c:v>0.91015999999999997</c:v>
                </c:pt>
                <c:pt idx="1545">
                  <c:v>0.9103</c:v>
                </c:pt>
                <c:pt idx="1546">
                  <c:v>0.91118999999999994</c:v>
                </c:pt>
                <c:pt idx="1547">
                  <c:v>0.91152999999999995</c:v>
                </c:pt>
                <c:pt idx="1548">
                  <c:v>0.91073999999999999</c:v>
                </c:pt>
                <c:pt idx="1549">
                  <c:v>0.91003000000000001</c:v>
                </c:pt>
                <c:pt idx="1550">
                  <c:v>0.90964999999999996</c:v>
                </c:pt>
                <c:pt idx="1551">
                  <c:v>0.90898999999999996</c:v>
                </c:pt>
                <c:pt idx="1552">
                  <c:v>0.90823999999999994</c:v>
                </c:pt>
                <c:pt idx="1553">
                  <c:v>0.90774999999999995</c:v>
                </c:pt>
                <c:pt idx="1554">
                  <c:v>0.90769</c:v>
                </c:pt>
                <c:pt idx="1555">
                  <c:v>0.90752999999999995</c:v>
                </c:pt>
                <c:pt idx="1556">
                  <c:v>0.90659000000000001</c:v>
                </c:pt>
                <c:pt idx="1557">
                  <c:v>0.90550999999999993</c:v>
                </c:pt>
                <c:pt idx="1558">
                  <c:v>0.90495999999999999</c:v>
                </c:pt>
                <c:pt idx="1559">
                  <c:v>0.90444000000000002</c:v>
                </c:pt>
                <c:pt idx="1560">
                  <c:v>0.90359</c:v>
                </c:pt>
                <c:pt idx="1561">
                  <c:v>0.90271000000000001</c:v>
                </c:pt>
                <c:pt idx="1562">
                  <c:v>0.90200000000000002</c:v>
                </c:pt>
                <c:pt idx="1563">
                  <c:v>0.90149000000000001</c:v>
                </c:pt>
                <c:pt idx="1564">
                  <c:v>0.90106999999999993</c:v>
                </c:pt>
                <c:pt idx="1565">
                  <c:v>0.90066000000000002</c:v>
                </c:pt>
                <c:pt idx="1566">
                  <c:v>0.90015000000000001</c:v>
                </c:pt>
                <c:pt idx="1567">
                  <c:v>0.89932000000000001</c:v>
                </c:pt>
                <c:pt idx="1568">
                  <c:v>0.89832000000000001</c:v>
                </c:pt>
                <c:pt idx="1569">
                  <c:v>0.89720999999999995</c:v>
                </c:pt>
                <c:pt idx="1570">
                  <c:v>0.89602999999999999</c:v>
                </c:pt>
                <c:pt idx="1571">
                  <c:v>0.89517999999999998</c:v>
                </c:pt>
                <c:pt idx="1572">
                  <c:v>0.89440999999999993</c:v>
                </c:pt>
                <c:pt idx="1573">
                  <c:v>0.89342999999999995</c:v>
                </c:pt>
                <c:pt idx="1574">
                  <c:v>0.89251999999999998</c:v>
                </c:pt>
                <c:pt idx="1575">
                  <c:v>0.89158999999999999</c:v>
                </c:pt>
                <c:pt idx="1576">
                  <c:v>0.89044000000000001</c:v>
                </c:pt>
                <c:pt idx="1577">
                  <c:v>0.8891</c:v>
                </c:pt>
                <c:pt idx="1578">
                  <c:v>0.88781999999999994</c:v>
                </c:pt>
                <c:pt idx="1579">
                  <c:v>0.88708999999999993</c:v>
                </c:pt>
                <c:pt idx="1580">
                  <c:v>0.88644000000000001</c:v>
                </c:pt>
                <c:pt idx="1581">
                  <c:v>0.88569999999999993</c:v>
                </c:pt>
                <c:pt idx="1582">
                  <c:v>0.88527</c:v>
                </c:pt>
                <c:pt idx="1583">
                  <c:v>0.88442999999999994</c:v>
                </c:pt>
                <c:pt idx="1584">
                  <c:v>0.88295000000000001</c:v>
                </c:pt>
                <c:pt idx="1585">
                  <c:v>0.88156000000000001</c:v>
                </c:pt>
                <c:pt idx="1586">
                  <c:v>0.88071999999999995</c:v>
                </c:pt>
                <c:pt idx="1587">
                  <c:v>0.88010999999999995</c:v>
                </c:pt>
                <c:pt idx="1588">
                  <c:v>0.87954999999999994</c:v>
                </c:pt>
                <c:pt idx="1589">
                  <c:v>0.87893999999999994</c:v>
                </c:pt>
                <c:pt idx="1590">
                  <c:v>0.87773000000000001</c:v>
                </c:pt>
                <c:pt idx="1591">
                  <c:v>0.87642999999999993</c:v>
                </c:pt>
                <c:pt idx="1592">
                  <c:v>0.87576999999999994</c:v>
                </c:pt>
                <c:pt idx="1593">
                  <c:v>0.87502999999999997</c:v>
                </c:pt>
                <c:pt idx="1594">
                  <c:v>0.87373000000000001</c:v>
                </c:pt>
                <c:pt idx="1595">
                  <c:v>0.87259999999999993</c:v>
                </c:pt>
                <c:pt idx="1596">
                  <c:v>0.87156</c:v>
                </c:pt>
                <c:pt idx="1597">
                  <c:v>0.87005999999999994</c:v>
                </c:pt>
                <c:pt idx="1598">
                  <c:v>0.86892999999999998</c:v>
                </c:pt>
                <c:pt idx="1599">
                  <c:v>0.86797999999999997</c:v>
                </c:pt>
                <c:pt idx="1600">
                  <c:v>0.86592000000000002</c:v>
                </c:pt>
                <c:pt idx="1601">
                  <c:v>0.86402999999999996</c:v>
                </c:pt>
                <c:pt idx="1602">
                  <c:v>0.86390999999999996</c:v>
                </c:pt>
                <c:pt idx="1603">
                  <c:v>0.86420999999999992</c:v>
                </c:pt>
                <c:pt idx="1604">
                  <c:v>0.86360999999999999</c:v>
                </c:pt>
                <c:pt idx="1605">
                  <c:v>0.86268</c:v>
                </c:pt>
                <c:pt idx="1606">
                  <c:v>0.86176999999999992</c:v>
                </c:pt>
                <c:pt idx="1607">
                  <c:v>0.86121999999999999</c:v>
                </c:pt>
                <c:pt idx="1608">
                  <c:v>0.86124999999999996</c:v>
                </c:pt>
                <c:pt idx="1609">
                  <c:v>0.86070999999999998</c:v>
                </c:pt>
                <c:pt idx="1610">
                  <c:v>0.85878999999999994</c:v>
                </c:pt>
                <c:pt idx="1611">
                  <c:v>0.85611999999999999</c:v>
                </c:pt>
                <c:pt idx="1612">
                  <c:v>0.85377999999999998</c:v>
                </c:pt>
                <c:pt idx="1613">
                  <c:v>0.85258</c:v>
                </c:pt>
                <c:pt idx="1614">
                  <c:v>0.85199000000000003</c:v>
                </c:pt>
                <c:pt idx="1615">
                  <c:v>0.85161999999999993</c:v>
                </c:pt>
                <c:pt idx="1616">
                  <c:v>0.85197000000000001</c:v>
                </c:pt>
                <c:pt idx="1617">
                  <c:v>0.85297000000000001</c:v>
                </c:pt>
                <c:pt idx="1618">
                  <c:v>0.85419</c:v>
                </c:pt>
                <c:pt idx="1619">
                  <c:v>0.85487000000000002</c:v>
                </c:pt>
                <c:pt idx="1620">
                  <c:v>0.85509000000000002</c:v>
                </c:pt>
                <c:pt idx="1621">
                  <c:v>0.85602</c:v>
                </c:pt>
                <c:pt idx="1622">
                  <c:v>0.85771999999999993</c:v>
                </c:pt>
                <c:pt idx="1623">
                  <c:v>0.85838000000000003</c:v>
                </c:pt>
                <c:pt idx="1624">
                  <c:v>0.85758999999999996</c:v>
                </c:pt>
                <c:pt idx="1625">
                  <c:v>0.85632999999999992</c:v>
                </c:pt>
                <c:pt idx="1626">
                  <c:v>0.85463</c:v>
                </c:pt>
                <c:pt idx="1627">
                  <c:v>0.85278999999999994</c:v>
                </c:pt>
                <c:pt idx="1628">
                  <c:v>0.85165000000000002</c:v>
                </c:pt>
                <c:pt idx="1629">
                  <c:v>0.85127999999999993</c:v>
                </c:pt>
                <c:pt idx="1630">
                  <c:v>0.85</c:v>
                </c:pt>
                <c:pt idx="1631">
                  <c:v>0.84677000000000002</c:v>
                </c:pt>
                <c:pt idx="1632">
                  <c:v>0.84316999999999998</c:v>
                </c:pt>
                <c:pt idx="1633">
                  <c:v>0.84072000000000002</c:v>
                </c:pt>
                <c:pt idx="1634">
                  <c:v>0.83877999999999997</c:v>
                </c:pt>
                <c:pt idx="1635">
                  <c:v>0.83665</c:v>
                </c:pt>
                <c:pt idx="1636">
                  <c:v>0.83382999999999996</c:v>
                </c:pt>
                <c:pt idx="1637">
                  <c:v>0.83006000000000002</c:v>
                </c:pt>
                <c:pt idx="1638">
                  <c:v>0.82611999999999997</c:v>
                </c:pt>
                <c:pt idx="1639">
                  <c:v>0.82301000000000002</c:v>
                </c:pt>
                <c:pt idx="1640">
                  <c:v>0.82155</c:v>
                </c:pt>
                <c:pt idx="1641">
                  <c:v>0.82143999999999995</c:v>
                </c:pt>
                <c:pt idx="1642">
                  <c:v>0.82148999999999994</c:v>
                </c:pt>
                <c:pt idx="1643">
                  <c:v>0.82099999999999995</c:v>
                </c:pt>
                <c:pt idx="1644">
                  <c:v>0.81982999999999995</c:v>
                </c:pt>
                <c:pt idx="1645">
                  <c:v>0.81833</c:v>
                </c:pt>
                <c:pt idx="1646">
                  <c:v>0.81691000000000003</c:v>
                </c:pt>
                <c:pt idx="1647">
                  <c:v>0.81528</c:v>
                </c:pt>
                <c:pt idx="1648">
                  <c:v>0.81292999999999993</c:v>
                </c:pt>
                <c:pt idx="1649">
                  <c:v>0.81111999999999995</c:v>
                </c:pt>
                <c:pt idx="1650">
                  <c:v>0.81075999999999993</c:v>
                </c:pt>
                <c:pt idx="1651">
                  <c:v>0.81074000000000002</c:v>
                </c:pt>
                <c:pt idx="1652">
                  <c:v>0.81069999999999998</c:v>
                </c:pt>
                <c:pt idx="1653">
                  <c:v>0.81047000000000002</c:v>
                </c:pt>
                <c:pt idx="1654">
                  <c:v>0.80952000000000002</c:v>
                </c:pt>
                <c:pt idx="1655">
                  <c:v>0.80860999999999994</c:v>
                </c:pt>
                <c:pt idx="1656">
                  <c:v>0.80852999999999997</c:v>
                </c:pt>
                <c:pt idx="1657">
                  <c:v>0.80864999999999998</c:v>
                </c:pt>
                <c:pt idx="1658">
                  <c:v>0.80838999999999994</c:v>
                </c:pt>
                <c:pt idx="1659">
                  <c:v>0.80794999999999995</c:v>
                </c:pt>
                <c:pt idx="1660">
                  <c:v>0.80840999999999996</c:v>
                </c:pt>
                <c:pt idx="1661">
                  <c:v>0.80967</c:v>
                </c:pt>
                <c:pt idx="1662">
                  <c:v>0.80943999999999994</c:v>
                </c:pt>
                <c:pt idx="1663">
                  <c:v>0.80796000000000001</c:v>
                </c:pt>
                <c:pt idx="1664">
                  <c:v>0.80696999999999997</c:v>
                </c:pt>
                <c:pt idx="1665">
                  <c:v>0.80701000000000001</c:v>
                </c:pt>
                <c:pt idx="1666">
                  <c:v>0.80731999999999993</c:v>
                </c:pt>
                <c:pt idx="1667">
                  <c:v>0.80621999999999994</c:v>
                </c:pt>
                <c:pt idx="1668">
                  <c:v>0.80430999999999997</c:v>
                </c:pt>
                <c:pt idx="1669">
                  <c:v>0.80315999999999999</c:v>
                </c:pt>
                <c:pt idx="1670">
                  <c:v>0.80242000000000002</c:v>
                </c:pt>
                <c:pt idx="1671">
                  <c:v>0.80110999999999999</c:v>
                </c:pt>
                <c:pt idx="1672">
                  <c:v>0.79948999999999992</c:v>
                </c:pt>
                <c:pt idx="1673">
                  <c:v>0.79805999999999999</c:v>
                </c:pt>
                <c:pt idx="1674">
                  <c:v>0.79682999999999993</c:v>
                </c:pt>
                <c:pt idx="1675">
                  <c:v>0.7954</c:v>
                </c:pt>
                <c:pt idx="1676">
                  <c:v>0.79338999999999993</c:v>
                </c:pt>
                <c:pt idx="1677">
                  <c:v>0.79142999999999997</c:v>
                </c:pt>
                <c:pt idx="1678">
                  <c:v>0.78961999999999999</c:v>
                </c:pt>
                <c:pt idx="1679">
                  <c:v>0.78742999999999996</c:v>
                </c:pt>
                <c:pt idx="1680">
                  <c:v>0.78550999999999993</c:v>
                </c:pt>
                <c:pt idx="1681">
                  <c:v>0.78562999999999994</c:v>
                </c:pt>
                <c:pt idx="1682">
                  <c:v>0.78764999999999996</c:v>
                </c:pt>
                <c:pt idx="1683">
                  <c:v>0.78959000000000001</c:v>
                </c:pt>
                <c:pt idx="1684">
                  <c:v>0.7903</c:v>
                </c:pt>
                <c:pt idx="1685">
                  <c:v>0.78891999999999995</c:v>
                </c:pt>
                <c:pt idx="1686">
                  <c:v>0.78589999999999993</c:v>
                </c:pt>
                <c:pt idx="1687">
                  <c:v>0.78247999999999995</c:v>
                </c:pt>
                <c:pt idx="1688">
                  <c:v>0.77969999999999995</c:v>
                </c:pt>
                <c:pt idx="1689">
                  <c:v>0.77859</c:v>
                </c:pt>
                <c:pt idx="1690">
                  <c:v>0.77844000000000002</c:v>
                </c:pt>
                <c:pt idx="1691">
                  <c:v>0.77837000000000001</c:v>
                </c:pt>
                <c:pt idx="1692">
                  <c:v>0.77832999999999997</c:v>
                </c:pt>
                <c:pt idx="1693">
                  <c:v>0.77881999999999996</c:v>
                </c:pt>
                <c:pt idx="1694">
                  <c:v>0.77995000000000003</c:v>
                </c:pt>
                <c:pt idx="1695">
                  <c:v>0.78074999999999994</c:v>
                </c:pt>
                <c:pt idx="1696">
                  <c:v>0.78233999999999992</c:v>
                </c:pt>
                <c:pt idx="1697">
                  <c:v>0.78603000000000001</c:v>
                </c:pt>
                <c:pt idx="1698">
                  <c:v>0.78832000000000002</c:v>
                </c:pt>
                <c:pt idx="1699">
                  <c:v>0.78769</c:v>
                </c:pt>
                <c:pt idx="1700">
                  <c:v>0.78752</c:v>
                </c:pt>
                <c:pt idx="1701">
                  <c:v>0.78793999999999997</c:v>
                </c:pt>
                <c:pt idx="1702">
                  <c:v>0.78700000000000003</c:v>
                </c:pt>
                <c:pt idx="1703">
                  <c:v>0.78559999999999997</c:v>
                </c:pt>
                <c:pt idx="1704">
                  <c:v>0.78500000000000003</c:v>
                </c:pt>
                <c:pt idx="1705">
                  <c:v>0.78613999999999995</c:v>
                </c:pt>
                <c:pt idx="1706">
                  <c:v>0.78842999999999996</c:v>
                </c:pt>
                <c:pt idx="1707">
                  <c:v>0.78927999999999998</c:v>
                </c:pt>
                <c:pt idx="1708">
                  <c:v>0.78816999999999993</c:v>
                </c:pt>
                <c:pt idx="1709">
                  <c:v>0.78737999999999997</c:v>
                </c:pt>
                <c:pt idx="1710">
                  <c:v>0.78786</c:v>
                </c:pt>
                <c:pt idx="1711">
                  <c:v>0.78878999999999999</c:v>
                </c:pt>
                <c:pt idx="1712">
                  <c:v>0.78886000000000001</c:v>
                </c:pt>
                <c:pt idx="1713">
                  <c:v>0.78847999999999996</c:v>
                </c:pt>
                <c:pt idx="1714">
                  <c:v>0.78944999999999999</c:v>
                </c:pt>
                <c:pt idx="1715">
                  <c:v>0.79215999999999998</c:v>
                </c:pt>
                <c:pt idx="1716">
                  <c:v>0.79518</c:v>
                </c:pt>
                <c:pt idx="1717">
                  <c:v>0.79549000000000003</c:v>
                </c:pt>
                <c:pt idx="1718">
                  <c:v>0.79261999999999999</c:v>
                </c:pt>
                <c:pt idx="1719">
                  <c:v>0.79137000000000002</c:v>
                </c:pt>
                <c:pt idx="1720">
                  <c:v>0.79369999999999996</c:v>
                </c:pt>
                <c:pt idx="1721">
                  <c:v>0.79586000000000001</c:v>
                </c:pt>
                <c:pt idx="1722">
                  <c:v>0.79625000000000001</c:v>
                </c:pt>
                <c:pt idx="1723">
                  <c:v>0.79586999999999997</c:v>
                </c:pt>
                <c:pt idx="1724">
                  <c:v>0.79461999999999999</c:v>
                </c:pt>
                <c:pt idx="1725">
                  <c:v>0.79369000000000001</c:v>
                </c:pt>
                <c:pt idx="1726">
                  <c:v>0.79383999999999999</c:v>
                </c:pt>
                <c:pt idx="1727">
                  <c:v>0.79281000000000001</c:v>
                </c:pt>
                <c:pt idx="1728">
                  <c:v>0.78998999999999997</c:v>
                </c:pt>
                <c:pt idx="1729">
                  <c:v>0.78869</c:v>
                </c:pt>
                <c:pt idx="1730">
                  <c:v>0.78947000000000001</c:v>
                </c:pt>
                <c:pt idx="1731">
                  <c:v>0.79011999999999993</c:v>
                </c:pt>
                <c:pt idx="1732">
                  <c:v>0.78988999999999998</c:v>
                </c:pt>
                <c:pt idx="1733">
                  <c:v>0.78899999999999992</c:v>
                </c:pt>
                <c:pt idx="1734">
                  <c:v>0.78959000000000001</c:v>
                </c:pt>
                <c:pt idx="1735">
                  <c:v>0.79127000000000003</c:v>
                </c:pt>
                <c:pt idx="1736">
                  <c:v>0.79205000000000003</c:v>
                </c:pt>
                <c:pt idx="1737">
                  <c:v>0.79232999999999998</c:v>
                </c:pt>
                <c:pt idx="1738">
                  <c:v>0.79391</c:v>
                </c:pt>
                <c:pt idx="1739">
                  <c:v>0.79637000000000002</c:v>
                </c:pt>
                <c:pt idx="1740">
                  <c:v>0.79596999999999996</c:v>
                </c:pt>
                <c:pt idx="1741">
                  <c:v>0.79171999999999998</c:v>
                </c:pt>
                <c:pt idx="1742">
                  <c:v>0.78852</c:v>
                </c:pt>
                <c:pt idx="1743">
                  <c:v>0.79094999999999993</c:v>
                </c:pt>
                <c:pt idx="1744">
                  <c:v>0.79459000000000002</c:v>
                </c:pt>
                <c:pt idx="1745">
                  <c:v>0.79282999999999992</c:v>
                </c:pt>
                <c:pt idx="1746">
                  <c:v>0.79144000000000003</c:v>
                </c:pt>
                <c:pt idx="1747">
                  <c:v>0.79281000000000001</c:v>
                </c:pt>
                <c:pt idx="1748">
                  <c:v>0.79279999999999995</c:v>
                </c:pt>
                <c:pt idx="1749">
                  <c:v>0.78996</c:v>
                </c:pt>
                <c:pt idx="1750">
                  <c:v>0.78874999999999995</c:v>
                </c:pt>
                <c:pt idx="1751">
                  <c:v>0.79142000000000001</c:v>
                </c:pt>
                <c:pt idx="1752">
                  <c:v>0.79389999999999994</c:v>
                </c:pt>
                <c:pt idx="1753">
                  <c:v>0.78983000000000003</c:v>
                </c:pt>
                <c:pt idx="1754">
                  <c:v>0.78164999999999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D39-449F-8BD4-A26E8670573B}"/>
            </c:ext>
          </c:extLst>
        </c:ser>
        <c:ser>
          <c:idx val="2"/>
          <c:order val="2"/>
          <c:tx>
            <c:v>chitin patch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raw chitin 14.33.30'!$A$2:$A$1756</c:f>
              <c:numCache>
                <c:formatCode>General</c:formatCode>
                <c:ptCount val="1755"/>
                <c:pt idx="0">
                  <c:v>3997.6698900000001</c:v>
                </c:pt>
                <c:pt idx="1">
                  <c:v>3995.6176999999998</c:v>
                </c:pt>
                <c:pt idx="2">
                  <c:v>3993.5655000000002</c:v>
                </c:pt>
                <c:pt idx="3">
                  <c:v>3991.5133099999998</c:v>
                </c:pt>
                <c:pt idx="4">
                  <c:v>3989.4611199999999</c:v>
                </c:pt>
                <c:pt idx="5">
                  <c:v>3987.4089300000001</c:v>
                </c:pt>
                <c:pt idx="6">
                  <c:v>3985.3567400000002</c:v>
                </c:pt>
                <c:pt idx="7">
                  <c:v>3983.3045400000001</c:v>
                </c:pt>
                <c:pt idx="8">
                  <c:v>3981.2523500000002</c:v>
                </c:pt>
                <c:pt idx="9">
                  <c:v>3979.2001599999999</c:v>
                </c:pt>
                <c:pt idx="10">
                  <c:v>3977.14797</c:v>
                </c:pt>
                <c:pt idx="11">
                  <c:v>3975.0957800000001</c:v>
                </c:pt>
                <c:pt idx="12">
                  <c:v>3973.04358</c:v>
                </c:pt>
                <c:pt idx="13">
                  <c:v>3970.9913900000001</c:v>
                </c:pt>
                <c:pt idx="14">
                  <c:v>3968.9391999999998</c:v>
                </c:pt>
                <c:pt idx="15">
                  <c:v>3966.8870099999999</c:v>
                </c:pt>
                <c:pt idx="16">
                  <c:v>3964.83482</c:v>
                </c:pt>
                <c:pt idx="17">
                  <c:v>3962.78262</c:v>
                </c:pt>
                <c:pt idx="18">
                  <c:v>3960.7304300000001</c:v>
                </c:pt>
                <c:pt idx="19">
                  <c:v>3958.6782400000002</c:v>
                </c:pt>
                <c:pt idx="20">
                  <c:v>3956.6260499999999</c:v>
                </c:pt>
                <c:pt idx="21">
                  <c:v>3954.57386</c:v>
                </c:pt>
                <c:pt idx="22">
                  <c:v>3952.5216599999999</c:v>
                </c:pt>
                <c:pt idx="23">
                  <c:v>3950.46947</c:v>
                </c:pt>
                <c:pt idx="24">
                  <c:v>3948.4172800000001</c:v>
                </c:pt>
                <c:pt idx="25">
                  <c:v>3946.3650899999998</c:v>
                </c:pt>
                <c:pt idx="26">
                  <c:v>3944.3128999999999</c:v>
                </c:pt>
                <c:pt idx="27">
                  <c:v>3942.2606999999998</c:v>
                </c:pt>
                <c:pt idx="28">
                  <c:v>3940.2085099999999</c:v>
                </c:pt>
                <c:pt idx="29">
                  <c:v>3938.1563200000001</c:v>
                </c:pt>
                <c:pt idx="30">
                  <c:v>3936.1041300000002</c:v>
                </c:pt>
                <c:pt idx="31">
                  <c:v>3934.0519399999998</c:v>
                </c:pt>
                <c:pt idx="32">
                  <c:v>3931.9997499999999</c:v>
                </c:pt>
                <c:pt idx="33">
                  <c:v>3929.9475499999999</c:v>
                </c:pt>
                <c:pt idx="34">
                  <c:v>3927.89536</c:v>
                </c:pt>
                <c:pt idx="35">
                  <c:v>3925.8431700000001</c:v>
                </c:pt>
                <c:pt idx="36">
                  <c:v>3923.7909800000002</c:v>
                </c:pt>
                <c:pt idx="37">
                  <c:v>3921.7387899999999</c:v>
                </c:pt>
                <c:pt idx="38">
                  <c:v>3919.6865899999998</c:v>
                </c:pt>
                <c:pt idx="39">
                  <c:v>3917.6343999999999</c:v>
                </c:pt>
                <c:pt idx="40">
                  <c:v>3915.58221</c:v>
                </c:pt>
                <c:pt idx="41">
                  <c:v>3913.5300200000001</c:v>
                </c:pt>
                <c:pt idx="42">
                  <c:v>3911.4778299999998</c:v>
                </c:pt>
                <c:pt idx="43">
                  <c:v>3909.4256300000002</c:v>
                </c:pt>
                <c:pt idx="44">
                  <c:v>3907.3734399999998</c:v>
                </c:pt>
                <c:pt idx="45">
                  <c:v>3905.32125</c:v>
                </c:pt>
                <c:pt idx="46">
                  <c:v>3903.2690600000001</c:v>
                </c:pt>
                <c:pt idx="47">
                  <c:v>3901.2168700000002</c:v>
                </c:pt>
                <c:pt idx="48">
                  <c:v>3899.1646700000001</c:v>
                </c:pt>
                <c:pt idx="49">
                  <c:v>3897.1124799999998</c:v>
                </c:pt>
                <c:pt idx="50">
                  <c:v>3895.0602899999999</c:v>
                </c:pt>
                <c:pt idx="51">
                  <c:v>3893.0081</c:v>
                </c:pt>
                <c:pt idx="52">
                  <c:v>3890.9559100000001</c:v>
                </c:pt>
                <c:pt idx="53">
                  <c:v>3888.90371</c:v>
                </c:pt>
                <c:pt idx="54">
                  <c:v>3886.8515200000002</c:v>
                </c:pt>
                <c:pt idx="55">
                  <c:v>3884.7993299999998</c:v>
                </c:pt>
                <c:pt idx="56">
                  <c:v>3882.7471399999999</c:v>
                </c:pt>
                <c:pt idx="57">
                  <c:v>3880.6949500000001</c:v>
                </c:pt>
                <c:pt idx="58">
                  <c:v>3878.64275</c:v>
                </c:pt>
                <c:pt idx="59">
                  <c:v>3876.5905600000001</c:v>
                </c:pt>
                <c:pt idx="60">
                  <c:v>3874.5383700000002</c:v>
                </c:pt>
                <c:pt idx="61">
                  <c:v>3872.4861799999999</c:v>
                </c:pt>
                <c:pt idx="62">
                  <c:v>3870.43399</c:v>
                </c:pt>
                <c:pt idx="63">
                  <c:v>3868.3818000000001</c:v>
                </c:pt>
                <c:pt idx="64">
                  <c:v>3866.3296</c:v>
                </c:pt>
                <c:pt idx="65">
                  <c:v>3864.2774100000001</c:v>
                </c:pt>
                <c:pt idx="66">
                  <c:v>3862.2252199999998</c:v>
                </c:pt>
                <c:pt idx="67">
                  <c:v>3860.1730299999999</c:v>
                </c:pt>
                <c:pt idx="68">
                  <c:v>3858.12084</c:v>
                </c:pt>
                <c:pt idx="69">
                  <c:v>3856.06864</c:v>
                </c:pt>
                <c:pt idx="70">
                  <c:v>3854.0164500000001</c:v>
                </c:pt>
                <c:pt idx="71">
                  <c:v>3851.9642600000002</c:v>
                </c:pt>
                <c:pt idx="72">
                  <c:v>3849.9120699999999</c:v>
                </c:pt>
                <c:pt idx="73">
                  <c:v>3847.85988</c:v>
                </c:pt>
                <c:pt idx="74">
                  <c:v>3845.8076799999999</c:v>
                </c:pt>
                <c:pt idx="75">
                  <c:v>3843.75549</c:v>
                </c:pt>
                <c:pt idx="76">
                  <c:v>3841.7033000000001</c:v>
                </c:pt>
                <c:pt idx="77">
                  <c:v>3839.6511099999998</c:v>
                </c:pt>
                <c:pt idx="78">
                  <c:v>3837.5989199999999</c:v>
                </c:pt>
                <c:pt idx="79">
                  <c:v>3835.5467199999998</c:v>
                </c:pt>
                <c:pt idx="80">
                  <c:v>3833.4945299999999</c:v>
                </c:pt>
                <c:pt idx="81">
                  <c:v>3831.4423400000001</c:v>
                </c:pt>
                <c:pt idx="82">
                  <c:v>3829.3901500000002</c:v>
                </c:pt>
                <c:pt idx="83">
                  <c:v>3827.3379599999998</c:v>
                </c:pt>
                <c:pt idx="84">
                  <c:v>3825.2857600000002</c:v>
                </c:pt>
                <c:pt idx="85">
                  <c:v>3823.2335699999999</c:v>
                </c:pt>
                <c:pt idx="86">
                  <c:v>3821.18138</c:v>
                </c:pt>
                <c:pt idx="87">
                  <c:v>3819.1291900000001</c:v>
                </c:pt>
                <c:pt idx="88">
                  <c:v>3817.0770000000002</c:v>
                </c:pt>
                <c:pt idx="89">
                  <c:v>3815.0248000000001</c:v>
                </c:pt>
                <c:pt idx="90">
                  <c:v>3812.9726099999998</c:v>
                </c:pt>
                <c:pt idx="91">
                  <c:v>3810.9204199999999</c:v>
                </c:pt>
                <c:pt idx="92">
                  <c:v>3808.86823</c:v>
                </c:pt>
                <c:pt idx="93">
                  <c:v>3806.8160400000002</c:v>
                </c:pt>
                <c:pt idx="94">
                  <c:v>3804.7638499999998</c:v>
                </c:pt>
                <c:pt idx="95">
                  <c:v>3802.7116500000002</c:v>
                </c:pt>
                <c:pt idx="96">
                  <c:v>3800.6594599999999</c:v>
                </c:pt>
                <c:pt idx="97">
                  <c:v>3798.60727</c:v>
                </c:pt>
                <c:pt idx="98">
                  <c:v>3796.5550800000001</c:v>
                </c:pt>
                <c:pt idx="99">
                  <c:v>3794.5028900000002</c:v>
                </c:pt>
                <c:pt idx="100">
                  <c:v>3792.4506900000001</c:v>
                </c:pt>
                <c:pt idx="101">
                  <c:v>3790.3984999999998</c:v>
                </c:pt>
                <c:pt idx="102">
                  <c:v>3788.3463099999999</c:v>
                </c:pt>
                <c:pt idx="103">
                  <c:v>3786.29412</c:v>
                </c:pt>
                <c:pt idx="104">
                  <c:v>3784.2419300000001</c:v>
                </c:pt>
                <c:pt idx="105">
                  <c:v>3782.1897300000001</c:v>
                </c:pt>
                <c:pt idx="106">
                  <c:v>3780.1375400000002</c:v>
                </c:pt>
                <c:pt idx="107">
                  <c:v>3778.0853499999998</c:v>
                </c:pt>
                <c:pt idx="108">
                  <c:v>3776.03316</c:v>
                </c:pt>
                <c:pt idx="109">
                  <c:v>3773.9809700000001</c:v>
                </c:pt>
                <c:pt idx="110">
                  <c:v>3771.92877</c:v>
                </c:pt>
                <c:pt idx="111">
                  <c:v>3769.8765800000001</c:v>
                </c:pt>
                <c:pt idx="112">
                  <c:v>3767.8243900000002</c:v>
                </c:pt>
                <c:pt idx="113">
                  <c:v>3765.7721999999999</c:v>
                </c:pt>
                <c:pt idx="114">
                  <c:v>3763.72001</c:v>
                </c:pt>
                <c:pt idx="115">
                  <c:v>3761.6678099999999</c:v>
                </c:pt>
                <c:pt idx="116">
                  <c:v>3759.61562</c:v>
                </c:pt>
                <c:pt idx="117">
                  <c:v>3757.5634300000002</c:v>
                </c:pt>
                <c:pt idx="118">
                  <c:v>3755.5112399999998</c:v>
                </c:pt>
                <c:pt idx="119">
                  <c:v>3753.4590499999999</c:v>
                </c:pt>
                <c:pt idx="120">
                  <c:v>3751.4068499999998</c:v>
                </c:pt>
                <c:pt idx="121">
                  <c:v>3749.35466</c:v>
                </c:pt>
                <c:pt idx="122">
                  <c:v>3747.3024700000001</c:v>
                </c:pt>
                <c:pt idx="123">
                  <c:v>3745.2502800000002</c:v>
                </c:pt>
                <c:pt idx="124">
                  <c:v>3743.1980899999999</c:v>
                </c:pt>
                <c:pt idx="125">
                  <c:v>3741.1459</c:v>
                </c:pt>
                <c:pt idx="126">
                  <c:v>3739.0936999999999</c:v>
                </c:pt>
                <c:pt idx="127">
                  <c:v>3737.04151</c:v>
                </c:pt>
                <c:pt idx="128">
                  <c:v>3734.9893200000001</c:v>
                </c:pt>
                <c:pt idx="129">
                  <c:v>3732.9371299999998</c:v>
                </c:pt>
                <c:pt idx="130">
                  <c:v>3730.8849399999999</c:v>
                </c:pt>
                <c:pt idx="131">
                  <c:v>3728.8327399999998</c:v>
                </c:pt>
                <c:pt idx="132">
                  <c:v>3726.7805499999999</c:v>
                </c:pt>
                <c:pt idx="133">
                  <c:v>3724.7283600000001</c:v>
                </c:pt>
                <c:pt idx="134">
                  <c:v>3722.6761700000002</c:v>
                </c:pt>
                <c:pt idx="135">
                  <c:v>3720.6239799999998</c:v>
                </c:pt>
                <c:pt idx="136">
                  <c:v>3718.5717800000002</c:v>
                </c:pt>
                <c:pt idx="137">
                  <c:v>3716.5195899999999</c:v>
                </c:pt>
                <c:pt idx="138">
                  <c:v>3714.4674</c:v>
                </c:pt>
                <c:pt idx="139">
                  <c:v>3712.4152100000001</c:v>
                </c:pt>
                <c:pt idx="140">
                  <c:v>3710.3630199999998</c:v>
                </c:pt>
                <c:pt idx="141">
                  <c:v>3708.3108200000001</c:v>
                </c:pt>
                <c:pt idx="142">
                  <c:v>3706.2586299999998</c:v>
                </c:pt>
                <c:pt idx="143">
                  <c:v>3704.2064399999999</c:v>
                </c:pt>
                <c:pt idx="144">
                  <c:v>3702.15425</c:v>
                </c:pt>
                <c:pt idx="145">
                  <c:v>3700.1020600000002</c:v>
                </c:pt>
                <c:pt idx="146">
                  <c:v>3698.0498600000001</c:v>
                </c:pt>
                <c:pt idx="147">
                  <c:v>3695.9976700000002</c:v>
                </c:pt>
                <c:pt idx="148">
                  <c:v>3693.9454799999999</c:v>
                </c:pt>
                <c:pt idx="149">
                  <c:v>3691.89329</c:v>
                </c:pt>
                <c:pt idx="150">
                  <c:v>3689.8411000000001</c:v>
                </c:pt>
                <c:pt idx="151">
                  <c:v>3687.7889100000002</c:v>
                </c:pt>
                <c:pt idx="152">
                  <c:v>3685.7367100000001</c:v>
                </c:pt>
                <c:pt idx="153">
                  <c:v>3683.6845199999998</c:v>
                </c:pt>
                <c:pt idx="154">
                  <c:v>3681.6323299999999</c:v>
                </c:pt>
                <c:pt idx="155">
                  <c:v>3679.58014</c:v>
                </c:pt>
                <c:pt idx="156">
                  <c:v>3677.5279500000001</c:v>
                </c:pt>
                <c:pt idx="157">
                  <c:v>3675.4757500000001</c:v>
                </c:pt>
                <c:pt idx="158">
                  <c:v>3673.4235600000002</c:v>
                </c:pt>
                <c:pt idx="159">
                  <c:v>3671.3713699999998</c:v>
                </c:pt>
                <c:pt idx="160">
                  <c:v>3669.31918</c:v>
                </c:pt>
                <c:pt idx="161">
                  <c:v>3667.2669900000001</c:v>
                </c:pt>
                <c:pt idx="162">
                  <c:v>3665.21479</c:v>
                </c:pt>
                <c:pt idx="163">
                  <c:v>3663.1626000000001</c:v>
                </c:pt>
                <c:pt idx="164">
                  <c:v>3661.1104099999998</c:v>
                </c:pt>
                <c:pt idx="165">
                  <c:v>3659.0582199999999</c:v>
                </c:pt>
                <c:pt idx="166">
                  <c:v>3657.00603</c:v>
                </c:pt>
                <c:pt idx="167">
                  <c:v>3654.9538299999999</c:v>
                </c:pt>
                <c:pt idx="168">
                  <c:v>3652.90164</c:v>
                </c:pt>
                <c:pt idx="169">
                  <c:v>3650.8494500000002</c:v>
                </c:pt>
                <c:pt idx="170">
                  <c:v>3648.7972599999998</c:v>
                </c:pt>
                <c:pt idx="171">
                  <c:v>3646.7450699999999</c:v>
                </c:pt>
                <c:pt idx="172">
                  <c:v>3644.6928699999999</c:v>
                </c:pt>
                <c:pt idx="173">
                  <c:v>3642.64068</c:v>
                </c:pt>
                <c:pt idx="174">
                  <c:v>3640.5884900000001</c:v>
                </c:pt>
                <c:pt idx="175">
                  <c:v>3638.5363000000002</c:v>
                </c:pt>
                <c:pt idx="176">
                  <c:v>3636.4841099999999</c:v>
                </c:pt>
                <c:pt idx="177">
                  <c:v>3634.4319099999998</c:v>
                </c:pt>
                <c:pt idx="178">
                  <c:v>3632.3797199999999</c:v>
                </c:pt>
                <c:pt idx="179">
                  <c:v>3630.32753</c:v>
                </c:pt>
                <c:pt idx="180">
                  <c:v>3628.2753400000001</c:v>
                </c:pt>
                <c:pt idx="181">
                  <c:v>3626.2231499999998</c:v>
                </c:pt>
                <c:pt idx="182">
                  <c:v>3624.1709599999999</c:v>
                </c:pt>
                <c:pt idx="183">
                  <c:v>3622.1187599999998</c:v>
                </c:pt>
                <c:pt idx="184">
                  <c:v>3620.06657</c:v>
                </c:pt>
                <c:pt idx="185">
                  <c:v>3618.0143800000001</c:v>
                </c:pt>
                <c:pt idx="186">
                  <c:v>3615.9621900000002</c:v>
                </c:pt>
                <c:pt idx="187">
                  <c:v>3613.91</c:v>
                </c:pt>
                <c:pt idx="188">
                  <c:v>3611.8578000000002</c:v>
                </c:pt>
                <c:pt idx="189">
                  <c:v>3609.8056099999999</c:v>
                </c:pt>
                <c:pt idx="190">
                  <c:v>3607.75342</c:v>
                </c:pt>
                <c:pt idx="191">
                  <c:v>3605.7012300000001</c:v>
                </c:pt>
                <c:pt idx="192">
                  <c:v>3603.6490399999998</c:v>
                </c:pt>
                <c:pt idx="193">
                  <c:v>3601.5968400000002</c:v>
                </c:pt>
                <c:pt idx="194">
                  <c:v>3599.5446499999998</c:v>
                </c:pt>
                <c:pt idx="195">
                  <c:v>3597.4924599999999</c:v>
                </c:pt>
                <c:pt idx="196">
                  <c:v>3595.4402700000001</c:v>
                </c:pt>
                <c:pt idx="197">
                  <c:v>3593.3880800000002</c:v>
                </c:pt>
                <c:pt idx="198">
                  <c:v>3591.3358800000001</c:v>
                </c:pt>
                <c:pt idx="199">
                  <c:v>3589.2836900000002</c:v>
                </c:pt>
                <c:pt idx="200">
                  <c:v>3587.2314999999999</c:v>
                </c:pt>
                <c:pt idx="201">
                  <c:v>3585.17931</c:v>
                </c:pt>
                <c:pt idx="202">
                  <c:v>3583.1271200000001</c:v>
                </c:pt>
                <c:pt idx="203">
                  <c:v>3581.07492</c:v>
                </c:pt>
                <c:pt idx="204">
                  <c:v>3579.0227300000001</c:v>
                </c:pt>
                <c:pt idx="205">
                  <c:v>3576.9705399999998</c:v>
                </c:pt>
                <c:pt idx="206">
                  <c:v>3574.9183499999999</c:v>
                </c:pt>
                <c:pt idx="207">
                  <c:v>3572.86616</c:v>
                </c:pt>
                <c:pt idx="208">
                  <c:v>3570.81396</c:v>
                </c:pt>
                <c:pt idx="209">
                  <c:v>3568.7617700000001</c:v>
                </c:pt>
                <c:pt idx="210">
                  <c:v>3566.7095800000002</c:v>
                </c:pt>
                <c:pt idx="211">
                  <c:v>3564.6573899999999</c:v>
                </c:pt>
                <c:pt idx="212">
                  <c:v>3562.6052</c:v>
                </c:pt>
                <c:pt idx="213">
                  <c:v>3560.5530100000001</c:v>
                </c:pt>
                <c:pt idx="214">
                  <c:v>3558.50081</c:v>
                </c:pt>
                <c:pt idx="215">
                  <c:v>3556.4486200000001</c:v>
                </c:pt>
                <c:pt idx="216">
                  <c:v>3554.3964299999998</c:v>
                </c:pt>
                <c:pt idx="217">
                  <c:v>3552.3442399999999</c:v>
                </c:pt>
                <c:pt idx="218">
                  <c:v>3550.29205</c:v>
                </c:pt>
                <c:pt idx="219">
                  <c:v>3548.2398499999999</c:v>
                </c:pt>
                <c:pt idx="220">
                  <c:v>3546.1876600000001</c:v>
                </c:pt>
                <c:pt idx="221">
                  <c:v>3544.1354700000002</c:v>
                </c:pt>
                <c:pt idx="222">
                  <c:v>3542.0832799999998</c:v>
                </c:pt>
                <c:pt idx="223">
                  <c:v>3540.0310899999999</c:v>
                </c:pt>
                <c:pt idx="224">
                  <c:v>3537.9788899999999</c:v>
                </c:pt>
                <c:pt idx="225">
                  <c:v>3535.9267</c:v>
                </c:pt>
                <c:pt idx="226">
                  <c:v>3533.8745100000001</c:v>
                </c:pt>
                <c:pt idx="227">
                  <c:v>3531.8223200000002</c:v>
                </c:pt>
                <c:pt idx="228">
                  <c:v>3529.7701299999999</c:v>
                </c:pt>
                <c:pt idx="229">
                  <c:v>3527.7179299999998</c:v>
                </c:pt>
                <c:pt idx="230">
                  <c:v>3525.6657399999999</c:v>
                </c:pt>
                <c:pt idx="231">
                  <c:v>3523.61355</c:v>
                </c:pt>
                <c:pt idx="232">
                  <c:v>3521.5613600000001</c:v>
                </c:pt>
                <c:pt idx="233">
                  <c:v>3519.5091699999998</c:v>
                </c:pt>
                <c:pt idx="234">
                  <c:v>3517.4569700000002</c:v>
                </c:pt>
                <c:pt idx="235">
                  <c:v>3515.4047799999998</c:v>
                </c:pt>
                <c:pt idx="236">
                  <c:v>3513.35259</c:v>
                </c:pt>
                <c:pt idx="237">
                  <c:v>3511.3004000000001</c:v>
                </c:pt>
                <c:pt idx="238">
                  <c:v>3509.2482100000002</c:v>
                </c:pt>
                <c:pt idx="239">
                  <c:v>3507.1960100000001</c:v>
                </c:pt>
                <c:pt idx="240">
                  <c:v>3505.1438199999998</c:v>
                </c:pt>
                <c:pt idx="241">
                  <c:v>3503.0916299999999</c:v>
                </c:pt>
                <c:pt idx="242">
                  <c:v>3501.03944</c:v>
                </c:pt>
                <c:pt idx="243">
                  <c:v>3498.9872500000001</c:v>
                </c:pt>
                <c:pt idx="244">
                  <c:v>3496.9350599999998</c:v>
                </c:pt>
                <c:pt idx="245">
                  <c:v>3494.8828600000002</c:v>
                </c:pt>
                <c:pt idx="246">
                  <c:v>3492.8306699999998</c:v>
                </c:pt>
                <c:pt idx="247">
                  <c:v>3490.7784799999999</c:v>
                </c:pt>
                <c:pt idx="248">
                  <c:v>3488.7262900000001</c:v>
                </c:pt>
                <c:pt idx="249">
                  <c:v>3486.6741000000002</c:v>
                </c:pt>
                <c:pt idx="250">
                  <c:v>3484.6219000000001</c:v>
                </c:pt>
                <c:pt idx="251">
                  <c:v>3482.5697100000002</c:v>
                </c:pt>
                <c:pt idx="252">
                  <c:v>3480.5175199999999</c:v>
                </c:pt>
                <c:pt idx="253">
                  <c:v>3478.46533</c:v>
                </c:pt>
                <c:pt idx="254">
                  <c:v>3476.4131400000001</c:v>
                </c:pt>
                <c:pt idx="255">
                  <c:v>3474.36094</c:v>
                </c:pt>
                <c:pt idx="256">
                  <c:v>3472.3087500000001</c:v>
                </c:pt>
                <c:pt idx="257">
                  <c:v>3470.2565599999998</c:v>
                </c:pt>
                <c:pt idx="258">
                  <c:v>3468.2043699999999</c:v>
                </c:pt>
                <c:pt idx="259">
                  <c:v>3466.15218</c:v>
                </c:pt>
                <c:pt idx="260">
                  <c:v>3464.09998</c:v>
                </c:pt>
                <c:pt idx="261">
                  <c:v>3462.0477900000001</c:v>
                </c:pt>
                <c:pt idx="262">
                  <c:v>3459.9956000000002</c:v>
                </c:pt>
                <c:pt idx="263">
                  <c:v>3457.9434099999999</c:v>
                </c:pt>
                <c:pt idx="264">
                  <c:v>3455.89122</c:v>
                </c:pt>
                <c:pt idx="265">
                  <c:v>3453.8390199999999</c:v>
                </c:pt>
                <c:pt idx="266">
                  <c:v>3451.78683</c:v>
                </c:pt>
                <c:pt idx="267">
                  <c:v>3449.7346400000001</c:v>
                </c:pt>
                <c:pt idx="268">
                  <c:v>3447.6824499999998</c:v>
                </c:pt>
                <c:pt idx="269">
                  <c:v>3445.6302599999999</c:v>
                </c:pt>
                <c:pt idx="270">
                  <c:v>3443.5780599999998</c:v>
                </c:pt>
                <c:pt idx="271">
                  <c:v>3441.5258699999999</c:v>
                </c:pt>
                <c:pt idx="272">
                  <c:v>3439.4736800000001</c:v>
                </c:pt>
                <c:pt idx="273">
                  <c:v>3437.4214900000002</c:v>
                </c:pt>
                <c:pt idx="274">
                  <c:v>3435.3692999999998</c:v>
                </c:pt>
                <c:pt idx="275">
                  <c:v>3433.31711</c:v>
                </c:pt>
                <c:pt idx="276">
                  <c:v>3431.2649099999999</c:v>
                </c:pt>
                <c:pt idx="277">
                  <c:v>3429.21272</c:v>
                </c:pt>
                <c:pt idx="278">
                  <c:v>3427.1605300000001</c:v>
                </c:pt>
                <c:pt idx="279">
                  <c:v>3425.1083400000002</c:v>
                </c:pt>
                <c:pt idx="280">
                  <c:v>3423.0561499999999</c:v>
                </c:pt>
                <c:pt idx="281">
                  <c:v>3421.0039499999998</c:v>
                </c:pt>
                <c:pt idx="282">
                  <c:v>3418.9517599999999</c:v>
                </c:pt>
                <c:pt idx="283">
                  <c:v>3416.89957</c:v>
                </c:pt>
                <c:pt idx="284">
                  <c:v>3414.8473800000002</c:v>
                </c:pt>
                <c:pt idx="285">
                  <c:v>3412.7951899999998</c:v>
                </c:pt>
                <c:pt idx="286">
                  <c:v>3410.7429900000002</c:v>
                </c:pt>
                <c:pt idx="287">
                  <c:v>3408.6907999999999</c:v>
                </c:pt>
                <c:pt idx="288">
                  <c:v>3406.63861</c:v>
                </c:pt>
                <c:pt idx="289">
                  <c:v>3404.5864200000001</c:v>
                </c:pt>
                <c:pt idx="290">
                  <c:v>3402.5342300000002</c:v>
                </c:pt>
                <c:pt idx="291">
                  <c:v>3400.4820300000001</c:v>
                </c:pt>
                <c:pt idx="292">
                  <c:v>3398.4298399999998</c:v>
                </c:pt>
                <c:pt idx="293">
                  <c:v>3396.3776499999999</c:v>
                </c:pt>
                <c:pt idx="294">
                  <c:v>3394.32546</c:v>
                </c:pt>
                <c:pt idx="295">
                  <c:v>3392.2732700000001</c:v>
                </c:pt>
                <c:pt idx="296">
                  <c:v>3390.2210700000001</c:v>
                </c:pt>
                <c:pt idx="297">
                  <c:v>3388.1688800000002</c:v>
                </c:pt>
                <c:pt idx="298">
                  <c:v>3386.1166899999998</c:v>
                </c:pt>
                <c:pt idx="299">
                  <c:v>3384.0645</c:v>
                </c:pt>
                <c:pt idx="300">
                  <c:v>3382.0123100000001</c:v>
                </c:pt>
                <c:pt idx="301">
                  <c:v>3379.96011</c:v>
                </c:pt>
                <c:pt idx="302">
                  <c:v>3377.9079200000001</c:v>
                </c:pt>
                <c:pt idx="303">
                  <c:v>3375.8557300000002</c:v>
                </c:pt>
                <c:pt idx="304">
                  <c:v>3373.8035399999999</c:v>
                </c:pt>
                <c:pt idx="305">
                  <c:v>3371.75135</c:v>
                </c:pt>
                <c:pt idx="306">
                  <c:v>3369.6991600000001</c:v>
                </c:pt>
                <c:pt idx="307">
                  <c:v>3367.64696</c:v>
                </c:pt>
                <c:pt idx="308">
                  <c:v>3365.5947700000002</c:v>
                </c:pt>
                <c:pt idx="309">
                  <c:v>3363.5425799999998</c:v>
                </c:pt>
                <c:pt idx="310">
                  <c:v>3361.4903899999999</c:v>
                </c:pt>
                <c:pt idx="311">
                  <c:v>3359.4382000000001</c:v>
                </c:pt>
                <c:pt idx="312">
                  <c:v>3357.386</c:v>
                </c:pt>
                <c:pt idx="313">
                  <c:v>3355.3338100000001</c:v>
                </c:pt>
                <c:pt idx="314">
                  <c:v>3353.2816200000002</c:v>
                </c:pt>
                <c:pt idx="315">
                  <c:v>3351.2294299999999</c:v>
                </c:pt>
                <c:pt idx="316">
                  <c:v>3349.17724</c:v>
                </c:pt>
                <c:pt idx="317">
                  <c:v>3347.1250399999999</c:v>
                </c:pt>
                <c:pt idx="318">
                  <c:v>3345.07285</c:v>
                </c:pt>
                <c:pt idx="319">
                  <c:v>3343.0206600000001</c:v>
                </c:pt>
                <c:pt idx="320">
                  <c:v>3340.9684699999998</c:v>
                </c:pt>
                <c:pt idx="321">
                  <c:v>3338.9162799999999</c:v>
                </c:pt>
                <c:pt idx="322">
                  <c:v>3336.8640799999998</c:v>
                </c:pt>
                <c:pt idx="323">
                  <c:v>3334.8118899999999</c:v>
                </c:pt>
                <c:pt idx="324">
                  <c:v>3332.7597000000001</c:v>
                </c:pt>
                <c:pt idx="325">
                  <c:v>3330.7075100000002</c:v>
                </c:pt>
                <c:pt idx="326">
                  <c:v>3328.6553199999998</c:v>
                </c:pt>
                <c:pt idx="327">
                  <c:v>3326.6031200000002</c:v>
                </c:pt>
                <c:pt idx="328">
                  <c:v>3324.5509299999999</c:v>
                </c:pt>
                <c:pt idx="329">
                  <c:v>3322.49874</c:v>
                </c:pt>
                <c:pt idx="330">
                  <c:v>3320.4465500000001</c:v>
                </c:pt>
                <c:pt idx="331">
                  <c:v>3318.3943599999998</c:v>
                </c:pt>
                <c:pt idx="332">
                  <c:v>3316.3421699999999</c:v>
                </c:pt>
                <c:pt idx="333">
                  <c:v>3314.2899699999998</c:v>
                </c:pt>
                <c:pt idx="334">
                  <c:v>3312.2377799999999</c:v>
                </c:pt>
                <c:pt idx="335">
                  <c:v>3310.18559</c:v>
                </c:pt>
                <c:pt idx="336">
                  <c:v>3308.1334000000002</c:v>
                </c:pt>
                <c:pt idx="337">
                  <c:v>3306.0812099999998</c:v>
                </c:pt>
                <c:pt idx="338">
                  <c:v>3304.0290100000002</c:v>
                </c:pt>
                <c:pt idx="339">
                  <c:v>3301.9768199999999</c:v>
                </c:pt>
                <c:pt idx="340">
                  <c:v>3299.92463</c:v>
                </c:pt>
                <c:pt idx="341">
                  <c:v>3297.8724400000001</c:v>
                </c:pt>
                <c:pt idx="342">
                  <c:v>3295.8202500000002</c:v>
                </c:pt>
                <c:pt idx="343">
                  <c:v>3293.7680500000001</c:v>
                </c:pt>
                <c:pt idx="344">
                  <c:v>3291.7158599999998</c:v>
                </c:pt>
                <c:pt idx="345">
                  <c:v>3289.6636699999999</c:v>
                </c:pt>
                <c:pt idx="346">
                  <c:v>3287.61148</c:v>
                </c:pt>
                <c:pt idx="347">
                  <c:v>3285.5592900000001</c:v>
                </c:pt>
                <c:pt idx="348">
                  <c:v>3283.5070900000001</c:v>
                </c:pt>
                <c:pt idx="349">
                  <c:v>3281.4549000000002</c:v>
                </c:pt>
                <c:pt idx="350">
                  <c:v>3279.4027099999998</c:v>
                </c:pt>
                <c:pt idx="351">
                  <c:v>3277.35052</c:v>
                </c:pt>
                <c:pt idx="352">
                  <c:v>3275.2983300000001</c:v>
                </c:pt>
                <c:pt idx="353">
                  <c:v>3273.24613</c:v>
                </c:pt>
                <c:pt idx="354">
                  <c:v>3271.1939400000001</c:v>
                </c:pt>
                <c:pt idx="355">
                  <c:v>3269.1417499999998</c:v>
                </c:pt>
                <c:pt idx="356">
                  <c:v>3267.0895599999999</c:v>
                </c:pt>
                <c:pt idx="357">
                  <c:v>3265.03737</c:v>
                </c:pt>
                <c:pt idx="358">
                  <c:v>3262.9851699999999</c:v>
                </c:pt>
                <c:pt idx="359">
                  <c:v>3260.93298</c:v>
                </c:pt>
                <c:pt idx="360">
                  <c:v>3258.8807900000002</c:v>
                </c:pt>
                <c:pt idx="361">
                  <c:v>3256.8285999999998</c:v>
                </c:pt>
                <c:pt idx="362">
                  <c:v>3254.7764099999999</c:v>
                </c:pt>
                <c:pt idx="363">
                  <c:v>3252.7242200000001</c:v>
                </c:pt>
                <c:pt idx="364">
                  <c:v>3250.67202</c:v>
                </c:pt>
                <c:pt idx="365">
                  <c:v>3248.6198300000001</c:v>
                </c:pt>
                <c:pt idx="366">
                  <c:v>3246.5676400000002</c:v>
                </c:pt>
                <c:pt idx="367">
                  <c:v>3244.5154499999999</c:v>
                </c:pt>
                <c:pt idx="368">
                  <c:v>3242.46326</c:v>
                </c:pt>
                <c:pt idx="369">
                  <c:v>3240.4110599999999</c:v>
                </c:pt>
                <c:pt idx="370">
                  <c:v>3238.35887</c:v>
                </c:pt>
                <c:pt idx="371">
                  <c:v>3236.3066800000001</c:v>
                </c:pt>
                <c:pt idx="372">
                  <c:v>3234.2544899999998</c:v>
                </c:pt>
                <c:pt idx="373">
                  <c:v>3232.2022999999999</c:v>
                </c:pt>
                <c:pt idx="374">
                  <c:v>3230.1500999999998</c:v>
                </c:pt>
                <c:pt idx="375">
                  <c:v>3228.09791</c:v>
                </c:pt>
                <c:pt idx="376">
                  <c:v>3226.0457200000001</c:v>
                </c:pt>
                <c:pt idx="377">
                  <c:v>3223.9935300000002</c:v>
                </c:pt>
                <c:pt idx="378">
                  <c:v>3221.9413399999999</c:v>
                </c:pt>
                <c:pt idx="379">
                  <c:v>3219.8891400000002</c:v>
                </c:pt>
                <c:pt idx="380">
                  <c:v>3217.8369499999999</c:v>
                </c:pt>
                <c:pt idx="381">
                  <c:v>3215.78476</c:v>
                </c:pt>
                <c:pt idx="382">
                  <c:v>3213.7325700000001</c:v>
                </c:pt>
                <c:pt idx="383">
                  <c:v>3211.6803799999998</c:v>
                </c:pt>
                <c:pt idx="384">
                  <c:v>3209.6281800000002</c:v>
                </c:pt>
                <c:pt idx="385">
                  <c:v>3207.5759899999998</c:v>
                </c:pt>
                <c:pt idx="386">
                  <c:v>3205.5237999999999</c:v>
                </c:pt>
                <c:pt idx="387">
                  <c:v>3203.4716100000001</c:v>
                </c:pt>
                <c:pt idx="388">
                  <c:v>3201.4194200000002</c:v>
                </c:pt>
                <c:pt idx="389">
                  <c:v>3199.3672200000001</c:v>
                </c:pt>
                <c:pt idx="390">
                  <c:v>3197.3150300000002</c:v>
                </c:pt>
                <c:pt idx="391">
                  <c:v>3195.2628399999999</c:v>
                </c:pt>
                <c:pt idx="392">
                  <c:v>3193.21065</c:v>
                </c:pt>
                <c:pt idx="393">
                  <c:v>3191.1584600000001</c:v>
                </c:pt>
                <c:pt idx="394">
                  <c:v>3189.1062700000002</c:v>
                </c:pt>
                <c:pt idx="395">
                  <c:v>3187.0540700000001</c:v>
                </c:pt>
                <c:pt idx="396">
                  <c:v>3185.0018799999998</c:v>
                </c:pt>
                <c:pt idx="397">
                  <c:v>3182.9496899999999</c:v>
                </c:pt>
                <c:pt idx="398">
                  <c:v>3180.8975</c:v>
                </c:pt>
                <c:pt idx="399">
                  <c:v>3178.8453100000002</c:v>
                </c:pt>
                <c:pt idx="400">
                  <c:v>3176.7931100000001</c:v>
                </c:pt>
                <c:pt idx="401">
                  <c:v>3174.7409200000002</c:v>
                </c:pt>
                <c:pt idx="402">
                  <c:v>3172.6887299999999</c:v>
                </c:pt>
                <c:pt idx="403">
                  <c:v>3170.63654</c:v>
                </c:pt>
                <c:pt idx="404">
                  <c:v>3168.5843500000001</c:v>
                </c:pt>
                <c:pt idx="405">
                  <c:v>3166.53215</c:v>
                </c:pt>
                <c:pt idx="406">
                  <c:v>3164.4799600000001</c:v>
                </c:pt>
                <c:pt idx="407">
                  <c:v>3162.4277699999998</c:v>
                </c:pt>
                <c:pt idx="408">
                  <c:v>3160.3755799999999</c:v>
                </c:pt>
                <c:pt idx="409">
                  <c:v>3158.32339</c:v>
                </c:pt>
                <c:pt idx="410">
                  <c:v>3156.2711899999999</c:v>
                </c:pt>
                <c:pt idx="411">
                  <c:v>3154.2190000000001</c:v>
                </c:pt>
                <c:pt idx="412">
                  <c:v>3152.1668100000002</c:v>
                </c:pt>
                <c:pt idx="413">
                  <c:v>3150.1146199999998</c:v>
                </c:pt>
                <c:pt idx="414">
                  <c:v>3148.0624299999999</c:v>
                </c:pt>
                <c:pt idx="415">
                  <c:v>3146.0102299999999</c:v>
                </c:pt>
                <c:pt idx="416">
                  <c:v>3143.95804</c:v>
                </c:pt>
                <c:pt idx="417">
                  <c:v>3141.9058500000001</c:v>
                </c:pt>
                <c:pt idx="418">
                  <c:v>3139.8536600000002</c:v>
                </c:pt>
                <c:pt idx="419">
                  <c:v>3137.8014699999999</c:v>
                </c:pt>
                <c:pt idx="420">
                  <c:v>3135.7492699999998</c:v>
                </c:pt>
                <c:pt idx="421">
                  <c:v>3133.6970799999999</c:v>
                </c:pt>
                <c:pt idx="422">
                  <c:v>3131.64489</c:v>
                </c:pt>
                <c:pt idx="423">
                  <c:v>3129.5927000000001</c:v>
                </c:pt>
                <c:pt idx="424">
                  <c:v>3127.5405099999998</c:v>
                </c:pt>
                <c:pt idx="425">
                  <c:v>3125.4883199999999</c:v>
                </c:pt>
                <c:pt idx="426">
                  <c:v>3123.4361199999998</c:v>
                </c:pt>
                <c:pt idx="427">
                  <c:v>3121.38393</c:v>
                </c:pt>
                <c:pt idx="428">
                  <c:v>3119.3317400000001</c:v>
                </c:pt>
                <c:pt idx="429">
                  <c:v>3117.2795500000002</c:v>
                </c:pt>
                <c:pt idx="430">
                  <c:v>3115.2273599999999</c:v>
                </c:pt>
                <c:pt idx="431">
                  <c:v>3113.1751599999998</c:v>
                </c:pt>
                <c:pt idx="432">
                  <c:v>3111.1229699999999</c:v>
                </c:pt>
                <c:pt idx="433">
                  <c:v>3109.07078</c:v>
                </c:pt>
                <c:pt idx="434">
                  <c:v>3107.0185900000001</c:v>
                </c:pt>
                <c:pt idx="435">
                  <c:v>3104.9663999999998</c:v>
                </c:pt>
                <c:pt idx="436">
                  <c:v>3102.9142000000002</c:v>
                </c:pt>
                <c:pt idx="437">
                  <c:v>3100.8620099999998</c:v>
                </c:pt>
                <c:pt idx="438">
                  <c:v>3098.8098199999999</c:v>
                </c:pt>
                <c:pt idx="439">
                  <c:v>3096.7576300000001</c:v>
                </c:pt>
                <c:pt idx="440">
                  <c:v>3094.7054400000002</c:v>
                </c:pt>
                <c:pt idx="441">
                  <c:v>3092.6532400000001</c:v>
                </c:pt>
                <c:pt idx="442">
                  <c:v>3090.6010500000002</c:v>
                </c:pt>
                <c:pt idx="443">
                  <c:v>3088.5488599999999</c:v>
                </c:pt>
                <c:pt idx="444">
                  <c:v>3086.49667</c:v>
                </c:pt>
                <c:pt idx="445">
                  <c:v>3084.4444800000001</c:v>
                </c:pt>
                <c:pt idx="446">
                  <c:v>3082.39228</c:v>
                </c:pt>
                <c:pt idx="447">
                  <c:v>3080.3400900000001</c:v>
                </c:pt>
                <c:pt idx="448">
                  <c:v>3078.2878999999998</c:v>
                </c:pt>
                <c:pt idx="449">
                  <c:v>3076.2357099999999</c:v>
                </c:pt>
                <c:pt idx="450">
                  <c:v>3074.18352</c:v>
                </c:pt>
                <c:pt idx="451">
                  <c:v>3072.13132</c:v>
                </c:pt>
                <c:pt idx="452">
                  <c:v>3070.0791300000001</c:v>
                </c:pt>
                <c:pt idx="453">
                  <c:v>3068.0269400000002</c:v>
                </c:pt>
                <c:pt idx="454">
                  <c:v>3065.9747499999999</c:v>
                </c:pt>
                <c:pt idx="455">
                  <c:v>3063.92256</c:v>
                </c:pt>
                <c:pt idx="456">
                  <c:v>3061.8703700000001</c:v>
                </c:pt>
                <c:pt idx="457">
                  <c:v>3059.81817</c:v>
                </c:pt>
                <c:pt idx="458">
                  <c:v>3057.7659800000001</c:v>
                </c:pt>
                <c:pt idx="459">
                  <c:v>3055.7137899999998</c:v>
                </c:pt>
                <c:pt idx="460">
                  <c:v>3053.6615999999999</c:v>
                </c:pt>
                <c:pt idx="461">
                  <c:v>3051.60941</c:v>
                </c:pt>
                <c:pt idx="462">
                  <c:v>3049.5572099999999</c:v>
                </c:pt>
                <c:pt idx="463">
                  <c:v>3047.5050200000001</c:v>
                </c:pt>
                <c:pt idx="464">
                  <c:v>3045.4528300000002</c:v>
                </c:pt>
                <c:pt idx="465">
                  <c:v>3043.4006399999998</c:v>
                </c:pt>
                <c:pt idx="466">
                  <c:v>3041.34845</c:v>
                </c:pt>
                <c:pt idx="467">
                  <c:v>3039.2962499999999</c:v>
                </c:pt>
                <c:pt idx="468">
                  <c:v>3037.24406</c:v>
                </c:pt>
                <c:pt idx="469">
                  <c:v>3035.1918700000001</c:v>
                </c:pt>
                <c:pt idx="470">
                  <c:v>3033.1396800000002</c:v>
                </c:pt>
                <c:pt idx="471">
                  <c:v>3031.0874899999999</c:v>
                </c:pt>
                <c:pt idx="472">
                  <c:v>3029.0352899999998</c:v>
                </c:pt>
                <c:pt idx="473">
                  <c:v>3026.9830999999999</c:v>
                </c:pt>
                <c:pt idx="474">
                  <c:v>3024.93091</c:v>
                </c:pt>
                <c:pt idx="475">
                  <c:v>3022.8787200000002</c:v>
                </c:pt>
                <c:pt idx="476">
                  <c:v>3020.8265299999998</c:v>
                </c:pt>
                <c:pt idx="477">
                  <c:v>3018.7743300000002</c:v>
                </c:pt>
                <c:pt idx="478">
                  <c:v>3016.7221399999999</c:v>
                </c:pt>
                <c:pt idx="479">
                  <c:v>3014.66995</c:v>
                </c:pt>
                <c:pt idx="480">
                  <c:v>3012.6177600000001</c:v>
                </c:pt>
                <c:pt idx="481">
                  <c:v>3010.5655700000002</c:v>
                </c:pt>
                <c:pt idx="482">
                  <c:v>3008.5133700000001</c:v>
                </c:pt>
                <c:pt idx="483">
                  <c:v>3006.4611799999998</c:v>
                </c:pt>
                <c:pt idx="484">
                  <c:v>3004.4089899999999</c:v>
                </c:pt>
                <c:pt idx="485">
                  <c:v>3002.3568</c:v>
                </c:pt>
                <c:pt idx="486">
                  <c:v>3000.3046100000001</c:v>
                </c:pt>
                <c:pt idx="487">
                  <c:v>2998.2524199999998</c:v>
                </c:pt>
                <c:pt idx="488">
                  <c:v>2996.2002200000002</c:v>
                </c:pt>
                <c:pt idx="489">
                  <c:v>2994.1480299999998</c:v>
                </c:pt>
                <c:pt idx="490">
                  <c:v>2992.09584</c:v>
                </c:pt>
                <c:pt idx="491">
                  <c:v>2990.0436500000001</c:v>
                </c:pt>
                <c:pt idx="492">
                  <c:v>2987.9914600000002</c:v>
                </c:pt>
                <c:pt idx="493">
                  <c:v>2985.9392600000001</c:v>
                </c:pt>
                <c:pt idx="494">
                  <c:v>2983.8870700000002</c:v>
                </c:pt>
                <c:pt idx="495">
                  <c:v>2981.8348799999999</c:v>
                </c:pt>
                <c:pt idx="496">
                  <c:v>2979.78269</c:v>
                </c:pt>
                <c:pt idx="497">
                  <c:v>2977.7305000000001</c:v>
                </c:pt>
                <c:pt idx="498">
                  <c:v>2975.6783</c:v>
                </c:pt>
                <c:pt idx="499">
                  <c:v>2973.6261100000002</c:v>
                </c:pt>
                <c:pt idx="500">
                  <c:v>2971.5739199999998</c:v>
                </c:pt>
                <c:pt idx="501">
                  <c:v>2969.5217299999999</c:v>
                </c:pt>
                <c:pt idx="502">
                  <c:v>2967.4695400000001</c:v>
                </c:pt>
                <c:pt idx="503">
                  <c:v>2965.41734</c:v>
                </c:pt>
                <c:pt idx="504">
                  <c:v>2963.3651500000001</c:v>
                </c:pt>
                <c:pt idx="505">
                  <c:v>2961.3129600000002</c:v>
                </c:pt>
                <c:pt idx="506">
                  <c:v>2959.2607699999999</c:v>
                </c:pt>
                <c:pt idx="507">
                  <c:v>2957.20858</c:v>
                </c:pt>
                <c:pt idx="508">
                  <c:v>2955.1563799999999</c:v>
                </c:pt>
                <c:pt idx="509">
                  <c:v>2953.10419</c:v>
                </c:pt>
                <c:pt idx="510">
                  <c:v>2951.0520000000001</c:v>
                </c:pt>
                <c:pt idx="511">
                  <c:v>2948.9998099999998</c:v>
                </c:pt>
                <c:pt idx="512">
                  <c:v>2946.9476199999999</c:v>
                </c:pt>
                <c:pt idx="513">
                  <c:v>2944.8954199999998</c:v>
                </c:pt>
                <c:pt idx="514">
                  <c:v>2942.8432299999999</c:v>
                </c:pt>
                <c:pt idx="515">
                  <c:v>2940.7910400000001</c:v>
                </c:pt>
                <c:pt idx="516">
                  <c:v>2938.7388500000002</c:v>
                </c:pt>
                <c:pt idx="517">
                  <c:v>2936.6866599999998</c:v>
                </c:pt>
                <c:pt idx="518">
                  <c:v>2934.63447</c:v>
                </c:pt>
                <c:pt idx="519">
                  <c:v>2932.5822699999999</c:v>
                </c:pt>
                <c:pt idx="520">
                  <c:v>2930.53008</c:v>
                </c:pt>
                <c:pt idx="521">
                  <c:v>2928.4778900000001</c:v>
                </c:pt>
                <c:pt idx="522">
                  <c:v>2926.4256999999998</c:v>
                </c:pt>
                <c:pt idx="523">
                  <c:v>2924.3735099999999</c:v>
                </c:pt>
                <c:pt idx="524">
                  <c:v>2922.3213099999998</c:v>
                </c:pt>
                <c:pt idx="525">
                  <c:v>2920.2691199999999</c:v>
                </c:pt>
                <c:pt idx="526">
                  <c:v>2918.21693</c:v>
                </c:pt>
                <c:pt idx="527">
                  <c:v>2916.1647400000002</c:v>
                </c:pt>
                <c:pt idx="528">
                  <c:v>2914.1125499999998</c:v>
                </c:pt>
                <c:pt idx="529">
                  <c:v>2912.0603500000002</c:v>
                </c:pt>
                <c:pt idx="530">
                  <c:v>2910.0081599999999</c:v>
                </c:pt>
                <c:pt idx="531">
                  <c:v>2907.95597</c:v>
                </c:pt>
                <c:pt idx="532">
                  <c:v>2905.9037800000001</c:v>
                </c:pt>
                <c:pt idx="533">
                  <c:v>2903.8515900000002</c:v>
                </c:pt>
                <c:pt idx="534">
                  <c:v>2901.7993900000001</c:v>
                </c:pt>
                <c:pt idx="535">
                  <c:v>2899.7471999999998</c:v>
                </c:pt>
                <c:pt idx="536">
                  <c:v>2897.6950099999999</c:v>
                </c:pt>
                <c:pt idx="537">
                  <c:v>2895.64282</c:v>
                </c:pt>
                <c:pt idx="538">
                  <c:v>2893.5906300000001</c:v>
                </c:pt>
                <c:pt idx="539">
                  <c:v>2891.5384300000001</c:v>
                </c:pt>
                <c:pt idx="540">
                  <c:v>2889.4862400000002</c:v>
                </c:pt>
                <c:pt idx="541">
                  <c:v>2887.4340499999998</c:v>
                </c:pt>
                <c:pt idx="542">
                  <c:v>2885.38186</c:v>
                </c:pt>
                <c:pt idx="543">
                  <c:v>2883.3296700000001</c:v>
                </c:pt>
                <c:pt idx="544">
                  <c:v>2881.2774800000002</c:v>
                </c:pt>
                <c:pt idx="545">
                  <c:v>2879.2252800000001</c:v>
                </c:pt>
                <c:pt idx="546">
                  <c:v>2877.1730899999998</c:v>
                </c:pt>
                <c:pt idx="547">
                  <c:v>2875.1208999999999</c:v>
                </c:pt>
                <c:pt idx="548">
                  <c:v>2873.06871</c:v>
                </c:pt>
                <c:pt idx="549">
                  <c:v>2871.0165200000001</c:v>
                </c:pt>
                <c:pt idx="550">
                  <c:v>2868.96432</c:v>
                </c:pt>
                <c:pt idx="551">
                  <c:v>2866.9121300000002</c:v>
                </c:pt>
                <c:pt idx="552">
                  <c:v>2864.8599399999998</c:v>
                </c:pt>
                <c:pt idx="553">
                  <c:v>2862.8077499999999</c:v>
                </c:pt>
                <c:pt idx="554">
                  <c:v>2860.7555600000001</c:v>
                </c:pt>
                <c:pt idx="555">
                  <c:v>2858.70336</c:v>
                </c:pt>
                <c:pt idx="556">
                  <c:v>2856.6511700000001</c:v>
                </c:pt>
                <c:pt idx="557">
                  <c:v>2854.5989800000002</c:v>
                </c:pt>
                <c:pt idx="558">
                  <c:v>2852.5467899999999</c:v>
                </c:pt>
                <c:pt idx="559">
                  <c:v>2850.4946</c:v>
                </c:pt>
                <c:pt idx="560">
                  <c:v>2848.4423999999999</c:v>
                </c:pt>
                <c:pt idx="561">
                  <c:v>2846.39021</c:v>
                </c:pt>
                <c:pt idx="562">
                  <c:v>2844.3380200000001</c:v>
                </c:pt>
                <c:pt idx="563">
                  <c:v>2842.2858299999998</c:v>
                </c:pt>
                <c:pt idx="564">
                  <c:v>2840.2336399999999</c:v>
                </c:pt>
                <c:pt idx="565">
                  <c:v>2838.1814399999998</c:v>
                </c:pt>
                <c:pt idx="566">
                  <c:v>2836.12925</c:v>
                </c:pt>
                <c:pt idx="567">
                  <c:v>2834.0770600000001</c:v>
                </c:pt>
                <c:pt idx="568">
                  <c:v>2832.0248700000002</c:v>
                </c:pt>
                <c:pt idx="569">
                  <c:v>2829.9726799999999</c:v>
                </c:pt>
                <c:pt idx="570">
                  <c:v>2827.9204800000002</c:v>
                </c:pt>
                <c:pt idx="571">
                  <c:v>2825.8682899999999</c:v>
                </c:pt>
                <c:pt idx="572">
                  <c:v>2823.8161</c:v>
                </c:pt>
                <c:pt idx="573">
                  <c:v>2821.7639100000001</c:v>
                </c:pt>
                <c:pt idx="574">
                  <c:v>2819.7117199999998</c:v>
                </c:pt>
                <c:pt idx="575">
                  <c:v>2817.6595299999999</c:v>
                </c:pt>
                <c:pt idx="576">
                  <c:v>2815.6073299999998</c:v>
                </c:pt>
                <c:pt idx="577">
                  <c:v>2813.5551399999999</c:v>
                </c:pt>
                <c:pt idx="578">
                  <c:v>2811.5029500000001</c:v>
                </c:pt>
                <c:pt idx="579">
                  <c:v>2809.4507600000002</c:v>
                </c:pt>
                <c:pt idx="580">
                  <c:v>2807.3985699999998</c:v>
                </c:pt>
                <c:pt idx="581">
                  <c:v>2805.3463700000002</c:v>
                </c:pt>
                <c:pt idx="582">
                  <c:v>2803.2941799999999</c:v>
                </c:pt>
                <c:pt idx="583">
                  <c:v>2801.24199</c:v>
                </c:pt>
                <c:pt idx="584">
                  <c:v>2799.1898000000001</c:v>
                </c:pt>
                <c:pt idx="585">
                  <c:v>2797.1376100000002</c:v>
                </c:pt>
                <c:pt idx="586">
                  <c:v>2795.0854100000001</c:v>
                </c:pt>
                <c:pt idx="587">
                  <c:v>2793.0332199999998</c:v>
                </c:pt>
                <c:pt idx="588">
                  <c:v>2790.9810299999999</c:v>
                </c:pt>
                <c:pt idx="589">
                  <c:v>2788.92884</c:v>
                </c:pt>
                <c:pt idx="590">
                  <c:v>2786.8766500000002</c:v>
                </c:pt>
                <c:pt idx="591">
                  <c:v>2784.8244500000001</c:v>
                </c:pt>
                <c:pt idx="592">
                  <c:v>2782.7722600000002</c:v>
                </c:pt>
                <c:pt idx="593">
                  <c:v>2780.7200699999999</c:v>
                </c:pt>
                <c:pt idx="594">
                  <c:v>2778.66788</c:v>
                </c:pt>
                <c:pt idx="595">
                  <c:v>2776.6156900000001</c:v>
                </c:pt>
                <c:pt idx="596">
                  <c:v>2774.56349</c:v>
                </c:pt>
                <c:pt idx="597">
                  <c:v>2772.5113000000001</c:v>
                </c:pt>
                <c:pt idx="598">
                  <c:v>2770.4591099999998</c:v>
                </c:pt>
                <c:pt idx="599">
                  <c:v>2768.4069199999999</c:v>
                </c:pt>
                <c:pt idx="600">
                  <c:v>2766.35473</c:v>
                </c:pt>
                <c:pt idx="601">
                  <c:v>2764.3025299999999</c:v>
                </c:pt>
                <c:pt idx="602">
                  <c:v>2762.2503400000001</c:v>
                </c:pt>
                <c:pt idx="603">
                  <c:v>2760.1981500000002</c:v>
                </c:pt>
                <c:pt idx="604">
                  <c:v>2758.1459599999998</c:v>
                </c:pt>
                <c:pt idx="605">
                  <c:v>2756.0937699999999</c:v>
                </c:pt>
                <c:pt idx="606">
                  <c:v>2754.0415800000001</c:v>
                </c:pt>
                <c:pt idx="607">
                  <c:v>2751.98938</c:v>
                </c:pt>
                <c:pt idx="608">
                  <c:v>2749.9371900000001</c:v>
                </c:pt>
                <c:pt idx="609">
                  <c:v>2747.8850000000002</c:v>
                </c:pt>
                <c:pt idx="610">
                  <c:v>2745.8328099999999</c:v>
                </c:pt>
                <c:pt idx="611">
                  <c:v>2743.78062</c:v>
                </c:pt>
                <c:pt idx="612">
                  <c:v>2741.7284199999999</c:v>
                </c:pt>
                <c:pt idx="613">
                  <c:v>2739.67623</c:v>
                </c:pt>
                <c:pt idx="614">
                  <c:v>2737.6240400000002</c:v>
                </c:pt>
                <c:pt idx="615">
                  <c:v>2735.5718499999998</c:v>
                </c:pt>
                <c:pt idx="616">
                  <c:v>2733.5196599999999</c:v>
                </c:pt>
                <c:pt idx="617">
                  <c:v>2731.4674599999998</c:v>
                </c:pt>
                <c:pt idx="618">
                  <c:v>2729.41527</c:v>
                </c:pt>
                <c:pt idx="619">
                  <c:v>2727.3630800000001</c:v>
                </c:pt>
                <c:pt idx="620">
                  <c:v>2725.3108900000002</c:v>
                </c:pt>
                <c:pt idx="621">
                  <c:v>2723.2586999999999</c:v>
                </c:pt>
                <c:pt idx="622">
                  <c:v>2721.2064999999998</c:v>
                </c:pt>
                <c:pt idx="623">
                  <c:v>2719.1543099999999</c:v>
                </c:pt>
                <c:pt idx="624">
                  <c:v>2717.10212</c:v>
                </c:pt>
                <c:pt idx="625">
                  <c:v>2715.0499300000001</c:v>
                </c:pt>
                <c:pt idx="626">
                  <c:v>2712.9977399999998</c:v>
                </c:pt>
                <c:pt idx="627">
                  <c:v>2710.9455400000002</c:v>
                </c:pt>
                <c:pt idx="628">
                  <c:v>2708.8933499999998</c:v>
                </c:pt>
                <c:pt idx="629">
                  <c:v>2706.8411599999999</c:v>
                </c:pt>
                <c:pt idx="630">
                  <c:v>2704.7889700000001</c:v>
                </c:pt>
                <c:pt idx="631">
                  <c:v>2702.7367800000002</c:v>
                </c:pt>
                <c:pt idx="632">
                  <c:v>2700.6845800000001</c:v>
                </c:pt>
                <c:pt idx="633">
                  <c:v>2698.6323900000002</c:v>
                </c:pt>
                <c:pt idx="634">
                  <c:v>2696.5801999999999</c:v>
                </c:pt>
                <c:pt idx="635">
                  <c:v>2694.52801</c:v>
                </c:pt>
                <c:pt idx="636">
                  <c:v>2692.4758200000001</c:v>
                </c:pt>
                <c:pt idx="637">
                  <c:v>2690.4236299999998</c:v>
                </c:pt>
                <c:pt idx="638">
                  <c:v>2688.3714300000001</c:v>
                </c:pt>
                <c:pt idx="639">
                  <c:v>2686.3192399999998</c:v>
                </c:pt>
                <c:pt idx="640">
                  <c:v>2684.2670499999999</c:v>
                </c:pt>
                <c:pt idx="641">
                  <c:v>2682.21486</c:v>
                </c:pt>
                <c:pt idx="642">
                  <c:v>2680.1626700000002</c:v>
                </c:pt>
                <c:pt idx="643">
                  <c:v>2678.1104700000001</c:v>
                </c:pt>
                <c:pt idx="644">
                  <c:v>2676.0582800000002</c:v>
                </c:pt>
                <c:pt idx="645">
                  <c:v>2674.0060899999999</c:v>
                </c:pt>
                <c:pt idx="646">
                  <c:v>2671.9539</c:v>
                </c:pt>
                <c:pt idx="647">
                  <c:v>2669.9017100000001</c:v>
                </c:pt>
                <c:pt idx="648">
                  <c:v>2667.84951</c:v>
                </c:pt>
                <c:pt idx="649">
                  <c:v>2665.7973200000001</c:v>
                </c:pt>
                <c:pt idx="650">
                  <c:v>2663.7451299999998</c:v>
                </c:pt>
                <c:pt idx="651">
                  <c:v>2661.6929399999999</c:v>
                </c:pt>
                <c:pt idx="652">
                  <c:v>2659.64075</c:v>
                </c:pt>
                <c:pt idx="653">
                  <c:v>2657.5885499999999</c:v>
                </c:pt>
                <c:pt idx="654">
                  <c:v>2655.5363600000001</c:v>
                </c:pt>
                <c:pt idx="655">
                  <c:v>2653.4841700000002</c:v>
                </c:pt>
                <c:pt idx="656">
                  <c:v>2651.4319799999998</c:v>
                </c:pt>
                <c:pt idx="657">
                  <c:v>2649.37979</c:v>
                </c:pt>
                <c:pt idx="658">
                  <c:v>2647.3275899999999</c:v>
                </c:pt>
                <c:pt idx="659">
                  <c:v>2645.2754</c:v>
                </c:pt>
                <c:pt idx="660">
                  <c:v>2643.2232100000001</c:v>
                </c:pt>
                <c:pt idx="661">
                  <c:v>2641.1710200000002</c:v>
                </c:pt>
                <c:pt idx="662">
                  <c:v>2639.1188299999999</c:v>
                </c:pt>
                <c:pt idx="663">
                  <c:v>2637.0666299999998</c:v>
                </c:pt>
                <c:pt idx="664">
                  <c:v>2635.0144399999999</c:v>
                </c:pt>
                <c:pt idx="665">
                  <c:v>2632.96225</c:v>
                </c:pt>
                <c:pt idx="666">
                  <c:v>2630.9100600000002</c:v>
                </c:pt>
                <c:pt idx="667">
                  <c:v>2628.8578699999998</c:v>
                </c:pt>
                <c:pt idx="668">
                  <c:v>2626.8056799999999</c:v>
                </c:pt>
                <c:pt idx="669">
                  <c:v>2624.7534799999999</c:v>
                </c:pt>
                <c:pt idx="670">
                  <c:v>2622.70129</c:v>
                </c:pt>
                <c:pt idx="671">
                  <c:v>2620.6491000000001</c:v>
                </c:pt>
                <c:pt idx="672">
                  <c:v>2618.5969100000002</c:v>
                </c:pt>
                <c:pt idx="673">
                  <c:v>2616.5447199999999</c:v>
                </c:pt>
                <c:pt idx="674">
                  <c:v>2614.4925199999998</c:v>
                </c:pt>
                <c:pt idx="675">
                  <c:v>2612.4403299999999</c:v>
                </c:pt>
                <c:pt idx="676">
                  <c:v>2610.38814</c:v>
                </c:pt>
                <c:pt idx="677">
                  <c:v>2608.3359500000001</c:v>
                </c:pt>
                <c:pt idx="678">
                  <c:v>2606.2837599999998</c:v>
                </c:pt>
                <c:pt idx="679">
                  <c:v>2604.2315600000002</c:v>
                </c:pt>
                <c:pt idx="680">
                  <c:v>2602.1793699999998</c:v>
                </c:pt>
                <c:pt idx="681">
                  <c:v>2600.12718</c:v>
                </c:pt>
                <c:pt idx="682">
                  <c:v>2598.0749900000001</c:v>
                </c:pt>
                <c:pt idx="683">
                  <c:v>2596.0228000000002</c:v>
                </c:pt>
                <c:pt idx="684">
                  <c:v>2593.9706000000001</c:v>
                </c:pt>
                <c:pt idx="685">
                  <c:v>2591.9184100000002</c:v>
                </c:pt>
                <c:pt idx="686">
                  <c:v>2589.8662199999999</c:v>
                </c:pt>
                <c:pt idx="687">
                  <c:v>2587.81403</c:v>
                </c:pt>
                <c:pt idx="688">
                  <c:v>2585.7618400000001</c:v>
                </c:pt>
                <c:pt idx="689">
                  <c:v>2583.70964</c:v>
                </c:pt>
                <c:pt idx="690">
                  <c:v>2581.6574500000002</c:v>
                </c:pt>
                <c:pt idx="691">
                  <c:v>2579.6052599999998</c:v>
                </c:pt>
                <c:pt idx="692">
                  <c:v>2577.5530699999999</c:v>
                </c:pt>
                <c:pt idx="693">
                  <c:v>2575.5008800000001</c:v>
                </c:pt>
                <c:pt idx="694">
                  <c:v>2573.44868</c:v>
                </c:pt>
                <c:pt idx="695">
                  <c:v>2571.3964900000001</c:v>
                </c:pt>
                <c:pt idx="696">
                  <c:v>2569.3443000000002</c:v>
                </c:pt>
                <c:pt idx="697">
                  <c:v>2567.2921099999999</c:v>
                </c:pt>
                <c:pt idx="698">
                  <c:v>2565.23992</c:v>
                </c:pt>
                <c:pt idx="699">
                  <c:v>2563.1877300000001</c:v>
                </c:pt>
                <c:pt idx="700">
                  <c:v>2561.13553</c:v>
                </c:pt>
                <c:pt idx="701">
                  <c:v>2559.0833400000001</c:v>
                </c:pt>
                <c:pt idx="702">
                  <c:v>2557.0311499999998</c:v>
                </c:pt>
                <c:pt idx="703">
                  <c:v>2554.9789599999999</c:v>
                </c:pt>
                <c:pt idx="704">
                  <c:v>2552.92677</c:v>
                </c:pt>
                <c:pt idx="705">
                  <c:v>2550.8745699999999</c:v>
                </c:pt>
                <c:pt idx="706">
                  <c:v>2548.8223800000001</c:v>
                </c:pt>
                <c:pt idx="707">
                  <c:v>2546.7701900000002</c:v>
                </c:pt>
                <c:pt idx="708">
                  <c:v>2544.7179999999998</c:v>
                </c:pt>
                <c:pt idx="709">
                  <c:v>2542.66581</c:v>
                </c:pt>
                <c:pt idx="710">
                  <c:v>2540.6136099999999</c:v>
                </c:pt>
                <c:pt idx="711">
                  <c:v>2538.56142</c:v>
                </c:pt>
                <c:pt idx="712">
                  <c:v>2536.5092300000001</c:v>
                </c:pt>
                <c:pt idx="713">
                  <c:v>2534.4570399999998</c:v>
                </c:pt>
                <c:pt idx="714">
                  <c:v>2532.4048499999999</c:v>
                </c:pt>
                <c:pt idx="715">
                  <c:v>2530.3526499999998</c:v>
                </c:pt>
                <c:pt idx="716">
                  <c:v>2528.3004599999999</c:v>
                </c:pt>
                <c:pt idx="717">
                  <c:v>2526.24827</c:v>
                </c:pt>
                <c:pt idx="718">
                  <c:v>2524.1960800000002</c:v>
                </c:pt>
                <c:pt idx="719">
                  <c:v>2522.1438899999998</c:v>
                </c:pt>
                <c:pt idx="720">
                  <c:v>2520.0916900000002</c:v>
                </c:pt>
                <c:pt idx="721">
                  <c:v>2518.0394999999999</c:v>
                </c:pt>
                <c:pt idx="722">
                  <c:v>2515.98731</c:v>
                </c:pt>
                <c:pt idx="723">
                  <c:v>2513.9351200000001</c:v>
                </c:pt>
                <c:pt idx="724">
                  <c:v>2511.8829300000002</c:v>
                </c:pt>
                <c:pt idx="725">
                  <c:v>2509.8307399999999</c:v>
                </c:pt>
                <c:pt idx="726">
                  <c:v>2507.7785399999998</c:v>
                </c:pt>
                <c:pt idx="727">
                  <c:v>2505.7263499999999</c:v>
                </c:pt>
                <c:pt idx="728">
                  <c:v>2503.67416</c:v>
                </c:pt>
                <c:pt idx="729">
                  <c:v>2501.6219700000001</c:v>
                </c:pt>
                <c:pt idx="730">
                  <c:v>2499.5697799999998</c:v>
                </c:pt>
                <c:pt idx="731">
                  <c:v>2497.5175800000002</c:v>
                </c:pt>
                <c:pt idx="732">
                  <c:v>2495.4653899999998</c:v>
                </c:pt>
                <c:pt idx="733">
                  <c:v>2493.4132</c:v>
                </c:pt>
                <c:pt idx="734">
                  <c:v>2491.3610100000001</c:v>
                </c:pt>
                <c:pt idx="735">
                  <c:v>2489.3088200000002</c:v>
                </c:pt>
                <c:pt idx="736">
                  <c:v>2487.2566200000001</c:v>
                </c:pt>
                <c:pt idx="737">
                  <c:v>2485.2044299999998</c:v>
                </c:pt>
                <c:pt idx="738">
                  <c:v>2483.1522399999999</c:v>
                </c:pt>
                <c:pt idx="739">
                  <c:v>2481.10005</c:v>
                </c:pt>
                <c:pt idx="740">
                  <c:v>2479.0478600000001</c:v>
                </c:pt>
                <c:pt idx="741">
                  <c:v>2476.99566</c:v>
                </c:pt>
                <c:pt idx="742">
                  <c:v>2474.9434700000002</c:v>
                </c:pt>
                <c:pt idx="743">
                  <c:v>2472.8912799999998</c:v>
                </c:pt>
                <c:pt idx="744">
                  <c:v>2470.8390899999999</c:v>
                </c:pt>
                <c:pt idx="745">
                  <c:v>2468.7869000000001</c:v>
                </c:pt>
                <c:pt idx="746">
                  <c:v>2466.7347</c:v>
                </c:pt>
                <c:pt idx="747">
                  <c:v>2464.6825100000001</c:v>
                </c:pt>
                <c:pt idx="748">
                  <c:v>2462.6303200000002</c:v>
                </c:pt>
                <c:pt idx="749">
                  <c:v>2460.5781299999999</c:v>
                </c:pt>
                <c:pt idx="750">
                  <c:v>2458.52594</c:v>
                </c:pt>
                <c:pt idx="751">
                  <c:v>2456.4737399999999</c:v>
                </c:pt>
                <c:pt idx="752">
                  <c:v>2454.42155</c:v>
                </c:pt>
                <c:pt idx="753">
                  <c:v>2452.3693600000001</c:v>
                </c:pt>
                <c:pt idx="754">
                  <c:v>2450.3171699999998</c:v>
                </c:pt>
                <c:pt idx="755">
                  <c:v>2448.2649799999999</c:v>
                </c:pt>
                <c:pt idx="756">
                  <c:v>2446.21279</c:v>
                </c:pt>
                <c:pt idx="757">
                  <c:v>2444.16059</c:v>
                </c:pt>
                <c:pt idx="758">
                  <c:v>2442.1084000000001</c:v>
                </c:pt>
                <c:pt idx="759">
                  <c:v>2440.0562100000002</c:v>
                </c:pt>
                <c:pt idx="760">
                  <c:v>2438.0040199999999</c:v>
                </c:pt>
                <c:pt idx="761">
                  <c:v>2435.95183</c:v>
                </c:pt>
                <c:pt idx="762">
                  <c:v>2433.8996299999999</c:v>
                </c:pt>
                <c:pt idx="763">
                  <c:v>2431.84744</c:v>
                </c:pt>
                <c:pt idx="764">
                  <c:v>2429.7952500000001</c:v>
                </c:pt>
                <c:pt idx="765">
                  <c:v>2427.7430599999998</c:v>
                </c:pt>
                <c:pt idx="766">
                  <c:v>2425.6908699999999</c:v>
                </c:pt>
                <c:pt idx="767">
                  <c:v>2423.6386699999998</c:v>
                </c:pt>
                <c:pt idx="768">
                  <c:v>2421.5864799999999</c:v>
                </c:pt>
                <c:pt idx="769">
                  <c:v>2419.5342900000001</c:v>
                </c:pt>
                <c:pt idx="770">
                  <c:v>2417.4821000000002</c:v>
                </c:pt>
                <c:pt idx="771">
                  <c:v>2415.4299099999998</c:v>
                </c:pt>
                <c:pt idx="772">
                  <c:v>2413.3777100000002</c:v>
                </c:pt>
                <c:pt idx="773">
                  <c:v>2411.3255199999999</c:v>
                </c:pt>
                <c:pt idx="774">
                  <c:v>2409.27333</c:v>
                </c:pt>
                <c:pt idx="775">
                  <c:v>2407.2211400000001</c:v>
                </c:pt>
                <c:pt idx="776">
                  <c:v>2405.1689500000002</c:v>
                </c:pt>
                <c:pt idx="777">
                  <c:v>2403.1167500000001</c:v>
                </c:pt>
                <c:pt idx="778">
                  <c:v>2401.0645599999998</c:v>
                </c:pt>
                <c:pt idx="779">
                  <c:v>2399.0123699999999</c:v>
                </c:pt>
                <c:pt idx="780">
                  <c:v>2396.96018</c:v>
                </c:pt>
                <c:pt idx="781">
                  <c:v>2394.9079900000002</c:v>
                </c:pt>
                <c:pt idx="782">
                  <c:v>2392.8557900000001</c:v>
                </c:pt>
                <c:pt idx="783">
                  <c:v>2390.8036000000002</c:v>
                </c:pt>
                <c:pt idx="784">
                  <c:v>2388.7514099999999</c:v>
                </c:pt>
                <c:pt idx="785">
                  <c:v>2386.69922</c:v>
                </c:pt>
                <c:pt idx="786">
                  <c:v>2384.6470300000001</c:v>
                </c:pt>
                <c:pt idx="787">
                  <c:v>2382.5948400000002</c:v>
                </c:pt>
                <c:pt idx="788">
                  <c:v>2380.5426400000001</c:v>
                </c:pt>
                <c:pt idx="789">
                  <c:v>2378.4904499999998</c:v>
                </c:pt>
                <c:pt idx="790">
                  <c:v>2376.4382599999999</c:v>
                </c:pt>
                <c:pt idx="791">
                  <c:v>2374.38607</c:v>
                </c:pt>
                <c:pt idx="792">
                  <c:v>2372.3338800000001</c:v>
                </c:pt>
                <c:pt idx="793">
                  <c:v>2370.2816800000001</c:v>
                </c:pt>
                <c:pt idx="794">
                  <c:v>2368.2294900000002</c:v>
                </c:pt>
                <c:pt idx="795">
                  <c:v>2366.1772999999998</c:v>
                </c:pt>
                <c:pt idx="796">
                  <c:v>2364.1251099999999</c:v>
                </c:pt>
                <c:pt idx="797">
                  <c:v>2362.0729200000001</c:v>
                </c:pt>
                <c:pt idx="798">
                  <c:v>2360.02072</c:v>
                </c:pt>
                <c:pt idx="799">
                  <c:v>2357.9685300000001</c:v>
                </c:pt>
                <c:pt idx="800">
                  <c:v>2355.9163400000002</c:v>
                </c:pt>
                <c:pt idx="801">
                  <c:v>2353.8641499999999</c:v>
                </c:pt>
                <c:pt idx="802">
                  <c:v>2351.81196</c:v>
                </c:pt>
                <c:pt idx="803">
                  <c:v>2349.7597599999999</c:v>
                </c:pt>
                <c:pt idx="804">
                  <c:v>2347.70757</c:v>
                </c:pt>
                <c:pt idx="805">
                  <c:v>2345.6553800000002</c:v>
                </c:pt>
                <c:pt idx="806">
                  <c:v>2343.6031899999998</c:v>
                </c:pt>
                <c:pt idx="807">
                  <c:v>2341.5509999999999</c:v>
                </c:pt>
                <c:pt idx="808">
                  <c:v>2339.4987999999998</c:v>
                </c:pt>
                <c:pt idx="809">
                  <c:v>2337.44661</c:v>
                </c:pt>
                <c:pt idx="810">
                  <c:v>2335.3944200000001</c:v>
                </c:pt>
                <c:pt idx="811">
                  <c:v>2333.3422300000002</c:v>
                </c:pt>
                <c:pt idx="812">
                  <c:v>2331.2900399999999</c:v>
                </c:pt>
                <c:pt idx="813">
                  <c:v>2329.2378399999998</c:v>
                </c:pt>
                <c:pt idx="814">
                  <c:v>2327.1856499999999</c:v>
                </c:pt>
                <c:pt idx="815">
                  <c:v>2325.13346</c:v>
                </c:pt>
                <c:pt idx="816">
                  <c:v>2323.0812700000001</c:v>
                </c:pt>
                <c:pt idx="817">
                  <c:v>2321.0290799999998</c:v>
                </c:pt>
                <c:pt idx="818">
                  <c:v>2318.9768899999999</c:v>
                </c:pt>
                <c:pt idx="819">
                  <c:v>2316.9246899999998</c:v>
                </c:pt>
                <c:pt idx="820">
                  <c:v>2314.8724999999999</c:v>
                </c:pt>
                <c:pt idx="821">
                  <c:v>2312.8203100000001</c:v>
                </c:pt>
                <c:pt idx="822">
                  <c:v>2310.7681200000002</c:v>
                </c:pt>
                <c:pt idx="823">
                  <c:v>2308.7159299999998</c:v>
                </c:pt>
                <c:pt idx="824">
                  <c:v>2306.6637300000002</c:v>
                </c:pt>
                <c:pt idx="825">
                  <c:v>2304.6115399999999</c:v>
                </c:pt>
                <c:pt idx="826">
                  <c:v>2302.55935</c:v>
                </c:pt>
                <c:pt idx="827">
                  <c:v>2300.5071600000001</c:v>
                </c:pt>
                <c:pt idx="828">
                  <c:v>2298.4549699999998</c:v>
                </c:pt>
                <c:pt idx="829">
                  <c:v>2296.4027700000001</c:v>
                </c:pt>
                <c:pt idx="830">
                  <c:v>2294.3505799999998</c:v>
                </c:pt>
                <c:pt idx="831">
                  <c:v>2292.2983899999999</c:v>
                </c:pt>
                <c:pt idx="832">
                  <c:v>2290.2462</c:v>
                </c:pt>
                <c:pt idx="833">
                  <c:v>2288.1940100000002</c:v>
                </c:pt>
                <c:pt idx="834">
                  <c:v>2286.1418100000001</c:v>
                </c:pt>
                <c:pt idx="835">
                  <c:v>2284.0896200000002</c:v>
                </c:pt>
                <c:pt idx="836">
                  <c:v>2282.0374299999999</c:v>
                </c:pt>
                <c:pt idx="837">
                  <c:v>2279.98524</c:v>
                </c:pt>
                <c:pt idx="838">
                  <c:v>2277.9330500000001</c:v>
                </c:pt>
                <c:pt idx="839">
                  <c:v>2275.88085</c:v>
                </c:pt>
                <c:pt idx="840">
                  <c:v>2273.8286600000001</c:v>
                </c:pt>
                <c:pt idx="841">
                  <c:v>2271.7764699999998</c:v>
                </c:pt>
                <c:pt idx="842">
                  <c:v>2269.7242799999999</c:v>
                </c:pt>
                <c:pt idx="843">
                  <c:v>2267.67209</c:v>
                </c:pt>
                <c:pt idx="844">
                  <c:v>2265.6198899999999</c:v>
                </c:pt>
                <c:pt idx="845">
                  <c:v>2263.5677000000001</c:v>
                </c:pt>
                <c:pt idx="846">
                  <c:v>2261.5155100000002</c:v>
                </c:pt>
                <c:pt idx="847">
                  <c:v>2259.4633199999998</c:v>
                </c:pt>
                <c:pt idx="848">
                  <c:v>2257.41113</c:v>
                </c:pt>
                <c:pt idx="849">
                  <c:v>2255.3589400000001</c:v>
                </c:pt>
                <c:pt idx="850">
                  <c:v>2253.30674</c:v>
                </c:pt>
                <c:pt idx="851">
                  <c:v>2251.2545500000001</c:v>
                </c:pt>
                <c:pt idx="852">
                  <c:v>2249.2023600000002</c:v>
                </c:pt>
                <c:pt idx="853">
                  <c:v>2247.1501699999999</c:v>
                </c:pt>
                <c:pt idx="854">
                  <c:v>2245.09798</c:v>
                </c:pt>
                <c:pt idx="855">
                  <c:v>2243.0457799999999</c:v>
                </c:pt>
                <c:pt idx="856">
                  <c:v>2240.99359</c:v>
                </c:pt>
                <c:pt idx="857">
                  <c:v>2238.9414000000002</c:v>
                </c:pt>
                <c:pt idx="858">
                  <c:v>2236.8892099999998</c:v>
                </c:pt>
                <c:pt idx="859">
                  <c:v>2234.8370199999999</c:v>
                </c:pt>
                <c:pt idx="860">
                  <c:v>2232.7848199999999</c:v>
                </c:pt>
                <c:pt idx="861">
                  <c:v>2230.73263</c:v>
                </c:pt>
                <c:pt idx="862">
                  <c:v>2228.6804400000001</c:v>
                </c:pt>
                <c:pt idx="863">
                  <c:v>2226.6282500000002</c:v>
                </c:pt>
                <c:pt idx="864">
                  <c:v>2224.5760599999999</c:v>
                </c:pt>
                <c:pt idx="865">
                  <c:v>2222.5238599999998</c:v>
                </c:pt>
                <c:pt idx="866">
                  <c:v>2220.4716699999999</c:v>
                </c:pt>
                <c:pt idx="867">
                  <c:v>2218.41948</c:v>
                </c:pt>
                <c:pt idx="868">
                  <c:v>2216.3672900000001</c:v>
                </c:pt>
                <c:pt idx="869">
                  <c:v>2214.3150999999998</c:v>
                </c:pt>
                <c:pt idx="870">
                  <c:v>2212.2629000000002</c:v>
                </c:pt>
                <c:pt idx="871">
                  <c:v>2210.2107099999998</c:v>
                </c:pt>
                <c:pt idx="872">
                  <c:v>2208.15852</c:v>
                </c:pt>
                <c:pt idx="873">
                  <c:v>2206.1063300000001</c:v>
                </c:pt>
                <c:pt idx="874">
                  <c:v>2204.0541400000002</c:v>
                </c:pt>
                <c:pt idx="875">
                  <c:v>2202.0019400000001</c:v>
                </c:pt>
                <c:pt idx="876">
                  <c:v>2199.9497500000002</c:v>
                </c:pt>
                <c:pt idx="877">
                  <c:v>2197.8975599999999</c:v>
                </c:pt>
                <c:pt idx="878">
                  <c:v>2195.84537</c:v>
                </c:pt>
                <c:pt idx="879">
                  <c:v>2193.7931800000001</c:v>
                </c:pt>
                <c:pt idx="880">
                  <c:v>2191.7409899999998</c:v>
                </c:pt>
                <c:pt idx="881">
                  <c:v>2189.6887900000002</c:v>
                </c:pt>
                <c:pt idx="882">
                  <c:v>2187.6365999999998</c:v>
                </c:pt>
                <c:pt idx="883">
                  <c:v>2185.5844099999999</c:v>
                </c:pt>
                <c:pt idx="884">
                  <c:v>2183.5322200000001</c:v>
                </c:pt>
                <c:pt idx="885">
                  <c:v>2181.4800300000002</c:v>
                </c:pt>
                <c:pt idx="886">
                  <c:v>2179.4278300000001</c:v>
                </c:pt>
                <c:pt idx="887">
                  <c:v>2177.3756400000002</c:v>
                </c:pt>
                <c:pt idx="888">
                  <c:v>2175.3234499999999</c:v>
                </c:pt>
                <c:pt idx="889">
                  <c:v>2173.27126</c:v>
                </c:pt>
                <c:pt idx="890">
                  <c:v>2171.2190700000001</c:v>
                </c:pt>
                <c:pt idx="891">
                  <c:v>2169.16687</c:v>
                </c:pt>
                <c:pt idx="892">
                  <c:v>2167.1146800000001</c:v>
                </c:pt>
                <c:pt idx="893">
                  <c:v>2165.0624899999998</c:v>
                </c:pt>
                <c:pt idx="894">
                  <c:v>2163.0102999999999</c:v>
                </c:pt>
                <c:pt idx="895">
                  <c:v>2160.95811</c:v>
                </c:pt>
                <c:pt idx="896">
                  <c:v>2158.9059099999999</c:v>
                </c:pt>
                <c:pt idx="897">
                  <c:v>2156.8537200000001</c:v>
                </c:pt>
                <c:pt idx="898">
                  <c:v>2154.8015300000002</c:v>
                </c:pt>
                <c:pt idx="899">
                  <c:v>2152.7493399999998</c:v>
                </c:pt>
                <c:pt idx="900">
                  <c:v>2150.69715</c:v>
                </c:pt>
                <c:pt idx="901">
                  <c:v>2148.6449499999999</c:v>
                </c:pt>
                <c:pt idx="902">
                  <c:v>2146.59276</c:v>
                </c:pt>
                <c:pt idx="903">
                  <c:v>2144.5405700000001</c:v>
                </c:pt>
                <c:pt idx="904">
                  <c:v>2142.4883799999998</c:v>
                </c:pt>
                <c:pt idx="905">
                  <c:v>2140.4361899999999</c:v>
                </c:pt>
                <c:pt idx="906">
                  <c:v>2138.384</c:v>
                </c:pt>
                <c:pt idx="907">
                  <c:v>2136.3317999999999</c:v>
                </c:pt>
                <c:pt idx="908">
                  <c:v>2134.27961</c:v>
                </c:pt>
                <c:pt idx="909">
                  <c:v>2132.2274200000002</c:v>
                </c:pt>
                <c:pt idx="910">
                  <c:v>2130.1752299999998</c:v>
                </c:pt>
                <c:pt idx="911">
                  <c:v>2128.1230399999999</c:v>
                </c:pt>
                <c:pt idx="912">
                  <c:v>2126.0708399999999</c:v>
                </c:pt>
                <c:pt idx="913">
                  <c:v>2124.01865</c:v>
                </c:pt>
                <c:pt idx="914">
                  <c:v>2121.9664600000001</c:v>
                </c:pt>
                <c:pt idx="915">
                  <c:v>2119.9142700000002</c:v>
                </c:pt>
                <c:pt idx="916">
                  <c:v>2117.8620799999999</c:v>
                </c:pt>
                <c:pt idx="917">
                  <c:v>2115.8098799999998</c:v>
                </c:pt>
                <c:pt idx="918">
                  <c:v>2113.7576899999999</c:v>
                </c:pt>
                <c:pt idx="919">
                  <c:v>2111.7055</c:v>
                </c:pt>
                <c:pt idx="920">
                  <c:v>2109.6533100000001</c:v>
                </c:pt>
                <c:pt idx="921">
                  <c:v>2107.6011199999998</c:v>
                </c:pt>
                <c:pt idx="922">
                  <c:v>2105.5489200000002</c:v>
                </c:pt>
                <c:pt idx="923">
                  <c:v>2103.4967299999998</c:v>
                </c:pt>
                <c:pt idx="924">
                  <c:v>2101.44454</c:v>
                </c:pt>
                <c:pt idx="925">
                  <c:v>2099.3923500000001</c:v>
                </c:pt>
                <c:pt idx="926">
                  <c:v>2097.3401600000002</c:v>
                </c:pt>
                <c:pt idx="927">
                  <c:v>2095.2879600000001</c:v>
                </c:pt>
                <c:pt idx="928">
                  <c:v>2093.2357699999998</c:v>
                </c:pt>
                <c:pt idx="929">
                  <c:v>2091.1835799999999</c:v>
                </c:pt>
                <c:pt idx="930">
                  <c:v>2089.13139</c:v>
                </c:pt>
                <c:pt idx="931">
                  <c:v>2087.0792000000001</c:v>
                </c:pt>
                <c:pt idx="932">
                  <c:v>2085.027</c:v>
                </c:pt>
                <c:pt idx="933">
                  <c:v>2082.9748100000002</c:v>
                </c:pt>
                <c:pt idx="934">
                  <c:v>2080.9226199999998</c:v>
                </c:pt>
                <c:pt idx="935">
                  <c:v>2078.8704299999999</c:v>
                </c:pt>
                <c:pt idx="936">
                  <c:v>2076.8182400000001</c:v>
                </c:pt>
                <c:pt idx="937">
                  <c:v>2074.7660500000002</c:v>
                </c:pt>
                <c:pt idx="938">
                  <c:v>2072.7138500000001</c:v>
                </c:pt>
                <c:pt idx="939">
                  <c:v>2070.6616600000002</c:v>
                </c:pt>
                <c:pt idx="940">
                  <c:v>2068.6094699999999</c:v>
                </c:pt>
                <c:pt idx="941">
                  <c:v>2066.55728</c:v>
                </c:pt>
                <c:pt idx="942">
                  <c:v>2064.5050900000001</c:v>
                </c:pt>
                <c:pt idx="943">
                  <c:v>2062.45289</c:v>
                </c:pt>
                <c:pt idx="944">
                  <c:v>2060.4007000000001</c:v>
                </c:pt>
                <c:pt idx="945">
                  <c:v>2058.3485099999998</c:v>
                </c:pt>
                <c:pt idx="946">
                  <c:v>2056.2963199999999</c:v>
                </c:pt>
                <c:pt idx="947">
                  <c:v>2054.24413</c:v>
                </c:pt>
                <c:pt idx="948">
                  <c:v>2052.19193</c:v>
                </c:pt>
                <c:pt idx="949">
                  <c:v>2050.1397400000001</c:v>
                </c:pt>
                <c:pt idx="950">
                  <c:v>2048.0875500000002</c:v>
                </c:pt>
                <c:pt idx="951">
                  <c:v>2046.0353600000001</c:v>
                </c:pt>
                <c:pt idx="952">
                  <c:v>2043.98317</c:v>
                </c:pt>
                <c:pt idx="953">
                  <c:v>2041.9309699999999</c:v>
                </c:pt>
                <c:pt idx="954">
                  <c:v>2039.87878</c:v>
                </c:pt>
                <c:pt idx="955">
                  <c:v>2037.8265899999999</c:v>
                </c:pt>
                <c:pt idx="956">
                  <c:v>2035.7744</c:v>
                </c:pt>
                <c:pt idx="957">
                  <c:v>2033.7222099999999</c:v>
                </c:pt>
                <c:pt idx="958">
                  <c:v>2031.67001</c:v>
                </c:pt>
                <c:pt idx="959">
                  <c:v>2029.6178199999999</c:v>
                </c:pt>
                <c:pt idx="960">
                  <c:v>2027.5656300000001</c:v>
                </c:pt>
                <c:pt idx="961">
                  <c:v>2025.5134399999999</c:v>
                </c:pt>
                <c:pt idx="962">
                  <c:v>2023.4612500000001</c:v>
                </c:pt>
                <c:pt idx="963">
                  <c:v>2021.40905</c:v>
                </c:pt>
                <c:pt idx="964">
                  <c:v>2019.3568600000001</c:v>
                </c:pt>
                <c:pt idx="965">
                  <c:v>2017.30467</c:v>
                </c:pt>
                <c:pt idx="966">
                  <c:v>2015.2524800000001</c:v>
                </c:pt>
                <c:pt idx="967">
                  <c:v>2013.20029</c:v>
                </c:pt>
                <c:pt idx="968">
                  <c:v>2011.1481000000001</c:v>
                </c:pt>
                <c:pt idx="969">
                  <c:v>2009.0959</c:v>
                </c:pt>
                <c:pt idx="970">
                  <c:v>2007.0437099999999</c:v>
                </c:pt>
                <c:pt idx="971">
                  <c:v>2004.99152</c:v>
                </c:pt>
                <c:pt idx="972">
                  <c:v>2002.9393299999999</c:v>
                </c:pt>
                <c:pt idx="973">
                  <c:v>2000.88714</c:v>
                </c:pt>
                <c:pt idx="974">
                  <c:v>1998.83494</c:v>
                </c:pt>
                <c:pt idx="975">
                  <c:v>1996.7827500000001</c:v>
                </c:pt>
                <c:pt idx="976">
                  <c:v>1994.73056</c:v>
                </c:pt>
                <c:pt idx="977">
                  <c:v>1992.6783700000001</c:v>
                </c:pt>
                <c:pt idx="978">
                  <c:v>1990.62618</c:v>
                </c:pt>
                <c:pt idx="979">
                  <c:v>1988.5739799999999</c:v>
                </c:pt>
                <c:pt idx="980">
                  <c:v>1986.52179</c:v>
                </c:pt>
                <c:pt idx="981">
                  <c:v>1984.4695999999999</c:v>
                </c:pt>
                <c:pt idx="982">
                  <c:v>1982.41741</c:v>
                </c:pt>
                <c:pt idx="983">
                  <c:v>1980.3652199999999</c:v>
                </c:pt>
                <c:pt idx="984">
                  <c:v>1978.3130200000001</c:v>
                </c:pt>
                <c:pt idx="985">
                  <c:v>1976.2608299999999</c:v>
                </c:pt>
                <c:pt idx="986">
                  <c:v>1974.2086400000001</c:v>
                </c:pt>
                <c:pt idx="987">
                  <c:v>1972.1564499999999</c:v>
                </c:pt>
                <c:pt idx="988">
                  <c:v>1970.1042600000001</c:v>
                </c:pt>
                <c:pt idx="989">
                  <c:v>1968.05206</c:v>
                </c:pt>
                <c:pt idx="990">
                  <c:v>1965.9998700000001</c:v>
                </c:pt>
                <c:pt idx="991">
                  <c:v>1963.94768</c:v>
                </c:pt>
                <c:pt idx="992">
                  <c:v>1961.8954900000001</c:v>
                </c:pt>
                <c:pt idx="993">
                  <c:v>1959.8433</c:v>
                </c:pt>
                <c:pt idx="994">
                  <c:v>1957.7910999999999</c:v>
                </c:pt>
                <c:pt idx="995">
                  <c:v>1955.73891</c:v>
                </c:pt>
                <c:pt idx="996">
                  <c:v>1953.6867199999999</c:v>
                </c:pt>
                <c:pt idx="997">
                  <c:v>1951.63453</c:v>
                </c:pt>
                <c:pt idx="998">
                  <c:v>1949.5823399999999</c:v>
                </c:pt>
                <c:pt idx="999">
                  <c:v>1947.53015</c:v>
                </c:pt>
                <c:pt idx="1000">
                  <c:v>1945.47795</c:v>
                </c:pt>
                <c:pt idx="1001">
                  <c:v>1943.4257600000001</c:v>
                </c:pt>
                <c:pt idx="1002">
                  <c:v>1941.37357</c:v>
                </c:pt>
                <c:pt idx="1003">
                  <c:v>1939.3213800000001</c:v>
                </c:pt>
                <c:pt idx="1004">
                  <c:v>1937.26919</c:v>
                </c:pt>
                <c:pt idx="1005">
                  <c:v>1935.2169899999999</c:v>
                </c:pt>
                <c:pt idx="1006">
                  <c:v>1933.1648</c:v>
                </c:pt>
                <c:pt idx="1007">
                  <c:v>1931.1126099999999</c:v>
                </c:pt>
                <c:pt idx="1008">
                  <c:v>1929.06042</c:v>
                </c:pt>
                <c:pt idx="1009">
                  <c:v>1927.0082299999999</c:v>
                </c:pt>
                <c:pt idx="1010">
                  <c:v>1924.9560300000001</c:v>
                </c:pt>
                <c:pt idx="1011">
                  <c:v>1922.9038399999999</c:v>
                </c:pt>
                <c:pt idx="1012">
                  <c:v>1920.8516500000001</c:v>
                </c:pt>
                <c:pt idx="1013">
                  <c:v>1918.79946</c:v>
                </c:pt>
                <c:pt idx="1014">
                  <c:v>1916.7472700000001</c:v>
                </c:pt>
                <c:pt idx="1015">
                  <c:v>1914.69507</c:v>
                </c:pt>
                <c:pt idx="1016">
                  <c:v>1912.6428800000001</c:v>
                </c:pt>
                <c:pt idx="1017">
                  <c:v>1910.59069</c:v>
                </c:pt>
                <c:pt idx="1018">
                  <c:v>1908.5385000000001</c:v>
                </c:pt>
                <c:pt idx="1019">
                  <c:v>1906.48631</c:v>
                </c:pt>
                <c:pt idx="1020">
                  <c:v>1904.4341099999999</c:v>
                </c:pt>
                <c:pt idx="1021">
                  <c:v>1902.38192</c:v>
                </c:pt>
                <c:pt idx="1022">
                  <c:v>1900.3297299999999</c:v>
                </c:pt>
                <c:pt idx="1023">
                  <c:v>1898.27754</c:v>
                </c:pt>
                <c:pt idx="1024">
                  <c:v>1896.2253499999999</c:v>
                </c:pt>
                <c:pt idx="1025">
                  <c:v>1894.1731500000001</c:v>
                </c:pt>
                <c:pt idx="1026">
                  <c:v>1892.12096</c:v>
                </c:pt>
                <c:pt idx="1027">
                  <c:v>1890.0687700000001</c:v>
                </c:pt>
                <c:pt idx="1028">
                  <c:v>1888.01658</c:v>
                </c:pt>
                <c:pt idx="1029">
                  <c:v>1885.9643900000001</c:v>
                </c:pt>
                <c:pt idx="1030">
                  <c:v>1883.9122</c:v>
                </c:pt>
                <c:pt idx="1031">
                  <c:v>1881.86</c:v>
                </c:pt>
                <c:pt idx="1032">
                  <c:v>1879.80781</c:v>
                </c:pt>
                <c:pt idx="1033">
                  <c:v>1877.7556199999999</c:v>
                </c:pt>
                <c:pt idx="1034">
                  <c:v>1875.70343</c:v>
                </c:pt>
                <c:pt idx="1035">
                  <c:v>1873.6512399999999</c:v>
                </c:pt>
                <c:pt idx="1036">
                  <c:v>1871.5990400000001</c:v>
                </c:pt>
                <c:pt idx="1037">
                  <c:v>1869.5468499999999</c:v>
                </c:pt>
                <c:pt idx="1038">
                  <c:v>1867.4946600000001</c:v>
                </c:pt>
                <c:pt idx="1039">
                  <c:v>1865.44247</c:v>
                </c:pt>
                <c:pt idx="1040">
                  <c:v>1863.3902800000001</c:v>
                </c:pt>
                <c:pt idx="1041">
                  <c:v>1861.33808</c:v>
                </c:pt>
                <c:pt idx="1042">
                  <c:v>1859.2858900000001</c:v>
                </c:pt>
                <c:pt idx="1043">
                  <c:v>1857.2337</c:v>
                </c:pt>
                <c:pt idx="1044">
                  <c:v>1855.1815099999999</c:v>
                </c:pt>
                <c:pt idx="1045">
                  <c:v>1853.12932</c:v>
                </c:pt>
                <c:pt idx="1046">
                  <c:v>1851.0771199999999</c:v>
                </c:pt>
                <c:pt idx="1047">
                  <c:v>1849.02493</c:v>
                </c:pt>
                <c:pt idx="1048">
                  <c:v>1846.9727399999999</c:v>
                </c:pt>
                <c:pt idx="1049">
                  <c:v>1844.92055</c:v>
                </c:pt>
                <c:pt idx="1050">
                  <c:v>1842.8683599999999</c:v>
                </c:pt>
                <c:pt idx="1051">
                  <c:v>1840.8161600000001</c:v>
                </c:pt>
                <c:pt idx="1052">
                  <c:v>1838.76397</c:v>
                </c:pt>
                <c:pt idx="1053">
                  <c:v>1836.7117800000001</c:v>
                </c:pt>
                <c:pt idx="1054">
                  <c:v>1834.65959</c:v>
                </c:pt>
                <c:pt idx="1055">
                  <c:v>1832.6074000000001</c:v>
                </c:pt>
                <c:pt idx="1056">
                  <c:v>1830.5552</c:v>
                </c:pt>
                <c:pt idx="1057">
                  <c:v>1828.5030099999999</c:v>
                </c:pt>
                <c:pt idx="1058">
                  <c:v>1826.45082</c:v>
                </c:pt>
                <c:pt idx="1059">
                  <c:v>1824.3986299999999</c:v>
                </c:pt>
                <c:pt idx="1060">
                  <c:v>1822.34644</c:v>
                </c:pt>
                <c:pt idx="1061">
                  <c:v>1820.2942499999999</c:v>
                </c:pt>
                <c:pt idx="1062">
                  <c:v>1818.2420500000001</c:v>
                </c:pt>
                <c:pt idx="1063">
                  <c:v>1816.18986</c:v>
                </c:pt>
                <c:pt idx="1064">
                  <c:v>1814.1376700000001</c:v>
                </c:pt>
                <c:pt idx="1065">
                  <c:v>1812.08548</c:v>
                </c:pt>
                <c:pt idx="1066">
                  <c:v>1810.0332900000001</c:v>
                </c:pt>
                <c:pt idx="1067">
                  <c:v>1807.98109</c:v>
                </c:pt>
                <c:pt idx="1068">
                  <c:v>1805.9289000000001</c:v>
                </c:pt>
                <c:pt idx="1069">
                  <c:v>1803.87671</c:v>
                </c:pt>
                <c:pt idx="1070">
                  <c:v>1801.8245199999999</c:v>
                </c:pt>
                <c:pt idx="1071">
                  <c:v>1799.77233</c:v>
                </c:pt>
                <c:pt idx="1072">
                  <c:v>1797.7201299999999</c:v>
                </c:pt>
                <c:pt idx="1073">
                  <c:v>1795.66794</c:v>
                </c:pt>
                <c:pt idx="1074">
                  <c:v>1793.6157499999999</c:v>
                </c:pt>
                <c:pt idx="1075">
                  <c:v>1791.5635600000001</c:v>
                </c:pt>
                <c:pt idx="1076">
                  <c:v>1789.5113699999999</c:v>
                </c:pt>
                <c:pt idx="1077">
                  <c:v>1787.4591700000001</c:v>
                </c:pt>
                <c:pt idx="1078">
                  <c:v>1785.40698</c:v>
                </c:pt>
                <c:pt idx="1079">
                  <c:v>1783.3547900000001</c:v>
                </c:pt>
                <c:pt idx="1080">
                  <c:v>1781.3026</c:v>
                </c:pt>
                <c:pt idx="1081">
                  <c:v>1779.2504100000001</c:v>
                </c:pt>
                <c:pt idx="1082">
                  <c:v>1777.19821</c:v>
                </c:pt>
                <c:pt idx="1083">
                  <c:v>1775.1460199999999</c:v>
                </c:pt>
                <c:pt idx="1084">
                  <c:v>1773.09383</c:v>
                </c:pt>
                <c:pt idx="1085">
                  <c:v>1771.0416399999999</c:v>
                </c:pt>
                <c:pt idx="1086">
                  <c:v>1768.98945</c:v>
                </c:pt>
                <c:pt idx="1087">
                  <c:v>1766.9372499999999</c:v>
                </c:pt>
                <c:pt idx="1088">
                  <c:v>1764.8850600000001</c:v>
                </c:pt>
                <c:pt idx="1089">
                  <c:v>1762.83287</c:v>
                </c:pt>
                <c:pt idx="1090">
                  <c:v>1760.7806800000001</c:v>
                </c:pt>
                <c:pt idx="1091">
                  <c:v>1758.72849</c:v>
                </c:pt>
                <c:pt idx="1092">
                  <c:v>1756.6763000000001</c:v>
                </c:pt>
                <c:pt idx="1093">
                  <c:v>1754.6241</c:v>
                </c:pt>
                <c:pt idx="1094">
                  <c:v>1752.5719099999999</c:v>
                </c:pt>
                <c:pt idx="1095">
                  <c:v>1750.51972</c:v>
                </c:pt>
                <c:pt idx="1096">
                  <c:v>1748.4675299999999</c:v>
                </c:pt>
                <c:pt idx="1097">
                  <c:v>1746.41534</c:v>
                </c:pt>
                <c:pt idx="1098">
                  <c:v>1744.3631399999999</c:v>
                </c:pt>
                <c:pt idx="1099">
                  <c:v>1742.31095</c:v>
                </c:pt>
                <c:pt idx="1100">
                  <c:v>1740.2587599999999</c:v>
                </c:pt>
                <c:pt idx="1101">
                  <c:v>1738.2065700000001</c:v>
                </c:pt>
                <c:pt idx="1102">
                  <c:v>1736.1543799999999</c:v>
                </c:pt>
                <c:pt idx="1103">
                  <c:v>1734.1021800000001</c:v>
                </c:pt>
                <c:pt idx="1104">
                  <c:v>1732.04999</c:v>
                </c:pt>
                <c:pt idx="1105">
                  <c:v>1729.9978000000001</c:v>
                </c:pt>
                <c:pt idx="1106">
                  <c:v>1727.94561</c:v>
                </c:pt>
                <c:pt idx="1107">
                  <c:v>1725.8934200000001</c:v>
                </c:pt>
                <c:pt idx="1108">
                  <c:v>1723.84122</c:v>
                </c:pt>
                <c:pt idx="1109">
                  <c:v>1721.7890299999999</c:v>
                </c:pt>
                <c:pt idx="1110">
                  <c:v>1719.73684</c:v>
                </c:pt>
                <c:pt idx="1111">
                  <c:v>1717.6846499999999</c:v>
                </c:pt>
                <c:pt idx="1112">
                  <c:v>1715.63246</c:v>
                </c:pt>
                <c:pt idx="1113">
                  <c:v>1713.58026</c:v>
                </c:pt>
                <c:pt idx="1114">
                  <c:v>1711.5280700000001</c:v>
                </c:pt>
                <c:pt idx="1115">
                  <c:v>1709.47588</c:v>
                </c:pt>
                <c:pt idx="1116">
                  <c:v>1707.4236900000001</c:v>
                </c:pt>
                <c:pt idx="1117">
                  <c:v>1705.3715</c:v>
                </c:pt>
                <c:pt idx="1118">
                  <c:v>1703.3193100000001</c:v>
                </c:pt>
                <c:pt idx="1119">
                  <c:v>1701.26711</c:v>
                </c:pt>
                <c:pt idx="1120">
                  <c:v>1699.2149199999999</c:v>
                </c:pt>
                <c:pt idx="1121">
                  <c:v>1697.16273</c:v>
                </c:pt>
                <c:pt idx="1122">
                  <c:v>1695.1105399999999</c:v>
                </c:pt>
                <c:pt idx="1123">
                  <c:v>1693.05835</c:v>
                </c:pt>
                <c:pt idx="1124">
                  <c:v>1691.0061499999999</c:v>
                </c:pt>
                <c:pt idx="1125">
                  <c:v>1688.9539600000001</c:v>
                </c:pt>
                <c:pt idx="1126">
                  <c:v>1686.9017699999999</c:v>
                </c:pt>
                <c:pt idx="1127">
                  <c:v>1684.8495800000001</c:v>
                </c:pt>
                <c:pt idx="1128">
                  <c:v>1682.79739</c:v>
                </c:pt>
                <c:pt idx="1129">
                  <c:v>1680.7451900000001</c:v>
                </c:pt>
                <c:pt idx="1130">
                  <c:v>1678.693</c:v>
                </c:pt>
                <c:pt idx="1131">
                  <c:v>1676.6408100000001</c:v>
                </c:pt>
                <c:pt idx="1132">
                  <c:v>1674.58862</c:v>
                </c:pt>
                <c:pt idx="1133">
                  <c:v>1672.5364300000001</c:v>
                </c:pt>
                <c:pt idx="1134">
                  <c:v>1670.48423</c:v>
                </c:pt>
                <c:pt idx="1135">
                  <c:v>1668.4320399999999</c:v>
                </c:pt>
                <c:pt idx="1136">
                  <c:v>1666.37985</c:v>
                </c:pt>
                <c:pt idx="1137">
                  <c:v>1664.3276599999999</c:v>
                </c:pt>
                <c:pt idx="1138">
                  <c:v>1662.27547</c:v>
                </c:pt>
                <c:pt idx="1139">
                  <c:v>1660.22327</c:v>
                </c:pt>
                <c:pt idx="1140">
                  <c:v>1658.1710800000001</c:v>
                </c:pt>
                <c:pt idx="1141">
                  <c:v>1656.11889</c:v>
                </c:pt>
                <c:pt idx="1142">
                  <c:v>1654.0667000000001</c:v>
                </c:pt>
                <c:pt idx="1143">
                  <c:v>1652.01451</c:v>
                </c:pt>
                <c:pt idx="1144">
                  <c:v>1649.9623099999999</c:v>
                </c:pt>
                <c:pt idx="1145">
                  <c:v>1647.91012</c:v>
                </c:pt>
                <c:pt idx="1146">
                  <c:v>1645.8579299999999</c:v>
                </c:pt>
                <c:pt idx="1147">
                  <c:v>1643.80574</c:v>
                </c:pt>
                <c:pt idx="1148">
                  <c:v>1641.7535499999999</c:v>
                </c:pt>
                <c:pt idx="1149">
                  <c:v>1639.70136</c:v>
                </c:pt>
                <c:pt idx="1150">
                  <c:v>1637.6491599999999</c:v>
                </c:pt>
                <c:pt idx="1151">
                  <c:v>1635.5969700000001</c:v>
                </c:pt>
                <c:pt idx="1152">
                  <c:v>1633.5447799999999</c:v>
                </c:pt>
                <c:pt idx="1153">
                  <c:v>1631.4925900000001</c:v>
                </c:pt>
                <c:pt idx="1154">
                  <c:v>1629.4404</c:v>
                </c:pt>
                <c:pt idx="1155">
                  <c:v>1627.3882000000001</c:v>
                </c:pt>
                <c:pt idx="1156">
                  <c:v>1625.33601</c:v>
                </c:pt>
                <c:pt idx="1157">
                  <c:v>1623.2838200000001</c:v>
                </c:pt>
                <c:pt idx="1158">
                  <c:v>1621.23163</c:v>
                </c:pt>
                <c:pt idx="1159">
                  <c:v>1619.1794400000001</c:v>
                </c:pt>
                <c:pt idx="1160">
                  <c:v>1617.12724</c:v>
                </c:pt>
                <c:pt idx="1161">
                  <c:v>1615.0750499999999</c:v>
                </c:pt>
                <c:pt idx="1162">
                  <c:v>1613.02286</c:v>
                </c:pt>
                <c:pt idx="1163">
                  <c:v>1610.9706699999999</c:v>
                </c:pt>
                <c:pt idx="1164">
                  <c:v>1608.91848</c:v>
                </c:pt>
                <c:pt idx="1165">
                  <c:v>1606.86628</c:v>
                </c:pt>
                <c:pt idx="1166">
                  <c:v>1604.8140900000001</c:v>
                </c:pt>
                <c:pt idx="1167">
                  <c:v>1602.7619</c:v>
                </c:pt>
                <c:pt idx="1168">
                  <c:v>1600.7097100000001</c:v>
                </c:pt>
                <c:pt idx="1169">
                  <c:v>1598.65752</c:v>
                </c:pt>
                <c:pt idx="1170">
                  <c:v>1596.6053199999999</c:v>
                </c:pt>
                <c:pt idx="1171">
                  <c:v>1594.55313</c:v>
                </c:pt>
                <c:pt idx="1172">
                  <c:v>1592.5009399999999</c:v>
                </c:pt>
                <c:pt idx="1173">
                  <c:v>1590.44875</c:v>
                </c:pt>
                <c:pt idx="1174">
                  <c:v>1588.3965599999999</c:v>
                </c:pt>
                <c:pt idx="1175">
                  <c:v>1586.3443600000001</c:v>
                </c:pt>
                <c:pt idx="1176">
                  <c:v>1584.2921699999999</c:v>
                </c:pt>
                <c:pt idx="1177">
                  <c:v>1582.2399800000001</c:v>
                </c:pt>
                <c:pt idx="1178">
                  <c:v>1580.1877899999999</c:v>
                </c:pt>
                <c:pt idx="1179">
                  <c:v>1578.1356000000001</c:v>
                </c:pt>
                <c:pt idx="1180">
                  <c:v>1576.08341</c:v>
                </c:pt>
                <c:pt idx="1181">
                  <c:v>1574.0312100000001</c:v>
                </c:pt>
                <c:pt idx="1182">
                  <c:v>1571.97902</c:v>
                </c:pt>
                <c:pt idx="1183">
                  <c:v>1569.9268300000001</c:v>
                </c:pt>
                <c:pt idx="1184">
                  <c:v>1567.87464</c:v>
                </c:pt>
                <c:pt idx="1185">
                  <c:v>1565.8224499999999</c:v>
                </c:pt>
                <c:pt idx="1186">
                  <c:v>1563.77025</c:v>
                </c:pt>
                <c:pt idx="1187">
                  <c:v>1561.7180599999999</c:v>
                </c:pt>
                <c:pt idx="1188">
                  <c:v>1559.66587</c:v>
                </c:pt>
                <c:pt idx="1189">
                  <c:v>1557.6136799999999</c:v>
                </c:pt>
                <c:pt idx="1190">
                  <c:v>1555.56149</c:v>
                </c:pt>
                <c:pt idx="1191">
                  <c:v>1553.50929</c:v>
                </c:pt>
                <c:pt idx="1192">
                  <c:v>1551.4571000000001</c:v>
                </c:pt>
                <c:pt idx="1193">
                  <c:v>1549.40491</c:v>
                </c:pt>
                <c:pt idx="1194">
                  <c:v>1547.3527200000001</c:v>
                </c:pt>
                <c:pt idx="1195">
                  <c:v>1545.30053</c:v>
                </c:pt>
                <c:pt idx="1196">
                  <c:v>1543.2483299999999</c:v>
                </c:pt>
                <c:pt idx="1197">
                  <c:v>1541.19614</c:v>
                </c:pt>
                <c:pt idx="1198">
                  <c:v>1539.1439499999999</c:v>
                </c:pt>
                <c:pt idx="1199">
                  <c:v>1537.09176</c:v>
                </c:pt>
                <c:pt idx="1200">
                  <c:v>1535.0395699999999</c:v>
                </c:pt>
                <c:pt idx="1201">
                  <c:v>1532.9873700000001</c:v>
                </c:pt>
                <c:pt idx="1202">
                  <c:v>1530.9351799999999</c:v>
                </c:pt>
                <c:pt idx="1203">
                  <c:v>1528.8829900000001</c:v>
                </c:pt>
                <c:pt idx="1204">
                  <c:v>1526.8308</c:v>
                </c:pt>
                <c:pt idx="1205">
                  <c:v>1524.7786100000001</c:v>
                </c:pt>
                <c:pt idx="1206">
                  <c:v>1522.72641</c:v>
                </c:pt>
                <c:pt idx="1207">
                  <c:v>1520.6742200000001</c:v>
                </c:pt>
                <c:pt idx="1208">
                  <c:v>1518.62203</c:v>
                </c:pt>
                <c:pt idx="1209">
                  <c:v>1516.5698400000001</c:v>
                </c:pt>
                <c:pt idx="1210">
                  <c:v>1514.51765</c:v>
                </c:pt>
                <c:pt idx="1211">
                  <c:v>1512.4654599999999</c:v>
                </c:pt>
                <c:pt idx="1212">
                  <c:v>1510.41326</c:v>
                </c:pt>
                <c:pt idx="1213">
                  <c:v>1508.3610699999999</c:v>
                </c:pt>
                <c:pt idx="1214">
                  <c:v>1506.30888</c:v>
                </c:pt>
                <c:pt idx="1215">
                  <c:v>1504.2566899999999</c:v>
                </c:pt>
                <c:pt idx="1216">
                  <c:v>1502.2045000000001</c:v>
                </c:pt>
                <c:pt idx="1217">
                  <c:v>1500.1523</c:v>
                </c:pt>
                <c:pt idx="1218">
                  <c:v>1498.1001100000001</c:v>
                </c:pt>
                <c:pt idx="1219">
                  <c:v>1496.04792</c:v>
                </c:pt>
                <c:pt idx="1220">
                  <c:v>1493.9957300000001</c:v>
                </c:pt>
                <c:pt idx="1221">
                  <c:v>1491.94354</c:v>
                </c:pt>
                <c:pt idx="1222">
                  <c:v>1489.8913399999999</c:v>
                </c:pt>
                <c:pt idx="1223">
                  <c:v>1487.83915</c:v>
                </c:pt>
                <c:pt idx="1224">
                  <c:v>1485.7869599999999</c:v>
                </c:pt>
                <c:pt idx="1225">
                  <c:v>1483.73477</c:v>
                </c:pt>
                <c:pt idx="1226">
                  <c:v>1481.6825799999999</c:v>
                </c:pt>
                <c:pt idx="1227">
                  <c:v>1479.6303800000001</c:v>
                </c:pt>
                <c:pt idx="1228">
                  <c:v>1477.5781899999999</c:v>
                </c:pt>
                <c:pt idx="1229">
                  <c:v>1475.5260000000001</c:v>
                </c:pt>
                <c:pt idx="1230">
                  <c:v>1473.47381</c:v>
                </c:pt>
                <c:pt idx="1231">
                  <c:v>1471.4216200000001</c:v>
                </c:pt>
                <c:pt idx="1232">
                  <c:v>1469.36942</c:v>
                </c:pt>
                <c:pt idx="1233">
                  <c:v>1467.3172300000001</c:v>
                </c:pt>
                <c:pt idx="1234">
                  <c:v>1465.26504</c:v>
                </c:pt>
                <c:pt idx="1235">
                  <c:v>1463.2128499999999</c:v>
                </c:pt>
                <c:pt idx="1236">
                  <c:v>1461.16066</c:v>
                </c:pt>
                <c:pt idx="1237">
                  <c:v>1459.1084599999999</c:v>
                </c:pt>
                <c:pt idx="1238">
                  <c:v>1457.05627</c:v>
                </c:pt>
                <c:pt idx="1239">
                  <c:v>1455.0040799999999</c:v>
                </c:pt>
                <c:pt idx="1240">
                  <c:v>1452.95189</c:v>
                </c:pt>
                <c:pt idx="1241">
                  <c:v>1450.8996999999999</c:v>
                </c:pt>
                <c:pt idx="1242">
                  <c:v>1448.8475100000001</c:v>
                </c:pt>
                <c:pt idx="1243">
                  <c:v>1446.79531</c:v>
                </c:pt>
                <c:pt idx="1244">
                  <c:v>1444.7431200000001</c:v>
                </c:pt>
                <c:pt idx="1245">
                  <c:v>1442.69093</c:v>
                </c:pt>
                <c:pt idx="1246">
                  <c:v>1440.6387400000001</c:v>
                </c:pt>
                <c:pt idx="1247">
                  <c:v>1438.58655</c:v>
                </c:pt>
                <c:pt idx="1248">
                  <c:v>1436.5343499999999</c:v>
                </c:pt>
                <c:pt idx="1249">
                  <c:v>1434.48216</c:v>
                </c:pt>
                <c:pt idx="1250">
                  <c:v>1432.4299699999999</c:v>
                </c:pt>
                <c:pt idx="1251">
                  <c:v>1430.37778</c:v>
                </c:pt>
                <c:pt idx="1252">
                  <c:v>1428.3255899999999</c:v>
                </c:pt>
                <c:pt idx="1253">
                  <c:v>1426.2733900000001</c:v>
                </c:pt>
                <c:pt idx="1254">
                  <c:v>1424.2212</c:v>
                </c:pt>
                <c:pt idx="1255">
                  <c:v>1422.1690100000001</c:v>
                </c:pt>
                <c:pt idx="1256">
                  <c:v>1420.11682</c:v>
                </c:pt>
                <c:pt idx="1257">
                  <c:v>1418.0646300000001</c:v>
                </c:pt>
                <c:pt idx="1258">
                  <c:v>1416.01243</c:v>
                </c:pt>
                <c:pt idx="1259">
                  <c:v>1413.9602400000001</c:v>
                </c:pt>
                <c:pt idx="1260">
                  <c:v>1411.90805</c:v>
                </c:pt>
                <c:pt idx="1261">
                  <c:v>1409.8558599999999</c:v>
                </c:pt>
                <c:pt idx="1262">
                  <c:v>1407.80367</c:v>
                </c:pt>
                <c:pt idx="1263">
                  <c:v>1405.7514699999999</c:v>
                </c:pt>
                <c:pt idx="1264">
                  <c:v>1403.69928</c:v>
                </c:pt>
                <c:pt idx="1265">
                  <c:v>1401.6470899999999</c:v>
                </c:pt>
                <c:pt idx="1266">
                  <c:v>1399.5949000000001</c:v>
                </c:pt>
                <c:pt idx="1267">
                  <c:v>1397.5427099999999</c:v>
                </c:pt>
                <c:pt idx="1268">
                  <c:v>1395.4905100000001</c:v>
                </c:pt>
                <c:pt idx="1269">
                  <c:v>1393.43832</c:v>
                </c:pt>
                <c:pt idx="1270">
                  <c:v>1391.3861300000001</c:v>
                </c:pt>
                <c:pt idx="1271">
                  <c:v>1389.33394</c:v>
                </c:pt>
                <c:pt idx="1272">
                  <c:v>1387.2817500000001</c:v>
                </c:pt>
                <c:pt idx="1273">
                  <c:v>1385.22956</c:v>
                </c:pt>
                <c:pt idx="1274">
                  <c:v>1383.1773599999999</c:v>
                </c:pt>
                <c:pt idx="1275">
                  <c:v>1381.12517</c:v>
                </c:pt>
                <c:pt idx="1276">
                  <c:v>1379.0729799999999</c:v>
                </c:pt>
                <c:pt idx="1277">
                  <c:v>1377.02079</c:v>
                </c:pt>
                <c:pt idx="1278">
                  <c:v>1374.9685999999999</c:v>
                </c:pt>
                <c:pt idx="1279">
                  <c:v>1372.9164000000001</c:v>
                </c:pt>
                <c:pt idx="1280">
                  <c:v>1370.86421</c:v>
                </c:pt>
                <c:pt idx="1281">
                  <c:v>1368.8120200000001</c:v>
                </c:pt>
                <c:pt idx="1282">
                  <c:v>1366.75983</c:v>
                </c:pt>
                <c:pt idx="1283">
                  <c:v>1364.7076400000001</c:v>
                </c:pt>
                <c:pt idx="1284">
                  <c:v>1362.65544</c:v>
                </c:pt>
                <c:pt idx="1285">
                  <c:v>1360.6032499999999</c:v>
                </c:pt>
                <c:pt idx="1286">
                  <c:v>1358.55106</c:v>
                </c:pt>
                <c:pt idx="1287">
                  <c:v>1356.4988699999999</c:v>
                </c:pt>
                <c:pt idx="1288">
                  <c:v>1354.44668</c:v>
                </c:pt>
                <c:pt idx="1289">
                  <c:v>1352.3944799999999</c:v>
                </c:pt>
                <c:pt idx="1290">
                  <c:v>1350.34229</c:v>
                </c:pt>
                <c:pt idx="1291">
                  <c:v>1348.2900999999999</c:v>
                </c:pt>
                <c:pt idx="1292">
                  <c:v>1346.2379100000001</c:v>
                </c:pt>
                <c:pt idx="1293">
                  <c:v>1344.1857199999999</c:v>
                </c:pt>
                <c:pt idx="1294">
                  <c:v>1342.1335200000001</c:v>
                </c:pt>
                <c:pt idx="1295">
                  <c:v>1340.08133</c:v>
                </c:pt>
                <c:pt idx="1296">
                  <c:v>1338.0291400000001</c:v>
                </c:pt>
                <c:pt idx="1297">
                  <c:v>1335.97695</c:v>
                </c:pt>
                <c:pt idx="1298">
                  <c:v>1333.9247600000001</c:v>
                </c:pt>
                <c:pt idx="1299">
                  <c:v>1331.87257</c:v>
                </c:pt>
                <c:pt idx="1300">
                  <c:v>1329.8203699999999</c:v>
                </c:pt>
                <c:pt idx="1301">
                  <c:v>1327.76818</c:v>
                </c:pt>
                <c:pt idx="1302">
                  <c:v>1325.7159899999999</c:v>
                </c:pt>
                <c:pt idx="1303">
                  <c:v>1323.6638</c:v>
                </c:pt>
                <c:pt idx="1304">
                  <c:v>1321.6116099999999</c:v>
                </c:pt>
                <c:pt idx="1305">
                  <c:v>1319.5594100000001</c:v>
                </c:pt>
                <c:pt idx="1306">
                  <c:v>1317.50722</c:v>
                </c:pt>
                <c:pt idx="1307">
                  <c:v>1315.4550300000001</c:v>
                </c:pt>
                <c:pt idx="1308">
                  <c:v>1313.40284</c:v>
                </c:pt>
                <c:pt idx="1309">
                  <c:v>1311.3506500000001</c:v>
                </c:pt>
                <c:pt idx="1310">
                  <c:v>1309.29845</c:v>
                </c:pt>
                <c:pt idx="1311">
                  <c:v>1307.2462599999999</c:v>
                </c:pt>
                <c:pt idx="1312">
                  <c:v>1305.19407</c:v>
                </c:pt>
                <c:pt idx="1313">
                  <c:v>1303.1418799999999</c:v>
                </c:pt>
                <c:pt idx="1314">
                  <c:v>1301.08969</c:v>
                </c:pt>
                <c:pt idx="1315">
                  <c:v>1299.0374899999999</c:v>
                </c:pt>
                <c:pt idx="1316">
                  <c:v>1296.9853000000001</c:v>
                </c:pt>
                <c:pt idx="1317">
                  <c:v>1294.9331099999999</c:v>
                </c:pt>
                <c:pt idx="1318">
                  <c:v>1292.8809200000001</c:v>
                </c:pt>
                <c:pt idx="1319">
                  <c:v>1290.82873</c:v>
                </c:pt>
                <c:pt idx="1320">
                  <c:v>1288.7765300000001</c:v>
                </c:pt>
                <c:pt idx="1321">
                  <c:v>1286.72434</c:v>
                </c:pt>
                <c:pt idx="1322">
                  <c:v>1284.6721500000001</c:v>
                </c:pt>
                <c:pt idx="1323">
                  <c:v>1282.61996</c:v>
                </c:pt>
                <c:pt idx="1324">
                  <c:v>1280.5677700000001</c:v>
                </c:pt>
                <c:pt idx="1325">
                  <c:v>1278.51557</c:v>
                </c:pt>
                <c:pt idx="1326">
                  <c:v>1276.4633799999999</c:v>
                </c:pt>
                <c:pt idx="1327">
                  <c:v>1274.41119</c:v>
                </c:pt>
                <c:pt idx="1328">
                  <c:v>1272.3589999999999</c:v>
                </c:pt>
                <c:pt idx="1329">
                  <c:v>1270.30681</c:v>
                </c:pt>
                <c:pt idx="1330">
                  <c:v>1268.2546199999999</c:v>
                </c:pt>
                <c:pt idx="1331">
                  <c:v>1266.2024200000001</c:v>
                </c:pt>
                <c:pt idx="1332">
                  <c:v>1264.15023</c:v>
                </c:pt>
                <c:pt idx="1333">
                  <c:v>1262.0980400000001</c:v>
                </c:pt>
                <c:pt idx="1334">
                  <c:v>1260.04585</c:v>
                </c:pt>
                <c:pt idx="1335">
                  <c:v>1257.9936600000001</c:v>
                </c:pt>
                <c:pt idx="1336">
                  <c:v>1255.94146</c:v>
                </c:pt>
                <c:pt idx="1337">
                  <c:v>1253.8892699999999</c:v>
                </c:pt>
                <c:pt idx="1338">
                  <c:v>1251.83708</c:v>
                </c:pt>
                <c:pt idx="1339">
                  <c:v>1249.7848899999999</c:v>
                </c:pt>
                <c:pt idx="1340">
                  <c:v>1247.7327</c:v>
                </c:pt>
                <c:pt idx="1341">
                  <c:v>1245.6804999999999</c:v>
                </c:pt>
                <c:pt idx="1342">
                  <c:v>1243.6283100000001</c:v>
                </c:pt>
                <c:pt idx="1343">
                  <c:v>1241.5761199999999</c:v>
                </c:pt>
                <c:pt idx="1344">
                  <c:v>1239.5239300000001</c:v>
                </c:pt>
                <c:pt idx="1345">
                  <c:v>1237.47174</c:v>
                </c:pt>
                <c:pt idx="1346">
                  <c:v>1235.4195400000001</c:v>
                </c:pt>
                <c:pt idx="1347">
                  <c:v>1233.36735</c:v>
                </c:pt>
                <c:pt idx="1348">
                  <c:v>1231.3151600000001</c:v>
                </c:pt>
                <c:pt idx="1349">
                  <c:v>1229.26297</c:v>
                </c:pt>
                <c:pt idx="1350">
                  <c:v>1227.2107800000001</c:v>
                </c:pt>
                <c:pt idx="1351">
                  <c:v>1225.15858</c:v>
                </c:pt>
                <c:pt idx="1352">
                  <c:v>1223.1063899999999</c:v>
                </c:pt>
                <c:pt idx="1353">
                  <c:v>1221.0542</c:v>
                </c:pt>
                <c:pt idx="1354">
                  <c:v>1219.0020099999999</c:v>
                </c:pt>
                <c:pt idx="1355">
                  <c:v>1216.94982</c:v>
                </c:pt>
                <c:pt idx="1356">
                  <c:v>1214.89762</c:v>
                </c:pt>
                <c:pt idx="1357">
                  <c:v>1212.8454300000001</c:v>
                </c:pt>
                <c:pt idx="1358">
                  <c:v>1210.79324</c:v>
                </c:pt>
                <c:pt idx="1359">
                  <c:v>1208.7410500000001</c:v>
                </c:pt>
                <c:pt idx="1360">
                  <c:v>1206.68886</c:v>
                </c:pt>
                <c:pt idx="1361">
                  <c:v>1204.6366700000001</c:v>
                </c:pt>
                <c:pt idx="1362">
                  <c:v>1202.58447</c:v>
                </c:pt>
                <c:pt idx="1363">
                  <c:v>1200.5322799999999</c:v>
                </c:pt>
                <c:pt idx="1364">
                  <c:v>1198.48009</c:v>
                </c:pt>
                <c:pt idx="1365">
                  <c:v>1196.4278999999999</c:v>
                </c:pt>
                <c:pt idx="1366">
                  <c:v>1194.37571</c:v>
                </c:pt>
                <c:pt idx="1367">
                  <c:v>1192.3235099999999</c:v>
                </c:pt>
                <c:pt idx="1368">
                  <c:v>1190.2713200000001</c:v>
                </c:pt>
                <c:pt idx="1369">
                  <c:v>1188.21913</c:v>
                </c:pt>
                <c:pt idx="1370">
                  <c:v>1186.1669400000001</c:v>
                </c:pt>
                <c:pt idx="1371">
                  <c:v>1184.11475</c:v>
                </c:pt>
                <c:pt idx="1372">
                  <c:v>1182.0625500000001</c:v>
                </c:pt>
                <c:pt idx="1373">
                  <c:v>1180.01036</c:v>
                </c:pt>
                <c:pt idx="1374">
                  <c:v>1177.9581700000001</c:v>
                </c:pt>
                <c:pt idx="1375">
                  <c:v>1175.90598</c:v>
                </c:pt>
                <c:pt idx="1376">
                  <c:v>1173.8537899999999</c:v>
                </c:pt>
                <c:pt idx="1377">
                  <c:v>1171.80159</c:v>
                </c:pt>
                <c:pt idx="1378">
                  <c:v>1169.7493999999999</c:v>
                </c:pt>
                <c:pt idx="1379">
                  <c:v>1167.69721</c:v>
                </c:pt>
                <c:pt idx="1380">
                  <c:v>1165.6450199999999</c:v>
                </c:pt>
                <c:pt idx="1381">
                  <c:v>1163.59283</c:v>
                </c:pt>
                <c:pt idx="1382">
                  <c:v>1161.54063</c:v>
                </c:pt>
                <c:pt idx="1383">
                  <c:v>1159.4884400000001</c:v>
                </c:pt>
                <c:pt idx="1384">
                  <c:v>1157.43625</c:v>
                </c:pt>
                <c:pt idx="1385">
                  <c:v>1155.3840600000001</c:v>
                </c:pt>
                <c:pt idx="1386">
                  <c:v>1153.33187</c:v>
                </c:pt>
                <c:pt idx="1387">
                  <c:v>1151.2796699999999</c:v>
                </c:pt>
                <c:pt idx="1388">
                  <c:v>1149.22748</c:v>
                </c:pt>
                <c:pt idx="1389">
                  <c:v>1147.1752899999999</c:v>
                </c:pt>
                <c:pt idx="1390">
                  <c:v>1145.1231</c:v>
                </c:pt>
                <c:pt idx="1391">
                  <c:v>1143.0709099999999</c:v>
                </c:pt>
                <c:pt idx="1392">
                  <c:v>1141.01872</c:v>
                </c:pt>
                <c:pt idx="1393">
                  <c:v>1138.9665199999999</c:v>
                </c:pt>
                <c:pt idx="1394">
                  <c:v>1136.9143300000001</c:v>
                </c:pt>
                <c:pt idx="1395">
                  <c:v>1134.86214</c:v>
                </c:pt>
                <c:pt idx="1396">
                  <c:v>1132.8099500000001</c:v>
                </c:pt>
                <c:pt idx="1397">
                  <c:v>1130.75776</c:v>
                </c:pt>
                <c:pt idx="1398">
                  <c:v>1128.7055600000001</c:v>
                </c:pt>
                <c:pt idx="1399">
                  <c:v>1126.65337</c:v>
                </c:pt>
                <c:pt idx="1400">
                  <c:v>1124.6011800000001</c:v>
                </c:pt>
                <c:pt idx="1401">
                  <c:v>1122.54899</c:v>
                </c:pt>
                <c:pt idx="1402">
                  <c:v>1120.4967999999999</c:v>
                </c:pt>
                <c:pt idx="1403">
                  <c:v>1118.4446</c:v>
                </c:pt>
                <c:pt idx="1404">
                  <c:v>1116.3924099999999</c:v>
                </c:pt>
                <c:pt idx="1405">
                  <c:v>1114.34022</c:v>
                </c:pt>
                <c:pt idx="1406">
                  <c:v>1112.2880299999999</c:v>
                </c:pt>
                <c:pt idx="1407">
                  <c:v>1110.2358400000001</c:v>
                </c:pt>
                <c:pt idx="1408">
                  <c:v>1108.18364</c:v>
                </c:pt>
                <c:pt idx="1409">
                  <c:v>1106.1314500000001</c:v>
                </c:pt>
                <c:pt idx="1410">
                  <c:v>1104.07926</c:v>
                </c:pt>
                <c:pt idx="1411">
                  <c:v>1102.0270700000001</c:v>
                </c:pt>
                <c:pt idx="1412">
                  <c:v>1099.97488</c:v>
                </c:pt>
                <c:pt idx="1413">
                  <c:v>1097.9226799999999</c:v>
                </c:pt>
                <c:pt idx="1414">
                  <c:v>1095.87049</c:v>
                </c:pt>
                <c:pt idx="1415">
                  <c:v>1093.8182999999999</c:v>
                </c:pt>
                <c:pt idx="1416">
                  <c:v>1091.76611</c:v>
                </c:pt>
                <c:pt idx="1417">
                  <c:v>1089.7139199999999</c:v>
                </c:pt>
                <c:pt idx="1418">
                  <c:v>1087.6617200000001</c:v>
                </c:pt>
                <c:pt idx="1419">
                  <c:v>1085.6095299999999</c:v>
                </c:pt>
                <c:pt idx="1420">
                  <c:v>1083.5573400000001</c:v>
                </c:pt>
                <c:pt idx="1421">
                  <c:v>1081.50515</c:v>
                </c:pt>
                <c:pt idx="1422">
                  <c:v>1079.4529600000001</c:v>
                </c:pt>
                <c:pt idx="1423">
                  <c:v>1077.40077</c:v>
                </c:pt>
                <c:pt idx="1424">
                  <c:v>1075.3485700000001</c:v>
                </c:pt>
                <c:pt idx="1425">
                  <c:v>1073.29638</c:v>
                </c:pt>
                <c:pt idx="1426">
                  <c:v>1071.2441899999999</c:v>
                </c:pt>
                <c:pt idx="1427">
                  <c:v>1069.192</c:v>
                </c:pt>
                <c:pt idx="1428">
                  <c:v>1067.1398099999999</c:v>
                </c:pt>
                <c:pt idx="1429">
                  <c:v>1065.08761</c:v>
                </c:pt>
                <c:pt idx="1430">
                  <c:v>1063.0354199999999</c:v>
                </c:pt>
                <c:pt idx="1431">
                  <c:v>1060.98323</c:v>
                </c:pt>
                <c:pt idx="1432">
                  <c:v>1058.9310399999999</c:v>
                </c:pt>
                <c:pt idx="1433">
                  <c:v>1056.8788500000001</c:v>
                </c:pt>
                <c:pt idx="1434">
                  <c:v>1054.82665</c:v>
                </c:pt>
                <c:pt idx="1435">
                  <c:v>1052.7744600000001</c:v>
                </c:pt>
                <c:pt idx="1436">
                  <c:v>1050.72227</c:v>
                </c:pt>
                <c:pt idx="1437">
                  <c:v>1048.6700800000001</c:v>
                </c:pt>
                <c:pt idx="1438">
                  <c:v>1046.61789</c:v>
                </c:pt>
                <c:pt idx="1439">
                  <c:v>1044.5656899999999</c:v>
                </c:pt>
                <c:pt idx="1440">
                  <c:v>1042.5135</c:v>
                </c:pt>
                <c:pt idx="1441">
                  <c:v>1040.4613099999999</c:v>
                </c:pt>
                <c:pt idx="1442">
                  <c:v>1038.40912</c:v>
                </c:pt>
                <c:pt idx="1443">
                  <c:v>1036.3569299999999</c:v>
                </c:pt>
                <c:pt idx="1444">
                  <c:v>1034.3047300000001</c:v>
                </c:pt>
                <c:pt idx="1445">
                  <c:v>1032.25254</c:v>
                </c:pt>
                <c:pt idx="1446">
                  <c:v>1030.2003500000001</c:v>
                </c:pt>
                <c:pt idx="1447">
                  <c:v>1028.14816</c:v>
                </c:pt>
                <c:pt idx="1448">
                  <c:v>1026.0959700000001</c:v>
                </c:pt>
                <c:pt idx="1449">
                  <c:v>1024.04377</c:v>
                </c:pt>
                <c:pt idx="1450">
                  <c:v>1021.99158</c:v>
                </c:pt>
                <c:pt idx="1451">
                  <c:v>1019.93939</c:v>
                </c:pt>
                <c:pt idx="1452">
                  <c:v>1017.8872</c:v>
                </c:pt>
                <c:pt idx="1453">
                  <c:v>1015.83501</c:v>
                </c:pt>
                <c:pt idx="1454">
                  <c:v>1013.78282</c:v>
                </c:pt>
                <c:pt idx="1455">
                  <c:v>1011.73062</c:v>
                </c:pt>
                <c:pt idx="1456">
                  <c:v>1009.67843</c:v>
                </c:pt>
                <c:pt idx="1457">
                  <c:v>1007.6262400000001</c:v>
                </c:pt>
                <c:pt idx="1458">
                  <c:v>1005.5740500000001</c:v>
                </c:pt>
                <c:pt idx="1459">
                  <c:v>1003.5218599999999</c:v>
                </c:pt>
                <c:pt idx="1460">
                  <c:v>1001.46966</c:v>
                </c:pt>
                <c:pt idx="1461">
                  <c:v>999.41746999999998</c:v>
                </c:pt>
                <c:pt idx="1462">
                  <c:v>997.36527999999998</c:v>
                </c:pt>
                <c:pt idx="1463">
                  <c:v>995.31308999999999</c:v>
                </c:pt>
                <c:pt idx="1464">
                  <c:v>993.26089999999999</c:v>
                </c:pt>
                <c:pt idx="1465">
                  <c:v>991.20870000000002</c:v>
                </c:pt>
                <c:pt idx="1466">
                  <c:v>989.15651000000003</c:v>
                </c:pt>
                <c:pt idx="1467">
                  <c:v>987.10432000000003</c:v>
                </c:pt>
                <c:pt idx="1468">
                  <c:v>985.05213000000003</c:v>
                </c:pt>
                <c:pt idx="1469">
                  <c:v>982.99994000000004</c:v>
                </c:pt>
                <c:pt idx="1470">
                  <c:v>980.94773999999995</c:v>
                </c:pt>
                <c:pt idx="1471">
                  <c:v>978.89554999999996</c:v>
                </c:pt>
                <c:pt idx="1472">
                  <c:v>976.84335999999996</c:v>
                </c:pt>
                <c:pt idx="1473">
                  <c:v>974.79116999999997</c:v>
                </c:pt>
                <c:pt idx="1474">
                  <c:v>972.73897999999997</c:v>
                </c:pt>
                <c:pt idx="1475">
                  <c:v>970.68678</c:v>
                </c:pt>
                <c:pt idx="1476">
                  <c:v>968.63459</c:v>
                </c:pt>
                <c:pt idx="1477">
                  <c:v>966.58240000000001</c:v>
                </c:pt>
                <c:pt idx="1478">
                  <c:v>964.53021000000001</c:v>
                </c:pt>
                <c:pt idx="1479">
                  <c:v>962.47802000000001</c:v>
                </c:pt>
                <c:pt idx="1480">
                  <c:v>960.42583000000002</c:v>
                </c:pt>
                <c:pt idx="1481">
                  <c:v>958.37363000000005</c:v>
                </c:pt>
                <c:pt idx="1482">
                  <c:v>956.32144000000005</c:v>
                </c:pt>
                <c:pt idx="1483">
                  <c:v>954.26925000000006</c:v>
                </c:pt>
                <c:pt idx="1484">
                  <c:v>952.21705999999995</c:v>
                </c:pt>
                <c:pt idx="1485">
                  <c:v>950.16486999999995</c:v>
                </c:pt>
                <c:pt idx="1486">
                  <c:v>948.11266999999998</c:v>
                </c:pt>
                <c:pt idx="1487">
                  <c:v>946.06047999999998</c:v>
                </c:pt>
                <c:pt idx="1488">
                  <c:v>944.00828999999999</c:v>
                </c:pt>
                <c:pt idx="1489">
                  <c:v>941.95609999999999</c:v>
                </c:pt>
                <c:pt idx="1490">
                  <c:v>939.90391</c:v>
                </c:pt>
                <c:pt idx="1491">
                  <c:v>937.85171000000003</c:v>
                </c:pt>
                <c:pt idx="1492">
                  <c:v>935.79952000000003</c:v>
                </c:pt>
                <c:pt idx="1493">
                  <c:v>933.74733000000003</c:v>
                </c:pt>
                <c:pt idx="1494">
                  <c:v>931.69514000000004</c:v>
                </c:pt>
                <c:pt idx="1495">
                  <c:v>929.64295000000004</c:v>
                </c:pt>
                <c:pt idx="1496">
                  <c:v>927.59074999999996</c:v>
                </c:pt>
                <c:pt idx="1497">
                  <c:v>925.53855999999996</c:v>
                </c:pt>
                <c:pt idx="1498">
                  <c:v>923.48636999999997</c:v>
                </c:pt>
                <c:pt idx="1499">
                  <c:v>921.43417999999997</c:v>
                </c:pt>
                <c:pt idx="1500">
                  <c:v>919.38198999999997</c:v>
                </c:pt>
                <c:pt idx="1501">
                  <c:v>917.32979</c:v>
                </c:pt>
                <c:pt idx="1502">
                  <c:v>915.27760000000001</c:v>
                </c:pt>
                <c:pt idx="1503">
                  <c:v>913.22541000000001</c:v>
                </c:pt>
                <c:pt idx="1504">
                  <c:v>911.17322000000001</c:v>
                </c:pt>
                <c:pt idx="1505">
                  <c:v>909.12103000000002</c:v>
                </c:pt>
                <c:pt idx="1506">
                  <c:v>907.06883000000005</c:v>
                </c:pt>
                <c:pt idx="1507">
                  <c:v>905.01664000000005</c:v>
                </c:pt>
                <c:pt idx="1508">
                  <c:v>902.96445000000006</c:v>
                </c:pt>
                <c:pt idx="1509">
                  <c:v>900.91225999999995</c:v>
                </c:pt>
                <c:pt idx="1510">
                  <c:v>898.86006999999995</c:v>
                </c:pt>
                <c:pt idx="1511">
                  <c:v>896.80787999999995</c:v>
                </c:pt>
                <c:pt idx="1512">
                  <c:v>894.75567999999998</c:v>
                </c:pt>
                <c:pt idx="1513">
                  <c:v>892.70348999999999</c:v>
                </c:pt>
                <c:pt idx="1514">
                  <c:v>890.65129999999999</c:v>
                </c:pt>
                <c:pt idx="1515">
                  <c:v>888.59911</c:v>
                </c:pt>
                <c:pt idx="1516">
                  <c:v>886.54692</c:v>
                </c:pt>
                <c:pt idx="1517">
                  <c:v>884.49472000000003</c:v>
                </c:pt>
                <c:pt idx="1518">
                  <c:v>882.44253000000003</c:v>
                </c:pt>
                <c:pt idx="1519">
                  <c:v>880.39034000000004</c:v>
                </c:pt>
                <c:pt idx="1520">
                  <c:v>878.33815000000004</c:v>
                </c:pt>
                <c:pt idx="1521">
                  <c:v>876.28596000000005</c:v>
                </c:pt>
                <c:pt idx="1522">
                  <c:v>874.23375999999996</c:v>
                </c:pt>
                <c:pt idx="1523">
                  <c:v>872.18156999999997</c:v>
                </c:pt>
                <c:pt idx="1524">
                  <c:v>870.12937999999997</c:v>
                </c:pt>
                <c:pt idx="1525">
                  <c:v>868.07718999999997</c:v>
                </c:pt>
                <c:pt idx="1526">
                  <c:v>866.02499999999998</c:v>
                </c:pt>
                <c:pt idx="1527">
                  <c:v>863.97280000000001</c:v>
                </c:pt>
                <c:pt idx="1528">
                  <c:v>861.92061000000001</c:v>
                </c:pt>
                <c:pt idx="1529">
                  <c:v>859.86842000000001</c:v>
                </c:pt>
                <c:pt idx="1530">
                  <c:v>857.81623000000002</c:v>
                </c:pt>
                <c:pt idx="1531">
                  <c:v>855.76404000000002</c:v>
                </c:pt>
                <c:pt idx="1532">
                  <c:v>853.71184000000005</c:v>
                </c:pt>
                <c:pt idx="1533">
                  <c:v>851.65965000000006</c:v>
                </c:pt>
                <c:pt idx="1534">
                  <c:v>849.60745999999995</c:v>
                </c:pt>
                <c:pt idx="1535">
                  <c:v>847.55526999999995</c:v>
                </c:pt>
                <c:pt idx="1536">
                  <c:v>845.50307999999995</c:v>
                </c:pt>
                <c:pt idx="1537">
                  <c:v>843.45087999999998</c:v>
                </c:pt>
                <c:pt idx="1538">
                  <c:v>841.39868999999999</c:v>
                </c:pt>
                <c:pt idx="1539">
                  <c:v>839.34649999999999</c:v>
                </c:pt>
                <c:pt idx="1540">
                  <c:v>837.29431</c:v>
                </c:pt>
                <c:pt idx="1541">
                  <c:v>835.24212</c:v>
                </c:pt>
                <c:pt idx="1542">
                  <c:v>833.18993</c:v>
                </c:pt>
                <c:pt idx="1543">
                  <c:v>831.13773000000003</c:v>
                </c:pt>
                <c:pt idx="1544">
                  <c:v>829.08554000000004</c:v>
                </c:pt>
                <c:pt idx="1545">
                  <c:v>827.03335000000004</c:v>
                </c:pt>
                <c:pt idx="1546">
                  <c:v>824.98116000000005</c:v>
                </c:pt>
                <c:pt idx="1547">
                  <c:v>822.92897000000005</c:v>
                </c:pt>
                <c:pt idx="1548">
                  <c:v>820.87676999999996</c:v>
                </c:pt>
                <c:pt idx="1549">
                  <c:v>818.82457999999997</c:v>
                </c:pt>
                <c:pt idx="1550">
                  <c:v>816.77238999999997</c:v>
                </c:pt>
                <c:pt idx="1551">
                  <c:v>814.72019999999998</c:v>
                </c:pt>
                <c:pt idx="1552">
                  <c:v>812.66800999999998</c:v>
                </c:pt>
                <c:pt idx="1553">
                  <c:v>810.61581000000001</c:v>
                </c:pt>
                <c:pt idx="1554">
                  <c:v>808.56362000000001</c:v>
                </c:pt>
                <c:pt idx="1555">
                  <c:v>806.51143000000002</c:v>
                </c:pt>
                <c:pt idx="1556">
                  <c:v>804.45924000000002</c:v>
                </c:pt>
                <c:pt idx="1557">
                  <c:v>802.40705000000003</c:v>
                </c:pt>
                <c:pt idx="1558">
                  <c:v>800.35485000000006</c:v>
                </c:pt>
                <c:pt idx="1559">
                  <c:v>798.30265999999995</c:v>
                </c:pt>
                <c:pt idx="1560">
                  <c:v>796.25046999999995</c:v>
                </c:pt>
                <c:pt idx="1561">
                  <c:v>794.19827999999995</c:v>
                </c:pt>
                <c:pt idx="1562">
                  <c:v>792.14608999999996</c:v>
                </c:pt>
                <c:pt idx="1563">
                  <c:v>790.09388999999999</c:v>
                </c:pt>
                <c:pt idx="1564">
                  <c:v>788.04169999999999</c:v>
                </c:pt>
                <c:pt idx="1565">
                  <c:v>785.98951</c:v>
                </c:pt>
                <c:pt idx="1566">
                  <c:v>783.93732</c:v>
                </c:pt>
                <c:pt idx="1567">
                  <c:v>781.88513</c:v>
                </c:pt>
                <c:pt idx="1568">
                  <c:v>779.83293000000003</c:v>
                </c:pt>
                <c:pt idx="1569">
                  <c:v>777.78074000000004</c:v>
                </c:pt>
                <c:pt idx="1570">
                  <c:v>775.72855000000004</c:v>
                </c:pt>
                <c:pt idx="1571">
                  <c:v>773.67636000000005</c:v>
                </c:pt>
                <c:pt idx="1572">
                  <c:v>771.62417000000005</c:v>
                </c:pt>
                <c:pt idx="1573">
                  <c:v>769.57198000000005</c:v>
                </c:pt>
                <c:pt idx="1574">
                  <c:v>767.51977999999997</c:v>
                </c:pt>
                <c:pt idx="1575">
                  <c:v>765.46758999999997</c:v>
                </c:pt>
                <c:pt idx="1576">
                  <c:v>763.41539999999998</c:v>
                </c:pt>
                <c:pt idx="1577">
                  <c:v>761.36320999999998</c:v>
                </c:pt>
                <c:pt idx="1578">
                  <c:v>759.31101999999998</c:v>
                </c:pt>
                <c:pt idx="1579">
                  <c:v>757.25882000000001</c:v>
                </c:pt>
                <c:pt idx="1580">
                  <c:v>755.20663000000002</c:v>
                </c:pt>
                <c:pt idx="1581">
                  <c:v>753.15444000000002</c:v>
                </c:pt>
                <c:pt idx="1582">
                  <c:v>751.10225000000003</c:v>
                </c:pt>
                <c:pt idx="1583">
                  <c:v>749.05006000000003</c:v>
                </c:pt>
                <c:pt idx="1584">
                  <c:v>746.99785999999995</c:v>
                </c:pt>
                <c:pt idx="1585">
                  <c:v>744.94566999999995</c:v>
                </c:pt>
                <c:pt idx="1586">
                  <c:v>742.89347999999995</c:v>
                </c:pt>
                <c:pt idx="1587">
                  <c:v>740.84128999999996</c:v>
                </c:pt>
                <c:pt idx="1588">
                  <c:v>738.78909999999996</c:v>
                </c:pt>
                <c:pt idx="1589">
                  <c:v>736.73689999999999</c:v>
                </c:pt>
                <c:pt idx="1590">
                  <c:v>734.68471</c:v>
                </c:pt>
                <c:pt idx="1591">
                  <c:v>732.63252</c:v>
                </c:pt>
                <c:pt idx="1592">
                  <c:v>730.58033</c:v>
                </c:pt>
                <c:pt idx="1593">
                  <c:v>728.52814000000001</c:v>
                </c:pt>
                <c:pt idx="1594">
                  <c:v>726.47594000000004</c:v>
                </c:pt>
                <c:pt idx="1595">
                  <c:v>724.42375000000004</c:v>
                </c:pt>
                <c:pt idx="1596">
                  <c:v>722.37156000000004</c:v>
                </c:pt>
                <c:pt idx="1597">
                  <c:v>720.31937000000005</c:v>
                </c:pt>
                <c:pt idx="1598">
                  <c:v>718.26718000000005</c:v>
                </c:pt>
                <c:pt idx="1599">
                  <c:v>716.21497999999997</c:v>
                </c:pt>
                <c:pt idx="1600">
                  <c:v>714.16278999999997</c:v>
                </c:pt>
                <c:pt idx="1601">
                  <c:v>712.11059999999998</c:v>
                </c:pt>
                <c:pt idx="1602">
                  <c:v>710.05840999999998</c:v>
                </c:pt>
                <c:pt idx="1603">
                  <c:v>708.00621999999998</c:v>
                </c:pt>
                <c:pt idx="1604">
                  <c:v>705.95402999999999</c:v>
                </c:pt>
                <c:pt idx="1605">
                  <c:v>703.90183000000002</c:v>
                </c:pt>
                <c:pt idx="1606">
                  <c:v>701.84964000000002</c:v>
                </c:pt>
                <c:pt idx="1607">
                  <c:v>699.79745000000003</c:v>
                </c:pt>
                <c:pt idx="1608">
                  <c:v>697.74526000000003</c:v>
                </c:pt>
                <c:pt idx="1609">
                  <c:v>695.69307000000003</c:v>
                </c:pt>
                <c:pt idx="1610">
                  <c:v>693.64086999999995</c:v>
                </c:pt>
                <c:pt idx="1611">
                  <c:v>691.58867999999995</c:v>
                </c:pt>
                <c:pt idx="1612">
                  <c:v>689.53648999999996</c:v>
                </c:pt>
                <c:pt idx="1613">
                  <c:v>687.48429999999996</c:v>
                </c:pt>
                <c:pt idx="1614">
                  <c:v>685.43210999999997</c:v>
                </c:pt>
                <c:pt idx="1615">
                  <c:v>683.37991</c:v>
                </c:pt>
                <c:pt idx="1616">
                  <c:v>681.32772</c:v>
                </c:pt>
                <c:pt idx="1617">
                  <c:v>679.27553</c:v>
                </c:pt>
                <c:pt idx="1618">
                  <c:v>677.22334000000001</c:v>
                </c:pt>
                <c:pt idx="1619">
                  <c:v>675.17115000000001</c:v>
                </c:pt>
                <c:pt idx="1620">
                  <c:v>673.11895000000004</c:v>
                </c:pt>
                <c:pt idx="1621">
                  <c:v>671.06676000000004</c:v>
                </c:pt>
                <c:pt idx="1622">
                  <c:v>669.01457000000005</c:v>
                </c:pt>
                <c:pt idx="1623">
                  <c:v>666.96238000000005</c:v>
                </c:pt>
                <c:pt idx="1624">
                  <c:v>664.91018999999994</c:v>
                </c:pt>
                <c:pt idx="1625">
                  <c:v>662.85798999999997</c:v>
                </c:pt>
                <c:pt idx="1626">
                  <c:v>660.80579999999998</c:v>
                </c:pt>
                <c:pt idx="1627">
                  <c:v>658.75360999999998</c:v>
                </c:pt>
                <c:pt idx="1628">
                  <c:v>656.70141999999998</c:v>
                </c:pt>
                <c:pt idx="1629">
                  <c:v>654.64922999999999</c:v>
                </c:pt>
                <c:pt idx="1630">
                  <c:v>652.59703000000002</c:v>
                </c:pt>
                <c:pt idx="1631">
                  <c:v>650.54484000000002</c:v>
                </c:pt>
                <c:pt idx="1632">
                  <c:v>648.49265000000003</c:v>
                </c:pt>
                <c:pt idx="1633">
                  <c:v>646.44046000000003</c:v>
                </c:pt>
                <c:pt idx="1634">
                  <c:v>644.38827000000003</c:v>
                </c:pt>
                <c:pt idx="1635">
                  <c:v>642.33608000000004</c:v>
                </c:pt>
                <c:pt idx="1636">
                  <c:v>640.28387999999995</c:v>
                </c:pt>
                <c:pt idx="1637">
                  <c:v>638.23168999999996</c:v>
                </c:pt>
                <c:pt idx="1638">
                  <c:v>636.17949999999996</c:v>
                </c:pt>
                <c:pt idx="1639">
                  <c:v>634.12730999999997</c:v>
                </c:pt>
                <c:pt idx="1640">
                  <c:v>632.07511999999997</c:v>
                </c:pt>
                <c:pt idx="1641">
                  <c:v>630.02292</c:v>
                </c:pt>
                <c:pt idx="1642">
                  <c:v>627.97073</c:v>
                </c:pt>
                <c:pt idx="1643">
                  <c:v>625.91854000000001</c:v>
                </c:pt>
                <c:pt idx="1644">
                  <c:v>623.86635000000001</c:v>
                </c:pt>
                <c:pt idx="1645">
                  <c:v>621.81416000000002</c:v>
                </c:pt>
                <c:pt idx="1646">
                  <c:v>619.76196000000004</c:v>
                </c:pt>
                <c:pt idx="1647">
                  <c:v>617.70977000000005</c:v>
                </c:pt>
                <c:pt idx="1648">
                  <c:v>615.65758000000005</c:v>
                </c:pt>
                <c:pt idx="1649">
                  <c:v>613.60539000000006</c:v>
                </c:pt>
                <c:pt idx="1650">
                  <c:v>611.55319999999995</c:v>
                </c:pt>
                <c:pt idx="1651">
                  <c:v>609.50099999999998</c:v>
                </c:pt>
                <c:pt idx="1652">
                  <c:v>607.44880999999998</c:v>
                </c:pt>
                <c:pt idx="1653">
                  <c:v>605.39661999999998</c:v>
                </c:pt>
                <c:pt idx="1654">
                  <c:v>603.34442999999999</c:v>
                </c:pt>
                <c:pt idx="1655">
                  <c:v>601.29223999999999</c:v>
                </c:pt>
                <c:pt idx="1656">
                  <c:v>599.24004000000002</c:v>
                </c:pt>
                <c:pt idx="1657">
                  <c:v>597.18785000000003</c:v>
                </c:pt>
                <c:pt idx="1658">
                  <c:v>595.13566000000003</c:v>
                </c:pt>
                <c:pt idx="1659">
                  <c:v>593.08347000000003</c:v>
                </c:pt>
                <c:pt idx="1660">
                  <c:v>591.03128000000004</c:v>
                </c:pt>
                <c:pt idx="1661">
                  <c:v>588.97907999999995</c:v>
                </c:pt>
                <c:pt idx="1662">
                  <c:v>586.92688999999996</c:v>
                </c:pt>
                <c:pt idx="1663">
                  <c:v>584.87469999999996</c:v>
                </c:pt>
                <c:pt idx="1664">
                  <c:v>582.82250999999997</c:v>
                </c:pt>
                <c:pt idx="1665">
                  <c:v>580.77031999999997</c:v>
                </c:pt>
                <c:pt idx="1666">
                  <c:v>578.71812999999997</c:v>
                </c:pt>
                <c:pt idx="1667">
                  <c:v>576.66593</c:v>
                </c:pt>
                <c:pt idx="1668">
                  <c:v>574.61374000000001</c:v>
                </c:pt>
                <c:pt idx="1669">
                  <c:v>572.56155000000001</c:v>
                </c:pt>
                <c:pt idx="1670">
                  <c:v>570.50936000000002</c:v>
                </c:pt>
                <c:pt idx="1671">
                  <c:v>568.45717000000002</c:v>
                </c:pt>
                <c:pt idx="1672">
                  <c:v>566.40497000000005</c:v>
                </c:pt>
                <c:pt idx="1673">
                  <c:v>564.35278000000005</c:v>
                </c:pt>
                <c:pt idx="1674">
                  <c:v>562.30059000000006</c:v>
                </c:pt>
                <c:pt idx="1675">
                  <c:v>560.24839999999995</c:v>
                </c:pt>
                <c:pt idx="1676">
                  <c:v>558.19620999999995</c:v>
                </c:pt>
                <c:pt idx="1677">
                  <c:v>556.14400999999998</c:v>
                </c:pt>
                <c:pt idx="1678">
                  <c:v>554.09181999999998</c:v>
                </c:pt>
                <c:pt idx="1679">
                  <c:v>552.03962999999999</c:v>
                </c:pt>
                <c:pt idx="1680">
                  <c:v>549.98743999999999</c:v>
                </c:pt>
                <c:pt idx="1681">
                  <c:v>547.93525</c:v>
                </c:pt>
                <c:pt idx="1682">
                  <c:v>545.88305000000003</c:v>
                </c:pt>
                <c:pt idx="1683">
                  <c:v>543.83086000000003</c:v>
                </c:pt>
                <c:pt idx="1684">
                  <c:v>541.77867000000003</c:v>
                </c:pt>
                <c:pt idx="1685">
                  <c:v>539.72648000000004</c:v>
                </c:pt>
                <c:pt idx="1686">
                  <c:v>537.67429000000004</c:v>
                </c:pt>
                <c:pt idx="1687">
                  <c:v>535.62208999999996</c:v>
                </c:pt>
                <c:pt idx="1688">
                  <c:v>533.56989999999996</c:v>
                </c:pt>
                <c:pt idx="1689">
                  <c:v>531.51770999999997</c:v>
                </c:pt>
                <c:pt idx="1690">
                  <c:v>529.46551999999997</c:v>
                </c:pt>
                <c:pt idx="1691">
                  <c:v>527.41332999999997</c:v>
                </c:pt>
                <c:pt idx="1692">
                  <c:v>525.36113999999998</c:v>
                </c:pt>
                <c:pt idx="1693">
                  <c:v>523.30894000000001</c:v>
                </c:pt>
                <c:pt idx="1694">
                  <c:v>521.25675000000001</c:v>
                </c:pt>
                <c:pt idx="1695">
                  <c:v>519.20456000000001</c:v>
                </c:pt>
                <c:pt idx="1696">
                  <c:v>517.15237000000002</c:v>
                </c:pt>
                <c:pt idx="1697">
                  <c:v>515.10018000000002</c:v>
                </c:pt>
                <c:pt idx="1698">
                  <c:v>513.04798000000005</c:v>
                </c:pt>
                <c:pt idx="1699">
                  <c:v>510.99579</c:v>
                </c:pt>
                <c:pt idx="1700">
                  <c:v>508.9436</c:v>
                </c:pt>
                <c:pt idx="1701">
                  <c:v>506.89141000000001</c:v>
                </c:pt>
                <c:pt idx="1702">
                  <c:v>504.83922000000001</c:v>
                </c:pt>
                <c:pt idx="1703">
                  <c:v>502.78701999999998</c:v>
                </c:pt>
                <c:pt idx="1704">
                  <c:v>500.73482999999999</c:v>
                </c:pt>
                <c:pt idx="1705">
                  <c:v>498.68263999999999</c:v>
                </c:pt>
                <c:pt idx="1706">
                  <c:v>496.63045</c:v>
                </c:pt>
                <c:pt idx="1707">
                  <c:v>494.57826</c:v>
                </c:pt>
                <c:pt idx="1708">
                  <c:v>492.52605999999997</c:v>
                </c:pt>
                <c:pt idx="1709">
                  <c:v>490.47386999999998</c:v>
                </c:pt>
                <c:pt idx="1710">
                  <c:v>488.42167999999998</c:v>
                </c:pt>
                <c:pt idx="1711">
                  <c:v>486.36948999999998</c:v>
                </c:pt>
                <c:pt idx="1712">
                  <c:v>484.31729999999999</c:v>
                </c:pt>
                <c:pt idx="1713">
                  <c:v>482.26510000000002</c:v>
                </c:pt>
                <c:pt idx="1714">
                  <c:v>480.21291000000002</c:v>
                </c:pt>
                <c:pt idx="1715">
                  <c:v>478.16072000000003</c:v>
                </c:pt>
                <c:pt idx="1716">
                  <c:v>476.10852999999997</c:v>
                </c:pt>
                <c:pt idx="1717">
                  <c:v>474.05633999999998</c:v>
                </c:pt>
                <c:pt idx="1718">
                  <c:v>472.00414000000001</c:v>
                </c:pt>
                <c:pt idx="1719">
                  <c:v>469.95195000000001</c:v>
                </c:pt>
                <c:pt idx="1720">
                  <c:v>467.89976000000001</c:v>
                </c:pt>
                <c:pt idx="1721">
                  <c:v>465.84757000000002</c:v>
                </c:pt>
                <c:pt idx="1722">
                  <c:v>463.79538000000002</c:v>
                </c:pt>
                <c:pt idx="1723">
                  <c:v>461.74319000000003</c:v>
                </c:pt>
                <c:pt idx="1724">
                  <c:v>459.69099</c:v>
                </c:pt>
                <c:pt idx="1725">
                  <c:v>457.6388</c:v>
                </c:pt>
                <c:pt idx="1726">
                  <c:v>455.58661000000001</c:v>
                </c:pt>
                <c:pt idx="1727">
                  <c:v>453.53442000000001</c:v>
                </c:pt>
                <c:pt idx="1728">
                  <c:v>451.48223000000002</c:v>
                </c:pt>
                <c:pt idx="1729">
                  <c:v>449.43002999999999</c:v>
                </c:pt>
                <c:pt idx="1730">
                  <c:v>447.37783999999999</c:v>
                </c:pt>
                <c:pt idx="1731">
                  <c:v>445.32565</c:v>
                </c:pt>
                <c:pt idx="1732">
                  <c:v>443.27346</c:v>
                </c:pt>
                <c:pt idx="1733">
                  <c:v>441.22127</c:v>
                </c:pt>
                <c:pt idx="1734">
                  <c:v>439.16906999999998</c:v>
                </c:pt>
                <c:pt idx="1735">
                  <c:v>437.11687999999998</c:v>
                </c:pt>
                <c:pt idx="1736">
                  <c:v>435.06468999999998</c:v>
                </c:pt>
                <c:pt idx="1737">
                  <c:v>433.01249999999999</c:v>
                </c:pt>
                <c:pt idx="1738">
                  <c:v>430.96030999999999</c:v>
                </c:pt>
                <c:pt idx="1739">
                  <c:v>428.90811000000002</c:v>
                </c:pt>
                <c:pt idx="1740">
                  <c:v>426.85592000000003</c:v>
                </c:pt>
                <c:pt idx="1741">
                  <c:v>424.80372999999997</c:v>
                </c:pt>
                <c:pt idx="1742">
                  <c:v>422.75153999999998</c:v>
                </c:pt>
                <c:pt idx="1743">
                  <c:v>420.69934999999998</c:v>
                </c:pt>
                <c:pt idx="1744">
                  <c:v>418.64715000000001</c:v>
                </c:pt>
                <c:pt idx="1745">
                  <c:v>416.59496000000001</c:v>
                </c:pt>
                <c:pt idx="1746">
                  <c:v>414.54277000000002</c:v>
                </c:pt>
                <c:pt idx="1747">
                  <c:v>412.49058000000002</c:v>
                </c:pt>
                <c:pt idx="1748">
                  <c:v>410.43839000000003</c:v>
                </c:pt>
                <c:pt idx="1749">
                  <c:v>408.38619</c:v>
                </c:pt>
                <c:pt idx="1750">
                  <c:v>406.334</c:v>
                </c:pt>
                <c:pt idx="1751">
                  <c:v>404.28181000000001</c:v>
                </c:pt>
                <c:pt idx="1752">
                  <c:v>402.22962000000001</c:v>
                </c:pt>
                <c:pt idx="1753">
                  <c:v>400.17743000000002</c:v>
                </c:pt>
                <c:pt idx="1754">
                  <c:v>398.12524000000002</c:v>
                </c:pt>
              </c:numCache>
            </c:numRef>
          </c:xVal>
          <c:yVal>
            <c:numRef>
              <c:f>'raw chitin 14.33.30'!$H$3:$H$1757</c:f>
              <c:numCache>
                <c:formatCode>General</c:formatCode>
                <c:ptCount val="1755"/>
                <c:pt idx="0">
                  <c:v>0.94513999999999998</c:v>
                </c:pt>
                <c:pt idx="1">
                  <c:v>0.94450999999999996</c:v>
                </c:pt>
                <c:pt idx="2">
                  <c:v>0.94431999999999994</c:v>
                </c:pt>
                <c:pt idx="3">
                  <c:v>0.94451999999999992</c:v>
                </c:pt>
                <c:pt idx="4">
                  <c:v>0.94474999999999998</c:v>
                </c:pt>
                <c:pt idx="5">
                  <c:v>0.9452299999999999</c:v>
                </c:pt>
                <c:pt idx="6">
                  <c:v>0.9454499999999999</c:v>
                </c:pt>
                <c:pt idx="7">
                  <c:v>0.94508999999999999</c:v>
                </c:pt>
                <c:pt idx="8">
                  <c:v>0.94516</c:v>
                </c:pt>
                <c:pt idx="9">
                  <c:v>0.94528000000000001</c:v>
                </c:pt>
                <c:pt idx="10">
                  <c:v>0.94491999999999998</c:v>
                </c:pt>
                <c:pt idx="11">
                  <c:v>0.9448399999999999</c:v>
                </c:pt>
                <c:pt idx="12">
                  <c:v>0.94492999999999994</c:v>
                </c:pt>
                <c:pt idx="13">
                  <c:v>0.9448399999999999</c:v>
                </c:pt>
                <c:pt idx="14">
                  <c:v>0.94494999999999996</c:v>
                </c:pt>
                <c:pt idx="15">
                  <c:v>0.94531999999999994</c:v>
                </c:pt>
                <c:pt idx="16">
                  <c:v>0.94547999999999999</c:v>
                </c:pt>
                <c:pt idx="17">
                  <c:v>0.94525999999999999</c:v>
                </c:pt>
                <c:pt idx="18">
                  <c:v>0.94501999999999997</c:v>
                </c:pt>
                <c:pt idx="19">
                  <c:v>0.9448399999999999</c:v>
                </c:pt>
                <c:pt idx="20">
                  <c:v>0.94467999999999996</c:v>
                </c:pt>
                <c:pt idx="21">
                  <c:v>0.94468999999999992</c:v>
                </c:pt>
                <c:pt idx="22">
                  <c:v>0.94473999999999991</c:v>
                </c:pt>
                <c:pt idx="23">
                  <c:v>0.94460999999999995</c:v>
                </c:pt>
                <c:pt idx="24">
                  <c:v>0.94430999999999998</c:v>
                </c:pt>
                <c:pt idx="25">
                  <c:v>0.9442299999999999</c:v>
                </c:pt>
                <c:pt idx="26">
                  <c:v>0.94462999999999997</c:v>
                </c:pt>
                <c:pt idx="27">
                  <c:v>0.94489999999999996</c:v>
                </c:pt>
                <c:pt idx="28">
                  <c:v>0.94489999999999996</c:v>
                </c:pt>
                <c:pt idx="29">
                  <c:v>0.94494999999999996</c:v>
                </c:pt>
                <c:pt idx="30">
                  <c:v>0.94484999999999997</c:v>
                </c:pt>
                <c:pt idx="31">
                  <c:v>0.94481999999999999</c:v>
                </c:pt>
                <c:pt idx="32">
                  <c:v>0.94517999999999991</c:v>
                </c:pt>
                <c:pt idx="33">
                  <c:v>0.94555999999999996</c:v>
                </c:pt>
                <c:pt idx="34">
                  <c:v>0.94596999999999998</c:v>
                </c:pt>
                <c:pt idx="35">
                  <c:v>0.94600999999999991</c:v>
                </c:pt>
                <c:pt idx="36">
                  <c:v>0.94560999999999995</c:v>
                </c:pt>
                <c:pt idx="37">
                  <c:v>0.94540999999999997</c:v>
                </c:pt>
                <c:pt idx="38">
                  <c:v>0.94511999999999996</c:v>
                </c:pt>
                <c:pt idx="39">
                  <c:v>0.94469999999999998</c:v>
                </c:pt>
                <c:pt idx="40">
                  <c:v>0.94458999999999993</c:v>
                </c:pt>
                <c:pt idx="41">
                  <c:v>0.94470999999999994</c:v>
                </c:pt>
                <c:pt idx="42">
                  <c:v>0.94486999999999999</c:v>
                </c:pt>
                <c:pt idx="43">
                  <c:v>0.94477999999999995</c:v>
                </c:pt>
                <c:pt idx="44">
                  <c:v>0.94451999999999992</c:v>
                </c:pt>
                <c:pt idx="45">
                  <c:v>0.94445999999999997</c:v>
                </c:pt>
                <c:pt idx="46">
                  <c:v>0.94451999999999992</c:v>
                </c:pt>
                <c:pt idx="47">
                  <c:v>0.94458999999999993</c:v>
                </c:pt>
                <c:pt idx="48">
                  <c:v>0.94457999999999998</c:v>
                </c:pt>
                <c:pt idx="49">
                  <c:v>0.94455</c:v>
                </c:pt>
                <c:pt idx="50">
                  <c:v>0.94478999999999991</c:v>
                </c:pt>
                <c:pt idx="51">
                  <c:v>0.94494</c:v>
                </c:pt>
                <c:pt idx="52">
                  <c:v>0.94465999999999994</c:v>
                </c:pt>
                <c:pt idx="53">
                  <c:v>0.9442299999999999</c:v>
                </c:pt>
                <c:pt idx="54">
                  <c:v>0.94372999999999996</c:v>
                </c:pt>
                <c:pt idx="55">
                  <c:v>0.94402999999999992</c:v>
                </c:pt>
                <c:pt idx="56">
                  <c:v>0.94529999999999992</c:v>
                </c:pt>
                <c:pt idx="57">
                  <c:v>0.94599</c:v>
                </c:pt>
                <c:pt idx="58">
                  <c:v>0.94556999999999991</c:v>
                </c:pt>
                <c:pt idx="59">
                  <c:v>0.94499999999999995</c:v>
                </c:pt>
                <c:pt idx="60">
                  <c:v>0.94489000000000001</c:v>
                </c:pt>
                <c:pt idx="61">
                  <c:v>0.94472</c:v>
                </c:pt>
                <c:pt idx="62">
                  <c:v>0.94453999999999994</c:v>
                </c:pt>
                <c:pt idx="63">
                  <c:v>0.94501999999999997</c:v>
                </c:pt>
                <c:pt idx="64">
                  <c:v>0.94582999999999995</c:v>
                </c:pt>
                <c:pt idx="65">
                  <c:v>0.94628000000000001</c:v>
                </c:pt>
                <c:pt idx="66">
                  <c:v>0.94607999999999992</c:v>
                </c:pt>
                <c:pt idx="67">
                  <c:v>0.94528000000000001</c:v>
                </c:pt>
                <c:pt idx="68">
                  <c:v>0.94467000000000001</c:v>
                </c:pt>
                <c:pt idx="69">
                  <c:v>0.94503999999999999</c:v>
                </c:pt>
                <c:pt idx="70">
                  <c:v>0.94516</c:v>
                </c:pt>
                <c:pt idx="71">
                  <c:v>0.94492999999999994</c:v>
                </c:pt>
                <c:pt idx="72">
                  <c:v>0.94491999999999998</c:v>
                </c:pt>
                <c:pt idx="73">
                  <c:v>0.94475999999999993</c:v>
                </c:pt>
                <c:pt idx="74">
                  <c:v>0.94467999999999996</c:v>
                </c:pt>
                <c:pt idx="75">
                  <c:v>0.94494999999999996</c:v>
                </c:pt>
                <c:pt idx="76">
                  <c:v>0.94516999999999995</c:v>
                </c:pt>
                <c:pt idx="77">
                  <c:v>0.94525999999999999</c:v>
                </c:pt>
                <c:pt idx="78">
                  <c:v>0.94528999999999996</c:v>
                </c:pt>
                <c:pt idx="79">
                  <c:v>0.94528999999999996</c:v>
                </c:pt>
                <c:pt idx="80">
                  <c:v>0.94578999999999991</c:v>
                </c:pt>
                <c:pt idx="81">
                  <c:v>0.94642999999999999</c:v>
                </c:pt>
                <c:pt idx="82">
                  <c:v>0.94655999999999996</c:v>
                </c:pt>
                <c:pt idx="83">
                  <c:v>0.94638</c:v>
                </c:pt>
                <c:pt idx="84">
                  <c:v>0.94625999999999999</c:v>
                </c:pt>
                <c:pt idx="85">
                  <c:v>0.94546999999999992</c:v>
                </c:pt>
                <c:pt idx="86">
                  <c:v>0.94428000000000001</c:v>
                </c:pt>
                <c:pt idx="87">
                  <c:v>0.94443999999999995</c:v>
                </c:pt>
                <c:pt idx="88">
                  <c:v>0.94555</c:v>
                </c:pt>
                <c:pt idx="89">
                  <c:v>0.94599999999999995</c:v>
                </c:pt>
                <c:pt idx="90">
                  <c:v>0.94577</c:v>
                </c:pt>
                <c:pt idx="91">
                  <c:v>0.9456</c:v>
                </c:pt>
                <c:pt idx="92">
                  <c:v>0.94547999999999999</c:v>
                </c:pt>
                <c:pt idx="93">
                  <c:v>0.94516999999999995</c:v>
                </c:pt>
                <c:pt idx="94">
                  <c:v>0.94495999999999991</c:v>
                </c:pt>
                <c:pt idx="95">
                  <c:v>0.9450599999999999</c:v>
                </c:pt>
                <c:pt idx="96">
                  <c:v>0.94539999999999991</c:v>
                </c:pt>
                <c:pt idx="97">
                  <c:v>0.94560999999999995</c:v>
                </c:pt>
                <c:pt idx="98">
                  <c:v>0.94508999999999999</c:v>
                </c:pt>
                <c:pt idx="99">
                  <c:v>0.94439999999999991</c:v>
                </c:pt>
                <c:pt idx="100">
                  <c:v>0.94465999999999994</c:v>
                </c:pt>
                <c:pt idx="101">
                  <c:v>0.94536999999999993</c:v>
                </c:pt>
                <c:pt idx="102">
                  <c:v>0.94547999999999999</c:v>
                </c:pt>
                <c:pt idx="103">
                  <c:v>0.94525999999999999</c:v>
                </c:pt>
                <c:pt idx="104">
                  <c:v>0.94508999999999999</c:v>
                </c:pt>
                <c:pt idx="105">
                  <c:v>0.94521999999999995</c:v>
                </c:pt>
                <c:pt idx="106">
                  <c:v>0.94589999999999996</c:v>
                </c:pt>
                <c:pt idx="107">
                  <c:v>0.94621999999999995</c:v>
                </c:pt>
                <c:pt idx="108">
                  <c:v>0.94589000000000001</c:v>
                </c:pt>
                <c:pt idx="109">
                  <c:v>0.94538999999999995</c:v>
                </c:pt>
                <c:pt idx="110">
                  <c:v>0.94511999999999996</c:v>
                </c:pt>
                <c:pt idx="111">
                  <c:v>0.94523999999999997</c:v>
                </c:pt>
                <c:pt idx="112">
                  <c:v>0.94555</c:v>
                </c:pt>
                <c:pt idx="113">
                  <c:v>0.94601999999999997</c:v>
                </c:pt>
                <c:pt idx="114">
                  <c:v>0.94609999999999994</c:v>
                </c:pt>
                <c:pt idx="115">
                  <c:v>0.94581999999999999</c:v>
                </c:pt>
                <c:pt idx="116">
                  <c:v>0.94573999999999991</c:v>
                </c:pt>
                <c:pt idx="117">
                  <c:v>0.94556999999999991</c:v>
                </c:pt>
                <c:pt idx="118">
                  <c:v>0.94487999999999994</c:v>
                </c:pt>
                <c:pt idx="119">
                  <c:v>0.94416</c:v>
                </c:pt>
                <c:pt idx="120">
                  <c:v>0.94472999999999996</c:v>
                </c:pt>
                <c:pt idx="121">
                  <c:v>0.94560999999999995</c:v>
                </c:pt>
                <c:pt idx="122">
                  <c:v>0.94567000000000001</c:v>
                </c:pt>
                <c:pt idx="123">
                  <c:v>0.9456</c:v>
                </c:pt>
                <c:pt idx="124">
                  <c:v>0.94608999999999999</c:v>
                </c:pt>
                <c:pt idx="125">
                  <c:v>0.94652999999999998</c:v>
                </c:pt>
                <c:pt idx="126">
                  <c:v>0.9466699999999999</c:v>
                </c:pt>
                <c:pt idx="127">
                  <c:v>0.94689000000000001</c:v>
                </c:pt>
                <c:pt idx="128">
                  <c:v>0.94694999999999996</c:v>
                </c:pt>
                <c:pt idx="129">
                  <c:v>0.94651999999999992</c:v>
                </c:pt>
                <c:pt idx="130">
                  <c:v>0.94599</c:v>
                </c:pt>
                <c:pt idx="131">
                  <c:v>0.94568999999999992</c:v>
                </c:pt>
                <c:pt idx="132">
                  <c:v>0.94573999999999991</c:v>
                </c:pt>
                <c:pt idx="133">
                  <c:v>0.94590999999999992</c:v>
                </c:pt>
                <c:pt idx="134">
                  <c:v>0.94584999999999997</c:v>
                </c:pt>
                <c:pt idx="135">
                  <c:v>0.94560999999999995</c:v>
                </c:pt>
                <c:pt idx="136">
                  <c:v>0.94521999999999995</c:v>
                </c:pt>
                <c:pt idx="137">
                  <c:v>0.94485999999999992</c:v>
                </c:pt>
                <c:pt idx="138">
                  <c:v>0.94550000000000001</c:v>
                </c:pt>
                <c:pt idx="139">
                  <c:v>0.94686999999999999</c:v>
                </c:pt>
                <c:pt idx="140">
                  <c:v>0.94700999999999991</c:v>
                </c:pt>
                <c:pt idx="141">
                  <c:v>0.94630999999999998</c:v>
                </c:pt>
                <c:pt idx="142">
                  <c:v>0.94596999999999998</c:v>
                </c:pt>
                <c:pt idx="143">
                  <c:v>0.94606999999999997</c:v>
                </c:pt>
                <c:pt idx="144">
                  <c:v>0.94606999999999997</c:v>
                </c:pt>
                <c:pt idx="145">
                  <c:v>0.94614999999999994</c:v>
                </c:pt>
                <c:pt idx="146">
                  <c:v>0.94589000000000001</c:v>
                </c:pt>
                <c:pt idx="147">
                  <c:v>0.94494</c:v>
                </c:pt>
                <c:pt idx="148">
                  <c:v>0.94468999999999992</c:v>
                </c:pt>
                <c:pt idx="149">
                  <c:v>0.94550999999999996</c:v>
                </c:pt>
                <c:pt idx="150">
                  <c:v>0.94564999999999999</c:v>
                </c:pt>
                <c:pt idx="151">
                  <c:v>0.94514999999999993</c:v>
                </c:pt>
                <c:pt idx="152">
                  <c:v>0.94484999999999997</c:v>
                </c:pt>
                <c:pt idx="153">
                  <c:v>0.94473999999999991</c:v>
                </c:pt>
                <c:pt idx="154">
                  <c:v>0.94462999999999997</c:v>
                </c:pt>
                <c:pt idx="155">
                  <c:v>0.94455999999999996</c:v>
                </c:pt>
                <c:pt idx="156">
                  <c:v>0.94528999999999996</c:v>
                </c:pt>
                <c:pt idx="157">
                  <c:v>0.94611000000000001</c:v>
                </c:pt>
                <c:pt idx="158">
                  <c:v>0.94580999999999993</c:v>
                </c:pt>
                <c:pt idx="159">
                  <c:v>0.94504999999999995</c:v>
                </c:pt>
                <c:pt idx="160">
                  <c:v>0.94477999999999995</c:v>
                </c:pt>
                <c:pt idx="161">
                  <c:v>0.94487999999999994</c:v>
                </c:pt>
                <c:pt idx="162">
                  <c:v>0.94477</c:v>
                </c:pt>
                <c:pt idx="163">
                  <c:v>0.94462999999999997</c:v>
                </c:pt>
                <c:pt idx="164">
                  <c:v>0.94490999999999992</c:v>
                </c:pt>
                <c:pt idx="165">
                  <c:v>0.94482999999999995</c:v>
                </c:pt>
                <c:pt idx="166">
                  <c:v>0.94348999999999994</c:v>
                </c:pt>
                <c:pt idx="167">
                  <c:v>0.94218999999999997</c:v>
                </c:pt>
                <c:pt idx="168">
                  <c:v>0.94194</c:v>
                </c:pt>
                <c:pt idx="169">
                  <c:v>0.94230999999999998</c:v>
                </c:pt>
                <c:pt idx="170">
                  <c:v>0.94258999999999993</c:v>
                </c:pt>
                <c:pt idx="171">
                  <c:v>0.94299999999999995</c:v>
                </c:pt>
                <c:pt idx="172">
                  <c:v>0.94339999999999991</c:v>
                </c:pt>
                <c:pt idx="173">
                  <c:v>0.94329999999999992</c:v>
                </c:pt>
                <c:pt idx="174">
                  <c:v>0.94292999999999993</c:v>
                </c:pt>
                <c:pt idx="175">
                  <c:v>0.94301999999999997</c:v>
                </c:pt>
                <c:pt idx="176">
                  <c:v>0.94339999999999991</c:v>
                </c:pt>
                <c:pt idx="177">
                  <c:v>0.94340999999999997</c:v>
                </c:pt>
                <c:pt idx="178">
                  <c:v>0.94297999999999993</c:v>
                </c:pt>
                <c:pt idx="179">
                  <c:v>0.94246999999999992</c:v>
                </c:pt>
                <c:pt idx="180">
                  <c:v>0.94241999999999992</c:v>
                </c:pt>
                <c:pt idx="181">
                  <c:v>0.94268999999999992</c:v>
                </c:pt>
                <c:pt idx="182">
                  <c:v>0.94245999999999996</c:v>
                </c:pt>
                <c:pt idx="183">
                  <c:v>0.94135999999999997</c:v>
                </c:pt>
                <c:pt idx="184">
                  <c:v>0.94050999999999996</c:v>
                </c:pt>
                <c:pt idx="185">
                  <c:v>0.94033999999999995</c:v>
                </c:pt>
                <c:pt idx="186">
                  <c:v>0.94045000000000001</c:v>
                </c:pt>
                <c:pt idx="187">
                  <c:v>0.94051999999999991</c:v>
                </c:pt>
                <c:pt idx="188">
                  <c:v>0.94016999999999995</c:v>
                </c:pt>
                <c:pt idx="189">
                  <c:v>0.93994</c:v>
                </c:pt>
                <c:pt idx="190">
                  <c:v>0.94006000000000001</c:v>
                </c:pt>
                <c:pt idx="191">
                  <c:v>0.94021999999999994</c:v>
                </c:pt>
                <c:pt idx="192">
                  <c:v>0.94021999999999994</c:v>
                </c:pt>
                <c:pt idx="193">
                  <c:v>0.93998999999999999</c:v>
                </c:pt>
                <c:pt idx="194">
                  <c:v>0.93979999999999997</c:v>
                </c:pt>
                <c:pt idx="195">
                  <c:v>0.93980999999999992</c:v>
                </c:pt>
                <c:pt idx="196">
                  <c:v>0.93973999999999991</c:v>
                </c:pt>
                <c:pt idx="197">
                  <c:v>0.93907999999999991</c:v>
                </c:pt>
                <c:pt idx="198">
                  <c:v>0.93801999999999996</c:v>
                </c:pt>
                <c:pt idx="199">
                  <c:v>0.93774999999999997</c:v>
                </c:pt>
                <c:pt idx="200">
                  <c:v>0.93869999999999998</c:v>
                </c:pt>
                <c:pt idx="201">
                  <c:v>0.9391799999999999</c:v>
                </c:pt>
                <c:pt idx="202">
                  <c:v>0.93868999999999991</c:v>
                </c:pt>
                <c:pt idx="203">
                  <c:v>0.93811999999999995</c:v>
                </c:pt>
                <c:pt idx="204">
                  <c:v>0.93792999999999993</c:v>
                </c:pt>
                <c:pt idx="205">
                  <c:v>0.93753999999999993</c:v>
                </c:pt>
                <c:pt idx="206">
                  <c:v>0.93670999999999993</c:v>
                </c:pt>
                <c:pt idx="207">
                  <c:v>0.93597999999999992</c:v>
                </c:pt>
                <c:pt idx="208">
                  <c:v>0.93575999999999993</c:v>
                </c:pt>
                <c:pt idx="209">
                  <c:v>0.93570999999999993</c:v>
                </c:pt>
                <c:pt idx="210">
                  <c:v>0.93542999999999998</c:v>
                </c:pt>
                <c:pt idx="211">
                  <c:v>0.93513999999999997</c:v>
                </c:pt>
                <c:pt idx="212">
                  <c:v>0.93472</c:v>
                </c:pt>
                <c:pt idx="213">
                  <c:v>0.93440000000000001</c:v>
                </c:pt>
                <c:pt idx="214">
                  <c:v>0.93440000000000001</c:v>
                </c:pt>
                <c:pt idx="215">
                  <c:v>0.93407999999999991</c:v>
                </c:pt>
                <c:pt idx="216">
                  <c:v>0.93353999999999993</c:v>
                </c:pt>
                <c:pt idx="217">
                  <c:v>0.93352999999999997</c:v>
                </c:pt>
                <c:pt idx="218">
                  <c:v>0.93369999999999997</c:v>
                </c:pt>
                <c:pt idx="219">
                  <c:v>0.93309999999999993</c:v>
                </c:pt>
                <c:pt idx="220">
                  <c:v>0.93196999999999997</c:v>
                </c:pt>
                <c:pt idx="221">
                  <c:v>0.93143999999999993</c:v>
                </c:pt>
                <c:pt idx="222">
                  <c:v>0.93142999999999998</c:v>
                </c:pt>
                <c:pt idx="223">
                  <c:v>0.9315199999999999</c:v>
                </c:pt>
                <c:pt idx="224">
                  <c:v>0.93152999999999997</c:v>
                </c:pt>
                <c:pt idx="225">
                  <c:v>0.93113999999999997</c:v>
                </c:pt>
                <c:pt idx="226">
                  <c:v>0.93062999999999996</c:v>
                </c:pt>
                <c:pt idx="227">
                  <c:v>0.93035000000000001</c:v>
                </c:pt>
                <c:pt idx="228">
                  <c:v>0.93028</c:v>
                </c:pt>
                <c:pt idx="229">
                  <c:v>0.93001</c:v>
                </c:pt>
                <c:pt idx="230">
                  <c:v>0.92931999999999992</c:v>
                </c:pt>
                <c:pt idx="231">
                  <c:v>0.92896999999999996</c:v>
                </c:pt>
                <c:pt idx="232">
                  <c:v>0.92919999999999991</c:v>
                </c:pt>
                <c:pt idx="233">
                  <c:v>0.92901999999999996</c:v>
                </c:pt>
                <c:pt idx="234">
                  <c:v>0.92806999999999995</c:v>
                </c:pt>
                <c:pt idx="235">
                  <c:v>0.92735999999999996</c:v>
                </c:pt>
                <c:pt idx="236">
                  <c:v>0.92724999999999991</c:v>
                </c:pt>
                <c:pt idx="237">
                  <c:v>0.92703999999999998</c:v>
                </c:pt>
                <c:pt idx="238">
                  <c:v>0.92626999999999993</c:v>
                </c:pt>
                <c:pt idx="239">
                  <c:v>0.92511999999999994</c:v>
                </c:pt>
                <c:pt idx="240">
                  <c:v>0.9244699999999999</c:v>
                </c:pt>
                <c:pt idx="241">
                  <c:v>0.92463999999999991</c:v>
                </c:pt>
                <c:pt idx="242">
                  <c:v>0.92454999999999998</c:v>
                </c:pt>
                <c:pt idx="243">
                  <c:v>0.92371999999999999</c:v>
                </c:pt>
                <c:pt idx="244">
                  <c:v>0.92294999999999994</c:v>
                </c:pt>
                <c:pt idx="245">
                  <c:v>0.92286999999999997</c:v>
                </c:pt>
                <c:pt idx="246">
                  <c:v>0.92280999999999991</c:v>
                </c:pt>
                <c:pt idx="247">
                  <c:v>0.92226999999999992</c:v>
                </c:pt>
                <c:pt idx="248">
                  <c:v>0.92172999999999994</c:v>
                </c:pt>
                <c:pt idx="249">
                  <c:v>0.92157</c:v>
                </c:pt>
                <c:pt idx="250">
                  <c:v>0.92152000000000001</c:v>
                </c:pt>
                <c:pt idx="251">
                  <c:v>0.92131999999999992</c:v>
                </c:pt>
                <c:pt idx="252">
                  <c:v>0.92074999999999996</c:v>
                </c:pt>
                <c:pt idx="253">
                  <c:v>0.91966999999999999</c:v>
                </c:pt>
                <c:pt idx="254">
                  <c:v>0.91886000000000001</c:v>
                </c:pt>
                <c:pt idx="255">
                  <c:v>0.91870999999999992</c:v>
                </c:pt>
                <c:pt idx="256">
                  <c:v>0.91874</c:v>
                </c:pt>
                <c:pt idx="257">
                  <c:v>0.91875999999999991</c:v>
                </c:pt>
                <c:pt idx="258">
                  <c:v>0.91852</c:v>
                </c:pt>
                <c:pt idx="259">
                  <c:v>0.91808999999999996</c:v>
                </c:pt>
                <c:pt idx="260">
                  <c:v>0.91792999999999991</c:v>
                </c:pt>
                <c:pt idx="261">
                  <c:v>0.91770999999999991</c:v>
                </c:pt>
                <c:pt idx="262">
                  <c:v>0.91691</c:v>
                </c:pt>
                <c:pt idx="263">
                  <c:v>0.91576999999999997</c:v>
                </c:pt>
                <c:pt idx="264">
                  <c:v>0.91496999999999995</c:v>
                </c:pt>
                <c:pt idx="265">
                  <c:v>0.91474999999999995</c:v>
                </c:pt>
                <c:pt idx="266">
                  <c:v>0.91447999999999996</c:v>
                </c:pt>
                <c:pt idx="267">
                  <c:v>0.91415999999999997</c:v>
                </c:pt>
                <c:pt idx="268">
                  <c:v>0.91430999999999996</c:v>
                </c:pt>
                <c:pt idx="269">
                  <c:v>0.91474999999999995</c:v>
                </c:pt>
                <c:pt idx="270">
                  <c:v>0.91483999999999999</c:v>
                </c:pt>
                <c:pt idx="271">
                  <c:v>0.9141999999999999</c:v>
                </c:pt>
                <c:pt idx="272">
                  <c:v>0.91348999999999991</c:v>
                </c:pt>
                <c:pt idx="273">
                  <c:v>0.91326999999999992</c:v>
                </c:pt>
                <c:pt idx="274">
                  <c:v>0.9131999999999999</c:v>
                </c:pt>
                <c:pt idx="275">
                  <c:v>0.91295999999999999</c:v>
                </c:pt>
                <c:pt idx="276">
                  <c:v>0.91265999999999992</c:v>
                </c:pt>
                <c:pt idx="277">
                  <c:v>0.91247999999999996</c:v>
                </c:pt>
                <c:pt idx="278">
                  <c:v>0.9123699999999999</c:v>
                </c:pt>
                <c:pt idx="279">
                  <c:v>0.91213</c:v>
                </c:pt>
                <c:pt idx="280">
                  <c:v>0.91182999999999992</c:v>
                </c:pt>
                <c:pt idx="281">
                  <c:v>0.91171999999999997</c:v>
                </c:pt>
                <c:pt idx="282">
                  <c:v>0.91162999999999994</c:v>
                </c:pt>
                <c:pt idx="283">
                  <c:v>0.91144999999999998</c:v>
                </c:pt>
                <c:pt idx="284">
                  <c:v>0.91128999999999993</c:v>
                </c:pt>
                <c:pt idx="285">
                  <c:v>0.91105999999999998</c:v>
                </c:pt>
                <c:pt idx="286">
                  <c:v>0.91077999999999992</c:v>
                </c:pt>
                <c:pt idx="287">
                  <c:v>0.91089999999999993</c:v>
                </c:pt>
                <c:pt idx="288">
                  <c:v>0.91118999999999994</c:v>
                </c:pt>
                <c:pt idx="289">
                  <c:v>0.91134999999999999</c:v>
                </c:pt>
                <c:pt idx="290">
                  <c:v>0.91171999999999997</c:v>
                </c:pt>
                <c:pt idx="291">
                  <c:v>0.91187999999999991</c:v>
                </c:pt>
                <c:pt idx="292">
                  <c:v>0.91131999999999991</c:v>
                </c:pt>
                <c:pt idx="293">
                  <c:v>0.91059000000000001</c:v>
                </c:pt>
                <c:pt idx="294">
                  <c:v>0.91020999999999996</c:v>
                </c:pt>
                <c:pt idx="295">
                  <c:v>0.91008999999999995</c:v>
                </c:pt>
                <c:pt idx="296">
                  <c:v>0.91015999999999997</c:v>
                </c:pt>
                <c:pt idx="297">
                  <c:v>0.91044999999999998</c:v>
                </c:pt>
                <c:pt idx="298">
                  <c:v>0.91052999999999995</c:v>
                </c:pt>
                <c:pt idx="299">
                  <c:v>0.91032999999999997</c:v>
                </c:pt>
                <c:pt idx="300">
                  <c:v>0.91069999999999995</c:v>
                </c:pt>
                <c:pt idx="301">
                  <c:v>0.91142999999999996</c:v>
                </c:pt>
                <c:pt idx="302">
                  <c:v>0.91149999999999998</c:v>
                </c:pt>
                <c:pt idx="303">
                  <c:v>0.91094999999999993</c:v>
                </c:pt>
                <c:pt idx="304">
                  <c:v>0.91042000000000001</c:v>
                </c:pt>
                <c:pt idx="305">
                  <c:v>0.91022999999999998</c:v>
                </c:pt>
                <c:pt idx="306">
                  <c:v>0.91021999999999992</c:v>
                </c:pt>
                <c:pt idx="307">
                  <c:v>0.91026999999999991</c:v>
                </c:pt>
                <c:pt idx="308">
                  <c:v>0.91047999999999996</c:v>
                </c:pt>
                <c:pt idx="309">
                  <c:v>0.91065999999999991</c:v>
                </c:pt>
                <c:pt idx="310">
                  <c:v>0.91055999999999993</c:v>
                </c:pt>
                <c:pt idx="311">
                  <c:v>0.91048999999999991</c:v>
                </c:pt>
                <c:pt idx="312">
                  <c:v>0.91064999999999996</c:v>
                </c:pt>
                <c:pt idx="313">
                  <c:v>0.91082999999999992</c:v>
                </c:pt>
                <c:pt idx="314">
                  <c:v>0.91091</c:v>
                </c:pt>
                <c:pt idx="315">
                  <c:v>0.91067999999999993</c:v>
                </c:pt>
                <c:pt idx="316">
                  <c:v>0.91016999999999992</c:v>
                </c:pt>
                <c:pt idx="317">
                  <c:v>0.90981000000000001</c:v>
                </c:pt>
                <c:pt idx="318">
                  <c:v>0.90979999999999994</c:v>
                </c:pt>
                <c:pt idx="319">
                  <c:v>0.90992999999999991</c:v>
                </c:pt>
                <c:pt idx="320">
                  <c:v>0.91048999999999991</c:v>
                </c:pt>
                <c:pt idx="321">
                  <c:v>0.91128999999999993</c:v>
                </c:pt>
                <c:pt idx="322">
                  <c:v>0.91113</c:v>
                </c:pt>
                <c:pt idx="323">
                  <c:v>0.91018999999999994</c:v>
                </c:pt>
                <c:pt idx="324">
                  <c:v>0.90940999999999994</c:v>
                </c:pt>
                <c:pt idx="325">
                  <c:v>0.90894999999999992</c:v>
                </c:pt>
                <c:pt idx="326">
                  <c:v>0.90879999999999994</c:v>
                </c:pt>
                <c:pt idx="327">
                  <c:v>0.90883999999999998</c:v>
                </c:pt>
                <c:pt idx="328">
                  <c:v>0.90881999999999996</c:v>
                </c:pt>
                <c:pt idx="329">
                  <c:v>0.90855999999999992</c:v>
                </c:pt>
                <c:pt idx="330">
                  <c:v>0.90811999999999993</c:v>
                </c:pt>
                <c:pt idx="331">
                  <c:v>0.90803</c:v>
                </c:pt>
                <c:pt idx="332">
                  <c:v>0.90826999999999991</c:v>
                </c:pt>
                <c:pt idx="333">
                  <c:v>0.90820000000000001</c:v>
                </c:pt>
                <c:pt idx="334">
                  <c:v>0.90765999999999991</c:v>
                </c:pt>
                <c:pt idx="335">
                  <c:v>0.90699999999999992</c:v>
                </c:pt>
                <c:pt idx="336">
                  <c:v>0.90651999999999999</c:v>
                </c:pt>
                <c:pt idx="337">
                  <c:v>0.90621999999999991</c:v>
                </c:pt>
                <c:pt idx="338">
                  <c:v>0.90618999999999994</c:v>
                </c:pt>
                <c:pt idx="339">
                  <c:v>0.90604999999999991</c:v>
                </c:pt>
                <c:pt idx="340">
                  <c:v>0.90542</c:v>
                </c:pt>
                <c:pt idx="341">
                  <c:v>0.90483999999999998</c:v>
                </c:pt>
                <c:pt idx="342">
                  <c:v>0.90440999999999994</c:v>
                </c:pt>
                <c:pt idx="343">
                  <c:v>0.90391999999999995</c:v>
                </c:pt>
                <c:pt idx="344">
                  <c:v>0.90376999999999996</c:v>
                </c:pt>
                <c:pt idx="345">
                  <c:v>0.90398999999999996</c:v>
                </c:pt>
                <c:pt idx="346">
                  <c:v>0.90429999999999999</c:v>
                </c:pt>
                <c:pt idx="347">
                  <c:v>0.90430999999999995</c:v>
                </c:pt>
                <c:pt idx="348">
                  <c:v>0.9040999999999999</c:v>
                </c:pt>
                <c:pt idx="349">
                  <c:v>0.90403999999999995</c:v>
                </c:pt>
                <c:pt idx="350">
                  <c:v>0.90394999999999992</c:v>
                </c:pt>
                <c:pt idx="351">
                  <c:v>0.90398000000000001</c:v>
                </c:pt>
                <c:pt idx="352">
                  <c:v>0.90442999999999996</c:v>
                </c:pt>
                <c:pt idx="353">
                  <c:v>0.90469999999999995</c:v>
                </c:pt>
                <c:pt idx="354">
                  <c:v>0.90444999999999998</c:v>
                </c:pt>
                <c:pt idx="355">
                  <c:v>0.9043199999999999</c:v>
                </c:pt>
                <c:pt idx="356">
                  <c:v>0.90447999999999995</c:v>
                </c:pt>
                <c:pt idx="357">
                  <c:v>0.90445999999999993</c:v>
                </c:pt>
                <c:pt idx="358">
                  <c:v>0.90435999999999994</c:v>
                </c:pt>
                <c:pt idx="359">
                  <c:v>0.90456999999999999</c:v>
                </c:pt>
                <c:pt idx="360">
                  <c:v>0.90515999999999996</c:v>
                </c:pt>
                <c:pt idx="361">
                  <c:v>0.90581999999999996</c:v>
                </c:pt>
                <c:pt idx="362">
                  <c:v>0.90621999999999991</c:v>
                </c:pt>
                <c:pt idx="363">
                  <c:v>0.90664</c:v>
                </c:pt>
                <c:pt idx="364">
                  <c:v>0.90747999999999995</c:v>
                </c:pt>
                <c:pt idx="365">
                  <c:v>0.90851999999999999</c:v>
                </c:pt>
                <c:pt idx="366">
                  <c:v>0.90925999999999996</c:v>
                </c:pt>
                <c:pt idx="367">
                  <c:v>0.90934999999999999</c:v>
                </c:pt>
                <c:pt idx="368">
                  <c:v>0.90916999999999992</c:v>
                </c:pt>
                <c:pt idx="369">
                  <c:v>0.90965999999999991</c:v>
                </c:pt>
                <c:pt idx="370">
                  <c:v>0.91054999999999997</c:v>
                </c:pt>
                <c:pt idx="371">
                  <c:v>0.91094999999999993</c:v>
                </c:pt>
                <c:pt idx="372">
                  <c:v>0.91101999999999994</c:v>
                </c:pt>
                <c:pt idx="373">
                  <c:v>0.91123999999999994</c:v>
                </c:pt>
                <c:pt idx="374">
                  <c:v>0.91150999999999993</c:v>
                </c:pt>
                <c:pt idx="375">
                  <c:v>0.91148999999999991</c:v>
                </c:pt>
                <c:pt idx="376">
                  <c:v>0.9115899999999999</c:v>
                </c:pt>
                <c:pt idx="377">
                  <c:v>0.91193999999999997</c:v>
                </c:pt>
                <c:pt idx="378">
                  <c:v>0.91217999999999999</c:v>
                </c:pt>
                <c:pt idx="379">
                  <c:v>0.91272999999999993</c:v>
                </c:pt>
                <c:pt idx="380">
                  <c:v>0.91345999999999994</c:v>
                </c:pt>
                <c:pt idx="381">
                  <c:v>0.91377999999999993</c:v>
                </c:pt>
                <c:pt idx="382">
                  <c:v>0.91381999999999997</c:v>
                </c:pt>
                <c:pt idx="383">
                  <c:v>0.91386000000000001</c:v>
                </c:pt>
                <c:pt idx="384">
                  <c:v>0.91391</c:v>
                </c:pt>
                <c:pt idx="385">
                  <c:v>0.91406999999999994</c:v>
                </c:pt>
                <c:pt idx="386">
                  <c:v>0.91448999999999991</c:v>
                </c:pt>
                <c:pt idx="387">
                  <c:v>0.91481999999999997</c:v>
                </c:pt>
                <c:pt idx="388">
                  <c:v>0.91488999999999998</c:v>
                </c:pt>
                <c:pt idx="389">
                  <c:v>0.91520999999999997</c:v>
                </c:pt>
                <c:pt idx="390">
                  <c:v>0.91604999999999992</c:v>
                </c:pt>
                <c:pt idx="391">
                  <c:v>0.9168099999999999</c:v>
                </c:pt>
                <c:pt idx="392">
                  <c:v>0.91704999999999992</c:v>
                </c:pt>
                <c:pt idx="393">
                  <c:v>0.91718999999999995</c:v>
                </c:pt>
                <c:pt idx="394">
                  <c:v>0.91769000000000001</c:v>
                </c:pt>
                <c:pt idx="395">
                  <c:v>0.91848999999999992</c:v>
                </c:pt>
                <c:pt idx="396">
                  <c:v>0.91892999999999991</c:v>
                </c:pt>
                <c:pt idx="397">
                  <c:v>0.91881999999999997</c:v>
                </c:pt>
                <c:pt idx="398">
                  <c:v>0.91888999999999998</c:v>
                </c:pt>
                <c:pt idx="399">
                  <c:v>0.91923999999999995</c:v>
                </c:pt>
                <c:pt idx="400">
                  <c:v>0.91971999999999998</c:v>
                </c:pt>
                <c:pt idx="401">
                  <c:v>0.92032999999999998</c:v>
                </c:pt>
                <c:pt idx="402">
                  <c:v>0.92058999999999991</c:v>
                </c:pt>
                <c:pt idx="403">
                  <c:v>0.92060999999999993</c:v>
                </c:pt>
                <c:pt idx="404">
                  <c:v>0.92075999999999991</c:v>
                </c:pt>
                <c:pt idx="405">
                  <c:v>0.92096999999999996</c:v>
                </c:pt>
                <c:pt idx="406">
                  <c:v>0.92113</c:v>
                </c:pt>
                <c:pt idx="407">
                  <c:v>0.92126999999999992</c:v>
                </c:pt>
                <c:pt idx="408">
                  <c:v>0.92176999999999998</c:v>
                </c:pt>
                <c:pt idx="409">
                  <c:v>0.9226399999999999</c:v>
                </c:pt>
                <c:pt idx="410">
                  <c:v>0.92291000000000001</c:v>
                </c:pt>
                <c:pt idx="411">
                  <c:v>0.9224</c:v>
                </c:pt>
                <c:pt idx="412">
                  <c:v>0.92218</c:v>
                </c:pt>
                <c:pt idx="413">
                  <c:v>0.92270999999999992</c:v>
                </c:pt>
                <c:pt idx="414">
                  <c:v>0.92337999999999998</c:v>
                </c:pt>
                <c:pt idx="415">
                  <c:v>0.92376999999999998</c:v>
                </c:pt>
                <c:pt idx="416">
                  <c:v>0.92416999999999994</c:v>
                </c:pt>
                <c:pt idx="417">
                  <c:v>0.92458999999999991</c:v>
                </c:pt>
                <c:pt idx="418">
                  <c:v>0.92455999999999994</c:v>
                </c:pt>
                <c:pt idx="419">
                  <c:v>0.92418999999999996</c:v>
                </c:pt>
                <c:pt idx="420">
                  <c:v>0.92384999999999995</c:v>
                </c:pt>
                <c:pt idx="421">
                  <c:v>0.92358999999999991</c:v>
                </c:pt>
                <c:pt idx="422">
                  <c:v>0.92354999999999998</c:v>
                </c:pt>
                <c:pt idx="423">
                  <c:v>0.92379999999999995</c:v>
                </c:pt>
                <c:pt idx="424">
                  <c:v>0.9240799999999999</c:v>
                </c:pt>
                <c:pt idx="425">
                  <c:v>0.92455999999999994</c:v>
                </c:pt>
                <c:pt idx="426">
                  <c:v>0.92515999999999998</c:v>
                </c:pt>
                <c:pt idx="427">
                  <c:v>0.92518</c:v>
                </c:pt>
                <c:pt idx="428">
                  <c:v>0.92460999999999993</c:v>
                </c:pt>
                <c:pt idx="429">
                  <c:v>0.92396</c:v>
                </c:pt>
                <c:pt idx="430">
                  <c:v>0.92328999999999994</c:v>
                </c:pt>
                <c:pt idx="431">
                  <c:v>0.92270999999999992</c:v>
                </c:pt>
                <c:pt idx="432">
                  <c:v>0.92276999999999998</c:v>
                </c:pt>
                <c:pt idx="433">
                  <c:v>0.92330999999999996</c:v>
                </c:pt>
                <c:pt idx="434">
                  <c:v>0.92357999999999996</c:v>
                </c:pt>
                <c:pt idx="435">
                  <c:v>0.92342999999999997</c:v>
                </c:pt>
                <c:pt idx="436">
                  <c:v>0.92328999999999994</c:v>
                </c:pt>
                <c:pt idx="437">
                  <c:v>0.92340999999999995</c:v>
                </c:pt>
                <c:pt idx="438">
                  <c:v>0.92336999999999991</c:v>
                </c:pt>
                <c:pt idx="439">
                  <c:v>0.92310999999999999</c:v>
                </c:pt>
                <c:pt idx="440">
                  <c:v>0.92306999999999995</c:v>
                </c:pt>
                <c:pt idx="441">
                  <c:v>0.92328999999999994</c:v>
                </c:pt>
                <c:pt idx="442">
                  <c:v>0.92362999999999995</c:v>
                </c:pt>
                <c:pt idx="443">
                  <c:v>0.92381999999999997</c:v>
                </c:pt>
                <c:pt idx="444">
                  <c:v>0.92393999999999998</c:v>
                </c:pt>
                <c:pt idx="445">
                  <c:v>0.92413000000000001</c:v>
                </c:pt>
                <c:pt idx="446">
                  <c:v>0.92409999999999992</c:v>
                </c:pt>
                <c:pt idx="447">
                  <c:v>0.92394999999999994</c:v>
                </c:pt>
                <c:pt idx="448">
                  <c:v>0.92438999999999993</c:v>
                </c:pt>
                <c:pt idx="449">
                  <c:v>0.92547999999999997</c:v>
                </c:pt>
                <c:pt idx="450">
                  <c:v>0.92627999999999999</c:v>
                </c:pt>
                <c:pt idx="451">
                  <c:v>0.92635999999999996</c:v>
                </c:pt>
                <c:pt idx="452">
                  <c:v>0.92638999999999994</c:v>
                </c:pt>
                <c:pt idx="453">
                  <c:v>0.92665999999999993</c:v>
                </c:pt>
                <c:pt idx="454">
                  <c:v>0.92698999999999998</c:v>
                </c:pt>
                <c:pt idx="455">
                  <c:v>0.92754999999999999</c:v>
                </c:pt>
                <c:pt idx="456">
                  <c:v>0.92801999999999996</c:v>
                </c:pt>
                <c:pt idx="457">
                  <c:v>0.92808999999999997</c:v>
                </c:pt>
                <c:pt idx="458">
                  <c:v>0.92819999999999991</c:v>
                </c:pt>
                <c:pt idx="459">
                  <c:v>0.92836999999999992</c:v>
                </c:pt>
                <c:pt idx="460">
                  <c:v>0.92848999999999993</c:v>
                </c:pt>
                <c:pt idx="461">
                  <c:v>0.92864999999999998</c:v>
                </c:pt>
                <c:pt idx="462">
                  <c:v>0.92876999999999998</c:v>
                </c:pt>
                <c:pt idx="463">
                  <c:v>0.92930999999999997</c:v>
                </c:pt>
                <c:pt idx="464">
                  <c:v>0.93020999999999998</c:v>
                </c:pt>
                <c:pt idx="465">
                  <c:v>0.93036999999999992</c:v>
                </c:pt>
                <c:pt idx="466">
                  <c:v>0.93011999999999995</c:v>
                </c:pt>
                <c:pt idx="467">
                  <c:v>0.93041999999999991</c:v>
                </c:pt>
                <c:pt idx="468">
                  <c:v>0.93077999999999994</c:v>
                </c:pt>
                <c:pt idx="469">
                  <c:v>0.93079000000000001</c:v>
                </c:pt>
                <c:pt idx="470">
                  <c:v>0.93075999999999992</c:v>
                </c:pt>
                <c:pt idx="471">
                  <c:v>0.93092999999999992</c:v>
                </c:pt>
                <c:pt idx="472">
                  <c:v>0.93128999999999995</c:v>
                </c:pt>
                <c:pt idx="473">
                  <c:v>0.93179000000000001</c:v>
                </c:pt>
                <c:pt idx="474">
                  <c:v>0.93228</c:v>
                </c:pt>
                <c:pt idx="475">
                  <c:v>0.93245</c:v>
                </c:pt>
                <c:pt idx="476">
                  <c:v>0.93240000000000001</c:v>
                </c:pt>
                <c:pt idx="477">
                  <c:v>0.93245999999999996</c:v>
                </c:pt>
                <c:pt idx="478">
                  <c:v>0.93254999999999999</c:v>
                </c:pt>
                <c:pt idx="479">
                  <c:v>0.93260999999999994</c:v>
                </c:pt>
                <c:pt idx="480">
                  <c:v>0.93262999999999996</c:v>
                </c:pt>
                <c:pt idx="481">
                  <c:v>0.93254999999999999</c:v>
                </c:pt>
                <c:pt idx="482">
                  <c:v>0.9325</c:v>
                </c:pt>
                <c:pt idx="483">
                  <c:v>0.93243999999999994</c:v>
                </c:pt>
                <c:pt idx="484">
                  <c:v>0.93243999999999994</c:v>
                </c:pt>
                <c:pt idx="485">
                  <c:v>0.93264999999999998</c:v>
                </c:pt>
                <c:pt idx="486">
                  <c:v>0.93287999999999993</c:v>
                </c:pt>
                <c:pt idx="487">
                  <c:v>0.93301999999999996</c:v>
                </c:pt>
                <c:pt idx="488">
                  <c:v>0.93291999999999997</c:v>
                </c:pt>
                <c:pt idx="489">
                  <c:v>0.93264999999999998</c:v>
                </c:pt>
                <c:pt idx="490">
                  <c:v>0.93259999999999998</c:v>
                </c:pt>
                <c:pt idx="491">
                  <c:v>0.93277999999999994</c:v>
                </c:pt>
                <c:pt idx="492">
                  <c:v>0.93290999999999991</c:v>
                </c:pt>
                <c:pt idx="493">
                  <c:v>0.93290999999999991</c:v>
                </c:pt>
                <c:pt idx="494">
                  <c:v>0.93265999999999993</c:v>
                </c:pt>
                <c:pt idx="495">
                  <c:v>0.93232999999999999</c:v>
                </c:pt>
                <c:pt idx="496">
                  <c:v>0.93226999999999993</c:v>
                </c:pt>
                <c:pt idx="497">
                  <c:v>0.93240000000000001</c:v>
                </c:pt>
                <c:pt idx="498">
                  <c:v>0.93268999999999991</c:v>
                </c:pt>
                <c:pt idx="499">
                  <c:v>0.93276999999999999</c:v>
                </c:pt>
                <c:pt idx="500">
                  <c:v>0.93226999999999993</c:v>
                </c:pt>
                <c:pt idx="501">
                  <c:v>0.93145</c:v>
                </c:pt>
                <c:pt idx="502">
                  <c:v>0.93077999999999994</c:v>
                </c:pt>
                <c:pt idx="503">
                  <c:v>0.93050999999999995</c:v>
                </c:pt>
                <c:pt idx="504">
                  <c:v>0.93049999999999999</c:v>
                </c:pt>
                <c:pt idx="505">
                  <c:v>0.93071999999999999</c:v>
                </c:pt>
                <c:pt idx="506">
                  <c:v>0.93096000000000001</c:v>
                </c:pt>
                <c:pt idx="507">
                  <c:v>0.93098999999999998</c:v>
                </c:pt>
                <c:pt idx="508">
                  <c:v>0.93104999999999993</c:v>
                </c:pt>
                <c:pt idx="509">
                  <c:v>0.93114999999999992</c:v>
                </c:pt>
                <c:pt idx="510">
                  <c:v>0.93098999999999998</c:v>
                </c:pt>
                <c:pt idx="511">
                  <c:v>0.93076999999999999</c:v>
                </c:pt>
                <c:pt idx="512">
                  <c:v>0.93077999999999994</c:v>
                </c:pt>
                <c:pt idx="513">
                  <c:v>0.93063999999999991</c:v>
                </c:pt>
                <c:pt idx="514">
                  <c:v>0.93018000000000001</c:v>
                </c:pt>
                <c:pt idx="515">
                  <c:v>0.93006</c:v>
                </c:pt>
                <c:pt idx="516">
                  <c:v>0.93045</c:v>
                </c:pt>
                <c:pt idx="517">
                  <c:v>0.93057000000000001</c:v>
                </c:pt>
                <c:pt idx="518">
                  <c:v>0.93030999999999997</c:v>
                </c:pt>
                <c:pt idx="519">
                  <c:v>0.93008999999999997</c:v>
                </c:pt>
                <c:pt idx="520">
                  <c:v>0.92996000000000001</c:v>
                </c:pt>
                <c:pt idx="521">
                  <c:v>0.93011999999999995</c:v>
                </c:pt>
                <c:pt idx="522">
                  <c:v>0.93058999999999992</c:v>
                </c:pt>
                <c:pt idx="523">
                  <c:v>0.93091999999999997</c:v>
                </c:pt>
                <c:pt idx="524">
                  <c:v>0.93089</c:v>
                </c:pt>
                <c:pt idx="525">
                  <c:v>0.93086999999999998</c:v>
                </c:pt>
                <c:pt idx="526">
                  <c:v>0.93079999999999996</c:v>
                </c:pt>
                <c:pt idx="527">
                  <c:v>0.93033999999999994</c:v>
                </c:pt>
                <c:pt idx="528">
                  <c:v>0.92982999999999993</c:v>
                </c:pt>
                <c:pt idx="529">
                  <c:v>0.92996999999999996</c:v>
                </c:pt>
                <c:pt idx="530">
                  <c:v>0.93059999999999998</c:v>
                </c:pt>
                <c:pt idx="531">
                  <c:v>0.93076999999999999</c:v>
                </c:pt>
                <c:pt idx="532">
                  <c:v>0.93019999999999992</c:v>
                </c:pt>
                <c:pt idx="533">
                  <c:v>0.92964999999999998</c:v>
                </c:pt>
                <c:pt idx="534">
                  <c:v>0.92963999999999991</c:v>
                </c:pt>
                <c:pt idx="535">
                  <c:v>0.92970999999999993</c:v>
                </c:pt>
                <c:pt idx="536">
                  <c:v>0.92928999999999995</c:v>
                </c:pt>
                <c:pt idx="537">
                  <c:v>0.92853999999999992</c:v>
                </c:pt>
                <c:pt idx="538">
                  <c:v>0.92788999999999999</c:v>
                </c:pt>
                <c:pt idx="539">
                  <c:v>0.92767999999999995</c:v>
                </c:pt>
                <c:pt idx="540">
                  <c:v>0.92784999999999995</c:v>
                </c:pt>
                <c:pt idx="541">
                  <c:v>0.92784999999999995</c:v>
                </c:pt>
                <c:pt idx="542">
                  <c:v>0.92757999999999996</c:v>
                </c:pt>
                <c:pt idx="543">
                  <c:v>0.92719999999999991</c:v>
                </c:pt>
                <c:pt idx="544">
                  <c:v>0.92692999999999992</c:v>
                </c:pt>
                <c:pt idx="545">
                  <c:v>0.92694999999999994</c:v>
                </c:pt>
                <c:pt idx="546">
                  <c:v>0.92704999999999993</c:v>
                </c:pt>
                <c:pt idx="547">
                  <c:v>0.92677999999999994</c:v>
                </c:pt>
                <c:pt idx="548">
                  <c:v>0.92658999999999991</c:v>
                </c:pt>
                <c:pt idx="549">
                  <c:v>0.92711999999999994</c:v>
                </c:pt>
                <c:pt idx="550">
                  <c:v>0.92787999999999993</c:v>
                </c:pt>
                <c:pt idx="551">
                  <c:v>0.92825999999999997</c:v>
                </c:pt>
                <c:pt idx="552">
                  <c:v>0.92835000000000001</c:v>
                </c:pt>
                <c:pt idx="553">
                  <c:v>0.92870999999999992</c:v>
                </c:pt>
                <c:pt idx="554">
                  <c:v>0.92940999999999996</c:v>
                </c:pt>
                <c:pt idx="555">
                  <c:v>0.93013999999999997</c:v>
                </c:pt>
                <c:pt idx="556">
                  <c:v>0.93076999999999999</c:v>
                </c:pt>
                <c:pt idx="557">
                  <c:v>0.93098999999999998</c:v>
                </c:pt>
                <c:pt idx="558">
                  <c:v>0.93081999999999998</c:v>
                </c:pt>
                <c:pt idx="559">
                  <c:v>0.93091999999999997</c:v>
                </c:pt>
                <c:pt idx="560">
                  <c:v>0.93159999999999998</c:v>
                </c:pt>
                <c:pt idx="561">
                  <c:v>0.9321299999999999</c:v>
                </c:pt>
                <c:pt idx="562">
                  <c:v>0.93189999999999995</c:v>
                </c:pt>
                <c:pt idx="563">
                  <c:v>0.93143999999999993</c:v>
                </c:pt>
                <c:pt idx="564">
                  <c:v>0.93149999999999999</c:v>
                </c:pt>
                <c:pt idx="565">
                  <c:v>0.93206</c:v>
                </c:pt>
                <c:pt idx="566">
                  <c:v>0.93272999999999995</c:v>
                </c:pt>
                <c:pt idx="567">
                  <c:v>0.93323999999999996</c:v>
                </c:pt>
                <c:pt idx="568">
                  <c:v>0.93346999999999991</c:v>
                </c:pt>
                <c:pt idx="569">
                  <c:v>0.93345</c:v>
                </c:pt>
                <c:pt idx="570">
                  <c:v>0.93320999999999998</c:v>
                </c:pt>
                <c:pt idx="571">
                  <c:v>0.9329599999999999</c:v>
                </c:pt>
                <c:pt idx="572">
                  <c:v>0.93290999999999991</c:v>
                </c:pt>
                <c:pt idx="573">
                  <c:v>0.93303999999999998</c:v>
                </c:pt>
                <c:pt idx="574">
                  <c:v>0.93333999999999995</c:v>
                </c:pt>
                <c:pt idx="575">
                  <c:v>0.93369999999999997</c:v>
                </c:pt>
                <c:pt idx="576">
                  <c:v>0.93411999999999995</c:v>
                </c:pt>
                <c:pt idx="577">
                  <c:v>0.93452999999999997</c:v>
                </c:pt>
                <c:pt idx="578">
                  <c:v>0.93479999999999996</c:v>
                </c:pt>
                <c:pt idx="579">
                  <c:v>0.9349599999999999</c:v>
                </c:pt>
                <c:pt idx="580">
                  <c:v>0.93501999999999996</c:v>
                </c:pt>
                <c:pt idx="581">
                  <c:v>0.93480999999999992</c:v>
                </c:pt>
                <c:pt idx="582">
                  <c:v>0.93445999999999996</c:v>
                </c:pt>
                <c:pt idx="583">
                  <c:v>0.93445999999999996</c:v>
                </c:pt>
                <c:pt idx="584">
                  <c:v>0.93480999999999992</c:v>
                </c:pt>
                <c:pt idx="585">
                  <c:v>0.93497999999999992</c:v>
                </c:pt>
                <c:pt idx="586">
                  <c:v>0.93499999999999994</c:v>
                </c:pt>
                <c:pt idx="587">
                  <c:v>0.93519999999999992</c:v>
                </c:pt>
                <c:pt idx="588">
                  <c:v>0.93530999999999997</c:v>
                </c:pt>
                <c:pt idx="589">
                  <c:v>0.93524999999999991</c:v>
                </c:pt>
                <c:pt idx="590">
                  <c:v>0.93531999999999993</c:v>
                </c:pt>
                <c:pt idx="591">
                  <c:v>0.93541999999999992</c:v>
                </c:pt>
                <c:pt idx="592">
                  <c:v>0.93540000000000001</c:v>
                </c:pt>
                <c:pt idx="593">
                  <c:v>0.93547999999999998</c:v>
                </c:pt>
                <c:pt idx="594">
                  <c:v>0.93585999999999991</c:v>
                </c:pt>
                <c:pt idx="595">
                  <c:v>0.93630999999999998</c:v>
                </c:pt>
                <c:pt idx="596">
                  <c:v>0.93655999999999995</c:v>
                </c:pt>
                <c:pt idx="597">
                  <c:v>0.93643999999999994</c:v>
                </c:pt>
                <c:pt idx="598">
                  <c:v>0.93628999999999996</c:v>
                </c:pt>
                <c:pt idx="599">
                  <c:v>0.93667999999999996</c:v>
                </c:pt>
                <c:pt idx="600">
                  <c:v>0.93711999999999995</c:v>
                </c:pt>
                <c:pt idx="601">
                  <c:v>0.93696999999999997</c:v>
                </c:pt>
                <c:pt idx="602">
                  <c:v>0.93650999999999995</c:v>
                </c:pt>
                <c:pt idx="603">
                  <c:v>0.93609999999999993</c:v>
                </c:pt>
                <c:pt idx="604">
                  <c:v>0.93606999999999996</c:v>
                </c:pt>
                <c:pt idx="605">
                  <c:v>0.93655999999999995</c:v>
                </c:pt>
                <c:pt idx="606">
                  <c:v>0.93708999999999998</c:v>
                </c:pt>
                <c:pt idx="607">
                  <c:v>0.9371799999999999</c:v>
                </c:pt>
                <c:pt idx="608">
                  <c:v>0.93689999999999996</c:v>
                </c:pt>
                <c:pt idx="609">
                  <c:v>0.93673999999999991</c:v>
                </c:pt>
                <c:pt idx="610">
                  <c:v>0.93675999999999993</c:v>
                </c:pt>
                <c:pt idx="611">
                  <c:v>0.93665999999999994</c:v>
                </c:pt>
                <c:pt idx="612">
                  <c:v>0.9367899999999999</c:v>
                </c:pt>
                <c:pt idx="613">
                  <c:v>0.93725999999999998</c:v>
                </c:pt>
                <c:pt idx="614">
                  <c:v>0.93738999999999995</c:v>
                </c:pt>
                <c:pt idx="615">
                  <c:v>0.93711999999999995</c:v>
                </c:pt>
                <c:pt idx="616">
                  <c:v>0.93691999999999998</c:v>
                </c:pt>
                <c:pt idx="617">
                  <c:v>0.93687999999999994</c:v>
                </c:pt>
                <c:pt idx="618">
                  <c:v>0.93704999999999994</c:v>
                </c:pt>
                <c:pt idx="619">
                  <c:v>0.93718999999999997</c:v>
                </c:pt>
                <c:pt idx="620">
                  <c:v>0.93712999999999991</c:v>
                </c:pt>
                <c:pt idx="621">
                  <c:v>0.93719999999999992</c:v>
                </c:pt>
                <c:pt idx="622">
                  <c:v>0.93742999999999999</c:v>
                </c:pt>
                <c:pt idx="623">
                  <c:v>0.93737999999999999</c:v>
                </c:pt>
                <c:pt idx="624">
                  <c:v>0.93715999999999999</c:v>
                </c:pt>
                <c:pt idx="625">
                  <c:v>0.93731999999999993</c:v>
                </c:pt>
                <c:pt idx="626">
                  <c:v>0.93762999999999996</c:v>
                </c:pt>
                <c:pt idx="627">
                  <c:v>0.93751999999999991</c:v>
                </c:pt>
                <c:pt idx="628">
                  <c:v>0.93731999999999993</c:v>
                </c:pt>
                <c:pt idx="629">
                  <c:v>0.93729999999999991</c:v>
                </c:pt>
                <c:pt idx="630">
                  <c:v>0.93724999999999992</c:v>
                </c:pt>
                <c:pt idx="631">
                  <c:v>0.9371799999999999</c:v>
                </c:pt>
                <c:pt idx="632">
                  <c:v>0.93723000000000001</c:v>
                </c:pt>
                <c:pt idx="633">
                  <c:v>0.93751999999999991</c:v>
                </c:pt>
                <c:pt idx="634">
                  <c:v>0.93767999999999996</c:v>
                </c:pt>
                <c:pt idx="635">
                  <c:v>0.93764999999999998</c:v>
                </c:pt>
                <c:pt idx="636">
                  <c:v>0.93794</c:v>
                </c:pt>
                <c:pt idx="637">
                  <c:v>0.93845999999999996</c:v>
                </c:pt>
                <c:pt idx="638">
                  <c:v>0.93872999999999995</c:v>
                </c:pt>
                <c:pt idx="639">
                  <c:v>0.93862000000000001</c:v>
                </c:pt>
                <c:pt idx="640">
                  <c:v>0.93820999999999999</c:v>
                </c:pt>
                <c:pt idx="641">
                  <c:v>0.93784000000000001</c:v>
                </c:pt>
                <c:pt idx="642">
                  <c:v>0.93779999999999997</c:v>
                </c:pt>
                <c:pt idx="643">
                  <c:v>0.93804999999999994</c:v>
                </c:pt>
                <c:pt idx="644">
                  <c:v>0.93806</c:v>
                </c:pt>
                <c:pt idx="645">
                  <c:v>0.93763999999999992</c:v>
                </c:pt>
                <c:pt idx="646">
                  <c:v>0.93741999999999992</c:v>
                </c:pt>
                <c:pt idx="647">
                  <c:v>0.9375</c:v>
                </c:pt>
                <c:pt idx="648">
                  <c:v>0.93774999999999997</c:v>
                </c:pt>
                <c:pt idx="649">
                  <c:v>0.93818999999999997</c:v>
                </c:pt>
                <c:pt idx="650">
                  <c:v>0.93838999999999995</c:v>
                </c:pt>
                <c:pt idx="651">
                  <c:v>0.93814999999999993</c:v>
                </c:pt>
                <c:pt idx="652">
                  <c:v>0.93801999999999996</c:v>
                </c:pt>
                <c:pt idx="653">
                  <c:v>0.93830999999999998</c:v>
                </c:pt>
                <c:pt idx="654">
                  <c:v>0.9385</c:v>
                </c:pt>
                <c:pt idx="655">
                  <c:v>0.93843999999999994</c:v>
                </c:pt>
                <c:pt idx="656">
                  <c:v>0.93862000000000001</c:v>
                </c:pt>
                <c:pt idx="657">
                  <c:v>0.93918999999999997</c:v>
                </c:pt>
                <c:pt idx="658">
                  <c:v>0.93943999999999994</c:v>
                </c:pt>
                <c:pt idx="659">
                  <c:v>0.93886999999999998</c:v>
                </c:pt>
                <c:pt idx="660">
                  <c:v>0.93823999999999996</c:v>
                </c:pt>
                <c:pt idx="661">
                  <c:v>0.93825999999999998</c:v>
                </c:pt>
                <c:pt idx="662">
                  <c:v>0.93876999999999999</c:v>
                </c:pt>
                <c:pt idx="663">
                  <c:v>0.93937999999999999</c:v>
                </c:pt>
                <c:pt idx="664">
                  <c:v>0.93962000000000001</c:v>
                </c:pt>
                <c:pt idx="665">
                  <c:v>0.93926999999999994</c:v>
                </c:pt>
                <c:pt idx="666">
                  <c:v>0.93876999999999999</c:v>
                </c:pt>
                <c:pt idx="667">
                  <c:v>0.93877999999999995</c:v>
                </c:pt>
                <c:pt idx="668">
                  <c:v>0.93911999999999995</c:v>
                </c:pt>
                <c:pt idx="669">
                  <c:v>0.93928</c:v>
                </c:pt>
                <c:pt idx="670">
                  <c:v>0.9391799999999999</c:v>
                </c:pt>
                <c:pt idx="671">
                  <c:v>0.93882999999999994</c:v>
                </c:pt>
                <c:pt idx="672">
                  <c:v>0.93868999999999991</c:v>
                </c:pt>
                <c:pt idx="673">
                  <c:v>0.93908999999999998</c:v>
                </c:pt>
                <c:pt idx="674">
                  <c:v>0.93908999999999998</c:v>
                </c:pt>
                <c:pt idx="675">
                  <c:v>0.93855999999999995</c:v>
                </c:pt>
                <c:pt idx="676">
                  <c:v>0.93864999999999998</c:v>
                </c:pt>
                <c:pt idx="677">
                  <c:v>0.93918999999999997</c:v>
                </c:pt>
                <c:pt idx="678">
                  <c:v>0.93934999999999991</c:v>
                </c:pt>
                <c:pt idx="679">
                  <c:v>0.93908999999999998</c:v>
                </c:pt>
                <c:pt idx="680">
                  <c:v>0.93881999999999999</c:v>
                </c:pt>
                <c:pt idx="681">
                  <c:v>0.93908999999999998</c:v>
                </c:pt>
                <c:pt idx="682">
                  <c:v>0.93962000000000001</c:v>
                </c:pt>
                <c:pt idx="683">
                  <c:v>0.9397899999999999</c:v>
                </c:pt>
                <c:pt idx="684">
                  <c:v>0.93948999999999994</c:v>
                </c:pt>
                <c:pt idx="685">
                  <c:v>0.93928999999999996</c:v>
                </c:pt>
                <c:pt idx="686">
                  <c:v>0.93955</c:v>
                </c:pt>
                <c:pt idx="687">
                  <c:v>0.93962999999999997</c:v>
                </c:pt>
                <c:pt idx="688">
                  <c:v>0.93938999999999995</c:v>
                </c:pt>
                <c:pt idx="689">
                  <c:v>0.93938999999999995</c:v>
                </c:pt>
                <c:pt idx="690">
                  <c:v>0.93953999999999993</c:v>
                </c:pt>
                <c:pt idx="691">
                  <c:v>0.93973999999999991</c:v>
                </c:pt>
                <c:pt idx="692">
                  <c:v>0.94023999999999996</c:v>
                </c:pt>
                <c:pt idx="693">
                  <c:v>0.94038999999999995</c:v>
                </c:pt>
                <c:pt idx="694">
                  <c:v>0.93994</c:v>
                </c:pt>
                <c:pt idx="695">
                  <c:v>0.93940999999999997</c:v>
                </c:pt>
                <c:pt idx="696">
                  <c:v>0.93890999999999991</c:v>
                </c:pt>
                <c:pt idx="697">
                  <c:v>0.93873999999999991</c:v>
                </c:pt>
                <c:pt idx="698">
                  <c:v>0.93913999999999997</c:v>
                </c:pt>
                <c:pt idx="699">
                  <c:v>0.93955999999999995</c:v>
                </c:pt>
                <c:pt idx="700">
                  <c:v>0.93981999999999999</c:v>
                </c:pt>
                <c:pt idx="701">
                  <c:v>0.94012999999999991</c:v>
                </c:pt>
                <c:pt idx="702">
                  <c:v>0.9401799999999999</c:v>
                </c:pt>
                <c:pt idx="703">
                  <c:v>0.94006999999999996</c:v>
                </c:pt>
                <c:pt idx="704">
                  <c:v>0.94001999999999997</c:v>
                </c:pt>
                <c:pt idx="705">
                  <c:v>0.93992999999999993</c:v>
                </c:pt>
                <c:pt idx="706">
                  <c:v>0.93989</c:v>
                </c:pt>
                <c:pt idx="707">
                  <c:v>0.93985999999999992</c:v>
                </c:pt>
                <c:pt idx="708">
                  <c:v>0.93990999999999991</c:v>
                </c:pt>
                <c:pt idx="709">
                  <c:v>0.94006999999999996</c:v>
                </c:pt>
                <c:pt idx="710">
                  <c:v>0.94011999999999996</c:v>
                </c:pt>
                <c:pt idx="711">
                  <c:v>0.93987999999999994</c:v>
                </c:pt>
                <c:pt idx="712">
                  <c:v>0.93948999999999994</c:v>
                </c:pt>
                <c:pt idx="713">
                  <c:v>0.93951999999999991</c:v>
                </c:pt>
                <c:pt idx="714">
                  <c:v>0.9397899999999999</c:v>
                </c:pt>
                <c:pt idx="715">
                  <c:v>0.93987999999999994</c:v>
                </c:pt>
                <c:pt idx="716">
                  <c:v>0.93998999999999999</c:v>
                </c:pt>
                <c:pt idx="717">
                  <c:v>0.93994999999999995</c:v>
                </c:pt>
                <c:pt idx="718">
                  <c:v>0.93992999999999993</c:v>
                </c:pt>
                <c:pt idx="719">
                  <c:v>0.94030999999999998</c:v>
                </c:pt>
                <c:pt idx="720">
                  <c:v>0.94041999999999992</c:v>
                </c:pt>
                <c:pt idx="721">
                  <c:v>0.94011</c:v>
                </c:pt>
                <c:pt idx="722">
                  <c:v>0.93994</c:v>
                </c:pt>
                <c:pt idx="723">
                  <c:v>0.94006000000000001</c:v>
                </c:pt>
                <c:pt idx="724">
                  <c:v>0.94014999999999993</c:v>
                </c:pt>
                <c:pt idx="725">
                  <c:v>0.93997999999999993</c:v>
                </c:pt>
                <c:pt idx="726">
                  <c:v>0.93982999999999994</c:v>
                </c:pt>
                <c:pt idx="727">
                  <c:v>0.93981999999999999</c:v>
                </c:pt>
                <c:pt idx="728">
                  <c:v>0.93985999999999992</c:v>
                </c:pt>
                <c:pt idx="729">
                  <c:v>0.93990999999999991</c:v>
                </c:pt>
                <c:pt idx="730">
                  <c:v>0.93992999999999993</c:v>
                </c:pt>
                <c:pt idx="731">
                  <c:v>0.93990999999999991</c:v>
                </c:pt>
                <c:pt idx="732">
                  <c:v>0.93986999999999998</c:v>
                </c:pt>
                <c:pt idx="733">
                  <c:v>0.9400099999999999</c:v>
                </c:pt>
                <c:pt idx="734">
                  <c:v>0.9406199999999999</c:v>
                </c:pt>
                <c:pt idx="735">
                  <c:v>0.94136999999999993</c:v>
                </c:pt>
                <c:pt idx="736">
                  <c:v>0.94173999999999991</c:v>
                </c:pt>
                <c:pt idx="737">
                  <c:v>0.94150999999999996</c:v>
                </c:pt>
                <c:pt idx="738">
                  <c:v>0.94091999999999998</c:v>
                </c:pt>
                <c:pt idx="739">
                  <c:v>0.94052999999999998</c:v>
                </c:pt>
                <c:pt idx="740">
                  <c:v>0.94035999999999997</c:v>
                </c:pt>
                <c:pt idx="741">
                  <c:v>0.94018999999999997</c:v>
                </c:pt>
                <c:pt idx="742">
                  <c:v>0.94003999999999999</c:v>
                </c:pt>
                <c:pt idx="743">
                  <c:v>0.94003999999999999</c:v>
                </c:pt>
                <c:pt idx="744">
                  <c:v>0.93996999999999997</c:v>
                </c:pt>
                <c:pt idx="745">
                  <c:v>0.93963999999999992</c:v>
                </c:pt>
                <c:pt idx="746">
                  <c:v>0.93951999999999991</c:v>
                </c:pt>
                <c:pt idx="747">
                  <c:v>0.9397899999999999</c:v>
                </c:pt>
                <c:pt idx="748">
                  <c:v>0.93989</c:v>
                </c:pt>
                <c:pt idx="749">
                  <c:v>0.93990999999999991</c:v>
                </c:pt>
                <c:pt idx="750">
                  <c:v>0.94034999999999991</c:v>
                </c:pt>
                <c:pt idx="751">
                  <c:v>0.94098999999999999</c:v>
                </c:pt>
                <c:pt idx="752">
                  <c:v>0.94120999999999999</c:v>
                </c:pt>
                <c:pt idx="753">
                  <c:v>0.94094</c:v>
                </c:pt>
                <c:pt idx="754">
                  <c:v>0.94057999999999997</c:v>
                </c:pt>
                <c:pt idx="755">
                  <c:v>0.94029999999999991</c:v>
                </c:pt>
                <c:pt idx="756">
                  <c:v>0.94016</c:v>
                </c:pt>
                <c:pt idx="757">
                  <c:v>0.94023000000000001</c:v>
                </c:pt>
                <c:pt idx="758">
                  <c:v>0.94045999999999996</c:v>
                </c:pt>
                <c:pt idx="759">
                  <c:v>0.94065999999999994</c:v>
                </c:pt>
                <c:pt idx="760">
                  <c:v>0.94033999999999995</c:v>
                </c:pt>
                <c:pt idx="761">
                  <c:v>0.93980999999999992</c:v>
                </c:pt>
                <c:pt idx="762">
                  <c:v>0.94</c:v>
                </c:pt>
                <c:pt idx="763">
                  <c:v>0.94045999999999996</c:v>
                </c:pt>
                <c:pt idx="764">
                  <c:v>0.94051999999999991</c:v>
                </c:pt>
                <c:pt idx="765">
                  <c:v>0.94028999999999996</c:v>
                </c:pt>
                <c:pt idx="766">
                  <c:v>0.93980999999999992</c:v>
                </c:pt>
                <c:pt idx="767">
                  <c:v>0.93989</c:v>
                </c:pt>
                <c:pt idx="768">
                  <c:v>0.94072</c:v>
                </c:pt>
                <c:pt idx="769">
                  <c:v>0.94111999999999996</c:v>
                </c:pt>
                <c:pt idx="770">
                  <c:v>0.94102999999999992</c:v>
                </c:pt>
                <c:pt idx="771">
                  <c:v>0.94057999999999997</c:v>
                </c:pt>
                <c:pt idx="772">
                  <c:v>0.93992999999999993</c:v>
                </c:pt>
                <c:pt idx="773">
                  <c:v>0.93967000000000001</c:v>
                </c:pt>
                <c:pt idx="774">
                  <c:v>0.93957999999999997</c:v>
                </c:pt>
                <c:pt idx="775">
                  <c:v>0.93935999999999997</c:v>
                </c:pt>
                <c:pt idx="776">
                  <c:v>0.93934999999999991</c:v>
                </c:pt>
                <c:pt idx="777">
                  <c:v>0.93956999999999991</c:v>
                </c:pt>
                <c:pt idx="778">
                  <c:v>0.93967999999999996</c:v>
                </c:pt>
                <c:pt idx="779">
                  <c:v>0.93962000000000001</c:v>
                </c:pt>
                <c:pt idx="780">
                  <c:v>0.93953999999999993</c:v>
                </c:pt>
                <c:pt idx="781">
                  <c:v>0.93989</c:v>
                </c:pt>
                <c:pt idx="782">
                  <c:v>0.94046999999999992</c:v>
                </c:pt>
                <c:pt idx="783">
                  <c:v>0.94067999999999996</c:v>
                </c:pt>
                <c:pt idx="784">
                  <c:v>0.94072</c:v>
                </c:pt>
                <c:pt idx="785">
                  <c:v>0.94072</c:v>
                </c:pt>
                <c:pt idx="786">
                  <c:v>0.94052999999999998</c:v>
                </c:pt>
                <c:pt idx="787">
                  <c:v>0.9405</c:v>
                </c:pt>
                <c:pt idx="788">
                  <c:v>0.94094999999999995</c:v>
                </c:pt>
                <c:pt idx="789">
                  <c:v>0.94134999999999991</c:v>
                </c:pt>
                <c:pt idx="790">
                  <c:v>0.94116999999999995</c:v>
                </c:pt>
                <c:pt idx="791">
                  <c:v>0.94111</c:v>
                </c:pt>
                <c:pt idx="792">
                  <c:v>0.94135999999999997</c:v>
                </c:pt>
                <c:pt idx="793">
                  <c:v>0.94045999999999996</c:v>
                </c:pt>
                <c:pt idx="794">
                  <c:v>0.93855</c:v>
                </c:pt>
                <c:pt idx="795">
                  <c:v>0.93763999999999992</c:v>
                </c:pt>
                <c:pt idx="796">
                  <c:v>0.93821999999999994</c:v>
                </c:pt>
                <c:pt idx="797">
                  <c:v>0.93950999999999996</c:v>
                </c:pt>
                <c:pt idx="798">
                  <c:v>0.94034999999999991</c:v>
                </c:pt>
                <c:pt idx="799">
                  <c:v>0.94029999999999991</c:v>
                </c:pt>
                <c:pt idx="800">
                  <c:v>0.94024999999999992</c:v>
                </c:pt>
                <c:pt idx="801">
                  <c:v>0.94045000000000001</c:v>
                </c:pt>
                <c:pt idx="802">
                  <c:v>0.94037999999999999</c:v>
                </c:pt>
                <c:pt idx="803">
                  <c:v>0.94034999999999991</c:v>
                </c:pt>
                <c:pt idx="804">
                  <c:v>0.94111</c:v>
                </c:pt>
                <c:pt idx="805">
                  <c:v>0.94181999999999999</c:v>
                </c:pt>
                <c:pt idx="806">
                  <c:v>0.94129999999999991</c:v>
                </c:pt>
                <c:pt idx="807">
                  <c:v>0.94033999999999995</c:v>
                </c:pt>
                <c:pt idx="808">
                  <c:v>0.93982999999999994</c:v>
                </c:pt>
                <c:pt idx="809">
                  <c:v>0.93992999999999993</c:v>
                </c:pt>
                <c:pt idx="810">
                  <c:v>0.94021999999999994</c:v>
                </c:pt>
                <c:pt idx="811">
                  <c:v>0.94050999999999996</c:v>
                </c:pt>
                <c:pt idx="812">
                  <c:v>0.94077999999999995</c:v>
                </c:pt>
                <c:pt idx="813">
                  <c:v>0.94073999999999991</c:v>
                </c:pt>
                <c:pt idx="814">
                  <c:v>0.94030999999999998</c:v>
                </c:pt>
                <c:pt idx="815">
                  <c:v>0.93981999999999999</c:v>
                </c:pt>
                <c:pt idx="816">
                  <c:v>0.93957999999999997</c:v>
                </c:pt>
                <c:pt idx="817">
                  <c:v>0.93938999999999995</c:v>
                </c:pt>
                <c:pt idx="818">
                  <c:v>0.9395</c:v>
                </c:pt>
                <c:pt idx="819">
                  <c:v>0.94003999999999999</c:v>
                </c:pt>
                <c:pt idx="820">
                  <c:v>0.94091999999999998</c:v>
                </c:pt>
                <c:pt idx="821">
                  <c:v>0.94148999999999994</c:v>
                </c:pt>
                <c:pt idx="822">
                  <c:v>0.94084000000000001</c:v>
                </c:pt>
                <c:pt idx="823">
                  <c:v>0.93969999999999998</c:v>
                </c:pt>
                <c:pt idx="824">
                  <c:v>0.93906000000000001</c:v>
                </c:pt>
                <c:pt idx="825">
                  <c:v>0.93906999999999996</c:v>
                </c:pt>
                <c:pt idx="826">
                  <c:v>0.93967000000000001</c:v>
                </c:pt>
                <c:pt idx="827">
                  <c:v>0.94011</c:v>
                </c:pt>
                <c:pt idx="828">
                  <c:v>0.94030999999999998</c:v>
                </c:pt>
                <c:pt idx="829">
                  <c:v>0.94114999999999993</c:v>
                </c:pt>
                <c:pt idx="830">
                  <c:v>0.9420099999999999</c:v>
                </c:pt>
                <c:pt idx="831">
                  <c:v>0.94192999999999993</c:v>
                </c:pt>
                <c:pt idx="832">
                  <c:v>0.94177999999999995</c:v>
                </c:pt>
                <c:pt idx="833">
                  <c:v>0.94186999999999999</c:v>
                </c:pt>
                <c:pt idx="834">
                  <c:v>0.94133999999999995</c:v>
                </c:pt>
                <c:pt idx="835">
                  <c:v>0.9410099999999999</c:v>
                </c:pt>
                <c:pt idx="836">
                  <c:v>0.94180999999999993</c:v>
                </c:pt>
                <c:pt idx="837">
                  <c:v>0.94264999999999999</c:v>
                </c:pt>
                <c:pt idx="838">
                  <c:v>0.94234999999999991</c:v>
                </c:pt>
                <c:pt idx="839">
                  <c:v>0.94179999999999997</c:v>
                </c:pt>
                <c:pt idx="840">
                  <c:v>0.9422299999999999</c:v>
                </c:pt>
                <c:pt idx="841">
                  <c:v>0.94228999999999996</c:v>
                </c:pt>
                <c:pt idx="842">
                  <c:v>0.94130999999999998</c:v>
                </c:pt>
                <c:pt idx="843">
                  <c:v>0.94107999999999992</c:v>
                </c:pt>
                <c:pt idx="844">
                  <c:v>0.94169999999999998</c:v>
                </c:pt>
                <c:pt idx="845">
                  <c:v>0.94157999999999997</c:v>
                </c:pt>
                <c:pt idx="846">
                  <c:v>0.94059999999999999</c:v>
                </c:pt>
                <c:pt idx="847">
                  <c:v>0.94016</c:v>
                </c:pt>
                <c:pt idx="848">
                  <c:v>0.94096999999999997</c:v>
                </c:pt>
                <c:pt idx="849">
                  <c:v>0.94229999999999992</c:v>
                </c:pt>
                <c:pt idx="850">
                  <c:v>0.94251999999999991</c:v>
                </c:pt>
                <c:pt idx="851">
                  <c:v>0.94123000000000001</c:v>
                </c:pt>
                <c:pt idx="852">
                  <c:v>0.94043999999999994</c:v>
                </c:pt>
                <c:pt idx="853">
                  <c:v>0.94097999999999993</c:v>
                </c:pt>
                <c:pt idx="854">
                  <c:v>0.94151999999999991</c:v>
                </c:pt>
                <c:pt idx="855">
                  <c:v>0.94107999999999992</c:v>
                </c:pt>
                <c:pt idx="856">
                  <c:v>0.94098999999999999</c:v>
                </c:pt>
                <c:pt idx="857">
                  <c:v>0.9422299999999999</c:v>
                </c:pt>
                <c:pt idx="858">
                  <c:v>0.94297999999999993</c:v>
                </c:pt>
                <c:pt idx="859">
                  <c:v>0.94274999999999998</c:v>
                </c:pt>
                <c:pt idx="860">
                  <c:v>0.94301999999999997</c:v>
                </c:pt>
                <c:pt idx="861">
                  <c:v>0.94401999999999997</c:v>
                </c:pt>
                <c:pt idx="862">
                  <c:v>0.94355</c:v>
                </c:pt>
                <c:pt idx="863">
                  <c:v>0.9415</c:v>
                </c:pt>
                <c:pt idx="864">
                  <c:v>0.94056999999999991</c:v>
                </c:pt>
                <c:pt idx="865">
                  <c:v>0.94079999999999997</c:v>
                </c:pt>
                <c:pt idx="866">
                  <c:v>0.94164999999999999</c:v>
                </c:pt>
                <c:pt idx="867">
                  <c:v>0.94256999999999991</c:v>
                </c:pt>
                <c:pt idx="868">
                  <c:v>0.94250999999999996</c:v>
                </c:pt>
                <c:pt idx="869">
                  <c:v>0.94238</c:v>
                </c:pt>
                <c:pt idx="870">
                  <c:v>0.94191999999999998</c:v>
                </c:pt>
                <c:pt idx="871">
                  <c:v>0.94072</c:v>
                </c:pt>
                <c:pt idx="872">
                  <c:v>0.94090999999999991</c:v>
                </c:pt>
                <c:pt idx="873">
                  <c:v>0.94325999999999999</c:v>
                </c:pt>
                <c:pt idx="874">
                  <c:v>0.94582999999999995</c:v>
                </c:pt>
                <c:pt idx="875">
                  <c:v>0.94630999999999998</c:v>
                </c:pt>
                <c:pt idx="876">
                  <c:v>0.94434999999999991</c:v>
                </c:pt>
                <c:pt idx="877">
                  <c:v>0.94214999999999993</c:v>
                </c:pt>
                <c:pt idx="878">
                  <c:v>0.94150999999999996</c:v>
                </c:pt>
                <c:pt idx="879">
                  <c:v>0.94138999999999995</c:v>
                </c:pt>
                <c:pt idx="880">
                  <c:v>0.94047999999999998</c:v>
                </c:pt>
                <c:pt idx="881">
                  <c:v>0.93952999999999998</c:v>
                </c:pt>
                <c:pt idx="882">
                  <c:v>0.93965999999999994</c:v>
                </c:pt>
                <c:pt idx="883">
                  <c:v>0.94147999999999998</c:v>
                </c:pt>
                <c:pt idx="884">
                  <c:v>0.94330999999999998</c:v>
                </c:pt>
                <c:pt idx="885">
                  <c:v>0.94330999999999998</c:v>
                </c:pt>
                <c:pt idx="886">
                  <c:v>0.94314999999999993</c:v>
                </c:pt>
                <c:pt idx="887">
                  <c:v>0.94464999999999999</c:v>
                </c:pt>
                <c:pt idx="888">
                  <c:v>0.94628000000000001</c:v>
                </c:pt>
                <c:pt idx="889">
                  <c:v>0.94594</c:v>
                </c:pt>
                <c:pt idx="890">
                  <c:v>0.94618999999999998</c:v>
                </c:pt>
                <c:pt idx="891">
                  <c:v>0.94864999999999999</c:v>
                </c:pt>
                <c:pt idx="892">
                  <c:v>0.94941999999999993</c:v>
                </c:pt>
                <c:pt idx="893">
                  <c:v>0.94764999999999999</c:v>
                </c:pt>
                <c:pt idx="894">
                  <c:v>0.94577999999999995</c:v>
                </c:pt>
                <c:pt idx="895">
                  <c:v>0.94450000000000001</c:v>
                </c:pt>
                <c:pt idx="896">
                  <c:v>0.94382999999999995</c:v>
                </c:pt>
                <c:pt idx="897">
                  <c:v>0.94311</c:v>
                </c:pt>
                <c:pt idx="898">
                  <c:v>0.94234999999999991</c:v>
                </c:pt>
                <c:pt idx="899">
                  <c:v>0.94207999999999992</c:v>
                </c:pt>
                <c:pt idx="900">
                  <c:v>0.9420099999999999</c:v>
                </c:pt>
                <c:pt idx="901">
                  <c:v>0.94289999999999996</c:v>
                </c:pt>
                <c:pt idx="902">
                  <c:v>0.94433</c:v>
                </c:pt>
                <c:pt idx="903">
                  <c:v>0.94457999999999998</c:v>
                </c:pt>
                <c:pt idx="904">
                  <c:v>0.9440099999999999</c:v>
                </c:pt>
                <c:pt idx="905">
                  <c:v>0.94343999999999995</c:v>
                </c:pt>
                <c:pt idx="906">
                  <c:v>0.94316</c:v>
                </c:pt>
                <c:pt idx="907">
                  <c:v>0.94287999999999994</c:v>
                </c:pt>
                <c:pt idx="908">
                  <c:v>0.94263999999999992</c:v>
                </c:pt>
                <c:pt idx="909">
                  <c:v>0.94274999999999998</c:v>
                </c:pt>
                <c:pt idx="910">
                  <c:v>0.94258999999999993</c:v>
                </c:pt>
                <c:pt idx="911">
                  <c:v>0.94178999999999991</c:v>
                </c:pt>
                <c:pt idx="912">
                  <c:v>0.94103999999999999</c:v>
                </c:pt>
                <c:pt idx="913">
                  <c:v>0.94099999999999995</c:v>
                </c:pt>
                <c:pt idx="914">
                  <c:v>0.94147999999999998</c:v>
                </c:pt>
                <c:pt idx="915">
                  <c:v>0.94180999999999993</c:v>
                </c:pt>
                <c:pt idx="916">
                  <c:v>0.94182999999999995</c:v>
                </c:pt>
                <c:pt idx="917">
                  <c:v>0.94196999999999997</c:v>
                </c:pt>
                <c:pt idx="918">
                  <c:v>0.94229999999999992</c:v>
                </c:pt>
                <c:pt idx="919">
                  <c:v>0.94236999999999993</c:v>
                </c:pt>
                <c:pt idx="920">
                  <c:v>0.94155999999999995</c:v>
                </c:pt>
                <c:pt idx="921">
                  <c:v>0.9405</c:v>
                </c:pt>
                <c:pt idx="922">
                  <c:v>0.94101999999999997</c:v>
                </c:pt>
                <c:pt idx="923">
                  <c:v>0.94228999999999996</c:v>
                </c:pt>
                <c:pt idx="924">
                  <c:v>0.94235999999999998</c:v>
                </c:pt>
                <c:pt idx="925">
                  <c:v>0.94234999999999991</c:v>
                </c:pt>
                <c:pt idx="926">
                  <c:v>0.94281999999999999</c:v>
                </c:pt>
                <c:pt idx="927">
                  <c:v>0.94255999999999995</c:v>
                </c:pt>
                <c:pt idx="928">
                  <c:v>0.94151999999999991</c:v>
                </c:pt>
                <c:pt idx="929">
                  <c:v>0.94009999999999994</c:v>
                </c:pt>
                <c:pt idx="930">
                  <c:v>0.93956999999999991</c:v>
                </c:pt>
                <c:pt idx="931">
                  <c:v>0.94047999999999998</c:v>
                </c:pt>
                <c:pt idx="932">
                  <c:v>0.94099999999999995</c:v>
                </c:pt>
                <c:pt idx="933">
                  <c:v>0.94103999999999999</c:v>
                </c:pt>
                <c:pt idx="934">
                  <c:v>0.94158999999999993</c:v>
                </c:pt>
                <c:pt idx="935">
                  <c:v>0.94230999999999998</c:v>
                </c:pt>
                <c:pt idx="936">
                  <c:v>0.94238999999999995</c:v>
                </c:pt>
                <c:pt idx="937">
                  <c:v>0.94156999999999991</c:v>
                </c:pt>
                <c:pt idx="938">
                  <c:v>0.94097999999999993</c:v>
                </c:pt>
                <c:pt idx="939">
                  <c:v>0.94109999999999994</c:v>
                </c:pt>
                <c:pt idx="940">
                  <c:v>0.94147999999999998</c:v>
                </c:pt>
                <c:pt idx="941">
                  <c:v>0.94225999999999999</c:v>
                </c:pt>
                <c:pt idx="942">
                  <c:v>0.94345000000000001</c:v>
                </c:pt>
                <c:pt idx="943">
                  <c:v>0.94436999999999993</c:v>
                </c:pt>
                <c:pt idx="944">
                  <c:v>0.94406999999999996</c:v>
                </c:pt>
                <c:pt idx="945">
                  <c:v>0.94301999999999997</c:v>
                </c:pt>
                <c:pt idx="946">
                  <c:v>0.94267000000000001</c:v>
                </c:pt>
                <c:pt idx="947">
                  <c:v>0.94260999999999995</c:v>
                </c:pt>
                <c:pt idx="948">
                  <c:v>0.94194999999999995</c:v>
                </c:pt>
                <c:pt idx="949">
                  <c:v>0.94159999999999999</c:v>
                </c:pt>
                <c:pt idx="950">
                  <c:v>0.94230999999999998</c:v>
                </c:pt>
                <c:pt idx="951">
                  <c:v>0.94401999999999997</c:v>
                </c:pt>
                <c:pt idx="952">
                  <c:v>0.94621</c:v>
                </c:pt>
                <c:pt idx="953">
                  <c:v>0.94691999999999998</c:v>
                </c:pt>
                <c:pt idx="954">
                  <c:v>0.94523999999999997</c:v>
                </c:pt>
                <c:pt idx="955">
                  <c:v>0.94333999999999996</c:v>
                </c:pt>
                <c:pt idx="956">
                  <c:v>0.94355</c:v>
                </c:pt>
                <c:pt idx="957">
                  <c:v>0.94484999999999997</c:v>
                </c:pt>
                <c:pt idx="958">
                  <c:v>0.94626999999999994</c:v>
                </c:pt>
                <c:pt idx="959">
                  <c:v>0.9478399999999999</c:v>
                </c:pt>
                <c:pt idx="960">
                  <c:v>0.94874999999999998</c:v>
                </c:pt>
                <c:pt idx="961">
                  <c:v>0.9490599999999999</c:v>
                </c:pt>
                <c:pt idx="962">
                  <c:v>0.94811000000000001</c:v>
                </c:pt>
                <c:pt idx="963">
                  <c:v>0.94633999999999996</c:v>
                </c:pt>
                <c:pt idx="964">
                  <c:v>0.94595999999999991</c:v>
                </c:pt>
                <c:pt idx="965">
                  <c:v>0.94592999999999994</c:v>
                </c:pt>
                <c:pt idx="966">
                  <c:v>0.94428000000000001</c:v>
                </c:pt>
                <c:pt idx="967">
                  <c:v>0.94316</c:v>
                </c:pt>
                <c:pt idx="968">
                  <c:v>0.94465999999999994</c:v>
                </c:pt>
                <c:pt idx="969">
                  <c:v>0.94561999999999991</c:v>
                </c:pt>
                <c:pt idx="970">
                  <c:v>0.94350000000000001</c:v>
                </c:pt>
                <c:pt idx="971">
                  <c:v>0.94184000000000001</c:v>
                </c:pt>
                <c:pt idx="972">
                  <c:v>0.94289999999999996</c:v>
                </c:pt>
                <c:pt idx="973">
                  <c:v>0.94409999999999994</c:v>
                </c:pt>
                <c:pt idx="974">
                  <c:v>0.94374999999999998</c:v>
                </c:pt>
                <c:pt idx="975">
                  <c:v>0.94347999999999999</c:v>
                </c:pt>
                <c:pt idx="976">
                  <c:v>0.94365999999999994</c:v>
                </c:pt>
                <c:pt idx="977">
                  <c:v>0.94281999999999999</c:v>
                </c:pt>
                <c:pt idx="978">
                  <c:v>0.94269999999999998</c:v>
                </c:pt>
                <c:pt idx="979">
                  <c:v>0.94538</c:v>
                </c:pt>
                <c:pt idx="980">
                  <c:v>0.94778999999999991</c:v>
                </c:pt>
                <c:pt idx="981">
                  <c:v>0.94686999999999999</c:v>
                </c:pt>
                <c:pt idx="982">
                  <c:v>0.94494999999999996</c:v>
                </c:pt>
                <c:pt idx="983">
                  <c:v>0.94426999999999994</c:v>
                </c:pt>
                <c:pt idx="984">
                  <c:v>0.94289000000000001</c:v>
                </c:pt>
                <c:pt idx="985">
                  <c:v>0.94087999999999994</c:v>
                </c:pt>
                <c:pt idx="986">
                  <c:v>0.94126999999999994</c:v>
                </c:pt>
                <c:pt idx="987">
                  <c:v>0.94340999999999997</c:v>
                </c:pt>
                <c:pt idx="988">
                  <c:v>0.94465999999999994</c:v>
                </c:pt>
                <c:pt idx="989">
                  <c:v>0.94465999999999994</c:v>
                </c:pt>
                <c:pt idx="990">
                  <c:v>0.94342999999999999</c:v>
                </c:pt>
                <c:pt idx="991">
                  <c:v>0.94221999999999995</c:v>
                </c:pt>
                <c:pt idx="992">
                  <c:v>0.94206999999999996</c:v>
                </c:pt>
                <c:pt idx="993">
                  <c:v>0.94179999999999997</c:v>
                </c:pt>
                <c:pt idx="994">
                  <c:v>0.94113999999999998</c:v>
                </c:pt>
                <c:pt idx="995">
                  <c:v>0.94073999999999991</c:v>
                </c:pt>
                <c:pt idx="996">
                  <c:v>0.94096999999999997</c:v>
                </c:pt>
                <c:pt idx="997">
                  <c:v>0.94101999999999997</c:v>
                </c:pt>
                <c:pt idx="998">
                  <c:v>0.94136999999999993</c:v>
                </c:pt>
                <c:pt idx="999">
                  <c:v>0.9432299999999999</c:v>
                </c:pt>
                <c:pt idx="1000">
                  <c:v>0.94413999999999998</c:v>
                </c:pt>
                <c:pt idx="1001">
                  <c:v>0.94263999999999992</c:v>
                </c:pt>
                <c:pt idx="1002">
                  <c:v>0.94186999999999999</c:v>
                </c:pt>
                <c:pt idx="1003">
                  <c:v>0.94275999999999993</c:v>
                </c:pt>
                <c:pt idx="1004">
                  <c:v>0.94345000000000001</c:v>
                </c:pt>
                <c:pt idx="1005">
                  <c:v>0.94365999999999994</c:v>
                </c:pt>
                <c:pt idx="1006">
                  <c:v>0.94407999999999992</c:v>
                </c:pt>
                <c:pt idx="1007">
                  <c:v>0.94394</c:v>
                </c:pt>
                <c:pt idx="1008">
                  <c:v>0.94278999999999991</c:v>
                </c:pt>
                <c:pt idx="1009">
                  <c:v>0.94219999999999993</c:v>
                </c:pt>
                <c:pt idx="1010">
                  <c:v>0.94285999999999992</c:v>
                </c:pt>
                <c:pt idx="1011">
                  <c:v>0.94367999999999996</c:v>
                </c:pt>
                <c:pt idx="1012">
                  <c:v>0.94416</c:v>
                </c:pt>
                <c:pt idx="1013">
                  <c:v>0.94392999999999994</c:v>
                </c:pt>
                <c:pt idx="1014">
                  <c:v>0.94330999999999998</c:v>
                </c:pt>
                <c:pt idx="1015">
                  <c:v>0.94321999999999995</c:v>
                </c:pt>
                <c:pt idx="1016">
                  <c:v>0.94303999999999999</c:v>
                </c:pt>
                <c:pt idx="1017">
                  <c:v>0.94219999999999993</c:v>
                </c:pt>
                <c:pt idx="1018">
                  <c:v>0.94158999999999993</c:v>
                </c:pt>
                <c:pt idx="1019">
                  <c:v>0.94155</c:v>
                </c:pt>
                <c:pt idx="1020">
                  <c:v>0.94169999999999998</c:v>
                </c:pt>
                <c:pt idx="1021">
                  <c:v>0.94180999999999993</c:v>
                </c:pt>
                <c:pt idx="1022">
                  <c:v>0.94145999999999996</c:v>
                </c:pt>
                <c:pt idx="1023">
                  <c:v>0.94067000000000001</c:v>
                </c:pt>
                <c:pt idx="1024">
                  <c:v>0.94060999999999995</c:v>
                </c:pt>
                <c:pt idx="1025">
                  <c:v>0.94146999999999992</c:v>
                </c:pt>
                <c:pt idx="1026">
                  <c:v>0.94207999999999992</c:v>
                </c:pt>
                <c:pt idx="1027">
                  <c:v>0.94233</c:v>
                </c:pt>
                <c:pt idx="1028">
                  <c:v>0.94221999999999995</c:v>
                </c:pt>
                <c:pt idx="1029">
                  <c:v>0.94172</c:v>
                </c:pt>
                <c:pt idx="1030">
                  <c:v>0.94172999999999996</c:v>
                </c:pt>
                <c:pt idx="1031">
                  <c:v>0.94212999999999991</c:v>
                </c:pt>
                <c:pt idx="1032">
                  <c:v>0.94211</c:v>
                </c:pt>
                <c:pt idx="1033">
                  <c:v>0.94187999999999994</c:v>
                </c:pt>
                <c:pt idx="1034">
                  <c:v>0.94184999999999997</c:v>
                </c:pt>
                <c:pt idx="1035">
                  <c:v>0.94199999999999995</c:v>
                </c:pt>
                <c:pt idx="1036">
                  <c:v>0.94221999999999995</c:v>
                </c:pt>
                <c:pt idx="1037">
                  <c:v>0.94199999999999995</c:v>
                </c:pt>
                <c:pt idx="1038">
                  <c:v>0.94150999999999996</c:v>
                </c:pt>
                <c:pt idx="1039">
                  <c:v>0.94143999999999994</c:v>
                </c:pt>
                <c:pt idx="1040">
                  <c:v>0.9415</c:v>
                </c:pt>
                <c:pt idx="1041">
                  <c:v>0.94162999999999997</c:v>
                </c:pt>
                <c:pt idx="1042">
                  <c:v>0.94196999999999997</c:v>
                </c:pt>
                <c:pt idx="1043">
                  <c:v>0.94196999999999997</c:v>
                </c:pt>
                <c:pt idx="1044">
                  <c:v>0.94179999999999997</c:v>
                </c:pt>
                <c:pt idx="1045">
                  <c:v>0.94173999999999991</c:v>
                </c:pt>
                <c:pt idx="1046">
                  <c:v>0.94150999999999996</c:v>
                </c:pt>
                <c:pt idx="1047">
                  <c:v>0.94153999999999993</c:v>
                </c:pt>
                <c:pt idx="1048">
                  <c:v>0.94216</c:v>
                </c:pt>
                <c:pt idx="1049">
                  <c:v>0.94273999999999991</c:v>
                </c:pt>
                <c:pt idx="1050">
                  <c:v>0.94272999999999996</c:v>
                </c:pt>
                <c:pt idx="1051">
                  <c:v>0.94216</c:v>
                </c:pt>
                <c:pt idx="1052">
                  <c:v>0.94150999999999996</c:v>
                </c:pt>
                <c:pt idx="1053">
                  <c:v>0.94119999999999993</c:v>
                </c:pt>
                <c:pt idx="1054">
                  <c:v>0.94120999999999999</c:v>
                </c:pt>
                <c:pt idx="1055">
                  <c:v>0.94116999999999995</c:v>
                </c:pt>
                <c:pt idx="1056">
                  <c:v>0.94094</c:v>
                </c:pt>
                <c:pt idx="1057">
                  <c:v>0.94155</c:v>
                </c:pt>
                <c:pt idx="1058">
                  <c:v>0.94248999999999994</c:v>
                </c:pt>
                <c:pt idx="1059">
                  <c:v>0.9423999999999999</c:v>
                </c:pt>
                <c:pt idx="1060">
                  <c:v>0.94203999999999999</c:v>
                </c:pt>
                <c:pt idx="1061">
                  <c:v>0.94187999999999994</c:v>
                </c:pt>
                <c:pt idx="1062">
                  <c:v>0.94159999999999999</c:v>
                </c:pt>
                <c:pt idx="1063">
                  <c:v>0.94156999999999991</c:v>
                </c:pt>
                <c:pt idx="1064">
                  <c:v>0.94185999999999992</c:v>
                </c:pt>
                <c:pt idx="1065">
                  <c:v>0.94199999999999995</c:v>
                </c:pt>
                <c:pt idx="1066">
                  <c:v>0.94192999999999993</c:v>
                </c:pt>
                <c:pt idx="1067">
                  <c:v>0.94189000000000001</c:v>
                </c:pt>
                <c:pt idx="1068">
                  <c:v>0.94180999999999993</c:v>
                </c:pt>
                <c:pt idx="1069">
                  <c:v>0.94150999999999996</c:v>
                </c:pt>
                <c:pt idx="1070">
                  <c:v>0.94131999999999993</c:v>
                </c:pt>
                <c:pt idx="1071">
                  <c:v>0.94155999999999995</c:v>
                </c:pt>
                <c:pt idx="1072">
                  <c:v>0.94191999999999998</c:v>
                </c:pt>
                <c:pt idx="1073">
                  <c:v>0.94213999999999998</c:v>
                </c:pt>
                <c:pt idx="1074">
                  <c:v>0.94208999999999998</c:v>
                </c:pt>
                <c:pt idx="1075">
                  <c:v>0.94198999999999999</c:v>
                </c:pt>
                <c:pt idx="1076">
                  <c:v>0.94195999999999991</c:v>
                </c:pt>
                <c:pt idx="1077">
                  <c:v>0.94198999999999999</c:v>
                </c:pt>
                <c:pt idx="1078">
                  <c:v>0.94199999999999995</c:v>
                </c:pt>
                <c:pt idx="1079">
                  <c:v>0.94181999999999999</c:v>
                </c:pt>
                <c:pt idx="1080">
                  <c:v>0.94157999999999997</c:v>
                </c:pt>
                <c:pt idx="1081">
                  <c:v>0.94156999999999991</c:v>
                </c:pt>
                <c:pt idx="1082">
                  <c:v>0.94164999999999999</c:v>
                </c:pt>
                <c:pt idx="1083">
                  <c:v>0.94134999999999991</c:v>
                </c:pt>
                <c:pt idx="1084">
                  <c:v>0.94082999999999994</c:v>
                </c:pt>
                <c:pt idx="1085">
                  <c:v>0.94079999999999997</c:v>
                </c:pt>
                <c:pt idx="1086">
                  <c:v>0.94126999999999994</c:v>
                </c:pt>
                <c:pt idx="1087">
                  <c:v>0.94164999999999999</c:v>
                </c:pt>
                <c:pt idx="1088">
                  <c:v>0.94169999999999998</c:v>
                </c:pt>
                <c:pt idx="1089">
                  <c:v>0.94163999999999992</c:v>
                </c:pt>
                <c:pt idx="1090">
                  <c:v>0.94137999999999999</c:v>
                </c:pt>
                <c:pt idx="1091">
                  <c:v>0.94096999999999997</c:v>
                </c:pt>
                <c:pt idx="1092">
                  <c:v>0.94080999999999992</c:v>
                </c:pt>
                <c:pt idx="1093">
                  <c:v>0.94092999999999993</c:v>
                </c:pt>
                <c:pt idx="1094">
                  <c:v>0.94118999999999997</c:v>
                </c:pt>
                <c:pt idx="1095">
                  <c:v>0.9416199999999999</c:v>
                </c:pt>
                <c:pt idx="1096">
                  <c:v>0.94190999999999991</c:v>
                </c:pt>
                <c:pt idx="1097">
                  <c:v>0.94187999999999994</c:v>
                </c:pt>
                <c:pt idx="1098">
                  <c:v>0.94155</c:v>
                </c:pt>
                <c:pt idx="1099">
                  <c:v>0.94117999999999991</c:v>
                </c:pt>
                <c:pt idx="1100">
                  <c:v>0.94102999999999992</c:v>
                </c:pt>
                <c:pt idx="1101">
                  <c:v>0.94096999999999997</c:v>
                </c:pt>
                <c:pt idx="1102">
                  <c:v>0.94086999999999998</c:v>
                </c:pt>
                <c:pt idx="1103">
                  <c:v>0.94095999999999991</c:v>
                </c:pt>
                <c:pt idx="1104">
                  <c:v>0.94074999999999998</c:v>
                </c:pt>
                <c:pt idx="1105">
                  <c:v>0.94028999999999996</c:v>
                </c:pt>
                <c:pt idx="1106">
                  <c:v>0.94006000000000001</c:v>
                </c:pt>
                <c:pt idx="1107">
                  <c:v>0.94006999999999996</c:v>
                </c:pt>
                <c:pt idx="1108">
                  <c:v>0.94025999999999998</c:v>
                </c:pt>
                <c:pt idx="1109">
                  <c:v>0.94055999999999995</c:v>
                </c:pt>
                <c:pt idx="1110">
                  <c:v>0.94059999999999999</c:v>
                </c:pt>
                <c:pt idx="1111">
                  <c:v>0.94008999999999998</c:v>
                </c:pt>
                <c:pt idx="1112">
                  <c:v>0.93980999999999992</c:v>
                </c:pt>
                <c:pt idx="1113">
                  <c:v>0.93972</c:v>
                </c:pt>
                <c:pt idx="1114">
                  <c:v>0.93942999999999999</c:v>
                </c:pt>
                <c:pt idx="1115">
                  <c:v>0.93906999999999996</c:v>
                </c:pt>
                <c:pt idx="1116">
                  <c:v>0.93884000000000001</c:v>
                </c:pt>
                <c:pt idx="1117">
                  <c:v>0.93858999999999992</c:v>
                </c:pt>
                <c:pt idx="1118">
                  <c:v>0.93813999999999997</c:v>
                </c:pt>
                <c:pt idx="1119">
                  <c:v>0.93757999999999997</c:v>
                </c:pt>
                <c:pt idx="1120">
                  <c:v>0.93670999999999993</c:v>
                </c:pt>
                <c:pt idx="1121">
                  <c:v>0.93535999999999997</c:v>
                </c:pt>
                <c:pt idx="1122">
                  <c:v>0.93426999999999993</c:v>
                </c:pt>
                <c:pt idx="1123">
                  <c:v>0.93340999999999996</c:v>
                </c:pt>
                <c:pt idx="1124">
                  <c:v>0.93190999999999991</c:v>
                </c:pt>
                <c:pt idx="1125">
                  <c:v>0.92997999999999992</c:v>
                </c:pt>
                <c:pt idx="1126">
                  <c:v>0.92737999999999998</c:v>
                </c:pt>
                <c:pt idx="1127">
                  <c:v>0.92401999999999995</c:v>
                </c:pt>
                <c:pt idx="1128">
                  <c:v>0.92092999999999992</c:v>
                </c:pt>
                <c:pt idx="1129">
                  <c:v>0.91738999999999993</c:v>
                </c:pt>
                <c:pt idx="1130">
                  <c:v>0.91284999999999994</c:v>
                </c:pt>
                <c:pt idx="1131">
                  <c:v>0.90710999999999997</c:v>
                </c:pt>
                <c:pt idx="1132">
                  <c:v>0.90176000000000001</c:v>
                </c:pt>
                <c:pt idx="1133">
                  <c:v>0.89615</c:v>
                </c:pt>
                <c:pt idx="1134">
                  <c:v>0.88929999999999998</c:v>
                </c:pt>
                <c:pt idx="1135">
                  <c:v>0.88386999999999993</c:v>
                </c:pt>
                <c:pt idx="1136">
                  <c:v>0.87936999999999999</c:v>
                </c:pt>
                <c:pt idx="1137">
                  <c:v>0.87464999999999993</c:v>
                </c:pt>
                <c:pt idx="1138">
                  <c:v>0.87114999999999998</c:v>
                </c:pt>
                <c:pt idx="1139">
                  <c:v>0.86920999999999993</c:v>
                </c:pt>
                <c:pt idx="1140">
                  <c:v>0.86812</c:v>
                </c:pt>
                <c:pt idx="1141">
                  <c:v>0.86714999999999998</c:v>
                </c:pt>
                <c:pt idx="1142">
                  <c:v>0.86546999999999996</c:v>
                </c:pt>
                <c:pt idx="1143">
                  <c:v>0.86460999999999999</c:v>
                </c:pt>
                <c:pt idx="1144">
                  <c:v>0.86429999999999996</c:v>
                </c:pt>
                <c:pt idx="1145">
                  <c:v>0.86402999999999996</c:v>
                </c:pt>
                <c:pt idx="1146">
                  <c:v>0.86395999999999995</c:v>
                </c:pt>
                <c:pt idx="1147">
                  <c:v>0.86395999999999995</c:v>
                </c:pt>
                <c:pt idx="1148">
                  <c:v>0.86387999999999998</c:v>
                </c:pt>
                <c:pt idx="1149">
                  <c:v>0.86363000000000001</c:v>
                </c:pt>
                <c:pt idx="1150">
                  <c:v>0.86307</c:v>
                </c:pt>
                <c:pt idx="1151">
                  <c:v>0.86266999999999994</c:v>
                </c:pt>
                <c:pt idx="1152">
                  <c:v>0.86295999999999995</c:v>
                </c:pt>
                <c:pt idx="1153">
                  <c:v>0.86370999999999998</c:v>
                </c:pt>
                <c:pt idx="1154">
                  <c:v>0.86495</c:v>
                </c:pt>
                <c:pt idx="1155">
                  <c:v>0.86695999999999995</c:v>
                </c:pt>
                <c:pt idx="1156">
                  <c:v>0.87018999999999991</c:v>
                </c:pt>
                <c:pt idx="1157">
                  <c:v>0.87401999999999991</c:v>
                </c:pt>
                <c:pt idx="1158">
                  <c:v>0.87770999999999999</c:v>
                </c:pt>
                <c:pt idx="1159">
                  <c:v>0.88291999999999993</c:v>
                </c:pt>
                <c:pt idx="1160">
                  <c:v>0.88933999999999991</c:v>
                </c:pt>
                <c:pt idx="1161">
                  <c:v>0.89427999999999996</c:v>
                </c:pt>
                <c:pt idx="1162">
                  <c:v>0.89822999999999997</c:v>
                </c:pt>
                <c:pt idx="1163">
                  <c:v>0.90160999999999991</c:v>
                </c:pt>
                <c:pt idx="1164">
                  <c:v>0.90432999999999997</c:v>
                </c:pt>
                <c:pt idx="1165">
                  <c:v>0.90627999999999997</c:v>
                </c:pt>
                <c:pt idx="1166">
                  <c:v>0.90749999999999997</c:v>
                </c:pt>
                <c:pt idx="1167">
                  <c:v>0.90825999999999996</c:v>
                </c:pt>
                <c:pt idx="1168">
                  <c:v>0.90860999999999992</c:v>
                </c:pt>
                <c:pt idx="1169">
                  <c:v>0.90855999999999992</c:v>
                </c:pt>
                <c:pt idx="1170">
                  <c:v>0.90799999999999992</c:v>
                </c:pt>
                <c:pt idx="1171">
                  <c:v>0.90674999999999994</c:v>
                </c:pt>
                <c:pt idx="1172">
                  <c:v>0.90515000000000001</c:v>
                </c:pt>
                <c:pt idx="1173">
                  <c:v>0.90355999999999992</c:v>
                </c:pt>
                <c:pt idx="1174">
                  <c:v>0.90157999999999994</c:v>
                </c:pt>
                <c:pt idx="1175">
                  <c:v>0.8988799999999999</c:v>
                </c:pt>
                <c:pt idx="1176">
                  <c:v>0.89593999999999996</c:v>
                </c:pt>
                <c:pt idx="1177">
                  <c:v>0.89327000000000001</c:v>
                </c:pt>
                <c:pt idx="1178">
                  <c:v>0.89040999999999992</c:v>
                </c:pt>
                <c:pt idx="1179">
                  <c:v>0.88583000000000001</c:v>
                </c:pt>
                <c:pt idx="1180">
                  <c:v>0.88078000000000001</c:v>
                </c:pt>
                <c:pt idx="1181">
                  <c:v>0.87702999999999998</c:v>
                </c:pt>
                <c:pt idx="1182">
                  <c:v>0.87292999999999998</c:v>
                </c:pt>
                <c:pt idx="1183">
                  <c:v>0.86853999999999998</c:v>
                </c:pt>
                <c:pt idx="1184">
                  <c:v>0.86488999999999994</c:v>
                </c:pt>
                <c:pt idx="1185">
                  <c:v>0.86149999999999993</c:v>
                </c:pt>
                <c:pt idx="1186">
                  <c:v>0.85878999999999994</c:v>
                </c:pt>
                <c:pt idx="1187">
                  <c:v>0.85589999999999999</c:v>
                </c:pt>
                <c:pt idx="1188">
                  <c:v>0.85238999999999998</c:v>
                </c:pt>
                <c:pt idx="1189">
                  <c:v>0.85077999999999998</c:v>
                </c:pt>
                <c:pt idx="1190">
                  <c:v>0.85012999999999994</c:v>
                </c:pt>
                <c:pt idx="1191">
                  <c:v>0.85031999999999996</c:v>
                </c:pt>
                <c:pt idx="1192">
                  <c:v>0.85116999999999998</c:v>
                </c:pt>
                <c:pt idx="1193">
                  <c:v>0.85246</c:v>
                </c:pt>
                <c:pt idx="1194">
                  <c:v>0.85442999999999991</c:v>
                </c:pt>
                <c:pt idx="1195">
                  <c:v>0.85710999999999993</c:v>
                </c:pt>
                <c:pt idx="1196">
                  <c:v>0.86053999999999997</c:v>
                </c:pt>
                <c:pt idx="1197">
                  <c:v>0.86543999999999999</c:v>
                </c:pt>
                <c:pt idx="1198">
                  <c:v>0.86919999999999997</c:v>
                </c:pt>
                <c:pt idx="1199">
                  <c:v>0.87205999999999995</c:v>
                </c:pt>
                <c:pt idx="1200">
                  <c:v>0.87570999999999999</c:v>
                </c:pt>
                <c:pt idx="1201">
                  <c:v>0.87947999999999993</c:v>
                </c:pt>
                <c:pt idx="1202">
                  <c:v>0.88262999999999991</c:v>
                </c:pt>
                <c:pt idx="1203">
                  <c:v>0.88580999999999999</c:v>
                </c:pt>
                <c:pt idx="1204">
                  <c:v>0.88895999999999997</c:v>
                </c:pt>
                <c:pt idx="1205">
                  <c:v>0.89205999999999996</c:v>
                </c:pt>
                <c:pt idx="1206">
                  <c:v>0.89537999999999995</c:v>
                </c:pt>
                <c:pt idx="1207">
                  <c:v>0.89803999999999995</c:v>
                </c:pt>
                <c:pt idx="1208">
                  <c:v>0.90032000000000001</c:v>
                </c:pt>
                <c:pt idx="1209">
                  <c:v>0.90240999999999993</c:v>
                </c:pt>
                <c:pt idx="1210">
                  <c:v>0.90401999999999993</c:v>
                </c:pt>
                <c:pt idx="1211">
                  <c:v>0.90534999999999999</c:v>
                </c:pt>
                <c:pt idx="1212">
                  <c:v>0.90682999999999991</c:v>
                </c:pt>
                <c:pt idx="1213">
                  <c:v>0.90891999999999995</c:v>
                </c:pt>
                <c:pt idx="1214">
                  <c:v>0.91028999999999993</c:v>
                </c:pt>
                <c:pt idx="1215">
                  <c:v>0.91099999999999992</c:v>
                </c:pt>
                <c:pt idx="1216">
                  <c:v>0.91162999999999994</c:v>
                </c:pt>
                <c:pt idx="1217">
                  <c:v>0.91225000000000001</c:v>
                </c:pt>
                <c:pt idx="1218">
                  <c:v>0.91294999999999993</c:v>
                </c:pt>
                <c:pt idx="1219">
                  <c:v>0.91379999999999995</c:v>
                </c:pt>
                <c:pt idx="1220">
                  <c:v>0.91465999999999992</c:v>
                </c:pt>
                <c:pt idx="1221">
                  <c:v>0.91531999999999991</c:v>
                </c:pt>
                <c:pt idx="1222">
                  <c:v>0.9155899999999999</c:v>
                </c:pt>
                <c:pt idx="1223">
                  <c:v>0.91583999999999999</c:v>
                </c:pt>
                <c:pt idx="1224">
                  <c:v>0.91623999999999994</c:v>
                </c:pt>
                <c:pt idx="1225">
                  <c:v>0.91648999999999992</c:v>
                </c:pt>
                <c:pt idx="1226">
                  <c:v>0.9164199999999999</c:v>
                </c:pt>
                <c:pt idx="1227">
                  <c:v>0.91620999999999997</c:v>
                </c:pt>
                <c:pt idx="1228">
                  <c:v>0.91609999999999991</c:v>
                </c:pt>
                <c:pt idx="1229">
                  <c:v>0.91587999999999992</c:v>
                </c:pt>
                <c:pt idx="1230">
                  <c:v>0.91544999999999999</c:v>
                </c:pt>
                <c:pt idx="1231">
                  <c:v>0.91516999999999993</c:v>
                </c:pt>
                <c:pt idx="1232">
                  <c:v>0.91471999999999998</c:v>
                </c:pt>
                <c:pt idx="1233">
                  <c:v>0.9138099999999999</c:v>
                </c:pt>
                <c:pt idx="1234">
                  <c:v>0.91283999999999998</c:v>
                </c:pt>
                <c:pt idx="1235">
                  <c:v>0.91209999999999991</c:v>
                </c:pt>
                <c:pt idx="1236">
                  <c:v>0.91118999999999994</c:v>
                </c:pt>
                <c:pt idx="1237">
                  <c:v>0.90977999999999992</c:v>
                </c:pt>
                <c:pt idx="1238">
                  <c:v>0.90862999999999994</c:v>
                </c:pt>
                <c:pt idx="1239">
                  <c:v>0.90781999999999996</c:v>
                </c:pt>
                <c:pt idx="1240">
                  <c:v>0.90683999999999998</c:v>
                </c:pt>
                <c:pt idx="1241">
                  <c:v>0.90569999999999995</c:v>
                </c:pt>
                <c:pt idx="1242">
                  <c:v>0.90472999999999992</c:v>
                </c:pt>
                <c:pt idx="1243">
                  <c:v>0.90399999999999991</c:v>
                </c:pt>
                <c:pt idx="1244">
                  <c:v>0.90322999999999998</c:v>
                </c:pt>
                <c:pt idx="1245">
                  <c:v>0.90243999999999991</c:v>
                </c:pt>
                <c:pt idx="1246">
                  <c:v>0.90155999999999992</c:v>
                </c:pt>
                <c:pt idx="1247">
                  <c:v>0.89999999999999991</c:v>
                </c:pt>
                <c:pt idx="1248">
                  <c:v>0.89834999999999998</c:v>
                </c:pt>
                <c:pt idx="1249">
                  <c:v>0.89734999999999998</c:v>
                </c:pt>
                <c:pt idx="1250">
                  <c:v>0.89668999999999999</c:v>
                </c:pt>
                <c:pt idx="1251">
                  <c:v>0.89632999999999996</c:v>
                </c:pt>
                <c:pt idx="1252">
                  <c:v>0.89629999999999999</c:v>
                </c:pt>
                <c:pt idx="1253">
                  <c:v>0.89632000000000001</c:v>
                </c:pt>
                <c:pt idx="1254">
                  <c:v>0.89615</c:v>
                </c:pt>
                <c:pt idx="1255">
                  <c:v>0.8960499999999999</c:v>
                </c:pt>
                <c:pt idx="1256">
                  <c:v>0.89627999999999997</c:v>
                </c:pt>
                <c:pt idx="1257">
                  <c:v>0.89654999999999996</c:v>
                </c:pt>
                <c:pt idx="1258">
                  <c:v>0.89674999999999994</c:v>
                </c:pt>
                <c:pt idx="1259">
                  <c:v>0.89702999999999999</c:v>
                </c:pt>
                <c:pt idx="1260">
                  <c:v>0.89742999999999995</c:v>
                </c:pt>
                <c:pt idx="1261">
                  <c:v>0.89805999999999997</c:v>
                </c:pt>
                <c:pt idx="1262">
                  <c:v>0.89891999999999994</c:v>
                </c:pt>
                <c:pt idx="1263">
                  <c:v>0.89961999999999998</c:v>
                </c:pt>
                <c:pt idx="1264">
                  <c:v>0.90001999999999993</c:v>
                </c:pt>
                <c:pt idx="1265">
                  <c:v>0.90040999999999993</c:v>
                </c:pt>
                <c:pt idx="1266">
                  <c:v>0.90069999999999995</c:v>
                </c:pt>
                <c:pt idx="1267">
                  <c:v>0.9004899999999999</c:v>
                </c:pt>
                <c:pt idx="1268">
                  <c:v>0.89955999999999992</c:v>
                </c:pt>
                <c:pt idx="1269">
                  <c:v>0.89798999999999995</c:v>
                </c:pt>
                <c:pt idx="1270">
                  <c:v>0.8954399999999999</c:v>
                </c:pt>
                <c:pt idx="1271">
                  <c:v>0.89098999999999995</c:v>
                </c:pt>
                <c:pt idx="1272">
                  <c:v>0.88508999999999993</c:v>
                </c:pt>
                <c:pt idx="1273">
                  <c:v>0.87891999999999992</c:v>
                </c:pt>
                <c:pt idx="1274">
                  <c:v>0.87275999999999998</c:v>
                </c:pt>
                <c:pt idx="1275">
                  <c:v>0.86724999999999997</c:v>
                </c:pt>
                <c:pt idx="1276">
                  <c:v>0.86321999999999999</c:v>
                </c:pt>
                <c:pt idx="1277">
                  <c:v>0.86138999999999999</c:v>
                </c:pt>
                <c:pt idx="1278">
                  <c:v>0.86256999999999995</c:v>
                </c:pt>
                <c:pt idx="1279">
                  <c:v>0.86614999999999998</c:v>
                </c:pt>
                <c:pt idx="1280">
                  <c:v>0.87119999999999997</c:v>
                </c:pt>
                <c:pt idx="1281">
                  <c:v>0.87690999999999997</c:v>
                </c:pt>
                <c:pt idx="1282">
                  <c:v>0.88244999999999996</c:v>
                </c:pt>
                <c:pt idx="1283">
                  <c:v>0.88813999999999993</c:v>
                </c:pt>
                <c:pt idx="1284">
                  <c:v>0.89339999999999997</c:v>
                </c:pt>
                <c:pt idx="1285">
                  <c:v>0.89716999999999991</c:v>
                </c:pt>
                <c:pt idx="1286">
                  <c:v>0.89999999999999991</c:v>
                </c:pt>
                <c:pt idx="1287">
                  <c:v>0.90238999999999991</c:v>
                </c:pt>
                <c:pt idx="1288">
                  <c:v>0.90434999999999999</c:v>
                </c:pt>
                <c:pt idx="1289">
                  <c:v>0.90603999999999996</c:v>
                </c:pt>
                <c:pt idx="1290">
                  <c:v>0.90730999999999995</c:v>
                </c:pt>
                <c:pt idx="1291">
                  <c:v>0.90786999999999995</c:v>
                </c:pt>
                <c:pt idx="1292">
                  <c:v>0.90801999999999994</c:v>
                </c:pt>
                <c:pt idx="1293">
                  <c:v>0.90805999999999998</c:v>
                </c:pt>
                <c:pt idx="1294">
                  <c:v>0.90747999999999995</c:v>
                </c:pt>
                <c:pt idx="1295">
                  <c:v>0.90594999999999992</c:v>
                </c:pt>
                <c:pt idx="1296">
                  <c:v>0.90383999999999998</c:v>
                </c:pt>
                <c:pt idx="1297">
                  <c:v>0.90122999999999998</c:v>
                </c:pt>
                <c:pt idx="1298">
                  <c:v>0.89810000000000001</c:v>
                </c:pt>
                <c:pt idx="1299">
                  <c:v>0.89471999999999996</c:v>
                </c:pt>
                <c:pt idx="1300">
                  <c:v>0.89129999999999998</c:v>
                </c:pt>
                <c:pt idx="1301">
                  <c:v>0.88803999999999994</c:v>
                </c:pt>
                <c:pt idx="1302">
                  <c:v>0.88529999999999998</c:v>
                </c:pt>
                <c:pt idx="1303">
                  <c:v>0.88322999999999996</c:v>
                </c:pt>
                <c:pt idx="1304">
                  <c:v>0.88161999999999996</c:v>
                </c:pt>
                <c:pt idx="1305">
                  <c:v>0.88037999999999994</c:v>
                </c:pt>
                <c:pt idx="1306">
                  <c:v>0.87939000000000001</c:v>
                </c:pt>
                <c:pt idx="1307">
                  <c:v>0.87840999999999991</c:v>
                </c:pt>
                <c:pt idx="1308">
                  <c:v>0.87764999999999993</c:v>
                </c:pt>
                <c:pt idx="1309">
                  <c:v>0.8772899999999999</c:v>
                </c:pt>
                <c:pt idx="1310">
                  <c:v>0.87727999999999995</c:v>
                </c:pt>
                <c:pt idx="1311">
                  <c:v>0.87791999999999992</c:v>
                </c:pt>
                <c:pt idx="1312">
                  <c:v>0.87929999999999997</c:v>
                </c:pt>
                <c:pt idx="1313">
                  <c:v>0.88130999999999993</c:v>
                </c:pt>
                <c:pt idx="1314">
                  <c:v>0.88400000000000001</c:v>
                </c:pt>
                <c:pt idx="1315">
                  <c:v>0.88739999999999997</c:v>
                </c:pt>
                <c:pt idx="1316">
                  <c:v>0.89127000000000001</c:v>
                </c:pt>
                <c:pt idx="1317">
                  <c:v>0.89524999999999999</c:v>
                </c:pt>
                <c:pt idx="1318">
                  <c:v>0.89908999999999994</c:v>
                </c:pt>
                <c:pt idx="1319">
                  <c:v>0.90240999999999993</c:v>
                </c:pt>
                <c:pt idx="1320">
                  <c:v>0.90508</c:v>
                </c:pt>
                <c:pt idx="1321">
                  <c:v>0.90712999999999999</c:v>
                </c:pt>
                <c:pt idx="1322">
                  <c:v>0.90862999999999994</c:v>
                </c:pt>
                <c:pt idx="1323">
                  <c:v>0.90962999999999994</c:v>
                </c:pt>
                <c:pt idx="1324">
                  <c:v>0.91027999999999998</c:v>
                </c:pt>
                <c:pt idx="1325">
                  <c:v>0.91073999999999999</c:v>
                </c:pt>
                <c:pt idx="1326">
                  <c:v>0.91073999999999999</c:v>
                </c:pt>
                <c:pt idx="1327">
                  <c:v>0.90999999999999992</c:v>
                </c:pt>
                <c:pt idx="1328">
                  <c:v>0.90888999999999998</c:v>
                </c:pt>
                <c:pt idx="1329">
                  <c:v>0.90791999999999995</c:v>
                </c:pt>
                <c:pt idx="1330">
                  <c:v>0.90706999999999993</c:v>
                </c:pt>
                <c:pt idx="1331">
                  <c:v>0.90633999999999992</c:v>
                </c:pt>
                <c:pt idx="1332">
                  <c:v>0.90583999999999998</c:v>
                </c:pt>
                <c:pt idx="1333">
                  <c:v>0.9059299999999999</c:v>
                </c:pt>
                <c:pt idx="1334">
                  <c:v>0.90691999999999995</c:v>
                </c:pt>
                <c:pt idx="1335">
                  <c:v>0.90838999999999992</c:v>
                </c:pt>
                <c:pt idx="1336">
                  <c:v>0.90972999999999993</c:v>
                </c:pt>
                <c:pt idx="1337">
                  <c:v>0.91089999999999993</c:v>
                </c:pt>
                <c:pt idx="1338">
                  <c:v>0.91184999999999994</c:v>
                </c:pt>
                <c:pt idx="1339">
                  <c:v>0.91242999999999996</c:v>
                </c:pt>
                <c:pt idx="1340">
                  <c:v>0.91281000000000001</c:v>
                </c:pt>
                <c:pt idx="1341">
                  <c:v>0.9131999999999999</c:v>
                </c:pt>
                <c:pt idx="1342">
                  <c:v>0.91330999999999996</c:v>
                </c:pt>
                <c:pt idx="1343">
                  <c:v>0.91300999999999999</c:v>
                </c:pt>
                <c:pt idx="1344">
                  <c:v>0.91284999999999994</c:v>
                </c:pt>
                <c:pt idx="1345">
                  <c:v>0.91308</c:v>
                </c:pt>
                <c:pt idx="1346">
                  <c:v>0.91339999999999999</c:v>
                </c:pt>
                <c:pt idx="1347">
                  <c:v>0.91376999999999997</c:v>
                </c:pt>
                <c:pt idx="1348">
                  <c:v>0.91431999999999991</c:v>
                </c:pt>
                <c:pt idx="1349">
                  <c:v>0.91516999999999993</c:v>
                </c:pt>
                <c:pt idx="1350">
                  <c:v>0.9161999999999999</c:v>
                </c:pt>
                <c:pt idx="1351">
                  <c:v>0.91715999999999998</c:v>
                </c:pt>
                <c:pt idx="1352">
                  <c:v>0.91813999999999996</c:v>
                </c:pt>
                <c:pt idx="1353">
                  <c:v>0.91896999999999995</c:v>
                </c:pt>
                <c:pt idx="1354">
                  <c:v>0.91916999999999993</c:v>
                </c:pt>
                <c:pt idx="1355">
                  <c:v>0.91858999999999991</c:v>
                </c:pt>
                <c:pt idx="1356">
                  <c:v>0.91752999999999996</c:v>
                </c:pt>
                <c:pt idx="1357">
                  <c:v>0.91618999999999995</c:v>
                </c:pt>
                <c:pt idx="1358">
                  <c:v>0.91475999999999991</c:v>
                </c:pt>
                <c:pt idx="1359">
                  <c:v>0.91323999999999994</c:v>
                </c:pt>
                <c:pt idx="1360">
                  <c:v>0.91165999999999991</c:v>
                </c:pt>
                <c:pt idx="1361">
                  <c:v>0.91088999999999998</c:v>
                </c:pt>
                <c:pt idx="1362">
                  <c:v>0.91152999999999995</c:v>
                </c:pt>
                <c:pt idx="1363">
                  <c:v>0.91332999999999998</c:v>
                </c:pt>
                <c:pt idx="1364">
                  <c:v>0.91577999999999993</c:v>
                </c:pt>
                <c:pt idx="1365">
                  <c:v>0.91819999999999991</c:v>
                </c:pt>
                <c:pt idx="1366">
                  <c:v>0.92003999999999997</c:v>
                </c:pt>
                <c:pt idx="1367">
                  <c:v>0.92097999999999991</c:v>
                </c:pt>
                <c:pt idx="1368">
                  <c:v>0.92125999999999997</c:v>
                </c:pt>
                <c:pt idx="1369">
                  <c:v>0.92121999999999993</c:v>
                </c:pt>
                <c:pt idx="1370">
                  <c:v>0.92074</c:v>
                </c:pt>
                <c:pt idx="1371">
                  <c:v>0.91970999999999992</c:v>
                </c:pt>
                <c:pt idx="1372">
                  <c:v>0.91830999999999996</c:v>
                </c:pt>
                <c:pt idx="1373">
                  <c:v>0.91674999999999995</c:v>
                </c:pt>
                <c:pt idx="1374">
                  <c:v>0.91474999999999995</c:v>
                </c:pt>
                <c:pt idx="1375">
                  <c:v>0.91203000000000001</c:v>
                </c:pt>
                <c:pt idx="1376">
                  <c:v>0.90901999999999994</c:v>
                </c:pt>
                <c:pt idx="1377">
                  <c:v>0.90560999999999992</c:v>
                </c:pt>
                <c:pt idx="1378">
                  <c:v>0.90100999999999998</c:v>
                </c:pt>
                <c:pt idx="1379">
                  <c:v>0.89544999999999997</c:v>
                </c:pt>
                <c:pt idx="1380">
                  <c:v>0.88972999999999991</c:v>
                </c:pt>
                <c:pt idx="1381">
                  <c:v>0.88374999999999992</c:v>
                </c:pt>
                <c:pt idx="1382">
                  <c:v>0.87754999999999994</c:v>
                </c:pt>
                <c:pt idx="1383">
                  <c:v>0.87236999999999998</c:v>
                </c:pt>
                <c:pt idx="1384">
                  <c:v>0.8692399999999999</c:v>
                </c:pt>
                <c:pt idx="1385">
                  <c:v>0.86803999999999992</c:v>
                </c:pt>
                <c:pt idx="1386">
                  <c:v>0.86880999999999997</c:v>
                </c:pt>
                <c:pt idx="1387">
                  <c:v>0.87157999999999991</c:v>
                </c:pt>
                <c:pt idx="1388">
                  <c:v>0.87571999999999994</c:v>
                </c:pt>
                <c:pt idx="1389">
                  <c:v>0.88035999999999992</c:v>
                </c:pt>
                <c:pt idx="1390">
                  <c:v>0.88447999999999993</c:v>
                </c:pt>
                <c:pt idx="1391">
                  <c:v>0.88720999999999994</c:v>
                </c:pt>
                <c:pt idx="1392">
                  <c:v>0.88827999999999996</c:v>
                </c:pt>
                <c:pt idx="1393">
                  <c:v>0.88784999999999992</c:v>
                </c:pt>
                <c:pt idx="1394">
                  <c:v>0.88635999999999993</c:v>
                </c:pt>
                <c:pt idx="1395">
                  <c:v>0.88398999999999994</c:v>
                </c:pt>
                <c:pt idx="1396">
                  <c:v>0.88036999999999999</c:v>
                </c:pt>
                <c:pt idx="1397">
                  <c:v>0.87541999999999998</c:v>
                </c:pt>
                <c:pt idx="1398">
                  <c:v>0.86979999999999991</c:v>
                </c:pt>
                <c:pt idx="1399">
                  <c:v>0.86387999999999998</c:v>
                </c:pt>
                <c:pt idx="1400">
                  <c:v>0.85763999999999996</c:v>
                </c:pt>
                <c:pt idx="1401">
                  <c:v>0.85111999999999999</c:v>
                </c:pt>
                <c:pt idx="1402">
                  <c:v>0.84468999999999994</c:v>
                </c:pt>
                <c:pt idx="1403">
                  <c:v>0.83879999999999999</c:v>
                </c:pt>
                <c:pt idx="1404">
                  <c:v>0.83374999999999999</c:v>
                </c:pt>
                <c:pt idx="1405">
                  <c:v>0.83021999999999996</c:v>
                </c:pt>
                <c:pt idx="1406">
                  <c:v>0.82855999999999996</c:v>
                </c:pt>
                <c:pt idx="1407">
                  <c:v>0.8284999999999999</c:v>
                </c:pt>
                <c:pt idx="1408">
                  <c:v>0.83017999999999992</c:v>
                </c:pt>
                <c:pt idx="1409">
                  <c:v>0.83318999999999999</c:v>
                </c:pt>
                <c:pt idx="1410">
                  <c:v>0.83663999999999994</c:v>
                </c:pt>
                <c:pt idx="1411">
                  <c:v>0.83984999999999999</c:v>
                </c:pt>
                <c:pt idx="1412">
                  <c:v>0.84206999999999999</c:v>
                </c:pt>
                <c:pt idx="1413">
                  <c:v>0.84278999999999993</c:v>
                </c:pt>
                <c:pt idx="1414">
                  <c:v>0.84177999999999997</c:v>
                </c:pt>
                <c:pt idx="1415">
                  <c:v>0.83892999999999995</c:v>
                </c:pt>
                <c:pt idx="1416">
                  <c:v>0.83422999999999992</c:v>
                </c:pt>
                <c:pt idx="1417">
                  <c:v>0.82819999999999994</c:v>
                </c:pt>
                <c:pt idx="1418">
                  <c:v>0.82155999999999996</c:v>
                </c:pt>
                <c:pt idx="1419">
                  <c:v>0.81423000000000001</c:v>
                </c:pt>
                <c:pt idx="1420">
                  <c:v>0.80624999999999991</c:v>
                </c:pt>
                <c:pt idx="1421">
                  <c:v>0.79849999999999999</c:v>
                </c:pt>
                <c:pt idx="1422">
                  <c:v>0.79133999999999993</c:v>
                </c:pt>
                <c:pt idx="1423">
                  <c:v>0.78456999999999999</c:v>
                </c:pt>
                <c:pt idx="1424">
                  <c:v>0.77825999999999995</c:v>
                </c:pt>
                <c:pt idx="1425">
                  <c:v>0.77276999999999996</c:v>
                </c:pt>
                <c:pt idx="1426">
                  <c:v>0.76884999999999992</c:v>
                </c:pt>
                <c:pt idx="1427">
                  <c:v>0.76708999999999994</c:v>
                </c:pt>
                <c:pt idx="1428">
                  <c:v>0.76732</c:v>
                </c:pt>
                <c:pt idx="1429">
                  <c:v>0.76917999999999997</c:v>
                </c:pt>
                <c:pt idx="1430">
                  <c:v>0.77271000000000001</c:v>
                </c:pt>
                <c:pt idx="1431">
                  <c:v>0.77793999999999996</c:v>
                </c:pt>
                <c:pt idx="1432">
                  <c:v>0.78425999999999996</c:v>
                </c:pt>
                <c:pt idx="1433">
                  <c:v>0.79067999999999994</c:v>
                </c:pt>
                <c:pt idx="1434">
                  <c:v>0.79640999999999995</c:v>
                </c:pt>
                <c:pt idx="1435">
                  <c:v>0.80079</c:v>
                </c:pt>
                <c:pt idx="1436">
                  <c:v>0.80302999999999991</c:v>
                </c:pt>
                <c:pt idx="1437">
                  <c:v>0.80263999999999991</c:v>
                </c:pt>
                <c:pt idx="1438">
                  <c:v>0.79958999999999991</c:v>
                </c:pt>
                <c:pt idx="1439">
                  <c:v>0.79394999999999993</c:v>
                </c:pt>
                <c:pt idx="1440">
                  <c:v>0.78598999999999997</c:v>
                </c:pt>
                <c:pt idx="1441">
                  <c:v>0.77716999999999992</c:v>
                </c:pt>
                <c:pt idx="1442">
                  <c:v>0.76893999999999996</c:v>
                </c:pt>
                <c:pt idx="1443">
                  <c:v>0.76193999999999995</c:v>
                </c:pt>
                <c:pt idx="1444">
                  <c:v>0.75683999999999996</c:v>
                </c:pt>
                <c:pt idx="1445">
                  <c:v>0.75415999999999994</c:v>
                </c:pt>
                <c:pt idx="1446">
                  <c:v>0.75434000000000001</c:v>
                </c:pt>
                <c:pt idx="1447">
                  <c:v>0.7575599999999999</c:v>
                </c:pt>
                <c:pt idx="1448">
                  <c:v>0.76334999999999997</c:v>
                </c:pt>
                <c:pt idx="1449">
                  <c:v>0.77061999999999997</c:v>
                </c:pt>
                <c:pt idx="1450">
                  <c:v>0.77745999999999993</c:v>
                </c:pt>
                <c:pt idx="1451">
                  <c:v>0.78237000000000001</c:v>
                </c:pt>
                <c:pt idx="1452">
                  <c:v>0.78545999999999994</c:v>
                </c:pt>
                <c:pt idx="1453">
                  <c:v>0.78749999999999998</c:v>
                </c:pt>
                <c:pt idx="1454">
                  <c:v>0.78942999999999997</c:v>
                </c:pt>
                <c:pt idx="1455">
                  <c:v>0.79247999999999996</c:v>
                </c:pt>
                <c:pt idx="1456">
                  <c:v>0.79723999999999995</c:v>
                </c:pt>
                <c:pt idx="1457">
                  <c:v>0.80307999999999991</c:v>
                </c:pt>
                <c:pt idx="1458">
                  <c:v>0.80957999999999997</c:v>
                </c:pt>
                <c:pt idx="1459">
                  <c:v>0.81672999999999996</c:v>
                </c:pt>
                <c:pt idx="1460">
                  <c:v>0.82395999999999991</c:v>
                </c:pt>
                <c:pt idx="1461">
                  <c:v>0.83072999999999997</c:v>
                </c:pt>
                <c:pt idx="1462">
                  <c:v>0.83707999999999994</c:v>
                </c:pt>
                <c:pt idx="1463">
                  <c:v>0.84326999999999996</c:v>
                </c:pt>
                <c:pt idx="1464">
                  <c:v>0.84936999999999996</c:v>
                </c:pt>
                <c:pt idx="1465">
                  <c:v>0.85529999999999995</c:v>
                </c:pt>
                <c:pt idx="1466">
                  <c:v>0.86093999999999993</c:v>
                </c:pt>
                <c:pt idx="1467">
                  <c:v>0.86612999999999996</c:v>
                </c:pt>
                <c:pt idx="1468">
                  <c:v>0.87032999999999994</c:v>
                </c:pt>
                <c:pt idx="1469">
                  <c:v>0.87317999999999996</c:v>
                </c:pt>
                <c:pt idx="1470">
                  <c:v>0.87493999999999994</c:v>
                </c:pt>
                <c:pt idx="1471">
                  <c:v>0.87566999999999995</c:v>
                </c:pt>
                <c:pt idx="1472">
                  <c:v>0.87558999999999998</c:v>
                </c:pt>
                <c:pt idx="1473">
                  <c:v>0.87561999999999995</c:v>
                </c:pt>
                <c:pt idx="1474">
                  <c:v>0.87656999999999996</c:v>
                </c:pt>
                <c:pt idx="1475">
                  <c:v>0.87848999999999999</c:v>
                </c:pt>
                <c:pt idx="1476">
                  <c:v>0.88149</c:v>
                </c:pt>
                <c:pt idx="1477">
                  <c:v>0.88519999999999999</c:v>
                </c:pt>
                <c:pt idx="1478">
                  <c:v>0.88815</c:v>
                </c:pt>
                <c:pt idx="1479">
                  <c:v>0.8893899999999999</c:v>
                </c:pt>
                <c:pt idx="1480">
                  <c:v>0.88881999999999994</c:v>
                </c:pt>
                <c:pt idx="1481">
                  <c:v>0.88671</c:v>
                </c:pt>
                <c:pt idx="1482">
                  <c:v>0.88398999999999994</c:v>
                </c:pt>
                <c:pt idx="1483">
                  <c:v>0.88127999999999995</c:v>
                </c:pt>
                <c:pt idx="1484">
                  <c:v>0.87880999999999998</c:v>
                </c:pt>
                <c:pt idx="1485">
                  <c:v>0.87770999999999999</c:v>
                </c:pt>
                <c:pt idx="1486">
                  <c:v>0.87893999999999994</c:v>
                </c:pt>
                <c:pt idx="1487">
                  <c:v>0.8819499999999999</c:v>
                </c:pt>
                <c:pt idx="1488">
                  <c:v>0.88561000000000001</c:v>
                </c:pt>
                <c:pt idx="1489">
                  <c:v>0.88932999999999995</c:v>
                </c:pt>
                <c:pt idx="1490">
                  <c:v>0.89312999999999998</c:v>
                </c:pt>
                <c:pt idx="1491">
                  <c:v>0.89681999999999995</c:v>
                </c:pt>
                <c:pt idx="1492">
                  <c:v>0.89983999999999997</c:v>
                </c:pt>
                <c:pt idx="1493">
                  <c:v>0.90213999999999994</c:v>
                </c:pt>
                <c:pt idx="1494">
                  <c:v>0.9037099999999999</c:v>
                </c:pt>
                <c:pt idx="1495">
                  <c:v>0.90448999999999991</c:v>
                </c:pt>
                <c:pt idx="1496">
                  <c:v>0.90494999999999992</c:v>
                </c:pt>
                <c:pt idx="1497">
                  <c:v>0.9053199999999999</c:v>
                </c:pt>
                <c:pt idx="1498">
                  <c:v>0.90547</c:v>
                </c:pt>
                <c:pt idx="1499">
                  <c:v>0.90540999999999994</c:v>
                </c:pt>
                <c:pt idx="1500">
                  <c:v>0.90540999999999994</c:v>
                </c:pt>
                <c:pt idx="1501">
                  <c:v>0.90551999999999999</c:v>
                </c:pt>
                <c:pt idx="1502">
                  <c:v>0.90482999999999991</c:v>
                </c:pt>
                <c:pt idx="1503">
                  <c:v>0.90265999999999991</c:v>
                </c:pt>
                <c:pt idx="1504">
                  <c:v>0.89979999999999993</c:v>
                </c:pt>
                <c:pt idx="1505">
                  <c:v>0.89742</c:v>
                </c:pt>
                <c:pt idx="1506">
                  <c:v>0.89571999999999996</c:v>
                </c:pt>
                <c:pt idx="1507">
                  <c:v>0.89456999999999998</c:v>
                </c:pt>
                <c:pt idx="1508">
                  <c:v>0.89408999999999994</c:v>
                </c:pt>
                <c:pt idx="1509">
                  <c:v>0.89432</c:v>
                </c:pt>
                <c:pt idx="1510">
                  <c:v>0.89508999999999994</c:v>
                </c:pt>
                <c:pt idx="1511">
                  <c:v>0.89635999999999993</c:v>
                </c:pt>
                <c:pt idx="1512">
                  <c:v>0.89805999999999997</c:v>
                </c:pt>
                <c:pt idx="1513">
                  <c:v>0.89990999999999999</c:v>
                </c:pt>
                <c:pt idx="1514">
                  <c:v>0.90164</c:v>
                </c:pt>
                <c:pt idx="1515">
                  <c:v>0.90342</c:v>
                </c:pt>
                <c:pt idx="1516">
                  <c:v>0.90547999999999995</c:v>
                </c:pt>
                <c:pt idx="1517">
                  <c:v>0.90708999999999995</c:v>
                </c:pt>
                <c:pt idx="1518">
                  <c:v>0.90779999999999994</c:v>
                </c:pt>
                <c:pt idx="1519">
                  <c:v>0.90849999999999997</c:v>
                </c:pt>
                <c:pt idx="1520">
                  <c:v>0.90965999999999991</c:v>
                </c:pt>
                <c:pt idx="1521">
                  <c:v>0.91086</c:v>
                </c:pt>
                <c:pt idx="1522">
                  <c:v>0.91140999999999994</c:v>
                </c:pt>
                <c:pt idx="1523">
                  <c:v>0.91115999999999997</c:v>
                </c:pt>
                <c:pt idx="1524">
                  <c:v>0.91073999999999999</c:v>
                </c:pt>
                <c:pt idx="1525">
                  <c:v>0.91025999999999996</c:v>
                </c:pt>
                <c:pt idx="1526">
                  <c:v>0.90984999999999994</c:v>
                </c:pt>
                <c:pt idx="1527">
                  <c:v>0.90989999999999993</c:v>
                </c:pt>
                <c:pt idx="1528">
                  <c:v>0.90987999999999991</c:v>
                </c:pt>
                <c:pt idx="1529">
                  <c:v>0.90942000000000001</c:v>
                </c:pt>
                <c:pt idx="1530">
                  <c:v>0.90874999999999995</c:v>
                </c:pt>
                <c:pt idx="1531">
                  <c:v>0.90854999999999997</c:v>
                </c:pt>
                <c:pt idx="1532">
                  <c:v>0.90878999999999999</c:v>
                </c:pt>
                <c:pt idx="1533">
                  <c:v>0.90877999999999992</c:v>
                </c:pt>
                <c:pt idx="1534">
                  <c:v>0.90884999999999994</c:v>
                </c:pt>
                <c:pt idx="1535">
                  <c:v>0.90920000000000001</c:v>
                </c:pt>
                <c:pt idx="1536">
                  <c:v>0.90876999999999997</c:v>
                </c:pt>
                <c:pt idx="1537">
                  <c:v>0.90748999999999991</c:v>
                </c:pt>
                <c:pt idx="1538">
                  <c:v>0.90662999999999994</c:v>
                </c:pt>
                <c:pt idx="1539">
                  <c:v>0.90647</c:v>
                </c:pt>
                <c:pt idx="1540">
                  <c:v>0.90617999999999999</c:v>
                </c:pt>
                <c:pt idx="1541">
                  <c:v>0.90565999999999991</c:v>
                </c:pt>
                <c:pt idx="1542">
                  <c:v>0.90556999999999999</c:v>
                </c:pt>
                <c:pt idx="1543">
                  <c:v>0.90564</c:v>
                </c:pt>
                <c:pt idx="1544">
                  <c:v>0.90505999999999998</c:v>
                </c:pt>
                <c:pt idx="1545">
                  <c:v>0.90412999999999999</c:v>
                </c:pt>
                <c:pt idx="1546">
                  <c:v>0.90313999999999994</c:v>
                </c:pt>
                <c:pt idx="1547">
                  <c:v>0.90194999999999992</c:v>
                </c:pt>
                <c:pt idx="1548">
                  <c:v>0.90098</c:v>
                </c:pt>
                <c:pt idx="1549">
                  <c:v>0.90064999999999995</c:v>
                </c:pt>
                <c:pt idx="1550">
                  <c:v>0.90043999999999991</c:v>
                </c:pt>
                <c:pt idx="1551">
                  <c:v>0.89981</c:v>
                </c:pt>
                <c:pt idx="1552">
                  <c:v>0.89915999999999996</c:v>
                </c:pt>
                <c:pt idx="1553">
                  <c:v>0.89882999999999991</c:v>
                </c:pt>
                <c:pt idx="1554">
                  <c:v>0.89815</c:v>
                </c:pt>
                <c:pt idx="1555">
                  <c:v>0.89702999999999999</c:v>
                </c:pt>
                <c:pt idx="1556">
                  <c:v>0.89602999999999999</c:v>
                </c:pt>
                <c:pt idx="1557">
                  <c:v>0.8952199999999999</c:v>
                </c:pt>
                <c:pt idx="1558">
                  <c:v>0.89461999999999997</c:v>
                </c:pt>
                <c:pt idx="1559">
                  <c:v>0.89391999999999994</c:v>
                </c:pt>
                <c:pt idx="1560">
                  <c:v>0.89308999999999994</c:v>
                </c:pt>
                <c:pt idx="1561">
                  <c:v>0.89234999999999998</c:v>
                </c:pt>
                <c:pt idx="1562">
                  <c:v>0.89146999999999998</c:v>
                </c:pt>
                <c:pt idx="1563">
                  <c:v>0.89050999999999991</c:v>
                </c:pt>
                <c:pt idx="1564">
                  <c:v>0.88976999999999995</c:v>
                </c:pt>
                <c:pt idx="1565">
                  <c:v>0.88924999999999998</c:v>
                </c:pt>
                <c:pt idx="1566">
                  <c:v>0.88827</c:v>
                </c:pt>
                <c:pt idx="1567">
                  <c:v>0.88691999999999993</c:v>
                </c:pt>
                <c:pt idx="1568">
                  <c:v>0.88613999999999993</c:v>
                </c:pt>
                <c:pt idx="1569">
                  <c:v>0.88551999999999997</c:v>
                </c:pt>
                <c:pt idx="1570">
                  <c:v>0.88458999999999999</c:v>
                </c:pt>
                <c:pt idx="1571">
                  <c:v>0.88396999999999992</c:v>
                </c:pt>
                <c:pt idx="1572">
                  <c:v>0.8831</c:v>
                </c:pt>
                <c:pt idx="1573">
                  <c:v>0.88127</c:v>
                </c:pt>
                <c:pt idx="1574">
                  <c:v>0.87974999999999992</c:v>
                </c:pt>
                <c:pt idx="1575">
                  <c:v>0.87905</c:v>
                </c:pt>
                <c:pt idx="1576">
                  <c:v>0.8781199999999999</c:v>
                </c:pt>
                <c:pt idx="1577">
                  <c:v>0.87654999999999994</c:v>
                </c:pt>
                <c:pt idx="1578">
                  <c:v>0.87466999999999995</c:v>
                </c:pt>
                <c:pt idx="1579">
                  <c:v>0.87322</c:v>
                </c:pt>
                <c:pt idx="1580">
                  <c:v>0.87263999999999997</c:v>
                </c:pt>
                <c:pt idx="1581">
                  <c:v>0.87234999999999996</c:v>
                </c:pt>
                <c:pt idx="1582">
                  <c:v>0.87153999999999998</c:v>
                </c:pt>
                <c:pt idx="1583">
                  <c:v>0.87044999999999995</c:v>
                </c:pt>
                <c:pt idx="1584">
                  <c:v>0.86969999999999992</c:v>
                </c:pt>
                <c:pt idx="1585">
                  <c:v>0.86918999999999991</c:v>
                </c:pt>
                <c:pt idx="1586">
                  <c:v>0.86858999999999997</c:v>
                </c:pt>
                <c:pt idx="1587">
                  <c:v>0.86776999999999993</c:v>
                </c:pt>
                <c:pt idx="1588">
                  <c:v>0.86651</c:v>
                </c:pt>
                <c:pt idx="1589">
                  <c:v>0.86437999999999993</c:v>
                </c:pt>
                <c:pt idx="1590">
                  <c:v>0.86214999999999997</c:v>
                </c:pt>
                <c:pt idx="1591">
                  <c:v>0.86127999999999993</c:v>
                </c:pt>
                <c:pt idx="1592">
                  <c:v>0.86108999999999991</c:v>
                </c:pt>
                <c:pt idx="1593">
                  <c:v>0.86003999999999992</c:v>
                </c:pt>
                <c:pt idx="1594">
                  <c:v>0.85878999999999994</c:v>
                </c:pt>
                <c:pt idx="1595">
                  <c:v>0.85788999999999993</c:v>
                </c:pt>
                <c:pt idx="1596">
                  <c:v>0.85673999999999995</c:v>
                </c:pt>
                <c:pt idx="1597">
                  <c:v>0.85511999999999999</c:v>
                </c:pt>
                <c:pt idx="1598">
                  <c:v>0.85327999999999993</c:v>
                </c:pt>
                <c:pt idx="1599">
                  <c:v>0.85166999999999993</c:v>
                </c:pt>
                <c:pt idx="1600">
                  <c:v>0.85019999999999996</c:v>
                </c:pt>
                <c:pt idx="1601">
                  <c:v>0.84911999999999999</c:v>
                </c:pt>
                <c:pt idx="1602">
                  <c:v>0.84861999999999993</c:v>
                </c:pt>
                <c:pt idx="1603">
                  <c:v>0.84804999999999997</c:v>
                </c:pt>
                <c:pt idx="1604">
                  <c:v>0.84753999999999996</c:v>
                </c:pt>
                <c:pt idx="1605">
                  <c:v>0.84723999999999999</c:v>
                </c:pt>
                <c:pt idx="1606">
                  <c:v>0.84655999999999998</c:v>
                </c:pt>
                <c:pt idx="1607">
                  <c:v>0.84558999999999995</c:v>
                </c:pt>
                <c:pt idx="1608">
                  <c:v>0.84441999999999995</c:v>
                </c:pt>
                <c:pt idx="1609">
                  <c:v>0.84275999999999995</c:v>
                </c:pt>
                <c:pt idx="1610">
                  <c:v>0.84094999999999998</c:v>
                </c:pt>
                <c:pt idx="1611">
                  <c:v>0.83966999999999992</c:v>
                </c:pt>
                <c:pt idx="1612">
                  <c:v>0.83943999999999996</c:v>
                </c:pt>
                <c:pt idx="1613">
                  <c:v>0.84004000000000001</c:v>
                </c:pt>
                <c:pt idx="1614">
                  <c:v>0.84028999999999998</c:v>
                </c:pt>
                <c:pt idx="1615">
                  <c:v>0.8399899999999999</c:v>
                </c:pt>
                <c:pt idx="1616">
                  <c:v>0.84041999999999994</c:v>
                </c:pt>
                <c:pt idx="1617">
                  <c:v>0.84167999999999998</c:v>
                </c:pt>
                <c:pt idx="1618">
                  <c:v>0.84263999999999994</c:v>
                </c:pt>
                <c:pt idx="1619">
                  <c:v>0.84311999999999998</c:v>
                </c:pt>
                <c:pt idx="1620">
                  <c:v>0.84265999999999996</c:v>
                </c:pt>
                <c:pt idx="1621">
                  <c:v>0.84099999999999997</c:v>
                </c:pt>
                <c:pt idx="1622">
                  <c:v>0.84006999999999998</c:v>
                </c:pt>
                <c:pt idx="1623">
                  <c:v>0.83980999999999995</c:v>
                </c:pt>
                <c:pt idx="1624">
                  <c:v>0.83915999999999991</c:v>
                </c:pt>
                <c:pt idx="1625">
                  <c:v>0.83840999999999999</c:v>
                </c:pt>
                <c:pt idx="1626">
                  <c:v>0.83687</c:v>
                </c:pt>
                <c:pt idx="1627">
                  <c:v>0.83504</c:v>
                </c:pt>
                <c:pt idx="1628">
                  <c:v>0.83390999999999993</c:v>
                </c:pt>
                <c:pt idx="1629">
                  <c:v>0.83226999999999995</c:v>
                </c:pt>
                <c:pt idx="1630">
                  <c:v>0.82943999999999996</c:v>
                </c:pt>
                <c:pt idx="1631">
                  <c:v>0.82638999999999996</c:v>
                </c:pt>
                <c:pt idx="1632">
                  <c:v>0.82343</c:v>
                </c:pt>
                <c:pt idx="1633">
                  <c:v>0.82017999999999991</c:v>
                </c:pt>
                <c:pt idx="1634">
                  <c:v>0.81602999999999992</c:v>
                </c:pt>
                <c:pt idx="1635">
                  <c:v>0.81109999999999993</c:v>
                </c:pt>
                <c:pt idx="1636">
                  <c:v>0.80682999999999994</c:v>
                </c:pt>
                <c:pt idx="1637">
                  <c:v>0.80474999999999997</c:v>
                </c:pt>
                <c:pt idx="1638">
                  <c:v>0.80504999999999993</c:v>
                </c:pt>
                <c:pt idx="1639">
                  <c:v>0.80582999999999994</c:v>
                </c:pt>
                <c:pt idx="1640">
                  <c:v>0.80585999999999991</c:v>
                </c:pt>
                <c:pt idx="1641">
                  <c:v>0.80537999999999998</c:v>
                </c:pt>
                <c:pt idx="1642">
                  <c:v>0.80480999999999991</c:v>
                </c:pt>
                <c:pt idx="1643">
                  <c:v>0.80410999999999999</c:v>
                </c:pt>
                <c:pt idx="1644">
                  <c:v>0.80302999999999991</c:v>
                </c:pt>
                <c:pt idx="1645">
                  <c:v>0.80140999999999996</c:v>
                </c:pt>
                <c:pt idx="1646">
                  <c:v>0.79857999999999996</c:v>
                </c:pt>
                <c:pt idx="1647">
                  <c:v>0.79519999999999991</c:v>
                </c:pt>
                <c:pt idx="1648">
                  <c:v>0.79336999999999991</c:v>
                </c:pt>
                <c:pt idx="1649">
                  <c:v>0.79361999999999999</c:v>
                </c:pt>
                <c:pt idx="1650">
                  <c:v>0.7944199999999999</c:v>
                </c:pt>
                <c:pt idx="1651">
                  <c:v>0.79469999999999996</c:v>
                </c:pt>
                <c:pt idx="1652">
                  <c:v>0.79523999999999995</c:v>
                </c:pt>
                <c:pt idx="1653">
                  <c:v>0.79618</c:v>
                </c:pt>
                <c:pt idx="1654">
                  <c:v>0.79647999999999997</c:v>
                </c:pt>
                <c:pt idx="1655">
                  <c:v>0.79604999999999992</c:v>
                </c:pt>
                <c:pt idx="1656">
                  <c:v>0.79515999999999998</c:v>
                </c:pt>
                <c:pt idx="1657">
                  <c:v>0.79433999999999994</c:v>
                </c:pt>
                <c:pt idx="1658">
                  <c:v>0.79467999999999994</c:v>
                </c:pt>
                <c:pt idx="1659">
                  <c:v>0.79510999999999998</c:v>
                </c:pt>
                <c:pt idx="1660">
                  <c:v>0.7944</c:v>
                </c:pt>
                <c:pt idx="1661">
                  <c:v>0.79379</c:v>
                </c:pt>
                <c:pt idx="1662">
                  <c:v>0.79349999999999998</c:v>
                </c:pt>
                <c:pt idx="1663">
                  <c:v>0.79309999999999992</c:v>
                </c:pt>
                <c:pt idx="1664">
                  <c:v>0.79323999999999995</c:v>
                </c:pt>
                <c:pt idx="1665">
                  <c:v>0.79406999999999994</c:v>
                </c:pt>
                <c:pt idx="1666">
                  <c:v>0.79459999999999997</c:v>
                </c:pt>
                <c:pt idx="1667">
                  <c:v>0.79375999999999991</c:v>
                </c:pt>
                <c:pt idx="1668">
                  <c:v>0.79201999999999995</c:v>
                </c:pt>
                <c:pt idx="1669">
                  <c:v>0.79050999999999993</c:v>
                </c:pt>
                <c:pt idx="1670">
                  <c:v>0.78874</c:v>
                </c:pt>
                <c:pt idx="1671">
                  <c:v>0.78667999999999993</c:v>
                </c:pt>
                <c:pt idx="1672">
                  <c:v>0.78537999999999997</c:v>
                </c:pt>
                <c:pt idx="1673">
                  <c:v>0.78448999999999991</c:v>
                </c:pt>
                <c:pt idx="1674">
                  <c:v>0.78305999999999998</c:v>
                </c:pt>
                <c:pt idx="1675">
                  <c:v>0.78128999999999993</c:v>
                </c:pt>
                <c:pt idx="1676">
                  <c:v>0.77964</c:v>
                </c:pt>
                <c:pt idx="1677">
                  <c:v>0.77800999999999998</c:v>
                </c:pt>
                <c:pt idx="1678">
                  <c:v>0.77690999999999999</c:v>
                </c:pt>
                <c:pt idx="1679">
                  <c:v>0.77749999999999997</c:v>
                </c:pt>
                <c:pt idx="1680">
                  <c:v>0.77982999999999991</c:v>
                </c:pt>
                <c:pt idx="1681">
                  <c:v>0.78199999999999992</c:v>
                </c:pt>
                <c:pt idx="1682">
                  <c:v>0.78306999999999993</c:v>
                </c:pt>
                <c:pt idx="1683">
                  <c:v>0.78364</c:v>
                </c:pt>
                <c:pt idx="1684">
                  <c:v>0.78303</c:v>
                </c:pt>
                <c:pt idx="1685">
                  <c:v>0.78161999999999998</c:v>
                </c:pt>
                <c:pt idx="1686">
                  <c:v>0.78032999999999997</c:v>
                </c:pt>
                <c:pt idx="1687">
                  <c:v>0.77906999999999993</c:v>
                </c:pt>
                <c:pt idx="1688">
                  <c:v>0.77901999999999993</c:v>
                </c:pt>
                <c:pt idx="1689">
                  <c:v>0.77993999999999997</c:v>
                </c:pt>
                <c:pt idx="1690">
                  <c:v>0.7805399999999999</c:v>
                </c:pt>
                <c:pt idx="1691">
                  <c:v>0.78262999999999994</c:v>
                </c:pt>
                <c:pt idx="1692">
                  <c:v>0.78623999999999994</c:v>
                </c:pt>
                <c:pt idx="1693">
                  <c:v>0.78881999999999997</c:v>
                </c:pt>
                <c:pt idx="1694">
                  <c:v>0.79074999999999995</c:v>
                </c:pt>
                <c:pt idx="1695">
                  <c:v>0.7934199999999999</c:v>
                </c:pt>
                <c:pt idx="1696">
                  <c:v>0.79605999999999999</c:v>
                </c:pt>
                <c:pt idx="1697">
                  <c:v>0.79741999999999991</c:v>
                </c:pt>
                <c:pt idx="1698">
                  <c:v>0.79786999999999997</c:v>
                </c:pt>
                <c:pt idx="1699">
                  <c:v>0.79794999999999994</c:v>
                </c:pt>
                <c:pt idx="1700">
                  <c:v>0.79796</c:v>
                </c:pt>
                <c:pt idx="1701">
                  <c:v>0.79853999999999992</c:v>
                </c:pt>
                <c:pt idx="1702">
                  <c:v>0.79858999999999991</c:v>
                </c:pt>
                <c:pt idx="1703">
                  <c:v>0.79784999999999995</c:v>
                </c:pt>
                <c:pt idx="1704">
                  <c:v>0.79862</c:v>
                </c:pt>
                <c:pt idx="1705">
                  <c:v>0.8006899999999999</c:v>
                </c:pt>
                <c:pt idx="1706">
                  <c:v>0.80228999999999995</c:v>
                </c:pt>
                <c:pt idx="1707">
                  <c:v>0.80293999999999999</c:v>
                </c:pt>
                <c:pt idx="1708">
                  <c:v>0.80276999999999998</c:v>
                </c:pt>
                <c:pt idx="1709">
                  <c:v>0.80240999999999996</c:v>
                </c:pt>
                <c:pt idx="1710">
                  <c:v>0.80213000000000001</c:v>
                </c:pt>
                <c:pt idx="1711">
                  <c:v>0.80187999999999993</c:v>
                </c:pt>
                <c:pt idx="1712">
                  <c:v>0.80206</c:v>
                </c:pt>
                <c:pt idx="1713">
                  <c:v>0.80407999999999991</c:v>
                </c:pt>
                <c:pt idx="1714">
                  <c:v>0.80741999999999992</c:v>
                </c:pt>
                <c:pt idx="1715">
                  <c:v>0.80803999999999998</c:v>
                </c:pt>
                <c:pt idx="1716">
                  <c:v>0.80667999999999995</c:v>
                </c:pt>
                <c:pt idx="1717">
                  <c:v>0.8077399999999999</c:v>
                </c:pt>
                <c:pt idx="1718">
                  <c:v>0.80928999999999995</c:v>
                </c:pt>
                <c:pt idx="1719">
                  <c:v>0.80855999999999995</c:v>
                </c:pt>
                <c:pt idx="1720">
                  <c:v>0.80750999999999995</c:v>
                </c:pt>
                <c:pt idx="1721">
                  <c:v>0.80769999999999997</c:v>
                </c:pt>
                <c:pt idx="1722">
                  <c:v>0.80821999999999994</c:v>
                </c:pt>
                <c:pt idx="1723">
                  <c:v>0.80835999999999997</c:v>
                </c:pt>
                <c:pt idx="1724">
                  <c:v>0.80818000000000001</c:v>
                </c:pt>
                <c:pt idx="1725">
                  <c:v>0.80792999999999993</c:v>
                </c:pt>
                <c:pt idx="1726">
                  <c:v>0.80811999999999995</c:v>
                </c:pt>
                <c:pt idx="1727">
                  <c:v>0.80810999999999999</c:v>
                </c:pt>
                <c:pt idx="1728">
                  <c:v>0.80769999999999997</c:v>
                </c:pt>
                <c:pt idx="1729">
                  <c:v>0.80784</c:v>
                </c:pt>
                <c:pt idx="1730">
                  <c:v>0.80915999999999999</c:v>
                </c:pt>
                <c:pt idx="1731">
                  <c:v>0.81268999999999991</c:v>
                </c:pt>
                <c:pt idx="1732">
                  <c:v>0.81765999999999994</c:v>
                </c:pt>
                <c:pt idx="1733">
                  <c:v>0.82103999999999999</c:v>
                </c:pt>
                <c:pt idx="1734">
                  <c:v>0.82065999999999995</c:v>
                </c:pt>
                <c:pt idx="1735">
                  <c:v>0.8157899999999999</c:v>
                </c:pt>
                <c:pt idx="1736">
                  <c:v>0.80979999999999996</c:v>
                </c:pt>
                <c:pt idx="1737">
                  <c:v>0.80721999999999994</c:v>
                </c:pt>
                <c:pt idx="1738">
                  <c:v>0.80833999999999995</c:v>
                </c:pt>
                <c:pt idx="1739">
                  <c:v>0.81026999999999993</c:v>
                </c:pt>
                <c:pt idx="1740">
                  <c:v>0.81208999999999998</c:v>
                </c:pt>
                <c:pt idx="1741">
                  <c:v>0.81433</c:v>
                </c:pt>
                <c:pt idx="1742">
                  <c:v>0.81506999999999996</c:v>
                </c:pt>
                <c:pt idx="1743">
                  <c:v>0.81043999999999994</c:v>
                </c:pt>
                <c:pt idx="1744">
                  <c:v>0.80671999999999999</c:v>
                </c:pt>
                <c:pt idx="1745">
                  <c:v>0.80976999999999999</c:v>
                </c:pt>
                <c:pt idx="1746">
                  <c:v>0.81343999999999994</c:v>
                </c:pt>
                <c:pt idx="1747">
                  <c:v>0.81303999999999998</c:v>
                </c:pt>
                <c:pt idx="1748">
                  <c:v>0.81152999999999997</c:v>
                </c:pt>
                <c:pt idx="1749">
                  <c:v>0.81158999999999992</c:v>
                </c:pt>
                <c:pt idx="1750">
                  <c:v>0.81118999999999997</c:v>
                </c:pt>
                <c:pt idx="1751">
                  <c:v>0.81097999999999992</c:v>
                </c:pt>
                <c:pt idx="1752">
                  <c:v>0.81319999999999992</c:v>
                </c:pt>
                <c:pt idx="1753">
                  <c:v>0.8143199999999999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D39-449F-8BD4-A26E867057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5547120"/>
        <c:axId val="755556912"/>
      </c:scatterChart>
      <c:valAx>
        <c:axId val="755547120"/>
        <c:scaling>
          <c:orientation val="maxMin"/>
          <c:max val="4000"/>
          <c:min val="4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 sz="1200"/>
                  <a:t>Wavenumber</a:t>
                </a:r>
                <a:r>
                  <a:rPr lang="en-NZ" sz="1200" baseline="0"/>
                  <a:t> (cm</a:t>
                </a:r>
                <a:r>
                  <a:rPr lang="en-NZ" sz="1200" baseline="30000"/>
                  <a:t>-1</a:t>
                </a:r>
                <a:r>
                  <a:rPr lang="en-NZ" sz="1200" baseline="0"/>
                  <a:t>)</a:t>
                </a:r>
                <a:endParaRPr lang="en-NZ" sz="1200"/>
              </a:p>
            </c:rich>
          </c:tx>
          <c:layout>
            <c:manualLayout>
              <c:xMode val="edge"/>
              <c:yMode val="edge"/>
              <c:x val="0.39291928203631032"/>
              <c:y val="0.939128828408644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556912"/>
        <c:crosses val="autoZero"/>
        <c:crossBetween val="midCat"/>
      </c:valAx>
      <c:valAx>
        <c:axId val="755556912"/>
        <c:scaling>
          <c:orientation val="minMax"/>
          <c:max val="1"/>
          <c:min val="0.73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 sz="1200"/>
                  <a:t>Transmittance</a:t>
                </a:r>
                <a:r>
                  <a:rPr lang="en-NZ" sz="1200" baseline="0"/>
                  <a:t> (%)</a:t>
                </a:r>
                <a:endParaRPr lang="en-NZ" sz="1200"/>
              </a:p>
            </c:rich>
          </c:tx>
          <c:layout>
            <c:manualLayout>
              <c:xMode val="edge"/>
              <c:yMode val="edge"/>
              <c:x val="2.1158109303828981E-2"/>
              <c:y val="0.333987571406515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547120"/>
        <c:crosses val="max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0181610081810903"/>
          <c:y val="0.45005108421849954"/>
          <c:w val="0.19883300458724859"/>
          <c:h val="0.2032937577433693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d Ismam</dc:creator>
  <cp:keywords/>
  <dc:description/>
  <cp:lastModifiedBy>Mary Jenifer.T</cp:lastModifiedBy>
  <cp:revision>44</cp:revision>
  <dcterms:created xsi:type="dcterms:W3CDTF">2021-01-06T01:18:00Z</dcterms:created>
  <dcterms:modified xsi:type="dcterms:W3CDTF">2021-09-01T04:08:00Z</dcterms:modified>
</cp:coreProperties>
</file>